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0000" w:rsidRPr="000B7888" w:rsidRDefault="00CD2972" w:rsidP="000B7888">
      <w:pPr>
        <w:pStyle w:val="PlainText"/>
        <w:rPr>
          <w:rFonts w:ascii="Courier New" w:hAnsi="Courier New" w:cs="Courier New"/>
        </w:rPr>
      </w:pPr>
      <w:bookmarkStart w:id="0" w:name="_GoBack"/>
      <w:bookmarkEnd w:id="0"/>
      <w:r w:rsidRPr="000B7888">
        <w:rPr>
          <w:rFonts w:ascii="Courier New" w:hAnsi="Courier New" w:cs="Courier New"/>
        </w:rPr>
        <w:t xml:space="preserve">   80   5812</w:t>
      </w:r>
    </w:p>
    <w:p w:rsidR="00000000" w:rsidRPr="000B7888" w:rsidRDefault="00CD2972" w:rsidP="000B7888">
      <w:pPr>
        <w:pStyle w:val="PlainText"/>
        <w:rPr>
          <w:rFonts w:ascii="Courier New" w:hAnsi="Courier New" w:cs="Courier New"/>
        </w:rPr>
      </w:pPr>
      <w:r w:rsidRPr="000B7888">
        <w:rPr>
          <w:rFonts w:ascii="Courier New" w:hAnsi="Courier New" w:cs="Courier New"/>
        </w:rPr>
        <w:t>Br22-1 GTGATTTACTCGTYRYYNTANNGGCCGCCGGAGTCGTCGACCTAGNCGGGNCTAGGAGGTTTACCCACNGACYRTGATCTACTGGCCATNACGCCTCTTGTCTANGGAGYCCACTGCYCGGGAYCCATCTTGGGTNNGGGCYRTGYTGYGCYNACAATGGCCAGGCAGCRCNCAGRNGAGCCGAAAGTANNRRNAGGTTTGGACCTGGNYYNGGAACGGTAGAYYNYATAATACG</w:t>
      </w:r>
      <w:r w:rsidRPr="000B7888">
        <w:rPr>
          <w:rFonts w:ascii="Courier New" w:hAnsi="Courier New" w:cs="Courier New"/>
        </w:rPr>
        <w:t>GCAGTCTGTAAGTAGGTTGGGYACGNACAYCCTAGGCCTYRTRAGRAGGTTYTNRACRANYGYGGATCACYCRCAGGTCATTGACTATTYCCAGTNCCCGNGGATAGNCCGGTTGATGRYNTAGCTTGRCGARCRGTGGAGCCATTCTGGAGYTGCTANGGYGRRGCGGGCGYCGCAGGTTCGGAACCNNRGTRCRTTACAGTGCTGCCAGCTAGCCTTCAAGCRCYCTCYCTCTACTGCTGNRYGGNCTGCGTYT</w:t>
      </w:r>
      <w:r w:rsidRPr="000B7888">
        <w:rPr>
          <w:rFonts w:ascii="Courier New" w:hAnsi="Courier New" w:cs="Courier New"/>
        </w:rPr>
        <w:t>RGTTACCTTTGGCTGYCAAYGAGCCCTAGCGNANACAGYTAATYATCCTNGTCTARACTNGTNTNAGAGTCNRGARCCGACGCGTAYGRTTTCANCACCRACGGGGCRARGAAAGAACACCTCCGGCTACNAACRGTGGACRTTCCCCTNRAAACNARCGRYNGCTRAGGCTGAGCAGRCCNRTCTCYTCRATCYGNTCCYYTRTGYGCAAGCCCCYRCCGCCGCTTACRNCAGTANCTRGYGGACTGCGCCGTGC</w:t>
      </w:r>
      <w:r w:rsidRPr="000B7888">
        <w:rPr>
          <w:rFonts w:ascii="Courier New" w:hAnsi="Courier New" w:cs="Courier New"/>
        </w:rPr>
        <w:t>GGTGGGTACCAAGTGGCTCCTATTGTATGCGAATGGYNGGCACTACCAAGGACNGGCCGGCTGGTAGCNAGGAACTGATATTATGTGARTRCRNRCCCCGCTCGNAGTCCGGTNNCTGCTAGCCCTGTACACAACGGRAYYGTYCNNNGGCTTGCNAATACGGANAAGTTCGGAANAANRGGNNTYNYGGTYYRGYCNGCCACTNAAGTTGYRANTNGTNGYAACTAGCGGYANCCATGGCTCNTAAGTTCGGRNT</w:t>
      </w:r>
      <w:r w:rsidRPr="000B7888">
        <w:rPr>
          <w:rFonts w:ascii="Courier New" w:hAnsi="Courier New" w:cs="Courier New"/>
        </w:rPr>
        <w:t>ANCCCNCGGTGTAAAGGCGRNCCGCRTCGGTAAGGACCGCTTTGCTGCRAGGGACAATYAGRCGNTTAGATTATGTYNGRAARANCGCACNCCTCTTACCAANGGYCACACNNNGTGGCTNCNCTTTYGGCGGCCGGGGGATTAGGCAYGNYCGGGGGCCGNTGANTACYNGGGNCTAGRAACAAGNATGCCCAGACGATGGGGCCAGCCACACCGRYAARTTCTCGCAGGGGGCRYCAGTTGGCTTGNTGCAGAG</w:t>
      </w:r>
      <w:r w:rsidRPr="000B7888">
        <w:rPr>
          <w:rFonts w:ascii="Courier New" w:hAnsi="Courier New" w:cs="Courier New"/>
        </w:rPr>
        <w:t>AATTTCTNTGGCCCGACGGTAACGCGNCRGNNYTTGAAAAGACTTANRCGTGAGNNCANACGCCNGAAATGTYRNTTAGGAATYNACTAGYACTGACGYRYANRYATCAGGCGCNTNGGTATCTCTCCGGGCGGCTRRCGYNNNTGTTGTGGGCTCGCCCCTGGACGAAGGAAGGGAAAAAYCYCRRGACYCTGAGGACTCNNCGACCCTANTGNACATAGAGCATCGNNYAGTTTAGCATATGGTCTCTGGRNGC</w:t>
      </w:r>
      <w:r w:rsidRPr="000B7888">
        <w:rPr>
          <w:rFonts w:ascii="Courier New" w:hAnsi="Courier New" w:cs="Courier New"/>
        </w:rPr>
        <w:t>RGCYRNCCTCTGACCTNNCCAGTGGCTTCCGCAGGAYNYTRYACAGCCAGAAAGCGRANNYCYCRCNCCTCCCNAGTGGTTTNNCANRTANCCTNCCYANRNCGCTCCGAYGGAATTGCTCTGCYNGTGCTGYTGTRANCCCTATATCTRTTAACCRGGTGGGCACTRNTYTCGGRNTYGTAGTRCTCGATNTAAGGTCGGRNNYCAYTATATACAGGTGGACYRTATTAGTCTGCTTYAYTGAGATGGCATRRTC</w:t>
      </w:r>
      <w:r w:rsidRPr="000B7888">
        <w:rPr>
          <w:rFonts w:ascii="Courier New" w:hAnsi="Courier New" w:cs="Courier New"/>
        </w:rPr>
        <w:t>TGTTTGGATNNCGTCNNNTTGGTTAACTGCTCGAAGCCCRTCCYCNCNNRTCCCGAAGAGTGACGGTGAGGCCGCGGATTCTCGCTGGACANTTTCNAAAGCGTCCAGAGRATACTTCGTTNTCTNTTCATTTACGCTACCCAATTTCGYNATRTNYCGGYRGCGTAGAGCTGGCRCCGCARTRRGTGTCTTGCAGAAYGGCTCAAGYRTCGGCGGCGCGTCACTATCRAGCCCYTGGCATGGCCGCGACAGCNNG</w:t>
      </w:r>
      <w:r w:rsidRPr="000B7888">
        <w:rPr>
          <w:rFonts w:ascii="Courier New" w:hAnsi="Courier New" w:cs="Courier New"/>
        </w:rPr>
        <w:t>CCGTCCCACYCRATGGANCGYGTYCCCACGAGGYANGCGGGATGAACACGGNRACGCTATGACGGGGTTTACACANGYTCCACACRGTTCAGTCGTTNYGNAAGGGCGGNNNGGGCCCCCANRCCGGTATGGGGCGTAATTGGGGTGYTCGCRAATACCTRNGGAATACYCRRYYGCTAATCGGCGCATCGTGGYNANGGCGCCTCGCTTCTRNAYTAANRTTGGCTACGTAGATGCATNYCGNAYNNTGCRGYGG</w:t>
      </w:r>
      <w:r w:rsidRPr="000B7888">
        <w:rPr>
          <w:rFonts w:ascii="Courier New" w:hAnsi="Courier New" w:cs="Courier New"/>
        </w:rPr>
        <w:t>GAAAAAGCAAATCCRTGGCAACGGGCNNYGCGACCACATTAGTTACTTAATGYNNNARAGAATGATTGTTCGTGTCCNYCCCCGCGNNGCGAAGAAAYTCAAARNNCCGCTRNNNRAAANCCTGTCAAGTAAGGCCCAATNYCCNGCNCNNGCAGCGNGGTCGCGNYAGCNGRTTGCRRGCNATTCGRGGAYTANNNCTACTNCTAGAAACGGCCGGTACAGGRARCCCGCTGGTANNYTACGACTTRATTAGCCC</w:t>
      </w:r>
      <w:r w:rsidRPr="000B7888">
        <w:rPr>
          <w:rFonts w:ascii="Courier New" w:hAnsi="Courier New" w:cs="Courier New"/>
        </w:rPr>
        <w:t>GTCCCGGAGCRATCGTCCTNGTCGTTAGNGNCTACTYYRGYGRCATACATCGCATYANACCYACGCANCAGCGGCAGCGTYTTRCAANACGCYRRACGCCTACANCRTCTCGGGCTAATACTTYTCCNNNCTCCTGATCACCGGTGAGCANTAGRCNNYNGNNCNTGGATACTCGAAAYGGGCYTYCNAAGCTCGCCRTCTTACNAGACNCCTGACAGAATGYGGCGTTTTATCCATGTNACTNCTGAGCGTNGGT</w:t>
      </w:r>
      <w:r w:rsidRPr="000B7888">
        <w:rPr>
          <w:rFonts w:ascii="Courier New" w:hAnsi="Courier New" w:cs="Courier New"/>
        </w:rPr>
        <w:t>GACNANNCRCGACCGCCGGTTTATGAACCGCACTACCGGRCTTNCAGGAGAAGAGACGCGGYATCNTAGCGCAGGTGTCRACCTGYANNAGCCGAGGAAATGGRACCGCGATCACGTNAYYCCTTACTCCGCATGGACGCTRGNCYYNAGCGRGGGTGNCCANRYCRATCCCGGGCCTGAAAGTCGRRCATCTAGTTCNAGCYGRRNTACCCCCCGATCCGTGCATAAAGTTANCACGCTNNCCGNACTGGGACYY</w:t>
      </w:r>
      <w:r w:rsidRPr="000B7888">
        <w:rPr>
          <w:rFonts w:ascii="Courier New" w:hAnsi="Courier New" w:cs="Courier New"/>
        </w:rPr>
        <w:t>ACCGNNATTRCGARGATTANNGCAACTCNRNTGNTCCGTCACAGCGGTATTAANNYCTCNCGTCCTTTATGGGAGACGGRGTGAAACATTARRGYRCCGNNGGACCATCCGGCCCGCRTCACGTRTGTAANAGTCNYTAGGTATGTGAGAGGAGTTCGRGCACCAGYGTYTTNACCTCGAGTTTTCRRRYYRNCCAYCCRNCNCCRYAGACRNNGGNAGCTCNCAANCGATRGCYYATCCCACTAGNNGYNACTCC</w:t>
      </w:r>
      <w:r w:rsidRPr="000B7888">
        <w:rPr>
          <w:rFonts w:ascii="Courier New" w:hAnsi="Courier New" w:cs="Courier New"/>
        </w:rPr>
        <w:t>AGRNGACGCGAAAGCCTCAARGTNCAATCATTNTNGTGTTGGTNGGNNGAGAAGRGTAGNACRAYYCNNANNTCNCAGGAATGGTCCRTGCAGAAGGAGACATCACCANGGNNAGTNNNCGCGAGANNCGCTACTTGCCCNNTGTNAGTYTRCATTNCATAATANAATCRNCGCTGCCTCGTCNYGACCGTACGYANAAGNYYYYAGAACCYAAATCGCCGGCTACCCCGACGCCAGCCTCGCTCAGCCTGAGCTA</w:t>
      </w:r>
      <w:r w:rsidRPr="000B7888">
        <w:rPr>
          <w:rFonts w:ascii="Courier New" w:hAnsi="Courier New" w:cs="Courier New"/>
        </w:rPr>
        <w:t>CTGTATCTAAATNGACTGTCCTCNTTGTAGTTGNCNGGCCCCTYTYANTNNYGTNGCNANRACNCACAGGCANTTTGAGAAANNATACAYGCGGYAATYYGTARGGCNAGGYTACACAGCCTGAGRGGCCAGCCTACTGCAGATRRRTYNNNCARTYTCGGCCYRGATCGGGTCCAYNGTGRGCGGANCGGTCCGCAGGCGGCCTGYTTGANCGGACTCGCGACGGGCCCCTGCGATCTANNCGTCTGAACCCGGG</w:t>
      </w:r>
      <w:r w:rsidRPr="000B7888">
        <w:rPr>
          <w:rFonts w:ascii="Courier New" w:hAnsi="Courier New" w:cs="Courier New"/>
        </w:rPr>
        <w:t>CTYYGTGGYCGTTCCGTRTNACTGATCYNRGNACTTRGATGCCCTTGTAAGCACNATGGAATAGGTTGTACCACGCCACACGGCGGCATAGGACGCCAGCGGYNYCTTRYYTNAGAGGTCAAGTTTCNNCGYRTTGTTCCCAAGCAATCATGCGTAANRGGATGGGRTCATGGYAGYGCGAATYAGGCGCRRTCTCTRGTCCCRAARAYTGCANTCATNNATGCGCACGTCGAATGCACCRYGGCRTTGCTNGCGG</w:t>
      </w:r>
      <w:r w:rsidRPr="000B7888">
        <w:rPr>
          <w:rFonts w:ascii="Courier New" w:hAnsi="Courier New" w:cs="Courier New"/>
        </w:rPr>
        <w:t>RTACCGGCGRCYR</w:t>
      </w:r>
      <w:r w:rsidRPr="000B7888">
        <w:rPr>
          <w:rFonts w:ascii="Courier New" w:hAnsi="Courier New" w:cs="Courier New"/>
        </w:rPr>
        <w:lastRenderedPageBreak/>
        <w:t>TCATNGYGTTCATGGTGTTNTGAGCTCTYCTTAGGCGCGGACCGAAANCGCCNCGATCNTGCGTARNARGCNNRAATRTGNNCANNGCGTCAGCACGGANCNTGAAAGCGCNGNNATTACGGCYCAYTCCNATAYAGGNCTAGGTACGNCYYCACNCTGGCTGTACCCYYGGGGGACNNNCGTYGCGCANNTTCACNGRRGGGGAGYCAACACTYTGTTRNNGYGGGCYCTCGNGGTNATTAA</w:t>
      </w:r>
      <w:r w:rsidRPr="000B7888">
        <w:rPr>
          <w:rFonts w:ascii="Courier New" w:hAnsi="Courier New" w:cs="Courier New"/>
        </w:rPr>
        <w:t>ATNGTGNCNTCTCCYYAAYCRNARGAGAATTCTGCTRYCNCGGAGGNCGCCGGCATGRTGTCGCTTCACTCCCGATAYGTNTCGCANYRYAACGAAGCCAGRCGTYGTATAACAGAANNATNACAAANNAAGATACGCAGTNYGGGACGACGTNGCYAACNCGGANCCTGATCGTGTNYYGNANCRACACAACATCGGTCTCTGRCTTTANCCGGGTGCAGACNYCTYAGTCAGCTGGGATYACYGGNCGNRTARG</w:t>
      </w:r>
      <w:r w:rsidRPr="000B7888">
        <w:rPr>
          <w:rFonts w:ascii="Courier New" w:hAnsi="Courier New" w:cs="Courier New"/>
        </w:rPr>
        <w:t>NCGAGAGCCGRRNNAACCYGAGTCTAGCGRNTCGYGNACNNCCCGAARRGCRCCNCACATNTRYAYTTNNYTCAGGGCGGCAGCGCCNAAAYANNCAGTTCCCACCTGAGGTCAGCCCTRARATCTAAGGTAAGCCCCATNNNCGATTGGGAGGCYGRATCCGGAYGTYNGGTCNTATTCCTCGAACCGACGGTAAAGTACRTGRRGAATTTGTTARCGTGACCYGCTAGRCCNCRTGTYGGYNCACAGCTGCCTC</w:t>
      </w:r>
      <w:r w:rsidRPr="000B7888">
        <w:rPr>
          <w:rFonts w:ascii="Courier New" w:hAnsi="Courier New" w:cs="Courier New"/>
        </w:rPr>
        <w:t>AGTNNAATGGCRYTTCYAAGGTTTGYCTCYNAGCGGCAGGRRTTAGTTNGCNCACCCTCAATATGAYAYAATCTNYAGYAAGCCGNYAAARGGCACTCGCCAGCATTTGCATCCACATGCGTCNCTGAYTTTTCCATGNCTGGCTGRCGGAACGGARGTNYTNRRTCYGTGANGNNTAGCCGTCGCRGANGTNRCYGGCTGTNNTRTGCCACGGRYTGTGCCCAGATTGTNYNNNAAGTGNYAGATNGRYCYTNRC</w:t>
      </w:r>
      <w:r w:rsidRPr="000B7888">
        <w:rPr>
          <w:rFonts w:ascii="Courier New" w:hAnsi="Courier New" w:cs="Courier New"/>
        </w:rPr>
        <w:t>YTRGGGCGTYGRGACATAATCGCAANCGNCTCARGTCYTARGAACGTNNGATCCTGATCGCNNGACCYCAYCTGTCRNAGCTACCGCTACGTCTTCTCAGCGACTGGCTAGCTYGAACCNNNGAYAACGRGGGTGTTAAGGGACTCTAGAAGGNCAACCTTRNRNTGYNCGYANGATCCTTARACCGNYTYGYGRCRTGNNGGCAGAGCCCCTAGGCTGAGNCCTAGGCCGTCCGCAAACNGGCCRGTTNGRCCRN</w:t>
      </w:r>
      <w:r w:rsidRPr="000B7888">
        <w:rPr>
          <w:rFonts w:ascii="Courier New" w:hAnsi="Courier New" w:cs="Courier New"/>
        </w:rPr>
        <w:t>AGGCCGAAAGGGGCGCAACGTAACATRRCTYTACTAAGTNCRCCGAGCNNNYCTAGCAGNAGCCGGTGTGYATRCCCNTACCATTCGCYTGAGGCTTATCTGTCRGTACAACCATGGCGCCAACTGRNGAGTGCNTGGTACTTTGTATAAATGCCNTTNYCGGRAGCATYNGATCGYNCGGTCCCGAGATCAGCCATTRGTYAGGCATTGCCTTTGCACGGCNACGGCCCGRTGTCRCGACCNCGGGTTAGTATGT</w:t>
      </w:r>
      <w:r w:rsidRPr="000B7888">
        <w:rPr>
          <w:rFonts w:ascii="Courier New" w:hAnsi="Courier New" w:cs="Courier New"/>
        </w:rPr>
        <w:t>RGTGGATTTTTTRRNTYCGACTCGATTACCCAAGATGGAGNCNCCAGCATCCTTNCNCTGGRRTTTAYCGTNAAGACGATCGGGCANAGCRCTACCTGCTGGCGGAGTCYGTTRRTNNNNNAANCNAGTGAYCAGATTTNGNACCCGNNNNYYTACAGTGGCGAGTTATCGCNTTCAGTCCGACNCGGYCTCGCAGTRCRCANN</w:t>
      </w:r>
    </w:p>
    <w:p w:rsidR="00000000" w:rsidRPr="000B7888" w:rsidRDefault="00CD2972" w:rsidP="000B7888">
      <w:pPr>
        <w:pStyle w:val="PlainText"/>
        <w:rPr>
          <w:rFonts w:ascii="Courier New" w:hAnsi="Courier New" w:cs="Courier New"/>
        </w:rPr>
      </w:pPr>
      <w:r w:rsidRPr="000B7888">
        <w:rPr>
          <w:rFonts w:ascii="Courier New" w:hAnsi="Courier New" w:cs="Courier New"/>
        </w:rPr>
        <w:t>Br22-2 NCGATTTACTCATCNNNNNAATNNNCGCCGGAGTCGTCGACCT</w:t>
      </w:r>
      <w:r w:rsidRPr="000B7888">
        <w:rPr>
          <w:rFonts w:ascii="Courier New" w:hAnsi="Courier New" w:cs="Courier New"/>
        </w:rPr>
        <w:t>AGACGGGTCTAGGAGGNNTACCCACNGATCGCGATCTACTGGCCATNANNNNNCTTGTCTAAGGGNNNCACYGCCCNNGRTCNNNCTTGGGTATRGGCCNTNCTGCGACTCCAATGGCYNGGCAGCGYRCAGGAGAGCCGAAAGTANNRACAGGTTTGGAYYNGGCTTTGGRNCNGYRRAYYTYANNATACGGCAGTCTCCAAGTACGNTTGGNACGAANANNCTAGGCCTCANNNNGAAATTNTNRACNNNNNNN</w:t>
      </w:r>
      <w:r w:rsidRPr="000B7888">
        <w:rPr>
          <w:rFonts w:ascii="Courier New" w:hAnsi="Courier New" w:cs="Courier New"/>
        </w:rPr>
        <w:t>NATCACNCNCAGGTCATYRNCNNYNYCCANNNYCCGNGGATAGCCCGGTTGATRRCTTAGNTTGRNGAACGGTGGAGCCATTCTNGAGNTGCTANGGYGRNNNNGGCGCCGCAGGTTCGGAAYCTAAGTACATTACATTGCCGCCAGCTAGCCTYNAANCRCNNNCTCTYTACTGCTGNRYGGNCTGCATTTGGTTACCTTTGGCTNNCAATGAANCCTANCRGACACAGCTANTTATCCTAGNNNNNACTNRNGT</w:t>
      </w:r>
      <w:r w:rsidRPr="000B7888">
        <w:rPr>
          <w:rFonts w:ascii="Courier New" w:hAnsi="Courier New" w:cs="Courier New"/>
        </w:rPr>
        <w:t>RAGAGTCNRNNNNCGACGCGTATGGTTTCAACACNRACGGGGCRAGGAAAGAACACCTCCGGCTACCAACGGTGGNCATTCCCCTNRAAACAARYGNNCGCNNNNNNTGAGCARGCCNRTCTCYTCRATCYGNTCCYYTRTNYGCANNCCCCYRCCNCCGCTTAYGNNARNACCNAGCGGANTGCNNNNNNCGGTRRGTACCAGGTGGCTCCTATYNCATGNGAATRGNNGGCACTACCAAGGACTAGCCGGCTGG</w:t>
      </w:r>
      <w:r w:rsidRPr="000B7888">
        <w:rPr>
          <w:rFonts w:ascii="Courier New" w:hAnsi="Courier New" w:cs="Courier New"/>
        </w:rPr>
        <w:t>TAGCTANNAACTGATNNNNNGTGAGTACATGCCCCGTNNGCACTACAGATACAGCTAGCTCTGTACACAACGGNNTTGTNNNNNNGCTTGCGAATACGGATAAGTTCGGAAAAACRGGCNNCNTGNNNYGGTCANNCACNAANGTTGYRANTNGNAGTAACTCGNGGCAGCCNNGNCTCNTAANTTCGGRNTARCCCRCGGTGTANNNGCGGGCCGCRNCGRCGRRRGYCGCTTTGCTRCGAGGGNNNATTANRCG</w:t>
      </w:r>
      <w:r w:rsidRPr="000B7888">
        <w:rPr>
          <w:rFonts w:ascii="Courier New" w:hAnsi="Courier New" w:cs="Courier New"/>
        </w:rPr>
        <w:t>NTTARAYNNNNNCAGRARRAANGCACTCYTCTTAACRNAGGYNAYACGCTGTGGCTCCAYTTTYNRNGGCNNGGGNNTNNNGCANNNCCGGGGGNNGNNRANTACTNNNNCCTAGGAANANGAATGNNNNNNNGATGGGGCCANNNACACCGACAARTTCTCGCAGAGGGCNNNAGTTNGNTTGCTGCAGRRNATNNCNNNNGCCCGACGGTAACGCGNYRGNNYYYGAAAAGACATANNNGTGNNATCRGNNNNN</w:t>
      </w:r>
      <w:r w:rsidRPr="000B7888">
        <w:rPr>
          <w:rFonts w:ascii="Courier New" w:hAnsi="Courier New" w:cs="Courier New"/>
        </w:rPr>
        <w:t>AGAAATGTCGNNTAGGNNTYNACTAGNNNNGNNNTAYACGTRNCNNGCGCCTNNNTATCTCTCCGGGCNRCCRRCGCNNNTGNNRTNNNNNCGCCCNNGRNNNNNGGANNGGAAAANCCTCGGGANNCTGANGACTYNNNGACCCTARTGNNCATAGAGNRTNGCNYAGTTTGACATANNNNNNCTGGGAGCAACCGTNNNNNGACTTACCCAGTGGCTTCCGCAGGAYTTTGTACAGCCAGAAAGYGAACCYCCN</w:t>
      </w:r>
      <w:r w:rsidRPr="000B7888">
        <w:rPr>
          <w:rFonts w:ascii="Courier New" w:hAnsi="Courier New" w:cs="Courier New"/>
        </w:rPr>
        <w:t>GCNNCNCNCAAGYGGTTTTTCACATACNCTACCYAGGTCNNTCCGAYGGAATTGCTCTATTNGTGCTNNNNTGAGCCCTATATCTATTAACCGGGTGGNNNNNNNNCTCGGRNTNNTAGTNNTCGATANNNNNNNGGNNANNACTATGTGCAGGTNNNNNNTANTAGNCNGCTTCNNNNAGATGGCAYGGTNTGTTTGGATATCGTCCGCTTGGTTANNNGCNCGAANCCCNNNNNCACGNGTCCCGAAGAGTGNN</w:t>
      </w:r>
      <w:r w:rsidRPr="000B7888">
        <w:rPr>
          <w:rFonts w:ascii="Courier New" w:hAnsi="Courier New" w:cs="Courier New"/>
        </w:rPr>
        <w:t>RGTGAGGCCGCGGATNCTNGCTGGACACTTTCYANAGCGNNCAGAGGATACTTCGTTYTCTTTTCATTTACGCTACNNAATTTCGCAATGTGCCGGYRNCGYAGAGNNNGCRCCGCAATGGGTGTCTTGCAGAATGGCTCAAGCRGCAGCGGCGCNNCANNATCNNGCCCCTGGCAYNNNNGCGRCAGCNRGCCGACCCACNCNATGGNTCGYGTNCCCACGAGGNNGGCGGGATGAATACGGAGACGCTATGACG</w:t>
      </w:r>
      <w:r w:rsidRPr="000B7888">
        <w:rPr>
          <w:rFonts w:ascii="Courier New" w:hAnsi="Courier New" w:cs="Courier New"/>
        </w:rPr>
        <w:t>GNNNTTNNNCAAGTYYCANGNGGTTCNGCCGTNNCGCANGGACGGTTCGGGCCCCCAGANNNNTNNGGGNNGTAATTGGRGTNNTCGCNANNACCTRNGRAATNNYCRRYYGCNNNNCGGNNNNNCGTGGYNANGGCNNCTCGCTTCTANNNNAACATNGGCAACGTAGATGCATGYGGAACTTTGCAGTGGGAARRAGCRARNTCGCGGCAACGGGCTCNGCGACNACATTAGTNACTTNNTGNGTCAAAGAATG</w:t>
      </w:r>
      <w:r w:rsidRPr="000B7888">
        <w:rPr>
          <w:rFonts w:ascii="Courier New" w:hAnsi="Courier New" w:cs="Courier New"/>
        </w:rPr>
        <w:t>ATYGTTCGTGTCCGCCYNNNCGNCRNNAAGNRACYCAANRNNCCGNNNNNNRAAANCCTGTC</w:t>
      </w:r>
      <w:r w:rsidRPr="000B7888">
        <w:rPr>
          <w:rFonts w:ascii="Courier New" w:hAnsi="Courier New" w:cs="Courier New"/>
        </w:rPr>
        <w:lastRenderedPageBreak/>
        <w:t>AAGTNNNNNNCAAYNTCCNGCGCACNNNNNRNGGTCGCGNYAGNNNGTNGCGAGYRNTYCNAGGNCTAGCACTACNNCTAGAAACGRYCNRNACANGAARCYYGCTGGTNNNTTACGACTTRATTAGCTCGNNCCGGNGCAATCNNNNNCGTCGTNAGNGNCTANNYCGGTGACATNCATCGCATTANACCCAC</w:t>
      </w:r>
      <w:r w:rsidRPr="000B7888">
        <w:rPr>
          <w:rFonts w:ascii="Courier New" w:hAnsi="Courier New" w:cs="Courier New"/>
        </w:rPr>
        <w:t>GCANCAGCGGCAGCGTCYNACAANACNCTANACGCCCACAGCNTCTNNNNCTAANACTTCTCCNCANNYNYGATCACCGNNGGCCACTAGNCGCNNNNNNNTGGATAACCGAAAYRGGCYTYCNGAGCTCGCNNNNNNACAAGACNNNNGATANTGTGYGGCGYNTTNYCCRYGTCAACTYTGAGCGTCGGTGACGATACACGACCGNNGGTTNATGNACCGCNNNACCGGGNNTNCAGGRGARGAGACGNGNTAT</w:t>
      </w:r>
      <w:r w:rsidRPr="000B7888">
        <w:rPr>
          <w:rFonts w:ascii="Courier New" w:hAnsi="Courier New" w:cs="Courier New"/>
        </w:rPr>
        <w:t>CNNNACGCAGGNGTCGACCTGTTNNARCCGANNNNNTGGRACTACAGACACGYGACCCCNTACYNCGCAYGGACGCYNGNNNNNAGNNRGGNNNTCTANNNCNATCCCNGRTCYNAAAGTCGAACNNYTNNNTCNAGCYGAAATACCCCCCGATCCGTGYNTAANNNTACCACGCTNNCAGTANTGGGACYYACCGNGTTTGCGARGATTANAGCAACNNNRTTNNTCCGNNNCAGAGGTATTNAANYCTCNCGTC</w:t>
      </w:r>
      <w:r w:rsidRPr="000B7888">
        <w:rPr>
          <w:rFonts w:ascii="Courier New" w:hAnsi="Courier New" w:cs="Courier New"/>
        </w:rPr>
        <w:t>CTCTATAACAGNCGGGGTGRAACACTCAGNCANCGYYGGACCNNCCGGCNCGCATCACGTGTGCAANAGTCNNTRGGTNTGTGAGAGGAGTTCGRGNNCNNNTGTNTTNACCTCNNNTTTTCNNNNYRNCCACCCAGCTCNRCAGACRNNGGNNNCTNTCAAGNNNTNGCYTNTNCCNCTAAAGGYNAYTCCAGRNGACGCNNNAGCATCAARGNRTAATCANNNTNGTNTTGGTCGGACGANNAGAGTARNAYRA</w:t>
      </w:r>
      <w:r w:rsidRPr="000B7888">
        <w:rPr>
          <w:rFonts w:ascii="Courier New" w:hAnsi="Courier New" w:cs="Courier New"/>
        </w:rPr>
        <w:t>TCCCTATTTNNCAGGNNTGGTCCNTGCNGNAGGAGNYATCACCANNGAAAGTAAYCGCGAGNTGCGCTACATGTNCTNYGNNNNTYTRCAYTGCATAATAAACTCGTCGCTGCCTNNNNNNGACCGTACGCANNAGNYYYYAGAACCYAANTCGCCGGCTACCCCGACGCCNGCCTCGYNCRGCCTGAGCTACTGTATCTAAATNNNCTNTNYYCNTNGTAGTTGGCGGATCCCTTTTAAYCTCGTCGCNANRACN</w:t>
      </w:r>
      <w:r w:rsidRPr="000B7888">
        <w:rPr>
          <w:rFonts w:ascii="Courier New" w:hAnsi="Courier New" w:cs="Courier New"/>
        </w:rPr>
        <w:t>CACAGGCARNNNGAGAAATCATACACGCGGTAAACCGTANNNCTAGGCTANACAGCCTGAGRGGCCANCCTACNNNNNNTRRRTCGCNCANNNNNRGCYTRRATCGGGTTCATCGTGRRNGGANCGNTCCGCAGGCGGCCYRNNNGATCGNNNYYRCNNNNNNNNCCTGCNATCTACCNNTCCGCGCCCNGGCGCCGTGGYCRTTCCGYATTACTGATCCNGGGANNTAGATGCCCTNNNNNNNNCCNYNGNNNAG</w:t>
      </w:r>
      <w:r w:rsidRPr="000B7888">
        <w:rPr>
          <w:rFonts w:ascii="Courier New" w:hAnsi="Courier New" w:cs="Courier New"/>
        </w:rPr>
        <w:t>ATTGTACCANNCCACACGRCGGCAGAGGACGCYAGCNNNNCCTTACYTYAGNNGTCAAGTTTNCTNNTGTTGCCCCCAAGCAATCATNCNNNNAAGGATGNGGTCNNGGCNNCGCGANTNAGGYGCGGTCTCTNNYCCCNAANAYNGCTGTCATNNATGCGCRCGTCGANTGCACCGNNNCGTTGCTTNCGGRTNCNGGCGGCNNTCATAGCGTNCATGGTRTTATGANCTCTNCTTAGGCGCGGACCGAAANCRC</w:t>
      </w:r>
      <w:r w:rsidRPr="000B7888">
        <w:rPr>
          <w:rFonts w:ascii="Courier New" w:hAnsi="Courier New" w:cs="Courier New"/>
        </w:rPr>
        <w:t>CACGNNCATGNNNARNARGCCTRAATNTGTCCRAAGCGTYAGCNNGGANNTTGAANGCGYGAATATTACGGCTCACTCCTATACAGGTCTAGGTACGRCNTCACANTGGCNNNNYNYYYGGGNGNNNNNCNTYGCGCAAANNNNNNNNNNGGGAGCCAACACTCTGTNRNNGYNNGCTCNNNNGGTTACNRNAYTGTGGCGTCNCCYYAATCNAARNAGNNTTCTGNNACCNCRGNRGNCGCCGNCNTGGTGTCGC</w:t>
      </w:r>
      <w:r w:rsidRPr="000B7888">
        <w:rPr>
          <w:rFonts w:ascii="Courier New" w:hAnsi="Courier New" w:cs="Courier New"/>
        </w:rPr>
        <w:t>TNCNNTCTTNATATGTATYGCAATNNANNNAAGCCAGGCGYYGYANNNNNNANANAYGACRANACAARRYRCGCAGTNYGGGACGACGTNGCNANCNCRGNCCCTGATCGTGTNNYGNANCRNCACRNCNTCAGTCTCTGACTTTAACCRNNNGCAGACGTCTCAGTCAGCAGGGATTTCTAGCCGNRTARGNCRTGTGNCGGGCCAACCCGAGTCTAGCGRGTCGTGAACNNNNCGNAGGGCACCACACANCTAT</w:t>
      </w:r>
      <w:r w:rsidRPr="000B7888">
        <w:rPr>
          <w:rFonts w:ascii="Courier New" w:hAnsi="Courier New" w:cs="Courier New"/>
        </w:rPr>
        <w:t>ATNTCACTCAGGGCGGCAGCGCCNNNACACTCAGTNCCCACCTNNGGTTAGCCCNRNNANCTAAGGTAAGCCCYATGAGCGATTGGGAGGCNGRATNNGGNCATCCARTCCYATTCNNCGANNCGACCATAAAGTACGTGAAGAATTTGTTANCTTRACCYGCTAGRCCRCRTGTNGGNACACAGCTGCCTCAGTNNARTGGNACTNNNNAGRTTTACCACCAAGCGRCAGGAGTTAGTTGGNCCRYCCTCAATNT</w:t>
      </w:r>
      <w:r w:rsidRPr="000B7888">
        <w:rPr>
          <w:rFonts w:ascii="Courier New" w:hAnsi="Courier New" w:cs="Courier New"/>
        </w:rPr>
        <w:t>GAYAYAANNTACAGCAAGCCNNTRRAAGGNNCTYGCCAGCATTTGCATCNNCATGCGTCNCNRTYNNTYCYRTGNCTGGNCGRCGGAACGNNGGTTCTCGATCTGTRNNGRNTAGCNGTCRCAGAGGTTACYNGCTGTNNTRTGNCACGGRYTGTGCNNNNNNNNNNCNNNAANNNNNNNATAGACYCTNACCTAGGGCGTYGAGAYATANNCGNANTCGNNNCAGGTCCTAGGAACGTRRNNNCCTNNTCGNYNG</w:t>
      </w:r>
      <w:r w:rsidRPr="000B7888">
        <w:rPr>
          <w:rFonts w:ascii="Courier New" w:hAnsi="Courier New" w:cs="Courier New"/>
        </w:rPr>
        <w:t>ACCCCNCCTGTCANNNTTNCGGATNCGNCTTCNCNRCGACTGGCTAGCTTGAACCCTAGATAACGAGGNTGTTAAGNNNCTCTAGAAGGGCATCCTTGGRNTGCCCGTRTGATCCNNARACCGNNNTGTGGCATGGNGGCAGAGCCCCTNGGCAGGGNCCTNGNCCGTCCGCNNNNNNGYCAGTTTGGCNRNAGGNCGACNGGGGCGCAACNNNNNATRRCNYYACNRAGAACANTNNGCTATTTTAGCAGNAGCC</w:t>
      </w:r>
      <w:r w:rsidRPr="000B7888">
        <w:rPr>
          <w:rFonts w:ascii="Courier New" w:hAnsi="Courier New" w:cs="Courier New"/>
        </w:rPr>
        <w:t>GGTGNNCATACCNNNNNNNYNCGCNTGAGGNTTRTCTGTCRGTANANNCATGGCGCCAACTNNNGAGTGCNCGGTACTNTNTATAAATGCCCTYNYCGRGAGCATNNRNTCNNNCGGNCCCGAGNYANRYCATTARYYAGRCATTGCCTTTGCACGGCNACGGNCCGRTGTCGCGACNNCGNNNNNNNATGTGGYRGAYTTTTTAGATCCGACTCGATTACCCAAGATGGAGNNNCCAGCATCCTTACGCTGNNAT</w:t>
      </w:r>
      <w:r w:rsidRPr="000B7888">
        <w:rPr>
          <w:rFonts w:ascii="Courier New" w:hAnsi="Courier New" w:cs="Courier New"/>
        </w:rPr>
        <w:t>TTATTGTGAAAGNGATNGGGCNAAGCACTANCNNNNNGCGRNGTCCGTTGRNGACCGNANCRANNGATCNNATTTTGTACCTAGCATCCTACANTGGAGGGNNNTYRCATTCAGTCCGACGCNNNCTCGCAGTGCRCNNN</w:t>
      </w:r>
    </w:p>
    <w:p w:rsidR="00000000" w:rsidRPr="000B7888" w:rsidRDefault="00CD2972" w:rsidP="000B7888">
      <w:pPr>
        <w:pStyle w:val="PlainText"/>
        <w:rPr>
          <w:rFonts w:ascii="Courier New" w:hAnsi="Courier New" w:cs="Courier New"/>
        </w:rPr>
      </w:pPr>
      <w:r w:rsidRPr="000B7888">
        <w:rPr>
          <w:rFonts w:ascii="Courier New" w:hAnsi="Courier New" w:cs="Courier New"/>
        </w:rPr>
        <w:t>Br26-1 GCGATTTACTCGTYRYCNTAATGGCNGCCRGRGTCGTCGACCTAGACGGGTCTAGGRGGTTTACCCACNNAYYGYGATCTACTGGCYATCNCGCCTTTTGTCTRGGG</w:t>
      </w:r>
      <w:r w:rsidRPr="000B7888">
        <w:rPr>
          <w:rFonts w:ascii="Courier New" w:hAnsi="Courier New" w:cs="Courier New"/>
        </w:rPr>
        <w:t>AGCCCACTNCTCGGGATCCRTCTTGGGTATAGGTTATGCTCCGCTTAGAATGGCCTGGCAGCGYRCAGNNGAGCCGAAAGTAACARGAGGTTTGGACCTGGCTTAGGGACAGCGAACTTNACAATACGGCAGTCTNYAAGTACGTTTGGTAYGNANAYCCTAGGYCTYRTNAGRAARYTTTTGACGATCGTGGATCACTCGTTGGTCATCACCYATNNCCAATGCCCGTGGATAGTTTGGTTRATGGCTTAGAYTN</w:t>
      </w:r>
      <w:r w:rsidRPr="000B7888">
        <w:rPr>
          <w:rFonts w:ascii="Courier New" w:hAnsi="Courier New" w:cs="Courier New"/>
        </w:rPr>
        <w:t>ACNAACGRTGGAGCCNNTCTGNAGYTGCTANRNTGRRGCGGGCGNCGYNGGYYNGGAACCTNRGTNCATTACATTGCCGCCAGCTAGCCTYNAAACGCTCTCYCTCTACTGYTGARTGGGCTGCATTTGGTTACCTTTGGCTGYNAATGAATCCTANCRGANACAGCTAATCATCCTAGTCTAGACTCGTTTAAGAGTCTAGAGCCGACGCGTAYGRTNTYAACACCNACGGGGCGARGAAAGAACRYCTCCGGCT</w:t>
      </w:r>
      <w:r w:rsidRPr="000B7888">
        <w:rPr>
          <w:rFonts w:ascii="Courier New" w:hAnsi="Courier New" w:cs="Courier New"/>
        </w:rPr>
        <w:t>ACNANCRGTGGRCATTCCCCTTAAAACRAGNGACNGCTGAGNNTGAGCANRCCAATCTCCTCRATCTGCTCCYYTRTNYGCAAGCCCCTGYCGCCNCTTACGCCAGTACCT</w:t>
      </w:r>
      <w:r w:rsidRPr="000B7888">
        <w:rPr>
          <w:rFonts w:ascii="Courier New" w:hAnsi="Courier New" w:cs="Courier New"/>
        </w:rPr>
        <w:lastRenderedPageBreak/>
        <w:t>GGTRNACTNCGCCGTGCGGTRRGTACCARGTGGCTCCTATYGYRTGCGAATNNTNNRCACTACCGTAATCTAGCCGGCTGGTAGCNAGGAACTGATATTATGYGAGTACATGCCCCGCTCGNAGTNCRGNTACAGCTAGCYCTGT</w:t>
      </w:r>
      <w:r w:rsidRPr="000B7888">
        <w:rPr>
          <w:rFonts w:ascii="Courier New" w:hAnsi="Courier New" w:cs="Courier New"/>
        </w:rPr>
        <w:t>ACACAACGGAATTGTTCTNAGGCTTGCGAATNNGNNTNAGNTCGGNAAAACGGCCGCCNTGRNCCGGTCAGTCACTRAAGTTGYRANTNGNNGYAACTNGCGGTAGCCRYGRCTCATAAATTAAGAATAGCCCGCGGTGTARRGNCGANCCGCRTCGGCGAGRGCCGCYYTGYCGCRAGGGNNNATYANACGATTARAYTATGTYARRARRAACGYACTCCTCTTGACGCAGGTAACACGCTGTGGCTCCAYTTTN</w:t>
      </w:r>
      <w:r w:rsidRPr="000B7888">
        <w:rPr>
          <w:rFonts w:ascii="Courier New" w:hAnsi="Courier New" w:cs="Courier New"/>
        </w:rPr>
        <w:t>NRCGGCCGGGGNNTTNNNNACGTCCGGGGGNCGCTNANTACNAGGGCCTAGGAAYANGAATGCCCAAACGATNGGGCCAGCCACACCGACAARTTCTCGCAGAGGGCGCCAGTTGGCTTGCTGYAGGRTAYYTCTNTGGCCCGANRGTAACGCGACGGTATYYGAAAAGACATAGRYRNGNGATCAGACNCCAGAAATGTYRNTNAGGAATTGACTAGYACTGACGTANACGTATCAGGCGCNTNGGTANCTCTCC</w:t>
      </w:r>
      <w:r w:rsidRPr="000B7888">
        <w:rPr>
          <w:rFonts w:ascii="Courier New" w:hAnsi="Courier New" w:cs="Courier New"/>
        </w:rPr>
        <w:t>GGGCGGCCRRCGYNNNTGTTNTNGGCTCGCCCCTNGACRANGGAANGGAAAAGCCTCRRGACCCTGAGGACTCNNCGACCCTARTGAACATAGAGCRTCGCCCAGTTTRNCATATGGTCTCTGGGANCAACCGTNNNNNNNNCCACCCAGTGGCTTCCGCAGGACTTTGTACAGTCACTAAGNGAACCTCCTGCACCTCCCNAGTGGTTTNNCAAGTANCCYNCCYACRNCGCTCCGANGGAATTGCTCTNNNNGT</w:t>
      </w:r>
      <w:r w:rsidRPr="000B7888">
        <w:rPr>
          <w:rFonts w:ascii="Courier New" w:hAnsi="Courier New" w:cs="Courier New"/>
        </w:rPr>
        <w:t>GCNATCGTGAGCNCTATATCTGTTAACNRGGTGGGCACTRNTYTCGGRNTCGTAGTACTCGATNTAAGGTCGGGGATCAYTATGTGCAGGTGGACYRTATTAGCCTACTTTATNGAGATGGCATGGACTGTTTGGATNNCGTCCGCTTGGTTANYTGCTCGAAGCCCGTCCNCACGCGTCCCGATGAGTGACGGTGAGGCCGNGGNTTCNCGCTGGACACYTTCNAAAGCGTCCAGAGGATACTTCGTTCTCTTTY</w:t>
      </w:r>
      <w:r w:rsidRPr="000B7888">
        <w:rPr>
          <w:rFonts w:ascii="Courier New" w:hAnsi="Courier New" w:cs="Courier New"/>
        </w:rPr>
        <w:t>CATTTACGCNANCCAATTTCGTAATATGCCNNCACCGYARAGCTNGCRCCGCARTGGGTGTCTTGCAGAAYGGYNCAAGCRTCGGCGGCGCGTCACNATCRAGCCCYTGGCACGGCGGCGACAGCTAGCCGTCCCACYCRATGGAGCGCGTYCCCACGAGGYANGCGGGATGAATACGGAGACGCTATGACGGGGTTTATCCANRTNTCAYGYGGTTCNGYNGTTRCGCAAGGRCGGTTCGGGCCCCCNRACCGNT</w:t>
      </w:r>
      <w:r w:rsidRPr="000B7888">
        <w:rPr>
          <w:rFonts w:ascii="Courier New" w:hAnsi="Courier New" w:cs="Courier New"/>
        </w:rPr>
        <w:t>ATGGGGYGTAATTGGRGTGYTCGCNAATACCTRNGGAATACYCRRYYGCTGATCGGNGCANCGTGGTNAGGGCGCCTCGCTTCTRNATTAACATYGGCAACGTAGATGCRTGTGGAACTNYGYAGYGGGAAAGAGCGAATYCRYGGYRRCGRGCYCCGCGACNACATTAGTTACYTAATGCNNNAGAGANTGANCGTTCGTGTCCNYCYCCGCGGNGCGAAGNRNCTNAAAGGCCCACTACGCAAAAGCCTGTCAA</w:t>
      </w:r>
      <w:r w:rsidRPr="000B7888">
        <w:rPr>
          <w:rFonts w:ascii="Courier New" w:hAnsi="Courier New" w:cs="Courier New"/>
        </w:rPr>
        <w:t>GTNRNGNNCAAYNTCCGGCGCACGCGGAGAGGTCGYGCCAGTCRGTTGCRRGCNATTCGRGGAYTAGCACTACTNCTAGARACNGCCGGTACAGGRARCCCGCTGNTAGGCTNCGRCTTRATTAGCTCGYYCCGGAGCAATCGTCCTCGTTGTCAGGGGCTACTTCGGTGRCRNACANCGCATTAGACGCACGCANCAGCGGCAGCGTYTTRCAANNNTCYRAACGCCYACATCGTCTCGGGCTAATACTTYTCCN</w:t>
      </w:r>
      <w:r w:rsidRPr="000B7888">
        <w:rPr>
          <w:rFonts w:ascii="Courier New" w:hAnsi="Courier New" w:cs="Courier New"/>
        </w:rPr>
        <w:t>NACTCCTGATCACCGGTGANCACTAGGYGYCTGTTCCTGGATANYCGAAATGGGCYTYCNAAGCTCGCCATCTTACNNNACTCCYGANAGAATGCGGCGTNTTAYNCRYGTNANYNNTGAGCGTCGGTGRCGATGCACGANCGCCGGTTTATGAACCGCACCACCGGRCYTGCAGGRGARGAGACGYGNYATCTTAACGCAGGTGTCRACCTGTTTNAGCCGAGRRAATRRGRCYRCRRNCACGYGACCCCTTACT</w:t>
      </w:r>
      <w:r w:rsidRPr="000B7888">
        <w:rPr>
          <w:rFonts w:ascii="Courier New" w:hAnsi="Courier New" w:cs="Courier New"/>
        </w:rPr>
        <w:t>NCGCATGGACRCYAGCYTCAAGCGGGGGTGNCTACAYCRATCCCRGRYCTGAAAGTCGAACATYTCCTTCTAGCTGRRNTACCCCCCGAYCCGTGCATAAAGTTACCACGCTTACNRTNCTGGGACYYACCGGGNTTGCGAGNATTANAGCAACCCCGTTGCYCNNTCACAGCNGTNNTAAAGCCTCACGTCCTTTATGGGAGACGGGGTGAAACATNAAGGYRCCGTCGGACCGTCCTGCCCGCGTCACGTRTGY</w:t>
      </w:r>
      <w:r w:rsidRPr="000B7888">
        <w:rPr>
          <w:rFonts w:ascii="Courier New" w:hAnsi="Courier New" w:cs="Courier New"/>
        </w:rPr>
        <w:t>AATAGTCNYTNGRTATGTGAGNGGAGTTCGGGCACCACTGTCAGGACCTCGAGTTTTCGGACTAGCCATACAGCTYNRCAGACATTGGCRRCTCACNAGCGGTAGCCCRTNCCNCTAAAGGNNACTCCAGGGGACGCGGAAGCATCAAAGTGYAATCATTNNCGTATTGGTCGGACGARAAGAGTAATATAACTCCTATGTCGCAGGATTAGTTCGTGCNGRAGGAGACATCNCNANGGANAGTRNCCGCGAGNTG</w:t>
      </w:r>
      <w:r w:rsidRPr="000B7888">
        <w:rPr>
          <w:rFonts w:ascii="Courier New" w:hAnsi="Courier New" w:cs="Courier New"/>
        </w:rPr>
        <w:t>CGCTACNTGYCCTTTGTCAGTYTRCAYTRCATAANNNRANCRNCGCTGCCTCGTCNYGACCGTACGCANNANNCYCCAGAACYTAAATYGCCGGCTACCCCGACGCCAGCCTCGCNCAGCCNGAGCTACTGTATCTAAATNGRCTRTYYYCNTTGTAGTTGGCGGATCCCTTTTANTNNYGTCNNNNNNACNCACAGGCAGTTTGAGAAATCATACACGCGGTAAACCGTAGGGCNAGGCTANACAGCCTNAGNRG</w:t>
      </w:r>
      <w:r w:rsidRPr="000B7888">
        <w:rPr>
          <w:rFonts w:ascii="Courier New" w:hAnsi="Courier New" w:cs="Courier New"/>
        </w:rPr>
        <w:t>CCANCCTACTGCAGATGAGTYGCNCAGNCTCGNYYTAAATCGGGTTCATCGTGRRCGGACNGNTCCGCAGGCGGCCTGYCTGAYCGNNNYCGCRNYGGGCCCCTGCGAYYNACNCGYCYGCGCCCCGGCNCCGTGGCCGTTCCGNRTTNCTGNTCCNGGGACTTRGATGCCCTTGTAAGCACCNTGGAATAGATTGTAYCACGCCACACGNCGGYNTAGGACGCYAGCGGNNYCTTGTCTTAGAGGTCAAGTTTCC</w:t>
      </w:r>
      <w:r w:rsidRPr="000B7888">
        <w:rPr>
          <w:rFonts w:ascii="Courier New" w:hAnsi="Courier New" w:cs="Courier New"/>
        </w:rPr>
        <w:t>TCGTGTTGCCCCCGGGYAATCATGCNNNNNNNGATGNGRTCATGGCARYGCGAATCAGRTGCGGTCTCTRNTCCCNAARAYTGCANTNATNNATGCGCACGTCGAATGCNCCRCGGCATTGCTTACGGRTRCTNGCGRCCRTCATNGYGTTYATGRTGTTATGAGCTCTCCTTARGCGCGGACYGAAANCGCCACGATCNTGCGTAGAARGCNYGAATRTGAGCAAARCGTTAGCANGGACYTTGAANGCGYGAAT</w:t>
      </w:r>
      <w:r w:rsidRPr="000B7888">
        <w:rPr>
          <w:rFonts w:ascii="Courier New" w:hAnsi="Courier New" w:cs="Courier New"/>
        </w:rPr>
        <w:t>ATTACGGCTCACTCCTATACAGGNTTAGGTACGRCYYCACNCTGGCTGTACCCYYGGGGGNCYGCCGYYGCGCARNTTCANGGGGGGGGAGCTGACACCTTGTTGNNGCGGGYTCNCGAGGTTACTAAATNGTGRCRTYGCYYYAAYCRAARGAGARTTNTGYTACCACGGAGGACGCCGNCNTGGTGTCGCTTCANTCYYNATAYGTATYGCATTGCAACGAAGCYAGGCGYCRTATRATANAAAGATGACAAAN</w:t>
      </w:r>
      <w:r w:rsidRPr="000B7888">
        <w:rPr>
          <w:rFonts w:ascii="Courier New" w:hAnsi="Courier New" w:cs="Courier New"/>
        </w:rPr>
        <w:t>NAAGATACGCAGTNYGGGNCRRCGTAGCYANCACGNRCCCTGATCGTGTACCGAACCGACACRACNTCRGTYTCTGGCTTTACCCGGGTGCAGACGTCTCAGTCAGCTGGGATNACYRGCCGNRTAAGCCGAGNGYCGAGCCAACCCGAACCTAGCGGGTCGTGAACAACCCGGAGGGCACCACACATCTATATTTCACTCAGGGCGGNAGCGCCNAAAYANTYNGTTCCCACCTNNGGTYAGCCCTRAAATCTAA</w:t>
      </w:r>
      <w:r w:rsidRPr="000B7888">
        <w:rPr>
          <w:rFonts w:ascii="Courier New" w:hAnsi="Courier New" w:cs="Courier New"/>
        </w:rPr>
        <w:t>GGTAAGCCCYANNNGNNNNNGGGAGGCCGAATYYNNATGTCCGRTCCTATTCCTCGAACCGACCRTAAAGTACGTGAAGAATTTGTTAACTTGACNCGCTRGACCRCGTGTTGGNNCACAGCTGCCNCRGTNNAATGGNRYTTCCAAGATTTACNNNNAAGCGRCAGGAGTTAGTTGGNCCRCCCCCAATNTGAYAYAATCTACAGCAARCCGATRRAAGGCACTNNCCAGCATTTGCATCCACATRCG</w:t>
      </w:r>
      <w:r w:rsidRPr="000B7888">
        <w:rPr>
          <w:rFonts w:ascii="Courier New" w:hAnsi="Courier New" w:cs="Courier New"/>
        </w:rPr>
        <w:lastRenderedPageBreak/>
        <w:t>TCNCYRT</w:t>
      </w:r>
      <w:r w:rsidRPr="000B7888">
        <w:rPr>
          <w:rFonts w:ascii="Courier New" w:hAnsi="Courier New" w:cs="Courier New"/>
        </w:rPr>
        <w:t>CTTTTYCATGNCTGGYTGGCGGAAYRGARGNTCTCGATCTGTRANGAATAGCCGTCRCAGAGGTTACYGGCTATTGTGTAGCGCGGRYTGTRCCCAGATTACTCTCTAAGTTGCAAGTAGACCCTGGCTTAGGGCGTCGAGAYATAANCGYAATCGNCTCAGGTYCTAGGAACGTGGGATCCTGATCGCTCRATCCCACCTNTCRNNNCTACCGCNRCGTCTTCGCTACGACTGGCTAGCTNGAACCCTAGATAAC</w:t>
      </w:r>
      <w:r w:rsidRPr="000B7888">
        <w:rPr>
          <w:rFonts w:ascii="Courier New" w:hAnsi="Courier New" w:cs="Courier New"/>
        </w:rPr>
        <w:t>GRGGRTGTTAAGGGACTCTGTCAGGGCATYCTTGGRNTGYNCGTATGATCCTTAGACCGNYTTGTGGCATGGAGGCAGAGCCCNTAGGCNGRGNCCTAGGCCGTTNNNAAACNGGCNARYTGGRCCAGAGGCCGANAGGGGCGCNACGTAACATAGCTCCACGGAGAACACYGAGCTATTTTAGCAGGAGCCGGNGTGYNNGCCCGTACCATTCGCCTGRRGCTTATCTGTCRGTANRRCCATGGCGCCAACTRGN</w:t>
      </w:r>
      <w:r w:rsidRPr="000B7888">
        <w:rPr>
          <w:rFonts w:ascii="Courier New" w:hAnsi="Courier New" w:cs="Courier New"/>
        </w:rPr>
        <w:t>GAGTGCNCGGTNNNYTNTATAAATGCCCTTTCCGGNNNCATYNGANYGYNCGGNCCCGAGATCAGCCATTRRYYAGGYATTGCCYNYGYACGGCAACGGCNNGRTGTCRCGACCTCGGGNCGGTATGTGGYRGAYTTTNTRRRTCCGACTCGATTACCCAAGATGGAGNCNCCAGCATCCTTACRCTGGGATTTATCGTRAARRCGATNGGGCRNAGCACTACCTGCTGGCGGAGTCCGTTGATGACCGNATCAAG</w:t>
      </w:r>
      <w:r w:rsidRPr="000B7888">
        <w:rPr>
          <w:rFonts w:ascii="Courier New" w:hAnsi="Courier New" w:cs="Courier New"/>
        </w:rPr>
        <w:t>NGATCAGATTTTGTACCYRGYATCYYANANTGGAGGGTYNTYRCATTCAGTCCGACNCGRCCTCGCAGTGCGCRNN</w:t>
      </w:r>
    </w:p>
    <w:p w:rsidR="00000000" w:rsidRPr="000B7888" w:rsidRDefault="00CD2972" w:rsidP="000B7888">
      <w:pPr>
        <w:pStyle w:val="PlainText"/>
        <w:rPr>
          <w:rFonts w:ascii="Courier New" w:hAnsi="Courier New" w:cs="Courier New"/>
        </w:rPr>
      </w:pPr>
      <w:r w:rsidRPr="000B7888">
        <w:rPr>
          <w:rFonts w:ascii="Courier New" w:hAnsi="Courier New" w:cs="Courier New"/>
        </w:rPr>
        <w:t>Br26-2 GCGATTTACTNGYCRTCTTAATGGCCGCCGGAGTCGTCGACCTAGACGGGTCTAGGNGGTTTACCCACTGACTGTGATCTACTGNNNNTCNCGCCTTTTGTCTAGGGAGCCCACTGCTCGGGAYCCRTCTTGGGTATGGGNNATGCTNCGCTTANAATGGCCTGGCAGCGC</w:t>
      </w:r>
      <w:r w:rsidRPr="000B7888">
        <w:rPr>
          <w:rFonts w:ascii="Courier New" w:hAnsi="Courier New" w:cs="Courier New"/>
        </w:rPr>
        <w:t>GCAGNNGAGCCGAAAGTAACAGGAGGTTTGGACCTGGCNNTGGGACRRNNRAYYTTRCAATACGGCAGTCTCCAAGTACGTTTGGTANGNACRTCNTAGGTCTTGTAAGAAARYTTTNRACNANNGNGGATCACTCGTTGGTCATCACCYATNYCCAATGYCCGTGGATAGNNYGGTTRATGRYNTAGACTTANGAACGRTGGAGCCATTCTGNAGNTGCTACGGTGAAGCGGGCGCCGTTGGYYNGGAACCTNNG</w:t>
      </w:r>
      <w:r w:rsidRPr="000B7888">
        <w:rPr>
          <w:rFonts w:ascii="Courier New" w:hAnsi="Courier New" w:cs="Courier New"/>
        </w:rPr>
        <w:t>TRCATTACATTGCCGCCAGCTAGCCTTCAARCRCNCTCTCTNNNCTGCTGAAYGGNCTGCATTTGGTTRCCTTYNGCTRNNAAYGAAYCCTANCRGANACAGCTAATYATCCTNGTCTAGACTCGTTTAAGAGTCTAGAGCCGACGCGTACGRTNNYAACACCNACGGGGCGAAGAAAGAACACCTCCGGCTACNANCGGTGGRCRTTCCCCTNAAAACRAGTNNNNGYTGAGGCNNNNCAGNCCAATCTCCTCRA</w:t>
      </w:r>
      <w:r w:rsidRPr="000B7888">
        <w:rPr>
          <w:rFonts w:ascii="Courier New" w:hAnsi="Courier New" w:cs="Courier New"/>
        </w:rPr>
        <w:t>TCTGCTCCNNTRTNYGCAAGCCCCTGYCGNNNCTTACGCCAGTACCTGGTNNACTGCNNNNTGCGNNGGGTACCAAGTGGCTCCTATYNYATGCGAATRGTNNRCACTACCAAGGACTAGCCGGCTGGTAGCTAGGAACTGRTNTTATGNGAGTACATGCCCCGNYCGCANTNCNGNTNCNGCTANCCCTGTACACAACGGAATTGTTCTTAGGCTTGCGAATNYGRNTRAGNTCGGAAAAACGGNCGCCNTGRNC</w:t>
      </w:r>
      <w:r w:rsidRPr="000B7888">
        <w:rPr>
          <w:rFonts w:ascii="Courier New" w:hAnsi="Courier New" w:cs="Courier New"/>
        </w:rPr>
        <w:t>CGGTCAGTCACTRAAGTTGYRANTNGNNGTAACTNGCGNNAGCCRYGRCTCATAAATTAAGAATAGCCCGCGGTGTARRGNCGRNCCGCRTCRGCGARNGCCGCYYTGNYGCRAGGNAYAATCRNACGATTARAYTATGTNAGRARRAACGCACTCYTCTTRANNNNNNTAACACGCTGTGGCTCCATTTTYNGCGRCCGRGGNNTTAGGCNCGTCCGGGGGYCGCTRANTACYAGGGCCTAGGAANANGAATGCC</w:t>
      </w:r>
      <w:r w:rsidRPr="000B7888">
        <w:rPr>
          <w:rFonts w:ascii="Courier New" w:hAnsi="Courier New" w:cs="Courier New"/>
        </w:rPr>
        <w:t>CANACNNNNGGGCCAGCCACACCGACAARTTCTCGCAGRGGGCRYCAGNNGGCTTGCTGCRRRRNAYYTCTNTGGCCCGACGGTAACGCGNCRGYNYYYGAAAAGACATAGACGTGAGATCAGRCTCCAGAAATGTCRNTNAGGAATYNACTAGNACTGACGTAYANGTATCAGGCGCCTNRRTANCTCTCCGGGCNRCCRRCGCNNNTGNNRTGGGCTYGCCCCTNGNCRANGGARGGGAAAARCCTCRRGACCC</w:t>
      </w:r>
      <w:r w:rsidRPr="000B7888">
        <w:rPr>
          <w:rFonts w:ascii="Courier New" w:hAnsi="Courier New" w:cs="Courier New"/>
        </w:rPr>
        <w:t>TGAGNACTCNNCGACCCTARTGAACATAGAGCRTCGCCCAGTNTRGCATATGGTYNCTGGATGCGGCTATNNNNNGACNNACCCAGTGGCTTCCGCAGGACTTTGTACAGNNNNNRAGCGAACCTCCYGCNCCTCCCNAGTGGTTTNNCAAGTAGCNTTCCYANRNCNCTCCGACGGAANTGCNCTGCYNGTGCNATCGTGAGCYCTATATCTGTTAACNNGGTGGGCACTRNTTTCGGACTCGTAGTACTCGATN</w:t>
      </w:r>
      <w:r w:rsidRPr="000B7888">
        <w:rPr>
          <w:rFonts w:ascii="Courier New" w:hAnsi="Courier New" w:cs="Courier New"/>
        </w:rPr>
        <w:t>TAAGGTCGGGGNTCANTATGTGCAGGTGGACYRNATTAGYCTRCTTYATNGAGATGGCAYGGNCTGTTTGGATATCGTCCGCTTGGTTATTNGCYCGAAGCCCGTCCYCNCNCRTCCCGANGAGTNNCNNNGAGGCCGNGGATYCTCGCTGGACANYTTCCAAAGCGTCCAGAGGATACTTCGTTNTCTTTTCATTTACGCYACCCAATTTCGTAATATGCCGGTGGCGTARAGCTNGYRNCGCARTGGGTGTCTT</w:t>
      </w:r>
      <w:r w:rsidRPr="000B7888">
        <w:rPr>
          <w:rFonts w:ascii="Courier New" w:hAnsi="Courier New" w:cs="Courier New"/>
        </w:rPr>
        <w:t>GCAGAAYGGCTCAAGYGNCRNCGGCGCGTNNCTATCGAGCCCYTGGCACGGCGGCGACNNNNNNNNGTCCCACTCGATGGANCGYGTNCCCACGAGGNANGCGGGATGAATACGGAGACGCTATGACGGGGTTTNTNCANRTYTCAYGYGGTTCAGTNGTTRYGNAAGGGCGGTTCGGGCCCCCANRCCGNTATGGGGYGTAATTGGNGTGYTCGCRAATACCTRNGGAATACCCAGTTGCTGATNNNTGCAGCGT</w:t>
      </w:r>
      <w:r w:rsidRPr="000B7888">
        <w:rPr>
          <w:rFonts w:ascii="Courier New" w:hAnsi="Courier New" w:cs="Courier New"/>
        </w:rPr>
        <w:t>GGYTAGGGCGCCTCGCTTCTAGATTAACATTGGCAACGTAGATGCATGTGGAACTNYGYAGYGGGAAAGRGCRAATYCRYGGYRRCGRGCTCCGCGACNACATTAGTTACYTAATGTNNNARAGAATGAYCGTTCGTGTCCGCCNCCGCGGNGCGAAGCGACTNAAAGGCCCACTACGCAAAAGCCTGTCAAGTAAGGCCCAACATCCGGCGCACGCRGNRAGGTCGCGCCAGTCAGTTGCGAGCRATTCGAGGAN</w:t>
      </w:r>
      <w:r w:rsidRPr="000B7888">
        <w:rPr>
          <w:rFonts w:ascii="Courier New" w:hAnsi="Courier New" w:cs="Courier New"/>
        </w:rPr>
        <w:t>TAGCACTACTNCTAGANACGGCCGGTACAGNRARCCYGCTGGTAGGYTNCGRCTTAATTAGCTCGYYCCGGAGCAATCGTCCTCGTYGTYAGNGNCTACTTCGGTGRCRNACANCGCATTAGACNCACRCAGCAGCGGCAGCGTYTTNNAAGNNNCTARACGCCYACATCGTCTCGGGCTAATACTTCTCCNCACYYCTGATCACCGGTGAGCACTAGGYGCCNNNTCCTGGATAACCGAAAYGGGCCTCCAAAGC</w:t>
      </w:r>
      <w:r w:rsidRPr="000B7888">
        <w:rPr>
          <w:rFonts w:ascii="Courier New" w:hAnsi="Courier New" w:cs="Courier New"/>
        </w:rPr>
        <w:t>TCGCCRTCTTACAAGACTCCCGACAGAATRCRGCGTATTACCCGCGTCAACTTTGAGCGTCGGTGACGAYGCRCGACCGCCGGTTTATGAACCGCACCACCGGRNNTNCAGGAGAAGAGACGYGNYATCTTAACGCAGGTGTCRAYCYGTNTYAGCCGAGRRAATGRGANCGNRRTCACGTGACCCCTTACTCCGCATGGNCRCYRGCCTCAANNRRNNGTGTCTANATCGATCCCRGRYCTGAAAGTCGAACATN</w:t>
      </w:r>
      <w:r w:rsidRPr="000B7888">
        <w:rPr>
          <w:rFonts w:ascii="Courier New" w:hAnsi="Courier New" w:cs="Courier New"/>
        </w:rPr>
        <w:t>TCCTTCTAGCTGRRNTACCCCCCGATCCGTGCATAAAGTTACCACGCTTACCRNNNTGGGANCCRCCGGGNTTGCGARGNTTAAAGCAACCCCGTTGNYCYRTCACAGCNGTNNTAAAGCCTCACGTCCTTTATGGGAGACGGGGNNRAACATTAAGGYRCCGTCGGACCRTCCNGCNCGCRTCACGTRTGTAATAGTCNCTNGGTATGTGAGAGGAGTTCGGGCACCACTGTCAGGACCTCGAGTTTTCGGACTA</w:t>
      </w:r>
      <w:r w:rsidRPr="000B7888">
        <w:rPr>
          <w:rFonts w:ascii="Courier New" w:hAnsi="Courier New" w:cs="Courier New"/>
        </w:rPr>
        <w:t>GCCATACAGCTYAACNGACATTGGCRRCTCANNAGCGGTRGC</w:t>
      </w:r>
      <w:r w:rsidRPr="000B7888">
        <w:rPr>
          <w:rFonts w:ascii="Courier New" w:hAnsi="Courier New" w:cs="Courier New"/>
        </w:rPr>
        <w:lastRenderedPageBreak/>
        <w:t>YYRTNCCNCTAAAGNYNACTCCAGGGGACGCGGAAGCNTCAAAGTGYAATCANYNTNGTRTTGRTCRGACGAGAAGAGTAATATAAYYCCTATNTCGCAGGANTRGTYCRTGCCRRAGGAGACATCACCATGGAAAGTRNYCGCGAGNTGCGCTACNTGTCCNTTGTYRRTTTGCACTGCATAANNNNANCGTCGCTGCCTCRTCNYGACCGTA</w:t>
      </w:r>
      <w:r w:rsidRPr="000B7888">
        <w:rPr>
          <w:rFonts w:ascii="Courier New" w:hAnsi="Courier New" w:cs="Courier New"/>
        </w:rPr>
        <w:t>CGCANNANNCYCCAGAACTTAAATNGCCGGCTACCCCGACGCCANCCTCGCNCAGCCNGAGCTACTGTATCTAAATNGRCTRTYYYCNTTGTAGTTGGCGGATCCCTTTTNTYCTCRYCGCNANRACNCACAGGCAGTTTGAGAAATCATACACGCGGTAAACCGTAGGGCNAGGCTANACAGCCTRAGGRGCCATCCTACTGCAGATGNGTCGCNNAGNCTCGNYYTAAATCGGGTTCATCGTGARCGGACTGGT</w:t>
      </w:r>
      <w:r w:rsidRPr="000B7888">
        <w:rPr>
          <w:rFonts w:ascii="Courier New" w:hAnsi="Courier New" w:cs="Courier New"/>
        </w:rPr>
        <w:t>CCGCAGGCGGCCTGYCTGATCGNNACYRCRTYGGGCCCCTRCGAYYTNNCCGTYYGCGCCCNGGCGCCGTGGCCGTTCCGTRTNRCTGNTCCTGGGACTTRGATGCCNTTGTAAGCACCATGGAATAGRTTGTAYCACGNNACACGRCGGNNTAGNAYGCCNRCGGYACCTTRYCTTAGNGRTCAAGTTTCCTCGTGTTGCCCCCGGGYAATNATGCGTAACGGGATGNGNTYNNGGCAGCGCGANTYAGATGCGG</w:t>
      </w:r>
      <w:r w:rsidRPr="000B7888">
        <w:rPr>
          <w:rFonts w:ascii="Courier New" w:hAnsi="Courier New" w:cs="Courier New"/>
        </w:rPr>
        <w:t>TCTCNNGTCCCRAARAYTGCNNTNATNNATGCGCACGTCGAATGCCCCGYGGCRTTGCTTRCGGNTRCYGGCGRCYRTCATNGYRTTYATGRTGTTATGAGCTCTCCTTAGGCGCGGACCGAAAACGNNNCGATCATGCGTAGAAAGCCTGAATATGNNCAAAGCGTTAGCANGGANYTTGAAAGCGCGAATATTACGGCTCACTCCTATACAGGTTTAGGTACGRCYYCACNCTGGCTGTACCCYYGGGGGNCCG</w:t>
      </w:r>
      <w:r w:rsidRPr="000B7888">
        <w:rPr>
          <w:rFonts w:ascii="Courier New" w:hAnsi="Courier New" w:cs="Courier New"/>
        </w:rPr>
        <w:t>CCGTYGCGCARNTTCNNNGGGGGGGAGCYRACACYYTGTTGTCGCGGGCTCNCGAGGTTACNNAATNGTGGCGTNNCCTCAATCRAARGAGAGTTNYRYTACCNCGGAGGACGCCGNCATGGTGTCGCTTCANYCYYNATACGTATTGCANNGCAACGAAGCCAGGCGTNRTATRAYANAAAGAYGACAAANNAAGATACGCAGTTTGNNNCGACGTNGCYANCACGNACCCTGATCGTGTNYCGNANCRACACAA</w:t>
      </w:r>
      <w:r w:rsidRPr="000B7888">
        <w:rPr>
          <w:rFonts w:ascii="Courier New" w:hAnsi="Courier New" w:cs="Courier New"/>
        </w:rPr>
        <w:t>CNTCRGTYTCTGANTTNANCCRGGTGCAGACGTCTCAGTCAGCNGGGATTACTAGCCGTGTAAGCCGNGAGCCGNGCCAACCCGARYCTAGCGRGTCGTGAACAACCCGGAGGGCACCACACATCNATNTTTCACTCAGGGCGGCAGCGCCAAAACANTYNGTTCCCACCTGAGGTTAGCCCTRNRAYCTAAGGTAAGCCCCACATGNNNNNNNGAGGCCGNATNNGGATGTCCGNTCCTATTCCTCGAACCGACC</w:t>
      </w:r>
      <w:r w:rsidRPr="000B7888">
        <w:rPr>
          <w:rFonts w:ascii="Courier New" w:hAnsi="Courier New" w:cs="Courier New"/>
        </w:rPr>
        <w:t>ATAAAGTACGTGNNNNATTYGTTAACTTGACCYGCTAGRCCRCRTGTTGGYNCACAGCTGCCCCAGTACAATGGGACTTCCAAGNTTTACCACCAAGCGGCAGGRRYYNGTTGGNCCGYCCCCAATCTGATACAATCTACAGCAAACCGNTGGNNGGCACTNNCCAGCATTTGCATCCACATNCGTCNCYRTCTTTTYCATGNCTGGCYGGCGGAATAGAAGATCTCGATCTGTNANGRNTAGCYGTCACAGAGGT</w:t>
      </w:r>
      <w:r w:rsidRPr="000B7888">
        <w:rPr>
          <w:rFonts w:ascii="Courier New" w:hAnsi="Courier New" w:cs="Courier New"/>
        </w:rPr>
        <w:t>TACYGGCTRTCATRTNGCGCGGRYTGTNCCCAGATTACTCTCYAAGTNGYARRTAGACCCTNRCTTAGGGCGTCRAGAYAYAANCGNAATCGCCTCAGGTYCTARGAACGTGGGATCCTGATCGCTNRAYCCCACCTGTCRNAGYTACNGNTRCGTCTTCGCTACGACTGGCTAGCTTNAACCCTAGATAACGRGGRTGTTAAGGGACTCTAGAAGGGCATYCTTGGRNTGTNCGTATGATCCTTNNNNNGCTTYG</w:t>
      </w:r>
      <w:r w:rsidRPr="000B7888">
        <w:rPr>
          <w:rFonts w:ascii="Courier New" w:hAnsi="Courier New" w:cs="Courier New"/>
        </w:rPr>
        <w:t>TGGCATGGRGGCAGANCCCCTAGGCTGAGNCNNAGGCCNTYCACAAACNNGYNARYTGGRCCAGAGGCCGACANGGGCGCNACGTAACATRNCNYCACGGAGAACACTGAGCTATTTTAGCAGRAGCCGGNGTGCNNRCCCGTACCAYNCGCCTGRRGCTTATCTGTCRGTANRRCCATGGCGCCAACTRRAGAGTGNNCGGTANNYTNTATAAATRCCCTTTCCGGGAGCATNNRNNYGYNCGGNCCCGAGNTNN</w:t>
      </w:r>
      <w:r w:rsidRPr="000B7888">
        <w:rPr>
          <w:rFonts w:ascii="Courier New" w:hAnsi="Courier New" w:cs="Courier New"/>
        </w:rPr>
        <w:t>GCCATTAACYAGGNATTGCCYNYGYACGGCAACGGCCCGRTGTCRCGAYCTCGGGTYRGTATGTGGNNGAYTTTTTNRRTNCGACTCGATTRCCCNAGATGGAGGCCCCAGCATCCTTACGCTGGGATTTATCGTGAAAGYGATNGGGCRAAGCACTAYCTGCTGGCGRNGTCCGTTGRTGACCGGANCNAGNGAYCAGATTTTGTANNCGGTATYYYAYARTGGNGRGTYATNNCATTCAGTCCGACGCGRYCTC</w:t>
      </w:r>
      <w:r w:rsidRPr="000B7888">
        <w:rPr>
          <w:rFonts w:ascii="Courier New" w:hAnsi="Courier New" w:cs="Courier New"/>
        </w:rPr>
        <w:t>GCANTGCGCGGG</w:t>
      </w:r>
    </w:p>
    <w:p w:rsidR="00000000" w:rsidRPr="000B7888" w:rsidRDefault="00CD2972" w:rsidP="000B7888">
      <w:pPr>
        <w:pStyle w:val="PlainText"/>
        <w:rPr>
          <w:rFonts w:ascii="Courier New" w:hAnsi="Courier New" w:cs="Courier New"/>
        </w:rPr>
      </w:pPr>
      <w:r w:rsidRPr="000B7888">
        <w:rPr>
          <w:rFonts w:ascii="Courier New" w:hAnsi="Courier New" w:cs="Courier New"/>
        </w:rPr>
        <w:t>Br30-1 GCGATTTACTNGYCRNCNTAATGGNNGCCRGRGTCGTCGACCTAGACGGGTCTAGGANGTTTACCCACTNANNGNGATCTACTGGCCATNNCGCYYYTTGTCTARGGRGYCCNCTGCCCGGGRTCCATCTTGGGTATGGGCCRTRCTGCGCTTACAATGGCYTNNCAGCGYACAGGAGAGCCGAANGNNNNNNNAGGTTTGGANNTGGCCCTGGNACRGYRGATCTNAYAATACG</w:t>
      </w:r>
      <w:r w:rsidRPr="000B7888">
        <w:rPr>
          <w:rFonts w:ascii="Courier New" w:hAnsi="Courier New" w:cs="Courier New"/>
        </w:rPr>
        <w:t>GCAGTCNNYAAGTANGTTNGGYACGNANRYCCTAGGYCTCATGAGGARRTTTTNRANAANYGYGGATCRYYCRYNGGNCATNRNTYATTYCCARTNCCCGNGGATAGTYYGGTTRATGRCTTAGNYTNRCGAACGRTGGAGCCATTCYGGAGCTGCTAGRNYGGGGCGGGCGCCGCAGGYYNNGAACCNNGGTGCRTNNNATTGCCGCCAGCTAGCCTTCAARCGCYCTCNCTYTACTGNTGANYGGNCTGCATTT</w:t>
      </w:r>
      <w:r w:rsidRPr="000B7888">
        <w:rPr>
          <w:rFonts w:ascii="Courier New" w:hAnsi="Courier New" w:cs="Courier New"/>
        </w:rPr>
        <w:t>GGTTACCTTTGGCTGYGAATGAACCNTAGCGGANACAGCTAANYATCNNNNTNTARACTCRNNTAAGAGTCTAGAGCCGACNCRTACNRTTNCAACACCRACGGGGCGAGRANAGARCGYYTCCGGCTACCAACRGTGGACRTNCNCCTNRGAATRARCGACAGCNGAGGCTGAGYAGRCCNRTCTCCYNNATCCNNTCCYYTRNGTGNAAGCCCCYRCCNCCGCTTACGCCAGTACCTAGCNNANTGCGCCGTGC</w:t>
      </w:r>
      <w:r w:rsidRPr="000B7888">
        <w:rPr>
          <w:rFonts w:ascii="Courier New" w:hAnsi="Courier New" w:cs="Courier New"/>
        </w:rPr>
        <w:t>GRTGGGTACCARGTGGCTCCTATYGYRTGNGAATRGTAGGCACTACCAAGGACNRGCCGGCTGGTAGCTAGGRRCTGRTNTTATGTGAGTACATGCCCCGTCCGCANTNCRGNTNCNGCTAGCCCTGTACACAACGGAATTGTTCTNAGGCTYGCGAATNNGNNTNAGTTCGGARANNCRNGCNYCNTGNNCCGGTCAGYCACTRAAGTTGYRANTNGNAGYAACTCGCGGNAGCCATNNCNYNTAARTTCGRRNT</w:t>
      </w:r>
      <w:r w:rsidRPr="000B7888">
        <w:rPr>
          <w:rFonts w:ascii="Courier New" w:hAnsi="Courier New" w:cs="Courier New"/>
        </w:rPr>
        <w:t>AGCCCGCGGTGTANNGGCGGGCCRCRTCRGCGARGGCCGCTTTRYYRCRAGGGATAATCACACGATTAAACTATGTYNGRAARAACGCACNCCTCTTACCRNAGGYNACACGCTGTGGCTCCACYTTYNGNGGCCGGGGGATTAGGCACRTCCRGGNRTCGCTAAGTACTNGGGCCTAGRAACAAGNATGCCCARANGATGGGGCCAGCCACACCGACAARTTCYCGCRGRGGRCRYCAGTTGGCTTGCTGCAGRG</w:t>
      </w:r>
      <w:r w:rsidRPr="000B7888">
        <w:rPr>
          <w:rFonts w:ascii="Courier New" w:hAnsi="Courier New" w:cs="Courier New"/>
        </w:rPr>
        <w:t>NATTTCTNTGGCCCGACGGTAACGCGNCNGYNNYYNRAAAGACNTANRCGTRNGATCRGACNCCTGAAATGTYATTTAGGAAYCCANTAGCACTGACGTATACGTATCAGGCGYNTNGGTANCTCNNNGGGCGGCTRRCGCNNNTGNNRTGGGCTCGCCCCTGGACRAAGGARGGGAAAAACYTCRRGACCCTRAGGNNNCTGCGACCCTAGTGAANATAGAGNATNGCGTAGTTTAGCATATGGTCTCTGGRNGC</w:t>
      </w:r>
      <w:r w:rsidRPr="000B7888">
        <w:rPr>
          <w:rFonts w:ascii="Courier New" w:hAnsi="Courier New" w:cs="Courier New"/>
        </w:rPr>
        <w:t>RRCCGTYCYCTGACCCACCCAGTGGCTTCCGCAGGAYTTTGTACAGCCAGAAAGYGAACCTCCCGCACCTCNCNAGTGGTTTNNCANRTAN</w:t>
      </w:r>
      <w:r w:rsidRPr="000B7888">
        <w:rPr>
          <w:rFonts w:ascii="Courier New" w:hAnsi="Courier New" w:cs="Courier New"/>
        </w:rPr>
        <w:lastRenderedPageBreak/>
        <w:t>CYTACCYACRNCGCTCCGACGGAATTGCTNNRYTAGTGCNGTYGTGAGCCCTNNATCNGTNAACYGGGTGGGCACTRNTCTCGGACTCGTAGTACTCGATNTAAGGTCGGRNAYNANTATRTRCAAGTGGACTGTATTAGCCCGCTGCANTNARAYGGCACGGTN</w:t>
      </w:r>
      <w:r w:rsidRPr="000B7888">
        <w:rPr>
          <w:rFonts w:ascii="Courier New" w:hAnsi="Courier New" w:cs="Courier New"/>
        </w:rPr>
        <w:t>TGTTTGNNNNNCGTCCNNTTGGTTANYNGCYCGAAGCCCGTCCTCACGCRTCCCRRNGAGTGACGNTGNGGCCGCRGATYCTCGCTGGACANYTTCCAAAGCGYCCAGAGGATACTTCGTTCTCTTTYCATTTACGCTANCCAATTTCGYAATRTGCCGGCACCGYAGAGCTGGCGCCGCANTRGGTGTCTTGCAGAATGGCNCAAGYGNCRGCGGCGCGTCACNATCRAGCCCCTGGCAYGGCGGCGACAGCNRG</w:t>
      </w:r>
      <w:r w:rsidRPr="000B7888">
        <w:rPr>
          <w:rFonts w:ascii="Courier New" w:hAnsi="Courier New" w:cs="Courier New"/>
        </w:rPr>
        <w:t>CCGACCCAYYYRATRRANCGYGTCCCCACGAGGYAGGCGGGAYGAATATAGAGACGCTATNRCGGGGTTTAYNCNCACTCCACACGRNYCNNCCGTTAYGNAAGGAYGGTNCGGGCCCCCARRNNNNTATGGGNNGNNATTGGRNNGYYCGCAAATACCTRNGAAGTACTCGACCGCTAATCGGCGCATCGTGGTTANGGCGCCTCGCNTCTGTATTAACATTGRCNACGTAGATGNNTGTNGAACTTTGCRGYGG</w:t>
      </w:r>
      <w:r w:rsidRPr="000B7888">
        <w:rPr>
          <w:rFonts w:ascii="Courier New" w:hAnsi="Courier New" w:cs="Courier New"/>
        </w:rPr>
        <w:t>GAAAGAGCRAGACCATGGCAACGGGCTCTGCGACCACATTAGTTACYTAANGYGTCAAAGANTGATTGTTCGTGTCCNNCCCCGCGGCGCGAAGNRANTCAAAATGCCGCTACGCGAAAGCCTGTCAAGTAAGGCCYAATCTCCNGCGCACGCRRNGNGGTCGCGATAGCGGGYTGCGAGCGANTCNNGGACTAGCACTACNNCNAGANACNGCCGGTACAGGAAGCCCGCTGGTRNNNNACGACTTAATTAGCCC</w:t>
      </w:r>
      <w:r w:rsidRPr="000B7888">
        <w:rPr>
          <w:rFonts w:ascii="Courier New" w:hAnsi="Courier New" w:cs="Courier New"/>
        </w:rPr>
        <w:t>GYYCTGAAGCAATCNTNCTCGTYGNNNGNGNCTACTCTAGYGGCRTACATCGCATTAGACCYAYGNNNNAGCAGCAGCGTCTNACAAGNNGCTAGACGCCTACANCRTCTCGGNCTAATACTTCTCCNCNCYYCTGATCACCGGTGAGCACTAGGTGCCTGTTCCTGGATACYCGNNNCGRGCCTCCTAAGNTCRYNATCTTACAAGACTCCTGAYAGNRTGCGGNGTTTTATCCATGTNACTTYTGAGCGTCGGT</w:t>
      </w:r>
      <w:r w:rsidRPr="000B7888">
        <w:rPr>
          <w:rFonts w:ascii="Courier New" w:hAnsi="Courier New" w:cs="Courier New"/>
        </w:rPr>
        <w:t>GRCGATNCACGACCGCYGNTTTRTRARCCRCNCCACCGGNNNTNCAGGRGARGAGACGCGGYRYCNTAGCGYRNGTGTCRAYCYGTNTNAGYCGRGRRAATGRGACYGCRRNCACRYGAYYCCTTACTCCGCATGGACGCYGGYNNCAAGCGRGGGTGTCYACACCNATCCCGGRCYYGARARTCGAACATCTNNTTCTNGYYGNGTTACCCCCCGANNCGTGCATAAAGTTACCACGCTTACNNTNNTRGGANCC</w:t>
      </w:r>
      <w:r w:rsidRPr="000B7888">
        <w:rPr>
          <w:rFonts w:ascii="Courier New" w:hAnsi="Courier New" w:cs="Courier New"/>
        </w:rPr>
        <w:t>NCCGNGTTNGCRNRGATTAAAGCAACYCCGATGCYCYRNCACAGNGGTATTNAANYCTCRCGTCCTTTGGAAGAGACGGGGTGAAACAYTNAGGYRCYGTCGGACCRTCCNGCCCGCRTCACGTGTGTAANAGTCNCTRGNTATGTGAGAGGAGNTCGGGCACCANYGTCNNGRCCTCGAGTTTTCGGACTAGCCACCCAGCTCAACNGACATTGGCAGCTCAGAANCGATGNCYYRYNCCTCTARANGTTACTCC</w:t>
      </w:r>
      <w:r w:rsidRPr="000B7888">
        <w:rPr>
          <w:rFonts w:ascii="Courier New" w:hAnsi="Courier New" w:cs="Courier New"/>
        </w:rPr>
        <w:t>AGGNGNNNCRRAARNNYCAAAGTGCAATCANYNTNGTRTTGGTCGGACGANAAGAGTANNANRAYYCCTATNTCGCAGGATTAGTTCGTGCCGRAGGAGTTNTCACCRANGANAGTNNYCGCGAGAYRCGCTACNTGYCCTTTGTTNNTYTRCATTGCAYAATATAAACRNCGCTGCCTCRTCNYNACCRTACGCANAAGNYYNNAGAACCNAAATCGCCGGCTACCCCGANGCCARCNNNGCACAGCCAGAGCTN</w:t>
      </w:r>
      <w:r w:rsidRPr="000B7888">
        <w:rPr>
          <w:rFonts w:ascii="Courier New" w:hAnsi="Courier New" w:cs="Courier New"/>
        </w:rPr>
        <w:t>NNGTATNTAAATNGACTRTTYYCATTGTAGTTGNCRGRYCCCTYTTANCNTCNNCGCNANRACNCACAGGCARNTTGAGAAATCATACACGCGGTAANNNNNNGGNYNNGGCYACACAGCCTNAGAGGCCANCCTATTGCAGATGAGTCGCGCAGNCTCGCTCTAAATCGGGTYCATCGTGAGCGGANCGGTCCGCAGGCGGCNTGTCTGATCGNNACYRCRTYGGGYNCCTGCGACCTACNCGTCCGCGNCCGGN</w:t>
      </w:r>
      <w:r w:rsidRPr="000B7888">
        <w:rPr>
          <w:rFonts w:ascii="Courier New" w:hAnsi="Courier New" w:cs="Courier New"/>
        </w:rPr>
        <w:t>CGCCNTGGCCGTTCNNNGTTRCTGATCCAGGGACTTGGATGCCCTTGTAAGCACCCCTGAATAGGTTGTACCRCGCCACACGACGGCATAGGACGCCAGCGGTACCTTACYTTAGCCGTCAAGTTYCCTCGTGTTGNNCCCNGGCAATCATGCGYNACRRRATGGGRTCATGGCAGCGCGANTNAGGYGCGGTCTCGNGTCCCRAARAYTGCNGTYATNNATGCGCACGTCGAATGCNCCGTGGCGTTGCTNRCGG</w:t>
      </w:r>
      <w:r w:rsidRPr="000B7888">
        <w:rPr>
          <w:rFonts w:ascii="Courier New" w:hAnsi="Courier New" w:cs="Courier New"/>
        </w:rPr>
        <w:t>RTRCYGGCGRCYATCATNGTGTTCATGGTNTTRYGAGCTCTCCTTAGGCGCGGACCNAAATCNCCNCGATCATGCGTAGAARGCNYRAATRTGNNCAANGCGTYARCACGGACYTTGAANGNGCGAATATTNCGGCNCANTCCTATACAGGTNTAGGTACGRCYYCACNCTGGCTGTNCCCCTGRGNNACNGCCGYCRNGCAAATTCACGGGGGGGGAGCYRACACYYTGTTGTCGCGGGCTCNCGAGGTNNNNRR</w:t>
      </w:r>
      <w:r w:rsidRPr="000B7888">
        <w:rPr>
          <w:rFonts w:ascii="Courier New" w:hAnsi="Courier New" w:cs="Courier New"/>
        </w:rPr>
        <w:t>AYAGTGGCGTCGCCYYAATCRAARGAGAATTNTGTTRYCTCRGRGGACGCCGGCATGGTGTCGCTNCANCCTTGAYAYGTNTYGCAACACANCGAAGCCAGRCGTTGTATAACAGAANNAYNACAAAACAAGATACGCAGTANGGGANNNCGTNGCYACCNCGGANCCTRATCGTGTNYCGNACYGACACAACATNAGTCTCTGACTYTANCCNGGTGCAGACNNCTYAGTCAGCNGGGATTNCTAGCCGNRTAAG</w:t>
      </w:r>
      <w:r w:rsidRPr="000B7888">
        <w:rPr>
          <w:rFonts w:ascii="Courier New" w:hAnsi="Courier New" w:cs="Courier New"/>
        </w:rPr>
        <w:t>CCGANNGCCGNGCCAACCYGANNCTNNNNANTCGYGNACNNCCCGAAGAGCGNNNNACATCNATNTTTCCCTCAGGGCGGNAGCGCYNAAAYANTCNGTTTCCACCTGNNNNYAGCCCTRAAATYTAAGGTAAGCCCYATGAGCGATTGGGAGGCYGGATCCNNATGTCCGRTCYTATTCCTCGAACCGACNRTAAAGTACRTGAAGAATTTGTTARCGTGACYYGCTRNNCCNCGTGTTGGNNCACAGCTGCCTC</w:t>
      </w:r>
      <w:r w:rsidRPr="000B7888">
        <w:rPr>
          <w:rFonts w:ascii="Courier New" w:hAnsi="Courier New" w:cs="Courier New"/>
        </w:rPr>
        <w:t>RGTCTAATGGNACTTCCAAGGTTTACCNCYNAGCRRCAGGRRTTAGTTGGCCCRYCCYCAATNTGAYAYAAYNTACAGYAAGCCNNTGGARGGYACTCGCCAGCATTTGCATCCACATGCGTCNCYRTYTTTTCCATGNYTRRNYGRCGGAACGGAGGTTCTCGATCTGTGANGNNNAGCCGTCGCAGANGTNRCYGGCTGTTGTGTRNCRCGGRYTGTGCCCARNTTACTCTCCAAGTNGYARATAGRCCYTNAN</w:t>
      </w:r>
      <w:r w:rsidRPr="000B7888">
        <w:rPr>
          <w:rFonts w:ascii="Courier New" w:hAnsi="Courier New" w:cs="Courier New"/>
        </w:rPr>
        <w:t>NTRGGGCGTYGAGANATAATCGCAATCGGCTCAGGTCCTNRGAANNTGGGATCCTGANCGCTNRATCCCACCTGTCRNAGCTACCGCTACGACTTCNCNRCGACTGGCTAGCTTNRACYNNNNNTAACGAGGATGTTAAGGGACTCTAGAAGGNCANCCTTGGGATGTNCGCNTGANNCTTAGACCRNNTTGTGGCATGGGGGCAGAGCCCCTAGGCTGAGCCCNAGGCCGTYCGCAAACTNGYNRGTTGGGCCAG</w:t>
      </w:r>
      <w:r w:rsidRPr="000B7888">
        <w:rPr>
          <w:rFonts w:ascii="Courier New" w:hAnsi="Courier New" w:cs="Courier New"/>
        </w:rPr>
        <w:t>AGGCCGAAAGGGGCGCAACRYARCATRNCTYYACNRAGNACACYNNGCTNTNNTAGCAGNAGCCGGTGTGCATACCCGTACCANNCGCCTGAGGCTTRTCTGTCRGTANARYCATGGCGCCAACTRGNGATCRCACGGTACTTTGTRTAAATGCCYTTTCCGGGAGCATTGNNTCGNNCGGTCCCGAGNTNNGCCNNTARYYAGRCATTGYCTTTRCACGGCNACGGCCCGATGTCGCGACCTCGGGNCGGTATGT</w:t>
      </w:r>
      <w:r w:rsidRPr="000B7888">
        <w:rPr>
          <w:rFonts w:ascii="Courier New" w:hAnsi="Courier New" w:cs="Courier New"/>
        </w:rPr>
        <w:t>GGNNGAYTTNTTRRRTCCRACYYGATTGCCCRAGATGGAGNCCCCAGCATCCTTNCGCTGGGRTTTATTGTGAARRYGATCGGGCAAAGCRCTAYCTGCTGGCGRNGTCCGTTRGTGANCGAATCAAGTGAYCAGATTNNGNACCTAGCGTCYTACARTNNNNNNTYNTYRCATTCAGTCYNACGCGGTCTCGCANTNCACATT</w:t>
      </w:r>
    </w:p>
    <w:p w:rsidR="00000000" w:rsidRPr="000B7888" w:rsidRDefault="00CD2972" w:rsidP="000B7888">
      <w:pPr>
        <w:pStyle w:val="PlainText"/>
        <w:rPr>
          <w:rFonts w:ascii="Courier New" w:hAnsi="Courier New" w:cs="Courier New"/>
        </w:rPr>
      </w:pPr>
      <w:r w:rsidRPr="000B7888">
        <w:rPr>
          <w:rFonts w:ascii="Courier New" w:hAnsi="Courier New" w:cs="Courier New"/>
        </w:rPr>
        <w:lastRenderedPageBreak/>
        <w:t>Br30-2 GCGATTTACTNGYCRYCNTAATGGCCGCCNGNGTCGTCGACCT</w:t>
      </w:r>
      <w:r w:rsidRPr="000B7888">
        <w:rPr>
          <w:rFonts w:ascii="Courier New" w:hAnsi="Courier New" w:cs="Courier New"/>
        </w:rPr>
        <w:t>AGACGGGTNNNNGNGGTTTACCCACTNATCGCGATCTACTGGCNATCCCGCYYTTTGTCTARGGRGTCCACTNCYCGGGATCCATYTTGGGTATGGGCCATACTGCGCTTACAATGGCCNGGCAGCGTRYRGGAGAGCCGNANGTACAGACAGGTTTGGAYYNGGCCCTGGAACGRTAGATCTYACAATACGGCAGTCTNYAAGTANGTTNGGCACGNACRYCCTAGGYCTCATGAGGAGGTTYTNRANAANYGYG</w:t>
      </w:r>
      <w:r w:rsidRPr="000B7888">
        <w:rPr>
          <w:rFonts w:ascii="Courier New" w:hAnsi="Courier New" w:cs="Courier New"/>
        </w:rPr>
        <w:t>GATCRYYCRCAGGNCATTGAYYATTYCCAGTNCCCGGGGATAGTCCGGTTGATGACTTAGCTTGGCGAACGGTGGAGCCATTCYGGAGNTGCTAGATTGGGGCGGGCGCCGCAGGTTCGGAACCTCGGTGCATTACANTGCCGCCAGCTAGCCTYNAAGCRCCCTCTCTNTACTGNTGANTGGGCTGCATTTGGTTACCTTTGGCTRYNAATGARCCCTAGCGGACACAGCTAAGTATCCTNGTYTARACTCAAGT</w:t>
      </w:r>
      <w:r w:rsidRPr="000B7888">
        <w:rPr>
          <w:rFonts w:ascii="Courier New" w:hAnsi="Courier New" w:cs="Courier New"/>
        </w:rPr>
        <w:t>AAGAGTCTAGAGCCGACGNNTACGGTTTCAACACCRACGGGGCGAGRANAGAACGTCTCCGGCTACCANCGGTGGACRTNCNCCTTARAANAARCGRYNGCNGAGGCNNNNYAGRCCNRTCTCCTCRATCYGNTCCTCTGTNCGCAAGCCCCYRYCNCCGCTTACGCNAGTANCTAGCNNACTGCGCCGTGCGGTRRGTACCAAGTGGCTCCTATCNCRTGCGAATGNTAGGCACTACCAAGGACNRGCCGGCTGG</w:t>
      </w:r>
      <w:r w:rsidRPr="000B7888">
        <w:rPr>
          <w:rFonts w:ascii="Courier New" w:hAnsi="Courier New" w:cs="Courier New"/>
        </w:rPr>
        <w:t>TAGCTAGGNNCTGRTNTTATGYGAGTACATGCCCCGNYCGCAGTACAGATACAGCTAGCCCTGTACACAACGGAATTGTTCTGAGGCTTGCGAATNYGRNTRAGNTCGGAANNNCRRGCNYCNTGRNYYGGTCAGYCACTAAAGTTGCAAATTGTNGTAACTCGCGGTAGCCATGRCATCTAARTTNGRRNNNGCCCGCGGTGTAAAGGCGGGCCGCRTCRGCGARRGCNNCYYTACTACRAGGGATAATCANACG</w:t>
      </w:r>
      <w:r w:rsidRPr="000B7888">
        <w:rPr>
          <w:rFonts w:ascii="Courier New" w:hAnsi="Courier New" w:cs="Courier New"/>
        </w:rPr>
        <w:t>ATTARAYTATGTCNGAARGAANGCACYCNTCTTANCAAAGGCCACACGCTGTGGCTCCACTTTYNGNGGCCGGGGGATTAGGCACRTCCGGGGGYCGCTRANTACTAGGGCCTAGRAACAAGCATGCCCARANGATGGGGCCAGCCACACCGACAARTTCCCGCGGGGGACATCNNTTGGCTTGCTGCNNAGAATTTCTTTGGCCCGACGGTAACGYGNCRGYNYTTGAAAAGACATAGRYRTRNGNNCGGACNCC</w:t>
      </w:r>
      <w:r w:rsidRPr="000B7888">
        <w:rPr>
          <w:rFonts w:ascii="Courier New" w:hAnsi="Courier New" w:cs="Courier New"/>
        </w:rPr>
        <w:t>TGRAATGTCRNTNAGGAATYNACTAGCACTGACGTANACGTATCAGGCGCATCGGTAACTCNNNGGGCGGCYGACGYGAANNNNATGGGCTCGCCCCTGGACRAAGGARNGGRRAAACYTCRRGACTCTRAGGACTCNNCGACCCTAGTGAACATAGAGCATCGCCCAGTTTAGCATATGGTCTCTGGRNGCRGCCGTYCYCTGACYYACCCAGTGGCTTCCGCAGGATTTTGTRCRRCCAGAAAGNGAACCTCCY</w:t>
      </w:r>
      <w:r w:rsidRPr="000B7888">
        <w:rPr>
          <w:rFonts w:ascii="Courier New" w:hAnsi="Courier New" w:cs="Courier New"/>
        </w:rPr>
        <w:t>GCACCTCCCAAGTGGTTTTTCANRTANCCYACCYANGTCNCTCCGACGGAATTGCTCTRYYNGTGCTGTTGTGAGCCCTNNATCTGTTAACCGGGTGGGCACTRNTNTCGGRNTCGTAGTRCTCGATNTAAGGTCGGRNGYYACTATRTRCAAGTRGRCYRNATTAGYCYGCTNYATNGARANGGCAYGGTCTGTTTGNNNATCGTCCNNTTGGTTANYNGCYCGAAGCCCGTCCTCNNNCRTCCCGANGAGTGAC</w:t>
      </w:r>
      <w:r w:rsidRPr="000B7888">
        <w:rPr>
          <w:rFonts w:ascii="Courier New" w:hAnsi="Courier New" w:cs="Courier New"/>
        </w:rPr>
        <w:t>GGTGAGGCCGCGGATYCTCGCTNGACACTTTCCAAAGCGCCCAGAGGATACTTCGTTCTCTTTTCATTTACGCTACCCAATTTCGTAATATGCCGGTGGCGYARAGCTGGCRCCGCARTGGGTGTCTTGCAGAAYGGCTCAAGYRNCRGCGGCGCGTCACTATCGAGCCCNTGGCAYGGCGGCGACAGCNRGCCGACCCAYYYRATRRANCGYGTCCCCACGAGGYAGGCGGGACGAANATAGAGACGCTATNNCG</w:t>
      </w:r>
      <w:r w:rsidRPr="000B7888">
        <w:rPr>
          <w:rFonts w:ascii="Courier New" w:hAnsi="Courier New" w:cs="Courier New"/>
        </w:rPr>
        <w:t>GGGTTTAYNCNCACTCCAYRYGGGCCATCCGTTACGCAAGGNNGGTNCGGGCNCCNAGRCCGGTATGGGGCGTAATTGGRGTGYTCGCRAATACCTRNGRANTACYCRRYYGCTRATCGGYGCANCGTGGTNANGGCGCCTCGYTTCTGTATTAACATTGGCTACGTAGATGCATGTCGAACTTTGCAGYGGGARAGAGCRAGAYCRYGGNNRYGGGCYCYGCGACCACATTAGTNACTTAAYGTGTCAAAGANTG</w:t>
      </w:r>
      <w:r w:rsidRPr="000B7888">
        <w:rPr>
          <w:rFonts w:ascii="Courier New" w:hAnsi="Courier New" w:cs="Courier New"/>
        </w:rPr>
        <w:t>ATTGTTCGTGTCCGCCCCCGCGGCGCGAAGNRACTNAAAATGCCGCTACGCGAAAGCCTGTCAAGTAAGGCCCAATCTCCNGCGCACGCAGCGAGGTCGCGATAGCGGGNTGCGAGCNANTCNNGGACTAGCACTACNNCNAGAAACGGCCGGTACAGGRARCCCGCTGGTRNGNTACRRCTTRATTAGCCCGCTCYGRAGCAATCGTCCTCGTCGTYAGGGGCTACTYCGGTGRCRTACANCGCAYTANACCCAC</w:t>
      </w:r>
      <w:r w:rsidRPr="000B7888">
        <w:rPr>
          <w:rFonts w:ascii="Courier New" w:hAnsi="Courier New" w:cs="Courier New"/>
        </w:rPr>
        <w:t>GCAGCAGCNGCAGCGTYTNRCAAGNNNCTARACGCCYACANCRTCTCGGGCTAATACTTCTCCNCNCYYCYRRTCACCGGTNNNCACTNGGYGCNNGNNCNNGGATANCCGAANYGRGCCTCCNARGNTCNNCATCTTACAAGACYCCTGATANTGTGCGGCGYTTTNTCCATGTNANYTCTGAGCGTCGGTGACGATACACGACCGCNGNTTTRTNANCCNCNCYACCGGGCTTNCAGGGGAGGAGACGYGNTAT</w:t>
      </w:r>
      <w:r w:rsidRPr="000B7888">
        <w:rPr>
          <w:rFonts w:ascii="Courier New" w:hAnsi="Courier New" w:cs="Courier New"/>
        </w:rPr>
        <w:t>CTTARCGYNNGTGTCGANCNGYATCAGTCGGGGAAATGGGACYGCRRNCACGCNAYYCCTTACTCCRCATGGACGCTNGTCCCAAGYRAGGGTGTCTACACCRATCCCGGGYCYNARARTCGAACATCTCCTTCTNGYYGRGTTACCCCCCGATCCGTGCATAAAGTTACCACGCTTACNGTAATRGGACNNACCGTGNTTGCRNNGATTAANGCAACNCCGNTGCYCYRTCACAGNGGTATTAAAGCCTCACGTC</w:t>
      </w:r>
      <w:r w:rsidRPr="000B7888">
        <w:rPr>
          <w:rFonts w:ascii="Courier New" w:hAnsi="Courier New" w:cs="Courier New"/>
        </w:rPr>
        <w:t>CTYTRNAANAGNCGGGGTGAAACACTCAGNCACCGTCGGACCATCCGGCCCGCATCANGTGTGYAANAGTCNYTRGNTATGTGAGNGGAGTTCGGGYRYCANYGTCNNGACCTCGAGTTTYCGGACTAGCCACCCAGCTCAACNGRYRTTGGCAGCTCANAAGCGGNRGYYTAYCCCNCTARANGYNACTCCAGGNGACGCRRAARNNYCAARGTRCAATCANYCTAGTRTTGGTCGGACGARAAGAGTAGGACGA</w:t>
      </w:r>
      <w:r w:rsidRPr="000B7888">
        <w:rPr>
          <w:rFonts w:ascii="Courier New" w:hAnsi="Courier New" w:cs="Courier New"/>
        </w:rPr>
        <w:t>TCCCTATTTCGCAGGANTRGTYCRTGCCGRAGGAGTTATCACCAANGANAGTNNNCGCGAGATGCGCTACNTGYCCTTTGTTRRTYTRCATTGCATNNTATAANCNNCGCTGCCTCGTCNYGACCGTACGCANAANNCNCCAGAACYCAANTCGCCGGCTACCCCGANGCCARCCTCGCNCAGCCNGAGCTACTGTATCTAAATNGACTGTYCTCATTGTAGTTGACAGGCCCCTTTTATYCTCACNGCTATAACA</w:t>
      </w:r>
      <w:r w:rsidRPr="000B7888">
        <w:rPr>
          <w:rFonts w:ascii="Courier New" w:hAnsi="Courier New" w:cs="Courier New"/>
        </w:rPr>
        <w:t>CACAGRCARTTTGAGAAATCATACACGCGGTAAACCGTAGGGCNAGGCTACACAGCCTRAGAGGCCAGCCTAYTGCAGATGAGTCGCGCAGNCTCGCTCTAAATCGGGTTCATCRTRARCGGACCGNTCCGCAGGCGGCNTGYCTGATCGNNACCGCATTGGGCCCCTGCGACCTACGCGTCCGCGCCCNGGYGCCGTGGCCGTTCCGTRTTRCTGATCCAGGGACTTGGATGCCCTTGTAAGCACCCYNGAATAG</w:t>
      </w:r>
      <w:r w:rsidRPr="000B7888">
        <w:rPr>
          <w:rFonts w:ascii="Courier New" w:hAnsi="Courier New" w:cs="Courier New"/>
        </w:rPr>
        <w:t>GTTGTAYCRCGCCACACGRCGGCANAGGACGCCAGCGGTACCTTACYTTAGCCGTCAAGTTTCCTCGTGTTGNNCCCGGGCAATCATGCGYNACRRRATGGGATCATGGCNNCGCGANTCAGGCGCGGYCTYGGGTCCCAAANATTGCANTCATTTATGCGCACGTCGAATGCNCCRYGGCRTTGYTTACGGGTRCTNGCGRCYRNCATAGYGTTNATGGTRTTRYGAGCTCTCCTTAGGCGCGGACCGAAATCRC</w:t>
      </w:r>
      <w:r w:rsidRPr="000B7888">
        <w:rPr>
          <w:rFonts w:ascii="Courier New" w:hAnsi="Courier New" w:cs="Courier New"/>
        </w:rPr>
        <w:t>CACGANCATGCGTAGAARGCNY</w:t>
      </w:r>
      <w:r w:rsidRPr="000B7888">
        <w:rPr>
          <w:rFonts w:ascii="Courier New" w:hAnsi="Courier New" w:cs="Courier New"/>
        </w:rPr>
        <w:lastRenderedPageBreak/>
        <w:t>GAATRTGTCCAAAGCGTTAACACGGACYTTGAAAGCGYGAATATTRCGGCYCAYTCCTATACAGGTYTNNGTACGGCTTCACACTGGCTGTACCCCTGGGNGACYGCCGYCNCGCAAATTCACGGGGGGGGAGCTGACACCTTGTTGTCGCGGGCTCNCGAGGYAACNGRANNGTGGCGTCGCCYYAATCGAAAGAGARTTNTGTTACCNCRGRGGACGCCGGCATGGTGTCGC</w:t>
      </w:r>
      <w:r w:rsidRPr="000B7888">
        <w:rPr>
          <w:rFonts w:ascii="Courier New" w:hAnsi="Courier New" w:cs="Courier New"/>
        </w:rPr>
        <w:t>TTCACYCTTNATATGTATTGCAANACACCGAAGCCAGGCGYYGTATAACAGAAAGAYGACAAAACTARRYRCGCAGTACGGGACGACGTNGCTANNACGGACCCTRATCGTGTTTCGTANNRACNNNACATYNGTCTCTGRCTTTANCCRGGTGCAGACNYCTYAGTCAGCTGGGATTACTAGCCGTRTAAGCCGAGTGYCGRGCCAACCCNNGTCTNNNNRGTCGYGNACNNCCCGAAGAGCGCCACACATNTAT</w:t>
      </w:r>
      <w:r w:rsidRPr="000B7888">
        <w:rPr>
          <w:rFonts w:ascii="Courier New" w:hAnsi="Courier New" w:cs="Courier New"/>
        </w:rPr>
        <w:t>ATTTCNYTCAGGGCGGNAGCGCYNAAAYACTCNGTNYCCACCTGTGGTTAGCCCTAAAATNTAAGGTNAGYCCTATGAGCGATTGGGAGGCYGRATCCGGATGTYNGNTCYTATTCCTCGAACCGACCRTAAAGTACRTGAAGAATTYGTTARCTTNACYCGCTRGACCRCGTGTYGRYNCACAGCTGCCTCRGTCTAATGGGRYYTCYAAGGTTTRYCTCYNAGCGGCAGGRRTTAGTTGGNCCRCCCCCRRTNT</w:t>
      </w:r>
      <w:r w:rsidRPr="000B7888">
        <w:rPr>
          <w:rFonts w:ascii="Courier New" w:hAnsi="Courier New" w:cs="Courier New"/>
        </w:rPr>
        <w:t>GATACAAYNTACAGYAARCCNNTGGARGGYACTCGCCAGCATTTGCATCCACATGCGTCCCTGTYTTTTCCATGNYTRRYCGACGGAACGGAGGTTCTCGATCTGTGANGRNNAGCCNNNNNNNNTGTAGCCGGNTGTNNTGTRNCRCGGRYTGTGCCCAGATTRYTCTCCAAGTGGTAGATAGACCCTTACCTAGGGCGTYGAGAYATAATCGCAATCGGCTCAGGTYCTNNGAAYRTGGGATCCTGATCGCTCA</w:t>
      </w:r>
      <w:r w:rsidRPr="000B7888">
        <w:rPr>
          <w:rFonts w:ascii="Courier New" w:hAnsi="Courier New" w:cs="Courier New"/>
        </w:rPr>
        <w:t>ATCCCACCTNTCAARGCTACCGCNRCGNNTYCNCNRCGACTGGCTAGCNTNRACYYYANNTAACGAGGRTGTTAAGGGACTCTAGAAGGNCANCCTTGGATTGTNCGCATGATCCTTAGACCRCTTTGTGGCANGGGGGYAGAGNNCCTAGGCNGRGACCNRGNCCGTYCGCAAACNGGCCRRYTGGGCCAGAGGCCGANAGGGGCGCAACRYARCATGACTTCACGGAGTACACCGAGCTTTCCTAGCAGGAGYC</w:t>
      </w:r>
      <w:r w:rsidRPr="000B7888">
        <w:rPr>
          <w:rFonts w:ascii="Courier New" w:hAnsi="Courier New" w:cs="Courier New"/>
        </w:rPr>
        <w:t>GGTGTGCATACCCGTACCATTCGCCTGAGGCTNNTCTNNCRGTAAAGNNNTGGCGCCAACTRGNGANYRCCCGGTACTTTGTATAAATGCCCTTTCCGGGAGCATTNRNTCGYTCGGNNNNNNNCTATGCYRYTARYYAGRCATTGYCTTTRCACGGCNACGGCCCGATGTCRCGACCTCGGGNNNGTATGTGGCAGACTTTTTAGATCCGACYCGATTRCCCAAGATGGAGNCCCCAGCATCCTTNCGCTGGGAT</w:t>
      </w:r>
      <w:r w:rsidRPr="000B7888">
        <w:rPr>
          <w:rFonts w:ascii="Courier New" w:hAnsi="Courier New" w:cs="Courier New"/>
        </w:rPr>
        <w:t>TTATTGTGAARRYGATCGGGCAAAGCRCTAYCTRCNGGCGGAGTCCGTTRRTGAYCGRATCAAGNGAYCAGATTTTGTACCTAGCGTCCTACARTGGCGGATTNTCGCATTCAGTCTTACGCGRYCTCGCANTGCACATT</w:t>
      </w:r>
    </w:p>
    <w:p w:rsidR="00000000" w:rsidRPr="000B7888" w:rsidRDefault="00CD2972" w:rsidP="000B7888">
      <w:pPr>
        <w:pStyle w:val="PlainText"/>
        <w:rPr>
          <w:rFonts w:ascii="Courier New" w:hAnsi="Courier New" w:cs="Courier New"/>
        </w:rPr>
      </w:pPr>
      <w:r w:rsidRPr="000B7888">
        <w:rPr>
          <w:rFonts w:ascii="Courier New" w:hAnsi="Courier New" w:cs="Courier New"/>
        </w:rPr>
        <w:t>Br32-1 GYGATTTACTCGTYGNNNNAATGGNNNNNGGAGTCGTCGACCTAGACGGGNCTAGNRGGTTTACCCACNGACTGTGATCTACTGGCYATCACGCCTYTTGTCTGGGG</w:t>
      </w:r>
      <w:r w:rsidRPr="000B7888">
        <w:rPr>
          <w:rFonts w:ascii="Courier New" w:hAnsi="Courier New" w:cs="Courier New"/>
        </w:rPr>
        <w:t>AGTCNNNNGCYCGAGANNCATCTTGGGTATNGGCCATRCTGCGCTTACAATGGCCTGGCAGNRNGCAGGAGAGCCGAAAGTAACANNAGGTTTGGACCTGGNYYNGGNANGNYAGATCTNANAATACGGCAGTCNNTNNGTAGGTTGGGTACGAACATYNTAGGCCTNRTNAGRAGGTTTTNRACRANCGYGGATCACNCNCAGGNCATTGAYNNTTYCCANTGYNNNNNNNNAGYYYGGTTGATRGNNTAGNTTG</w:t>
      </w:r>
      <w:r w:rsidRPr="000B7888">
        <w:rPr>
          <w:rFonts w:ascii="Courier New" w:hAnsi="Courier New" w:cs="Courier New"/>
        </w:rPr>
        <w:t>RAGAACGGNGGAGCCATTCTGGAGCTGCTAGGNYGGGGCGGGCNCNNCAGGTTCGGAACCTARGTAYATTACATNGCCGCCAGCTAGCCTNNAARCGCTCTCTYTNNNNNNCTGAATGGGCTGCNNNNNGTTACCTTTGGCTRCNNNNGAANCCTANCNGACACAGCTANNYATCCTNGTCTARACTNNAGTAAGNNTNNNGARCCGACGCGTACGRTTNCAACACCRNNNGGGCRANGANAGAACNNCNNCGGCT</w:t>
      </w:r>
      <w:r w:rsidRPr="000B7888">
        <w:rPr>
          <w:rFonts w:ascii="Courier New" w:hAnsi="Courier New" w:cs="Courier New"/>
        </w:rPr>
        <w:t>ANNNACRGTGGACATTCCCCTAGAAACAAGTGNNNGCTRAGNNTGAGCANGCCAATCTCCTCRATCYNNTCCCTTRNGTGNNNNCCCCCACNNCCGNNNATNNCAGTACCTARCNNACTGCNNCGTGCGGTGGGTACCNNNNNGCTCCTATYNCNNGCGAATGGTNGGCACTACCAANNNCNNGCNNNNNGGTAGCTAGGNNCTGANNTTATGNGAGTACATGCCCCGCTCGGANNACAGANACNGCTNGCCCTGT</w:t>
      </w:r>
      <w:r w:rsidRPr="000B7888">
        <w:rPr>
          <w:rFonts w:ascii="Courier New" w:hAnsi="Courier New" w:cs="Courier New"/>
        </w:rPr>
        <w:t>ACACAACGGAATTGTTCTNAGGCTTGCGAATACGGATAAGTNCGGNAAAACGGNCGCCNTGGTCCGGNNNGTCACNAAANTTNNNANTNGNAGTAACTAGCGGCANNNATGRCTCCTANANNCGGRATANCCCNCGGTRTAGGGNCGRNCCGCGTCRGCGARNGCCGCNTNGCYGCRAGNGNNNATCAGGCGNTTAGATTATGTCAGRARRAANGCACTCYTCTYAACGCAGGTAACACGCTGTNNNNNNNTNNNY</w:t>
      </w:r>
      <w:r w:rsidRPr="000B7888">
        <w:rPr>
          <w:rFonts w:ascii="Courier New" w:hAnsi="Courier New" w:cs="Courier New"/>
        </w:rPr>
        <w:t>GGCGGCCGGGGRRTTAGGCACGTCCGGGGGYCGCTGACTACNNGGGNCTAGNAACAAGAATGCCCANACGRTGGGGCCAGCCACACCGGTAARTNCYCRCARGGGGCATCAGTTNNNNNGCTGNAGRRNAYYTCTNTGGCCCGACGGTAACGCNNNAGCCCTTGAAAAGAYNTRNGYRYGAGATCGGNNNNNNNNAATGTCRNTTAGGAATYNACTAGNACTGACRYRNAAGTGGCCTGCGCCTNNRTNNCTCTCC</w:t>
      </w:r>
      <w:r w:rsidRPr="000B7888">
        <w:rPr>
          <w:rFonts w:ascii="Courier New" w:hAnsi="Courier New" w:cs="Courier New"/>
        </w:rPr>
        <w:t>GGGCNRCCRRCGCNNNTGNNRTGNNNNCGCNCCTNGACNAAGNAAGNGAAAAACYTCGGGACTCTGAGGACTCNNCGNNNNNARTGNNCATAGAGNANNGCCCAGTTTAACATTNGGTTACTGGRNGCRRCYRTCCTCTGACTTACCCAGTGGCTTNNGCAGGACTTTGTACAGCCAGAAAGCGRRCCNYCTGCACCTCCNNAGNGGTTTNTCAAGTANCCNNCCCANGTCGCTCCGAYGGAATTGCTCTGCCTGT</w:t>
      </w:r>
      <w:r w:rsidRPr="000B7888">
        <w:rPr>
          <w:rFonts w:ascii="Courier New" w:hAnsi="Courier New" w:cs="Courier New"/>
        </w:rPr>
        <w:t>GCTRYYGTGAGCYCTNNATNNNNNNACYGGGTGGNNACTGGTCYCGRRNTCGTAGTACTCGANATRAGGTCGGGGATCACTATRTRCANGTGGACYRTATTAGNCTNCTNNATTNARANGGCACGGTCTGTTTGGATATCGTCCGCNTGGTTAACTGCTCGANNCCCRTCCTCACGAGTCCCGAARAGTGANNNNGAGGNCGCGGATNCNCGCTGGACACTTTCCAAAGCGTCCAGAGRATNNNTCGTTNTCTTTY</w:t>
      </w:r>
      <w:r w:rsidRPr="000B7888">
        <w:rPr>
          <w:rFonts w:ascii="Courier New" w:hAnsi="Courier New" w:cs="Courier New"/>
        </w:rPr>
        <w:t>NNNTTACGNTANCCAATTTCGNAATNTGCCGGCACCGCANNNCTGGCACCGCARTGRGTGTCTTGCAGANNGGCTCAAGCNTCGGCGGNGCGTCAYNATCANGCCCCTGGCAYGGCGGCGACAGCTAGCCGACCCANNNNNNNNNNCNNNNCCCCACGAGGNANGCGGGACGAAYACGGAGNNNNNATGACGGGGTTTAYNCACRTTYCACGCNNNYNNNNNGTTNCGCNANNNCGNTNCRGRCCCNCAGRCCGNT</w:t>
      </w:r>
      <w:r w:rsidRPr="000B7888">
        <w:rPr>
          <w:rFonts w:ascii="Courier New" w:hAnsi="Courier New" w:cs="Courier New"/>
        </w:rPr>
        <w:t>ATGGGGTGTAANTGGGGTGNTCGCAAATACCTRNGGANNACNCRRYYGCTRATCGGCGCATCGTGGTGANNNCGCCTYGCTTCTGTAYTAANATTGGCAACGTAGATGCATNNGGAACTNTGCRGNNNNNAAGAGCGANNYCRYGGYRRCGRGCTCTGNGACCACATTAGTNACNTAATGNGTCAAAGAATGATTGNNCGTGTCCNYCCCYGNNGCGNNAAGNRNCTNAAAGGCCCACTACGCANAAGCCTGTCAA</w:t>
      </w:r>
      <w:r w:rsidRPr="000B7888">
        <w:rPr>
          <w:rFonts w:ascii="Courier New" w:hAnsi="Courier New" w:cs="Courier New"/>
        </w:rPr>
        <w:t>GTAAGGCCCAATCTCCNGCGCACNNNNNGCGGTCGCGATAGCGGGTTGCGANNGATYCNAGGAYTARCACN</w:t>
      </w:r>
      <w:r w:rsidRPr="000B7888">
        <w:rPr>
          <w:rFonts w:ascii="Courier New" w:hAnsi="Courier New" w:cs="Courier New"/>
        </w:rPr>
        <w:lastRenderedPageBreak/>
        <w:t>ACNNNNAGAAACGGCCGGYACAGGRARCCCGCTGNTGGGYTACGACTTRATTAGCTCGYCCCRGAGCAATCGTCCTCNNNNTCAGNGNCTACTNNNGTGRCRTNCATCGCATTNNNNNYACGNNGCAGNGGCAGCGTNTTRCAANACTCYNNNCGCCTACANCRTCTNNNNCTNNNNCTTNTCCN</w:t>
      </w:r>
      <w:r w:rsidRPr="000B7888">
        <w:rPr>
          <w:rFonts w:ascii="Courier New" w:hAnsi="Courier New" w:cs="Courier New"/>
        </w:rPr>
        <w:t>NNCTCNNGGNNACCGNTNNCCACTNGGTGCCTGTTCCTGGATNNNCGNNNNGRGNCTNCANAGCTCATCATCTTACAAGACTCCTGACAGAATGCGGCGTNTTAYCCRYGTNAACTYTGAGNNTCNNNGAYGACGYGCNNNNNCCGGTTTNNNNNNNNNNCCACCGGGNNTGCAGGGGAGGAGACGCGGTATCGTAATGYRNGTGTCNATCCGYNTYARNCGRGGAAATGGGAYCGYRRTCACGTGACCNNNTACN</w:t>
      </w:r>
      <w:r w:rsidRPr="000B7888">
        <w:rPr>
          <w:rFonts w:ascii="Courier New" w:hAnsi="Courier New" w:cs="Courier New"/>
        </w:rPr>
        <w:t>CCGCATGGTCGATNGCCTCAAGNRRGGGTGTCNACRCCGATCCCGGGCCTGAGRATCGAANANCTNNTTCNAGCTGGGTTNCCCCCCGANNNNNGYNTAAAGTTANCACGCNNNCAGTANTGGGACCCACNNNGTTTGCGAGGATTANAGCAACYCNRNTGCCCCGTCACAGNGGTATTAAAGCCTCACGTCCTYTATRRNAGNCGGGGTGAAACATTAAGGCACCGTCGGANCATCCNGCACGCRTCACGTGNGN</w:t>
      </w:r>
      <w:r w:rsidRPr="000B7888">
        <w:rPr>
          <w:rFonts w:ascii="Courier New" w:hAnsi="Courier New" w:cs="Courier New"/>
        </w:rPr>
        <w:t>AATAGTCNYTGGRTATGTGAGANNNGTTCGAGNNCCAGYGTCTTGACCTCAGATTTTCNNNNYRNCCANNCAGCTCNRCAGACRTTGGNNNCTCACAAGCGRTAGCCCATCCCACNNNAGNTTNNNCCAGATGACRCNNNAGCCTCAAGGTANAATCANYNNNGTNTTGGTNGGACGARNAGANNNATATAATCCCTATTTCNCAGGANTRGTYCGTGCCGAAGGAGNYATCACCAATGAAAGTAACCGCGAGATG</w:t>
      </w:r>
      <w:r w:rsidRPr="000B7888">
        <w:rPr>
          <w:rFonts w:ascii="Courier New" w:hAnsi="Courier New" w:cs="Courier New"/>
        </w:rPr>
        <w:t>CGCTACNTNNCCNTTGTNAGTYTRCAYTRCATNNTATAANCGTCGCTGCCTCATNNNGACCGTACNCANAANNNNNNAGAACNTNANTNGCCGGCTACCCCGACGNNAGCCTCRYNCRGCCTGAGCTACTGTNNCTANATNGRCTNTNYYCATNGTNGNNGACNGGCCCCTYTYAATCTCRYCGCNANNACNCACAGGCNNNNTGAGAAATCTTACRYGNNGTAAACCGTAGGGNNNGGCCACACAGCCTGNGRGG</w:t>
      </w:r>
      <w:r w:rsidRPr="000B7888">
        <w:rPr>
          <w:rFonts w:ascii="Courier New" w:hAnsi="Courier New" w:cs="Courier New"/>
        </w:rPr>
        <w:t>CCANCCTAYTGYRGATRRNNCGCGCAGTCTCGGCCTGGNTCRGGTCCATCGTGNGCGGNNNNNNCCGCAGGCGNNNYRYNNGATCGGAACYRCGTCGGGNNCCTNNGAYNNACNCGCCTGCGCCCCGGCTCCGTGGNCGTTCCGYNTAACTNNNCCNNNNNCTNRGATGCCCTTGTAAGCACNNTGGAATAGRTTGTACCACGCCACACGACGGCANAGGACGCCAGCGGYNYCTTNNNTTAGNGRTNAAGTTTYC</w:t>
      </w:r>
      <w:r w:rsidRPr="000B7888">
        <w:rPr>
          <w:rFonts w:ascii="Courier New" w:hAnsi="Courier New" w:cs="Courier New"/>
        </w:rPr>
        <w:t>TCGTGTTGCCCCCAAGCAATNNNGCGTAACGGGATGRGGTCNNNNNNGNNCGNNNCAGATGCGGTCTCTGGYCCCNAAAAYYGCNNTCANNNANGCGYACRTCGAATNNNNNGYGGCRTTGCTGGCGGRTACYNGCGNCCRNCATAGTGTTCATGGTGTNNNGAGCTCTCCTTARGYGCNNNNYGNNNNNGCCACGRTNATGCGTAGNNGGCGCNAATGTGTCCAAAGCGNTAGCACGGANYTTGAAAGCGCGAAT</w:t>
      </w:r>
      <w:r w:rsidRPr="000B7888">
        <w:rPr>
          <w:rFonts w:ascii="Courier New" w:hAnsi="Courier New" w:cs="Courier New"/>
        </w:rPr>
        <w:t>ATNRCGGCTCACTCCTATACAGGTYYAGGTANGRCTTCACANTGGCTGTNCCNYYGNNNNNNYGCCGYCNNGCAAATTCACNGNNGGGGAGCCAACACTCTGTTGTCGCGGGCTCTCRNGGTNACGGNAYNGTNGCGTCNCCCTANYCRNAGNAGAATTCTGYTNNCTCRGRGGACGACNGCATGGTGTCGCTTCACTCTTGATATGTNTCNNNATGCAACGAAGCNAGGCNNNGTATANNNNAAAGATGACAANA</w:t>
      </w:r>
      <w:r w:rsidRPr="000B7888">
        <w:rPr>
          <w:rFonts w:ascii="Courier New" w:hAnsi="Courier New" w:cs="Courier New"/>
        </w:rPr>
        <w:t>CNAGATACGCNGTACGGGACGACGTAGCCACCACGGRCCCTNANNNNNNTTYGNANCRNCACAACNNCGGTCTCTGGCTTTACCCGGGTGCAGACGTCTCAGTCAGCAGGGATTNCYRGNCGAATARGNCGAGTGTCGAGCCAACCCGAGTCTAGCGAGTCGTGAACAACCCGAAGRGCRCCACACANCTATATATCACTCGGGGCGGANGCGCCNNNACACNCAGTTCCCACCTGAGGTYAGCCCTGNRAYCTAA</w:t>
      </w:r>
      <w:r w:rsidRPr="000B7888">
        <w:rPr>
          <w:rFonts w:ascii="Courier New" w:hAnsi="Courier New" w:cs="Courier New"/>
        </w:rPr>
        <w:t>GGTAAGCNNNATGAGCGATTNNGARNCNGAATCCNRATGTCCGNTCCTATTCNNCGAACCGACNNTAAAGTACRTGRRGAATTTGTTAACTTGACCNNNNNGRCCGCATGTYGGYNCACARCYNNNNNGGTCTNNNGGGACTYCCAAGRTTTNCCNCYAAGCNRCAGGNNTTAGTTGGACCACNYTNAATANGAYANNAYNTACAGYAAGCCGNYRRARRRCACTCGCCAGCANNNGCATCCANATGCGTCCCTRT</w:t>
      </w:r>
      <w:r w:rsidRPr="000B7888">
        <w:rPr>
          <w:rFonts w:ascii="Courier New" w:hAnsi="Courier New" w:cs="Courier New"/>
        </w:rPr>
        <w:t>CTTTTTCATGTCTGGYCGGCGGAATAGANGNTCTCGATCTGTGNNGRNTAGCYGTCRCAGATGTAGCYGGCTRTTGTGTRGCNCGNACTGTGCCCAGATNNNNNTCCAAGTTGCAANTNGACCCTNACTTAGGGNGTCRRGAYAYNANCGYAATCGNCTCAGGTCNTAGGAACGTRRGATCNTGATCGNTNGAYCCCACCTNTCAAAGYTACNGNNRCGTCTTCNCNNCGACTGGCTAGCTTGRACYNNNNNTAAC</w:t>
      </w:r>
      <w:r w:rsidRPr="000B7888">
        <w:rPr>
          <w:rFonts w:ascii="Courier New" w:hAnsi="Courier New" w:cs="Courier New"/>
        </w:rPr>
        <w:t>GRGGGTGTTAAGGGACTCTRGAAGGGCANCCTTNNNNTNYCCGTATGANYCTTAGACCRCTTTGTGGCATRGRGGCAGRGCCYCTNNGCNGNGCCCTAGGCCGTYCGCAAACNGGCCAACTGGGNCAGAGGCCGANAGGNGCRCAACNNNNNATAGCTYYACNRAGAACNNNGAGCTATTTTAGCAGGAGCCGGTGTGNNNNNNCNTACCAYNCGCTTGAGGCTTATCTGTCRGTAAAGTCATGGCGCCAACTGNN</w:t>
      </w:r>
      <w:r w:rsidRPr="000B7888">
        <w:rPr>
          <w:rFonts w:ascii="Courier New" w:hAnsi="Courier New" w:cs="Courier New"/>
        </w:rPr>
        <w:t>GAGTGCCNGGTACTTTGTNNAAATGCCCTTTCCGGGAGCATTNGATCGYNCGGNCCCGAGANNANNCATTAACYANGCATTGCCTTTGCACGGCANCGGCCCGGTGTCACGACCTCGRGNYRGTATGNNGYRGAYYTTTTAGATNCGACNNNATTACCCNAGATGGAGGCCCCAGCATCCTTACGCTGGGATTNANNGTRAAGACGATCGGGCANAGCRCTACCNGCTGGCGGAGTCCGTTGATGACCGRATCAAG</w:t>
      </w:r>
      <w:r w:rsidRPr="000B7888">
        <w:rPr>
          <w:rFonts w:ascii="Courier New" w:hAnsi="Courier New" w:cs="Courier New"/>
        </w:rPr>
        <w:t>NGAYCAGNTTTNNNAYYTAGCATCCTACAGTNNNNNNNTTTCGCNTTCAGTCYNNNNNNNNCTCGCAGTGCACATT</w:t>
      </w:r>
    </w:p>
    <w:p w:rsidR="00000000" w:rsidRPr="000B7888" w:rsidRDefault="00CD2972" w:rsidP="000B7888">
      <w:pPr>
        <w:pStyle w:val="PlainText"/>
        <w:rPr>
          <w:rFonts w:ascii="Courier New" w:hAnsi="Courier New" w:cs="Courier New"/>
        </w:rPr>
      </w:pPr>
      <w:r w:rsidRPr="000B7888">
        <w:rPr>
          <w:rFonts w:ascii="Courier New" w:hAnsi="Courier New" w:cs="Courier New"/>
        </w:rPr>
        <w:t>Br32-2 GYGATTTACTCGTYGTCTTAATGGCCGCCGGAGTCGTCGACCTAGACGGGNNNNNGRNGTTTACCCACNGNCTGTGATCTACTGRCYRTCACGCCTYTTGTCTRGGGAGYCCACYGCTCGNGANCCRTCTTGGGTATRGGCCATRCTGCGNYTNCAATGGCNTGGCAGCGT</w:t>
      </w:r>
      <w:r w:rsidRPr="000B7888">
        <w:rPr>
          <w:rFonts w:ascii="Courier New" w:hAnsi="Courier New" w:cs="Courier New"/>
        </w:rPr>
        <w:t>RYRNGAGAGCCGAAAGTAACANNAGGTTTGGACCTGGNYYNGNRANGRYAGNNNNCAYAATACGGCANNNTNYAARTAGGTTGGRNACGNACATYGTAGGNNTYRNRAGRAGGTTTTNRACRATCGTGGATCACYCRCAGGNCATYRNCCAYNYCCARTNYCCGNGGATAGYCCGGTTGATRRCTTAGNTTGRNGNNNNNTGGAGCCATTCTGGAGCTGCTAGGTTGGGGCGGGCGCCGCAGGNNNNNANYCNNRG</w:t>
      </w:r>
      <w:r w:rsidRPr="000B7888">
        <w:rPr>
          <w:rFonts w:ascii="Courier New" w:hAnsi="Courier New" w:cs="Courier New"/>
        </w:rPr>
        <w:t>TNCATTACANNGCYGCCAGCTAGCCTCAAANCRCYNNCTCTYTACTGNTGANNGGNCTGCRTYTGGTTACCTTTGGCTRNNAATGAATCCTANCRGACACAGCTAAGTATCNTNGTCTAGACTNNNNNNAGAGTNNRGARCCGACNCRTACGNTTTCAACACCRACGGGGCRAGGANNGAACGTCTCCNNCTACCNACRGTGGACNTTCCCCTAGAAACAARYGRYNGCTGAGGNTGAGCAGRCCAATCTCCTCGA</w:t>
      </w:r>
      <w:r w:rsidRPr="000B7888">
        <w:rPr>
          <w:rFonts w:ascii="Courier New" w:hAnsi="Courier New" w:cs="Courier New"/>
        </w:rPr>
        <w:t>TCTGCTCCCTTATGTGCANRCCCCCACCCCCGCTTAYGNNAGTANCTARCGGACTGCGCCGTGCGGTNRGTACCAGGNGGCTCCTNNCNCNTGCGAATGGNNGGCACTACCAAGGACTAG</w:t>
      </w:r>
      <w:r w:rsidRPr="000B7888">
        <w:rPr>
          <w:rFonts w:ascii="Courier New" w:hAnsi="Courier New" w:cs="Courier New"/>
        </w:rPr>
        <w:lastRenderedPageBreak/>
        <w:t>CNNNNNGGTAGCTAGGAGCTRANCTTATGTGAGTACATGCCCCGYYCGCAGTACAGANNNNNNNNGCCCTGTACACAACGGAATTGTTCTNAGGCTTGYGAATNYGRNTRAGTTCGGANNAACNGNCNYCTTGGTY</w:t>
      </w:r>
      <w:r w:rsidRPr="000B7888">
        <w:rPr>
          <w:rFonts w:ascii="Courier New" w:hAnsi="Courier New" w:cs="Courier New"/>
        </w:rPr>
        <w:t>NGGTCAGYCACTAAANTTNCAAATTNNNGTAANNNGNNGCNGCCATGGCNYCTAAANNCNGRNTARCCCRCGGTRTAGGGNCGGGCCGCNTCRGYRARGRCCGNNNTACTRCAAGGGATAATCAGRCGANNAGATTATGTCANAAGGAACGYACTCYTCTTANCRNAGGYNACACGCTGTGGCTCCAYTTTYGRCGGCCGGGGRRTTAGNNACRTCCGGGGGYCGCTRANTACYNGGGYCTAGGAACRNGNATGCC</w:t>
      </w:r>
      <w:r w:rsidRPr="000B7888">
        <w:rPr>
          <w:rFonts w:ascii="Courier New" w:hAnsi="Courier New" w:cs="Courier New"/>
        </w:rPr>
        <w:t>CARACGNTGGGGCCNGCCNNACCGGTAARTNCYCRCARGGGGCRYCAGTTGGCTTGCTGYAGRRNAYYTCTNTGGCNNGACGGTAACGCGTCRGYNNYYNRAAAGACATAGGTRTGNGATCGGACGCCAGAAATGTCATTTAGNAANCCACTAGYACTNACGTANAAGTATCAGGCGCATCGGTNNCTCTCCGGGCGGCCGACGTGAATGTTNTGGGCTCGCCCCTNRNCGANGGAAGGGRRAAACYTCRRGACYC</w:t>
      </w:r>
      <w:r w:rsidRPr="000B7888">
        <w:rPr>
          <w:rFonts w:ascii="Courier New" w:hAnsi="Courier New" w:cs="Courier New"/>
        </w:rPr>
        <w:t>TGAGGACTCNNCGACCCTARTGAACNNNNAGNANNGCCCAGTTTANCATNTGGTYNNNGNATNNNNCYRTNCNCTGACYYACCCAGTGGCTTNNRCAGGAYTTTGTACAGCCAGAAAGCGAACCTCCTGCACCTCCCAAGTGGTTTTTCANRTACCCNAYCCNNNNCNCTCCGACGGAATTGCTCTGCCTGTGCNGCTGNNNGCNCTNNATCTRTTAACNNGGTGGGCACTGGTCYCGGNNTCGTAGTACTCGATA</w:t>
      </w:r>
      <w:r w:rsidRPr="000B7888">
        <w:rPr>
          <w:rFonts w:ascii="Courier New" w:hAnsi="Courier New" w:cs="Courier New"/>
        </w:rPr>
        <w:t>TAAGGTCGGNNRYYACTATGTGCAGNTGGACYRTATTAGCCYRCTGCATTNAAACGGCACGGTCTGTTTGNNNATCGTCCGCTTGGTTANYNGCYCGAANCCCRTCCTCACGNGTCCCNNNRAGTGAYNNNGAGGCCGCRGATTYTCGCTGGAYACTTTCCAAAGCNYCCAGAGRATACTTCGTTNTCTTTTCATTTACGCTACCCAATTTCGTAATATNYCGGCANCGYARAGCTGGCRCCGCAATGRGTGTCTT</w:t>
      </w:r>
      <w:r w:rsidRPr="000B7888">
        <w:rPr>
          <w:rFonts w:ascii="Courier New" w:hAnsi="Courier New" w:cs="Courier New"/>
        </w:rPr>
        <w:t>GCAGAATGGCNCAAGYGTCGGCNGCGCGTCACTATCGAGCCCNNNNCNTGGCGGCNNNAGCTAGCCGACCCAYYYRATRRCTCGCGTCCCCACGAGGYAGGCGGGAYGAAYACGGAGACGCTNNGACGGNNTTTATCCACATTYCACGCGGGCCNGCCGTTNCGCAAGGRCGRTNCRGRCCCCCARNCCGGTATGGGGYGTAANTGGRGTGYTCGCNAATNCNNGAGGANNACYCRRYYGCNNNTCGGCGCATCGT</w:t>
      </w:r>
      <w:r w:rsidRPr="000B7888">
        <w:rPr>
          <w:rFonts w:ascii="Courier New" w:hAnsi="Courier New" w:cs="Courier New"/>
        </w:rPr>
        <w:t>GGYNAGGGCGCCTTGCTTCTGTATTAACATTGGCNACGTAGATGNNTGTNGAACTNYGCNGNRRGANRGAGCNAATTCGCGGTGGCGAGCTCTGCGACCACATTAGTTACTTAATGYGTCARAGAATNNTTGNNCGTGTCCGCCCCYGCGGCGCGAAGNRNCTNAAAAGCCCRCTACGCAAAAGCCTRTNRAGTAAGGCCCAATNYCNNNNNCRYGCAGCGNGGTCGCGATAGCGGGTTGCRRGCAATTCGAGGAC</w:t>
      </w:r>
      <w:r w:rsidRPr="000B7888">
        <w:rPr>
          <w:rFonts w:ascii="Courier New" w:hAnsi="Courier New" w:cs="Courier New"/>
        </w:rPr>
        <w:t>TAGCACTACTNCNAGAAACGGCCGGTANNNGAAGCCCGCTGNTRNGTTACRRYTTGATTAGCCCGTCNNNNAGCAATCNTNCTCGTYGTNAGGGGCTACTTCGGTGRCRTNNNNCGCATTAGACCYAYGNNGCAGYAGYARCGTCTTACAATACTCTAGACGCCTACAGCATCTCGGGCTAATACTTCTCNNNNCTCCTGRTNACCGGTGANCACTAGGTGCCTGTTCCTGGATACCNNNNTCNNNNNTTCAAAGN</w:t>
      </w:r>
      <w:r w:rsidRPr="000B7888">
        <w:rPr>
          <w:rFonts w:ascii="Courier New" w:hAnsi="Courier New" w:cs="Courier New"/>
        </w:rPr>
        <w:t>TCRYCATCTTACAAGACYCCTGANANNRTGCGGYGCTTTCTCCATGTCAACTTTGNNNNNNNNNGACGAYRCRCGACCGCCGGTTTRNNNNNNNNNCCACCGRGYYTGCAGGGGAGGAGACGCGGNATCGTARCGYNNGTGTCGANNNGYNTCARYCGRNNNNNTRGGRCCGCGRNCNNRTGACCATATACCCCGCATNNNCGNNGGYCNCAAGYRRGGGTGTCTANAYCGATCCCRGRYCTGAGRATCGAAYAAC</w:t>
      </w:r>
      <w:r w:rsidRPr="000B7888">
        <w:rPr>
          <w:rFonts w:ascii="Courier New" w:hAnsi="Courier New" w:cs="Courier New"/>
        </w:rPr>
        <w:t>TCCTTCTAGCTGGGTTACCCCCCGAYCYGYGCATAAAGTTAGCACGCTNNCAGTANTGGNACCCACCGNGNTTGCGARGATTANAGCANNNNCGTTGNYCCGNNNCAGCGGTATTAANGCCTCACGTCCTYTATRRGAGNCGGGGTGAAACATTARRGCACYGTCGGACCATCCGGCNCGCATCACGTGNNNAANAGTCNYTGGGTATNTGAGAGGAGTTCGRGYRCCANTGTCNNNNNYNCRRRYNTTCRRRYYR</w:t>
      </w:r>
      <w:r w:rsidRPr="000B7888">
        <w:rPr>
          <w:rFonts w:ascii="Courier New" w:hAnsi="Courier New" w:cs="Courier New"/>
        </w:rPr>
        <w:t>NCCAYNCAGCTCNRCAGACGTTGGCAGCTCACAAGCGNTRGCYYATCNNNNTAAAGGNNNNNCCAGRNGACRCGRAAGCCTCAAGGTRCAATCATTCNNGTRTTGNNNGGNNGARNAGAGTANNAYNNNNNNNNNTTCGCAGGANTRGTYCGTGCCGAAGGAGNYATCACCAATGAAAGTAACCGCGAGATGCGCTACNTGYCCTTTGTYAGTNTRCANTRCATAANNNANTCGTCGCTGCCTCNTNNNGACCGTA</w:t>
      </w:r>
      <w:r w:rsidRPr="000B7888">
        <w:rPr>
          <w:rFonts w:ascii="Courier New" w:hAnsi="Courier New" w:cs="Courier New"/>
        </w:rPr>
        <w:t>CRCANAANNCYCCAGAACCNNANTCGCCGGCTACCCCGACGYYAGCCTCRCNCAGCCNGAGCTANTGTATCTAAATGGRCTGTCCTCATTGTTGCNGGCGGATCCCTYTCAATCTCACNGCTATAACNCACAGGCARTTTGAGAAATCNTACNCGCGGTAAACCGTAGGGCGAGGCYACNNNGCCTRTGGGGCCATCCTAYTGYRGATGAGTCNNNCARTYTCGGCCYRGATCGGGTTCATCRTRNRCGGANCGNT</w:t>
      </w:r>
      <w:r w:rsidRPr="000B7888">
        <w:rPr>
          <w:rFonts w:ascii="Courier New" w:hAnsi="Courier New" w:cs="Courier New"/>
        </w:rPr>
        <w:t>CCGCAGGNNGCCTGYCYGATCGGAACTACGNCGNNNNCCTNCGAYCNACGCGYCTGNRCCCNGGCTYYGTGGCCGTNNNGYANAACTGATCCNGGGACTTNGATGCCCTTGTAAGCACNNTGNAATAGRTTGTACCACGCCACACGRCGGNNTAGGNCGCCNNNGGYNCCTTGTCTTAGNGNTCAAGTTTCCTCGTGTTGCCCCNAAGCAATCATGCGTAANNGGATGNGGTYNNGGCARCTCGAATCAGRYGCGG</w:t>
      </w:r>
      <w:r w:rsidRPr="000B7888">
        <w:rPr>
          <w:rFonts w:ascii="Courier New" w:hAnsi="Courier New" w:cs="Courier New"/>
        </w:rPr>
        <w:t>TCTNNNNTCCCNAAAATTGCANTCANNNACGCGTACGTCGAATGCACCGCGGCATTGCTNNCGGRTRCTNGCGRNCRTCATNGTGTTCATGGTGTTGYGAGCTCTCNNNNRGNGCGGACYGAAANCGCCACGGTTATGCGTAGAAGGCGCRAATGTGTCCAAARCGTTARCACGGANCTTGAANGCGCGAATATTRCGGCYCAYTCCTATACAGGNCNAGGTANGGCTTCACANNNNCTGTNCCCYYGRGNNNCYG</w:t>
      </w:r>
      <w:r w:rsidRPr="000B7888">
        <w:rPr>
          <w:rFonts w:ascii="Courier New" w:hAnsi="Courier New" w:cs="Courier New"/>
        </w:rPr>
        <w:t>CCGNCNCGCAAANYCATGGNGGGGGAGCTGACACCTTGTTGNNGCGGGYTCTCGAGGTNACNRRAYNGTGGCGTCTCCCTAATCGAAAGNNAATTCTGTTACCTCAGGGGACGCCGGCATGGTGTCGCTNCACTCTTGATAYRTNTYNNANTGCAACGAAGCCAGGCGCCGTATAACAGAAAGATGACAAAACTARRYRCGCAGTACGGGACGACGTNGCCACCACGGRCCCTRATCGTGTNNCGNANCRACNNNA</w:t>
      </w:r>
      <w:r w:rsidRPr="000B7888">
        <w:rPr>
          <w:rFonts w:ascii="Courier New" w:hAnsi="Courier New" w:cs="Courier New"/>
        </w:rPr>
        <w:t>CNTCGGTCTCTGGCTTTACCCGGGTGCAGACGTCTCAGTCAGCAGGGATTNCYRGCCGAATARGNCRAGTGTCGAGCCNACCCGAGTCTAGCGRGTCGYGNACNNCCCGAAGAGCGCCACACATNNNNNNNNNAYTCAGGGCGGARGCGCCNAAAYACTCAGTNCCCACCTGNGGTTARCCCTANNNNCTAAGGTAAGCCCNATGAGCNATTGGGANNCYGAATCCGGANNTYNGGTCYTATTCCTCGAACCGACC</w:t>
      </w:r>
      <w:r w:rsidRPr="000B7888">
        <w:rPr>
          <w:rFonts w:ascii="Courier New" w:hAnsi="Courier New" w:cs="Courier New"/>
        </w:rPr>
        <w:t>ATANNNTACGTGAAGAATTTGTTANCTTAACCCGCTAGACCACGTGTYGGYACACAGCTGCCTCGGTNNARTGGNACTYCCAAGNTTTACCNCYNAGCGRCAGGAGTTAGTTGGACCRCCCTCAATNTGATACAAYNTNYAGCAAGCCGATGGAARRCACTCGCCAGCATTTGCATCCACATGCGTCCCTGTYTTTTYCATGNCTGGYCGRCGGAAYRGARGNTCTCGATCTGTGATGNNTAGCYGTCGCAGATGT</w:t>
      </w:r>
      <w:r w:rsidRPr="000B7888">
        <w:rPr>
          <w:rFonts w:ascii="Courier New" w:hAnsi="Courier New" w:cs="Courier New"/>
        </w:rPr>
        <w:t>AG</w:t>
      </w:r>
      <w:r w:rsidRPr="000B7888">
        <w:rPr>
          <w:rFonts w:ascii="Courier New" w:hAnsi="Courier New" w:cs="Courier New"/>
        </w:rPr>
        <w:lastRenderedPageBreak/>
        <w:t>CYGGCTRTNNTGTRGCGCGGACTGTGCCCAGATTRYYCTCCAAGTNGYARRTAGACCCTNACNTAGGGNGTNGNGANATAANCGNNATCGNCTCAGGTCCTARGAACGTGGGATCCTGATCGCTNGAYCCCACCTCTCAAGGCTACCGCAGCGNCTTCTCAGCGACTGGCTAGCTYGRACYYYANNTAACGRGGGNGTTNRRNRNCTCTRNNAGGGCANCCTTGGATNNTCCGTATGANYCTTANACCGCTTYG</w:t>
      </w:r>
      <w:r w:rsidRPr="000B7888">
        <w:rPr>
          <w:rFonts w:ascii="Courier New" w:hAnsi="Courier New" w:cs="Courier New"/>
        </w:rPr>
        <w:t>TGGCATRGGGGNAGAGNNCCTANGCNGRGNCCTRGNCCGTYCGCAAACNGGCCARYTNGRCCAGAGGCCGANAGGNGCRCAACGTAACATAGCTYCACGGAGNACACYGAGCTNTYNTAGCAGGAGCNNGTGTGCATACCCGTACCATTCGNNTGAGGCTTATCTGTCNNTAAAGTCATGGCGCCAACTGGTGAGTGCCCGGTACTTTGTATAAATGCCCTTTCCGGGAGCATTNGATCGTTCGGNNCCGAGNTNN</w:t>
      </w:r>
      <w:r w:rsidRPr="000B7888">
        <w:rPr>
          <w:rFonts w:ascii="Courier New" w:hAnsi="Courier New" w:cs="Courier New"/>
        </w:rPr>
        <w:t>GCYATNARYYAGGCATTGCCTTTGCACGGCNACGGCNNGGTGTCACGANNTCGGGTTAGTNYGTGGCAGACTTTTTAGATCCGACYCGAYTGCYCNAGATGNNNGCCCCAGCATCCTTNNGCTGGGATTTATTGTRAAGACGATCGGGCANAGCNCTACCTGCTGGCGRNGTCCRTTGATGACCGAATCAAGGGAYCAGATTTTGTANNTAGCATCCTACAGTNNNNNNNTTTCGCATTCAGTCNNNNNNNNNCTC</w:t>
      </w:r>
      <w:r w:rsidRPr="000B7888">
        <w:rPr>
          <w:rFonts w:ascii="Courier New" w:hAnsi="Courier New" w:cs="Courier New"/>
        </w:rPr>
        <w:t>GCANTGCACATT</w:t>
      </w:r>
    </w:p>
    <w:p w:rsidR="00000000" w:rsidRPr="000B7888" w:rsidRDefault="00CD2972" w:rsidP="000B7888">
      <w:pPr>
        <w:pStyle w:val="PlainText"/>
        <w:rPr>
          <w:rFonts w:ascii="Courier New" w:hAnsi="Courier New" w:cs="Courier New"/>
        </w:rPr>
      </w:pPr>
      <w:r w:rsidRPr="000B7888">
        <w:rPr>
          <w:rFonts w:ascii="Courier New" w:hAnsi="Courier New" w:cs="Courier New"/>
        </w:rPr>
        <w:t>Br46-1 GYGATTTACTCGTCANNNTANNGGCCGCCGGAGTCNNNNACCTAGRCGGNNCTAGGAGGTTTACCCACTGACTGTGATCTACNGGCCATNACGCYYNTTGTCTRRGGRGYCCACYNCCCGGGATCCRTCTTGGGTATGGGNNATRCTNCGCTTANNNTGGCCTGGNAGCGYNCAGRNGAGCCGAAAGTANNNNNAGGTNTGGACCTGGCTTNGNRANGRYAGATCTTACAATACG</w:t>
      </w:r>
      <w:r w:rsidRPr="000B7888">
        <w:rPr>
          <w:rFonts w:ascii="Courier New" w:hAnsi="Courier New" w:cs="Courier New"/>
        </w:rPr>
        <w:t>GCAGTCTNYAAGTACGTTTGGYACGNACNYCNTAGGYCTTGTAAGAAAATTTTTGRCGANYGYGGATCACTCGYNGGNCATTGACYATTCYCARTGNCCGTGGATAGTTYNNYTGATGGCTTAGAYTNAAGAACGGTGGAGCYATTCYGGAGCTGYTANRNTGRRGCGRGCGCCGCAGGYYNNGAAYCTCGGTGCRTTACANTGCCGCCAGCTRGYYYYNAARCGCCYTCTCTYTACTGCTGNRYGGNCTGCGTYN</w:t>
      </w:r>
      <w:r w:rsidRPr="000B7888">
        <w:rPr>
          <w:rFonts w:ascii="Courier New" w:hAnsi="Courier New" w:cs="Courier New"/>
        </w:rPr>
        <w:t>GGTTACCTTTGGCTRYNAATGAACCCTANCRGACACRGCNAANYATCCTCGTNTARACTCRNNTAAGAGTCTAGAGCCGACGCGTACGATTNCAACACCRACGGGGCGAGGANAGAACGYCTCCRRCTACCAACGGTGGACNTNCNCCTTARAAYAAGCGRYCGCNRAGNNTGAGCARGCCNRTCTCCTCNATCNGCTCCCTTATGTGCATACCCCTGYCGCCGCTTACGCCAGTACCTARCRNACTGCGCCGTGC</w:t>
      </w:r>
      <w:r w:rsidRPr="000B7888">
        <w:rPr>
          <w:rFonts w:ascii="Courier New" w:hAnsi="Courier New" w:cs="Courier New"/>
        </w:rPr>
        <w:t>GGTRRGTACCARGTGRNTCCTNTYNCATGCGAATGGNNGGCACTACCAAGGACTAGCNNNNNGNYNGCTAGGAACTGATNTTATGTGAGTACATGCCCCGCYCGCAGTACAGANACNRCTNGCCCTGTACACAACGGAATTGTTCTTAGGCTYGCGAATNYGRNTRAGTTCGGAAANNCGRNCGCCNTGRNCCGGTCAGTCACNAAAGTTGYRANTNGNNGTNACTNGCGRTAGCCATGGCTCNTAARTTCGRRNT</w:t>
      </w:r>
      <w:r w:rsidRPr="000B7888">
        <w:rPr>
          <w:rFonts w:ascii="Courier New" w:hAnsi="Courier New" w:cs="Courier New"/>
        </w:rPr>
        <w:t>NGCCCGCGGTRTARRGGCGRNCCGCRTCGGCGARGGCCGCTTTRNTRCGAGCGATAATCAGACGNTTAGATTATGTCAGRARRAANGCNCTCCTCTTRNAAAAGGTCNNACGCTGTGGCTCCACTTTYGRCGGCCGGGGNNTTAGGCNCGTCCGRGGGYCGNTAAGTACYAGGGCCNAGRAAYRTGAATGCCCAAACGATGGGGCCAGCCACACCGACAARTTCTCGCAGRGGGCRYCAGTTNGYTTGCTGCAGAG</w:t>
      </w:r>
      <w:r w:rsidRPr="000B7888">
        <w:rPr>
          <w:rFonts w:ascii="Courier New" w:hAnsi="Courier New" w:cs="Courier New"/>
        </w:rPr>
        <w:t>AATTTCTTTGGCCCGANRGTAACGCGTCAGCCCTTGAAAAGACANNGRYNTGNRNNCGGACGCCNGAAATGTCATTTAGGAATYNACTAGNACTNACGTANAAACRNCNNGCGCNTNGGTANCTCTCCGGGCGGCCRRCGCNNNYGNNRTTGGCTCGCCCCTGRNCGAAGGAAGGGAAAAACTTCGGGACCCTGAGTACTCNNCGACCCTAGTGAACATAGAGCATCGNCCAGTTTRACATNTGGTYNCTGGRNGC</w:t>
      </w:r>
      <w:r w:rsidRPr="000B7888">
        <w:rPr>
          <w:rFonts w:ascii="Courier New" w:hAnsi="Courier New" w:cs="Courier New"/>
        </w:rPr>
        <w:t>RGCYRTCCTCTGACTTACCCNGNGGCTTCYGCAGGAYTTTGTNNNNCCAGAAAGCGRRCCCYCYGCACCTCCCAAGYGGTTTTTCACATACCCTAYCYAGGTCNYTCCGAYGGAATTGCTNNATTAGTGYTRTCRTGAGCCCTATATCTRTTAACYGGGTGGGCACTGGTCTCGRRNTCGTAGTACTCGATATRAGGTCGGGGRTCACTATGTGCAGGTGGACYRTATTAGCCTACYTCATTGAGAYGGCAYGGTC</w:t>
      </w:r>
      <w:r w:rsidRPr="000B7888">
        <w:rPr>
          <w:rFonts w:ascii="Courier New" w:hAnsi="Courier New" w:cs="Courier New"/>
        </w:rPr>
        <w:t>TGTTTGGATATCGTCCNNTTGGTTANYNGCYCGAANCCCRTCCYCACGCRTCCCGAAGAGTRAYGGTGAGGCCGCGGATTCTCGCTGGACANYTTCYAAAGCGNCCAGAGRATACTTCGTTCTCTTTYCATTTACGCTACCCAATTTCGCAATGTGCCGGYRNCGTAGAGCTGGNRCCGCAATRRGTRTCTTGCAGAATGGCTCAAGYRTCGGCGNCNCNTCRYNANCATGCCCCTGGCATGGCGGCGACAGCTAG</w:t>
      </w:r>
      <w:r w:rsidRPr="000B7888">
        <w:rPr>
          <w:rFonts w:ascii="Courier New" w:hAnsi="Courier New" w:cs="Courier New"/>
        </w:rPr>
        <w:t>CCGNCCCACYCRATGGNTCGYGTCCCCACNAGGNAGGCGGGAYGAATACGGAGACGYTATGACGRGGTTYAYNCAAGCTCCACACGGGCCAGYCGTTNCGCAAGGRCGRTNCRGRCCCCCAGACCGGTATGGGGTGTAATTGGRGTGYTCGCRAATNNCTRNGRANTACYCRRYYGCTGATCGGCGCATCGTGGNNANGGCGCCTCGCTTCTRNATTAACATTGGCAACGTAGATGCATGCGGAACTNYGCAGTGG</w:t>
      </w:r>
      <w:r w:rsidRPr="000B7888">
        <w:rPr>
          <w:rFonts w:ascii="Courier New" w:hAnsi="Courier New" w:cs="Courier New"/>
        </w:rPr>
        <w:t>GARARAGCRARNNCNYGGYRRYGGGCTCYGYGACCACATTAGNNNCYTAATNYGTCARAGANTGATTGTTCGTGTCCNNCTCYGCGGCGCGAAGNNNCTNAAAGNNCCGCTACGCRAAANCCTGTCAAGTNRNGYYCAAYNTCCNGCGCACNNAGCGCGGTCGCGATAGCGGGNTGCGARYGATYCNRGGAYTNGCACTACNNCTAGARACGGCCGGNACRGGGAACCYGCTGNTNGGNTNCGRCNTRATTAGCYC</w:t>
      </w:r>
      <w:r w:rsidRPr="000B7888">
        <w:rPr>
          <w:rFonts w:ascii="Courier New" w:hAnsi="Courier New" w:cs="Courier New"/>
        </w:rPr>
        <w:t>GYYCCRGAGCAATCNTNCTCGTYGNCAGGGGCTACTYCGGTGACANACANCGCAYTAGACCCACGCATCAGCRGCAGCGTCTNACAANACTCTARACGCNCACANCGTCTCGGGNNAATACTTCTCCTCNCTCCYGATCACCGGTGGCCACTAGRYGCCTGTTCCTGGATANYCGAAACGGGYYTTCARAGNTCGCCATCTTACAAGACYCCCGATAGAATRCRGCGTATTACCCGCGTCAACTTTGAGCGTCGGT</w:t>
      </w:r>
      <w:r w:rsidRPr="000B7888">
        <w:rPr>
          <w:rFonts w:ascii="Courier New" w:hAnsi="Courier New" w:cs="Courier New"/>
        </w:rPr>
        <w:t>GACGAYRCRCGACCGCYGNTTTRTNANCCNCACCACCGGGTCTNCAGGRGAGGAGACGYGNTATCNTARCGYRNGTGTCGACCTGCNTYAGCCGAGRRAATGGAAYYGYAGNCACGYGACCNYNTACYCCGCATGGACGCTAGYCTYAAGNRRGGGTGTCTACAYCRATCCCGGGTCCTARARTCGAACATCTNNTTNNANCCRNNNTACCCCCCGATCCNYGCATAAAGTTANCACGCTTACAGTANTGGGACCC</w:t>
      </w:r>
      <w:r w:rsidRPr="000B7888">
        <w:rPr>
          <w:rFonts w:ascii="Courier New" w:hAnsi="Courier New" w:cs="Courier New"/>
        </w:rPr>
        <w:t>ACCGGGTTTGCRNRGATTAAAGCAACCCCGTTGNTCCGTCNCAGCGGTATTAAAGCCTCACGTCCTTTATGGGAGACNNGGTGAAACATTNRRGYRCYGTCGGACCATCTGTCCCGCATCACGTGYGTAANAGTCNYTRGGTATGTGAGAGGAGTTCGRGYRYCAGYGTCTTGRCCTCGAGTTTTCGGACTAGCCACCCAGCTCAACAGACATTGGCAGCTCACAAGCGNTRGCYYNTNCCNCTAAAGGTTNNNCC</w:t>
      </w:r>
      <w:r w:rsidRPr="000B7888">
        <w:rPr>
          <w:rFonts w:ascii="Courier New" w:hAnsi="Courier New" w:cs="Courier New"/>
        </w:rPr>
        <w:t>AGGTRACGCRRAARNCTCAARGTRNAATCANYNTNGTATTGGTNGGACGAR</w:t>
      </w:r>
      <w:r w:rsidRPr="000B7888">
        <w:rPr>
          <w:rFonts w:ascii="Courier New" w:hAnsi="Courier New" w:cs="Courier New"/>
        </w:rPr>
        <w:lastRenderedPageBreak/>
        <w:t>AAGAGTAANNNAATCCCTATTTCGCAGGATTAGTTCGNNCAGAAGGAGNYATCACCAATGAAAGTGTCCGCGAGNTGCGYTACTTGTCCTTTGTYAGTTTGCATTGNAYAATATAANCNNCGCTGCCTCRTCATGACCGTACGCAGNANNCYCCAGAACCTAAATCGCCRGCTACCCCGACGYYAGCCTCGCACAGCCAGAGCTA</w:t>
      </w:r>
      <w:r w:rsidRPr="000B7888">
        <w:rPr>
          <w:rFonts w:ascii="Courier New" w:hAnsi="Courier New" w:cs="Courier New"/>
        </w:rPr>
        <w:t>CTGTATTTAAATCGACTRTYYYCNTTGTAGTTGGCGGRYCCCTTTTANTNTCGTCGCTANRNNNCACAGGCAGTNTGAGAAATCANACACGCGGTAAACCGTAGGGCTAGGCYACACAGCCTRAGGGGCCATCCTATTGTGGATGARTCGCGCARTYTCGNYCYARATCGGGTTCATCGTGRRCGGANCGGTCCGCAGGCGGCGYRYCTGATCGGAACYRCRTYGGGCCCCTGCNATCTACNCGTCCGCGCCCGGN</w:t>
      </w:r>
      <w:r w:rsidRPr="000B7888">
        <w:rPr>
          <w:rFonts w:ascii="Courier New" w:hAnsi="Courier New" w:cs="Courier New"/>
        </w:rPr>
        <w:t>YGCCNTGGNCGTTCCGTNTARTTGATNCNGGGRCTTRGATGCCNTTGTAAGCACNAYNGAATAGATTGTACCRCGCCACACGRCGGCANAGGACRCCAGCGGCACCTTGTCTTAGCGATCAAGTTTCCTCGTGTTGCCCCCGGGCAATCATGCGYNACRRRATGNGRTCATGGCAGCNCGAATCAGGYGCGGCCTCTGGYCCCRAAAAYYGCNGTCANNNAYGCGYACGTCGAATGCACCGYGGCGTTGCTTNCGG</w:t>
      </w:r>
      <w:r w:rsidRPr="000B7888">
        <w:rPr>
          <w:rFonts w:ascii="Courier New" w:hAnsi="Courier New" w:cs="Courier New"/>
        </w:rPr>
        <w:t>RTACYNGCGGCYRTCATAGCGTTCATGGTGTTGTGAGCTCTCCTTAGGCGCGGACYNAAATCACCACGRTYNTGCGTAGAARGCNYNAATRTGTCCAANGCGNTARCANGGANYYTGAAAGCGNGRNNATTACGGCCCATTCCTATACAGGTYNAGGTANGRCTTCACANTGGCTGTACCCYYGRGNNACYGYCGYYGCGCAAATTCACCGRRGGGGAGYYRACACYTTGTTAAAGYGGGCYCNCGAGGTAACGGG</w:t>
      </w:r>
      <w:r w:rsidRPr="000B7888">
        <w:rPr>
          <w:rFonts w:ascii="Courier New" w:hAnsi="Courier New" w:cs="Courier New"/>
        </w:rPr>
        <w:t>ACAGTGGCGTCTCCYYAATCRAARNAGARTTNTGYTRCCNCRNAGGTCGCCGGCNTGGTGTCGCTTCACTCTTCATATGTNTYGCANTRCANCGAAGCCAGRCGYYRTATRAYANAAAGATGACAAAACTANNNNCGCAGTACGGGACGACGTNGCYACCNCGGGCCCTGATCRTGTTTYGNACYGNCACARCNNCNGTCTCTGNCTYTACCCGGGNGCAGACGTCTCAGTCAGCNGGGATTACYRGNCGNATAAG</w:t>
      </w:r>
      <w:r w:rsidRPr="000B7888">
        <w:rPr>
          <w:rFonts w:ascii="Courier New" w:hAnsi="Courier New" w:cs="Courier New"/>
        </w:rPr>
        <w:t>CCGNGTGYCGAGCCAACCCGARYCTAGCGRGTCGTGAACAACCCGAAGAGCGCCACACATCNATNTTTCCCTCAGGGCNGCRGCGCCNNNAYNCTCNGTTYCCACCTGAGGTYAGCCCTNNRAYCTAAGGTAAGCCCCAYRNGCGATTGGGAGGCYGAATYYNRATGTCCGATCTTATTCCTCGAACCGACCATAAAGTACGTGAAGAATTTGTTANCTTRACYCGCTNNNCCGCRTGTTGGYACACAGCTGCCTC</w:t>
      </w:r>
      <w:r w:rsidRPr="000B7888">
        <w:rPr>
          <w:rFonts w:ascii="Courier New" w:hAnsi="Courier New" w:cs="Courier New"/>
        </w:rPr>
        <w:t>RGTCTAATGGGGTYYCCAAGGTTTRCCNCTTAGCGRCAGGRRTTAGTTGGNCCRCCCTCRRTNTGAYAYAATCTACAGCAARCCGNTRRARGGCACTCNCCAGCATTTGCATCCACATRCGTCNCYRTCNNTTCCATGNCTGGTYGGCGGAAYRGARGNTCTCGATCTGTGANGNNTAGCYGTCACRGAGGTTACYGGCTRYTGYGTANCNCGGRYTGTGCCCAGATTGTCCTCCAAGNGGNNGATAGACCCTGAC</w:t>
      </w:r>
      <w:r w:rsidRPr="000B7888">
        <w:rPr>
          <w:rFonts w:ascii="Courier New" w:hAnsi="Courier New" w:cs="Courier New"/>
        </w:rPr>
        <w:t>TTAGGGCATCGAGACATAATYGCAATCGCTTCAGGNCCTAGGAAYGTGGGATNCTGATCGCTGGACCCCACCTGTCANAGNNACNNNTACGNCTTCTCAGCGACTGGCTAGCTCGAACCCTAGATAACGAGGGCGTTCGATATCTCTAGANGGNCATCCTTGGRNTGTCCNNATGANNCTTAGACCGCTTTNYGGCATRGNGGCAGNNCCCCTRNGCNGRGNCCTAGGCCGTCCRCAAACNNGYCARYTNGACCRN</w:t>
      </w:r>
      <w:r w:rsidRPr="000B7888">
        <w:rPr>
          <w:rFonts w:ascii="Courier New" w:hAnsi="Courier New" w:cs="Courier New"/>
        </w:rPr>
        <w:t>AGGCCGACAGGNGCRCAACRYARCATRRCTYNACNAAGAACACTGAGCTATTTTAGCAGGAGCNRGNNTGCTARCCCNTACCAYNCGNNTGAGGCTTRTCTGTCRGTAAAGYCATGGCGCCAACTRGNGANYGCAYGGTACTTTGTRTAAATGCCCTTTCCGGNAGCATTNGANYGTNCGGACCCGAGNYANRYYATTARYYAGRYATTGCCYNYGYACGGCAACGGCNNGRTGTCGCGACCTCGNGTCGGTATGT</w:t>
      </w:r>
      <w:r w:rsidRPr="000B7888">
        <w:rPr>
          <w:rFonts w:ascii="Courier New" w:hAnsi="Courier New" w:cs="Courier New"/>
        </w:rPr>
        <w:t>GGYRGANTTTYTAGATCYGACTCGATTACCCAAGANNGAGGYCCCAGCATYCYYACRCTGGGATTTATTGTGAARRCGATNGGGCRAAGCRCTACCTGCTGGCGGAGTCCGTTGATGACCGGATCANNNGATCAGATTTTGTACCYRGTAGTCTACAGTGGCGAGTTATNNCATTCAGTCYNACGCGGYNTCGCANTGCACANN</w:t>
      </w:r>
    </w:p>
    <w:p w:rsidR="00000000" w:rsidRPr="000B7888" w:rsidRDefault="00CD2972" w:rsidP="000B7888">
      <w:pPr>
        <w:pStyle w:val="PlainText"/>
        <w:rPr>
          <w:rFonts w:ascii="Courier New" w:hAnsi="Courier New" w:cs="Courier New"/>
        </w:rPr>
      </w:pPr>
      <w:r w:rsidRPr="000B7888">
        <w:rPr>
          <w:rFonts w:ascii="Courier New" w:hAnsi="Courier New" w:cs="Courier New"/>
        </w:rPr>
        <w:t>Br46-2 GCGATTTACTCGTCAYYNTANNGGCCGCCGGAGTCGTCGACCT</w:t>
      </w:r>
      <w:r w:rsidRPr="000B7888">
        <w:rPr>
          <w:rFonts w:ascii="Courier New" w:hAnsi="Courier New" w:cs="Courier New"/>
        </w:rPr>
        <w:t>AGRCGGGTCTAGGAGGTTTACCCACNGACTGTGATCTACNGGCCATNACGCYYYNTGTCTRRGGRGCCCRCTNCYCRGGANCCGTCTTGGGTATGGGYYATRCTNCGCTTANNNTGGCYTGGCAGCGTACAGRNGAGCCGAAAGTANNRRNAGGTTTGGAYYTGGCTTAGGRACRGYRGATCTYAYAATACGGCAGTCTNYAAGTANGTTNGGCACGNACRYCNTAGGTCTYRTRAGRARRTTYTTGRCGANYGYG</w:t>
      </w:r>
      <w:r w:rsidRPr="000B7888">
        <w:rPr>
          <w:rFonts w:ascii="Courier New" w:hAnsi="Courier New" w:cs="Courier New"/>
        </w:rPr>
        <w:t>GATCACTCGYNGGNCATTGACTATTYYCAATGYCCGTGGATAGTTTGGTTRATGGCTTAGAYTNANGAACGRTGGAGCYATTCYGGAGYTGYTANRNTGRRGCGGGCNCCGCAGGYYNNGAANCTCGGTGCRTTACANTGCCGCCAGCTRGYYYNNAAGCGCCCTCYCTTTACTGCTGAATGGGCTGCRTYTGGTTACCTTTGGCTRYCAATGAAYCCTATCAGACACAGCTAAGTATCCTNGTTTAAACTCNNNT</w:t>
      </w:r>
      <w:r w:rsidRPr="000B7888">
        <w:rPr>
          <w:rFonts w:ascii="Courier New" w:hAnsi="Courier New" w:cs="Courier New"/>
        </w:rPr>
        <w:t>AAGAGTNTAGAGCCGACGNGTACNATTNCAACACCRACGGGGCGAGGANNGAACGTCTCCRRCTANNNACGGTGRACRTNCNCCTTANAANAAGCGRYCGCNGAGGCTGAGCANNCCNNTCTCCTCRATCYGCTCCCTTATGTGCATACCCCTGYCGCCGCTTACGCCAGTANCTAGCNNACTGCGCCGTGCGGTAAGTACCARGTGRNTCCTNTCNCRTGCGAATGGYNGGCACTACCRNRRNCTAGCCGRCTGN</w:t>
      </w:r>
      <w:r w:rsidRPr="000B7888">
        <w:rPr>
          <w:rFonts w:ascii="Courier New" w:hAnsi="Courier New" w:cs="Courier New"/>
        </w:rPr>
        <w:t>TAGCTAGGAACTGATNTTATGTGAGTACATGCCCCGYYCGCAGTACAGATACAGCTNGCCYTGTACACAACGGAATTGTTCTTAGGCTYGCGAATNYGRNTRAGTTCGGAAAAACGGCCGCCNTGRNCCGGTCAGTCACTAAAGTTGCAAATTGTNGTAACTNGCGRTAGCCRYGGCTCATAARTTCGRRNTNGCCCGCGGTGTAAAGGCGRNCCGCRTCGGCGARNGCCGCTTTANTNCRAGGGATAATCAGACG</w:t>
      </w:r>
      <w:r w:rsidRPr="000B7888">
        <w:rPr>
          <w:rFonts w:ascii="Courier New" w:hAnsi="Courier New" w:cs="Courier New"/>
        </w:rPr>
        <w:t>NTTAGATTATGTCNGAARGAANGCNCYCCTCTTACNNAAGGTCAYACGCTGTGGCTCCAYTTTYNRCGGCCGGGGAGTTAGGCNCGTCCGRGGGCCGNTRANTACYAGGGCCTAGGAATATGNATGCCCARANGATNGGGCCAGCCACACCGACAARTTCTCGCAGRGGGCRYCAGTTGGCTTGCTGCRRAGAATTTCTTTGGCCCGANRGTAACGCGTCAGCCCTTGAAAAGACATAGACGTGNGNNCNGACGCC</w:t>
      </w:r>
      <w:r w:rsidRPr="000B7888">
        <w:rPr>
          <w:rFonts w:ascii="Courier New" w:hAnsi="Courier New" w:cs="Courier New"/>
        </w:rPr>
        <w:t>NGAAATGTYATTTAGGAATYNACTAGYACTGACGTATANRYATCAGGCGYATCGGTANCTCTCCRGGYGRCCGACGCGAAYGAAATNGGCTCGCCCCTGRNCGAAGGAAGGGRRAAACYYYRRGACCCTGAGTACTCNNCGACCCTAGTGAANATAGAGCATCGNCCAGTTTRACATNTGGTYNCTGGRNGCRGCYRTCCTCTGACYYACCCAGTGGCTTCNGCAGGAYTTTGTACAGCCAGAAAGCGAACNCCCC</w:t>
      </w:r>
      <w:r w:rsidRPr="000B7888">
        <w:rPr>
          <w:rFonts w:ascii="Courier New" w:hAnsi="Courier New" w:cs="Courier New"/>
        </w:rPr>
        <w:t>GCACCTCCCAAGTGGTTTTTCACATACCCYAYCCANGTCNCTCCGAYGGAATTGCTNTRYTAGTGYTRTCRTGAGCYCTATATCTRTTAACYRGGTGGGC</w:t>
      </w:r>
      <w:r w:rsidRPr="000B7888">
        <w:rPr>
          <w:rFonts w:ascii="Courier New" w:hAnsi="Courier New" w:cs="Courier New"/>
        </w:rPr>
        <w:lastRenderedPageBreak/>
        <w:t>ACTGGTCTCGRACTCGTAGTACTCGATATAAGGTCGGGGGTCACTATGTGCAGGTGGACYRTATTAGCCCGCYTYATTGAGAYGGCATGGNCTGTTTGGATATCGTCCGCTTGGTTATTGGCCCGAATCCCGTCCYCACGNRTCCCGAARAGNRAC</w:t>
      </w:r>
      <w:r w:rsidRPr="000B7888">
        <w:rPr>
          <w:rFonts w:ascii="Courier New" w:hAnsi="Courier New" w:cs="Courier New"/>
        </w:rPr>
        <w:t>GGTGAGGCCGCGGATTCTCGCTGGACANYTTCYAAAGCGYCCAGAGRATACTTCGTTYTCTTTTCATTTACGCTACCCAATTTCGYAATRTGCCGGYNNCGTAGAGCTGGYRCCGCAATRRGTRTCTTGCAGAATGGCTCAAGYRNCRGCGNCGCRTCNCTANCRNGCNNCTGGCAYGGCGGCGACAGCTAGCCGTCCCACYCRATGGATCGTGTCCCCACNAGGYAGGCGGGATGAATACGGAGACGYTATGACG</w:t>
      </w:r>
      <w:r w:rsidRPr="000B7888">
        <w:rPr>
          <w:rFonts w:ascii="Courier New" w:hAnsi="Courier New" w:cs="Courier New"/>
        </w:rPr>
        <w:t>RGGTTNATCCAAGCTCCACACGGGCCNGYCGTTNCGCAAGGGCGGTTCGGGCCCCCAGGCCGGTATGGGGYGTAATTGGRGTGYTCGCRAATACCTRNGRARTACYCRRYYGCTGATCGGCGCATCGTGGYNATGGCNYCTCGCTTCTRNATTAACATTGRCAACGTAGATGCATGCGGAACTNYGCAGTGGGARARAGCAAGAYCRYGGYRNNGGGCTCYGYGACCACATTAGTTACYTAATNCGTCARAGANTG</w:t>
      </w:r>
      <w:r w:rsidRPr="000B7888">
        <w:rPr>
          <w:rFonts w:ascii="Courier New" w:hAnsi="Courier New" w:cs="Courier New"/>
        </w:rPr>
        <w:t>ATTGTTCGTGTCCNYCYCCGCGGCGCGAAGCGNCYCAAAGGCCCGCTRNNNAAAACCCTGTCAAGTCGCGTTCAAYNTCCNGCGCACGCAGCGNNGTCGCGATAGCGGGTTGCGARCGANTCNGGGAYTNGCACTACNNCNAGAGACRGCCGGTACNGGGAACCYGCTGGTGGGYTNCRGYTTGATTAGCYCGYYCCGGAGCAATCGTCCTCGTCGTYAGGGGCTACTYCGGTGACAAACANCGCAYTAGACNCAC</w:t>
      </w:r>
      <w:r w:rsidRPr="000B7888">
        <w:rPr>
          <w:rFonts w:ascii="Courier New" w:hAnsi="Courier New" w:cs="Courier New"/>
        </w:rPr>
        <w:t>GCAGCGGCAGCAGCGTCTNACAANACTCTARACGCNCACATCGTCTCGGNCTAATACTTCTCCTCACTCCTGATCACCGGTNNNCACTAGRYGCCTGTTCCTGGATANYCGAAACGGGCYTYCAAAGNTCGCCATCTTACAAGACNCCCGATAGAATNCGGCGTTTTATCCATGTCAACTTTGAGCGTCGGTGACGAYRCRCGANCGCYGNTTTRTRARCCRCACCACCGGGNNTTCAGGGGAGGAGACGNGNTAT</w:t>
      </w:r>
      <w:r w:rsidRPr="000B7888">
        <w:rPr>
          <w:rFonts w:ascii="Courier New" w:hAnsi="Courier New" w:cs="Courier New"/>
        </w:rPr>
        <w:t>CTTAGCGTGTGTGTCGACCTGNNTCAGCCGAGNNAATGGRACYGCRGACACGYGRCCCCTTACYCCGCATGGNCGNTAGNCTYNAGYRAGGGTGTCYACRYCRATCCCGGGYCYNAAANTCGAACATYTCCTTNTANCYRAAATACCCCCCGATCCNYGCATAAAGTTACCACGCTTACAGTAATGGGACCCACCGGGNTTGCNNRGATTANAGCNACCCCGTTGNTCCGCCACAGCNGTATTAAANNCTCRCGTC</w:t>
      </w:r>
      <w:r w:rsidRPr="000B7888">
        <w:rPr>
          <w:rFonts w:ascii="Courier New" w:hAnsi="Courier New" w:cs="Courier New"/>
        </w:rPr>
        <w:t>CTYTATRRNAGACCGGGTGAAACATTNRRGYRCNGTCGGACCRTCYNNCCCGCRTCACGTGTGNAANAGTCCYTRGGTATGTGAGAGGAGNTCGAGCACCAGYGTCTTGRCCTCGAGTTTTCRRNNTAGCCAYNCAGCTCNRYAGACATTGGCAGCTCACNAGCGNTRGCYNATCCCACTAAAGGTTNNNCCAGRTGACGCRRAARNNTCAARGTRCAATCAACCTAGTGTTGGTAGGACGARAAGAGTAATATAA</w:t>
      </w:r>
      <w:r w:rsidRPr="000B7888">
        <w:rPr>
          <w:rFonts w:ascii="Courier New" w:hAnsi="Courier New" w:cs="Courier New"/>
        </w:rPr>
        <w:t>YYCCTATNTCGCAGGATTAGTTCGTGCCGRAGGAGTTATCACCANNGAAAGTGTCCGCGAGNTGCGCTACNTGTCCNTYGNYAGTTTGCANTNCATAANNNRATCRNCGCTGCCTCRTCATGACCGTACGCAGAANNCNCCAGAACCTAAATCGCCRGCTACCCCGACGNNNGCCTCGCNCAGCCNGAGCTAYTGTATYTAAATCGACTGTYCTCNTTGTAGTTGGCGGRYCCCTTTTATTCTCRYCGCTANRACA</w:t>
      </w:r>
      <w:r w:rsidRPr="000B7888">
        <w:rPr>
          <w:rFonts w:ascii="Courier New" w:hAnsi="Courier New" w:cs="Courier New"/>
        </w:rPr>
        <w:t>CACAGGCAGTTTGAGAAATCATACACGCGGTAAACCGTAGGGCNAGGCTACACAGCCTRAGGGGCCATYCTATTGTGGATGARTCGCNCARNYTCRGCCNNGATCGGGTTCATCRTRAACGGANCGGTCCGCAGGCGGCGTGCCTGATCGGAACYRCNTNGGGCCCCTGCNATCTACGCNTCCGCGCCCGGGTGCCGTGGCCGTTCCGTGTTRYTGATNCTGGGRCTTRGATGCCNTTGTAAGCACNAYNGAATAG</w:t>
      </w:r>
      <w:r w:rsidRPr="000B7888">
        <w:rPr>
          <w:rFonts w:ascii="Courier New" w:hAnsi="Courier New" w:cs="Courier New"/>
        </w:rPr>
        <w:t>ATTGTAYCRCGCCACACGRCGGCAGAGGACGCCAGCGGYNCCTTRYYTTAGCGATCAAGTTTCCTCGTGTTGCCCCCRRGCAATCATGCGCCANANRATGAGRTCATGGCRGCGCGAATCAGRYGCGGYCTCTGGTCCCAAAAATTGCAGTCATNNATGCGCACGTCGAATGCACCRYGGCRTTGCTTGCGGRTRCTNGCGRCYRTCATAGYGTTCATGGTGTTGTGAGCTCTCCTTAGGCGCGGACCGAAATCRN</w:t>
      </w:r>
      <w:r w:rsidRPr="000B7888">
        <w:rPr>
          <w:rFonts w:ascii="Courier New" w:hAnsi="Courier New" w:cs="Courier New"/>
        </w:rPr>
        <w:t>NNCGATCNTGCGTAGAAAGCCTGAATATGTCCRAARCGTTARCANGGANCYTGAAAGCGCRGNNATTACGGCYCAYTCCTATACAGGTCYNRGTAGRGCTTCACACTGGCTRTACCCYYGRGNNACCGTCGTTGCGCARNTTCACNGGGGNGGAGYYRACACYNNNTTRNNGNGGGCYCNCGAGGTNACNRRAYNGTGGCGTCTCCYYAATCGAAAGAGARTTNTGYTRCCNCRNAGGACGCCGNCNTGRTGTCGC</w:t>
      </w:r>
      <w:r w:rsidRPr="000B7888">
        <w:rPr>
          <w:rFonts w:ascii="Courier New" w:hAnsi="Courier New" w:cs="Courier New"/>
        </w:rPr>
        <w:t>TTCACYCYYNATATGTNTNGCANYRCANCGAAGCCAGGCGTTRTATRANANAAAGATGACAAAACTARRYRCGCAGTNNGGGACGACGTNGCYACCNCGNRCCCTGATCRTGTTTCGTACTGACACAACATCNGTNTCTGRNTTNACCCGGGTGCAGACGTCTCAGTCAGCNGGGATYACYRGCCGNRTAAGCCGAGTGYCGAGCCAACCCGAGTCTAGCGRGTCGYGNACNNCCCGAAGAGCGCCACACATCNAT</w:t>
      </w:r>
      <w:r w:rsidRPr="000B7888">
        <w:rPr>
          <w:rFonts w:ascii="Courier New" w:hAnsi="Courier New" w:cs="Courier New"/>
        </w:rPr>
        <w:t>NTNTCNCTCAGGGCGGCAGCGCCAAAATNCTCNGTTYCCACCTGNGGTTAGCCCTRARATCTAAGGTAAGCCCCANNNGCNATTGGGAGGCYGAATCCCAATGTCCGATCYYRTTCCTCGAACNGACCATAAAGTACGTGAAGAATTTGTTARCTTGACCCGCTAGACCGCATGTTGGYNCACAGCTGCCTCRGTCTARTGNNRYTCCCAAGRTTTACCACCNAGCRACAGGNNTTAGTTGGACCGCCCNCRRTCT</w:t>
      </w:r>
      <w:r w:rsidRPr="000B7888">
        <w:rPr>
          <w:rFonts w:ascii="Courier New" w:hAnsi="Courier New" w:cs="Courier New"/>
        </w:rPr>
        <w:t>GATACAAYNTACAGCAARCCGTTGGARGGCACTCNCCAGCATTTGCATCCACATRCGTCCCTGTCTTTTYCATGNCTGGYYGGCGGAAYRGAAGATCTCGATCTGTGANGNNTAGCYGTCACNGANGTNRCYGGCTRTYRNGTANCRCGGRYTGTGCYCNGATTGTCCTCCAAGTGGTAGATAGACCCTNACTTAGGGCRTCRAGANAYAATYGCAATCGCYTCAGGNCCTAGGAANGTGGGATCCTGATCGCTGG</w:t>
      </w:r>
      <w:r w:rsidRPr="000B7888">
        <w:rPr>
          <w:rFonts w:ascii="Courier New" w:hAnsi="Courier New" w:cs="Courier New"/>
        </w:rPr>
        <w:t>ACCCCACCTGTCANNNCTACCNCTACGACTTCTCARCGACTGGCTAGCTYGAACCCTAGATAACGAGGNNGTTNRRNRNCTCTAGAANNNCATCCTTGGATTGYCNGTATGATCCTTAGACCGCTTYNYGGCATGGRGGCAGAGCCCCTAGGCTGAGNCCTAGGCCGTCCRCAAACNGGCCARYTNRACCAGAGGCCGACAGGGGCGCAACRYARCATRRCNTCACGGAGAACACTNAGCYANTYTAGCAGNAGCC</w:t>
      </w:r>
      <w:r w:rsidRPr="000B7888">
        <w:rPr>
          <w:rFonts w:ascii="Courier New" w:hAnsi="Courier New" w:cs="Courier New"/>
        </w:rPr>
        <w:t>GGNGTGCNNGCCCGTACCAYNCGNNTGRRGCTTRTCTGTCRGTAAAGYCATGGCGCCAACTRGNGANYGCATGGTACTTTGTRTAAATGCCCTTTCCGGGAGCATTNGANYGTNCGGNYCCGAGCTATGCCATTARYYAGGYATTGCCYNYGYACGGCAACGGCYYGRTGTCRCGACCTCGRGTYRGTATGTGGCAGACTTTYTAGATCYGACTCGATTACCCAAGATGGAGNYCCCAGCATYCYYACRCTGGGAT</w:t>
      </w:r>
      <w:r w:rsidRPr="000B7888">
        <w:rPr>
          <w:rFonts w:ascii="Courier New" w:hAnsi="Courier New" w:cs="Courier New"/>
        </w:rPr>
        <w:t>TTATTGTRAARRCGATNGRGCRAAGCRYNNCCTGCTGGCGGAGTCCGTYGRTGNCCRGATCANGNGATCAGATTTTGTACCCGNNNNTCYAYAGTNNNNNNTTNTCGCATTCNNNCTTACGAGGCCTCGCAGTGCRCRNN</w:t>
      </w:r>
    </w:p>
    <w:p w:rsidR="00000000" w:rsidRPr="000B7888" w:rsidRDefault="00CD2972" w:rsidP="000B7888">
      <w:pPr>
        <w:pStyle w:val="PlainText"/>
        <w:rPr>
          <w:rFonts w:ascii="Courier New" w:hAnsi="Courier New" w:cs="Courier New"/>
        </w:rPr>
      </w:pPr>
      <w:r w:rsidRPr="000B7888">
        <w:rPr>
          <w:rFonts w:ascii="Courier New" w:hAnsi="Courier New" w:cs="Courier New"/>
        </w:rPr>
        <w:lastRenderedPageBreak/>
        <w:t>Br47-1 GCGATTTACTCRTYGNNNNANNGGCCGCCGGAGTCGTCGACCTAGACGGGNCTAGGAGGTTTACCCNCTGANNGNNNTCTACTGGCTATNACGCCTTTTGTCTAAGG</w:t>
      </w:r>
      <w:r w:rsidRPr="000B7888">
        <w:rPr>
          <w:rFonts w:ascii="Courier New" w:hAnsi="Courier New" w:cs="Courier New"/>
        </w:rPr>
        <w:t>AGTCCRCTNCYCGGGRYCCATCTTGGGTATGGGYYATGCTNCGCTTANAATGGCYNGGCAGCGNRCAGNNGAGCCGAAAGTACAGACAGGTTTGGACCTGGNYYTGGAACGGTAGANNTYANNATACGGCAGTCTNTRNGTAGGTTGGGYACGNANACCCTAGGCCTCATGAGGAGGTTCTTGAGAANCGTGGATCACTCGTTGGTCATNNNCTATTCCCAATGYCCGTGGATAGNNNNNTTRATNGCTTAGAYTN</w:t>
      </w:r>
      <w:r w:rsidRPr="000B7888">
        <w:rPr>
          <w:rFonts w:ascii="Courier New" w:hAnsi="Courier New" w:cs="Courier New"/>
        </w:rPr>
        <w:t>ANGNNNNNTGGANCCATTCTGGAGCTGCTANGGYGRNGCGGGCNNNGCAGGYYNNGAANCTNNGTRCRTTACANTGCYGCCAGCTRGCCTNNAAGCGCNCTCTCTTTACTGTTGAGCGGTCTGCRTYTGNTTACNTTYNGCTGYNAATNNAYCCTANCRGACACAGCTAATYNNNCTNGTYTAAACTAGTGTGAGAGTCAGGAACCGACGCGTATGNTTTCAACACNRACGGGGCRAGGANAGAACRCCTCCGGCT</w:t>
      </w:r>
      <w:r w:rsidRPr="000B7888">
        <w:rPr>
          <w:rFonts w:ascii="Courier New" w:hAnsi="Courier New" w:cs="Courier New"/>
        </w:rPr>
        <w:t>ACCAACGGTGGNCRTTCCCCTNRAAACAAGYGACAGCTGAGGCNNNNCAGRCCNRTCTCCYCGATCYGATCCTCTGNGYGNAAGCCCCNNCCNCCGCTTAYGNNAGTANCTAGCNNACTNCGCCGTGCGGTAAGTRCCAGRTNGCTCCTATNNCATGNGAATRGTNGGCACTACCRNRRNCNRGCCGGCTGGTAGCTAGGAACTGATATTATGTGAGTRNATGCCCCGTCCGCAGTACAGATACAGCTAGCNCTGT</w:t>
      </w:r>
      <w:r w:rsidRPr="000B7888">
        <w:rPr>
          <w:rFonts w:ascii="Courier New" w:hAnsi="Courier New" w:cs="Courier New"/>
        </w:rPr>
        <w:t>ACACAACGGAATTGTTCTTAGGCTYGCGAATNYGRNTRAGNTCGNAAAAACGGNCGCCNTGNNCCGGTCAGTCACTAANGTTGCAAATTGTAGTNACTNGCGATAGCCATGACTCNTAAGNNCGGGCTAACCCACGGTGTAAAGGCGGGCCGCRTCGGCGAGAGCCGCTTNRYCGCGAGGGNNNATTAGRCGATTAGATTATGTCAGAARGAANGCNCYCCTCTYAACAAAGGNNAYACGCTGTGGCTCCATTTTY</w:t>
      </w:r>
      <w:r w:rsidRPr="000B7888">
        <w:rPr>
          <w:rFonts w:ascii="Courier New" w:hAnsi="Courier New" w:cs="Courier New"/>
        </w:rPr>
        <w:t>GGAGGCCGGGGGATTAGGCACGTCCGGGGGCCGNNGACTACYNGGGYCTAGGAACAAGAATGCCCAAACGATGGGGCCAGCCACACCGACAARTTCTCGCAGGGGGCRYCAGNNGGCTTGCTGCRRGATATCGCAACGGCCCGANRGTAACGNGAYGGTATYYGAAAAGAYNTRCGCGTGNGATCRGACGCCNGAAATGTCGATTAGGAAYYNACTAGYACTGACRYRYAAANRNCNNGCGCNTCRRTATCTCNNN</w:t>
      </w:r>
      <w:r w:rsidRPr="000B7888">
        <w:rPr>
          <w:rFonts w:ascii="Courier New" w:hAnsi="Courier New" w:cs="Courier New"/>
        </w:rPr>
        <w:t>GGGCNRCCGACGCGAATGNARYGGGCTYGCCCCTGNNCRANGGAAGGGRRAAACCYYRRGACYCTGAGGACTCNNCGACCCTARTGAACATAGAGNATNGCNYNGTTTRRCATATGGTCTCTGGRNTCAACCGNCCTCTGACTTACNCAGTGGCTTNNNNNNNNCTTTGTACAGCCAGAAAGCGAACCYCCTGCACCTCCCAAGTGGTTTTTCACATACCCYACCCACGTCNCTCCGACGGAANTGCYCTNNYNGT</w:t>
      </w:r>
      <w:r w:rsidRPr="000B7888">
        <w:rPr>
          <w:rFonts w:ascii="Courier New" w:hAnsi="Courier New" w:cs="Courier New"/>
        </w:rPr>
        <w:t>GCTGTTGTGAGCYCTATATCTGNNNACCGGGTGGGCACTRNTTTCGGACTCGTAGTACNCGAYATAAGGTCGGGGNTCACTATGTGCARGTGGACCATANTAGTCTGCTTCATTNNNATGGCAYGGNCTGTTTGGATATCGTCCGCTTGGTTANYNGCTCGAAGCCCRTCCTCACGAGTCCCGAAGAGTGACGGTGAGGNCGNGGATTCTCGCTGGACAATTTCYAAANCGTCCAGAGRATACTTCGTTCTCTTTN</w:t>
      </w:r>
      <w:r w:rsidRPr="000B7888">
        <w:rPr>
          <w:rFonts w:ascii="Courier New" w:hAnsi="Courier New" w:cs="Courier New"/>
        </w:rPr>
        <w:t>CATTTACGNYANCCAATTTCGYAATRTNYCGGCANCGYARAGCTGGCRCCGCAATRGGTGTCTTGCAGAATGGCTCAAGCRTCGGCRGYGCRTCRCTANCANGCCCCTGGCACGGCGGCGACAGCTAGCCGTCYCAYYYRATNNNTCGYGTYCCCACGAGGCNGGCGGGACGAATACGGAGACGCTATGACGGGGTTTACANNNGTYYCAYRYGGTTCAGTCGTTACGCAAGGGCGGNGNRGRCCCCCAGRCCGGT</w:t>
      </w:r>
      <w:r w:rsidRPr="000B7888">
        <w:rPr>
          <w:rFonts w:ascii="Courier New" w:hAnsi="Courier New" w:cs="Courier New"/>
        </w:rPr>
        <w:t>ATGGGGTGTAATTGGGGTGTTCGCRAATACCTRNGRANNNNTCNNNNGCNNNNCGGCGCATCGTGGYNANGGCGCCTCGCNTCTRNATTAACATTGRCAACGTAGANGCANGYGGAACTNTGCRGYAAGARAGAGCGAATYCRYGGCAACGGGCTCYGCGACNACATTAGTNACCTNNNNTGTCAAAGAATGATYGTTCGTRYCCGCCCCCGCGGCGCGAAGCGACTNAAAGGCCCRCTACGCAAAAGCNNGTCAA</w:t>
      </w:r>
      <w:r w:rsidRPr="000B7888">
        <w:rPr>
          <w:rFonts w:ascii="Courier New" w:hAnsi="Courier New" w:cs="Courier New"/>
        </w:rPr>
        <w:t>GTAAGGCCYAAYNTCCNGCGCACGCNGNGNGGTCGCGCCAGYCRGYTGCGAACGATTCGRGGAYTARCACNACTNCAAGANACNGCCGGTACRGGRARCCYGCTGGTNGGCTANGACTTNNTTAGCYCGCYCCGGAGCAATCGTCCTCGNCNTTAGNGNCTANNCTAGTGACATACATCGCATTANACNYACGCANCAGCGGCAGCGTYTTNNAANACTCYRRAYGCCYACATCGTCTCGGNCTAATACTTYTCCA</w:t>
      </w:r>
      <w:r w:rsidRPr="000B7888">
        <w:rPr>
          <w:rFonts w:ascii="Courier New" w:hAnsi="Courier New" w:cs="Courier New"/>
        </w:rPr>
        <w:t>AACTCCTGRTNACCGGTGACCACTAGNNGCCNNNTCCTGGATACTCGAAATGGGCCTCCAAAGCTCRYCATCTTACAAGACTCCYGACAGAATGCGGCGTNTTAYCCRYGTCAACNCTGNNNNNNGGTGRCGATGCACGACCGCCGGTTTATGAACCGCNCCACCGGGCTTNCAGGGGAGGAGACGYGNYATCTTAAYGTGTGTGTCGANCNGTNTCAGNNNNNNNNNTGGRACYRCRRNCACGYGACCCCTNACN</w:t>
      </w:r>
      <w:r w:rsidRPr="000B7888">
        <w:rPr>
          <w:rFonts w:ascii="Courier New" w:hAnsi="Courier New" w:cs="Courier New"/>
        </w:rPr>
        <w:t>CCGCATGGACGCYAGCNTNNNGTNRGGGTGTCCACGCCGATCCCRGRNCTGARRRTCGAAYATCTAGTTCNAGCYGRRNTNCCCCCCGAYCNGNGYNTAAAGTTACCACGCTTACNGTAATGGGACCCACCGGGTTTGCGARGATNAAAGCAACCCCGTTGNYCYRYCACANNNGTATTAAAGCCTCACGTCCTTTATGGGAGACNGGGTGNAACATTCAGNCACCGTCGGACCRTCCNGCNCGCRTCACGTGTGT</w:t>
      </w:r>
      <w:r w:rsidRPr="000B7888">
        <w:rPr>
          <w:rFonts w:ascii="Courier New" w:hAnsi="Courier New" w:cs="Courier New"/>
        </w:rPr>
        <w:t>AANAGTCNCTRGGTATGTGAGAGGAGTTCGRGCACCAGTGTYTTNRCCTCGAGTTTTCNNGTCGTCCATACAGCTNNRYAGACRNNGGCRRCTCACAAGCGNTRGCYNATCCCACTARAGGTTACTCCAGRNGNNNNGNAAGCNTCAARGTRYAATCAACCNNNNGTTGRTCRGNNGAGAAGAGTAATATAAYYCCTATNTCGCAGGAATGGTCCATGCCGRAGGAGACNTYACCAANGANAGTGTCCGCGAGATG</w:t>
      </w:r>
      <w:r w:rsidRPr="000B7888">
        <w:rPr>
          <w:rFonts w:ascii="Courier New" w:hAnsi="Courier New" w:cs="Courier New"/>
        </w:rPr>
        <w:t>CGCTACNTGNCCTTTGTCAGTCTACNNNRCATAATATAAACRNCGCTGCCTCRTNNNNACCRTACGCACAAGNYYYYAGAACNYAANTCGCCGGCTACCCCGACGCCAGCCTCGYNCRGCCNGAGCTANTGTATCTAAATNGACTGTCNNNNTTGTAGTTGNCNGRYCCCTTTTNNYCTCGTCGCTATAACACACAGRCAGNTNGAGAAATCNTACAYGCGGTAANCCGTAGGGCNAGGYTACACAGCCTGAGRGG</w:t>
      </w:r>
      <w:r w:rsidRPr="000B7888">
        <w:rPr>
          <w:rFonts w:ascii="Courier New" w:hAnsi="Courier New" w:cs="Courier New"/>
        </w:rPr>
        <w:t>CCAGYCTAYTGYRGATRGRTYNNNCAGTCTCGNCTTAAATCGGGTYCANNNTRARCGGACCGGTCCGCAGGCGGCCTGTCTGATCGGANYNNCGNCGGGCCCCTGCGATCTACGCGYCYGCGCCCNGGCNNNGTGNCCGTTCCGTGTAACTGNTCCNGGGACTTRGATNYCCTNGTANGYACCACTGAATAGRTTGTAYCACGCCACACGRCGGCATAGGACGCNAGCGGTTYCTTRYYTTAGNNGTCARGTTTCC</w:t>
      </w:r>
      <w:r w:rsidRPr="000B7888">
        <w:rPr>
          <w:rFonts w:ascii="Courier New" w:hAnsi="Courier New" w:cs="Courier New"/>
        </w:rPr>
        <w:t>TCNTGTTGCCCCNNNGCAATCATGCNNNNAAGGATGGGRTCATGGCRGYGCGAATCAGRTGCGGTCTCTGGTCCCNAAAATTGCAGTCATNNATGCGYACGTCGAATGCACCGCGGCATTGCTTACGGGTACTTGCGGCYATCATAGTGTTCATGGTGTTGYGAGCTCTCNNNNRGCGCGGACCRAARTCRCCACGATCNTGCGTAGAANGCNY</w:t>
      </w:r>
      <w:r w:rsidRPr="000B7888">
        <w:rPr>
          <w:rFonts w:ascii="Courier New" w:hAnsi="Courier New" w:cs="Courier New"/>
        </w:rPr>
        <w:lastRenderedPageBreak/>
        <w:t>RAATRTNTCCAANGCGTTANCACGGANNTTGANNGCGCRRAT</w:t>
      </w:r>
      <w:r w:rsidRPr="000B7888">
        <w:rPr>
          <w:rFonts w:ascii="Courier New" w:hAnsi="Courier New" w:cs="Courier New"/>
        </w:rPr>
        <w:t>ATTACGGCTCACTCCTATACAGGGYTAGGTACGGCTTCACACTGGCTGTACCCCTGGGNGACCGCCGTYGCGCANNTTCACGGGGGGGGAGYNNACACYTTGTTRNNGYGGGCYCNCRNGGTTACTAAATTGTGACATYGCCNNAATCGAARGAGAANNNTGNNRYCNCGGAGGNCNNCRGCATGRTGTCGCTTCACNCTTNATAYGTNTYGCANTGCAACGAAGCCAGGCGYYGTATAACAGAAAGATGACAAAA</w:t>
      </w:r>
      <w:r w:rsidRPr="000B7888">
        <w:rPr>
          <w:rFonts w:ascii="Courier New" w:hAnsi="Courier New" w:cs="Courier New"/>
        </w:rPr>
        <w:t>CNAGATACGCRGNNNNGGACGACGTNGCCANCACGGACCCTGATCRTGTTTCGTANYRACACAACNTCGGTCTCTGANTTNANCCGGGTGCAGACGTCTCAGTCAGCNGGGATTNCTRGCCGNRTAGGACGNGTGYCGAGCNAACCCGAACCTAGCGNGTCRYNNACAACCCGAAGGGCACCACACAYCTATANNTNNCTCRGGGCGGNAGCGCCAAAAYNCNCNGTTYCCACCTGTGGTCAGCCCNGAAATCTAA</w:t>
      </w:r>
      <w:r w:rsidRPr="000B7888">
        <w:rPr>
          <w:rFonts w:ascii="Courier New" w:hAnsi="Courier New" w:cs="Courier New"/>
        </w:rPr>
        <w:t>GGTAAGCCCCATGAGCGATTGGGAGGNNNANTCCNRNYRTCCRGTCCTATTNCTCGAACCGACCATAAAGNACGYGRRGAATTNGTTARCTTRACCYGCTAGRCCGCATGTYGGYACACAGCTGCCTCRGTNYAATGGNACTTCYAAGGTTTRYCNCCAAGCGGCAGGRRTTAGTTGGNCCGYCCTCAATNTGATACAANNTACAGYAAGCCGNCAAANGGCNCTCGCNAGCATTTGCRTCYACATGCGTCNCTGN</w:t>
      </w:r>
      <w:r w:rsidRPr="000B7888">
        <w:rPr>
          <w:rFonts w:ascii="Courier New" w:hAnsi="Courier New" w:cs="Courier New"/>
        </w:rPr>
        <w:t>YACTNNNANGTNNNNNYGGCGGAAYRGARGNTCTNRRTCYGTGNNNRNTAGCNGTCRCNGANGTNRCNGGCTGTTGYGTGGYRCGRRYTGTGCCCAGATTGTYCTCCAAGTTGCAAATTGGCCTTGATTTGGGGCGTCGAGAYATAANCGYAATCGNCTCAGGNCYTAAGAACGTAAGATCCTGATCGCTCNATCCCACCTNTCANAGNNACCNCNNCGNNTYCNCNRCGACTGGCTAGCTYGAACCCTNGAYAAC</w:t>
      </w:r>
      <w:r w:rsidRPr="000B7888">
        <w:rPr>
          <w:rFonts w:ascii="Courier New" w:hAnsi="Courier New" w:cs="Courier New"/>
        </w:rPr>
        <w:t>GNGGNYGTTNRRGGACTCTNGAAGGGCANYCTTGGATTGYCCRYRTGATCCTTAGACNGCTTNGTGGCATGGNGGCAGRGCCYCTAGGCTGAGNCNNAGGCCGTCCGCAAACNGGCCANNTNNNCCRNAGGCCGACAGRGGCGCAACRYARCNNNRCTTTACTAAGAACNNNNAGCYANTYTANCNGGAGCCGGTGTGYATRCCCGTACCATTCGCCTGAGGCTTRTCTGTCRGTRAAGTCATGGCGCCAACTGNN</w:t>
      </w:r>
      <w:r w:rsidRPr="000B7888">
        <w:rPr>
          <w:rFonts w:ascii="Courier New" w:hAnsi="Courier New" w:cs="Courier New"/>
        </w:rPr>
        <w:t>GAGTGCNYGGTACTTTGTRTAAATGCCCTTTCCGGGAGCATYNGANCGCTCGRTCCCGAGNTNNGCCATTANNYAGGCATTGCCTTTGCACGGCAACNNCYYGATGTCRCGANCNCGRGNYRGTATGTGGCAGACNTTYTAGATYCGRCYYGATTGCCCGRNANNGANNCNCCAGCATCCTTACRCTGGGAYTNACCGTAAAGACGATCGGGCANAGCACTNCCTGCTGGCGGAGTCCGTTGANGAYCGAANCNNG</w:t>
      </w:r>
      <w:r w:rsidRPr="000B7888">
        <w:rPr>
          <w:rFonts w:ascii="Courier New" w:hAnsi="Courier New" w:cs="Courier New"/>
        </w:rPr>
        <w:t>GGATCAGATTTNRNACCNNGCATNNTACAGTGGCGAGTNNNCGCATTCAGTCTTACNCGGYYTCGCAGTRCACATT</w:t>
      </w:r>
    </w:p>
    <w:p w:rsidR="00000000" w:rsidRPr="000B7888" w:rsidRDefault="00CD2972" w:rsidP="000B7888">
      <w:pPr>
        <w:pStyle w:val="PlainText"/>
        <w:rPr>
          <w:rFonts w:ascii="Courier New" w:hAnsi="Courier New" w:cs="Courier New"/>
        </w:rPr>
      </w:pPr>
      <w:r w:rsidRPr="000B7888">
        <w:rPr>
          <w:rFonts w:ascii="Courier New" w:hAnsi="Courier New" w:cs="Courier New"/>
        </w:rPr>
        <w:t>Br47-2 GCGATNNNCTCNTNNTCTTANNGGCCGCCGGAGTCNNNNACCTNNNNGGGNCTAGGRNGTTTACCCACNGAYYGYGATCTNNTGGCYATNACGCCTTTNNTCNNAGGAGTCCRCTNCYCNNGNYNCATCTTGGNNATGGGTTATGCTNCGCTTANAATGGCYNGGCAGCRC</w:t>
      </w:r>
      <w:r w:rsidRPr="000B7888">
        <w:rPr>
          <w:rFonts w:ascii="Courier New" w:hAnsi="Courier New" w:cs="Courier New"/>
        </w:rPr>
        <w:t>NNNGNNGAGCCGAAAGTANNRRNAGGTTTGGACCTGGCTTTGGAACGGTANANNNYACANNACGGCAGTCTNTRNGTAGGTTGGGNACNNNNACCCNNNNCCNCATGAGNNRRTTYTNRANNAACACGGATCNNTCGTTNNTCATTGANTATTNCCANTGNNNNNNNNNAGNNNGGTTNATRGCTTAGAYTNANGAACGRTGGAGCCNNNCTNGAGCTGNTANGNNNNNNCGGGCGYNGCAGGTTCGGNNNCNNRG</w:t>
      </w:r>
      <w:r w:rsidRPr="000B7888">
        <w:rPr>
          <w:rFonts w:ascii="Courier New" w:hAnsi="Courier New" w:cs="Courier New"/>
        </w:rPr>
        <w:t>TRCATTACANTGCYGCCAGCTRGCCTNNNNGNGCNCTCTCTNNNNNNNNNNNCGGTCTGCNNNTGNTTACCTNNNNNTNYNAATGAAYNNNANCNGACACAGCTAATCNNNCTNGNNNAAACTNRNGTRAGNNTNTAGANCCGACGCGTATGRTTTCAACACNRACGGGGCRAGGANAGANCNCNTCCGGCTACNAACNNNGGNNNNNCCCCTNRAAACAAGYGACAGCNNAGGCNNNNCARGCCTGTNNNNNCAA</w:t>
      </w:r>
      <w:r w:rsidRPr="000B7888">
        <w:rPr>
          <w:rFonts w:ascii="Courier New" w:hAnsi="Courier New" w:cs="Courier New"/>
        </w:rPr>
        <w:t>TCNGNNNCYYNNNNNGCAAGCCCCCACCCCCGCTTAYGNNAGTANCTAGCRNNCTNCGCCGNNCGGTAAGTRCCAGNTNGCTCCTATYNCATGNGAATRGTNGGCACTACCRNRRNCNRGCCGGCTGGTAGCTAGGAACTGATATNNNGTGAGTRNANNNCCCNNCCGCANNACAGATACAGCTANCYCTGTACACAACGGNNNNNNYCNTNGGCTTGNNNATTTGACTGAGNTNGTANNAACGGNCNNCNTGNNN</w:t>
      </w:r>
      <w:r w:rsidRPr="000B7888">
        <w:rPr>
          <w:rFonts w:ascii="Courier New" w:hAnsi="Courier New" w:cs="Courier New"/>
        </w:rPr>
        <w:t>CGGTCAGTCACTAAAGTTGNNNNTTGTAGTAACTNGCGRTAGCCNNGACTCNTAAGNNNNGRNTARCCCRCGGNNNAAAGGCGGGCCGCNNCGGCGAGRRCCGNNTNGNCGCGAGGGNNNATTAGRNNNNNNNNNTATGTCNGAAAGNNCGCACCCCTCTNNACNNAGGTNNNNNNNNNTGGCTCCATNNNNGGAGGCCGNNNGATTAGGCANNNCCGGGGGCCGNNGANTACNNGGGYCTAGRAACAAGAATGNN</w:t>
      </w:r>
      <w:r w:rsidRPr="000B7888">
        <w:rPr>
          <w:rFonts w:ascii="Courier New" w:hAnsi="Courier New" w:cs="Courier New"/>
        </w:rPr>
        <w:t>NNAACGATGGGGCCAGCCACACCGACAARTTCNNNNNNGGGGCNNCAGNNGGCTTNNTGCRRNNNATYNCNNNNGCCCNNNNGTAACGCGAYGGTATYYGANNNNAYNTRNRCNTGNGATNNNNNNNNNGAAATGTCGATTAGGAANYNACTAGYACTGACRTACAAACRNCNNGCGCNNNNNNATCTCNNNGGGCNNCYGACGCGAATGNANNGGGCTNGCCCCTNRNCGANGGAAGGGAAAAACCYYNNGACYC</w:t>
      </w:r>
      <w:r w:rsidRPr="000B7888">
        <w:rPr>
          <w:rFonts w:ascii="Courier New" w:hAnsi="Courier New" w:cs="Courier New"/>
        </w:rPr>
        <w:t>TGAGNACTCNNCGACCCTARTGAACATAGAGCANCGNCCNGTTTRNNATATGGTCTCTGNRNTCAACCGNCCTCTGACNTACYCAGTGGCTTCCGCANNNCNNNNNACAGNNNNNAAGCGAACCYCCYRCACCTCCCAAGTGGTTTNTCACATNNNCYNCCCACRTNNCTNCNACGGAANTGCNCTRYYNGTGCTGTTGTGAGCNCTNNNNNNNNNNACCGGGTGGGCACTRNTNTCGGACTNNTAGTNNTCGNNN</w:t>
      </w:r>
      <w:r w:rsidRPr="000B7888">
        <w:rPr>
          <w:rFonts w:ascii="Courier New" w:hAnsi="Courier New" w:cs="Courier New"/>
        </w:rPr>
        <w:t>TNNGGTCGGGGATCACTATNNNCARNTGGACCATATTAGTCTGCTTCATTNAGATGGCANGGNCTGTTTGGATATCGTCCGCTTGGTTANNNGCCCGAAGCCCRTCCTCACGAGTCNNNNNGAGTGACGGTNAGGCCGNGGATNCTCGCTGGACAATTTCCAAAGCGTCCAGAGRNNACTNNGTTCTCTTTYCATTTACGCYANCCAATNNNNYAATRTGCCGGYRNNNNNRAGCTGGCRNNNNNNNNGGNNTCTT</w:t>
      </w:r>
      <w:r w:rsidRPr="000B7888">
        <w:rPr>
          <w:rFonts w:ascii="Courier New" w:hAnsi="Courier New" w:cs="Courier New"/>
        </w:rPr>
        <w:t>GCAGAATGGCTCAAGCRTCGGYGGCGCGTCACTANNNAGCCCYTGGCANGGCNNNNNNNNNNNNNNGTCYCAYYYRATRRNTCGYGTCCCCACGAGGCAGNNNNNNNNAAYACGGAGNNGNNATGACGGGGTTTACACANGNNNNNNNNGGTTCAGTCGTTACGCAAGGNNGGNGNNGNCNNNNNNNNNNNNNNNNNGTGTANNNNNGGTGNNNGCGAATACCTRNGGANNACYCRRYYGCTAATCGGCGCATCGT</w:t>
      </w:r>
      <w:r w:rsidRPr="000B7888">
        <w:rPr>
          <w:rFonts w:ascii="Courier New" w:hAnsi="Courier New" w:cs="Courier New"/>
        </w:rPr>
        <w:t>GGYNANNNCGCNNCGCTTCTRNATTAACANTGRCAACGTAGANGNNTGYGGAACTNTGNNNNAAGANNNNGCGAATNCNNGGCAACGGGCTCNGCGACNACATTAGTNACTTNNTGTGTCAAAGAATGATTGTTCGTRYCCNYNNCCGCGGCGNNAAGNNACTCNNNNGCCCRCTACGCAAAAGCNNNTNANNNAAGGCCNNNYNTCCNGCGCACNNRGNGNGGTCGNNCCAGNCRGTTNNRRRCRATTCGAGGNC</w:t>
      </w:r>
      <w:r w:rsidRPr="000B7888">
        <w:rPr>
          <w:rFonts w:ascii="Courier New" w:hAnsi="Courier New" w:cs="Courier New"/>
        </w:rPr>
        <w:t>TAACACA</w:t>
      </w:r>
      <w:r w:rsidRPr="000B7888">
        <w:rPr>
          <w:rFonts w:ascii="Courier New" w:hAnsi="Courier New" w:cs="Courier New"/>
        </w:rPr>
        <w:lastRenderedPageBreak/>
        <w:t>ACTNNNNNNNACNGCCGGTNCANGRANCCNGCTGGTGGGCTNNGRCTNAATTAGCNCGCYCCGGNGNAATCNNNNNYGNCRTTAGNGNCNNCTTCGGTGRCRTNCATCGCNTTANACNYACGCANCAGCGGCAGCGTYTTRCAANNNTCNRRANNNNNACANNNNCTCGGNCTAATACTTYTCCAAACNNCNNNTNACCGGTGACCACTAGRYNNNNNNTCCTGGATACTCGAAATGGGCCTCCAAAGC</w:t>
      </w:r>
      <w:r w:rsidRPr="000B7888">
        <w:rPr>
          <w:rFonts w:ascii="Courier New" w:hAnsi="Courier New" w:cs="Courier New"/>
        </w:rPr>
        <w:t>TCGCCATCTTACAAGACNNNNGACANNNTGCGGNGTNTTAYNCRYGTNANNTYTGAGCGTCGGTGRCGATGCACNACCGCCGGTTTATGAACCGCNNNACCGGGNNTNCAGGRGARGAGACGYGNTATCNNNAYGYRNGTNNCNAYCNGTANNAGNCGNNNNAANNNNNCYRCRNNNNNGYGACCCCTNACTCCGCATGGACRCYAGCYTNNAGYGNGGGTGNCCACGCNNATNCCNGRYCTGANNNTCGRRNANC</w:t>
      </w:r>
      <w:r w:rsidRPr="000B7888">
        <w:rPr>
          <w:rFonts w:ascii="Courier New" w:hAnsi="Courier New" w:cs="Courier New"/>
        </w:rPr>
        <w:t>TNNNTCNAGCYGNNNTNCCCCCCGNCCTGCGTTTAANNNNACCACGCNNNCCGTANNGGGACNNACCGGGTTTNNNNNNATTAAAGCAACNNCGNTNNYCYRNNNCAGCGGTATTANNGCCTCACGTCCTTTATGGNAGACNGGGTGNAACATTCAGNCANCGTCGGACCRTCCNGCNCGCRTCACGTGTGTANNNGTCNCTRGGTATGTGNNAGGAGTTCGAGYRCCAGTGTCTTGNCCTCRRRTTTTCGGRYNN</w:t>
      </w:r>
      <w:r w:rsidRPr="000B7888">
        <w:rPr>
          <w:rFonts w:ascii="Courier New" w:hAnsi="Courier New" w:cs="Courier New"/>
        </w:rPr>
        <w:t>NCNNNNCAGCTNNNYAGANANNGGNNNCTCACAAGNNNNNNNNYATCCCACTANNNNNNACTCCAGRNGNNNNGRAAGCNNNAANGTNYAATCANNNNNNNNTTGRTCNNACGANAAGAGTAANNNNNNNCCTATNTCGCAGGNNTGGNNNNNNCCGNAGGAGNYNNNACCAANGANAGTGTCCGCGAGATGCGCTACNTNNCCTTNGNNAGTCTACACTNCATAATATAAACNNCGCTGCCTCRTCATNACCRTA</w:t>
      </w:r>
      <w:r w:rsidRPr="000B7888">
        <w:rPr>
          <w:rFonts w:ascii="Courier New" w:hAnsi="Courier New" w:cs="Courier New"/>
        </w:rPr>
        <w:t>NGCACAANNCYCCAGAACNTNNNTCGCCGGCTACCCCGANNCCNGCCTCGYNCRNNNNGAGCTATTNNNNCTAARTNGACTGTYCTCNTTGTAGTTGNCNGRYCCCNNNYNNNCNCGTCGCNANNAYNCACAGRNNNNTTGAGAAATCNTACANGNNNNAANNNNNNNNNCNAGGYTACACAGCCNNAGRNNNNNNNCTAYTGYRGANNGGTYNNNCAGTCTCGNCTTAAATCGGGTCCAYNGTGNGCGGANCGGT</w:t>
      </w:r>
      <w:r w:rsidRPr="000B7888">
        <w:rPr>
          <w:rFonts w:ascii="Courier New" w:hAnsi="Courier New" w:cs="Courier New"/>
        </w:rPr>
        <w:t>CCGCNGGCGGCCNNTCTGATCGGAACTACGTCGGGCCCCTGCGATCNANGCGYCYGCGCCCNGGCNYYGTGGYCGTTCNNTRTAACTGNTCCNGGGACTNAGATGCCCTNNNNAGCACCNCTGAATAGRNNNNANCACGCCNNACGRCGGNNTAGNNNGCCAGCGGTTNCTTRYYTTAGNNGTCAAGTTTCCTCNTGTNNCCCNNNNNNNNTCATGNNNNNAAGGATGGGNTCATGGCAGNGNNAATCAGRTNNNN</w:t>
      </w:r>
      <w:r w:rsidRPr="000B7888">
        <w:rPr>
          <w:rFonts w:ascii="Courier New" w:hAnsi="Courier New" w:cs="Courier New"/>
        </w:rPr>
        <w:t>TCTNNNNTCCCNNNAAYTGCANTCATNNATGCGYACGTCGAATGCACCGNNNNNTTGCTNNCGGRTACTTGCGGCYATCATNGTGTTCNNGGTGTTATGNGCTCTCCTTANGCGCNNNNNRAANTCRCCACGNNCATGCGTAGAARGCNYRAATRTGTCCAANGCGTNAGCNNNNNNCTTGAANGCNCNNNNATNACGGCNNNNNNNTNNACAGGGYTAGGTACGNNNTCACNNNNNNTGTANNNCTGNNNNNNNN</w:t>
      </w:r>
      <w:r w:rsidRPr="000B7888">
        <w:rPr>
          <w:rFonts w:ascii="Courier New" w:hAnsi="Courier New" w:cs="Courier New"/>
        </w:rPr>
        <w:t>NCGNNGCGCARNNNNACNGNNGGGGANNNNACACYTTGTNAAAGYNNGCYCNCNCNGTTACTAAATTGTGACATYGCCNNAATCNAAGNNNNNTNCTGCTACCNCNNNNGNNGNNNGCATGRTGTCGCTTCACYNNNNATAYGTNTYGCANNRCAACGAAGCCAGGCNNNGTATAACAGAAAGATGACAAAACNAGATACGCRGNNNNGGACGANNNNGCNNNCACGGACCCTNNTCNTGTTTCGNNNCAACACAN</w:t>
      </w:r>
      <w:r w:rsidRPr="000B7888">
        <w:rPr>
          <w:rFonts w:ascii="Courier New" w:hAnsi="Courier New" w:cs="Courier New"/>
        </w:rPr>
        <w:t>CNTNGGTCTCTGANTTNANCCGNNNNNAGACGTCTNAGTCAGCNGGGATTNCTRGNCGNNTAGGNCGNNNNNCGARNNAACCCGAACCNAGCGAGTCNNNNACNNNNCNNNGGGCACCACNNANCNATNNNNNNCTCGGGGCGGNAGCNNNNNNACACNCNGTTCCCACCTGTNNNNAGCCCNNAAATYTAAGGTAAGCCCNATGAGNNNNNGGNAGGNNNNNNCCNNNNNNNNNGTCCNATTNNNYRAACCGACN</w:t>
      </w:r>
      <w:r w:rsidRPr="000B7888">
        <w:rPr>
          <w:rFonts w:ascii="Courier New" w:hAnsi="Courier New" w:cs="Courier New"/>
        </w:rPr>
        <w:t>RTAAAGNACGTGNNNNATTTGTTARCNTGNNNTGCTAGGCCRCRTGTYGGYACACANNNGCCTCNGTCTAATGGGACTTCYAAGGTTTRYCNCCAAGCRNNAGGNNTTANTTGGNCCNNCCTCAATNTGATACAANNTACANNNNNNNGNYAAARGGCNNNNNCYAGCATTTNNNNCYACATGCGTCNCTGNCACTTCCATGTCTRRTNGGCGGAANNGANGNTCNNNNNNNNNGATGRNTAGNNGTCNCNGATGT</w:t>
      </w:r>
      <w:r w:rsidRPr="000B7888">
        <w:rPr>
          <w:rFonts w:ascii="Courier New" w:hAnsi="Courier New" w:cs="Courier New"/>
        </w:rPr>
        <w:t>AGCCGGCTGTTGTNTNNCACGNNNTGTGCCCAGATTGTYCTCCAAGTTGCAAATNGGCCTNGATTTGGGGCGTNGAGAYATAANCGYANTCGNCTCANGTCYTANGAACGTNNGATNCTNNTCGCTCRATCCCACCTNTCAAAGCTACCGCNACGNNNNNNCNRNNNNTGGCTANNTTGAACCCTAGATAACGAGGNYGTTNRRNNNCTCTGTCAGGNCANYNNNNNNNTNNNCRYNNNNTCCTTAGACCGNNNCG</w:t>
      </w:r>
      <w:r w:rsidRPr="000B7888">
        <w:rPr>
          <w:rFonts w:ascii="Courier New" w:hAnsi="Courier New" w:cs="Courier New"/>
        </w:rPr>
        <w:t>TNGCATGGRNNNAGRGCCYCTANNNTGANNNNNAGGCCGTCCGCNAACNGGCCARYTNNNNCNNAGGNNNACAGAGGCGCAACNNNNNNNRRCNNNNNNNNGAACACTNAGCYANTNTARCRGGAGCCGGTNNNNATNCCCNTACCATTCGCYTGAGGCTTRTNNGTCRGTNAAGTCATGGCGCCAACTNRNNAGNNCNYGGTANNYTNTRTAAATGCCNNNNNNNNNNNCNNYGGANCGCTCNNNCCCGAGNTNN</w:t>
      </w:r>
      <w:r w:rsidRPr="000B7888">
        <w:rPr>
          <w:rFonts w:ascii="Courier New" w:hAnsi="Courier New" w:cs="Courier New"/>
        </w:rPr>
        <w:t>GCNNNNNNNNAGNNNNNNNCTTTGCACGGCAACGGCYYGATGTCGCGANNNCGRGACGGTNNNTGNNNGNNNNTTTAGATYCGACNNNATTGCCCGRNANNGARNCNCCAGCATCCTNACNNNNGGAYTNACCGTAAAGACGATCGGGCANAGNACTNCCTNNNNGCNNNNTCCGTTRRTGATCGNANCRAGNGANCNNATTTNRNACCNNNNNNNYTACAGTGGCGAGTNNNCGNATTCNNNCNNACNCGGNNTC</w:t>
      </w:r>
      <w:r w:rsidRPr="000B7888">
        <w:rPr>
          <w:rFonts w:ascii="Courier New" w:hAnsi="Courier New" w:cs="Courier New"/>
        </w:rPr>
        <w:t>GCANTGCACATT</w:t>
      </w:r>
    </w:p>
    <w:p w:rsidR="00000000" w:rsidRPr="000B7888" w:rsidRDefault="00CD2972" w:rsidP="000B7888">
      <w:pPr>
        <w:pStyle w:val="PlainText"/>
        <w:rPr>
          <w:rFonts w:ascii="Courier New" w:hAnsi="Courier New" w:cs="Courier New"/>
        </w:rPr>
      </w:pPr>
      <w:r w:rsidRPr="000B7888">
        <w:rPr>
          <w:rFonts w:ascii="Courier New" w:hAnsi="Courier New" w:cs="Courier New"/>
        </w:rPr>
        <w:t>Br48-1 GYGATTTACTCGTCACCATAATGGNCGCCGGAGTCGTCGACCTNNNNGGGTCTANGRGGTTTACCCACNNNYYGYRATCTACTGGCNATCACGCCTYTTGTCTRRGGRGYCCACTGCYCGGGANCCATCTTGGGTAYGNNCCATACTGCGCTTACAATNGCCNNNCAGCRTGYRGGAGAGCCGAAAGTAACARNAGGTTTGGACCTGGCTTNGGGACNGYRGANNNTRCAATACR</w:t>
      </w:r>
      <w:r w:rsidRPr="000B7888">
        <w:rPr>
          <w:rFonts w:ascii="Courier New" w:hAnsi="Courier New" w:cs="Courier New"/>
        </w:rPr>
        <w:t>GYAGTCTNYAAGTANGTTNGGNACGNAGANCCTAGGYCTYRTRAGRAGGTTYTTGACGANYGYGGATCRYYCRCAGGNCATTGACYATTCCCAATGYCCGTGGATAGYYNGGTTGATNNYNTAGNTTGRAGAACGGTGGAGCCATTCTGGAGYTGCTAGRTTGGGGCGGGCGCCGCAGGYYNNGAACNTARGTRCRTTACANTGCYGCCAGCTAGCCTYNAARCRCYCTCTCTYTACTGNTGNGNGGNCTGCATTT</w:t>
      </w:r>
      <w:r w:rsidRPr="000B7888">
        <w:rPr>
          <w:rFonts w:ascii="Courier New" w:hAnsi="Courier New" w:cs="Courier New"/>
        </w:rPr>
        <w:t>GGTTRCCTTYNGCTRCNAAYGARCCCTANCNGACACAGCTAAGTATCCTNGTCTAGACTNGTNTRAGAGTCNNGAGCCGACNCRTAYGGTTTCAACACCRACGGGGCGNNNAAAGARCRCYTCCGGCTACCAACGGTGGNCRTTCCCCTNRAAACAAGTGACNGCTGAGGCTGAGYANGCCAATCTCYTCGATCCNCTCCCTTATGTGCANRCCCCTGCCGCCGCTTACRAGAGTACCTRRYATACTGNGYCGTGC</w:t>
      </w:r>
      <w:r w:rsidRPr="000B7888">
        <w:rPr>
          <w:rFonts w:ascii="Courier New" w:hAnsi="Courier New" w:cs="Courier New"/>
        </w:rPr>
        <w:t>GNNGGGTACCAGGTGAATCCTNTCNCRTGNGAATRGTNGGCACTACCRNRRNCTGN</w:t>
      </w:r>
      <w:r w:rsidRPr="000B7888">
        <w:rPr>
          <w:rFonts w:ascii="Courier New" w:hAnsi="Courier New" w:cs="Courier New"/>
        </w:rPr>
        <w:lastRenderedPageBreak/>
        <w:t>NCGGYTGGTAGCTAGGAACTGANNTTATGTGAGTACATGCCCCGYYCGCAGTACAGATACAGCTANCNCTGTACACAACGGRAYYGTYCNTNGGCTTGCGAATNYGRNTRAGTTNGGAAAAACGRGCGTCNTGAGCCGGTCAGTCACTAAAGTTGCAAATTGTNGTAACTCGCGGYNGCCATGGCTCATANATTNNGAAT</w:t>
      </w:r>
      <w:r w:rsidRPr="000B7888">
        <w:rPr>
          <w:rFonts w:ascii="Courier New" w:hAnsi="Courier New" w:cs="Courier New"/>
        </w:rPr>
        <w:t>AGCCCGCGGTGTARRGNCGGGCCGCRTCGGCGAGRGCCGCNYTACCGCRAGGGATAATYAGACRATTNGATTATGTCNGAARGAACGCACNCYTCTTRACRNAGGTNAYACGCTGTGGCTCCAYYTTNNGCGANCGAGGNNNTAGGCACGTCCGGGGGTCGCTAAGTACTAGGGCCTAGGAACAAGAATGCCCAGAAGATGGGGCCAGCCACACCGRYAARTTCNNNCAGRGGGCNNNAGTTGGCTTGCTGTNNRG</w:t>
      </w:r>
      <w:r w:rsidRPr="000B7888">
        <w:rPr>
          <w:rFonts w:ascii="Courier New" w:hAnsi="Courier New" w:cs="Courier New"/>
        </w:rPr>
        <w:t>NATTTCTNTGGCCCGACGGTAACGCGNCRGYCCYYGAAAAGACATAGRYGTGAGATCNNRCNCCAGAAATGTCRNTTAGNAATNNACTAGCACTGACGTATAARYNNNNNGCGCATCGGTATCTCNNNRGGYGRCYGACGCGAATGAAATNGGCTCGCCCCTNGACGAAGGAAGGGRRAAACCTCGGGACYCTGAGNACTCNNCGACCCTARYGAACATAGAGCATCGCCCAGTTTRANATNTGGTYNCTGGATGC</w:t>
      </w:r>
      <w:r w:rsidRPr="000B7888">
        <w:rPr>
          <w:rFonts w:ascii="Courier New" w:hAnsi="Courier New" w:cs="Courier New"/>
        </w:rPr>
        <w:t>GGCNNTCCTCTGACCNACCCAGTGGCTTCCGCNGGACTTTGTRCRRCCAGAAAGCGAACCYCCCGCNCCTCCCAAGTGGTTTTTCAAGTACCCTNCCTANGTCNCTCCGACGGAANTGCYCTGCCTGTGCTGTTGTGAGCCCTATATCTGTTAACYRGGTGGGCACTGGTCNCGGRNTCGTAGTGCTCGATATAAGGTCGGGGRTCACTATGTGCAGGTGGACYRNATTAGYCTRCTTCATTGNNANGNNATGGTC</w:t>
      </w:r>
      <w:r w:rsidRPr="000B7888">
        <w:rPr>
          <w:rFonts w:ascii="Courier New" w:hAnsi="Courier New" w:cs="Courier New"/>
        </w:rPr>
        <w:t>TGTTTGGATATCGTCCNNTTGGTTAACNGCYCGAAGCCNNTCCTCACGAGTCCCGAAGAGTGACRGTGRGNCCGNGGNTTCTCGCTGGACACTTTCCAAAGCGTCCAGAGGATACTTCGTTYTCTTTYCATTTACTCTAGCCAATTTCGCAATGTGCCGGYRNCGCARAGCTGGCRCCGCANTRRGTGTCTTGCAGAATGGCYCAAGCRNCRGCGGCGCGTCACTATCNAGCCCCTGGCACGGCGGCGACAGCGGG</w:t>
      </w:r>
      <w:r w:rsidRPr="000B7888">
        <w:rPr>
          <w:rFonts w:ascii="Courier New" w:hAnsi="Courier New" w:cs="Courier New"/>
        </w:rPr>
        <w:t>CCGNCYCAYYYRATNNANCGYGTCCCCANGAGGYAGGCGGGANGAAYACGGAGACGCTATGACGGGGTTTRYACACRCTCCACACGRTTCNGCCGTTRCGCAAGGGCGGTTCGGGCYCCYAGRCCGGTATGGGGYGTAATTGGRGTGYTCGCRAATACCTRNGGANNACCCAGTTGCNNNTCGGCGCATCGTGGYNANGGCGCCTYGCTTCTGTATTAACRTTGGCAACGTAGANGCATGYNGAACTNTGCAGYGG</w:t>
      </w:r>
      <w:r w:rsidRPr="000B7888">
        <w:rPr>
          <w:rFonts w:ascii="Courier New" w:hAnsi="Courier New" w:cs="Courier New"/>
        </w:rPr>
        <w:t>GARAGAGCRAATTCGCGGYRRYGGGCYCYGCGACCACATTAGTTACTTNNTGTGTCAAAGATTGAYCGTTCGTGTCCNYCCCNGCGGCGCGAAGNRNCYCAAANGCCCRCTRNNNAAAANCCTRTCRNNNAAGGCCCAATCTCCTGCGCACGCGAAGCNGTCGCGNYAGCNGGTTGCGAGCGAGTCCRGGACTAGCACTACTGCTAGAAACGGCCGGTNYARGGAACCYGCTGGTANGNTNCGACTTGATTAGCYC</w:t>
      </w:r>
      <w:r w:rsidRPr="000B7888">
        <w:rPr>
          <w:rFonts w:ascii="Courier New" w:hAnsi="Courier New" w:cs="Courier New"/>
        </w:rPr>
        <w:t>GYYCCGGAGNAATCGTCCTCGTYGTTAGGGGNYANNYYRGYGRCATACATCGCACTATACCYACGCANCAGCGGCAGCGTYTTRCAANACTCNRAACGCCYACAGCGTCTCGGNCTAATACTTYTCCNNNCTCCYRRTCACCGGTNNNCACTAGGYGYCTGTTCCTGGATACYYGAANNGGGCYTYCNAAGCTCRYCRTCTTACAAGACNCCCGAYAGNRTGCGGCGYTTTNTCCATGTCAACTYTGAGCGTCGGT</w:t>
      </w:r>
      <w:r w:rsidRPr="000B7888">
        <w:rPr>
          <w:rFonts w:ascii="Courier New" w:hAnsi="Courier New" w:cs="Courier New"/>
        </w:rPr>
        <w:t>GACGNYGCACNACCGCCGGTTTATGAACCGCACCACCGGGCTTNCNNGGGAGGAGACGCGGTATCGTAACGCAGGTGTCGACCTGCNNNAGYCGRGGAAATGGGAYYRYAGNCACGTGACCNYNTACYGCRCATRGACGCYGGCCTYAAGYRAGGGTGNCTANANCAATCCCGGGYCTGAGGATCGAATATCTAGTTCTAGCYGNRNTACCCCCCGAYCYGYGCATAAAGTTACCACGCTTACNGTAATGGGACYY</w:t>
      </w:r>
      <w:r w:rsidRPr="000B7888">
        <w:rPr>
          <w:rFonts w:ascii="Courier New" w:hAnsi="Courier New" w:cs="Courier New"/>
        </w:rPr>
        <w:t>ACCGGGNTTGCGARGATTAAAGCNACYCCGNTGNNCYRTCACAGCGGTATTAANGCCTCACGTCCATTRNRRNAGACGGGGTGAAACATTNAGGCACCGTCGGACCATCYGNCNCGCATCACGTGTGTAATAGTCNTTAGGTATGTNNNAGGAGTTCGGGCACCANTGTCNNGRCCTCGAGTTTTCGGACTAGCCAYNCAGYTCCRYAGACATTGGCNGCTCAGAAGCGGNRGYYTANCCCNCTARANGYNANTCC</w:t>
      </w:r>
      <w:r w:rsidRPr="000B7888">
        <w:rPr>
          <w:rFonts w:ascii="Courier New" w:hAnsi="Courier New" w:cs="Courier New"/>
        </w:rPr>
        <w:t>AGRNGACGCGGAAGCNTCAAAGTGCAATCAACCTAGTATTGGTNGGACGANAAGRGTAATRTAATCCCTATTTCGCAGGNNTGGTCCGTGCCGRAGGAGNNATCACCAAGGNTAGTAANCGCGAGNTGCGCTACNTGYCCTNTGTYAGTCTACAYTGCATAATATAATCAACGCTGCCTCRTCCCGACCGTACRCANAANNCYCCAGAACNTAAATCGCCGGCTACCCCGANGCCAGCCTCGYNCRGCCNGAGCTA</w:t>
      </w:r>
      <w:r w:rsidRPr="000B7888">
        <w:rPr>
          <w:rFonts w:ascii="Courier New" w:hAnsi="Courier New" w:cs="Courier New"/>
        </w:rPr>
        <w:t>YTGTATCTAARTNNACTGTYCTCATTGTAGTTGRCRGGCCCCTTTTANTGNYRYNGCTATAACACACAGACAGTTTGAGAAATCATANNNNCGGTAAACCGTAGGGCGAGGCYACACAGCCTANGRGGCCANCCTAYTGYRGANGRGTTNNGNAGNCTCGNYYTAAATCGGGTTCATCRTRRGCGGACCGNTCCGCAGGCGGCCTGCCTGATYGGANYCGCGNCGGGNNCCTRCGAYYTACGCGYCTGNRCCCGGG</w:t>
      </w:r>
      <w:r w:rsidRPr="000B7888">
        <w:rPr>
          <w:rFonts w:ascii="Courier New" w:hAnsi="Courier New" w:cs="Courier New"/>
        </w:rPr>
        <w:t>CNCCGTGGCCGTTCCGTRTNACTGATCCNGGGACTTAGATGCCCTTGTAAGCACNANNGAATAGRTTGTAYCACGCCACACGGCGGCATAGGACGCCAGCGGYNNCTTGTCTNAGAGGTCAAGTTTTCTCGTGTTGCCCCCAAGCAATCATGCGTAANNGGATGNGGTYATGGCANYNCGAATCAGRTGCGGTCTCTGNTCCCAAAAATTGCACTYATNNATGCGCACGTCGAATGCNCCGCGGCATTGCTNGCGG</w:t>
      </w:r>
      <w:r w:rsidRPr="000B7888">
        <w:rPr>
          <w:rFonts w:ascii="Courier New" w:hAnsi="Courier New" w:cs="Courier New"/>
        </w:rPr>
        <w:t>GTRCTNGCGRCYRNCATAGTGTTCATGGTGTTATGAGCTYTCCTTANGCGCGGACCGAAANCGCCACGANCATGCGTAGAARGCNYGAATNTGTCCAAARCGNTAGCACGGAACTTGAANGCGYGAATATTRCGGCTCACTYCTATACAGGNYYAGGTANGGCTTCACACTGGCTGTACCCTCGGGGGTCCNCCGTYGCGCAAATTCACNGRRGGNGAGCNNNCACYNNNTTGNNGCGGGCTCNCGAGGTTACGGA</w:t>
      </w:r>
      <w:r w:rsidRPr="000B7888">
        <w:rPr>
          <w:rFonts w:ascii="Courier New" w:hAnsi="Courier New" w:cs="Courier New"/>
        </w:rPr>
        <w:t>ATTGTRNCNTCTCCCTAAYCGAAAGAGAATTNTGNTGTCTCGGAGGACGCCGGCATGGTGTCGCTNCACNCTTGATAYGTNTCNNNNYAYANCGAAGCCAGNCGYYGTATANNNGNNAGATGACNAAACNANNNNCNCAGTACGNNNYGACGTNGCCANCNNNGACCCTGATCGTGTTTCGNRACAACACAACNTCAGTTTCTGRNTTNACCCGGGNGCAGACNNCTYAGTCAGCAGGGATTACTAGCCGTRTAAG</w:t>
      </w:r>
      <w:r w:rsidRPr="000B7888">
        <w:rPr>
          <w:rFonts w:ascii="Courier New" w:hAnsi="Courier New" w:cs="Courier New"/>
        </w:rPr>
        <w:t>CCRAGTGYCGAGCCAACCCGAGTCTAGCGGGTCGYGNACNNCCCGRAGGGCACCACACAYCTATATNTCACTCAGGGCGGNRGCGCYNAAAYANTCAGTTCCCACCTGAGGTYAGCCCTGNRAYCTAAGNTAAGCCCCATGAGCGATTGGGAGGCYGRATCCGGNTGTCCGRTCCTATTCNNCGAACCGACCATAAAGTACGTGAAGAATTTGTTANCTTRACYCGCTRGACCRCGTGTYGGYNCACAGCTGCCTC</w:t>
      </w:r>
      <w:r w:rsidRPr="000B7888">
        <w:rPr>
          <w:rFonts w:ascii="Courier New" w:hAnsi="Courier New" w:cs="Courier New"/>
        </w:rPr>
        <w:t>RGTCTAATGGCACTTCCAAGGTTTRCCTCTAAGCGRCAGGAGTTAGTTGGNCCACCCTCAATATNATACAACATACAGTAAGCCGNYRRARAACACTYGCCAGCATTTGCATCCACATGCGTCCCTGTCTTTTTCATGNCTGGCCGGCGGAAYRGAAGATCTCGATCTGTGATGRNTAGCYGTCACAGATGTAG</w:t>
      </w:r>
      <w:r w:rsidRPr="000B7888">
        <w:rPr>
          <w:rFonts w:ascii="Courier New" w:hAnsi="Courier New" w:cs="Courier New"/>
        </w:rPr>
        <w:lastRenderedPageBreak/>
        <w:t>CNGGCTGTCAYRTRGCGCGGRYTGTGCCCANNTTACCCTCCAAGTGGTAGATAGACCCTGAC</w:t>
      </w:r>
      <w:r w:rsidRPr="000B7888">
        <w:rPr>
          <w:rFonts w:ascii="Courier New" w:hAnsi="Courier New" w:cs="Courier New"/>
        </w:rPr>
        <w:t>TTAGGGNGTCRRRAYACAATCGCAATCGCCTCAANTCYTNNGAAYGTNNGNNCCTGATCGCTCRATCCCACCTNTCAAAGCTACCGCTRCGTCTTCGCTACGACTGGCTAGCTTGAACCCTAGATAACGAGGRTGTTAAGGGACTCTAGARGGGCANCCTTGGATTGYNCGTATGATCCTTAGACCGNYTTGTGGCAGGGGGGCAGAGCCCCNRGGCTGAGNCCNAGGCCGTYCGCAAACNGGCNARYTGGGCCAG</w:t>
      </w:r>
      <w:r w:rsidRPr="000B7888">
        <w:rPr>
          <w:rFonts w:ascii="Courier New" w:hAnsi="Courier New" w:cs="Courier New"/>
        </w:rPr>
        <w:t>AGGCCGACAGGGGCGCAACRYAGCATRRCTYTACTAAGAACACTNAGCYANTYTAGCAGRAGCCGGTNTGYATNCCCTTACCAYNYRCCTGAGGCTTATCTGTCRGTANRRCCATGGCGCCAACTRRAGANNGCNTGGTANNYTNTAYAAATGCCCTTTCCGGGAGCATTNGATCGCTCGGTYCCGAGNTNNGCCATTAACYAGGTATTGCCCGCGTACGGCANCGGNCCGGTGTCGCGACCTCGGGNYRGTATGT</w:t>
      </w:r>
      <w:r w:rsidRPr="000B7888">
        <w:rPr>
          <w:rFonts w:ascii="Courier New" w:hAnsi="Courier New" w:cs="Courier New"/>
        </w:rPr>
        <w:t>GGCANACYTTTTAGATCYGACTCGATTRCCCAAGATGGAGNCNNNAGYATCCTTACRCTGGGATTTATYGTAAAGACGATCGGGYANAGCACTACCTACAGGCGRNGTCYGTTAGTGATCGAANCRAGNGAYCAGNTTTTGTANNYRNNNNYCTACAGTGGCGAGTTATNNCATTCNNNCTTNCNCRGCCTCGCAGTGCACATT</w:t>
      </w:r>
    </w:p>
    <w:p w:rsidR="00000000" w:rsidRPr="000B7888" w:rsidRDefault="00CD2972" w:rsidP="000B7888">
      <w:pPr>
        <w:pStyle w:val="PlainText"/>
        <w:rPr>
          <w:rFonts w:ascii="Courier New" w:hAnsi="Courier New" w:cs="Courier New"/>
        </w:rPr>
      </w:pPr>
      <w:r w:rsidRPr="000B7888">
        <w:rPr>
          <w:rFonts w:ascii="Courier New" w:hAnsi="Courier New" w:cs="Courier New"/>
        </w:rPr>
        <w:t>Br53-1 GYGATTTANTNRYCGYCNTAATGGCCGCCGGAGTCGTCGACCT</w:t>
      </w:r>
      <w:r w:rsidRPr="000B7888">
        <w:rPr>
          <w:rFonts w:ascii="Courier New" w:hAnsi="Courier New" w:cs="Courier New"/>
        </w:rPr>
        <w:t>AGACGGNNCCTGGRGGNNTACCCACTGATCGCGATCTACTGGNTATCNCGCCTTTTGTCNNARGRNYYCACTGCCCGGGATCCRTCTTGGGTNNAGNCTATGTTGTGCCGACAATGGCYNGGCAGCGCGCAGGAGAGCCGAAAGTRNNGRCAGGTTTGGACCNGGCCCAGGRACGRTAGAYYNYRYAATACGGCAGTNTGTAAGTANGTTNGGTACGCACATCCTAGGYCTYRTRAGRAGGTTCTTGRNNANNGNG</w:t>
      </w:r>
      <w:r w:rsidRPr="000B7888">
        <w:rPr>
          <w:rFonts w:ascii="Courier New" w:hAnsi="Courier New" w:cs="Courier New"/>
        </w:rPr>
        <w:t>GATCACTCGCAGGNCATTGACTATNCYCAGTGCCCGTGGATAGCCCGGTTGATGGTGTAGCTTGANNAGCAGTGGAGCCANTCTGGAGYTGCTAGRNYGGGGCGRGCGCCGNNNNTNNGGAACCTARGTAYATTACANTGYCGCCAGCTAGCCTYNAARCRCCNTCTCTCTACTGTTGAGTGGGCTGCATTTGNTTACCTTTGGCTRYCAACGAGCCYTAGCGCACACRGCNAATCATYCTNGTCTARACTNGTNT</w:t>
      </w:r>
      <w:r w:rsidRPr="000B7888">
        <w:rPr>
          <w:rFonts w:ascii="Courier New" w:hAnsi="Courier New" w:cs="Courier New"/>
        </w:rPr>
        <w:t>RAGAGTCNNGARCCGACNCATACGATTNYAACACCRACGGGGCRAGGANNGARCRCYTCCGGCTANNNACRGTGGACNTTCCCCTARAAACAAGCGACAGYTRAGGCTGAGCANGCCAATCTCNTCRATCNGNTCCTCTGNNYGCAAGCCCCCACCCCCGCTTATRNCAGTACCTAGCNNATTGCNCCGTGCGGTAAGTACCAAGTGGCTCCTATTGYATGCGAATGGTNGGCACTACCAAGGACTAGCCGGCTGG</w:t>
      </w:r>
      <w:r w:rsidRPr="000B7888">
        <w:rPr>
          <w:rFonts w:ascii="Courier New" w:hAnsi="Courier New" w:cs="Courier New"/>
        </w:rPr>
        <w:t>CCGCTAGGANCTRRTCTTATGTGAATGCGGACCCCGCYCGNAGTACAGATACARCTARCCCTGTACACAACGGNANNGTYCNTNGGCTYGCGAATNYGRNTRAGTTCGGAAAAAAGGGAGTTGCGGTCCAGCCTGCCACNAAAGTTGYRANTNGNNGTANCTNGCGGTATCCATGGCTCNTAAGTTCGGGCTARCCCRCGGTGTARRGNCGANCCGCRTCGGCGARRGCCGCTTTGCTGCAAGGGATAATCAGACG</w:t>
      </w:r>
      <w:r w:rsidRPr="000B7888">
        <w:rPr>
          <w:rFonts w:ascii="Courier New" w:hAnsi="Courier New" w:cs="Courier New"/>
        </w:rPr>
        <w:t>NTTAGATTATGTCNGRAARAACGCACYCCTCTTRACAATGGTCACACATGGTGGCTACCCTTTCNGNGGCCGGGGAGTTAGGCATGATCGGGGGYCGCTAAGTACNAGGGTCNAGRAANNTGAATGCCCARANGATGGGGCCAGCCACACCGACRANTTCYCGCRGGGGRCRYCAGTTNGNTTGCTGYAGGGTATTTCTNTGGCCCGACGGTAACGCGACGGTATCCNRAAAGACATACGCGCGTRATCAGACGCC</w:t>
      </w:r>
      <w:r w:rsidRPr="000B7888">
        <w:rPr>
          <w:rFonts w:ascii="Courier New" w:hAnsi="Courier New" w:cs="Courier New"/>
        </w:rPr>
        <w:t>NGAAATGTCATTTAGGAATYNACTAGYACTNACGNGNACGTRNCNNGCGCNTNGGTATCTCTCCGGGCGGCTRRCGYNNNTGTTGTGGGCTYGCCCCTGRNCRAAGGAANGGRRAAATCCCGGGACYCTGAGGACTCNNCGACCCTAATGNNCATAGAGCATCGNCCAGTTTRRCATATGGTCTCTGGGAGCAACCGTYCYCTGACYTACCCAGTGGCTTCCGCAGGACACTACACAGTCACTAAGYGAACCTCCC</w:t>
      </w:r>
      <w:r w:rsidRPr="000B7888">
        <w:rPr>
          <w:rFonts w:ascii="Courier New" w:hAnsi="Courier New" w:cs="Courier New"/>
        </w:rPr>
        <w:t>GCACCTCCCAAGYGGTTTTTCAAGTANCCTACCYAGGTCGYTCCGAYGGAATTGCTCYGCTAGTNYNRTCATAAGCCCTATATCNGTNAACCNGGTGGRNACTRNTYTCGANNNTGTAGTACTCGATATRAGGTCGGGGRTCACTATGTGCAGGTGGACYGTATTAGTCTGCTNCATTGARAYGGCATAATNTGNNTGGATATNNNNCGCTTGGTTANNGGCYCGAANCCCGTCCYCNCNCRTCCCRRTGAGTGNC</w:t>
      </w:r>
      <w:r w:rsidRPr="000B7888">
        <w:rPr>
          <w:rFonts w:ascii="Courier New" w:hAnsi="Courier New" w:cs="Courier New"/>
        </w:rPr>
        <w:t>GGTGAGGCCGCRGATYCTNGCTGGACANYTTNCARAGCGTCCAGAGNATNNNTCGNTCTCTTTTCATTNNNNNNNNNNAATTTCGCAATGTNYCGGCANCGYARAGCTGGCRCNNCAATGRGTGTCYTGNARAAYGGCTCAAGYGTCGGCGGCGCGTCAYNATCRNNCCCCTGGCATGGCNGCGACAGCTAGCCGNCCCACCCAATGGAGCNNNNCCCCACGAGGYATGCGGGAYGAANATAGAGACGTTATGACG</w:t>
      </w:r>
      <w:r w:rsidRPr="000B7888">
        <w:rPr>
          <w:rFonts w:ascii="Courier New" w:hAnsi="Courier New" w:cs="Courier New"/>
        </w:rPr>
        <w:t>GGGTTTATCCACAYTCCACGCAGNNCAGCCGTTACGCAAGGRCGNTNCGGGCCCYCARRCCGGTATAGGNNGTAATTGGGGTGTTCGCNRNNACCTNNGRAGTACYCRRYYGCTAATCGGNGCANCGTGGTNANGGCGCCTTGCTTCTGTACTAAGGTTGGCTACGTAGATGCATRCCGTATANTGCGGCAAGANAGAGCRAATCCATGGCAACGGGCTCTGCGACCACATTAGTTACYTAATGTGTCAAAGAATG</w:t>
      </w:r>
      <w:r w:rsidRPr="000B7888">
        <w:rPr>
          <w:rFonts w:ascii="Courier New" w:hAnsi="Courier New" w:cs="Courier New"/>
        </w:rPr>
        <w:t>ATYGTTCGTRYCCNYCCCYGCGNNGCGAAGAANCTNAAARGCCCACTACGCAAAAGCCTGTCAAGTCGCGTTCAATNYCCNGCNCRYNYAGCGCNRTCGCGCCAGCCGRTTGCRRGYRATYCNAGGAYTAGCACTACTNCAAGNNACGGCCGGYACAGNRARCCYGCTGGTAGGYTANGNCTTRATTAGCCCGYYCCGGAGNGATCGTCCTCGTYGTYAGGGGCTACTYYRGTGRCRTACATCGCNNCNTACCYAY</w:t>
      </w:r>
      <w:r w:rsidRPr="000B7888">
        <w:rPr>
          <w:rFonts w:ascii="Courier New" w:hAnsi="Courier New" w:cs="Courier New"/>
        </w:rPr>
        <w:t>RCAGCAGCRGCAGCGTCTTAYAANACTCTAGACGCCYACATCGTCTCGGGCTAAYACTTCTCYANACTYYYGRNCACCGNTNGCCANNNNGCNNTGGAACANNGATACYCGAANCGRGCCTCCAAAGCTCGCCRTCTTACNAGACNCCCGACAGAATRCRGCGYNTTNYCCRYGTCAACNYTGNGCGTNGGTGACRATACACGACCGCCGGTTTATGAACCGCNCCACCGGGNNTGCAGGAGAAGAGACGNNNCAT</w:t>
      </w:r>
      <w:r w:rsidRPr="000B7888">
        <w:rPr>
          <w:rFonts w:ascii="Courier New" w:hAnsi="Courier New" w:cs="Courier New"/>
        </w:rPr>
        <w:t>CNTARCGCAGGTGTCGACCTGCNNNAGCCGAGRRAATGGRAYCGYAGNCACGCGACCATATACYCCGCATGGACGCTNGCCTCAAGCGRGGGTGNCTACAYNNATCCCGGGYCTGAGRATCGAAYANCTNNTTCTAGNTGGGTTACCCCCCGATCCGTGCATAAAGTTAGCACGCTGCYNRTNCTGGGACCCACCGGCATTACGAGRATTANAGCNACNCCGTTGCYCNNTCACAGCGGTATTAAAGCCTCACGTC</w:t>
      </w:r>
      <w:r w:rsidRPr="000B7888">
        <w:rPr>
          <w:rFonts w:ascii="Courier New" w:hAnsi="Courier New" w:cs="Courier New"/>
        </w:rPr>
        <w:t>CNYTATRRNAGACGGRRTRAAACAYTNRRGCACCGYYGGACCATCCGGCCCGCGTCACGTGTGNAATAGNNNCTNGGTATGTGAGAGGAGTTCGGGCACCACTGTYNNNACCTCGAGTTTTCRRRYYRNCCATCCGACACNRCAGACATTGGCAGCTCNNAAGCGGTRGYYYRTNCCNCTARAGGTTACTCCAGGGGACGCGGAAGCCNCAARGTRCAATCNTTNTNGTGTTGGTNGGACGAR</w:t>
      </w:r>
      <w:r w:rsidRPr="000B7888">
        <w:rPr>
          <w:rFonts w:ascii="Courier New" w:hAnsi="Courier New" w:cs="Courier New"/>
        </w:rPr>
        <w:lastRenderedPageBreak/>
        <w:t>RAGAGTAGTACAA</w:t>
      </w:r>
      <w:r w:rsidRPr="000B7888">
        <w:rPr>
          <w:rFonts w:ascii="Courier New" w:hAnsi="Courier New" w:cs="Courier New"/>
        </w:rPr>
        <w:t>CTCTCACGTCTCAGGNNTGGTCCRTGCCRAAGGAGACATCCCAAAGGATAGTAACCGCGARANNCGCTACATGTCCTTYGNYAGTCTACATTGNAYNNTAANNNCAACGCTGCCTCRTCCCGACCGTACGCAGTAGATCTTAGAACCYAAATCGCCGGCTACCCCGANGCCARCCTCGCACAGCCAGAGCTACTGTATTTAAATNGACTRTYYYCATTGTAGTTGGCGGGCCCCTCTNNTTCTCGTNGCTATAACA</w:t>
      </w:r>
      <w:r w:rsidRPr="000B7888">
        <w:rPr>
          <w:rFonts w:ascii="Courier New" w:hAnsi="Courier New" w:cs="Courier New"/>
        </w:rPr>
        <w:t>CACAGGCAGTTTGAGAAAGTATACATGCGGCAATTTGTAAGGNNNGGYYACANNGCCTGAGRGGCCANCCTAYTGCAGATRRRTTGCGCANNNNNGGCYTRRATCGGGTTCATCRTNRGCGGACCGGTCCGCAGGCGNCNYRTTTGATCGNNNYCGCRNYGGGCCCCTGCGACCTACNCGTCYGNRNCCGGGYNYYGTGGTCGTTCCGTATAACTNNNCTTAGTACTNRGATGCCCTTGTAAGCACNANNGAATAG</w:t>
      </w:r>
      <w:r w:rsidRPr="000B7888">
        <w:rPr>
          <w:rFonts w:ascii="Courier New" w:hAnsi="Courier New" w:cs="Courier New"/>
        </w:rPr>
        <w:t>RTYGNACCACGCCACACGRCGGCANAGNAYGCCNRCGGTNCCTTGTCTTAGNNGTCAAGTTTCCTCGCATTGTTCCNNNGCAATYATGCGTAACGGGATGGGRTYATGGCAGCTCGAATCNGGCGCAATCTCNGNYCCCRAAAAYYGCTGTCANNNNCGCGCACATCGAATGCACCGCGGCRTNNNTGGCGGGTACYNGCGGCCGTCATAGTRTTCATGGTGTTATGAGCTCTTCTTARGCGCGGACYGAAATCGC</w:t>
      </w:r>
      <w:r w:rsidRPr="000B7888">
        <w:rPr>
          <w:rFonts w:ascii="Courier New" w:hAnsi="Courier New" w:cs="Courier New"/>
        </w:rPr>
        <w:t>CACGGTTATGCGTAGATGGCGCAAATGTGTCCANNRCGNTAGCACGGACNTTGAAAGCGYGAATATTACGGCTCACTCCANNATAGGTYYAGGTANGRCTTCACANTGGCTRTNCCCTCGGGGGNCTGCCGYCGNGCAAATTCACNGRRGGNGAGCYRACACYYTGTTRNNGCNNGCTCNCGNGGTAATNNAATTGTGGCGTCNCCCTAACCRAAGNAGAATTNTGTTRYCTCRGRGGACGCCGGCATGRTNNNNC</w:t>
      </w:r>
      <w:r w:rsidRPr="000B7888">
        <w:rPr>
          <w:rFonts w:ascii="Courier New" w:hAnsi="Courier New" w:cs="Courier New"/>
        </w:rPr>
        <w:t>TTCACYCYYGATAYGTNTCGCAACACAACGAAGCCAGGCGTCGTATAACAGAAAGATGACAAAACTARRYRCGCAGTACGGGACGACGTAGCCANCACGGACCCTGATCGTGTTTTGNANCRNCACARCATCRGTYTCTGRNTTNACCCGGRNGCAGACNNCTCAGTCAGCAGGGATTAYTAGNCGAATARGNCAAGAGCCGGGCCANNNCGANNCTAGCGRGTCGTGAACAACCNGAAAGGCACCGCACATCTGC</w:t>
      </w:r>
      <w:r w:rsidRPr="000B7888">
        <w:rPr>
          <w:rFonts w:ascii="Courier New" w:hAnsi="Courier New" w:cs="Courier New"/>
        </w:rPr>
        <w:t>ACTTGCCTCAGGGCNGNAGCGCCNNNAYACNCNGTTYCCACCTGNGGTYAGCCCTNNNANCTAAGGTAARCNNNATGAGCNATTGGGAGGCYGANTYYNRACGTCCGGTCCTATTCCTCGAACCGACCATAAAGTACGTGRRGAATTTNTYAACTTAACCCGCTAGACCRCRTGTYGGYACACAGCTRNNTCRGTCTAATGGGACTTCCAAGGTTTRCCNCYAAGCRRCAGGAGTTAGTTNGCNCACCCYCAATAT</w:t>
      </w:r>
      <w:r w:rsidRPr="000B7888">
        <w:rPr>
          <w:rFonts w:ascii="Courier New" w:hAnsi="Courier New" w:cs="Courier New"/>
        </w:rPr>
        <w:t>GAYAYAAYNTACAGCAAGCCGATGGAAGGYNCTCGCYAGCATTTGCNTCYACATGCGTCNCYRNYTTTTCCATGTCTGGCTGGCGGAANNGAAGTAYTNGRTCYGTRRTGNNTAGCCGTCRCRGAGGTTACYGGCTGTCATRTAGCNCGRRYTGTGCCCAGATTRYYTNNNNNGTGTCAGATTGGTCTTGGCTTGGGGCGTCGGGACATAATCGCAAACGCCTCAGGTCCTARGAACGTRRGATCCTGANCGCTCR</w:t>
      </w:r>
      <w:r w:rsidRPr="000B7888">
        <w:rPr>
          <w:rFonts w:ascii="Courier New" w:hAnsi="Courier New" w:cs="Courier New"/>
        </w:rPr>
        <w:t>ATCYCAYCTGTCAAAGNTACNGNTACGNCTTCTCAGCGACTGGCTAGCTTNRACYNNNNNTAACGRGGGTGTTAAGGGACTCTAGAAGGNCANCCNNRNRNTGTCNRYATGATCCTTARACCNCTTYGCGACGTGAAGGCAGAGCCCCTRGGCTGAGACCTRGNCCGTCCRCAAACNNGYCARYTNGRCCAGAGGCCGANANRGGCGCAACGTAACATAGCTYYACNRAGTGCGCCCAACNNNTCTAGCAGGAGCC</w:t>
      </w:r>
      <w:r w:rsidRPr="000B7888">
        <w:rPr>
          <w:rFonts w:ascii="Courier New" w:hAnsi="Courier New" w:cs="Courier New"/>
        </w:rPr>
        <w:t>GGTGTGCATACCCNTACCATTCGNNTGAGGCTTATCTGTCRGTACAACCATGGCGCCAACTGNNGAGTGCCYNGTACTTTGTATAAATGCCCTTATCGGAAGCATCNNNNCGYTCGATCCCGAGAYNARYCATTRRYYAGRYATTGCCYNYGYACGGCAACGGYCCGATGTCNCGACCTCGNGTCGGTATGTRGTGGATTTTTTAGATCCGACYCGAYTRCYCAAGATGNNGGCCCCAGCATCCTTACNCTGGAAT</w:t>
      </w:r>
      <w:r w:rsidRPr="000B7888">
        <w:rPr>
          <w:rFonts w:ascii="Courier New" w:hAnsi="Courier New" w:cs="Courier New"/>
        </w:rPr>
        <w:t>TTAYYGTRRARRCRATCGGGCAAAGCRCTNCCTNNNNGCGGAGTCCGTTGATGACCGNATCAANTGAYCAGATTTGGGACCTAGCATCCNACARTNNNNNNTYNTYRNTTTCAGTCCGACGCGGTYTCGCAGTRCGCANN</w:t>
      </w:r>
    </w:p>
    <w:p w:rsidR="00000000" w:rsidRPr="000B7888" w:rsidRDefault="00CD2972" w:rsidP="000B7888">
      <w:pPr>
        <w:pStyle w:val="PlainText"/>
        <w:rPr>
          <w:rFonts w:ascii="Courier New" w:hAnsi="Courier New" w:cs="Courier New"/>
        </w:rPr>
      </w:pPr>
      <w:r w:rsidRPr="000B7888">
        <w:rPr>
          <w:rFonts w:ascii="Courier New" w:hAnsi="Courier New" w:cs="Courier New"/>
        </w:rPr>
        <w:t>Br57-1 GCGATTTACTCGTYRYCNTAATGGNCGCCRGRGTCGTCGACCTAGACGGGTCTAGGRGGNNTACCCACNGAYYGYRATCTACTGGCTATNNCGCCTTTTGTCTRRGG</w:t>
      </w:r>
      <w:r w:rsidRPr="000B7888">
        <w:rPr>
          <w:rFonts w:ascii="Courier New" w:hAnsi="Courier New" w:cs="Courier New"/>
        </w:rPr>
        <w:t>AGNCCACTCCTCGGGANCCRTCTTGGGTATRGGYYRTGCTNCGCTTANAATGGCCTGGCAGCGCGCAGGAGAGCCGAAAGTANNRACAGGTTTGGACCTGGCYYNGGNACNGYRGAYYNYACAATACGGCAGTCTCCAAGTACGNTTGGYANGCACATCNTAGGYCTNRTNAGRARGYTYTTGANRANCGYGGATCACTCGNNGGTCATYRNCYATTYCCARTNCCCGNGGATAGTYYGGTTRATGRCTTAGNYTN</w:t>
      </w:r>
      <w:r w:rsidRPr="000B7888">
        <w:rPr>
          <w:rFonts w:ascii="Courier New" w:hAnsi="Courier New" w:cs="Courier New"/>
        </w:rPr>
        <w:t>RCGAACGRTGGAGCCANTCTGGAGCTGCTAGGGCGGGGCGNGCGCCGCAGGTTCGGAACYTAAGTACATTACATTGCCGCNAGCTRGYYYYNAARCRCCYTCTCTYNNCTGCTGAATGGGCTGCATTTGGTTACCTTTGGCTGYCAATGARYNNNANCNGACACRGCNAATYATCCTAGTCTAGACTCRNNTAAGAGTNTARAGCCGACGCGTACGRTTTTAACACCANNNGGGCGARGAAAGAACACCTCCNNCT</w:t>
      </w:r>
      <w:r w:rsidRPr="000B7888">
        <w:rPr>
          <w:rFonts w:ascii="Courier New" w:hAnsi="Courier New" w:cs="Courier New"/>
        </w:rPr>
        <w:t>ACCANCGGTGGACRTTCCCCTNRAAACAAGYGRYCGCTGAGNNTGAGCAGNCCAATCTCCTCGATCYNCTCCYYTRTNYGCANRCCCCYRCCNCCNCTTACGNNAGTACCTGGTNNAYTGCGCCGTGCGGTRRGTRCCARRTNGCTCCTATYNCATGCGAATGGTNGGCACTACCAAGGACTAGCCGRCTGGYNGCNAGGAACTGATATTATGYGAGTACATGCCCCGTCYGCACTNCRGNTNCTGCTAGCCCTGT</w:t>
      </w:r>
      <w:r w:rsidRPr="000B7888">
        <w:rPr>
          <w:rFonts w:ascii="Courier New" w:hAnsi="Courier New" w:cs="Courier New"/>
        </w:rPr>
        <w:t>ACACAACGGRAYYGTYCNNNGGCTTGCGAATNYGRNTRAGTTCGGAANAACRGNCNYCNTGRNYYGGTCAGYCACNAAAGTTGYRANTNGNAGTAACTAGCGGYAGCCRYGGCTCATAARTTNNGRATAGCCYGCGGTGTARRGNCGRNCCRCGTCGGCGAGRRCCGCTTTGYYGCAAGGGATAATCAGACGATTAGATTATGTCAGRARRAANGCACTCYTCTTRACRNAGGNNACACGCTGTGGCTCCACTTTC</w:t>
      </w:r>
      <w:r w:rsidRPr="000B7888">
        <w:rPr>
          <w:rFonts w:ascii="Courier New" w:hAnsi="Courier New" w:cs="Courier New"/>
        </w:rPr>
        <w:t>NGNGGCCGGGGNNTTAGGCACGTCYGGGGGYCGCTGACTACTNGGGCCTAGGAACRNGNATGCCCAAACGATGGGGCCAGCCACACCGRYAANTTCTCGCAGGGGGCGCCAGTTNGNTTGCTGYAGGGTATTTCTNTGGCCCGACGGTAACGCGNCRGYNYYYNRAAAGACATACGCGTGNNATCANGCTCCAGAAATGTCRNTTAGGAATNNACTAGYACTNACGTACANRYRNCNNGCGCCTNRRTANCTCTCC</w:t>
      </w:r>
      <w:r w:rsidRPr="000B7888">
        <w:rPr>
          <w:rFonts w:ascii="Courier New" w:hAnsi="Courier New" w:cs="Courier New"/>
        </w:rPr>
        <w:t>GGGCNRCCRRCGCNNNTGNNRTGGGCTYGCCCCTCGACGANGGARGGGAAAARCCTCRRGACNCTGAGNACTCTGCGACCCTAGTGAACATAGAGCNTCGNCCAGTTTNRCATATGGTCTCTGGRNGCRRCNNTNNNNNGACTTACCCAGTGGCTTCCGCAGGAYTTTGTACAGYCANNNAGCGAACCTCCTGCACCTCCCAAGYGGTTTTTCANRTANCCNNCCTAGGTCNTTCCGAYGGAATTGCTCTGCYNGT</w:t>
      </w:r>
      <w:r w:rsidRPr="000B7888">
        <w:rPr>
          <w:rFonts w:ascii="Courier New" w:hAnsi="Courier New" w:cs="Courier New"/>
        </w:rPr>
        <w:t>GCANTCGTGAGCNCTATATCTRTTAACYAGGTGGGC</w:t>
      </w:r>
      <w:r w:rsidRPr="000B7888">
        <w:rPr>
          <w:rFonts w:ascii="Courier New" w:hAnsi="Courier New" w:cs="Courier New"/>
        </w:rPr>
        <w:lastRenderedPageBreak/>
        <w:t>ACTGGTTTCGRRNTCGNRGTACTCGATATRAGGTCGGGGRYYACTATGTGCAGGTGGACTGTATTAGNCTNCTNYATNGARAYGGCATGGNCTGTTTGGATATCGTCCGCTTGGTTANYNGCYCGAAGCCCRTCCYCACGNGTCCCRRNRAGTGACGNTGAGGCCGNGGATTCTCGCTGGACACYTTNNAAAGCGTCCAGAGGATACTTCGTTYTCTYTT</w:t>
      </w:r>
      <w:r w:rsidRPr="000B7888">
        <w:rPr>
          <w:rFonts w:ascii="Courier New" w:hAnsi="Courier New" w:cs="Courier New"/>
        </w:rPr>
        <w:t>CATTTACGCNACCCAATTTCGTAATATGCCGGTGGCGTAGAGCTGGYRCCGCARTRRGTRTCTTGCAGAAYGGCTCAAGNRTCGGCGGCGCGTCAYNATCRNGCCCYTGGCATGGCNGCGACAGNTAGCCGTCCCACYCRATGGAGCGCGTYCCCACGAGGYAGGCGGGACGAATANNGAGACGCTATGACGGGGTTTAYNCANRTTTCACGCGGTTCAGTNGTTRYGNAAGGGCGGNNNNNNCCCCCAAACCGGT</w:t>
      </w:r>
      <w:r w:rsidRPr="000B7888">
        <w:rPr>
          <w:rFonts w:ascii="Courier New" w:hAnsi="Courier New" w:cs="Courier New"/>
        </w:rPr>
        <w:t>ANGGGGYGYRATTGGRGTGTTCGCGAATACCTRNGRAGTACYCRRYYGCTRATCGGYGCANCGTGGYNAGGGCGCCTYGCTTCTRTATTAACATTGRCNACGTAGATGCRTGTNGAACTNTGCAGTGGGAAARRGCRAATCCATGGCAACGGGCTCTGCGACCACATTAGTNANNNAATGCGTCARAGANTGAYYGTTCGTGTCCGCCYCYGCGGCGCGAAGCGACYCAAANGCCCACTACGCAAAAGCCTGTCAA</w:t>
      </w:r>
      <w:r w:rsidRPr="000B7888">
        <w:rPr>
          <w:rFonts w:ascii="Courier New" w:hAnsi="Courier New" w:cs="Courier New"/>
        </w:rPr>
        <w:t>GTAAGGCCCAATCTCCTGCGCACNYRGNGANGTCGYGNYAGYNGGTTGCGAGYRATYCNAGGAYTAGCACTACTNCTAGANACGGCCGGYACAGGNARCCCGCTGNTANGYTNCGRCTTAATTAGCTCRCYCCGGAGCAATCGTCCTCGTYGTYAGNGNCTACTTCGGTGRCRNACANCGCATTAGACNCACGNNGCAGYGGCAGCGTYTTGCAANACTCTARACGCCCACANCGTCTCGGNCTAATACTTCTCCT</w:t>
      </w:r>
      <w:r w:rsidRPr="000B7888">
        <w:rPr>
          <w:rFonts w:ascii="Courier New" w:hAnsi="Courier New" w:cs="Courier New"/>
        </w:rPr>
        <w:t>CNCTCCTGATCACCGGTGRNCACTAGRCGYCTGTTCCTGGATANCCGNNNYGRGCYTYCNAAGCTCGCCATCTTACAAGACCCCYGACAGAATGCGGCGTATTACCCGCNNCAACGCNNAGCGTCGGTGACGAYGCRCGACCGCCGGTTTATGAACCGCACCACCGGACTTGCNNGAGAAGAGACGNGGTATCTTAACGCAGGTGTCGACCTGTNTYAGYCGRGRRAATGGRACCGCGATCACRTGACCNYNTACC</w:t>
      </w:r>
      <w:r w:rsidRPr="000B7888">
        <w:rPr>
          <w:rFonts w:ascii="Courier New" w:hAnsi="Courier New" w:cs="Courier New"/>
        </w:rPr>
        <w:t>NCGCATGGACRCYRGYCYCAAGYRRGGGYGTCNACATCRATCCCAGATCTGARRRTCGAAYANCTCCTTCTAGCTGGGTTACCCCCCGATCCGTGCATAAAGTTANCACGCTNNCNGTANTGGGACCCACCGNGNTTGCGAGGATTANAGCAACCCCGTTGNTCNNTCACAGCNGTNNTANNGCCTCACGTCCNTTATGGGAGACGGGGTGAAACATTAAGNCANCGTCGGACCNTCCNGCCCGCRTCACGTRTGT</w:t>
      </w:r>
      <w:r w:rsidRPr="000B7888">
        <w:rPr>
          <w:rFonts w:ascii="Courier New" w:hAnsi="Courier New" w:cs="Courier New"/>
        </w:rPr>
        <w:t>AANAGTCNTTAGNTATGTGAGAGGAGTYYGGRCRCCRNTGTCAGGACCTCGANNNNTCGGRYYAGCCAYNCAGCTYAACAGACATTGGCRRCTCACNAGCGATRRCCCRTNCCNCTAAAGGYNANTCCAGRNGACGCGGAAGCATCNARGTNYRAYCANYNTNGTRTTGGTNGGACGARAAGAGTANNAYRAYYCCTATNTCGCAGGANTRGTYCGTGCCGRAGGARNYATCNCNAAGGNTAGTNNCCGCGAGNTG</w:t>
      </w:r>
      <w:r w:rsidRPr="000B7888">
        <w:rPr>
          <w:rFonts w:ascii="Courier New" w:hAnsi="Courier New" w:cs="Courier New"/>
        </w:rPr>
        <w:t>CGCTANNNGTCCTTTGTYAGTTTGCATTGCATAANNNRATCGTCGCTGCCTCGTCNYGACCGTACGCANNAGNYYYYAGAACCYAAATCGCCGGCTACCCCGACGCCAGCCTCGCNCAGCCNGAGCTACTGTATYTAAATNGACTRTYYYCATTGTAGTTGGCGGATCCCTTTTANNCTCRYCGCNANRACNCACAGGCARTTTGAGAAATCATACACGCGGTAANCCGTAGGGCTAGGCTACACAGCCTANGGGG</w:t>
      </w:r>
      <w:r w:rsidRPr="000B7888">
        <w:rPr>
          <w:rFonts w:ascii="Courier New" w:hAnsi="Courier New" w:cs="Courier New"/>
        </w:rPr>
        <w:t>CCANCCTACTGCAGATGAGTYGCTCAGTCTCGNCTTAAATCGGGTTCATCGTGARCGGACCGCTCCGCAGGCGGCNYRCCTGATCGNNNYCGCATTGGGYNCCTGCGAYCTACCCGTYYGCGNCCGGGCNCCGTGGCCGTTCCGTATARCTGNTCCNGGGACTTRGATGCCCTTGTAAGCACCNYNGAATAGRTTGTANCACGCCACACGRCGGYNNAGGACGCCAGCGGYNCCTTGTCTTAGCCGTCAAGTTTCC</w:t>
      </w:r>
      <w:r w:rsidRPr="000B7888">
        <w:rPr>
          <w:rFonts w:ascii="Courier New" w:hAnsi="Courier New" w:cs="Courier New"/>
        </w:rPr>
        <w:t>TCGTGTTGCCCCCGGGCAATCATGCGTAACGGGATGRGNTCATGGCRGCNCGAATCAGRYGCGGTCTCTGNYCCCRAAAAYYGCTGTCATTTAYGCGCGCGTCGAATGCNCCGYGGCGTTGCTGGCGGRTRCYGGCRRCCRTCATAGTGTTYATGGTGTTATGAGCTCTCCTTAGGCGCGGACCRAARNCRNCNCGGTNATGCGTARNAGGCGCAAATGTGAGCAAARCGTTAGCACGGANNTTGAANNCGTGAAT</w:t>
      </w:r>
      <w:r w:rsidRPr="000B7888">
        <w:rPr>
          <w:rFonts w:ascii="Courier New" w:hAnsi="Courier New" w:cs="Courier New"/>
        </w:rPr>
        <w:t>ATTACGGCTCACTCCTATACAGGNYTAGGTACGNCTTCACANTGGCYGTNCCCCTGGGGGACYGCCGTYGCGCAAATTCACGGGGRGGGAGCCAACACTCTGTTRNNGYGGGCTCNCGAGGTTACTAAATNNNGRCRTYTCCCTAATCRAARNAGARTTNTGTTACCNCRGRGGACGCCGNCNTGGTGTCGCTTCANTCTTNATAYGTTTCGCATYAYANCGAAGCCANGCGTCRTATRAYANAAAGATGACAAAN</w:t>
      </w:r>
      <w:r w:rsidRPr="000B7888">
        <w:rPr>
          <w:rFonts w:ascii="Courier New" w:hAnsi="Courier New" w:cs="Courier New"/>
        </w:rPr>
        <w:t>NNAGATACGCAGTACGGGACGACGTAGCCANCTCGNAYCCTGATCGTGTTTYGNANCNNCACANCATCARTYTCTRANTTGANCCGGGTGCAGACGTCTCAGTCAGCNGGGATTNCTANCCGAATAAGCCGAGAGCCGAGCCAACCCGARYCTAGCRRGTCGYGNACNNCCCGNAGRGCRCCACACATNTATATTTCAYTCAGGGCNGNAGCGCCNNNACACTCNGTTCCCACCTGNGGTYAGNNCTGNRAYCTAA</w:t>
      </w:r>
      <w:r w:rsidRPr="000B7888">
        <w:rPr>
          <w:rFonts w:ascii="Courier New" w:hAnsi="Courier New" w:cs="Courier New"/>
        </w:rPr>
        <w:t>GGTAAGCCCCAYRNGCGATTGGGAGGCNGAATCCNRATGTYNGRTCCNATTCCTCGAACCGACCRTAAAGTACGTGAAGAATTYGTTAACTTRACCYGCTAGRCCRCRTGTYGGYNCACAGCTGCCTCAGTACAATGGNACTTCCAAGRTTTRCCNCYAAGCGNCAGGAGTTAGTTGGNCCGYCCYCAATNTGAYAYAATCTNYAGCAARCCGATRRAAGGCACTNNCCAGCATTTGCATCCACATRCGTCNCYRT</w:t>
      </w:r>
      <w:r w:rsidRPr="000B7888">
        <w:rPr>
          <w:rFonts w:ascii="Courier New" w:hAnsi="Courier New" w:cs="Courier New"/>
        </w:rPr>
        <w:t>TTTTNNCATNNCTGGYYGRCGGAAYRGARGNTCTCGATCTGTRATGNNTAGCCGTCACRGAGGTTACYGGCTRTTGTRTRGCRCGRRYTGTGCCCAGATTACTCTCNAAGTNGYARRTAGACCCTNRCYTAGGGCGTYGAGAYATAANCGYAATCGNCTCAGGTYCTAGGAACGTGGGATCCTGATCGCNNNAYCCCACCTGTCAAAGTTACGGATRCGTCTYCNCNRCGACTGGCTAGCTNGAACCCTAGATAAC</w:t>
      </w:r>
      <w:r w:rsidRPr="000B7888">
        <w:rPr>
          <w:rFonts w:ascii="Courier New" w:hAnsi="Courier New" w:cs="Courier New"/>
        </w:rPr>
        <w:t>GAGGATGTTAAGGGACTCTAGAAGGGCANCCTTGGRNNGTNCGTGTGATCCCANNNNNRCTTCGTGGCATGGRGGCAGAGCCCCTRGGCTGAGACCTAGGCCGTNCACAAACNNGYNAGTTNGGCCAGAGGCCGANAGGGGCGCAACRYARCATRRCTNCACGGAGNACACCGAGCTNTYYTAGCAGGAGCNNNNGTGCTARCCCGTACCACGYRCCTGRRGCTTATCTGTCAGTACAACCATGGCGCCAACTAGA</w:t>
      </w:r>
      <w:r w:rsidRPr="000B7888">
        <w:rPr>
          <w:rFonts w:ascii="Courier New" w:hAnsi="Courier New" w:cs="Courier New"/>
        </w:rPr>
        <w:t>GAGTGCCTGGTACTTTGTATAAATGCCYTTTCCGGGAGCATTNGANYGTTCGGACCCGAGNNANRYYATTARYYAGRYATTRCCYNYGYAYGGCNACGGCCCGATGTCGCGAYCTCGGGTYRGTATGTGGYRGAYTTTTTAGATCCNACTCGATTGCCCGAGATGGAGGCCCCAGCATCCTTACRCTGGGATTTATCGTGAARRCGATNGGGCRAAGCRCTACCTGCTGGCGRNGTCCGTTRGTGACCGGAACGAN</w:t>
      </w:r>
      <w:r w:rsidRPr="000B7888">
        <w:rPr>
          <w:rFonts w:ascii="Courier New" w:hAnsi="Courier New" w:cs="Courier New"/>
        </w:rPr>
        <w:t>NGATCAGATTTTGTACCNNNNNNYYYANAATGGAGGGTCATTACATTCAGTCCGACGCGRYCTCGCANTGCNCATT</w:t>
      </w:r>
    </w:p>
    <w:p w:rsidR="00000000" w:rsidRPr="000B7888" w:rsidRDefault="00CD2972" w:rsidP="000B7888">
      <w:pPr>
        <w:pStyle w:val="PlainText"/>
        <w:rPr>
          <w:rFonts w:ascii="Courier New" w:hAnsi="Courier New" w:cs="Courier New"/>
        </w:rPr>
      </w:pPr>
      <w:r w:rsidRPr="000B7888">
        <w:rPr>
          <w:rFonts w:ascii="Courier New" w:hAnsi="Courier New" w:cs="Courier New"/>
        </w:rPr>
        <w:lastRenderedPageBreak/>
        <w:t>Br57-2 GCGATTTACTCGTYRYCNTANNGGCCGCCGGAGTCGTCGACCTAGACGGGTCTARGRGGTTTACCCACNGAYYGYRATCTACNGGCTATAACGCCTTTTGTCTGGGGAGCCCACTNCYCGGGRTCCRTCTTGGGTATRGGYYATGCTNCGNYTNNAATGGCCTGGCAGCGY</w:t>
      </w:r>
      <w:r w:rsidRPr="000B7888">
        <w:rPr>
          <w:rFonts w:ascii="Courier New" w:hAnsi="Courier New" w:cs="Courier New"/>
        </w:rPr>
        <w:t>RCAGNNGAGCCGAAAGTANNRRNAGGTTTGGACCTGGCYYNGGRACRGYRGACTNNACAATACGGCAGTCTCCAAGTACGNTTGGYAYGCACATCCTAGGYCTYRTRAGRANGNTYTTGANRAACGCGGATCACTCGNNGGTCATYRNCCATTYCCARTGCCCGTGGATAGNNYNNYTRATGGCTTAGACTTANGAACGRTGGAGCCANTCTGGAGCTGCTAGGGCGGGGCGGGCGYCGCAGGTTCGGAACCTAAG</w:t>
      </w:r>
      <w:r w:rsidRPr="000B7888">
        <w:rPr>
          <w:rFonts w:ascii="Courier New" w:hAnsi="Courier New" w:cs="Courier New"/>
        </w:rPr>
        <w:t>TACATTACATTGCCGCCAGCTNGNNNYNAARCGCCYTCTCTYTACTGCTGAATGGGCTGCATTTGGTTAYNTTTGGCTRNCAAYRRRYCCTATCAGACACRGCNAANYATCNNNNTYTARACTCRNNTAAGAGTNTARAGCCGACGCGTACGRTNTYAACACCRACGGGGCGAGGAAAGAACGYCTCCGGCTACCANCGGTGGACRTTCCCCTNRAAACAAGYGRYCGCTGAGNNTGAGCARNCCAATCTCCTCGA</w:t>
      </w:r>
      <w:r w:rsidRPr="000B7888">
        <w:rPr>
          <w:rFonts w:ascii="Courier New" w:hAnsi="Courier New" w:cs="Courier New"/>
        </w:rPr>
        <w:t>TCCNCTCCYYTNTNNGCANRCCCCYRCCNCCNCTTACGNNAGTACCTGGTATAYTGCGCCGTGCGGTANNNRCCAGRTNRNTCCTNTYNCATGCGAATGNTNGGCACTACCAAGGACTRGCCGRCTGGTAGCTAGGAACTGATATTATGYGAGTACATGCCCCGYNYGNANTACAGANACNGCTAGCCCTGTACACAACGGAATTGTTCTTAGGCTYGCGAATNYGRNTRAGTTNGGAANAACRGNCNNCNTGRNC</w:t>
      </w:r>
      <w:r w:rsidRPr="000B7888">
        <w:rPr>
          <w:rFonts w:ascii="Courier New" w:hAnsi="Courier New" w:cs="Courier New"/>
        </w:rPr>
        <w:t>CGGTCAGTYACNAAAGTTGYRANTNGNAGTAACTAGCGGTAGCCRYGGCTCATAARNNNRGRATAGCCYGCGGTGTARRGNCGGGCCACGTCGGCGAGRRCCGCTTTRYCGCAAGGGATAATCAGACGATTAGATTATGTCAGRANNAANGCNCTCCTCTTRNNRNAGGTNACACGCTGTGGCTCCACTTTYGGNGGCCGGGGRRTTAGGCACRTCYGRGGGTCGCTGANTACTNGGGCCTAGGAACRNGAATGCC</w:t>
      </w:r>
      <w:r w:rsidRPr="000B7888">
        <w:rPr>
          <w:rFonts w:ascii="Courier New" w:hAnsi="Courier New" w:cs="Courier New"/>
        </w:rPr>
        <w:t>CARACGATGGGGCCAGCCACACCGRYAARTTCTCGCAGGGGGCGCCAGTTNGYTTRCTGCAGGATAYCNCNAYGGCCCGANRGTAACGYGNCRGYNYYYGAAAAGACATACGCGTGTRATCAGRCNCCAGAAATGTCRNTTAGGAATNNACTAGCACTNACGTANANRYNNCNNGCGCNTNGGTANCTCTCCGGGCGGCCRRCGCNNNTGNNRTTGGCTCGCCCCTCGACGANGGANGGGAAAARCCNNRRGACYC</w:t>
      </w:r>
      <w:r w:rsidRPr="000B7888">
        <w:rPr>
          <w:rFonts w:ascii="Courier New" w:hAnsi="Courier New" w:cs="Courier New"/>
        </w:rPr>
        <w:t>TGAGNACTCTGCGACCCTAGTGAACATAGAGCRTCGNCCAGTTTRRCATATGGTCTCTGGATGCGGCTATNCNCTGACTTACCCAGTGGCTTCCGCAGGACTTTGTACAGYCANNAAGNGAACCTCCTGCACCTCCCAAGTGGTTTTTCAAGTANCCYNCCTAGGTCNYTCCGAYGRAANTGNTCTNNTAGTGCNGYYGTGAGCYCTATATCTRTTAACCGGGTGGGCACTRNTTTCGANNTCGNRGTACNCGATA</w:t>
      </w:r>
      <w:r w:rsidRPr="000B7888">
        <w:rPr>
          <w:rFonts w:ascii="Courier New" w:hAnsi="Courier New" w:cs="Courier New"/>
        </w:rPr>
        <w:t>TNAGGTCGGGGNTCACTATGTGCAGGTGGACYRTATTAGYCTRCTNYATNGANAYGGCAYGGNCTGTTTNGATATCGTCCGCTTGGTTANYTGCTCGAAGCCCRTCCYCACGNGTCCCGANRAGTGACGNTGAGGCCGNGGATTCTCGCTGGACACYTTCNAAAGCGTCCAGAGGATACTTCGTTCTCTTTYCATTTACGCYANCCAATTTCGTAATATGCCGGTGGCGTAGAGCTGGYGCCGCARTGGGTGTCTT</w:t>
      </w:r>
      <w:r w:rsidRPr="000B7888">
        <w:rPr>
          <w:rFonts w:ascii="Courier New" w:hAnsi="Courier New" w:cs="Courier New"/>
        </w:rPr>
        <w:t>GCAGAAYGGCTCAAGYRTCGGCGGCGCRTCRYNANCATGCCCCTGGCACGGCNGCGACAGNTAGCCGTCCCACYCRATGGAGCGCGTYCCCACGAGGCAGGCGGGAYGAATACGGAGACGCTATGACGGGGTTTAYNCANRTTTCACGCGGTTCAGTNGTTRCGCAAGGGCGGTTCGGGCCCCCAAACCGGTANGGGGYGYRATTGGAGTGTTCGCGAATACCTRNGNARTACYCRRYYGCTRATCGGYGCANCGT</w:t>
      </w:r>
      <w:r w:rsidRPr="000B7888">
        <w:rPr>
          <w:rFonts w:ascii="Courier New" w:hAnsi="Courier New" w:cs="Courier New"/>
        </w:rPr>
        <w:t>GGTNAGGGCGCCTYGCTTCTGTATTAACATTGRCAACGTAGATGCRTGCGGAACTTTGCAGTGGGAAARRGCAAATCCATGGCAACGGGCTCTGCGACCACATTRRTTACTTAATGYNNNARAGATTGAYYGTTCGTGTCCNYCCCYGCGGCGCGAAGCGACTCNNNGGCCCACTACGCAAAAGCCTGTCAAGTAAGGCCCAATCTCCTGCGCACNNRGNRANGTCGYGCCAGTCRGTTGCGARYGATYCNRGGAN</w:t>
      </w:r>
      <w:r w:rsidRPr="000B7888">
        <w:rPr>
          <w:rFonts w:ascii="Courier New" w:hAnsi="Courier New" w:cs="Courier New"/>
        </w:rPr>
        <w:t>TAGCACTACTNCTAGANNCRGCCGGNACRGGRARCCCGCTGNTRNGYTNCGRCTTAATTAGCYCRCYCCGGAGCAATCGTCCTCGTYGTYAGGGGCTACTTCGGTGRCRNACANCGCATTAGACNCACGNNGCAGYNNCNGCGTYTTRCAANACTCTARACGCCCACATCGTCTCGGNCTAATACTTCTCCTCNCTCCTGATCACCGGTGRNCACTAGGCGYCGNNTCCTGGATANCCGAANYGRGCYTYCNAAGN</w:t>
      </w:r>
      <w:r w:rsidRPr="000B7888">
        <w:rPr>
          <w:rFonts w:ascii="Courier New" w:hAnsi="Courier New" w:cs="Courier New"/>
        </w:rPr>
        <w:t>TCGCCATCTTACAAGACNCCYGATAGAATGCGGCGTNTTAYCCNNNNCAACNYTGAGCGTCGGTGACGAYGCACGACCGCCGGTTTATGAACCGCACCACCGGACTTGCNNGRGAGGAGACGCGGTATCTTARCGNNNGTGTCGACYTGTNTYAGNCGGGRRAATGGAACCGCGATCACRYGACCNYNTACCNCGCATGGACRCYRGCCTCAAGYRRGGGTGTCYACATCRATCCCRGRTCYNARARTCGAACANC</w:t>
      </w:r>
      <w:r w:rsidRPr="000B7888">
        <w:rPr>
          <w:rFonts w:ascii="Courier New" w:hAnsi="Courier New" w:cs="Courier New"/>
        </w:rPr>
        <w:t>TCCTTNNNGCTGGGTTACCCCCCGATCCGTGCATAAAGTTANCACGCTNNCNGTANTGGGACCCACCGGGTTTGCRNGGATTANAGCAACCCCGTTGCCCYRNNNCAGCNGTNNTNAAGCCTCACGTCCTTTATGGGAGNCNGGGTGAAACATTAAGNCACCGTCGGACCRTCYNTCCCGCRTCACGTRTGTAANAGTCNTTAGRTATGTGAGAGGAGTYYGGRCRCCRNTGTCAGGACCTCGAGTTTTCGGRYYA</w:t>
      </w:r>
      <w:r w:rsidRPr="000B7888">
        <w:rPr>
          <w:rFonts w:ascii="Courier New" w:hAnsi="Courier New" w:cs="Courier New"/>
        </w:rPr>
        <w:t>GCCAYNCAGCTNAACAGACATTGGCRRCTCACNAGCGATGACCCRTNCCNCTAAAGGNNACTCCAGRNGACGCGGAAGCAYCAAAGTGCRAYCANYNTNGTRTTGGTNGGACGAGAAGAGTAATATAAYYCCTATNTCGCAGGANTRGTYCGTGCCGRAGGANNNNTCNCAAAGGATAGTAACCGCGAGNTGCGCTACNTGTCCTTTGTYAGTTTGCAYTGCATAANNNRATCGTCGCTGCCTCGTCNYGACCGTA</w:t>
      </w:r>
      <w:r w:rsidRPr="000B7888">
        <w:rPr>
          <w:rFonts w:ascii="Courier New" w:hAnsi="Courier New" w:cs="Courier New"/>
        </w:rPr>
        <w:t>CGCANNAGNYYYYAGAACCNAAATCGCCGGCTACCCCGACGCCAGCCTCGCNCAGCCNGAGCTACTGTATNNNAATNGACTRTYYYCATTNTAGTTGGCGGATCCCTTTTANTCTCRYCGCTATAACACACAGGCARTTTGAGAAATCATACACGCGGTAAACCGTAGGGCNAGGCTACACAGCCTANGGGGCCANCCTACTGCAGATGAGTTGCTCAGNCTCGNYYTAAATCGGGTTCATCGTGGRCGGACCGCT</w:t>
      </w:r>
      <w:r w:rsidRPr="000B7888">
        <w:rPr>
          <w:rFonts w:ascii="Courier New" w:hAnsi="Courier New" w:cs="Courier New"/>
        </w:rPr>
        <w:t>CCGCAGGCGGCNYRCCTGATCGNNNYCGCATTGGGYNCCTGCGAYCTACNCGYCYGCGCCCNGGCTYYGTGGCCGTTCNNNRNARCTGNTCCTGGGACTTRGANNYCCTNGNAAGCACCNCTGAATAGRTTGTANCACGCCACACGRCGGYNNAGGACGCCAGCGGYNCCTTGTCTTAGCCGTCAANTTTYCTCRTGTNNCCCCCGGGCAATCATGCGTAACGGGATGRGRTCATGGCRGCNCGAATCAGRTGCGG</w:t>
      </w:r>
      <w:r w:rsidRPr="000B7888">
        <w:rPr>
          <w:rFonts w:ascii="Courier New" w:hAnsi="Courier New" w:cs="Courier New"/>
        </w:rPr>
        <w:t>TCTCTGGYCCCRAAAAYYGCNGTCATNNAYGCGCGCGTCGAATGCNCCGCGGCRTTGCTNRCGGGTGCTGGCRRCCATCATAGTGTTNATGGTGTTATGAGCTCTCCTTAGGCGCGGACCRAAANCRCCACGRTYNTGCGTAGAAGGCGC</w:t>
      </w:r>
      <w:r w:rsidRPr="000B7888">
        <w:rPr>
          <w:rFonts w:ascii="Courier New" w:hAnsi="Courier New" w:cs="Courier New"/>
        </w:rPr>
        <w:lastRenderedPageBreak/>
        <w:t>RAATGTGAGCANNRCGNTAGCACGGACTTTGAAAGCGYGAATATTACGGCTCACTYCTATACAGGNTTAGGTACGRCTTCACANTGGCYGTNCCCCTGGGGGACYG</w:t>
      </w:r>
      <w:r w:rsidRPr="000B7888">
        <w:rPr>
          <w:rFonts w:ascii="Courier New" w:hAnsi="Courier New" w:cs="Courier New"/>
        </w:rPr>
        <w:t>CCGTYGCGCAAATTCACGGGGRGGGAGCYRACACYYTGTTRNNGCGGGCTCNCGAGGTTACTAAATNGTGRCRTYTCCCTAATCRAARNAGARTTNTGTTACCNCRGRGGACGCCGNCNTGGTGTCGCTTCANNCTTNATATGTTTCGCANTRYAACGAAGCCANGCGTCRTATRAYANAAAGATGACAAANNNAGATACGCAGTANGGGACGACGTAGCNNNNTCGNRCCCTGATCGTGTTTYGNACYGNCACAR</w:t>
      </w:r>
      <w:r w:rsidRPr="000B7888">
        <w:rPr>
          <w:rFonts w:ascii="Courier New" w:hAnsi="Courier New" w:cs="Courier New"/>
        </w:rPr>
        <w:t>CNTCARTYTCTGGCTTTACCCGGGTGCAGACGTCTCAGTCAGCNGGGATTNCTANCCGAATAAGCCGAGAGCNGAGCCAACCCGAACCTAGCNRGTCGYGNACNNCCCGRAGRGCRCCACACATCTATATNTCACTCAGGGCGGAAGCGCCNNNAYNCTCNGTTYCCANNTGTGGTCAGCCCTGAAATCTAAGGTAAGCCCYAYRNGCGATTGGGAGGCYGAATCCCAATGNCCNATCCTATTCCTCGAACCGACC</w:t>
      </w:r>
      <w:r w:rsidRPr="000B7888">
        <w:rPr>
          <w:rFonts w:ascii="Courier New" w:hAnsi="Courier New" w:cs="Courier New"/>
        </w:rPr>
        <w:t>ATAAAGTACGTGAAGAATTYGTTAACTTRACCCGCTAGACCRCRTGTYGGYNCACAGCTGCCTCRGTNNAATGGCGTYYCCAAGGTTTRCCNCYAAGCGNCAGGAGTTAGTTGGNCCNCCCYCAATNTGAYAYAATCTACAGCAARCCGATRRAARRCACTYNCCAGCATTTGCATCCACATRCGTCNCYRTTTTTTCNANGNCTGGCTGGCGGAATAGAAGATCTCGATCTGTRNTGAATAGCCGTCACAGAGGT</w:t>
      </w:r>
      <w:r w:rsidRPr="000B7888">
        <w:rPr>
          <w:rFonts w:ascii="Courier New" w:hAnsi="Courier New" w:cs="Courier New"/>
        </w:rPr>
        <w:t>TACYGRCTRTTGYGTAGCGCGGRYTGTRCCCAGATTACTCTCYAAGTNGYARRTAGACCCTNRCYTAGGGCGTCRARAYANAANCGYAATCGCCTCAGGTYCTAGGAACGTGGGATCCTGATCGYTCGATCCCACCTGTCANAGNNACNNNTNCGTCTYCGCTACGACTGGCTAGCTYGAACCCTAGATAACGAGGRTGTTAAGGGACTCTAGANGGGCANCCTTGGRNTNTNCGTRTGANNCYNAGNCCRCTTYG</w:t>
      </w:r>
      <w:r w:rsidRPr="000B7888">
        <w:rPr>
          <w:rFonts w:ascii="Courier New" w:hAnsi="Courier New" w:cs="Courier New"/>
        </w:rPr>
        <w:t>TGGCATGGRGGCAGAGCCCCTRGGCTGAGACCTAGGCCGTYCACAAACNNGYNARYTGGGCCAGAGGCCGANAGGGGCGCAACGTARCATAGCTYCACGGAGAACACNGAGCTATTTTAGCAGGAGCNRGNGTGCTARCCCGTACCAYNYRCCTGRRGCTTATCTGTCAGTACAACCATGGCGCCAACTAGAGAGTGCCTGGTACTTTGTATAAATRCCCTTTCCGGNNNCATYNGANYGTTCGGACCCGAGNYAN</w:t>
      </w:r>
      <w:r w:rsidRPr="000B7888">
        <w:rPr>
          <w:rFonts w:ascii="Courier New" w:hAnsi="Courier New" w:cs="Courier New"/>
        </w:rPr>
        <w:t>RYYATTAACYAGRTATTGCCYNYGYAYGGCNACGGCYYGATGTCRCGAYCTCGGGNCGGTATGTGGYRGAYTTTYTAGATCCGACYCGATTGCCCGRNAYRNNGGCCCCAGCATCCTTACNCTGGGATTTATCGTGAARRCGATNGGGCRAAGCRCTACCTGCTGGCGGAGTCCGTTRRTGACCGGANCNNNNGAYCARATTTNRNAYYCGGTATYYYAYAATGGAGGGTCATTACATTCAGTCYNACGCGNNCTC</w:t>
      </w:r>
      <w:r w:rsidRPr="000B7888">
        <w:rPr>
          <w:rFonts w:ascii="Courier New" w:hAnsi="Courier New" w:cs="Courier New"/>
        </w:rPr>
        <w:t>GCANTGCRCATT</w:t>
      </w:r>
    </w:p>
    <w:p w:rsidR="00000000" w:rsidRPr="000B7888" w:rsidRDefault="00CD2972" w:rsidP="000B7888">
      <w:pPr>
        <w:pStyle w:val="PlainText"/>
        <w:rPr>
          <w:rFonts w:ascii="Courier New" w:hAnsi="Courier New" w:cs="Courier New"/>
        </w:rPr>
      </w:pPr>
      <w:r w:rsidRPr="000B7888">
        <w:rPr>
          <w:rFonts w:ascii="Courier New" w:hAnsi="Courier New" w:cs="Courier New"/>
        </w:rPr>
        <w:t>BrK01-1 GTGATTTACTCGTCAYCNTANNGGCCGCCGGAGTCGTCGACCTAGACGGGTCTAGGAGGTTNACCCACNGANNGNGATCTACNGGCTATCAYGCCTTTTGTCTARGGAGYCCACTGCYYGGGANCCATCTNNNGTATRGGCCATRCTGCGCTTACAATGGCCAGGCAGCGCGCAGGAGAGCCGAAAGTACAGACAGGTTTGGATTTGGCTTNGGRACNGNNGATCTNACAATAC</w:t>
      </w:r>
      <w:r w:rsidRPr="000B7888">
        <w:rPr>
          <w:rFonts w:ascii="Courier New" w:hAnsi="Courier New" w:cs="Courier New"/>
        </w:rPr>
        <w:t>GGCAGTCTGTAAGTANGTTNGGYACGNAGATCCTAGGYCTCATGAGGAGGTTYTNRANAATCGTGGATCACYCRNNGGGCATYNACTATTYCCAATGCCCGTGGATAGTTNGGTTGANGRTGTAGCTTGGAGAACGGTGGNGCCATTCTGGAGCTGCNNGNNYGGGGCGGGCGCCGCAGGTTCGGAAYCTNRGTRCATTACATTGCCGCCAGCTAGCCTTCAARCRCYCTCTCTCTACTGCTGNRCGGTCTGCRTY</w:t>
      </w:r>
      <w:r w:rsidRPr="000B7888">
        <w:rPr>
          <w:rFonts w:ascii="Courier New" w:hAnsi="Courier New" w:cs="Courier New"/>
        </w:rPr>
        <w:t>TGGTTACCTTTGGCTGNCAACGAACCCTATCAGANACRGCNAAGTATCCTNGTCTNRACTCRNNTAAGAGNNTAGAGCCGACGCRNACGGTTTCAACACCRACGGGGCGAGGAANGAACACCTCCGGCTACCAACGGTGGRCRNTCCCCTAGAAACANGCGRYCGCTRAGNNTGAGCANRCCAANCTCCTCGATCYGNTCCYYTRTGYGNNNGCCCCYRCNNCCGCTTAYGNNAGTACCTARCNTACTGCGCCGTG</w:t>
      </w:r>
      <w:r w:rsidRPr="000B7888">
        <w:rPr>
          <w:rFonts w:ascii="Courier New" w:hAnsi="Courier New" w:cs="Courier New"/>
        </w:rPr>
        <w:t>CGGTGGGTACCAGGNGAATCCTNNYNCATGCGAATGGTNGGCACTACCGTAATCTAGCCGGNTGGTAGCTAGGAACTGATATTATGTGAGTACATGCCYNGCYCGCNGNACAGANACNGCNAGCCCTGTACRCAACGGAATTGTTCTNAGGCTTGCGAATTTGACTGAGTTCGGAAANNNNGGCGCCGTGGTCCGGTCAGTCACTAAAGTTGCAAATTGTNGTARCTAGCGGYAGCCATGGCTCATAARTTNRGAA</w:t>
      </w:r>
      <w:r w:rsidRPr="000B7888">
        <w:rPr>
          <w:rFonts w:ascii="Courier New" w:hAnsi="Courier New" w:cs="Courier New"/>
        </w:rPr>
        <w:t>TAGCCCGCGGTRTAGGGGCGANCCGCRTCGGYRAGAGCCGCTTNGCCGCRAGNGATAATCAGACGATTAGATTATGTCNGAAAGAANGCNCNNCTCTTANCRNAGGTNACACGCTGTGGCTCCACNNTCNGCRGCCGRGGGATTAGGCACGTCCGGGGGCCGNTGANTACNAGGGCCTAGGAACAAGAATGCCCAGAAGATGGGGCCAGCCACACCGRYAARTTCTCGCAGGGGGCATCAGTTNGYTTGCTGYAGR</w:t>
      </w:r>
      <w:r w:rsidRPr="000B7888">
        <w:rPr>
          <w:rFonts w:ascii="Courier New" w:hAnsi="Courier New" w:cs="Courier New"/>
        </w:rPr>
        <w:t>RNATTTCTTTGGCCCGACGGTAACGCGTCAGCCCTTGAAAAGAYTTAGGTRYNNGNNCRNACGCCAGAAATGTCRNTTAGGAATYNACTAGYACTGACGYRCANRYATCAGGCGCATCGGTANCTCTCCGGGCGGCCGACGCGAANGAAATTGGCTCGCCCCTGGACAAAGGAAGGGAAAAACCTCNNGACYCTGAGNACTCTGCGACCCTAATGAACATAGAGCATCGCCCAGTTTARCATNTGGTYNCTGGGAG</w:t>
      </w:r>
      <w:r w:rsidRPr="000B7888">
        <w:rPr>
          <w:rFonts w:ascii="Courier New" w:hAnsi="Courier New" w:cs="Courier New"/>
        </w:rPr>
        <w:t>CAGCCGTCCNCNGACTTACCCAGTGGCTTCCGCAGGACTTTGTACAGCCAGAANGCGAACCYCCYRCACCTCCCAAGTGGTTTTTNACATANCCTNCCYANGTYGCTNCRANGGAATTGCTCTATTAGTGCARTCGTGAGCCCTATATCTRTTAACCGGGTGGNNACTACTYYCGRRNTCGTAGTNNTCGATATAAGGTCGGGGRTCACTANGTGCNNGTGGACTGTATTAGTCTGNNTCATTNRRAYGRYAYGGT</w:t>
      </w:r>
      <w:r w:rsidRPr="000B7888">
        <w:rPr>
          <w:rFonts w:ascii="Courier New" w:hAnsi="Courier New" w:cs="Courier New"/>
        </w:rPr>
        <w:t>CTGTTTGGATATCGTCCGCTTGNTTANYNGCTCGAAGCCCNTCCTCACGAGTCCCGAAGAGTGACGGTGGGTCCGGGGNTTCTCGCTGGACANTTTCCAAAGNGTCCAGAGRNTACTTCGTTCTCTTTNCATTTACNCTANCCNATTTCGYAATGTGCCGGYRGCGTAGAGCTGGYRCCGCARTRRGTGTCTTNCAGAATGGCYCAAGCGNCNGYGGCGCATCGCTANCRNGCCCYTGGCAYGGCCGCGACAGCNR</w:t>
      </w:r>
      <w:r w:rsidRPr="000B7888">
        <w:rPr>
          <w:rFonts w:ascii="Courier New" w:hAnsi="Courier New" w:cs="Courier New"/>
        </w:rPr>
        <w:t>GCCGNCCCACCCAATGGAGCNNNNCCCCACGAGGYNGGCGGGACGAATACGNAGNCGCTATGACGGGGTTTGTACANRNTCCACRCGGTTCANYCGTTGNGCAAGGGCGGNNNGGGCCCCCAAACCGGTATGGGGYGTAATTGGGGTGYTCGCAAATACCTRNGGAGTACYCRRYYGYNAATCGGCGCATCGTGGTNAGGGCGCCTYGCTTCNGTATTAACATYGGCAACGTAGATGCATGYGGAACTNNGCAGTG</w:t>
      </w:r>
      <w:r w:rsidRPr="000B7888">
        <w:rPr>
          <w:rFonts w:ascii="Courier New" w:hAnsi="Courier New" w:cs="Courier New"/>
        </w:rPr>
        <w:t>GGARRGRGCGARNYCRYGGYRRYGGGCTCTGCGACCACATTAGTNANNNAATGCGTCAAAGANTGATCGTTCGTGTCCNYCCCNGCGGCGCGAAGNRACTNAAARGCCCACTACGCAAAAGCCTGAAGAGTNRNGYYCAATNYCCGGCNCRYGCNGNRAGGTCGCGCCAGYCRGTTGCGAACRATTCGRGGAYTAGCACT</w:t>
      </w:r>
      <w:r w:rsidRPr="000B7888">
        <w:rPr>
          <w:rFonts w:ascii="Courier New" w:hAnsi="Courier New" w:cs="Courier New"/>
        </w:rPr>
        <w:lastRenderedPageBreak/>
        <w:t>ACTNCNNGAAACGGCCGGTACGGGAAGCCYGCTGGTRGGYTTCGRCTTAATTAGCT</w:t>
      </w:r>
      <w:r w:rsidRPr="000B7888">
        <w:rPr>
          <w:rFonts w:ascii="Courier New" w:hAnsi="Courier New" w:cs="Courier New"/>
        </w:rPr>
        <w:t>CGYCCCGGNGCAATCGTCCTYGTYGNNNGGGGCTACNCTAGTGGCGNACATCGCAYTATACCYAYGCAGCAGCGGCAGCGTTTTGCAAGACNCTAAACGCCYACAGCGTCTCGGNCTNATACTTCTCCTCNCTCCTGATCACCGGTGACCACTAGGCGCNGTATCCTGGATACYYNAAATGGGYCTYCAAAGCTCGCCATCTTACAAGACYCCCGACAGAATRCRGCGYNTTNYCCNNGTCAACTYTGAGCGTCGG</w:t>
      </w:r>
      <w:r w:rsidRPr="000B7888">
        <w:rPr>
          <w:rFonts w:ascii="Courier New" w:hAnsi="Courier New" w:cs="Courier New"/>
        </w:rPr>
        <w:t>TGNNNTTGCACGACCGCCGGTTTATGAACCGCACYANCGGGYCTGCAGGRGARGAGACGYGNTATCNTAAYGCAGGTGTCGAYCYGCATCAGTCGGGGAAATGGRACCGCGATCACGTGACCNYNTACYCCRCATAGACGCYRGCCYCAAGYRAGGGTGTCYACATCGANYCCRGRNCTGARRRTCGRRYANCTNNTTNTAGCYGNNNTACCCCCCGATCCGTGCATANNGTTACCACGCTNNCCGTAATRGGACC</w:t>
      </w:r>
      <w:r w:rsidRPr="000B7888">
        <w:rPr>
          <w:rFonts w:ascii="Courier New" w:hAnsi="Courier New" w:cs="Courier New"/>
        </w:rPr>
        <w:t>CACCGGGNTTGCGAGRATTAAAGCNACTCAANTGCCCTAYCACAGAGGTATTNNANYCTCRCGTCCNTTRNRRNAGACGGAGTGAAACATTAGAGCACCGTCGGAYCRTCTGTCCYGYATCACGTGTGTNATAGTCNTTAGGTATGTGAGAGGAGTTCGAGYRCCAGYGTCTTGACNNNNNNNNNTCGGRYYRGCCACCCAGTTCNAYAGACATTGGCAGCTCNNNAGCGRTAGCCCATCCCACTAGNNGTTACTC</w:t>
      </w:r>
      <w:r w:rsidRPr="000B7888">
        <w:rPr>
          <w:rFonts w:ascii="Courier New" w:hAnsi="Courier New" w:cs="Courier New"/>
        </w:rPr>
        <w:t>CAGRTRACGCGGAAGCNTCAARGTRYAATCAACCTAGTATTGGTCGGACGAGAAGRRTNATRTAATCCCTATTTCGCAGGAATGGYCCGTGCCGRAGGAGTTATCACCAANGNNAGTRNCCGCGAGNTGCGCTACNTGTCCTTTGTTAGTNTNCATTGCAYAATATAATCRNCGCTGCCTYANCCCGACCGTACRCANAANNCYCCAGAACNYAAATCGCCGGCTACCCCGACGCCNGCCTCGCNNANNNAGAGNT</w:t>
      </w:r>
      <w:r w:rsidRPr="000B7888">
        <w:rPr>
          <w:rFonts w:ascii="Courier New" w:hAnsi="Courier New" w:cs="Courier New"/>
        </w:rPr>
        <w:t>NCYRYNYYYRAATCGACTGTYCTCATTGTNGYTGRCRGNYCCCTTTTANTNTCACAGCTATAACACACAGRCAGTTNGAGAAATCATACRCGCGGTANNCCGTAGGGCNAGGCYACACAGCCTRAGRGGCCANYCTAYTGYRGATGRGTTGCTCAGTCTCGNYYTAAATCGGGTYCATCGTGRGCGGANCGNTCCGCAGGCGGYGTGCCTGATCGNNACYRCNNNGGGCCCCTGCGACYTACGCGTCCGCGCCCGG</w:t>
      </w:r>
      <w:r w:rsidRPr="000B7888">
        <w:rPr>
          <w:rFonts w:ascii="Courier New" w:hAnsi="Courier New" w:cs="Courier New"/>
        </w:rPr>
        <w:t>GYNYYGTGGNCGTTCYGYRTNACTGANCCAGGGACTTAGATGCCNNTGTAAGCACNATGGAATAGATTGTACCACGCCACNCGRCGGCANAGGACGCCAGCGGTNCCTTNNCTTAGNNGTCAAGTTTYCTCGYRTYGCCCCCRRGCAATCANGCGTAAAAGGATGGGRTYATGGCARCNCGANTCAGATGCGGYCTCTGNTCCCAAAAATTGCAGTCATNNATGCGYAYGYCGAATGCACCGTGGCGTTGCTNGCG</w:t>
      </w:r>
      <w:r w:rsidRPr="000B7888">
        <w:rPr>
          <w:rFonts w:ascii="Courier New" w:hAnsi="Courier New" w:cs="Courier New"/>
        </w:rPr>
        <w:t>GGTRCTNGCGRCCNTCATAGTGTYCATGGTGTTNTGAGCTCTCCTTARGYGCGGACCRAAATNGCCNCGANCATGCGTNGAAGGCGCRAATGTGTCCNNNGCGNTAGCACGGANYTTGAANGCGYGAATATTRCGGCTCACTCCTATACAGGNYTAGGTACGGCTTCACACTGGCTGTNCCCCTGGGCGACCGCCGTTGCGCARNTTCACCGRRGGGGAGYNNACACNTTGTTAAAGTGGGCCCNCGNGGTTACNR</w:t>
      </w:r>
      <w:r w:rsidRPr="000B7888">
        <w:rPr>
          <w:rFonts w:ascii="Courier New" w:hAnsi="Courier New" w:cs="Courier New"/>
        </w:rPr>
        <w:t>ANTTGTRACATCNCCCTNACCGNAAGAGAATTNTGYTGTCTCGGAGGACGCCGGCATGGTGTCGCTNCACYCYYGATNTGTATCGCAACACACCGAAGCCAGGCGTCRTATRAYANAAAGATGACRAAACTAGATANGCAGTACGGGACGACGTAGCCANCACGGRCCCTGATCGTGTTTCGNNNYNACNNNACNTCAGTCTCTGACTYTANCCGGGTGCAGACNNCTYAGTCAGCAGGGATTTCTAGCCGAATAA</w:t>
      </w:r>
      <w:r w:rsidRPr="000B7888">
        <w:rPr>
          <w:rFonts w:ascii="Courier New" w:hAnsi="Courier New" w:cs="Courier New"/>
        </w:rPr>
        <w:t>GCCGAGAGCCGAGCCAACCCGAGTCTAGCGGGTCGYGNACNNCCCGAAGRGYRCCACACAYCTATATTTCNCTCRGGGCGNNRGCGCYAAAATCCNCNGTTCCCACCTGAGGTCAGNNCTGAAATCTAAGGTAAGCCCCAYRNGCGATTGGGAGGCYGRANCCNRNYGTCCGRTCCYRTTCYYYRAACNGACCATAAAGTACGYGRRGAATTTGTTARCTTGACCCGCTAGACCRCRTGTYGGYNCACAGCTRNNT</w:t>
      </w:r>
      <w:r w:rsidRPr="000B7888">
        <w:rPr>
          <w:rFonts w:ascii="Courier New" w:hAnsi="Courier New" w:cs="Courier New"/>
        </w:rPr>
        <w:t>CRGTCTAATGGNACTTCCAAGRTTTACCACCNAGCGGCAGGRRTTAGTTGGCCCACCYTCAATNTGNNANAAYNTACAGYAAGCCGNTRRAARRCACTYNCCAGCATTTGCATCCACATRCGTCACTGNCTTTTYCATGTCNNNYYGGCGGAACGGAAGATCTCGATCTGTRATGNNTAGCNGTCACAGAGGTTACCNGCTGTTGYRNAGCGCGGGTTGTGCCCANNTNNNCCTCCAAGTGGTAGATAGACCCTNA</w:t>
      </w:r>
      <w:r w:rsidRPr="000B7888">
        <w:rPr>
          <w:rFonts w:ascii="Courier New" w:hAnsi="Courier New" w:cs="Courier New"/>
        </w:rPr>
        <w:t>CTTAGGGAGTCGGRAYACAATCGCAATCGCCTCAGGTCYTAGGAACGTGGGATCCTGATCGCYCGRYCCCACCTGTCANAGCTACCNCTGCGTCTTCNCNRCGACTGGCTAGCTNGAACCCTAGATAACGAGGGTGTTAAGGGACTCTAGAAGGGCATYCTTGGATNGTNCGTATGATCCTTAGACCNNYTYGYGGNANGGGGGCAGAGYNCCTAGGCTGAGNCCNAGGCCGTCCGCAAACNGGCNARYTGGGCCA</w:t>
      </w:r>
      <w:r w:rsidRPr="000B7888">
        <w:rPr>
          <w:rFonts w:ascii="Courier New" w:hAnsi="Courier New" w:cs="Courier New"/>
        </w:rPr>
        <w:t>GNNNCCGANAGGGGCGCAACRYARCATGACTTYACNRAGNACACCNNGCTATTTTAGCAGGAGCCGGNGTGCNNRCCCNTACCACGCGNNTGNNGCTTATCTGTCRGTANARYCATGGCGCCAACTRRAGAGTGCCCGGTANNYTNTATAAATGCCCTTNCYGGGARCATTNGANNGYTCGGTTCCGAGNTNNGCCAYTNACYAGGCATTGYCTTTGCACGGCAACGGCNNRRTGTYACGANCTCGGGNCGGTATG</w:t>
      </w:r>
      <w:r w:rsidRPr="000B7888">
        <w:rPr>
          <w:rFonts w:ascii="Courier New" w:hAnsi="Courier New" w:cs="Courier New"/>
        </w:rPr>
        <w:t>TGGCANNCTTTYTAGATCCGACTCGATTNNCCRRNATGGAGGCCCCAGCATCCTTNCGCTGGGATTTATTGTRAARRCGATCGRGYAAAGCRYNNCCTRCNGGCGGAGTCCGTTGANGACCGAANCRAGNGATCAGATTTNRNNNNYRGCGTYCTACAGTGGCGAGTTTTYRCATTCNGTCYNNCGCRGYCTCGCANTGCACATT</w:t>
      </w:r>
    </w:p>
    <w:p w:rsidR="00000000" w:rsidRPr="000B7888" w:rsidRDefault="00CD2972" w:rsidP="000B7888">
      <w:pPr>
        <w:pStyle w:val="PlainText"/>
        <w:rPr>
          <w:rFonts w:ascii="Courier New" w:hAnsi="Courier New" w:cs="Courier New"/>
        </w:rPr>
      </w:pPr>
      <w:r w:rsidRPr="000B7888">
        <w:rPr>
          <w:rFonts w:ascii="Courier New" w:hAnsi="Courier New" w:cs="Courier New"/>
        </w:rPr>
        <w:t>BrK02-1 GCGATNNNCTNNNCANCNNANNNNNNNNNNNNNNCGTCGAC</w:t>
      </w:r>
      <w:r w:rsidRPr="000B7888">
        <w:rPr>
          <w:rFonts w:ascii="Courier New" w:hAnsi="Courier New" w:cs="Courier New"/>
        </w:rPr>
        <w:t>NNNNNNGGGNCTAGGNGGNNTNNCNACTGANNNNNNNNNNNTGGCNANNNNNNNNNTNNTCNNNNNNGNCNNNNNNTCGNNNNCNNNNNTGNGTATNNNCCNNANNNNNNNNNNNNTGNNNNNNCAGCNYNCAGNNGAGCCGNNNNNNNNNNNNNNNTTGGATTTGGCTTNGGAACGGNNGATCTNANNATACGGCNGTCNNTNNGNNGGTTGGGNNCGANCATCNTAGGYCTTGNNNNNNNNNNNNTNACNNNNN</w:t>
      </w:r>
      <w:r w:rsidRPr="000B7888">
        <w:rPr>
          <w:rFonts w:ascii="Courier New" w:hAnsi="Courier New" w:cs="Courier New"/>
        </w:rPr>
        <w:t>NNNATCACYCNNNNNNNATNNNCTATTYCCNATGNCCGTGGANAGCCNNNNNRATNNYNTAGACTNANGNACGRNGGANCCATTCTGNNNYTGNTANNNNNNNNNNGGCGCNNNNNNNNNNNNNYCTNRGTRCRTTACNNNNNCGNNNNNNNNNNNNANANNNCTCTCTCTNNNCTGCTGAANNNNCTNNRTYTGGTTACNNTTNNNNNNCAAYGARYNNNNNNNNNNACRRCNAAGTATCCTNGTCTARACTCNN</w:t>
      </w:r>
      <w:r w:rsidRPr="000B7888">
        <w:rPr>
          <w:rFonts w:ascii="Courier New" w:hAnsi="Courier New" w:cs="Courier New"/>
        </w:rPr>
        <w:t>NTANNAGNNNRNNNNNNACGCGNNNNRTTNNAACACCNNNNNNNNRAGGNACGANNNNNNNCNNNNNCCANNGGTNNNCATNCCCCTAGNNNNAAGTGACNGCNNNNNNTGAGCAGRCCNNNNNNNNNNATCNGCTCNNNTATGTGCANRCCNNNNCNNCCNNNNAYGNNAGTACNNNNNNNNNTGCGCCGTGNNGTNNNNRCNNNNNNNNNNNNATNNNRTGCGAATNGTNNNNACTACCNNGNNCTAG</w:t>
      </w:r>
      <w:r w:rsidRPr="000B7888">
        <w:rPr>
          <w:rFonts w:ascii="Courier New" w:hAnsi="Courier New" w:cs="Courier New"/>
        </w:rPr>
        <w:lastRenderedPageBreak/>
        <w:t>CCGGCN</w:t>
      </w:r>
      <w:r w:rsidRPr="000B7888">
        <w:rPr>
          <w:rFonts w:ascii="Courier New" w:hAnsi="Courier New" w:cs="Courier New"/>
        </w:rPr>
        <w:t>NNNNGCTAGGNNNNNNNNNNNNGTGAGTACATGCNNNGYYCGNANNNCNGNTACAGCTNGCCTNNNACACAANNGNANNGTNNNNNNNNNNNCGANNNNNNNNNNNNNCNNNAANNNNGNNNNNNNNRNCCNNNNNNNCACANNNGTTGNNANTNNNAGTNNCTNGCNGYAGCCNNNNCNNNNANANNNNGNNTARCCCRCGGNNNNGNGNNNNNNNGCGTNNNNNNNGRCYRCYNNNNCGCAAGGGATAATCAGA</w:t>
      </w:r>
      <w:r w:rsidRPr="000B7888">
        <w:rPr>
          <w:rFonts w:ascii="Courier New" w:hAnsi="Courier New" w:cs="Courier New"/>
        </w:rPr>
        <w:t>CGATTAGATNNNNNCANNNNNAANGYNNNCYTCTTAANNNNNNTANCNNNNNNTNNNNNNNNTTTNGNNNNNCGGGGAGNTAGNNACGTCNNNNGGTCGNNNNNNACNNNNNNNNAGGNNNNNGANNNNNNNAACGATNNGGCCAGNCACNNNNACRARTTCNNNNNNGGGACATCAGTTNNNNNGNNNCNNNNNNNNNNTNTGNCCCGANNRYANNNNGANGGTATYYNRNNNNACNTANNNNNNNNNNNNNACT</w:t>
      </w:r>
      <w:r w:rsidRPr="000B7888">
        <w:rPr>
          <w:rFonts w:ascii="Courier New" w:hAnsi="Courier New" w:cs="Courier New"/>
        </w:rPr>
        <w:t>CCAGAAATGTCGATNNGNNNNNNNCTNNYACTGACGCNNACGTGGCCTNNNNATCGGTNNNNNNNNNNNNNNNNNNNGYGAATGNNNTNGGCTNNNNNNNNNNCGAANNNNNGNNNNAACCNNNNGACYNNNAAGACTYNNNGACCCTNATGAACATAGNNNNTCGCCCNNNTTNACATATGGTCTNNGNNNGCGGCCGTCCTCTGACNNACCCAGTGGCTTCCGCAGGANNNNNNNNNNCCAGAAAGCGAACNNN</w:t>
      </w:r>
      <w:r w:rsidRPr="000B7888">
        <w:rPr>
          <w:rFonts w:ascii="Courier New" w:hAnsi="Courier New" w:cs="Courier New"/>
        </w:rPr>
        <w:t>NNNNNNCTCCNNNGNGGTTTNNNNNNTNNCCYNCCNANGTNNNNCCGNNNNNNNNNNNNNNNNNGTGCTNTNGNNNNNNNTNNNNNNNNNNNNCNNNNNNNNACTACTNNNGGNNTCGTAGNNNTNNAYATNNNNNNNNGGATCACTATRTRNNNNNGGACNNTATNNNNNNNCTTCNNNNAGATGGCATGGTNTGTNNNNATNNCGTCNNNTTGNTTATTNNCTCGNAGCCCGNNNNCNNNNNNNCCGANGAGTN</w:t>
      </w:r>
      <w:r w:rsidRPr="000B7888">
        <w:rPr>
          <w:rFonts w:ascii="Courier New" w:hAnsi="Courier New" w:cs="Courier New"/>
        </w:rPr>
        <w:t>NNGGTNAGNCNNGRGANNCNCNCTGGACACNNNCNAAAGCGTCNNNAGRATACTNNNTNCNNNNNNCNNTNNNNCNANNNANNNNNNNNNNNNGCCGGNNNCGYANNNCTGNNANCGNNNNNNNNNTCTTGCAGNATNNNNCAAGCGNNNGCGGCGNNNCANNNTCRNNNNNCTGGCNYGGCNNNNNNAGCTAGCCGACCCACTCGATGGCTYGCGTNNNNNCGAGNNANNNNNGANGAATACGGAGNCGNTNNNN</w:t>
      </w:r>
      <w:r w:rsidRPr="000B7888">
        <w:rPr>
          <w:rFonts w:ascii="Courier New" w:hAnsi="Courier New" w:cs="Courier New"/>
        </w:rPr>
        <w:t>NNNNNNNNNNNNNNNTTYCACGCNNNNCAGCNNNTNNNNNNGGACGNTTCGGGCYCCYAGACCGGNNNNNNNNGNNATTGGGGTNNNNNNNAATNNNNNNNNNNTACYCRRYYGCTAATNNNCGCATNGTGGTNNGGGNGCNNNNNTNCTNTNNNNACATTNNNNANNNNGATGNNTGTNNNACTNNGNNNNNNNNANNANNNNNNCCATGNNNACGGGCTCTNNNNNNNCATTNNTTANNNAANNYGTCNNAGAN</w:t>
      </w:r>
      <w:r w:rsidRPr="000B7888">
        <w:rPr>
          <w:rFonts w:ascii="Courier New" w:hAnsi="Courier New" w:cs="Courier New"/>
        </w:rPr>
        <w:t>TNNNNNNNNNNGTNNNNNNNNNCGNNNNNNNNNRNCTNAANGNNNCANNNNNNNANNNNNNGAANAGTNNGGCCNAANNTCCGGCNNNNNNNNNNNGGNNNNNNNNNNNGNTTGCGAGCGATCCCNGGNNNNNCACNANTNNNNNNNNCNGCCGGNNCAGGRANNNNNNTGNNGNNTNNNNNNNNGATTAGCCCGCYCCGGNGCNATCGTCCTNGTNGTNANNNNCTACTNNNNTGACATACATCGCNNTAGACCN</w:t>
      </w:r>
      <w:r w:rsidRPr="000B7888">
        <w:rPr>
          <w:rFonts w:ascii="Courier New" w:hAnsi="Courier New" w:cs="Courier New"/>
        </w:rPr>
        <w:t>NNNNNNNNGCNNCAGCGTCTTNNAANACGNNAAACGCCCANNNCNTNNCGGGNNNNNNNNNNNNCTNNCNCNNNNTNACCGNNNNNCACTAGGTNNCTGTNNNTGNNNAACCGAANNNNGCCTCNNRAGNNNGCNNNNNNACAAGACTCCCNACAGAANNNNGNNNNTNNNYCNNGTNANYGCTGAGCGTCGGTNNNNATGCANGACNNCCGGTTNATGAACCGCNNNNNNNNNCYTGCAGNGGAGGAGACGCGGC</w:t>
      </w:r>
      <w:r w:rsidRPr="000B7888">
        <w:rPr>
          <w:rFonts w:ascii="Courier New" w:hAnsi="Courier New" w:cs="Courier New"/>
        </w:rPr>
        <w:t>ATCNTAATGCNNGTNNNNNCTTGTTNNAGCCGAGRRAATGGGANNNNNNNCNNANGANNNNTTACCNNNNNTNNACGCYNGCNNYAAGYNNGGNNNTCTNNNNCGNNNCCRGRTCNNNNNNNNNAANAACTCCNNATAGNNNGGTNNNCCCCNNNNNNNNGYNTAANNNNNNCACGCTTACCGTANTGGNACYYACCGGGATNNNGANNNNNNNNNNNACNCCGTNGCNNNNYCANNGCGNNNNNAAANNCNCNCG</w:t>
      </w:r>
      <w:r w:rsidRPr="000B7888">
        <w:rPr>
          <w:rFonts w:ascii="Courier New" w:hAnsi="Courier New" w:cs="Courier New"/>
        </w:rPr>
        <w:t>NCCTTTATGGNAGACGGGNNNNAACANNNAGNNNNNNNNNNNNCATCCGGCACGCNNNNNGTGNNNNNNNGTCNNTNNNNNNNNNNNANNNNTTNNNNNNNNNNNNNNNNGACNNNNNNNNNNNNNRYTAGCNNNNCANNNNAACNNNNNNNGGCAGCTCNCNAGCGGTAGCCCATCNNNNNANNNNYNACTNCAGNNNNNNNGGANNCCNNAANNTNNAATCNNNNNNGTNNNNNNNNNACGANNNNNNNNATAT</w:t>
      </w:r>
      <w:r w:rsidRPr="000B7888">
        <w:rPr>
          <w:rFonts w:ascii="Courier New" w:hAnsi="Courier New" w:cs="Courier New"/>
        </w:rPr>
        <w:t>NNNNCCNNNTTCGNNGGAATGGNNNNTGCCGNNNGNNNNTTNNNCAAGGATNGNNNCCGCGAGNTGCGCTACNTNNNNNNNNNTAGTCTACNNNNCAYAANNNNNNCGTNNNNNNNNNNNNNNNNNNNNACNNANAAGNYYYYAGAACNYAANTCNCCGGCTNCCCCGNCGCCAGCCTCGNNNNGCCTGNNNNNNNGTATCTAAATNNNCTNNNNNNNNTGTAGNNNRCRGNNNCCNNNNNNNNNNNNNGCNANRN</w:t>
      </w:r>
      <w:r w:rsidRPr="000B7888">
        <w:rPr>
          <w:rFonts w:ascii="Courier New" w:hAnsi="Courier New" w:cs="Courier New"/>
        </w:rPr>
        <w:t>CNNNNNNNNNNNNNGATCAATCATACACGNNNNANNCCGTAGGNCNANNCTACNNNNNNNNNNNNNNNNGNCTANTGNNGANGRNNNGCNNNNNNNNGCNCTAANTCRNNNNCANNNNNNGCGGNNNNNNCCGCNNNCGGYGTGNCTGNNNNNNNNNNNNNNNNNNNNCTNCGACCTACNCNYCYGCGCCCNGGNGCCNNNNNNNNNNNNNRNAACNGNTNNNAGGACTTRGANGCCCNTGTANNNNNNCNNNNNN</w:t>
      </w:r>
      <w:r w:rsidRPr="000B7888">
        <w:rPr>
          <w:rFonts w:ascii="Courier New" w:hAnsi="Courier New" w:cs="Courier New"/>
        </w:rPr>
        <w:t>AGNNNNNACCANNNNNNNNGNCGGCANNNGACNNNAGCNNCACNNTACNNTAGNNNTNNNNNNNNCTNNNNNNNNNNNNNNGCNNTNNNNNGTAAAAGNNNNRGNTCNNNGNNNCGNNNNNNNNNNNNNNNNNNNNNTCCCAAANNNNNNNNTNNTTTATGNNTACGTNNNANGYANCNNNNNNTNNNNNNNNNNNACYNNNNNCNNNCATNNNGNTCNNGNNGNNNTNAGNNCTNCTTANNNNNGGACCAAARTC</w:t>
      </w:r>
      <w:r w:rsidRPr="000B7888">
        <w:rPr>
          <w:rFonts w:ascii="Courier New" w:hAnsi="Courier New" w:cs="Courier New"/>
        </w:rPr>
        <w:t>NCCANNNNCNTGNGTAGAANNCGCGNNNNNNTCCANNNNNNTARCACGGANYNNNANNGCNNGAATNNTACGGCNNNNNNNTNNNNNNNTNNNRGTNCGRCNTCACNNNNNNTGTANNNCTGNNNNNNYNCCNNNNNNNNNNNNNANGNGGGGNGAGYNNNNNNNNNNNNNNNGNNNNNNNNNNNNNNNANNNNATNNNGGCGTNNCNCTNATCNNANNNNAANNNNNCTACCACGGAGGACNNNNGCATGNNGTC</w:t>
      </w:r>
      <w:r w:rsidRPr="000B7888">
        <w:rPr>
          <w:rFonts w:ascii="Courier New" w:hAnsi="Courier New" w:cs="Courier New"/>
        </w:rPr>
        <w:t>GNNNCACTCTTNANAYGTNNNNNNNTGTNNCGNAGCCAGGCGCCNNATANNNNAAAGATGACANNNNAAGATACGCAGNNNNGGNNNNNNNNNNNNNNACGNNNNNNRANNNTGTTTNGNNNCNNNNCANCATCGGTCNNNGACNNNNNNNNGGTGCNNNNNNNTTANTCAGCAGGGNNNNNTAGCCGNNNANGNNNNNNNNCGRNNNAANCCGAACCNNNNNNNNNNNNCACNNNNCGAAGRGCRNNNNNNNNNT</w:t>
      </w:r>
      <w:r w:rsidRPr="000B7888">
        <w:rPr>
          <w:rFonts w:ascii="Courier New" w:hAnsi="Courier New" w:cs="Courier New"/>
        </w:rPr>
        <w:t>ATATNTCNCNNNGGGCGNNNNNGCCNNNAYACTCNGTNNNNNCCTNNNNNNNNCCNNGAANTCNAAGGTAAGCNNNNTGAGCGNNNGGGNNNNNNAATNNGGNTGTCCGNNNCNATTNCTCGNNNCGACNGTAAAGTACGTGRRGANTTTGTTAACNNNNCYCGCTNGANNNNNTGTYGGYNNNNNNNNNNNNNNNNNNAANNNNNNTTCNAAGNTTTRCCNCNAAGCNACNNNAGTTAGTTGRNCNNNNCTCNNT</w:t>
      </w:r>
      <w:r w:rsidRPr="000B7888">
        <w:rPr>
          <w:rFonts w:ascii="Courier New" w:hAnsi="Courier New" w:cs="Courier New"/>
        </w:rPr>
        <w:t>NTGNNNNAAYNTNNANNNNGCCNNTAAAAGGCACTNGNNNNNNTTTGNNNCCANNNNCGTCNNNNNNTTNNNNNNGNNNNNNTNNNNGAANNGANNNNCNNNNNNNNTGNNGNNAAGCNGTCAYAGANNNNN</w:t>
      </w:r>
      <w:r w:rsidRPr="000B7888">
        <w:rPr>
          <w:rFonts w:ascii="Courier New" w:hAnsi="Courier New" w:cs="Courier New"/>
        </w:rPr>
        <w:lastRenderedPageBreak/>
        <w:t>CYGGNTGTNNTNTAGNNNNNGTTGNNNCNNNNNNNNCCNNNAAGNNGCNNNNNGNCCNTTACTNNNNNNNNYNNGANATANNNNNANNNNCNNNNNNNNNNANGAACGTGGGATNCTGATCGCT</w:t>
      </w:r>
      <w:r w:rsidRPr="000B7888">
        <w:rPr>
          <w:rFonts w:ascii="Courier New" w:hAnsi="Courier New" w:cs="Courier New"/>
        </w:rPr>
        <w:t>NRAYCCCACCTNTCANNNNNNNNNNNGCGNCTTCNCNRCGACTGGCNAGCNNNNACNNNNNNTANNNNNNNYGTTNRRGGACTNNNNNAGGGCNNCCTTGGATNGCNNNNNTGANYCTTAGACCNNNNNGTGNNNNNNNGGCAGRGNNNCTRNNNNNNNNNNNRGNCCNNCCGCNNNNNGGCCANNTNGGCNNNNNNNCGNNNNNNNNNNAACNNNNNNNRGCNNCACGNNGNNNNNNNNNNNNNTNTAGCAGNNN</w:t>
      </w:r>
      <w:r w:rsidRPr="000B7888">
        <w:rPr>
          <w:rFonts w:ascii="Courier New" w:hAnsi="Courier New" w:cs="Courier New"/>
        </w:rPr>
        <w:t>NCGNNGNNCATACCCNTNNNNNNNNNNNNNNGCTNNNCTGTNNNNANNNNNNTGGCGCCANCNNNNGNGNGNNNNNTANNNNNNNNAAATGCCNNNNNNNNGAGNNNNNNNTCGTNNNNNNCCGAGNNNNNNCATTAACNNNNCATTGCCTTTGCACGGCNNCNNNNNGNTGTCRCGACNNCGGGACGGTATGTGNNNGNNNTTNTAGATNCGACCCGATTNNNNGGCACATCGNCNNNNNNNNNNNTACNCTGNN</w:t>
      </w:r>
      <w:r w:rsidRPr="000B7888">
        <w:rPr>
          <w:rFonts w:ascii="Courier New" w:hAnsi="Courier New" w:cs="Courier New"/>
        </w:rPr>
        <w:t>NNNTATTGNNNNNNNNNTCGAGNNNNNCGNNTCCNNNNNGCNNNNTCCGNTRRTGANCGAATCANGGGACCNNATTNNNNNNNNNNNNNNNTNNARTGGCGRRNNNNNNNNNNNAGTCNNNNNNNNNCTCGCAGTGNNNNNN</w:t>
      </w:r>
    </w:p>
    <w:p w:rsidR="00000000" w:rsidRPr="000B7888" w:rsidRDefault="00CD2972" w:rsidP="000B7888">
      <w:pPr>
        <w:pStyle w:val="PlainText"/>
        <w:rPr>
          <w:rFonts w:ascii="Courier New" w:hAnsi="Courier New" w:cs="Courier New"/>
        </w:rPr>
      </w:pPr>
      <w:r w:rsidRPr="000B7888">
        <w:rPr>
          <w:rFonts w:ascii="Courier New" w:hAnsi="Courier New" w:cs="Courier New"/>
        </w:rPr>
        <w:t>BrK04-1 GCGATTTACTCATCRTCTTANNNNNCGCCGGAGTCGTCGACCTAGACNNGNCTARGRGGNNTACCCACTGACCRTGANNNACTGGCNATNACGCCTTTTGTCTR</w:t>
      </w:r>
      <w:r w:rsidRPr="000B7888">
        <w:rPr>
          <w:rFonts w:ascii="Courier New" w:hAnsi="Courier New" w:cs="Courier New"/>
        </w:rPr>
        <w:t>GGGAGCCCRCTNNYCRRGATCCNTCTTGGGTNNNGGCCATRCTGCGCTTNCNNNNGCCNGGCAGCRNGCAGGAGAGCCGNANGTANNRRNAGGTTTGGACCTGGCTTTGGRACRGTAGATCTYATAATACGGCAGTCNNYAAGTANGTTNGGNACGCANAYCCTAGGYCYYRNNAGRANNNNNNGAACAATCNNNNATCACTCGNNNNTCATCACCYATTYCCANTGTCCGTGGATAGCCNGGTNGATGRYNTAGA</w:t>
      </w:r>
      <w:r w:rsidRPr="000B7888">
        <w:rPr>
          <w:rFonts w:ascii="Courier New" w:hAnsi="Courier New" w:cs="Courier New"/>
        </w:rPr>
        <w:t>CTTANGNACGANGNNNNNNNTCTGNNNNTGTTAGRTTGGGGCGGGCGCCNCAGGYYNNGAAYCTNRGTRCATTACAGTGCNNCCAGCTGRTCCYNAARNNCYCTCTCTNTACTGCTGAATGGGNNGCATTTGGTTRCCTTYGGCTRYCAAYGARYCNTNNCRNNNACRGCNAAGTATCCTNGTCNARACTNNNGTNNNAGTCNRGANCCGNCGNNTANGATTNNNACACCRACGGGGCRAGGTACGNACRYCTCCG</w:t>
      </w:r>
      <w:r w:rsidRPr="000B7888">
        <w:rPr>
          <w:rFonts w:ascii="Courier New" w:hAnsi="Courier New" w:cs="Courier New"/>
        </w:rPr>
        <w:t>GCTANNNACRGTGGACNNTNNNNYANAAACAANNNNNAGCTGAGNNTGAGCAGRCCTGTNNNNNCGNTCCGNTCCCTTATGTGCNNNCCCCYRYCNCCGCTTACGNNAGTACNNRGYGGANTGCGTCGTGCGGTGGGTRCCNGNTNGCTCCNATTGCATGNGAATGGTNGGCACNACCAAGGACTAGCCGGYNGGTAGCTAGGAACTGATNTNNNGTGAGTACATGCCCCGNYNGCANTNCRGNNACANCTAGCCY</w:t>
      </w:r>
      <w:r w:rsidRPr="000B7888">
        <w:rPr>
          <w:rFonts w:ascii="Courier New" w:hAnsi="Courier New" w:cs="Courier New"/>
        </w:rPr>
        <w:t>TGTACACAACGGAATTGTTCTTAGGCTYGCGAATNNGNNNNARNTCGGAAAAANGGNNNNCGTGNNCCGGTCAGTNNNTAANGTTGCAAATTGTNGTARCTNGCGNTAGCCRYGGCTCANAANTTNNGGNTARCCCRCGGTGTARRGGCGNNCCGCGTCGGCGAGGRCYRCYNNNYCGCRAGGGNTAATCANNCGATTAGATTATGNCTGAAAGNNCGCACCNCTCNTANCGCAGGTANNACGCTGTGGCTCCAYT</w:t>
      </w:r>
      <w:r w:rsidRPr="000B7888">
        <w:rPr>
          <w:rFonts w:ascii="Courier New" w:hAnsi="Courier New" w:cs="Courier New"/>
        </w:rPr>
        <w:t>TTCNNCGGCCGGGGRRTTNNGCACGTCCGGGGGNNNCTNAGTACNAGGGCNNAGNAACRNGAATGCCCAAACGATNGGGCCAGCCACACCGACRANTTCTCGCAGNNNNNRYCAGTTCGTTTGCTGCRRGRTATYNNNANGGCCCNNCGRYAACGCGNCNGNNYYYNRNNNNACATAGGTRYGNRATCRGACTCCTGNNNNNNCRNTNNGGAANNNNCTNGYACTGACRTANNCGTATCAGGCGCATCGGNANNNN</w:t>
      </w:r>
      <w:r w:rsidRPr="000B7888">
        <w:rPr>
          <w:rFonts w:ascii="Courier New" w:hAnsi="Courier New" w:cs="Courier New"/>
        </w:rPr>
        <w:t>NNNGGGCGGCYGACGCGAATGAAATGNNNNCNNCCCTGGACAAANNNRGGGRRANACCTCGGGACYCTGARNACTYNNNGNNNCTAATGAACATAGAGCATCGCNNNGTTTNRCATATGGTCTCTGGRNGCRGCCGTNCNCNGACTTACCCAGTGGCTTCCGCAGGACTTTGTACAGCCAGAAAGNGAACCYCCYGCACCTCNCAAGTGGTTTTTNNAGNANCCTNYCCACGTTGCTCCGACGGAANNNNNNNGCY</w:t>
      </w:r>
      <w:r w:rsidRPr="000B7888">
        <w:rPr>
          <w:rFonts w:ascii="Courier New" w:hAnsi="Courier New" w:cs="Courier New"/>
        </w:rPr>
        <w:t>NGTGCTRTYRTGAGCCCTNNATCTNTTAACCNGGTGGGCANTGGNNNCGGNNTCGTAGTNNNCGATANAANNNNGGNNRNNACNNNGTGCAGGTGGACCATNTTAGTCTGNNTCATTGAGAYGGCATGGTCTGTTNGNATNNCGTCCNNTTGNTTATTGGCTCGAANCCCRTCCNCACGCRTCCCRRNGGGYNACRGTGAGGCCGNNNNNNCTNRCTGGACANYTTCCAAAGNNTCCAGNNNNTACTTCGTNYNNN</w:t>
      </w:r>
      <w:r w:rsidRPr="000B7888">
        <w:rPr>
          <w:rFonts w:ascii="Courier New" w:hAnsi="Courier New" w:cs="Courier New"/>
        </w:rPr>
        <w:t>NNTCATTTACNCNANCCAATNNCGTAATATGCCGGCACCGYAGAGCTGGYNCCGCARTRAGTGTCTTGCNNNATGGCTCAAGCRTCGGCGGCGCGTCNCTNNCANGCCCCTGGCACGGCGGCGACAGCTAGCCNNCCCACTCGATGGNNYACTTNCCCACGAGNNAGGCGGGAYGAAYANNGAGNNGCTNNNNNGNGGNTYAYNCANNYYYCAYRYNGNNCAGCNRTTRCGCAAGGACRGTTCGGGCYCCYARACC</w:t>
      </w:r>
      <w:r w:rsidRPr="000B7888">
        <w:rPr>
          <w:rFonts w:ascii="Courier New" w:hAnsi="Courier New" w:cs="Courier New"/>
        </w:rPr>
        <w:t>GGTATGGGNNGTAATTGGRGTGTTCGCAAATNNCTGANANGTACTCGACCGCTARTCGGYGCANCGTGGYNAGGGCGCCTYGCTTCTGTNNNNNNNNTGGCAANNNNGATGCATGTGGAACTNTGCGGCGGGARRGANNNNATTCGCGGCAACGGGCTCTGCGNCCACATTAGTTACCTRNTNYGTCAANGANTGATNGTTCGNGTCCNYCNCCGCGGCGCGAAGAANCTNAAAGNNCCNCTACGCRNAAGCCNGA</w:t>
      </w:r>
      <w:r w:rsidRPr="000B7888">
        <w:rPr>
          <w:rFonts w:ascii="Courier New" w:hAnsi="Courier New" w:cs="Courier New"/>
        </w:rPr>
        <w:t>ANAGTCGCGTTNAACATCNNNNNNNNNNRRNRNNGTCGCGNYAGCNGGNNGCNNACGANTCNRGGAYTAGCRNNACTNCNNGAAACGGCCGGTNYRRNNANCCCGCTGNTNGGNTNNNNNNTAANNNGCYCGCTCCGGAGNANNNGTCCTNGTTGNNNGNGNCTACNTCGGTGNCNNACANCGCATTAGACCYAYGCAGCGGCAGCAGCGTCTTNCAANACTCTAAACGCACACAGCATCNCRRGCNAATACTTCT</w:t>
      </w:r>
      <w:r w:rsidRPr="000B7888">
        <w:rPr>
          <w:rFonts w:ascii="Courier New" w:hAnsi="Courier New" w:cs="Courier New"/>
        </w:rPr>
        <w:t>CCAAACTCCTGATCNCCGGTGANCACTAGGTGCCNNNTCCTGGATAACCGAAACGGGCCTCCNRAGCTCGCNNTCTTACAAGACYCNNGAYAGAATGCGGCGTTTTATYCATGTNANYTCCCAGCGTCGGNGACGACGCACGACNGCNGGTTYRTGARCNGCACCANCGGGCCTGCAGNGNRGGAGACGYGNYATCNTANCGTGTGTGTCGACYTGTNTCAGYCGRGGAAANNNNNCCGCGRNCACNNGACCNYNT</w:t>
      </w:r>
      <w:r w:rsidRPr="000B7888">
        <w:rPr>
          <w:rFonts w:ascii="Courier New" w:hAnsi="Courier New" w:cs="Courier New"/>
        </w:rPr>
        <w:t>ACYCCGCATGGACRCNGGNCYNAAGCGAGGGTGNCTACAYCRATNCCGGGNNNNAGAATCGAACANCTCCTTATANCYNGGTNNNCCCCCGAYCYGYGNATAANGTTANCACGCTTACNNNNATGGGACCCACNNNNATTRCGAGGATNNNNNNNNCTCNRNTGNTCCGTYACAGCGGTATNAAANYCTCRCGNCCTYTATNNGAGNCNNGGTGAAACATTAAGGTGCCGYYGGACCATCCGGCACGCATCACGTG</w:t>
      </w:r>
      <w:r w:rsidRPr="000B7888">
        <w:rPr>
          <w:rFonts w:ascii="Courier New" w:hAnsi="Courier New" w:cs="Courier New"/>
        </w:rPr>
        <w:t>TRYNNTAGTCNCTANNNNNGNNNNANGRGTTCGGGYRYNNNNGTYTTNNNCTCGAGTTTNNNNGTYRNCCATACAGCTNAAYNGACRNNGGCAGCTCTCNANCGNTAGCCCANCCCNCTAGATGYNACTCCAGGNGACGCRAAAGCNTCAAGNTACRAYCNNNNTNGTRTTGGTNGGACGAN</w:t>
      </w:r>
      <w:r w:rsidRPr="000B7888">
        <w:rPr>
          <w:rFonts w:ascii="Courier New" w:hAnsi="Courier New" w:cs="Courier New"/>
        </w:rPr>
        <w:lastRenderedPageBreak/>
        <w:t>ANNRGTAATATAATCCCTATTTCGCAGGANTRGTNCGTGCCGNNNGAGNYNTNNNCAANGANNGNRNCCGCGAG</w:t>
      </w:r>
      <w:r w:rsidRPr="000B7888">
        <w:rPr>
          <w:rFonts w:ascii="Courier New" w:hAnsi="Courier New" w:cs="Courier New"/>
        </w:rPr>
        <w:t>ATGCGCTACNTGTCCTNTGTNNNTNTNCATTGCATAANNNRATCNNNGCTGCNTCATCNYGACCGTACGCAGNAGAYCTTAGARCCNNANTCGCCGGCTNCCNNNACRNNAGNCTCGYNCRGCCTGNGCTAYTGTATCTAARTNGACTGTTCTCATTGTAGTTGRCGGGCTCCTNTYANTGTCGTAGCTATAACNNNNAGGNARTTTGANNAATCNNNCAYGCGGTNAACCGTAGGNYGRGGCTACACAGCCTAAN</w:t>
      </w:r>
      <w:r w:rsidRPr="000B7888">
        <w:rPr>
          <w:rFonts w:ascii="Courier New" w:hAnsi="Courier New" w:cs="Courier New"/>
        </w:rPr>
        <w:t>GGRCYATYCTAYTGNNGATGAGTYGCGNAGTCTCNNYCTRRATCGGGTTCATCNTRRGCNNANCGGNCCGCAGGNGGCGTGCCTGATYGNNACCGNNNNNGGNNCCTNCGATCTACGNNNNNNNGCCCGGTCGCCNTGGYCGTTCCGTGTNACTGNTCCTRGGANNTGGANGCCCTNNNNNNNNCNCCTGAATAGGTTGTNNNNCGCCACACGRCGGCATAGNACGCCNNNGGTTCCTTNNCTNAGNNGNNNNGTT</w:t>
      </w:r>
      <w:r w:rsidRPr="000B7888">
        <w:rPr>
          <w:rFonts w:ascii="Courier New" w:hAnsi="Courier New" w:cs="Courier New"/>
        </w:rPr>
        <w:t>TNCTCGTNNTGCCCCYRRGYAATCATGCGTAACNNNNNNGGRTCATGGCNNCNCGAATCNGNTGCGGNNNCTGNTCCCANNAATNNNTGTNANNNNYGCGTACGTCGAATGCACCGYGGCGTTGCTNNNNNNNRCTNGCGACCGTCATNGTGTTCNNGGTGTTGTGAGCTYTNCTTARGCGCGGACNRAAANCRCCNCNNTCATGCGTNRNAGGCGCRAATGTGNNNNAARCGTTAACACGGANYTTGAAAGYGCG</w:t>
      </w:r>
      <w:r w:rsidRPr="000B7888">
        <w:rPr>
          <w:rFonts w:ascii="Courier New" w:hAnsi="Courier New" w:cs="Courier New"/>
        </w:rPr>
        <w:t>AATNNTACGGCNCANTYCTATACAGGTCTNRGTANNGCYNNNNACTGGCTRTACCCYYGRGNNACYGCCGTTGCGCAAATTCACCGGGGGGGAGCCAACACTCTGTTRNNGYGGGCTCNCNNGNNNNYTAAATTGTGGCGTYNCCCTNATCGANRGAGANTTNTGYTGYCTCRNAGGNNGCCGGCATGGTGTCGCTTCACTCTTNATANGTNTYGCAATGYNACGANNCCAGGCGYCRTATRANATANARATNACA</w:t>
      </w:r>
      <w:r w:rsidRPr="000B7888">
        <w:rPr>
          <w:rFonts w:ascii="Courier New" w:hAnsi="Courier New" w:cs="Courier New"/>
        </w:rPr>
        <w:t>AAACTAGATANGCNNTACGNNNYNNNNNAGCYANYNCGNRCCCTGANNNNNNTTCGNRACAACACARNNTCRGTYNNNGACNNNANCCGGGTGCAGACNYCTCNGTCAGCTGGGATTNCTAGCCGAATARGNCNAGNGYCGAGCCAACCCGARYCTAGCGNNNNNNNNACAANNCGAAGRGCRCCACACAYCTATATNTCNCTCAGGGCGGCAGCGCCAAAAYNNTCAGTTCCCACCTNNGGTCANCCCNGNRAYC</w:t>
      </w:r>
      <w:r w:rsidRPr="000B7888">
        <w:rPr>
          <w:rFonts w:ascii="Courier New" w:hAnsi="Courier New" w:cs="Courier New"/>
        </w:rPr>
        <w:t>NANGGTAAGCCCNACATGCNATTGGGNGGCYGRATYYNRATGTCCGATCYTATTCCTCGAACCGACCGTAAAGNACGNGAAGAATTYGTTANCTTNNNNCGCTRGANNNCNTGTYGGYANNNNGCTGCCTCNNNCTAATGGCACTYCCAAGGTTTRCCTCTNAGCNGYNNNAGTTAGTTGGCCCACCCYCAATATGANANAACATACAGYANRCCGNNNNARGGCACTNNCCAGCATTTGCATCCACATRCGTCNC</w:t>
      </w:r>
      <w:r w:rsidRPr="000B7888">
        <w:rPr>
          <w:rFonts w:ascii="Courier New" w:hAnsi="Courier New" w:cs="Courier New"/>
        </w:rPr>
        <w:t>TGTCTTTNNNNNGNCTGGYTGGCGGAATAGAAGATCTCGATCTGTAATGAATAGCTGTCACAGANRYTRCCGGCTGTNNTATRGCGCGGRYTGTGCCCAGANTGTCCTCCAAGNNGCNRATNGACCCTNACTTAGGGNGTYGGGANATAANNGYANTCGCCNCANGNCCNAGGNNNNNGGGATCCTGATCGCYNGNNCCCACCTGNYAAAGNNACCGCNRCGTCTTCNNNNCGACTGGCTAGCNTGAACCCTAGAT</w:t>
      </w:r>
      <w:r w:rsidRPr="000B7888">
        <w:rPr>
          <w:rFonts w:ascii="Courier New" w:hAnsi="Courier New" w:cs="Courier New"/>
        </w:rPr>
        <w:t>AACNNNNNTNTTAAGNNAYNCTRGNRGGGCAACCTTNNNNTGTNNACATGATCCTTAGANNGNYTYGTGGCATGNNGGCANAGCCCCNRGGCNNNGACCTNNNNCGTCCGCNAACNGGCCRGTTNGNNCAGAGGNCGACANNNNNNNAACNNAACNNRGCTNCANGRNGNNNACYGAGCTATTTTAGCAGGAGCCGNNGTGCNNRCCCGTACCANNNNNNTGAGGCTTATCTGTCRGTAARGYCATGGCGCCAACT</w:t>
      </w:r>
      <w:r w:rsidRPr="000B7888">
        <w:rPr>
          <w:rFonts w:ascii="Courier New" w:hAnsi="Courier New" w:cs="Courier New"/>
        </w:rPr>
        <w:t>AGAGANYGCNNGGTACTTTGTANAAATGNNCTNNNCGNGAGCATTNGANYGTNCGGNNNNNNNATCAGCCATTNNNYAGNNATTGCCYNYGYACGGCANCNNNNNGNTGTCRCGACCTCGGGNCGGTATGTGGCANACYTTTTANATCCGACNCGATTACCCAAGATGGAGGCCCCAGCATCCTTACNCTGNNATTTAYCGTANNGACGATCGRGCAAAGCRYNTCCNGCTRNNNNNNTCCGTYGRTGNCCRGTTC</w:t>
      </w:r>
      <w:r w:rsidRPr="000B7888">
        <w:rPr>
          <w:rFonts w:ascii="Courier New" w:hAnsi="Courier New" w:cs="Courier New"/>
        </w:rPr>
        <w:t>ANGTGATCAGATTTTGTNNNYRGTANNNTNNANTGGCGGANTTTCGNANTCNGTCYNNNNNNNNNTCGCANTGNNCATT</w:t>
      </w:r>
    </w:p>
    <w:p w:rsidR="00000000" w:rsidRPr="000B7888" w:rsidRDefault="00CD2972" w:rsidP="000B7888">
      <w:pPr>
        <w:pStyle w:val="PlainText"/>
        <w:rPr>
          <w:rFonts w:ascii="Courier New" w:hAnsi="Courier New" w:cs="Courier New"/>
        </w:rPr>
      </w:pPr>
      <w:r w:rsidRPr="000B7888">
        <w:rPr>
          <w:rFonts w:ascii="Courier New" w:hAnsi="Courier New" w:cs="Courier New"/>
        </w:rPr>
        <w:t>BrK06-1 RNGRYTNRCTCGTCACYATNNNGGCCGCCGGAGTCGTCGACCTAGRCGGNNCYNGGNGNTTTACCCACTGACCATRATCTACNGGCCANNNCGCCTNTTGTCTARGGRGCCNNNNGCCCGGGATCCNTCTTGGGTATGNNCYATGNTGNGNCNNNNNTGNNNNGGCA</w:t>
      </w:r>
      <w:r w:rsidRPr="000B7888">
        <w:rPr>
          <w:rFonts w:ascii="Courier New" w:hAnsi="Courier New" w:cs="Courier New"/>
        </w:rPr>
        <w:t>GCGTNNNGGAGAGCCGNNNGTANNRACAGGTTTGGACCNGGCTTTGGAANNNTANNNNTYACAATACGGCANNNTCCAARNNNGTTNGRCACGAACANCNTAGGYCNTGTAAGAAGGTTTTGAACAAAYGCGGATCACNCGTTGGGCATTGACNNYTYCCAGTNCCCGNGGATAGYCCGGTTGATGRYNTAGCTTGRNNARCRGTGGAGCCATTCTGGNGCTGCTANNNNNNNNCGRGCGCCGCAGGYYNGGNNCC</w:t>
      </w:r>
      <w:r w:rsidRPr="000B7888">
        <w:rPr>
          <w:rFonts w:ascii="Courier New" w:hAnsi="Courier New" w:cs="Courier New"/>
        </w:rPr>
        <w:t>NNRGTRCNTTACANTGCYGNNNNNNGRTYCCAAANNNCCCTCTCTTNNCTGCTGAAYGGNCTGCRTTNGGTTACCTTTGGCTAYNAAYGANCCCTAGCGNANACAGCTANNTATCCTNGTNTNNNNTNNNGTNAGAGTNNRGANCCGACGCGTAYGRTNNCANCACYRACGGGGCNAGGNNNNAACGYCTCCGGNNNCCANNGGTGGACNTNCCCCTARNNNNAANCGACNGCTNNNNNTGAGCAGRNCNRTCTCC</w:t>
      </w:r>
      <w:r w:rsidRPr="000B7888">
        <w:rPr>
          <w:rFonts w:ascii="Courier New" w:hAnsi="Courier New" w:cs="Courier New"/>
        </w:rPr>
        <w:t>TNNATCTGCNNNNNTRTNYGCNNNCCCCTGCCGCCGCTTACGCCNNNNNCTGGTNNANTGCGCCGTGCGGTGGGTANCAAGTGGCTCCNNNYNCATNCGAATGGYNGGCNNNACCNNGGACTRGCCGGTTGGTAGCTAGGNNNNNNNNTTATGTGARTRCRNRCCCCGCNNGCACTACAGATACAGCTNNCNCNNNACACAANNGAATTGTTCTTAGGCTYGNGAATACGGATAAGTTCGGAAANNNGNGNGCYGN</w:t>
      </w:r>
      <w:r w:rsidRPr="000B7888">
        <w:rPr>
          <w:rFonts w:ascii="Courier New" w:hAnsi="Courier New" w:cs="Courier New"/>
        </w:rPr>
        <w:t>GRNCCRGYCNGYCACNNNNNTTNYRANTNGNNNNAACTNGCNRYANCCATGGCTCNTAANNNCGGAATAGCCCGCGGTGTAAAGNNNGGCCGCNNCGGCGAGNNNCGNNTNNCTNCGAGNGATAATNAGACGATTAGATTATGTCANNNNNAANGCTCTCCTCTTANNNNNNNNNACNNNNNNNGGCTNCNNTTTYGGCGGCCGGGGGATTAGGCANNNYCGGGGGNNNCTRAGTNNTAGGGNCTAGRAACRNGAA</w:t>
      </w:r>
      <w:r w:rsidRPr="000B7888">
        <w:rPr>
          <w:rFonts w:ascii="Courier New" w:hAnsi="Courier New" w:cs="Courier New"/>
        </w:rPr>
        <w:t>TGCCCARANGATGGGGCCAGCCACACCGACAANTTNTCGCAGRGGNNRYCAGNNNGNTTGNNNCRRNNNATTTNTTTGGCCCNNCGNNAACGCGAYGGTATTTGAAAAGACATANNNGTGNRATNNNNCTCCAGANNNNNCRNTTAGGAATNNACTAGCACTNNNNNNTNNNNRNCNNGCGCNTNGGTATCTCTCCGGGCGGCCRRNGCNNNYGNNRYGGGCTNGCCCNNGNNCANNGGARGNGAAAAAYYNCGGG</w:t>
      </w:r>
      <w:r w:rsidRPr="000B7888">
        <w:rPr>
          <w:rFonts w:ascii="Courier New" w:hAnsi="Courier New" w:cs="Courier New"/>
        </w:rPr>
        <w:t>ANNCTNNNNACTCNNNGACCCTARTGNNCATAGNNNNTCGNNNAGTTTNRCATANNNNNNCTGGGAGCAGNNNTCCTCTGACTTACCCAGTGGCTTNCGCAGGAYNYTRYNNNRNNNNNNNNNNRRCCCNCTGCACCTNCCAAGYGGTTTTTCACANACCCTAYCYAGGTNNNTCCGAYGGAATTGCTNNRYTAGTGCTGYTGTNANCCCTATATCTRTTAACCNGGTGGGC</w:t>
      </w:r>
      <w:r w:rsidRPr="000B7888">
        <w:rPr>
          <w:rFonts w:ascii="Courier New" w:hAnsi="Courier New" w:cs="Courier New"/>
        </w:rPr>
        <w:lastRenderedPageBreak/>
        <w:t>ACTGGTCTCNGACTYGTAGTNNTC</w:t>
      </w:r>
      <w:r w:rsidRPr="000B7888">
        <w:rPr>
          <w:rFonts w:ascii="Courier New" w:hAnsi="Courier New" w:cs="Courier New"/>
        </w:rPr>
        <w:t>GATANRANNNNGGRNANNNCNNNGTGCAAGNGGNNCATNTTAGNCTNCTNCATTGNNANGGCAYRRTNTGTTTGGNTNNCGTCCGCTTGGTTANNNNCYCGANNCCCGTCCCCNNNNNTCCCGANGAGTGACNGTGAGGCCGCGGNTTCNNGCTGGACANTTTCNAAAGNGNNCAGAGGATNNNTCGNNCNNNNNTCATNNNNNNNNNNNAATTTNNCAATGTNNCGGNNGNNNNGAGCTNGTRCCGCANTGRGNN</w:t>
      </w:r>
      <w:r w:rsidRPr="000B7888">
        <w:rPr>
          <w:rFonts w:ascii="Courier New" w:hAnsi="Courier New" w:cs="Courier New"/>
        </w:rPr>
        <w:t>TCTTGCAGANNGGCTCAAGCNTCGGCGGCNCGTCAYNATCNNGCNNYTGGCANGGCCGCNNNNNNNNNNNGTNNNNYCYAATNNNTCGYGTNNNNNCGAGGYAGNNNNGACGAATACGGAGACGCTATGACGGGGTTTAYNCACNYTCCACNCNGGCCAGTCGTTACGCAAGGRCGGTTCGGGCNNNNNNRCCGGTANNNNGCGTANNNNNAGTGNNNGCRNATACCTGAGAAGTACTCGACCGCTANTCGGNNNN</w:t>
      </w:r>
      <w:r w:rsidRPr="000B7888">
        <w:rPr>
          <w:rFonts w:ascii="Courier New" w:hAnsi="Courier New" w:cs="Courier New"/>
        </w:rPr>
        <w:t>NCGTGGYNNNGGCGCCTNNNTTCTANAYTAANRTNGGCNNCGTAGATGCANGCNGNANNTNGNNNNRRGANAGNGCGAATYNGYGRCARCRGGCTCCGCGACNANNNNNNTTANNNAANNCGTCAAAGAATNNTTGNNNNNGTCCGCCCNCNCGNNGCGAAGCGNCTNAANRNNCCRCTACGCNNAAGCCTNNCRAGTNRNNNNCAATCTCCNGCNNNNNYAGCNCGNTCGCGNYAGCNGRTTGCGAGNNATYCNA</w:t>
      </w:r>
      <w:r w:rsidRPr="000B7888">
        <w:rPr>
          <w:rFonts w:ascii="Courier New" w:hAnsi="Courier New" w:cs="Courier New"/>
        </w:rPr>
        <w:t>GGANTARCACNACNNCTNNNAACGGCCGGNANNNGAAGCCYGCTGNNNGGTTACNNNTTNATTAGCTCGCNCCGGANNRNNNGTCCTCNNNNNNNGGGGCTACTYYRGNNNNNTANNNNNNATNANNNNCACGCAGCANCNNNNNNNNNTTNNAAGACTNNNNNCGCCNACANNNNCTNNNNCTNNNNCTNCTNCNCANTCNYGATCACCGNTNNNNNNNAGGYNNYGGANCNTGGATACYCGNNNYGRGCTTTCT</w:t>
      </w:r>
      <w:r w:rsidRPr="000B7888">
        <w:rPr>
          <w:rFonts w:ascii="Courier New" w:hAnsi="Courier New" w:cs="Courier New"/>
        </w:rPr>
        <w:t>GNNNTCGCCNNCTNACNAGACYCCCGAYAGNNTGCGGCGCTTTCTCNNNGYCAACNCTGNGCGTNGGTGACRNTACNCNACCRCCRGYTNRTGARCCGCACNACCGGGNNTNCAGNGGANNNGACGNNNNATCTTANCGTNNNNGTCGACYTGNATNAGTCGGGGAAATGGAACNNCNRNCACGCGACCATNTACNNNNNNTGGACGCYRNYCTCAAGYNNGGGTGTCTNNANNGATCCCGNNTCTGAAAGTNNAA</w:t>
      </w:r>
      <w:r w:rsidRPr="000B7888">
        <w:rPr>
          <w:rFonts w:ascii="Courier New" w:hAnsi="Courier New" w:cs="Courier New"/>
        </w:rPr>
        <w:t>NANCTNNNTCTAGCTGGGTTACCCCCCGAYCYGYGCANNNAGTTAGCACGCTTANNGTAATGGGACCCACNNNNNTTRNGARGATNNNNNNNACNNNNTTGCNCYRTCACAGNGGTATTAANGCCTCACGTCCATTATGGGAGACGGNGTGNAACANTNRRGYNCCGCTGGACNATCCGNNNNGCNTCACGTGTGTAATAGTCNCTGGGTATGTGAGNGGAGTTCGGGCACNNNTGTTTTTNNCTCGAGTTTNNNN</w:t>
      </w:r>
      <w:r w:rsidRPr="000B7888">
        <w:rPr>
          <w:rFonts w:ascii="Courier New" w:hAnsi="Courier New" w:cs="Courier New"/>
        </w:rPr>
        <w:t>GTNNNCNAYCCRNNNNAACAGACRNNGNCAGNNNNCAANNNGTRGCYYNTNCCNCTAANNGYNACTCNNNNNNACGCGRAAGCCTCAANGTRTNAYNNNNNNCGTRTTGGTNGGACGAGRNNRGTANNACNANNCNNANNTNNCANNNNTGGTCCRTGCNGGNNGNNNNNTCACCANGGANAGTRNCCNNNNNATGCGCTACNTGTCCNTTGTTAGTCTACATTGNNNNNTANNNNCGTCGCTGNCTCRTCCCNNN</w:t>
      </w:r>
      <w:r w:rsidRPr="000B7888">
        <w:rPr>
          <w:rFonts w:ascii="Courier New" w:hAnsi="Courier New" w:cs="Courier New"/>
        </w:rPr>
        <w:t>NNNACGCAGAANAYCYYAGAACYTTAANCGCCGGCTNNNNCGACGCCAGCCTCGNNNNGCCTGAGCTACTGTATCTAAATNGANTNNNYYCNTTGNNGNNNACAGNNNCCTTTTATNCTCGTCGCTATAACNCACAGGCAATTTGAGAAANYATACAYGCGGNAANNNNNNRGGCTAGGCTACACANNNTGAGRGGCCNGCCTNNTGNNGATNNNTNGCGCNRTYTCGGNNNNNNTCGGGTYNNNNGTGNRCNNAC</w:t>
      </w:r>
      <w:r w:rsidRPr="000B7888">
        <w:rPr>
          <w:rFonts w:ascii="Courier New" w:hAnsi="Courier New" w:cs="Courier New"/>
        </w:rPr>
        <w:t>CGNTCCGCAGGCGGCCNNTYYGATCGGAACCGCNNNNGGNNCCTGCGAYCNACNCGNNNNNGCCCNGGTGCCGTGGNCGTNNNGYNNARCTNNNCYNRGNANNNGGATGCCCTNNNNAGCACCNCTGAATAGRNTGTNNNNCGCCACACGACGGCATAGGACGCYAGCGGCACCTTNNCTYAGNNNNCAAGTTTNCTNNNNNTGYYNCCGGGNNNTCATNCNNNNAAGGATGRGRTNATGGCAGCTCGNNNCANNN</w:t>
      </w:r>
      <w:r w:rsidRPr="000B7888">
        <w:rPr>
          <w:rFonts w:ascii="Courier New" w:hAnsi="Courier New" w:cs="Courier New"/>
        </w:rPr>
        <w:t>GCRRNNNCTGNNNNNRAAAANYGCNNTCAATTNCGNNYACGTCGAATNNNNNNCGGCRTNNNTTACGGRTNNNNGCGGCYNTCATAGTGTTCATGGTNTTRNNAGCTNNNCTTAGGCGCGGACCNAANNCGCCACGGTTATGNGTARNARGCNYRAATNTGAGCAAANCGTTAGCACGGANYYTGNANGCNCRGNNATTACGGCNCATTCCNNNANAGGTNTAGGTACGNCYTCACNNNNNCTGTACCCYYRGGGG</w:t>
      </w:r>
      <w:r w:rsidRPr="000B7888">
        <w:rPr>
          <w:rFonts w:ascii="Courier New" w:hAnsi="Courier New" w:cs="Courier New"/>
        </w:rPr>
        <w:t>ACCGCCGTTGCGCAAATTCACCGNNGGGGANNCAACACTNNNTTRNNNNGGGCTCNCGNGNNNNNNNRAYAGTGGCGTCNCCYYAAYCRAANNAGAATTCTGYTNNNNNRGRGGNNGCCGGCATGGTNNNNCTTCACNCTTNATACGTNTYGCANTGCAACGANNNNNNRCGYYGTATAACAGAAAGATGACRAANNNANNNNNNNNGTNYGGGACGACGTNNNNNNNNCRNACCCTNNYNGTGTTTCGTANNNAC</w:t>
      </w:r>
      <w:r w:rsidRPr="000B7888">
        <w:rPr>
          <w:rFonts w:ascii="Courier New" w:hAnsi="Courier New" w:cs="Courier New"/>
        </w:rPr>
        <w:t>NNNNCATCRGTYTCTGANTTNANCCGGGTGCAGACNCCNCAGNNNNNAGGGATTAYTANNNNNNTNNGCCNNGTGNCGRNNNNACCCGAGTCTAGCGNGTCRYNNACAACCNGAARRGCRCCNCNNATCTGCANTTNCCTCRGGGCGGCAGCGCCNNNNNNNTCNGTNCCCACCTNNGGTNNRCCCTGNNNNCTANGNTAARCCCNATGAGCGATTGGGAGGNNNNNNCCGGAYGTCCGRTNNTATTCCTCGAACC</w:t>
      </w:r>
      <w:r w:rsidRPr="000B7888">
        <w:rPr>
          <w:rFonts w:ascii="Courier New" w:hAnsi="Courier New" w:cs="Courier New"/>
        </w:rPr>
        <w:t>GACCRTAAAGNACGNGAAGAATTNGTTAACNNNACCNNNNNGANCRCRTGTYGGYNCACAGCTNNNNNAGTCTNNNGGNRYYYCCANNNNNNRCCTCYNRNNGRCAGGNNYYNGTTGGNCCNNCCNCAATNNNNNANAAYNTACAGNAAGCCGNNNNARGGCNNNCGCCAGCATTTGCATCCACATGCGTCNCNRTCTTTTNCATGNCTGGCNNNNNGANCGGARGTNNTCGATCTGTNATGRNTAGCNGTCACRG</w:t>
      </w:r>
      <w:r w:rsidRPr="000B7888">
        <w:rPr>
          <w:rFonts w:ascii="Courier New" w:hAnsi="Courier New" w:cs="Courier New"/>
        </w:rPr>
        <w:t>ATGTAGCCGGCTGTNNTGTNNNNNNGACTGNNNCCAGATTGTCNNNNNNGTGNNAGATNGRYCYTNNCYNNNGGCGTYGNGACATANNCGNAANCGNNNCAGGTNNNAGGAACGTGGGATCCTGATCGYYNGNNCCCACNNNTCANAGTTACNNNTNCGTCTTCNCNRCGACNGGNNNGCTCGAACCCTAGATAACGAGGGTGTNNAGGGACTCTRNNGGGGCATNCTTGGRNNNNNCGTRTGATCCNNARACCGC</w:t>
      </w:r>
      <w:r w:rsidRPr="000B7888">
        <w:rPr>
          <w:rFonts w:ascii="Courier New" w:hAnsi="Courier New" w:cs="Courier New"/>
        </w:rPr>
        <w:t>TTYGNGNCNTGRRGGCAGAGCCCCTNGGCTGAGNCCTAGGCCGTCCRCAAACTNGYGAGTTGGRCNNNAGGCCGANAGGGGCGCAACGTAACATAGCNTNNCNNAGNNNNCNNNNNNNNNYTAGCAGGAGCNRNNNTNCNNACCCNTACCATTCGCCTGAGGCTTATCTGTCRGTANARYNNTGGCGCCAACTGRNGANYRCCTGGTNNNYTNTNTAAATGCCNNNNNNNNRAGCATYGNNTCGYNNGGTNCCGAG</w:t>
      </w:r>
      <w:r w:rsidRPr="000B7888">
        <w:rPr>
          <w:rFonts w:ascii="Courier New" w:hAnsi="Courier New" w:cs="Courier New"/>
        </w:rPr>
        <w:t>CTATGCCATTRRYYAGRYATTGCCYNYGYACGGCNACGGNCCGATGTCRNNNNNNCGAGNYRGTATGTGGCANACNTTNTAGNNNNNNNTCGATTGCCCGNNANNGANNCCCCAGCATCCTNACGCTGNNANNTATCNTRRANNCNATCGGGCAAAGCGYNNCCNNNNNGCGGAGTCCGTTGATGACCGAANNNNNNGACCAGATTTNGNACCCGNNNNYYTACANTGGAGGGNCATNNNNTTCAGTCYNACGCGG</w:t>
      </w:r>
      <w:r w:rsidRPr="000B7888">
        <w:rPr>
          <w:rFonts w:ascii="Courier New" w:hAnsi="Courier New" w:cs="Courier New"/>
        </w:rPr>
        <w:t>TNNNGCANNNCGCANN</w:t>
      </w:r>
    </w:p>
    <w:p w:rsidR="00000000" w:rsidRPr="000B7888" w:rsidRDefault="00CD2972" w:rsidP="000B7888">
      <w:pPr>
        <w:pStyle w:val="PlainText"/>
        <w:rPr>
          <w:rFonts w:ascii="Courier New" w:hAnsi="Courier New" w:cs="Courier New"/>
        </w:rPr>
      </w:pPr>
      <w:r w:rsidRPr="000B7888">
        <w:rPr>
          <w:rFonts w:ascii="Courier New" w:hAnsi="Courier New" w:cs="Courier New"/>
        </w:rPr>
        <w:lastRenderedPageBreak/>
        <w:t>BrK47-1 GTGATTTACTCGTCACCATNNNGGCCGCCGGAGTCRTCGACCTAGACGGGNCTAGGAGGTTTACCCACTNAYYGYGANNTNYNGGCYATAAYGCCTYTTGTCTARGGAGTCNNNNGCCCGGGATCCRTCTTGGGTATRGNCYATGNNNNNCNNANAATGGCCAGGCAGCRCGCAGGAGNNCCGNANGTANNRRNAGGNTTGGACCTGGCTTNGGRACGRTAGACTACACA</w:t>
      </w:r>
      <w:r w:rsidRPr="000B7888">
        <w:rPr>
          <w:rFonts w:ascii="Courier New" w:hAnsi="Courier New" w:cs="Courier New"/>
        </w:rPr>
        <w:t>ATACGGCAGTCTNYAARTANGTTNGNCACGAANATCNTAGGNCTCATGAGGAGGTTTTNRACRATCGTGGATCACTCGYNGGTCATTGACYATTYCCARTGCCCGTGGATAGYYCGGTTGANGGTGTAGCTTGNNGARCRGTGGAGCCATTCTGGAGNTGYNNGNTTGGGGCGGRYGNCGCAGGYYNGGAAYCTNRGTAYATTACANTGYCGCCAGCTAGCCTYNAAACGCCTTCTCTCNNCTGYTGARTGGGCTG</w:t>
      </w:r>
      <w:r w:rsidRPr="000B7888">
        <w:rPr>
          <w:rFonts w:ascii="Courier New" w:hAnsi="Courier New" w:cs="Courier New"/>
        </w:rPr>
        <w:t>CATTTGGTTACCTTTGGCTGYCAAYGARCCCTANCRNANACAGCTAANYATCCTCGTCTAGACTNRNGTRAGAGTCNRGARCCGACGCGTACGATTNCAACACCNACGGGGCRAGGANAGAACNNCTCCGGCTACCAACGGTGGANATNCCCCTAGAAACAAGCGGTCGCTRAGNNTGAGCANGCCAATCTCNTCNATCTGNTCCYYTRTGYGCAAGCCCCYRYCNCCGCTTACGACAGTACCTRGYATACTNCGC</w:t>
      </w:r>
      <w:r w:rsidRPr="000B7888">
        <w:rPr>
          <w:rFonts w:ascii="Courier New" w:hAnsi="Courier New" w:cs="Courier New"/>
        </w:rPr>
        <w:t>CGTGYRNNGGGTACCARGNGNNTCCTANYNCATGNGAATGGYAGGCACTACCGTAATCTAGCCGGTTGGYNGCTAGGAACTGATATTATGTGARTRCRNNCCCCGYYYGCAGTACAGANACNGCTAGCCCTGTACACAACGGAATTGTTCTTAGGCTTGNGAATTTGACTGAGTTCGGAAAAANGGGNGNYGNGRNCCRGYCNGYCACNAAAGTTGNNANTNGNAGTANNTCGNGNTANCCATGGCNYCTAANTTN</w:t>
      </w:r>
      <w:r w:rsidRPr="000B7888">
        <w:rPr>
          <w:rFonts w:ascii="Courier New" w:hAnsi="Courier New" w:cs="Courier New"/>
        </w:rPr>
        <w:t>GGRNTARCCCRCGGNGYNGGGNCGACCCGCGTCGGCGAGRRCCGCTTTGCYGCRAGNGATAATCAGACRATTNGATTATGTCARAAGGAACGYACNCYTCTTRNCAANGGTCACACRYNGTGGCTNCNCTTTYGRCGGCCGGGGNNNTAGGCACGTCCGGGGGCCGCTGACTACTNGGGTCTAGGAATATGAATGCCCANACGATGGGGCCAGCCACACCGNNNNRTTCTCGCAGGGGGCNNNAGTTNGYTTGCTG</w:t>
      </w:r>
      <w:r w:rsidRPr="000B7888">
        <w:rPr>
          <w:rFonts w:ascii="Courier New" w:hAnsi="Courier New" w:cs="Courier New"/>
        </w:rPr>
        <w:t>CNNRGNATTTNTNTGGCCCGACGGTAACGCGNYRGYNYYYGAAAAGACATACGCGYGNNATCAGACGCCNGRAATGTCGATTAGGAATNNACTAGYACTGACGTANANNNRNCNNGCGCATCGGTANCTCTCCGGGCGGCCGACGYGAATGNNATNGGCTCGCCCCTGGACAANNNNRGGGAAAAAYCYCRRGACYCTGARNACTYNNCGACCCTAATGAACATAGAGCNTCGNCNAGTTTAGCATATGGTCTCTG</w:t>
      </w:r>
      <w:r w:rsidRPr="000B7888">
        <w:rPr>
          <w:rFonts w:ascii="Courier New" w:hAnsi="Courier New" w:cs="Courier New"/>
        </w:rPr>
        <w:t>GGAGCANCCGNNNNNNGACNNACCCAGTGGCTTCCGCAGGACNYTRYACAGYCANNAAGYGAACCYCCYGCACCTCCCAAGNGGTTTTTNANRTAGCCTNCCTAGGTCNYTCNNACGGAATTGCTCYRYTAGTGCNRTYGNNNGCCCTATATCTGTTAACCGGGTGGGCACTGGTCYCGRACTYGTAGTGCTCGATATRANNTCGGGGATCACTATNTNCAGGTGGACTGTATTAGTCTGCTTCATTNAGATGGCA</w:t>
      </w:r>
      <w:r w:rsidRPr="000B7888">
        <w:rPr>
          <w:rFonts w:ascii="Courier New" w:hAnsi="Courier New" w:cs="Courier New"/>
        </w:rPr>
        <w:t>YRRTCTGTTTGGNTATCRTCCGCTTGNTTATTGGCYCGAAGCCCGTNCYCACGAGTCCCGAAGAGTGACGGTGRGNCCGNGGTTTCTCGCTGGACACTTTCCAAAGCGTCCAGAGGATACTTCGNNCTCTTTTCATTTNNGNNNNCCAATTTCGYNATGTNNCGGCANCGYAGAGCTGGCACCGCARTGGGTGTCTTGCNNAACGGCTCAAGYAGCAGCGGNGCGTCAYNATCRNGCCCYTGGCATGGCNGCGACA</w:t>
      </w:r>
      <w:r w:rsidRPr="000B7888">
        <w:rPr>
          <w:rFonts w:ascii="Courier New" w:hAnsi="Courier New" w:cs="Courier New"/>
        </w:rPr>
        <w:t>GCNNGCCGNCCCACYCRATGGNNCGCGTNNNNNCGAGGNANGCGGGATGAANACGGAGACGCTATGACGGGGTNNNNNNNNGYTCCACRCNGTTCAGYNRTTRCGCAAGGRCGGTNCGGGCCCCCAGRCCGGTATNGGNNGTAATTGGRGTGNNNGCRAATACCTGAGGAATACCCAGTTGCTAATCGGCGCATNGTGNNNANGGCGCCTCGCTTNNRTAYTAANRTNGGCNACGTAGATGCATRCNGNNNNNYGC</w:t>
      </w:r>
      <w:r w:rsidRPr="000B7888">
        <w:rPr>
          <w:rFonts w:ascii="Courier New" w:hAnsi="Courier New" w:cs="Courier New"/>
        </w:rPr>
        <w:t>GGCAAGANRGAGCGARNNCGNGGYRRYGGGCTCTGCGACCACATTAGTNACTTAATGCGTCARAGAATGATTGTTCGTNNCCNYCCCYGCGGAGCGAAGNRNCTNAAARGCCCACTACGCAAAAGCCTGTCAAGTAAGGCCCAAYNTCCGGCGCACNYRGNGNNGTCGCGCCAGCCGRTTGCGAGNNNTYCNAGGACTARCACNANTNCNAGAAACGGCCGGYACAGGAAGCCTGCTGGTRGGTTACGACTTAANN</w:t>
      </w:r>
      <w:r w:rsidRPr="000B7888">
        <w:rPr>
          <w:rFonts w:ascii="Courier New" w:hAnsi="Courier New" w:cs="Courier New"/>
        </w:rPr>
        <w:t>NGCCCGCNCCGGANNRATCGTCCTYGTCGTTAGGGGCTACTCTAGTGGCGNACATCGCATNATACCYACGCAGCAGCRGCAGCGTYTTRCAANACNCTARACGCCCACANCNTCTCGGGCTAATACTTCTCCTCACTCTCGRNCACCGNTNNNNNCTAGRCNNYNGNNCNTGGATAACCGAAAYNGGCCTCCAAAGCNNGCCATCTTACNAGACTCNNGACAGAATGCGGCGTATTAYCCNNGTNNNNTTTGNGCG</w:t>
      </w:r>
      <w:r w:rsidRPr="000B7888">
        <w:rPr>
          <w:rFonts w:ascii="Courier New" w:hAnsi="Courier New" w:cs="Courier New"/>
        </w:rPr>
        <w:t>TNGGTGACRNTRCACGACCGCCGGTTTATGAACCGCACCACCGGGCTTGCAGGAGANNNNNNNNGNTATCGTARCGYRNGTGTCGACCTGCNTCAGYCGRGGAAATGRGACCGCGATCACGYGANNNNTTACCNCGCATRGACGCYNGCCTCAAGYGGGGGTGTCYACACCNATCCCRGRYCTGAAAGTCGAACATYTNNTTCNAGCYGAAANNNCCCCCNNTCCGTGCATAAAGTTACCACGCTTACCGTACTGG</w:t>
      </w:r>
      <w:r w:rsidRPr="000B7888">
        <w:rPr>
          <w:rFonts w:ascii="Courier New" w:hAnsi="Courier New" w:cs="Courier New"/>
        </w:rPr>
        <w:t>GACCCACCGGNATTRCGAGGATTAAAGCAACCCCGTTNNTCYRTCANNGNGGTATTNAAGCCTCACGTCCTNTATAACAGACGGRRTGAAACATTNAGGTGCCGCTGGNNCNTCYGNCCYGYRTCACGTGTRCAATAGTCNYTGGGTATGTGAGNGGAGTTCGGGYRNNNNYGTNTTNACCTCGAGTTTNCNNGTYRNCCACCCRRYNCNANAGACATTGGCAGCTCACAATCGATAGCCCANCCCNCTANAGGYN</w:t>
      </w:r>
      <w:r w:rsidRPr="000B7888">
        <w:rPr>
          <w:rFonts w:ascii="Courier New" w:hAnsi="Courier New" w:cs="Courier New"/>
        </w:rPr>
        <w:t>ACTNCAGRNGACGCGGAAGCCTCAAGGTAYRAYCANNCNCGTRTTGNTCNGACGAGAAGRGTARTATAAYYCYYAYGTCNCAGGTTTGGTCCGTGCCGAAGGAGNYATCNCNAAGGNTAGTRNYCGCGAGCTGCGCTACATGTCCTTTGTTAGTTTGCATTGNNNAATANNNNCGTCGCTGCCTCATCCCGRCCGTACRYNNNANNCYCCAGAACTTAAATYGCCGGCTACCCCGNCGYYAGCCTCGCTCAGCCTG</w:t>
      </w:r>
      <w:r w:rsidRPr="000B7888">
        <w:rPr>
          <w:rFonts w:ascii="Courier New" w:hAnsi="Courier New" w:cs="Courier New"/>
        </w:rPr>
        <w:t>AGCTAYTGTATCTAANTCGACTGTNCTCATTGTNGYTGGCGGRYCNNTTTNANTCTCRYNGCTATAACACACAGGCAGTTTGAGAAANYNNNNNYGCGGCAANYYGTARGGCGAGGCTACACAGNCTGTGGGGCCATNCTACTGCAGATAGATYGCGCNNTNTCGGCCYRGATCGGGTTCATCGTGRGCGGACCGNTCCGCAGGCGNYGNNYYTGATCGNNNNNNNRNYGGGCCCCTGCGACCNACNCGYCYGCGC</w:t>
      </w:r>
      <w:r w:rsidRPr="000B7888">
        <w:rPr>
          <w:rFonts w:ascii="Courier New" w:hAnsi="Courier New" w:cs="Courier New"/>
        </w:rPr>
        <w:t>CCCGGCNCCGTNNYCGTTCCGNATAACTGATCYNNGNACTNAGATGCCCTTGTANNNNCCATGGANTAGRTTGTACCACGCCACACGRCGGCATAGGACGCCAGCGGNACCTTACTTYAGNNGTCAAGTTTCCTCGCATNGYYCCCRRGCAATCATNCGTAANRGGATGNGNNNATGGCANCGCGAATCNGRYGCAANCTYNNGYCCCRAAAAYNGCNGTYATNNATGCGNNNRTCGAATGCNCCGNGGCGTTGCT</w:t>
      </w:r>
      <w:r w:rsidRPr="000B7888">
        <w:rPr>
          <w:rFonts w:ascii="Courier New" w:hAnsi="Courier New" w:cs="Courier New"/>
        </w:rPr>
        <w:t>TRCGGGTACYNGCRGCCGNCATNGYGTTCATGGTGTNGTGAGCTCTNCTTAGGCGCGGACCAAAGTCNNCACGANCATGCGTARNNNGCGC</w:t>
      </w:r>
      <w:r w:rsidRPr="000B7888">
        <w:rPr>
          <w:rFonts w:ascii="Courier New" w:hAnsi="Courier New" w:cs="Courier New"/>
        </w:rPr>
        <w:lastRenderedPageBreak/>
        <w:t>AAATGTGTCCAACGCGNTAGCACGGACTTTGGAAGCGNGRNTATTACGGCYCAYTCCNATAYAGGTCYAGGTANGRCYTCACANNGGCTGTACCCNNNGGGGACCGCCGNNNCGCAAATTCAYNGRRGGNGANNCAAYNCTYTGTYGNNGYGGGCTCTCGNGGTN</w:t>
      </w:r>
      <w:r w:rsidRPr="000B7888">
        <w:rPr>
          <w:rFonts w:ascii="Courier New" w:hAnsi="Courier New" w:cs="Courier New"/>
        </w:rPr>
        <w:t>AYTAAATNGTGGCGTCNCCCTAACCRAAGNAGAATTCTGYNNNCNCRGARGNNGCCGGCATGGTNNNNCTTCACCCYYNATANGTATCGCAACACACCGAAGCCAGGCTTCGYAYNACANANARATGACRAAACAAGATACGCAGTACGGGAYGACGTAGCYANNTCGGACCCTNNTCGTGTTTTGAACCGCCACAGCNTYRGTYTCTGANTTNANCCGGGTGCAGACTCCTTAGTCAGCNGGGATTNCTAGCNGA</w:t>
      </w:r>
      <w:r w:rsidRPr="000B7888">
        <w:rPr>
          <w:rFonts w:ascii="Courier New" w:hAnsi="Courier New" w:cs="Courier New"/>
        </w:rPr>
        <w:t>ATARGACNNGNGYCGAGCCAACCCGANNCTAGCGRGTCGYGNACNNNNCGAARGGYACCGCACAYCTRYAYTTNNCTCAGGGCGGAAGCGCCNNNACACTCARTYYCCACCTGNGGTTARCCCTRANATCTAAGGTAAGCCCYATGAGCGATTGGGANNCYGAATCCGGNCRTCCRGTCYNNNNCCTCGAACYGACCNTAAAGTACGTGAAGAATTTGTTANCTTGACCNGCTAGRCCRCRTGTTGGYNCACAGCT</w:t>
      </w:r>
      <w:r w:rsidRPr="000B7888">
        <w:rPr>
          <w:rFonts w:ascii="Courier New" w:hAnsi="Courier New" w:cs="Courier New"/>
        </w:rPr>
        <w:t>GCCTCAGTNYARTGGCACTTCCAAGGTTTACCNCCNAGCGGCAGGRRTTAGNNNNNNNACCCYCNNNNTGACATAAYNTACAGYAAGCCGTYRRARRRYNCTCGCCAGCATTTGCATCCACATGCGTCCCTGTNTTTCCTRNGNCTGGYYGGCGGAACGGAAGNNYTNNATCTGTRATRNNNAGCNGTCNCRGAGGTTACCGGCTGTTGTGTAGCRCGRGTTGTGCCCAGATTGTYYNNNAAGTGNYAGATNGRYC</w:t>
      </w:r>
      <w:r w:rsidRPr="000B7888">
        <w:rPr>
          <w:rFonts w:ascii="Courier New" w:hAnsi="Courier New" w:cs="Courier New"/>
        </w:rPr>
        <w:t>YTNRCTTRGGGNGTCGGGACAYAATCGCAANCGCCTCAGGTCYTAGGAACGTNNGATCCTGATCGCTCRATCCCNCNNNTCAARGCTACCGCNRNNNCTTCTCAGCGACNGGNTNGCNTGNACYNNANNTAACGNGGRYGTTNNNGGACTNNRNNAGGGCANCCTTGGATTGCCCNNRTGATCCTTAGACCRCTTYGCGRNRTGRRGGCRGAGCCCNTGGGCNGRGNCCNNNNNCGTCCGCAAACNGGCCAACTGG</w:t>
      </w:r>
      <w:r w:rsidRPr="000B7888">
        <w:rPr>
          <w:rFonts w:ascii="Courier New" w:hAnsi="Courier New" w:cs="Courier New"/>
        </w:rPr>
        <w:t>GCCNNNNNCCGACAGRGGCGCAACACAGCNNGACTNNACNRAGTRCRCCCNRCNNNTYTAGCAGGAGCCGGTGTGNNNNCCCNTACCATTCGCYTGRRGYTTRTCTGTCRGTANARCCANRRCGCCAACTGAAGANTGNNCGGTACTTTGTATAAATGCCCTTAYYGGNANCATNNNNTCGYNCGRTCCCGAGACAAATCATTRRYNAGGYATTGCCYNYGYACGGCAACNNNNNGATGTCNCGACCTCGGGNNNG</w:t>
      </w:r>
      <w:r w:rsidRPr="000B7888">
        <w:rPr>
          <w:rFonts w:ascii="Courier New" w:hAnsi="Courier New" w:cs="Courier New"/>
        </w:rPr>
        <w:t>TATGTGGTGGATTTTTTAGNNYCGACTCGATTACCCAAGATGGAGGCCCCAGCATCCTTACRCTGGRAYTTATTGTAAAGACGATCGAGCAAAGCGTGTCCTGCTGGCNNNNTCCGTTRRTGAYCGRANCRAGNGAYCAGATTTGRGAYYYRGCATYCTACAGTGGCGAGTTATCGCNTTCAGTCCGACGCGACCTCGCANTGCRCATT</w:t>
      </w:r>
    </w:p>
    <w:p w:rsidR="00000000" w:rsidRPr="000B7888" w:rsidRDefault="00CD2972" w:rsidP="000B7888">
      <w:pPr>
        <w:pStyle w:val="PlainText"/>
        <w:rPr>
          <w:rFonts w:ascii="Courier New" w:hAnsi="Courier New" w:cs="Courier New"/>
        </w:rPr>
      </w:pPr>
      <w:r w:rsidRPr="000B7888">
        <w:rPr>
          <w:rFonts w:ascii="Courier New" w:hAnsi="Courier New" w:cs="Courier New"/>
        </w:rPr>
        <w:t>BrK55-1 RCGATTTACTCRTCNYCNTANNGGCCGCCGGAGTCGT</w:t>
      </w:r>
      <w:r w:rsidRPr="000B7888">
        <w:rPr>
          <w:rFonts w:ascii="Courier New" w:hAnsi="Courier New" w:cs="Courier New"/>
        </w:rPr>
        <w:t>CGACCTAGACGGGTCTAGGAGGNNTACCCACTGACYGTGATCTACTGGCCATCNNNNNNTTTGTCTRRGGAGYCCNCTGCCCNNGATCCGTCTTNNGTATAGGCCATACTGCGCTTACAATGNNNNGGCAGCNTACAGGAGAGCCGAAAGTAACARGAGGTTTGGACCNGGNYYAGGAACGGTAGAYYNCACAATACGGCAGTCTCCAAANNGGTTGGAYANNNANATCCTAGGCCYYRTRAGNARRTTYTTGANR</w:t>
      </w:r>
      <w:r w:rsidRPr="000B7888">
        <w:rPr>
          <w:rFonts w:ascii="Courier New" w:hAnsi="Courier New" w:cs="Courier New"/>
        </w:rPr>
        <w:t>ATCGTGGATCACTCGYNGGNCATTGACTATTYCCAATGCCCGTGGATAGTTTGGTTGATGRTGTAGCTTGRAGNNNNNTGGAGCCATTCTGGRGYTGCTANNTTGGGGCGGGCGCCGCAGGTTCGGAACCTNRGTRCATTACATTGCCGCCAGCTRRYCYYNAAGNNCCCTCTCTTTACTGCTGAACGGTCTGCGTYTNGTTACCTNNGGCYRNCAACGARCCCTANCRGANACAGCTAANTATCCTNGTTTANAC</w:t>
      </w:r>
      <w:r w:rsidRPr="000B7888">
        <w:rPr>
          <w:rFonts w:ascii="Courier New" w:hAnsi="Courier New" w:cs="Courier New"/>
        </w:rPr>
        <w:t>TCAAGTAAGAGTNTAGAGCCRACNNNTACNRTTTCANCACCGACGGGGCGAGGNANGAACGCCTCCGGCTACCAAYGGTGGACATNNGCNYNRRAAYAAGNGACAGCTGAGNNTGAGYAGGCCAATCTCCTCRATCYNCTCCYYTRTNYGNNNGCCCCTGTCGCCGCTTAYGAGAGTACCTAGCRNACTGCGCCGTGCGGTNGGTACCAGRTNNNTCCTNTNNCATGCGAATGGTNGGCACTACCAAGGACTAGCC</w:t>
      </w:r>
      <w:r w:rsidRPr="000B7888">
        <w:rPr>
          <w:rFonts w:ascii="Courier New" w:hAnsi="Courier New" w:cs="Courier New"/>
        </w:rPr>
        <w:t>GGTTGGTAGCTAGGAACTGATATTATGTGAGTACATGCCCCGTNYGCANTACAGATACAGCTNGCCCTRTACACAACGGAATTGTNNNNNNGCTYGYGAATNYGRNTRAGTTCGGAAANNNNNGCGCCGTGNNCCGGTCAGTCACNAAAGTTGYRANNNGNNGTNACTAGCGGYAGCCATNNCTCNTAAATTAGGRNTARCCCRCGGNNNANNNGCGRNCCGCGTCGGCGAGNNCCGCTTTNCCGCAAGGGATAAT</w:t>
      </w:r>
      <w:r w:rsidRPr="000B7888">
        <w:rPr>
          <w:rFonts w:ascii="Courier New" w:hAnsi="Courier New" w:cs="Courier New"/>
        </w:rPr>
        <w:t>CAGACGANYAGATTATGTCAGRAAAAANGCNCTCCTCTTANCRCANGTNAYACGCTGTGGCTCCACTTTYGRCGGCCGGGGRRTTAGGCNCGTCCGNGGGTCGCTRAGTNNYNGGGCCTAGGAACAAGAATGCACGGACGATGGGGCCAGCCACACCGRYAARTTCTCGCAGGGGGCATCAGTTNGNTTGCNNCAGRGNATTTCTTTGGCCCGACGGTAACGCGTCAGCCCTTGAAAAGACATANGYGTGNGATCG</w:t>
      </w:r>
      <w:r w:rsidRPr="000B7888">
        <w:rPr>
          <w:rFonts w:ascii="Courier New" w:hAnsi="Courier New" w:cs="Courier New"/>
        </w:rPr>
        <w:t>GACNCCAGAAATGTCGATTAGGAATYNACTAGCACTGACGYRTANNYRNCNNGCGYATCGGTANCTCTCCGGGCGGCCNNCGCNNNYGNNRTGGGCTCGCCCCTNNNCGAAGGAAGGGAAAAACCTCGGGACTCTGARGACTCNNCGACCCTARTGAACATAGAGCATCGNNYAGTTTGACATATGGTCTCTGGGATCAACCGNNNNNNGACTTACCCAGTGGCTTNNGCNNNNCTTTGTACAGCCAGAAAGYGRA</w:t>
      </w:r>
      <w:r w:rsidRPr="000B7888">
        <w:rPr>
          <w:rFonts w:ascii="Courier New" w:hAnsi="Courier New" w:cs="Courier New"/>
        </w:rPr>
        <w:t>NNTCYCRCACCTCCCAAGYGGTTTTTCANRTANCCTNCCCAGGTCNNTCCGACGGAATTGCTCTGCCNNNGCNGTYGTGAGCCCTTAATCTATTAACNGGGTNNAAACTGGTCTNGRGGTCGTAGTACTCGATATRARRYYRRGGATCACTATGTGCANGTGGACTGTATTAGCCCGCTTCATTGAGATGGCACGGTCTGTTTGGATATCGTCCGCTTGGTTATTGGCYCGAAGCCCRTCCYCACGCGTCCCGAAR</w:t>
      </w:r>
      <w:r w:rsidRPr="000B7888">
        <w:rPr>
          <w:rFonts w:ascii="Courier New" w:hAnsi="Courier New" w:cs="Courier New"/>
        </w:rPr>
        <w:t>AGTGACGNTGRGNCCGNRGNTTCTCGCTGGACANTTTCNAAAGCGTCCAGAGNATACTTCGTTCTCTTTCCATTTACNCTAGCCAATTTCGCAATGTGCCGGNNNCGTANAGCNGGNACCGCAATRNNTNTCTTGCAGAATGGYYCAAGNAGCAGCGGCGCNTCRYNANCNTGCCCYTGGCAYGGCNGCGRCAGCTAGCCGTCCCAYYYRATNNNNCGCGTCCCCACGAGGNNNGCGGGATGAAYACGGAGACGCT</w:t>
      </w:r>
      <w:r w:rsidRPr="000B7888">
        <w:rPr>
          <w:rFonts w:ascii="Courier New" w:hAnsi="Courier New" w:cs="Courier New"/>
        </w:rPr>
        <w:t>ATGACGGGGTTTAYNCACRYTYCACRCGGTTCNGCNGTTACGCAAGGRCGGTTCGGGCYCCYARACCGATATGGGGTGTAATTGGAGTGYTCGCRAATACCTGAGNARTACYCRRYYGCTAANNNNYGCANCGTNGTNAGGGCNYCTYGCTTCTGTATTAACGTTGGCNACGYAGATGCATGYNGAACTTYGCNGNGGGARRGAGCGANNTCGCGGYRNNGGGCTCTGCGACCACATTAGTTACTTAATGCGTCAA</w:t>
      </w:r>
      <w:r w:rsidRPr="000B7888">
        <w:rPr>
          <w:rFonts w:ascii="Courier New" w:hAnsi="Courier New" w:cs="Courier New"/>
        </w:rPr>
        <w:t>AGATTGATYGTTCGTRYCCNYCCCCGCGGCGCGAAGCGNCNCAAARNNNCNCTACGCRAAAGCNTGTCAAGTNNNGYYCAATCTCCNGCGCACNNRGNRAGGTCGCGCCAGCCGGTTGCGARYGATYCNRGGANTAGCACT</w:t>
      </w:r>
      <w:r w:rsidRPr="000B7888">
        <w:rPr>
          <w:rFonts w:ascii="Courier New" w:hAnsi="Courier New" w:cs="Courier New"/>
        </w:rPr>
        <w:lastRenderedPageBreak/>
        <w:t>ACNNCTNNNNNCGGCCGGYACRGGAAGCCTGCTGGTRGGYTANGNCTTNNTTAGCYCGCTCCGGAGCAATCNTNCTCGTTGACAGGGGNYACTNNNGYGRCATACATCGCATTAG</w:t>
      </w:r>
      <w:r w:rsidRPr="000B7888">
        <w:rPr>
          <w:rFonts w:ascii="Courier New" w:hAnsi="Courier New" w:cs="Courier New"/>
        </w:rPr>
        <w:t>ACCYANGCAGNGRCAGCRGYGYCTTACARNACNCTRRACNCCYACAGCATCTCGGGNNAATACTTCTCCNNNCTCCTGATCACCGGTGAGCACTAGGYGCCNNNTCCTGGATACTYGAAATGGGCCTCCAAAGNTCGCCRTCTTACAAGACTCCTGATAGAATRCRGCGCTNTCTCCRYGTCAACTTTGAGCGTCGNTGACGNYGCRCGACCGCCGGTTTATGAACCGCACCACCGGRCTTGCRGGGGAGGAGACG</w:t>
      </w:r>
      <w:r w:rsidRPr="000B7888">
        <w:rPr>
          <w:rFonts w:ascii="Courier New" w:hAnsi="Courier New" w:cs="Courier New"/>
        </w:rPr>
        <w:t>NGNYATCTTARCGTGTGTGTCGATCCGCNTCAGTCGGGGAAATGGGANNNNNGACACRCGGCCNYNTACYGNGCATNGACGCYAGCCYCAAGYRRGGGTGTCYANAYCGATCCCGGGTCYNAAAGNCGNNNATYTNNTTCTAGCTGRRNTACCCCCCGAYCYGYNCATAAAGTTACCACGNTTACNGTANTGGNACCCACCGGGNTTGCGAGGATTANAGCNACCCCGTTGCCCYRNCACAGCGGTATTAAAGCCT</w:t>
      </w:r>
      <w:r w:rsidRPr="000B7888">
        <w:rPr>
          <w:rFonts w:ascii="Courier New" w:hAnsi="Courier New" w:cs="Courier New"/>
        </w:rPr>
        <w:t>CACGTCCTYTATRRNAGACGGRGTGAAACAYNCAGGTGCCGNNGGACCATCYGNCNCGCRTCACGTGTGYAATAGTCCTTAGGTATGTNNNNGGAGTTCGRGTGYCAGYGTCTTGRCCTCGAGTTTTCRRRYTAGCCACCCNGYTCAATAGRYRNAGGCAGCTNTCAAGCGGTAGYCNATCCCACTAAAGGYNACTCCAGGGGACGCGGAAGCNTCAARGTRCAATNANYNTCGTRTTGGTCGGACGANAAGAGTA</w:t>
      </w:r>
      <w:r w:rsidRPr="000B7888">
        <w:rPr>
          <w:rFonts w:ascii="Courier New" w:hAnsi="Courier New" w:cs="Courier New"/>
        </w:rPr>
        <w:t>ATRTAATCCCTATTTNNCAGGNNTGGTCCRTGCCNNAGGAGTTTTYACCRAGGATNGTGTNCGCGAGATGCGCTACNNGTCCTTYGNCAGTCTACATTGCANAATATAATCGTCGCTGNCTYATCCCGRCCGTACGCAGAATACCCCAGAACYTAAATCGCCGGCTACCCCGACGCCAGCCTCGCTTATCAAGAGATCCCACTCCCGNNNCGACTRTYYYCATTGTAGNNNRCRGGCCCCTYTTANTCTCACCGCT</w:t>
      </w:r>
      <w:r w:rsidRPr="000B7888">
        <w:rPr>
          <w:rFonts w:ascii="Courier New" w:hAnsi="Courier New" w:cs="Courier New"/>
        </w:rPr>
        <w:t>ATAACNCACAGRCAGTTTGAGAAATCNTACRCGCGGTAAACCGTAGGGCGAGGCTANACAGNCTGNGGGGCCATCCTATTGTGGATGRGTYNNNNNGTCTYGGCCTGGATCGGGTTCANNGTGARCGGACCGNTCCGCAGGCGGCCNNCCTGATYGGANYNNNGNCGNNCCCCTGCGATCTACNCCTCCACNNNCGGGTGCCGTGGCCGTTCCGTRTTRCTGATCCAGGGACTTRGATGCCCTTGTAAGCACNCCT</w:t>
      </w:r>
      <w:r w:rsidRPr="000B7888">
        <w:rPr>
          <w:rFonts w:ascii="Courier New" w:hAnsi="Courier New" w:cs="Courier New"/>
        </w:rPr>
        <w:t>GAATAGGTTGTACCACGCCACACGGCGGCANAGGACRCCAGCGGTAYCTTNNYTTRGCGATCARGTTTTCTCGNATCGCCCCCNNGCAATCATGCGTAACGGGATGGGRTYATGGCNGCNCGAATCAGGTGCGGYCTCTGGYCCCRAAAANYGCANTCATNNATGCGYRCGTCGAATGCACCRCGGCATTGCTTGCGGRTNCTNGCGACCATCATNGNGTYCATGGTGTTGTGAGCTCTCNNNNRGYGCGGACCNA</w:t>
      </w:r>
      <w:r w:rsidRPr="000B7888">
        <w:rPr>
          <w:rFonts w:ascii="Courier New" w:hAnsi="Courier New" w:cs="Courier New"/>
        </w:rPr>
        <w:t>AANCNCCACGANCATGCGTAGAAGGCGCRAATGTGTCCAAARCGTTAGCACGGANYTTGAAAGCGYRRATATTACGGCTCACTCYTATACAGGTNTAGGTACGRCTTCACANTGGCTGTNCCCNNGGGNGACCGCCGTTGCGCAAATTCACNGGRRGNGAGCCAACACYNNNTTNNNGCGGGCTCTCGAGGTTACTAAATNGTGGCGTCTCCCTAACCRAARNNNAATTCTGYTGTCTCGGARGACGCCGGCATGA</w:t>
      </w:r>
      <w:r w:rsidRPr="000B7888">
        <w:rPr>
          <w:rFonts w:ascii="Courier New" w:hAnsi="Courier New" w:cs="Courier New"/>
        </w:rPr>
        <w:t>TGTCGCTTCACYCTTNATAYGTATTGCAATGCAACGAAGCCAGGCGYCGTATAACAGAAAGATGACAAANNNANNYRCGCAGTAYGGGACGACGTAGCNNCCNCGGGCCCTGATCGTGTNYCGNACYGACACNACATYGGTCTCTGGCTTTACCCNGGTGCAGACNYCTCAGTCAGCTNGGATYAYYGNCCGAATANGACNAGNGYCGARNNAACCCGANNCTAGYGNGTCGYGNACNNCCCGAAGRGCRCCACAC</w:t>
      </w:r>
      <w:r w:rsidRPr="000B7888">
        <w:rPr>
          <w:rFonts w:ascii="Courier New" w:hAnsi="Courier New" w:cs="Courier New"/>
        </w:rPr>
        <w:t>AYCTATATNTCNCTCAGGGCGGNAGCGCCANNAYNCTCAGTTYCCACCTGNGGTCAGCCCTGAAATCTAAGGTAAGCCCCATGAGCNATTGGGAGGCYGAATTTGGAYRTCCRGTCCTATTCCTCGAACCGACCGTAAAGTACRTGAAGANNNTGTTARCTTRACCCGCTAGANNNCRTGTYGGTNCACAGCTGCCTCGGTNNAATGGNNNCTCCAAGRTTTACCACCAAGCGRCAGGRRTTAGTTGGNCCRCCNT</w:t>
      </w:r>
      <w:r w:rsidRPr="000B7888">
        <w:rPr>
          <w:rFonts w:ascii="Courier New" w:hAnsi="Courier New" w:cs="Courier New"/>
        </w:rPr>
        <w:t>CAANNTGANANANNNTACAGTRAGCCGNYRRARGGNACTCGCCAGCATTTGYATCCACATRNGTCNCYRTTTTTCCTAAGNCTGGCYGGCGGAACGGAAGATCTNRRTCYGTGRTGNNTAGCCGTCRCAGANGTNNCYGGCTRTTGYGTRGCGCGGNNTGTGCCYAGATTGTCCTCCAAGTGGTAGATAGACCCTNAYTTNGGGNGTCRRNAYAYAAGCGCAATCGCCTCAAGTCCTAGGAACGTGGGATCCTGAT</w:t>
      </w:r>
      <w:r w:rsidRPr="000B7888">
        <w:rPr>
          <w:rFonts w:ascii="Courier New" w:hAnsi="Courier New" w:cs="Courier New"/>
        </w:rPr>
        <w:t>CGNTCRRYCCCACCTGTCANAGNNACNNNTACGACTTCNCNRCGACTGGCTAGCTYGAACCCTAGATAANGAGGRYGTNNRRGGACTCTAGAGGGGCATCCTTGGRNTGCCNACNTGANNCYNAGACNGCTTTGTGGCATRGRGGCAGAGCCCCTRGGCNGRGNCCNGGCCCGTCCRCAAACTNGYCANNTNGNCCAGAGGCCGACAGRGGCGCAACNNARCATRRCTYCANNNAGNACACCNNGCTATTTNNACG</w:t>
      </w:r>
      <w:r w:rsidRPr="000B7888">
        <w:rPr>
          <w:rFonts w:ascii="Courier New" w:hAnsi="Courier New" w:cs="Courier New"/>
        </w:rPr>
        <w:t>GGAGCCGGTGTGCATRCYCGNACCNCNNNCCTGAGGCTTATCTGTCNGTANARYCATGGNNNNAACTRGNGAGTGCCNNNTACTTTGTRTAAATGCCNNTTCCGGGAGCATTNGANCGCNCGNTNCCGAGATCAGCYATTRRYYAGGCATTGYCTTTGYRCGGCAACGGCNNGRTGTCACGAYCTCGNGTCGGTNYGTGGCAGACTTTYTAGATCCGACTCGATTACCCAAGATGGAGTCCCCAGCATCCTTNNGC</w:t>
      </w:r>
      <w:r w:rsidRPr="000B7888">
        <w:rPr>
          <w:rFonts w:ascii="Courier New" w:hAnsi="Courier New" w:cs="Courier New"/>
        </w:rPr>
        <w:t>TGGGATTTATTGTAAAGACGATCGGGCAAAGCACTTCCTGCTGGCGGAGTCCGTTRRTGACCGAANCRNGNGATCNNNTTTTGTACCTAGCATCCTACANTNNNNNNNNNTYRCATTCAGTCYNACNCGGNCTCGCANTNCACATT</w:t>
      </w:r>
    </w:p>
    <w:p w:rsidR="00000000" w:rsidRPr="000B7888" w:rsidRDefault="00CD2972" w:rsidP="000B7888">
      <w:pPr>
        <w:pStyle w:val="PlainText"/>
        <w:rPr>
          <w:rFonts w:ascii="Courier New" w:hAnsi="Courier New" w:cs="Courier New"/>
        </w:rPr>
      </w:pPr>
      <w:r w:rsidRPr="000B7888">
        <w:rPr>
          <w:rFonts w:ascii="Courier New" w:hAnsi="Courier New" w:cs="Courier New"/>
        </w:rPr>
        <w:t>BrK60-1 RYGATTTACTCGTCAYCNTANNGGCCGCCGGAGTCGTCGACCTAGACGGGTCTAGGRGGTTTACCCACTGAYYGYGATCTACNGGCYATCNCGCCTYTTG</w:t>
      </w:r>
      <w:r w:rsidRPr="000B7888">
        <w:rPr>
          <w:rFonts w:ascii="Courier New" w:hAnsi="Courier New" w:cs="Courier New"/>
        </w:rPr>
        <w:t>TCTAANGNGYCCACYGCNCGGGATCNNNCTTGGGTNYNGGYYRTGCTNCGCTTANAATGGCCNGGCAGCGCGCAGGANNNNNNNANGTANNRANAGGTTTGGACCTGGCTTTGGRACNGNNNAYYTCACAATACRGYAGTYTGTAAGTAGGTTGGGYACGNACRTCNTAGGCCTNNTRAGNNGGTTCTNNNNAANCGYGGATCACYCRYNGGNCATTGANCATTYCCAATGYCCGTGGATAGYYYGGTTGATRGYN</w:t>
      </w:r>
      <w:r w:rsidRPr="000B7888">
        <w:rPr>
          <w:rFonts w:ascii="Courier New" w:hAnsi="Courier New" w:cs="Courier New"/>
        </w:rPr>
        <w:t>TAGNTTGANNAACGGTGGAGCCATTNTGGRGYTGCTAGATTGGGGNNGGCGCCGCAGGYYNGGAACYTARGTAYATTACATTGCCGCCAGCTNGNNNNANARCRCCYTCTCTYNNCTGCTGAAYGGNCTGCNTTNGGTTACCTTTGGCTGCNAAYGARCCCNANCNGACACAGCTAATCATTCTCGTCNARACTCGTTTANGAGTATAGARCCGACGCRYACGGTTTNAACACCNACGGGGCGAGRAANGAACGTC</w:t>
      </w:r>
      <w:r w:rsidRPr="000B7888">
        <w:rPr>
          <w:rFonts w:ascii="Courier New" w:hAnsi="Courier New" w:cs="Courier New"/>
        </w:rPr>
        <w:t>TCCGGCTACCAACGGTGGACRTTCCCCTAGAAACANNNGACCGCTGAGGCTGAGYAGGCCAANCTCCTCRATCYGNTCCCTTATGTGCATACCCCCACCCCCGCTTNNGAGAGTACCTRGYATACTGCRCCGTGCGGTGGGTACCARGNGGCTCCTATTGCATGCGAATGNYNGGCACTACCNNRRNCTAG</w:t>
      </w:r>
      <w:r w:rsidRPr="000B7888">
        <w:rPr>
          <w:rFonts w:ascii="Courier New" w:hAnsi="Courier New" w:cs="Courier New"/>
        </w:rPr>
        <w:lastRenderedPageBreak/>
        <w:t>CCGGCTGGNNGCTAGGAACTGATATTATGTGAGTACATGCCCCGYYCGCAGTNCNGNNACNGCTN</w:t>
      </w:r>
      <w:r w:rsidRPr="000B7888">
        <w:rPr>
          <w:rFonts w:ascii="Courier New" w:hAnsi="Courier New" w:cs="Courier New"/>
        </w:rPr>
        <w:t>RCCCTGTACACAACGGRAYYGTYCNTNGGCTYGCGAATNNGNNNNARNTCGGAAAAACGRGCNNCNTGAGCCGGTCAGTCACNAAAGTTGYRANTNGNAGTARCTANCGGYAGCCRYNNCNYNTANATTNNGAANNGCCCGCGGNGYNRRGNCGAGCCGCANCAGCGAAGGCCGCCTAGCTNCRNNGNANAATCRGACRNTTNGATTATGTCNGRARRAACGCACNCCTCTTAACRNAGGYNNCACGCTGTGGCTC</w:t>
      </w:r>
      <w:r w:rsidRPr="000B7888">
        <w:rPr>
          <w:rFonts w:ascii="Courier New" w:hAnsi="Courier New" w:cs="Courier New"/>
        </w:rPr>
        <w:t>CACTTTTGGCNGCCGGGGGANTAGGCNCGTCCGGGGGCCGCTRAGTACYAGGGCCTAGGAACAANNNTGCNCRRACGRTNRGGCCNGCCACACCGACAAGTTCTCGCAGAGGGCGCCAGTTCGTTTGCTGCAGRGNATTTCTTTGNNCCNNCGGTAACGCGACGGTATYYNRAAAGACATAGGTRTGTRNNCRGACTCCNGAAATGTCNNTTAGNAATCCACTAGNNNNGACATACAANNRNCNNGCGCNTNGGNN</w:t>
      </w:r>
      <w:r w:rsidRPr="000B7888">
        <w:rPr>
          <w:rFonts w:ascii="Courier New" w:hAnsi="Courier New" w:cs="Courier New"/>
        </w:rPr>
        <w:t>TCTCTCCGGGCGGCTAGNGCNNNNGNNRYGGGCTYGCCCCTGGACAAAGGAAGGGAAAAACYTCGGGACCCTGRGGACTCGCCGACCCTAGTGAACATAGAGNATNGNCCAGTTTGACATATGGTCTCTGGGAGYAGCCGTNNNNNGACTTACCCAGTGGCTTCCGCANNNCTTTGTRYRRCCAGAAAGYGRRCCTNCTGCACCTCCCAAGNGGTTTTTCACATANCCTNCCYANGTNGYTCCGACGGAATTGCTN</w:t>
      </w:r>
      <w:r w:rsidRPr="000B7888">
        <w:rPr>
          <w:rFonts w:ascii="Courier New" w:hAnsi="Courier New" w:cs="Courier New"/>
        </w:rPr>
        <w:t>NRYYNGTGCNRTYGNGAGCCCTATATCTGTTAACCGGGTGGRNACTGGTYTCGANNNCGTAGTRCTCGATATRANNNNGGGGATCACTATGTGCARGTGGACYRTATTAGTCTGCTTCNTTGRRAYGRYATGGNCTGTTTGGATATCGTCCGCTTGGTTAACTGCTCGAAGCCGATCCYCACGAGNCCCGANGAGTNACGGTGAGGCCGCNGATNCTCGCTGGACANTTTCCANAGNGTCNAGNGGATACTTCGTT</w:t>
      </w:r>
      <w:r w:rsidRPr="000B7888">
        <w:rPr>
          <w:rFonts w:ascii="Courier New" w:hAnsi="Courier New" w:cs="Courier New"/>
        </w:rPr>
        <w:t>NTCTTTTCATTTACGCTACCCAATTTCGTAATRTNNCGGCAGCGTANAGCTGGCGCCGCARTRGGTGTCTTGCAGAATGGCTCAAGCRNCRGCGGCGNRTCRYNANCATGCCCCTGGCATGGCGGCGACAGCTAGCCGTCCYAYYYRATRRNNYACTTNCCCACGAGGYNNGCGGGACGAAYANNGAGNCGCTNTGACGGGGTYTNNACACRTYYCAYGYGGNYCAGYCGTTRYGCAAGGRCGGTNCRGRCCCCCA</w:t>
      </w:r>
      <w:r w:rsidRPr="000B7888">
        <w:rPr>
          <w:rFonts w:ascii="Courier New" w:hAnsi="Courier New" w:cs="Courier New"/>
        </w:rPr>
        <w:t>AACCGGTATGGGGNGTAATTGGGGTGTTCGCGAATACCTNNGNNRTACYCRRYYGCTAATNNNCGCANCGTNGTNAGGGYGCCTYGCTTCTGTATTAACRTTGGCTACGYAGATGCATGYCGAACTTTGCGGCARNAAAGAGCGARNYCRYGGYRRYGGGCTCTGCGACCACATTAGTNACCTAATGCNNNARAGAATGATYGTTCGNACCCCTCCCCGCGGCGCGAAGNRNCTNNAARNNCCGCTACGCRAAANC</w:t>
      </w:r>
      <w:r w:rsidRPr="000B7888">
        <w:rPr>
          <w:rFonts w:ascii="Courier New" w:hAnsi="Courier New" w:cs="Courier New"/>
        </w:rPr>
        <w:t>CTGNNRNGTNRNGYYCAAYNTCCNGCGCACNYAGCNNNGTCGCGNYAGCNGGYTGCGANNGATYCNNGGACTAGCNCNACNNCNAGAAACGGCCGGYACRGGRARCCYGCTGGTAGGYNANGNCTTAANNNGCCCGYCCCGGAGNAATCNTNCTCGTYGNNANNNNCTACTYYRGTGGCGTACATCGCAYTANACNYACGNNGCAGYNNCAGCGTYTTRCAANACGCTARACNCCCACAGCATCTCGGGCTAATAC</w:t>
      </w:r>
      <w:r w:rsidRPr="000B7888">
        <w:rPr>
          <w:rFonts w:ascii="Courier New" w:hAnsi="Courier New" w:cs="Courier New"/>
        </w:rPr>
        <w:t>NTCTCCNNACTCCTGATCACCGGTGACCACTAGGYGCCTGTTCCTGGATACTCGRRAYGGGCCTCCAAAGCNNGCCATCTTACAAGACYCCNGAYAGNNTGCGGNGTNTTAYCCNNGTCAACTCTGAGCGTCGGTGACGNTRCACGACCGCCGGTTTATGAACCGCACYNYCGGGCYTGCAGGRNRNNNNNNNCGGYATCTTANNGCAGGTGTCGACCTGTTTYAGCCGAGRRAATGGGANCGNRGNCACGTRACC</w:t>
      </w:r>
      <w:r w:rsidRPr="000B7888">
        <w:rPr>
          <w:rFonts w:ascii="Courier New" w:hAnsi="Courier New" w:cs="Courier New"/>
        </w:rPr>
        <w:t>NYNTACTCNNNNTGGACGCTAGNCNCNNGCGGGGGTGTCNACAYCGATYCCRGRYCTGNAAGTCGAACANYTCCTTCTAGCTGGGTTACCCCCCGATCYGYGCATAAAGTTACCACGCNNNCAGTANTGGGACCCACCGNGTTTGCRNGAATTAAANNAACCCCGTTGCNCCGTYACAGCGNNNNNAAAGCCTCACGNCCTYTATRRNAGACGGGGTGAARCATTNAGNYGCNGYNGGACCATCCGGCNCGCRTCA</w:t>
      </w:r>
      <w:r w:rsidRPr="000B7888">
        <w:rPr>
          <w:rFonts w:ascii="Courier New" w:hAnsi="Courier New" w:cs="Courier New"/>
        </w:rPr>
        <w:t>CGTGTGYAANAGTCNYTAGRTATGTGAGAGGAGTTCGGGCACCANYGTCNNGACCTCGAGTTTTCRRGTYRNYCACCCAGCTCCGCANNNRNNGGCAGCTCACAANCGGTAGCCCRTNCCNCTARANGYNAYTCCAGATGACGCGGAAGCCTCRAGGTAYRAYCANYNTCNNGTTGGTAGGNCGARRNNRRTNNNAYRATCCCTATTTCNCAGGAATGGTCCRTGCCGAAGGAGNYNTCACCAANGANNGTGTCCG</w:t>
      </w:r>
      <w:r w:rsidRPr="000B7888">
        <w:rPr>
          <w:rFonts w:ascii="Courier New" w:hAnsi="Courier New" w:cs="Courier New"/>
        </w:rPr>
        <w:t>CGAGAYRCGCTACNTGCCCTTTGTCAGTCTACATTGNNNAANNNRATCGTCGCTGCCTCATCNYGACCGTACGCACAAGNYYYYAGAACCTAAATCGYCGGCTNCCCCGACGCCAGCCTCGCTCAGCCTGAGCTACTGTATCTAAATGNACTRTTYYCATTGTAGTTGGYGGGCCCCTYTTANTNTCGTNGCNANRACNCACAGRCAGTTTGAGAAATCATACACGCGGTAAACCGTAGGGCNAGGCYACACAGNC</w:t>
      </w:r>
      <w:r w:rsidRPr="000B7888">
        <w:rPr>
          <w:rFonts w:ascii="Courier New" w:hAnsi="Courier New" w:cs="Courier New"/>
        </w:rPr>
        <w:t>TRAGNRGCCANCCCACTGYRGATRRATCGCGCNGTCTCGGCCTGGNTCRGGTCCATCGTGRGNGGAGCGGTCCGCAGGCGTCGYRCCTGATCGNNACCGCGNCGGGTACCTGCGACCTACNCGTCCGCGCCCGGGCTCCGTNNYCGTTCCGTRTNACTGATCCNGGGACTTRGATGCCCTTGTAAGCACCNTGGAATAGANNGNNCCACGCCACACNNNGGCAGAGGACGCCAGCGGYACCTTNNYTTAGNNGTCN</w:t>
      </w:r>
      <w:r w:rsidRPr="000B7888">
        <w:rPr>
          <w:rFonts w:ascii="Courier New" w:hAnsi="Courier New" w:cs="Courier New"/>
        </w:rPr>
        <w:t>NNNNNCCTCGTRNTGCCCCCRRGCRNTCATNCGTAACGGGATGRGGTYATGGCAGCNCGAATCNGGTGYGGNNNCTGNYCCCRAAAAYYGCNGTCATNNATGCGTACGTCGAATGCACCRCGGCGTTGCTNRCGGNTACYNGCGRCCNTCATAGYGTTCATGGTGTTGNGAGCTCTNCTTARGYGCGGACYGAAANCGCCNNGAYCNTGCGTAGAAGGCGCRAATGTGNNCNAAGCGNTAGCACGGANYTTGAAAG</w:t>
      </w:r>
      <w:r w:rsidRPr="000B7888">
        <w:rPr>
          <w:rFonts w:ascii="Courier New" w:hAnsi="Courier New" w:cs="Courier New"/>
        </w:rPr>
        <w:t>CGYGAATATTACGGCTCACTCCTATACAGGNTTAGGTACGRCYTCACANTGGCTGTACCCYYGRGNNACNGCCGTTGCGCANNTTCACNGRRGGGGAGCCAACACTCTGTTRAAGYGGGCTCNNNNGNNNACNRRAYNGTGGCGTCNCCCTAACNNNAGNAGNNTTNTGYTGTNTCGGAGGNNGCCGGCATGGTGTCGCTTCNCNCYYNATANGTNTYGCAATGYANCGANNCCAGGCGYCGYNYRACANANAGAT</w:t>
      </w:r>
      <w:r w:rsidRPr="000B7888">
        <w:rPr>
          <w:rFonts w:ascii="Courier New" w:hAnsi="Courier New" w:cs="Courier New"/>
        </w:rPr>
        <w:t>GACGAANNNAGATACGCAGTACGGGACGACGTNNNNNCCNCGNNCCCTGATCGTGTTTNGNANCNNCACAGCATCRGTYTCTGACTCTACCCGGGTGCAGACNYCTCAGTCAGCNGGGATNNCYRGNCGAATAAGCCRAGNGYCGANNNAACCCGAGTCTAGCGGGTCRCNCACNNCCCGAAGAGCGCCACACATCTATATTTCCCTCGGGGCGGAAGCGCCNNNNNNNTCNGTTCCCACCTGAGGTCAGCCCTGA</w:t>
      </w:r>
      <w:r w:rsidRPr="000B7888">
        <w:rPr>
          <w:rFonts w:ascii="Courier New" w:hAnsi="Courier New" w:cs="Courier New"/>
        </w:rPr>
        <w:t>AATCTAAGGTAAGCCCYATGAGCNATTGGGAGGCNGAANYYGGNNNTCCNGTCCYATTCTCTAAACCGACCRTAAAGNACGYGAAGAATTNGTTAACTTGNYCCRNNRRRCCGCRTGTYGGYNNNNNGCTACGTCRNNCTAATGGGACTYCCAAGGTTTACCACCAAGCGGCAGGAGTTAGTTGGCCCACCCTCAATATGACATAAYNTACAGYAAGCCGNYRRARAACNCTCGCCAGCATTTGCATCCACATGCG</w:t>
      </w:r>
      <w:r w:rsidRPr="000B7888">
        <w:rPr>
          <w:rFonts w:ascii="Courier New" w:hAnsi="Courier New" w:cs="Courier New"/>
        </w:rPr>
        <w:t>TCACYRTCTTNTYCATGNCNRRCYGGCGGAATANNRGNTCTCGATCTGTGRNGRNTAGCNGTCGCAGAGGTTA</w:t>
      </w:r>
      <w:r w:rsidRPr="000B7888">
        <w:rPr>
          <w:rFonts w:ascii="Courier New" w:hAnsi="Courier New" w:cs="Courier New"/>
        </w:rPr>
        <w:lastRenderedPageBreak/>
        <w:t>CNGGCTRTYRTRTAGCGCGGNNNNTGCCCAGANTACCCTCCAAGTNGYARRTAGACCCTNACTTAGGGNGTCNNNAYAYAANCGNAATCGNCTCARGTCNTAGGAAYGTGGGATNCTGATCGCTCGATCCCNCCTGNYAAAGYTACNGNNACGTCTTCTCAGCGACNGGNTNGCTYGAACCCT</w:t>
      </w:r>
      <w:r w:rsidRPr="000B7888">
        <w:rPr>
          <w:rFonts w:ascii="Courier New" w:hAnsi="Courier New" w:cs="Courier New"/>
        </w:rPr>
        <w:t>AGATAACGRGGRYGTTNRRGGACTCTRGNNGGGCANYCTTGGRNTNTNNGTANNNTCCTTAGACCGGCTTGTGGCANGGRGGCAGAGCCCCTRGGCNGNGNCCTAGGCCGTCCRCAAACTNGYCAACTNGRCCRNAGGCCGANAGGGGCGCAACRYARCNNRRCTYYRCNRAGNACACCGAGCTNTYYTAGCAGRAGCCGGTGTGCATACCCNTACCANNCGCCTGRRGCTTATCTGTCNGTAAAGTCATGGCGCC</w:t>
      </w:r>
      <w:r w:rsidRPr="000B7888">
        <w:rPr>
          <w:rFonts w:ascii="Courier New" w:hAnsi="Courier New" w:cs="Courier New"/>
        </w:rPr>
        <w:t>AACTRRAGAGTGCCYGGTACTTTGTATAAATGCCCTTTCCGGNNNCATTGGANCGCTCGRTCCCGAGAYNARYYATTRRYNAGGYATTGYCNNNGNACGGCANCGGNNNGNTGTCRCGAYCTCGGGTTAGTATGTGGYRGAYTTTTTANATNNNNNTCGATTGCCCGRNATGGANGCCCCAGCATCCTTACRCYGGGANTTATNTTGAGNNNGGTCGGGCAAAGCACTACCNRCNGGCGGAGNNCGTYGGTGNCCR</w:t>
      </w:r>
      <w:r w:rsidRPr="000B7888">
        <w:rPr>
          <w:rFonts w:ascii="Courier New" w:hAnsi="Courier New" w:cs="Courier New"/>
        </w:rPr>
        <w:t>GANCGAGTGATCAGATTTTGTNCCNNGCATYCYAYAGTNNNNNNNTTTCGCANNCAGTCCGNNNNNNNCTCGCAGTGCRCATT</w:t>
      </w:r>
    </w:p>
    <w:p w:rsidR="00000000" w:rsidRPr="000B7888" w:rsidRDefault="00CD2972" w:rsidP="000B7888">
      <w:pPr>
        <w:pStyle w:val="PlainText"/>
        <w:rPr>
          <w:rFonts w:ascii="Courier New" w:hAnsi="Courier New" w:cs="Courier New"/>
        </w:rPr>
      </w:pPr>
      <w:r w:rsidRPr="000B7888">
        <w:rPr>
          <w:rFonts w:ascii="Courier New" w:hAnsi="Courier New" w:cs="Courier New"/>
        </w:rPr>
        <w:t>BrM02-1 RCGATTTACTCGTCANCNTANNGGCCGCCRGRGTCGTCGACCTNNNNGGGTNNNNNRGGNNNACCCACTGANNNNGATCTNNNGGCYATNNNNNNNTNNNTCTGGGGANNNCACTGCCCGGGATCCNNCTTGGGTATNGGCCGTGCTGCGNNTNCAATGGCCA</w:t>
      </w:r>
      <w:r w:rsidRPr="000B7888">
        <w:rPr>
          <w:rFonts w:ascii="Courier New" w:hAnsi="Courier New" w:cs="Courier New"/>
        </w:rPr>
        <w:t>NNCAGCGCGCAGGAGAGCCGANNGNNNNNNNANGTTTGGANNTGNNNNNNNNANNNTAGAYYNYACANNACGGCAGTCTNTRNGNNGGTTGGGNNNNNACATCCTAGGCCTTGTAAGAAGGTNNNTGANAATCGTGGATNNNTCGCAGGTCATYRNNTANNCNNNATGYCCGTGGATAGTTYNNYTNNNGNYNTAGATTGANNAACGGTGNAGCCATTCTNGAGYTGYTAGNNNGGGGCGGGCGCCGNNNNNNNNG</w:t>
      </w:r>
      <w:r w:rsidRPr="000B7888">
        <w:rPr>
          <w:rFonts w:ascii="Courier New" w:hAnsi="Courier New" w:cs="Courier New"/>
        </w:rPr>
        <w:t>AATCTNGGTGCANNNNATTGCCGCCAGNNNGCCTNNAAGCANNNNCTCTTTACTGYTGNGYGGNCTGCATTTGGTTACCNTTNNNTRNNAAYGAAYCCTANCNGACACGACGAANNATTCTNGTCTAAACTAGTGTGAGNNTCAGGAACCGACGNNNNNNRTTTCAACACCRACGGGGCNNNNNANGAACACCNNCRRCTACCANNGGTGGACATNCNCCTTARAAYAAGCGACNGCTGAGGCNNNNCAGGCCNNN</w:t>
      </w:r>
      <w:r w:rsidRPr="000B7888">
        <w:rPr>
          <w:rFonts w:ascii="Courier New" w:hAnsi="Courier New" w:cs="Courier New"/>
        </w:rPr>
        <w:t>CTCYTNNATCCNNTCCYYTRTGYNNAAGCCCCYRYCNCCGCTTACNNCARNNNCTAGCATNCYGCNNNNTGNNGTGGGTACCAAGTGGCTCCTATTGCATGCGAATGGTNNNCACTACCGTANNCTRNNCGGTTGGTAGCTANNAACNGATATNNNGYGAGTACANNNCCCGYTTGCANNNCGGNTNCNRCTAGCCCTGTAYANNNCGNNNNNNNNNNNNNNNNNNCGAATACGGANAARNTCGGAAAAACGNNNG</w:t>
      </w:r>
      <w:r w:rsidRPr="000B7888">
        <w:rPr>
          <w:rFonts w:ascii="Courier New" w:hAnsi="Courier New" w:cs="Courier New"/>
        </w:rPr>
        <w:t>CCGTGGTCCNGTCAGYNACNNNNNTTNYRANNNGNAGTANCTNGCGGYAGCCATGGCTCCTATATTNNGAATAGCCCGCGGNNNNGGGGCGACCCNNGTNGGCGARNGCCGCYTNGNTNCNAGGGATAATCANNCGNTTAGATTATGTCNNNNNNNNCGCACTCCTCTTAACNNAGGYNATACGCTGTGGCTCCANYNTYNRNGGCNNNNNNNTTAGGCANNNNCGNGGGNNNCTGANTACTAGGGNCTAGGAACA</w:t>
      </w:r>
      <w:r w:rsidRPr="000B7888">
        <w:rPr>
          <w:rFonts w:ascii="Courier New" w:hAnsi="Courier New" w:cs="Courier New"/>
        </w:rPr>
        <w:t>AGAATGCCCAGAAGATGNNNNNAGCCNNACCGACAANNNCTCGCAGGGGGCNCCNNTTCGTTTNCTGCAGNNNAYYTCTNTGGCCCGACGGTAACGCGNCNGNNNNNNAAAAGNNNTANNNNYATGATCRNACTCCAGAAATGTYRNTTNNNAATCCACTAGYACTGACRNNCANGTNNCNNGCGYATCGGTATCTCTCCGGGCGGCCRRCGCNNNTGNNRNNGGCTNNNCNCTNNNCNNNNNNRGGGNNNAACCY</w:t>
      </w:r>
      <w:r w:rsidRPr="000B7888">
        <w:rPr>
          <w:rFonts w:ascii="Courier New" w:hAnsi="Courier New" w:cs="Courier New"/>
        </w:rPr>
        <w:t>YRRNNCCNNNAGTACTNNNNNACCCTANTGAANATAGNNNNTCGNCCAGTTTRNCATATGGTCTCTNGGAGCAACCGTCCTCTGACTTACCCAGTGGCTTCCGCAGGATTTTGTACANNNNNNAAGCGAACCTCCNNNNNCTNCCAAGYGGTTTTTNACATACCCTACCTANGTYGYTNNNACGNNNNNNNNCYGCNNGYGCTNNNNTGANCYCTATATCTGTTAACCGGGTGGGCACTNNTYYNGGGGTCGTAGT</w:t>
      </w:r>
      <w:r w:rsidRPr="000B7888">
        <w:rPr>
          <w:rFonts w:ascii="Courier New" w:hAnsi="Courier New" w:cs="Courier New"/>
        </w:rPr>
        <w:t>ACNCGATANRAGGTCGGRNAYYNCTATGTGCARGNRGNNYRNATTAGTCTGCTTYATTGAGATGGCAYGGTCNNTTTGGATATNGTCCGCTTGGTTATTGGCCCGAAGCCCGTCCNCNCNCNTCNNNNNGAGNNACGGTNRGNCNNNRGATTCTNNCTGGACANTTTCCAAAGCGNNNNNAGGATNNNTCGNNNTCTTTNNNNTTACGCTANCCNATTTCGYAATRTGCCNNNGGCGTNNNNCTGGNACCGCANTA</w:t>
      </w:r>
      <w:r w:rsidRPr="000B7888">
        <w:rPr>
          <w:rFonts w:ascii="Courier New" w:hAnsi="Courier New" w:cs="Courier New"/>
        </w:rPr>
        <w:t>NGTRTCTTGCAGAACGGYTCAAGYNNNNNCRGCGCNNCNYNANCATGCCCCTGGCATGGCGGCGRCAGCTAGCCNNCNCANCYAANRRNNCNNNNCCCCACGAGGNANGCGGGACGNNTACGGAGACGCTATGACGGGGNNTATCCACAYYYCAYRYGRNNCNNCCGTTRTGNNAGNGCGGTTCGGGCCCCCNRANNNNTATGGGGCGTAATTGGGGTGTTCNNNAATACCTNNGNARTACTCGACCRCNAATNNN</w:t>
      </w:r>
      <w:r w:rsidRPr="000B7888">
        <w:rPr>
          <w:rFonts w:ascii="Courier New" w:hAnsi="Courier New" w:cs="Courier New"/>
        </w:rPr>
        <w:t>NGCANNGTGGNNAGGGCNYCTCRCTNCTGTATTAACNTYGGCAACGTAGATGCATNNNNNNNTNYNCRGYRRGAANNNNNNNGATCGCGGCAACGGGCTCNGCGACCACATTAGTNACYTNNTGNGTCNNAGAATGATCGTTCGTGTNNCTNNCCGCGGCGCGAAGAANCNNAAARGCNCRCTACGCAAAANCCTGTCAAGTNRNGYYCAANNTCCGGCGCACNNRGNNAGGTCGCGNNNNNNNNYTGCGARNNNT</w:t>
      </w:r>
      <w:r w:rsidRPr="000B7888">
        <w:rPr>
          <w:rFonts w:ascii="Courier New" w:hAnsi="Courier New" w:cs="Courier New"/>
        </w:rPr>
        <w:t>YCNRGGACTARCRCAACNNCTAGAAACRGCCGGYACRGGAAGCCYGCTGNNNGGNTNNNNNCNGATTAGCTCGNCCCGGAGNAATCNTNCTYGNNNNNNGNGNCTACTCTAGTGGCGNNCATCGCATTANACCCACGCAGNRRCRGCRGYGYYTTRCARGNNTNTNNNCGCCYACANCNTNNCGGGCTAATACTTCTCNNCANTNCTGATCACCGGNGANCACTAGGCGCCNNNTCCTGNATNNNCGAAAYGGGCY</w:t>
      </w:r>
      <w:r w:rsidRPr="000B7888">
        <w:rPr>
          <w:rFonts w:ascii="Courier New" w:hAnsi="Courier New" w:cs="Courier New"/>
        </w:rPr>
        <w:t>TYCTANNNTCGCCATCTTACAAGNNNNCYGATAGNNTGCGNNGTNTTAYCCRYNNCAACNNTGNNNNNNRGTGACGNNNCRCGACCGCCGGTTTATGAACCGCACCACCGGGCNTGCNNGRNRRGAGACGNGNNATCNTAGCGCAGGTNNCGACYTGNNTYAGCCGANNNNNNNNNNCCGCGATCACRCGNCCNNTNACYCNNNNNGGNCNNNRGTCYCAAGCGNGGNNNTCTACANCRATCCCGGGNCYNAAARN</w:t>
      </w:r>
      <w:r w:rsidRPr="000B7888">
        <w:rPr>
          <w:rFonts w:ascii="Courier New" w:hAnsi="Courier New" w:cs="Courier New"/>
        </w:rPr>
        <w:t>NNRRCATYTCCTNNNNGNTGNNNTNCCCCCCGATCYGYGCATAANNNNNCNACGCTGCCCGGANTGGGACNNACCGGGNTTGCGAGGATTANANNAACTCNRNTGCTCTANCACAGCGGTATTAAANYCTCANGTNNNTTATGGNAGACGGRRTGAAACATTAAGNYRNCGTCGGANCGTNTGTCCTNNATCNCGTGTGTAANAGTCNNTAGGTATGTGAGAGGAGTTCGGGCANNNNTGTTTTTACCTCGAGTTT</w:t>
      </w:r>
      <w:r w:rsidRPr="000B7888">
        <w:rPr>
          <w:rFonts w:ascii="Courier New" w:hAnsi="Courier New" w:cs="Courier New"/>
        </w:rPr>
        <w:t>TCAANNCGTCCACCCANNNNCGCAGACANNGGCAGCTCANANGCGNTAGNCYRTNCCNCTARANGYNACTCCAGGGGACGCGGAAGCATCAANRTRYRAYCNACCTCNNATTGGTCGGACGNN</w:t>
      </w:r>
      <w:r w:rsidRPr="000B7888">
        <w:rPr>
          <w:rFonts w:ascii="Courier New" w:hAnsi="Courier New" w:cs="Courier New"/>
        </w:rPr>
        <w:lastRenderedPageBreak/>
        <w:t>AAGAGTAATATAATCCCTATNNCGNAGGAATGGNNNNTGCCGNAGGAGNYATCACCAANNNNNGTGTNCGCGAGATGCGCTACNTGCCNTTTGTNNNTCTACANNGCATNNTANANNCGTCGCTGCCNCGTCN</w:t>
      </w:r>
      <w:r w:rsidRPr="000B7888">
        <w:rPr>
          <w:rFonts w:ascii="Courier New" w:hAnsi="Courier New" w:cs="Courier New"/>
        </w:rPr>
        <w:t>NGACCGTACGCACAAGCCTCCAGAACCYNAANCGYCGGCTACCCCGACGCCNGCCTCGCTCNGCCTGAGCTAYTGTATCTANNNCGANTNTTYYCATTNTNGYNGGCGGATCCCNNNTATYNNNNNCGCNANRNNNCACAGGCANNNNGAGAAATCATACACGCGGTAAANNGTANNGNNANNCYACACAGNCTGAGGGGCCANCCTATNNNNGATNNNNNGCNCAGACTCGCTCTAARNNNNNNNCRTCGTGARC</w:t>
      </w:r>
      <w:r w:rsidRPr="000B7888">
        <w:rPr>
          <w:rFonts w:ascii="Courier New" w:hAnsi="Courier New" w:cs="Courier New"/>
        </w:rPr>
        <w:t>NNANCGGTCYGCNNNCGNNNNNNCNNATCGNNNNTACGNCGGGCCCCTGCNAYYTACNCNTCNNNNNNCGGNNNNNNNNNTNGNNYCGTNNAANTGATNCNGGGNNNNNNNNNNNNNTGTAAGCACCACTNAATAGNTTGTATCACGCCACNCGNNGGCANAGGACGCCAGCGGTACCTTACTTTAGNNNNCAAGTTTNCTNNNNNNNNNCCCGGNCAANNNNGCGTAACGGGATGGGGTNNNGGYRGCGCGAATC</w:t>
      </w:r>
      <w:r w:rsidRPr="000B7888">
        <w:rPr>
          <w:rFonts w:ascii="Courier New" w:hAnsi="Courier New" w:cs="Courier New"/>
        </w:rPr>
        <w:t>AGGYGCGGCCTNNGGYCCCNAAAANYGCAGTCATNNANNNNTACGTNNNATNNNNNGCGRCGNTGCTTGCGGRTACYNNNNNCCNNCATNGYGTTYATGGTGTTNYGAGCTNNCNNNNRNNNNGGACNNNNNNNRCCNCGATCATGCGTAGAAGGYNCNANTGTNTCCAANGCGTTAGCACNNNNNTTGANAGYGNNNNNATTACGGCTCACNNCTATACAGGTCNAGGTANGRCCTCACANTGGNTGTACCCNNN</w:t>
      </w:r>
      <w:r w:rsidRPr="000B7888">
        <w:rPr>
          <w:rFonts w:ascii="Courier New" w:hAnsi="Courier New" w:cs="Courier New"/>
        </w:rPr>
        <w:t>NNNNACNNNCGTTGCGCAAATTCANGGGGNGNGARYNNNNNNNNTGTCRAAGTNNNNNNNCACGGTTACNNAATNGTGGCGTCNCCNNAATCRNAGNNNTGNNNTGNTACCNCGGAGGANNCCGGCATGNTGTCGCTTCACNCNNNATANGTNTCNNNNTGTNNCGAAGCCAGNNGCCGTNNNACANAAAGNNNNNAAANNNNGATACGCNNTACGGGACGACGTAGCYANCNNNGAYCNTNNTCGNNNTTNGTAN</w:t>
      </w:r>
      <w:r w:rsidRPr="000B7888">
        <w:rPr>
          <w:rFonts w:ascii="Courier New" w:hAnsi="Courier New" w:cs="Courier New"/>
        </w:rPr>
        <w:t>NAACACARCNTCRGTYNNNGRCTTTANCCNGRNNNAGACGNCTCAGTCAGCAGGGNNNNNNNGCNGAATANGCCGAGNGYNGNGCCAACCCGAGTNNAGCNRGTCGYGCACNNNNCGAAGAGCGCCACACNNNNATNTNTCNCNNGGGGCGGNNNNGCNTNNAYNCTCNGTTNNNNCCTGTGGTCAGCCCTRARATCTAAGGTAAGCCCCNNNNNNNNNNGGGAGGCYGAATNNGGANNACCAATCCTATTCNNNN</w:t>
      </w:r>
      <w:r w:rsidRPr="000B7888">
        <w:rPr>
          <w:rFonts w:ascii="Courier New" w:hAnsi="Courier New" w:cs="Courier New"/>
        </w:rPr>
        <w:t>AACCGANNATAAAGTACGTGRRGAATTYGTTANCTTRANCCRNNRRRCNNCNTGTYGGYACACAGCTGCCTCNGTNYARTNNNACTTCCAANGTTTNNCTCCNNNCRRCAGGRRTTAGTTGGCCCRYNNCNAATNTGNYAYAAYNTACAGYRARCCGANNNAANNCNNNCNCCAGCATTTGCATCCNCNNNNNNCNCYRNCTTTNNNNNGNNNNNNNNNNNGAAYRNNNNNNNTCGATCTGTGATGAATAGCTGTC</w:t>
      </w:r>
      <w:r w:rsidRPr="000B7888">
        <w:rPr>
          <w:rFonts w:ascii="Courier New" w:hAnsi="Courier New" w:cs="Courier New"/>
        </w:rPr>
        <w:t>GNNNNTGTAGCCGGYNNNCATNTANCGCGGNNNNTGCCCAGATNNNNCTCCAAGTGGTAGNNNGACCCTNACTTAGGGNRTCNNGANATAANNGYAATCGCYTCANGTYCTAGGAACGTGGGATACTNNNNNCYNGACCCCACCTGNYAAAGYTACNGNNNCGTCTTCTCAGCGACTGGCTAGCTCGAACNCTNNATAACGAGGAYGTTNNNNRNCTCTRGNNNNGCNNCNNNGGRNNNCNCGTATGANYCTTAGA</w:t>
      </w:r>
      <w:r w:rsidRPr="000B7888">
        <w:rPr>
          <w:rFonts w:ascii="Courier New" w:hAnsi="Courier New" w:cs="Courier New"/>
        </w:rPr>
        <w:t>CYGCTTTGTGGCATGNNGGCNNAGNNNNNNGGCTGAGACNNGGCCCGTCCGCNAACTNGYNANNNNRGCCNNAGGCCGACAGGGGCGCAACNNAACATGACNTCACGNNGNACACYGAGCTATTTTAGCAGGAGCCGGTGTGCATRCCCGTACCATTCGCCTGAGGCTTATCTGTCRGTANARYNNNNNCGCCAACTRNANANNGCNNGGTANNNTNTRTAAATGCCYTTTCCGGGAGNATYNGATCGTTCGGNYC</w:t>
      </w:r>
      <w:r w:rsidRPr="000B7888">
        <w:rPr>
          <w:rFonts w:ascii="Courier New" w:hAnsi="Courier New" w:cs="Courier New"/>
        </w:rPr>
        <w:t>CGAGNNNNNNNNNTNNNTAGANATTGNNNNNNNNNNNNNACGGCNNGATGTCACGACCTCGGNNNNNNNNNTGNNNGANTTTTNAGATNNNNNTCGATTRCCCNRNANNGARNCCCCAGCATCCTTACRCTGGGATTNANNNTRARGACGNTCGGGCAAAGNANNNCNTGCTGNNNNNNNNNNNTGATGACCGGANNNAGTGATCAGNNNTNNNANNNNGCATCCTACAATGGAGGGTCATTACATTNAGTCNNAC</w:t>
      </w:r>
      <w:r w:rsidRPr="000B7888">
        <w:rPr>
          <w:rFonts w:ascii="Courier New" w:hAnsi="Courier New" w:cs="Courier New"/>
        </w:rPr>
        <w:t>GNNNNCTCGCANTGCANNTT</w:t>
      </w:r>
    </w:p>
    <w:p w:rsidR="00000000" w:rsidRPr="000B7888" w:rsidRDefault="00CD2972" w:rsidP="000B7888">
      <w:pPr>
        <w:pStyle w:val="PlainText"/>
        <w:rPr>
          <w:rFonts w:ascii="Courier New" w:hAnsi="Courier New" w:cs="Courier New"/>
        </w:rPr>
      </w:pPr>
      <w:r w:rsidRPr="000B7888">
        <w:rPr>
          <w:rFonts w:ascii="Courier New" w:hAnsi="Courier New" w:cs="Courier New"/>
        </w:rPr>
        <w:t>BrM03-1 GNNNNNNNCTCGTCANNNNAATGGNCGCCGGAGTCGTCGNNCTAGACGGGTCTAGGAGGTTTACCCACTNACTGTGANNNACNGGCYANNACGCCTNTTGTCTANNNNGTCNNNNGCNCGGGATCCGTCTTGGGTATGGNCCATACTGCGCTTANNNNNGCNNGGCAGCGNNCAGGAGRRNCNANNGNNNNNNNNNNNTTGGACCTGGCYYNGGRACGGTAGATCT</w:t>
      </w:r>
      <w:r w:rsidRPr="000B7888">
        <w:rPr>
          <w:rFonts w:ascii="Courier New" w:hAnsi="Courier New" w:cs="Courier New"/>
        </w:rPr>
        <w:t>NNCAATACNGNAGTYTNNNNNNNNGTTNGGNNNNNNNNTCCTAGGNNTCATGAGNNNNNNNNTGANRANYGYGGATCACNCNYNGGNCATYRNCNANTYNNNATGNCCGTGGATAGCCCGGTTGATRRNNTAGAYTNAAGAACGGTGGAGCNRTTCTRGAGYTGNNRGNTTGGNNCGGGCGCNNCAGGTTCGGAANNNNRGTAYATNNNATNGCCGCCAGCTAGCCTTCNARCACCCTCTCTTNNNNNNNNNNNNN</w:t>
      </w:r>
      <w:r w:rsidRPr="000B7888">
        <w:rPr>
          <w:rFonts w:ascii="Courier New" w:hAnsi="Courier New" w:cs="Courier New"/>
        </w:rPr>
        <w:t>NCTGCNNNTGGNNNNCTNNNGCNNYNNNYGAAYNNNANCRGANACRGCNAANNATYCTCGTCTANACTCGTTTANNAGTNTAGAGCCGACGNNTACGGTNTYAACACCRACGGGGCGAGGANAGAACNNCNNCGGCTACNANNGGTGGACRNTCCCCTNNNNNNANNTGRYCGCTGAGNNNNNNCAGNCCNNNCTCNTNNATCNGNNNCYYTRNGTGGNNNCCCCNNNNNNNGCTTAYGNNNNNNNNNGGTRNANT</w:t>
      </w:r>
      <w:r w:rsidRPr="000B7888">
        <w:rPr>
          <w:rFonts w:ascii="Courier New" w:hAnsi="Courier New" w:cs="Courier New"/>
        </w:rPr>
        <w:t>GCNNNNTGNNGTGNNNACNNNNTGGCTCCTNNNNCATNCGAATGGTAGGCACNACCAANGACTNGCCGGCTGGTAGCNRGGAACNGATATNNNGNGAGTACANNNCCCGTCYGCANTNCRGNTNCNGCTAGCCCTGTNNACAANNGAATTGTTCTTAGNNNNNCGAATACGNNNNAGNTCGGANNNNNNNNNGNCGTGNNNNGNTCANNCACNAAAGTTGYRANNNGNAGTANNTNGCGGYNGCCATGRCTCCTAN</w:t>
      </w:r>
      <w:r w:rsidRPr="000B7888">
        <w:rPr>
          <w:rFonts w:ascii="Courier New" w:hAnsi="Courier New" w:cs="Courier New"/>
        </w:rPr>
        <w:t>ANNANGANTANNNNNCGGTGTANNNGCGNNNNGCGTCGGCGAGRGYCGNNTNGCCGCAAGGGATANNNNGACGNTTAGATTATGTCNGRARRAACNNNNNCCNNNTRACGCAGGTAACACGCTGTGGCTCCAYTTTYGACGGCCGGGGNNTNAGGCACGTCNNNNGGYCGNTNNNNNNTNGGGNNNAGGAACAANNATGNNNNNNNGATGNGGCCAGCCACACCGACAARTTNTCGCAGGGGGCATCNNNTNNNNN</w:t>
      </w:r>
      <w:r w:rsidRPr="000B7888">
        <w:rPr>
          <w:rFonts w:ascii="Courier New" w:hAnsi="Courier New" w:cs="Courier New"/>
        </w:rPr>
        <w:t>GCTGCNNNNNNNNNCTATGGCCCGACGGTNNCGCGTCAGCCCTTGAAAAGNNNTANGYGTGNGNNCRGNNNNNNGAAATGTCNNTTAGGAANTGACTNNNACTGACATAYACGTRNCNNNNNNNTNGGTANNNNTCCNNNCGGCTAGCGCNNNNGNNRTNGGNNCGCNNNNNGACRAANNNNNGGAAAAGCCTCRRGACYCTGARNACTNNNNGACCCTANTGAACATAGAGCRNCGNCCAGTTTNRCATATGGTC</w:t>
      </w:r>
      <w:r w:rsidRPr="000B7888">
        <w:rPr>
          <w:rFonts w:ascii="Courier New" w:hAnsi="Courier New" w:cs="Courier New"/>
        </w:rPr>
        <w:t>TCTNGGATCAACCGTCCTCTGACTTACCCAGTGGCTTCCGCAGGACNNNNNACAGCCAGAAAGCGNNNCTCCNGNNNCTCCCAAGTGGTTTTTCNNNTAGCCTNCCNANGTYGNTCNNACGGAATTGCTCTGCCTGTGCTRTYGTGANCCCTNNNNCTRTTAACCGGGTGGGC</w:t>
      </w:r>
      <w:r w:rsidRPr="000B7888">
        <w:rPr>
          <w:rFonts w:ascii="Courier New" w:hAnsi="Courier New" w:cs="Courier New"/>
        </w:rPr>
        <w:lastRenderedPageBreak/>
        <w:t>NNNNNNCTCGNACTCGTAGTNCTCGNNNNRAGGTCGGNNAYYANTATNTNCAGGNNGNCYRTNTNNNNNNNCNNNNNNGAGAY</w:t>
      </w:r>
      <w:r w:rsidRPr="000B7888">
        <w:rPr>
          <w:rFonts w:ascii="Courier New" w:hAnsi="Courier New" w:cs="Courier New"/>
        </w:rPr>
        <w:t>GGCATGGTCTGTTTGGATATCGTCCNNNNNNNNNTTNGCYCGNNNCCCGTCCTNACGNGTCCCGAANAGTNACGGTGGGTCNNGGGNTTCTNGCTNGACANYTTCCAAAGCNTCCAGAGNATACTTCGTTCTCTTTNCATTTACNCNNNCCAATNNCGCNATGTGCCRRNRNCGYRGAGCTGNNACCGCAATNRGNNTCTTGCNNAAYNNNTNNNGYRTCGRCGGCGNRTNNNNANCNNGCCCCTGGCANNNNNGC</w:t>
      </w:r>
      <w:r w:rsidRPr="000B7888">
        <w:rPr>
          <w:rFonts w:ascii="Courier New" w:hAnsi="Courier New" w:cs="Courier New"/>
        </w:rPr>
        <w:t>GACAGCTAGCCGNCCCANNNNATRRCTYNNNNCCCCACGAGGNAGGCGGGATGAACNNNGAGACGNNNNNNNGNGGNTYANNCANNNNNCANNNNNTTNNNNCGTTGNGCANGGGCGGTTCGGGCNCCNANANNNNTATGGGNTGNNATTGGRGTNNTCGCRAATACNNNNGGNATACTCGACCGCNAANCGGNGCANNGTGGTNANGGCGCNNNGCTTCNGTATTAACATTNNNAACGTAGATGCATGTGGAACN</w:t>
      </w:r>
      <w:r w:rsidRPr="000B7888">
        <w:rPr>
          <w:rFonts w:ascii="Courier New" w:hAnsi="Courier New" w:cs="Courier New"/>
        </w:rPr>
        <w:t>NNGNNNNGGGANRRAGCNAGACCATGGNNRYGGGCTCNNNNACCACATTAGTTACTTNNTNCGTCNNAGAATGATYGTTCGTGTNNNNCNCCGCGGCGCGAAGAACCNCAAANNNCCGNNNNNNRANNNNCTRTCRNNNNNNGNNCAAYAYCNNNNNCRYGCNNNNNNNTCGYGCCAGTCNGNNGCNNNYGATYCNNNNAYTAGCRCNACTNNNNNNAACGGCCGGNACNGGRNNNNTGCTGGTANGCTNCRGCTN</w:t>
      </w:r>
      <w:r w:rsidRPr="000B7888">
        <w:rPr>
          <w:rFonts w:ascii="Courier New" w:hAnsi="Courier New" w:cs="Courier New"/>
        </w:rPr>
        <w:t>RANNNGCYCGYCNNNNNGNAATCNNNNNYGTCGTTAGGGGCTANNTCGGTGACANACANCGCACNATACCNNNGCAGCAGCGGNNNNNNYYTNNAAGACTCTNNNCNCNCACANCRTNNCGGGCTAATANNNNNNCTCNCNNCNNATCACCGNNGRNCANNAGNCGCCGTATCCTGGATNNNCGNNACGGGYYTTCNNNGGNNGCCATCTTACARGACYCCCGACANNNTGCGGCGTNTTANCCRYGTNNNNNYTG</w:t>
      </w:r>
      <w:r w:rsidRPr="000B7888">
        <w:rPr>
          <w:rFonts w:ascii="Courier New" w:hAnsi="Courier New" w:cs="Courier New"/>
        </w:rPr>
        <w:t>NNNNNNGGTNACGNNGCNCGAYCNCCGGTTTATGNACCGCNNNACCGGGTCTGCGGGNNNGGANNNNCGGTATCGTARCNNNNGTGTCGACCTGCTTNAGNNNNGNNAANNNNNCCGCGATCACRYGACCNNNTACYNNNNNNNNNCGCTAGCNNNAANNGGGGGTNTCTACAYCNATCCCRNNNNNNARARTCGAACANCTCCTTNTANCCRNNNNNNCCCCCGANCTGCGNATAAAGTTACNACGCTNNCCGTA</w:t>
      </w:r>
      <w:r w:rsidRPr="000B7888">
        <w:rPr>
          <w:rFonts w:ascii="Courier New" w:hAnsi="Courier New" w:cs="Courier New"/>
        </w:rPr>
        <w:t>ATGGGACCCACCGGGNTTGCGANNNNTANAGCANNNNNRNTGCNCYRTCACANNNGTATTNAANYCTCRCGTCCTCNNNAACAGACGGGNNNAAACANTNAGNNNNTGTCGGACCATCCGNNNNGCATCACGTGTGCAANAGTCNYTNGGTATGTGAGANNNNNNCGGNNNCCANYGTCNNNNNCTCGAGTTTTCRRNNNNNYCANNCAGCTCAACANNNATTGGCAGCTCNCNAGCRATAGCCCGTACCNCTANA</w:t>
      </w:r>
      <w:r w:rsidRPr="000B7888">
        <w:rPr>
          <w:rFonts w:ascii="Courier New" w:hAnsi="Courier New" w:cs="Courier New"/>
        </w:rPr>
        <w:t>NGNNACTNCNNNNGACGCGGAAGCNNNAANGTNCRAYCANYNTCGTNTTGNNNGGACNNNNAGNGTANTATAATCNNNNNTTNNCNGGNNNNNNNNNTGCCGGNNGAGNYNNYACNNNNNNNAGNRNCCGCGAGNTGCGCTANNNGYCCTTNNNNAGTYTRCNNNNNNNNNTANAANCRNCGNTGCCTCATCNNNNNNNNACNNNNNANNNNNNAGAACYTAAATNGCCGGCTACCCNNNNNCCAGCCTCGCTTAN</w:t>
      </w:r>
      <w:r w:rsidRPr="000B7888">
        <w:rPr>
          <w:rFonts w:ascii="Courier New" w:hAnsi="Courier New" w:cs="Courier New"/>
        </w:rPr>
        <w:t>NNNNNNNNNCNNNNYYYRNNNNGRNTRTTCTCNNTGTNGYTGGYGGNNNCCTTTTANNCTCACAGCAAGGACNCACAGACNNNNNGAGAAATCATACACGCGGTAANCCGTAGGGCGAGGCYACACAGCCTGNNNGGCCANNCTAYNNNNGATRRNTCGCGNANNNNNNNCCYRGNTCAGGTCNNNNGTNRNCGGANCGGTCYGCNNNNNGCCYRNCTGATCGNNACYRCNNNGGGCCCCTGCGAYCTNNNNNTCC</w:t>
      </w:r>
      <w:r w:rsidRPr="000B7888">
        <w:rPr>
          <w:rFonts w:ascii="Courier New" w:hAnsi="Courier New" w:cs="Courier New"/>
        </w:rPr>
        <w:t>RCNNNNNNGCTTTGTGGNCGTTCCGTGTAACTGATNNNGGGACTTGGATGCCNTNNNNNNNNCNNNNGAATAGNTTGTNNNNCGCCNCACGACGGNNGAGGACGCCAGCGGTACCTTGTCTTAGNNRTNAAGTTTNNNCGTNTTGCCCCNNNGCAATCATGCGTAACGGGATGRGNNNATGNNNNCNNNAATCAGRTNNNNCCTYNGGYCCCRNNNNNNNNNGTNNTTTATNCGTACGTCGAATNNACCRYGGCGN</w:t>
      </w:r>
      <w:r w:rsidRPr="000B7888">
        <w:rPr>
          <w:rFonts w:ascii="Courier New" w:hAnsi="Courier New" w:cs="Courier New"/>
        </w:rPr>
        <w:t>TGCTTGCGGRTACYNNNNNNNNNCATNGTGTYYNNGNNGTTGNGAGCTCTCCTTAGGCGCGGACNGAARTCNCCNCGANNATGNGNNNNNGGCGCRNNNNNNAGCAAAGCGNTAGCACGGACYTTGAAAGNGNGAATNNTNCGGCNCANTCCTATANAGGTNYAGGTANGNCYTCACANTGGNNNNNCCCNNNNNNNACNGCCNYYGCGCARNTTCACGGGGGGGGAGYCAACACTYTGTTGNNGYNNNNNNNCRN</w:t>
      </w:r>
      <w:r w:rsidRPr="000B7888">
        <w:rPr>
          <w:rFonts w:ascii="Courier New" w:hAnsi="Courier New" w:cs="Courier New"/>
        </w:rPr>
        <w:t>GGTTACNNAATTGTGGCGTCNCNCTANNNNAAGNNNNNNNNNNNTNNCTCNNAGGANGCCGNCNTGGTGTCGCTNCNNCNNNNATAYGTATTGCAATNNNNNNAAGCCAGNNGCCNNAYNANATANAGATGACAAANNAAGATANGCNGNNNNGGANNNCGTAGCNANCNCGGACCCTNANNNTGNTTNNTAACNNNACARCATNNGTCTCTGGCTTTACCCGGGNGCNNNNNNNTYAGTCAGCNGGGATTNCYRG</w:t>
      </w:r>
      <w:r w:rsidRPr="000B7888">
        <w:rPr>
          <w:rFonts w:ascii="Courier New" w:hAnsi="Courier New" w:cs="Courier New"/>
        </w:rPr>
        <w:t>CCGAATAAGCCGAGTGTCGGRNNAACCYGAGTCTAGCRNNNNGYGNNNAACCCGGAGGGCACCACNNNNNNNNNNNNNACTCNNNNNNGCAGCGCCANNAYNCTCAGTTCCCACCTGAGGTYAGCCCTNAAATNTAAGGNNNNNCCCNNNNNCNATTGGGNNNCYGAATNNNNNNNTCCGNTCYTATTCNNYRANNCGACCATAAAGTACGTGAAGAATTTGTTAACNTNNNNNNNNNGRNNNNNTGTYGGYNCAC</w:t>
      </w:r>
      <w:r w:rsidRPr="000B7888">
        <w:rPr>
          <w:rFonts w:ascii="Courier New" w:hAnsi="Courier New" w:cs="Courier New"/>
        </w:rPr>
        <w:t>ANNNGCCTCAGTNNAATGGGRYTYCYAAGGTTTGYNNNNNAGCNNNNNNNNTTAGTTGGCCCACCNTCAATATGANNNAAYNTACANNNAGCCNNTAAAAGGNACTNNCCAGCATTTGCATCNNCNNNNNNCACNRTCTTNNNNANGNCTGGNTGGCGNNNNNNNAGATCNNGATNNGTNATGNNNAGCNNNNNCNGANNNNNCYGGCTGTNNTRTNGCGCGNNNNNTGCCNNNNNTACNNTCCAAGTGGTAGATA</w:t>
      </w:r>
      <w:r w:rsidRPr="000B7888">
        <w:rPr>
          <w:rFonts w:ascii="Courier New" w:hAnsi="Courier New" w:cs="Courier New"/>
        </w:rPr>
        <w:t>GACNNNNNCTTAGGGAGTCGGRAYACAATCGCAATCGNNNCARGTNNNARGAACGTGGGATNCTGATCGNTCGATCCCACCTGNYAAAGYTACNNNNACGNNNNNTCARNNNNTGGCTNNNNNNAACCCTAGNNNACGAGGGYGTTNNNNNNCTCTNGNNGGGCANCNNNNNNNTGYNNGYANNNNYNNNAGACCNCTTNGTGGCAGGGGGGCANAGCCCYTNNNNNNNNNNNNRGGCNNNNNNNAAACNNNNCAN</w:t>
      </w:r>
      <w:r w:rsidRPr="000B7888">
        <w:rPr>
          <w:rFonts w:ascii="Courier New" w:hAnsi="Courier New" w:cs="Courier New"/>
        </w:rPr>
        <w:t>NTNGGNCNNAGGNCGACAGGGGCGCAACACARCATRNCTTNANNANGNACACYNNNNTATTTNNNNNNGAGCNNGNGTGCNNRCCCNTNNNNNGCGNNTGNNGCTTATCTGTCRGTANNNNCATGGCGCCAACTRRAGAGTGCCYNNTACTTTGTATAAATGCCCTTTCCGGGAGCATYGGANNGTNCNNNNNNNNNNNNNNNTATTAACNAGGCATTGTCTTTGCACGNNANCGGCYYNNNNNNNCGACCTCGGN</w:t>
      </w:r>
      <w:r w:rsidRPr="000B7888">
        <w:rPr>
          <w:rFonts w:ascii="Courier New" w:hAnsi="Courier New" w:cs="Courier New"/>
        </w:rPr>
        <w:t>NNNNNTCGNNNNNNANTTTTTANANCCRACTCGNNNACCCAAGANNGAGTNNCCAGCATCCTTACNCNGGGATTTATCGTGAANNNNNTNGGGCRAAGCRCTACCTACAGGCGGAGTCCGTYGRTGNCCRAANNNNNTNNNNAGATTTTGTACCTAGCATNNTACAATNNNNNNTCATNNCANNCAGTNYNNNNNGGNNTCGCAGTGNNCATT</w:t>
      </w:r>
    </w:p>
    <w:p w:rsidR="00000000" w:rsidRPr="000B7888" w:rsidRDefault="00CD2972" w:rsidP="000B7888">
      <w:pPr>
        <w:pStyle w:val="PlainText"/>
        <w:rPr>
          <w:rFonts w:ascii="Courier New" w:hAnsi="Courier New" w:cs="Courier New"/>
        </w:rPr>
      </w:pPr>
      <w:r w:rsidRPr="000B7888">
        <w:rPr>
          <w:rFonts w:ascii="Courier New" w:hAnsi="Courier New" w:cs="Courier New"/>
        </w:rPr>
        <w:lastRenderedPageBreak/>
        <w:t>BrM11-1 GCGATTTACTCGTCRTCTTAATNGCNGCCGGAG</w:t>
      </w:r>
      <w:r w:rsidRPr="000B7888">
        <w:rPr>
          <w:rFonts w:ascii="Courier New" w:hAnsi="Courier New" w:cs="Courier New"/>
        </w:rPr>
        <w:t>TCGTCGACCTANACNNGNCTAGGNGGNNTACCCACTGACNGTNATCTNNNGGCYATCNNNNNTNNTGTCTAGGGAGNCCNCTNCTCGGGATCCNTCTTGGGTNNGGGCCATRCTGCGNYTNCAATGGCCAGGCAGCRYGCAGGAGRRNCRANNGTACAGACAGGTTTGGACCAGGCYYNGNRANGNNAGAYYNCACAATACGGCAGTYTNTGTGTAGGTTGGGTNCGNANATCCTAGGCCTTGTAAGAARRTTYTN</w:t>
      </w:r>
      <w:r w:rsidRPr="000B7888">
        <w:rPr>
          <w:rFonts w:ascii="Courier New" w:hAnsi="Courier New" w:cs="Courier New"/>
        </w:rPr>
        <w:t>RANAANYGYGGATCACTCGYNGGTCATYRNCYATNYCCAATGYCCGTGGATAGYYNGGTTGATNNCTTAGNTTGNNGAACGGTGGAGCCANTCTGGAGYTGCTANNTTGGGGCGGGCGCCGCAGGTTCGGAACNTAAGTACATTACANTGYCGCCAGCTGGNNNYARAACGCTCTCTCTCTACTGYTGARYGGNCTGCATTTGGTNACCTTTGGCTGCNNNTGAAYCCTANCRGANACAGCTAANYNNCCNCGNNN</w:t>
      </w:r>
      <w:r w:rsidRPr="000B7888">
        <w:rPr>
          <w:rFonts w:ascii="Courier New" w:hAnsi="Courier New" w:cs="Courier New"/>
        </w:rPr>
        <w:t>AGACTAGTGTGAGAGTCAGGAACCAACGCATACNRTNTYAACACCGACGGGGCRAGGAANGANNNNNTCCNNCTACCANYGNNGGACATTCCCCTTAAAACNAGNGACCGCTGAGGCTGAGYANGCCAATCTCCTCNATCCGCTCCCTTATGTGCAAGCCCCTGCCGCCGCTTACRANAGTACCTAGCNNNCTGCGCCGTGCGGTRRGTANCAGGNGGCTCCTANTGCATNCGAATGGTNGGCACTACCNNNNNCT</w:t>
      </w:r>
      <w:r w:rsidRPr="000B7888">
        <w:rPr>
          <w:rFonts w:ascii="Courier New" w:hAnsi="Courier New" w:cs="Courier New"/>
        </w:rPr>
        <w:t>RGCCGGTTGGNNGCTAGGAACTGATNTTATGNGAGTACATGCNNNGYCYGCANTACAGANNNNNNNAGCCCTGTACACAACGGRNYYGTYCNTNGGCTTGCGAATACGGATAAGTTNGGAAANNCGRGCGYCNTGRNCCGGNNNGTCACNAAAGTTGYRANTNGNNGTAACTAGCGGTAGCCATGRCTCCTANATTCGGGCTAACCCANGGNGYNAAGGCGRGCCNCNNNNNNNNNRRCCGCYTNGCTRCANNGGA</w:t>
      </w:r>
      <w:r w:rsidRPr="000B7888">
        <w:rPr>
          <w:rFonts w:ascii="Courier New" w:hAnsi="Courier New" w:cs="Courier New"/>
        </w:rPr>
        <w:t>TAATCAGACGATTAGATTATGTCNGNAARAACGCACNNCTCTYAACGCAGGTAACACGCTGNGGCTCCAYYTTYGRCGGCCGGGGAGTTAGGCACRTNCGRGGGTCGCTNNNNACTAGNNCCTAGGAACAAGAATGCNCRNACGATGGGGCCAGCCACNNNNACAARTTCTCGCAGGGGGCGCCAGTTNGTTTGCTGYAGNNAATTTCTTTGGCCCGACGGTAACGCGNNNNNNYYYGAAAAGAYNTNGGTRTGNR</w:t>
      </w:r>
      <w:r w:rsidRPr="000B7888">
        <w:rPr>
          <w:rFonts w:ascii="Courier New" w:hAnsi="Courier New" w:cs="Courier New"/>
        </w:rPr>
        <w:t>NNCAGACTCCTGAAATGTCRNTTAGGAATNNACTAGCAYTGACRYRYNNGTRNCNNGCGYNTNGGTANCTCTCCGGGCGGCCRRCGCNNNTRNNRYGGGCTYGCCCCTNGACRANGGAAGGGAAAAACYTCRRGACTCTGARNACTYGCCGACCCTARTGAANATAGAGCATCGCCCAGTTTGACANATGGTCTCTGGGANCAACCGNNNNNNGACTTACCCAGTGGCTTCCGCAGGANNNNNNACAGCCAGAANN</w:t>
      </w:r>
      <w:r w:rsidRPr="000B7888">
        <w:rPr>
          <w:rFonts w:ascii="Courier New" w:hAnsi="Courier New" w:cs="Courier New"/>
        </w:rPr>
        <w:t>NNAACCTCCYGCNCCTCNCAAGYGGTTTTTCACANACCCYACCYANGTNGYTCCGANGGAATTGCTCTRYCNNNGCNATCNNNNGCCCTNNATCTATTAACYNGGNNNGCACTACTCTCGAACTCGTAGTACTCGATATNAGGTCGGRNNYYACTATNNNCANGTGGACTGTATNNNNNNNCTTYATNGAGATGGCAYGGTCTGTTNGNNNNNCNTCCGCTTGNTTATTGGCYCGAANCCCRTCCTCACGNGTCCC</w:t>
      </w:r>
      <w:r w:rsidRPr="000B7888">
        <w:rPr>
          <w:rFonts w:ascii="Courier New" w:hAnsi="Courier New" w:cs="Courier New"/>
        </w:rPr>
        <w:t>GAANAGNNAYGGTGAGNCCGCGGATNCTCGCTGGACACTTTCCAAAGCGNCCAGAGRATACTTCGTTYTCTTTTCATTTACGCTACCCAATTTCGNAATGTGCCGGYRNCGYANAGCTGNNGCCGCAATNRGTGTCTTGCARAATGGCTCAAGNRTCGGCNGYGCRTCRYNANCATGCCCCTGGCNTGGCCGCGACRGCNNGNCGACCCACTCGATNNAGCACTTCCCCACGAGGCANGCGGGATGAACANNGAGA</w:t>
      </w:r>
      <w:r w:rsidRPr="000B7888">
        <w:rPr>
          <w:rFonts w:ascii="Courier New" w:hAnsi="Courier New" w:cs="Courier New"/>
        </w:rPr>
        <w:t>CNYTATGACGGGGTNTATCCACATNTCAYGYNNNYCNGCCGTNNCGCAAGGNCGNTNCNGNCYCCYARACCGGTAGGGGGNGTAATTGGGGTGNTCGCRNATACCTRNGGAATACCCAGTTGYGAATCGGNNNNNCGTGNTNAGGGNNYCTCGYTTCTGTAYTAANANNGGCAACGTAGATGCATGTGGAACTTTGCAGTAAGAARGAGCGAATCCATGGCAACGGGYTCYGCGACCACATTAGTNACTTAATGTG</w:t>
      </w:r>
      <w:r w:rsidRPr="000B7888">
        <w:rPr>
          <w:rFonts w:ascii="Courier New" w:hAnsi="Courier New" w:cs="Courier New"/>
        </w:rPr>
        <w:t>TCAAAGANTGATNGTNCGTGTCCNYCCCCGCGGCGCGAAGAACCNCAANGNNCCRCTACGCRAAAGCNTGNCAAGTCGCGTTCNNCATCCGGCGCACNYNNNNNGGTCGCGNYAGYNRGYTGCGARYGATYCNRGGAYTAGCACTACNNCTNNNNNCGGCCGGNACRGGAAGCCCGCTGNTGGGTTACRRYTNGATTRRCCYGYCCCNGAGCNATCGTCCTCGNNNTYAGGGGCTACTTCGGTGRCRTACATCGCA</w:t>
      </w:r>
      <w:r w:rsidRPr="000B7888">
        <w:rPr>
          <w:rFonts w:ascii="Courier New" w:hAnsi="Courier New" w:cs="Courier New"/>
        </w:rPr>
        <w:t>TTAGACCCACGNRGCANNGGCAGCGTYYTNCAAGNNTCTANACGCCCACANCGTCTCGGNCTAATACTTNTCCTCNCTCCYRRTCACCGGTGACCACTAGGTGCCTGTNNNTGNATANYCGAAANGGGCCTCCNANGNTCGCNNTCTTACAAGACYCCCGNNNGNNTGCGGCGTATTACCCGCGTCAACNYTGAGCGTCGGTGACGANNCNNNACCGCCGGTTTATGNACCGCACNNNNNNGCCTGCRGGGGAGGA</w:t>
      </w:r>
      <w:r w:rsidRPr="000B7888">
        <w:rPr>
          <w:rFonts w:ascii="Courier New" w:hAnsi="Courier New" w:cs="Courier New"/>
        </w:rPr>
        <w:t>GACGNNNYNNCNTAATNNRNGTNNCGACTTGTNTNAGCCGAGAGAATGGGANNNNNRNNNNGCGRYYCCTTACYNCGCAYGGACGCYGGCCYNAAGCGNGGGTGTCTACACCRATCCCGGGYCNNARRRTCGAANATYTCCTTCTAGCNGNNNTACCCCCCGATCYGYGCATAAAGTTACCACGCTGCCNGTANTGGGACCCACNNNNTTTGCNNGRATNAAAGCAACCCCGTTGCYCYRYCACANNNGTATTAAA</w:t>
      </w:r>
      <w:r w:rsidRPr="000B7888">
        <w:rPr>
          <w:rFonts w:ascii="Courier New" w:hAnsi="Courier New" w:cs="Courier New"/>
        </w:rPr>
        <w:t>TTCTCRCGTNCTTTATGGGNNANGGRGTGAAACATTNAGNCRCYGNNGGAYCATCCNGCACGCRTCACGTGYGTAANANNNNYTNGGTATGTGAGAGGAGTTCGGGCACNNNTGTTTTTACCTCGAGTTTTCAANNCGTNCAYNCAGCTCCGCAGACRNNGGNAGCTCNCAAGCGNTRRCCCNNNCCNCTAAAGGYNAYTCNNNRNGACGCGGAAGCAYCAARGTRCAATCANNNTNGTGTTGGTCGGNNGAGAAG</w:t>
      </w:r>
      <w:r w:rsidRPr="000B7888">
        <w:rPr>
          <w:rFonts w:ascii="Courier New" w:hAnsi="Courier New" w:cs="Courier New"/>
        </w:rPr>
        <w:t>NNNNATATAATCCCTATTTCGCAGGANTRGTYCGTGCCGNAGGAGACTTTACNNNNNNNAGTRNYCGCGAGATGCGCTACNTGCCCTTTGTCAGTCTACANTNNANNNTATAANCGTCGCTGCCTCATCNNGACCNNACGCAGNATACCCCAGAACCNAAATCGCCGGCTACCCCGANNCCAGCCTCGCTCAGCCTGAGCTAYTGTATCTAARTCGACTRTTYYCATTGTAGTTGRCRGNNNCCTCTTATTNNYNN</w:t>
      </w:r>
      <w:r w:rsidRPr="000B7888">
        <w:rPr>
          <w:rFonts w:ascii="Courier New" w:hAnsi="Courier New" w:cs="Courier New"/>
        </w:rPr>
        <w:t>NGCNANNACNCACAGGCANTTTGAGAAATCATACACGCGGTAAANNNNNGGGNNNNNCCACACAGCCTGAGGGGCCAGCCTNYTGCAGATGARTCGCGCAGTCTCRGCCTGGRTCRGGTCCATCGTGNGCGGACCGGTCCGCNNNCGNCNYRNCTGATCGGAACNNCGNCGGGNNNCTGCNACCTACNCNTCCGCGCCCGGNCNYYNTGGYCGTTCCGTRNAANTGATCCNGGGACTTRGANGCCCTTGTAAGCAC</w:t>
      </w:r>
      <w:r w:rsidRPr="000B7888">
        <w:rPr>
          <w:rFonts w:ascii="Courier New" w:hAnsi="Courier New" w:cs="Courier New"/>
        </w:rPr>
        <w:t>NNTGGAATAGRTTGTAYCACGCCACACGACGGCANAGGACGCCAGCGGNNCCTTACTTTNGCGATCAAGTTTCCTNNNNNTGCCCCYGGGCAATCATGCGTAACGGGATGRGRTYATGGCNNCGCGAATCAGGYGCGGTCTCTGNNNNNRAAAANNGCNGTNNTNNATGCGTACGTCGAATGCACCGYGGCGTTGCTNGCGGRTACCGGCGRCCRTCATAGTGTTYATGGTGTTRYGAGCTCTCCTTAAGCGCGGA</w:t>
      </w:r>
      <w:r w:rsidRPr="000B7888">
        <w:rPr>
          <w:rFonts w:ascii="Courier New" w:hAnsi="Courier New" w:cs="Courier New"/>
        </w:rPr>
        <w:t>CNGAAANCRCNNCGAYCNTGCGTAGAAGGCGC</w:t>
      </w:r>
      <w:r w:rsidRPr="000B7888">
        <w:rPr>
          <w:rFonts w:ascii="Courier New" w:hAnsi="Courier New" w:cs="Courier New"/>
        </w:rPr>
        <w:lastRenderedPageBreak/>
        <w:t>GAATGTGTCCAAAGCGTTARCACNNNNNTTNANAGCGCGAATATNACGGCTCACTCCTATACAGGTYTAGGTACGRCTTCACANTGGCTRTACCCNNGRGNNACCGCCGTTGCGCAAATTCNNNGGGGGGGAGCCAACACTCTGTTRNNGYGGGCTCNCGAGGTNACGGRAYNNNGGCGTCNCCCTAATCRAANNAGNGTTATGTTACCACGGAGGACGCCNGC</w:t>
      </w:r>
      <w:r w:rsidRPr="000B7888">
        <w:rPr>
          <w:rFonts w:ascii="Courier New" w:hAnsi="Courier New" w:cs="Courier New"/>
        </w:rPr>
        <w:t>ATGGTGTCGCTTCACTCYYNATATNNATTGCANTGNANNNAAGCCAGGCGTCGTATANNNGAAAGATGACRAANNNAGATACGCANTACGGGANNNCGTAGCCANCACGGRCCCTRATCNTGTTTYGNACCGNCACAACNTCGGTCTCTGANTCTACCCGGNNGCAGACTCCTCAGTCAGCNGGGATTNCTAGCCGAATAGGACGAGAGCCGAGCCAACCCGAGTCTAGCGAGTCGCGCNNTCCCCGGAGGGCACC</w:t>
      </w:r>
      <w:r w:rsidRPr="000B7888">
        <w:rPr>
          <w:rFonts w:ascii="Courier New" w:hAnsi="Courier New" w:cs="Courier New"/>
        </w:rPr>
        <w:t>ACACATCTATATTTCACTCGGGGCGGNAGCGCCNNNAYNCNCAGTTYCCACCTNNGGTYAGCCCNGNRAYCTNNNGTAAGCCCCATGAGCGATTGGGAGGCTGAATCCGGNTGTCCGGTCCTATTCCTCGAACCGANNRTAAAGTACNTNAAGAATTYGTTAACTTGAYCCRNNRRRCCRCGTGTYGGYNCACAGCTGCCTCRGTCTAATGGCRYYTCCAAGGTTTGCCTCCAAGCNRCAGGNNTTAGTTGGNCCA</w:t>
      </w:r>
      <w:r w:rsidRPr="000B7888">
        <w:rPr>
          <w:rFonts w:ascii="Courier New" w:hAnsi="Courier New" w:cs="Courier New"/>
        </w:rPr>
        <w:t>CCNCCNNTATGAYAYAATCTACANNNARCCGATGGAAGGCACTCGCCNGCATTTGCATCCACATNCGTCNCYNNYTTTTCCATGNCTGGCYGRCGGAAYRGARGNTCTNRRTCYGNGNTGNNTAGCYGTCGCRGANGTNRCYGGCTGTNNTGTRNCRYGGRYTGTGCCCAGATNNNCCTCCAAGTGGTAGATAGACCCTTACYTAGGGCGTYNAGANAYAATCGCNATCGNCTCARGTNCTNNGAACGTRRNNNNN</w:t>
      </w:r>
      <w:r w:rsidRPr="000B7888">
        <w:rPr>
          <w:rFonts w:ascii="Courier New" w:hAnsi="Courier New" w:cs="Courier New"/>
        </w:rPr>
        <w:t>TGATCGCTCRRTCCCACCTGTCAAAGYTACNGNTRCGTNTYCTCAGNNNNTGGCTNGCTNGAACCCTAGATAACGAGGAYGTTNRRGGACTCTAGAANNGCATCCTTGGRNTNYCCRYRTGANNNNNAGACCNGCTTGTGGCATGGRGGCAGAGCCCCTNNNNNGRGNCCTAGGCCGTCCGCAAACTNGYCAACTGRGCCAGAGGCCGACANNNGCNCAACRYARCNNRGCTCCACGNAGAACACTNNGCTATTTT</w:t>
      </w:r>
      <w:r w:rsidRPr="000B7888">
        <w:rPr>
          <w:rFonts w:ascii="Courier New" w:hAnsi="Courier New" w:cs="Courier New"/>
        </w:rPr>
        <w:t>AGCAGGAGCCGGTGTGCATACCCGTACCAYNCGCCTGAGGCTTATCTGTCRGTAAAGTCATGGCGCCAACTNNNGAGTGCNNGGTACTTTGTATAAATGCCCTNNNNNNGAGCATYNGATCGYNCGGTYCCGAGAYNARYNNCTRNNTAGGNNNTGYCTTTGCACGGCNACGGNYYGRTGTCACGACCTCGGGNCGGTNNNTGGYRGAYYTTTTAGATCCGACTCGATTRCCCRRNATGGARNCNCCAGCATCCTT</w:t>
      </w:r>
      <w:r w:rsidRPr="000B7888">
        <w:rPr>
          <w:rFonts w:ascii="Courier New" w:hAnsi="Courier New" w:cs="Courier New"/>
        </w:rPr>
        <w:t>ACNCTGGGATTNATTNTRARGACGRTCGGGCAAAGCRCTACCTGCTRGCGGAGTCCGTYGRTGNCCRGNTCAAGTGATCAGATTTTGTANNTAGCATCCTACAATGGNGGNTTATCGCATTCAGTCNNACGNGNCNTCGCANTGCACATT</w:t>
      </w:r>
    </w:p>
    <w:p w:rsidR="00000000" w:rsidRPr="000B7888" w:rsidRDefault="00CD2972" w:rsidP="000B7888">
      <w:pPr>
        <w:pStyle w:val="PlainText"/>
        <w:rPr>
          <w:rFonts w:ascii="Courier New" w:hAnsi="Courier New" w:cs="Courier New"/>
        </w:rPr>
      </w:pPr>
      <w:r w:rsidRPr="000B7888">
        <w:rPr>
          <w:rFonts w:ascii="Courier New" w:hAnsi="Courier New" w:cs="Courier New"/>
        </w:rPr>
        <w:t>BrM17-1 NCGATTTACTCGTCNTCTTAATNNNAGCCNNNNNNGTCGNNNNNNNNNNGTCTANGNGGTTTACCCACYGANCGNGANNNACNGGCCATCNCGCCT</w:t>
      </w:r>
      <w:r w:rsidRPr="000B7888">
        <w:rPr>
          <w:rFonts w:ascii="Courier New" w:hAnsi="Courier New" w:cs="Courier New"/>
        </w:rPr>
        <w:t>TTNNTCTANNNNNYYCRCTNCNNNNGANNCRTNNTGGNNAYNNNCCNNANNNNNCTTACAATGGCCARRCAGCGCNNNGGANNNNNNAAAGTAACARNAGGNTTGGACCTGGCNNNNNNACGGTAGACTAYNNANNNNNNNNGTCTNNAAGTANGTTNGGNNCGNNNANNCNNNNYCTTGTAAGNNAATTTTTGACGATCGTGGATCACTCGTTGGTCATYRNNTANNCNNAATGYCCGTGGATNNNNNNNNNNNN</w:t>
      </w:r>
      <w:r w:rsidRPr="000B7888">
        <w:rPr>
          <w:rFonts w:ascii="Courier New" w:hAnsi="Courier New" w:cs="Courier New"/>
        </w:rPr>
        <w:t>AGCTTAGATTNNAGAACGGTGGAGCCANTCTGGAGYTGCTAGGNNNNNNCGGGCGYCGNNGGTYNGGARCCTCGGTGCRTTACATTGCCGCCAGCTRGYYYYARANCRCNCTCTCTNTACTGCTGNNNNNNCTNNGTCTGGTTACCTTTGGCNNNNNNNNNACCCTATCAGACACRGCNAANTATCNNNNNNNARACNNNNNNNAGNNTATAGAGCNNACGCACACGNNNNCAACACNRACGGGGCNAGGNANGAN</w:t>
      </w:r>
      <w:r w:rsidRPr="000B7888">
        <w:rPr>
          <w:rFonts w:ascii="Courier New" w:hAnsi="Courier New" w:cs="Courier New"/>
        </w:rPr>
        <w:t>NRYCNNCGGNNNCNAACRNNNNNCNTTCCCCTNNNNNNANNYNNNCGCTGAGNNTGAGCAGRCCNNNNNNNNCNATCTGNTCCNNTRNGTGCATACCCCTGYCGCCGCTTACGNNAGTNNCTRGYATNCTGCNNNNNNYGGTGGGTACCAGGTGNNNNNNNNNGCRTGNGAATGGTNGGCACTACCNNRRNCTRNNCGGCTGGTAGCTANNAACTGATATNNNGTGNNNNNNTGCCCCGYYYGCANTNCRGNTACA</w:t>
      </w:r>
      <w:r w:rsidRPr="000B7888">
        <w:rPr>
          <w:rFonts w:ascii="Courier New" w:hAnsi="Courier New" w:cs="Courier New"/>
        </w:rPr>
        <w:t>NCTANCCCTGTNNACAACGGANTTGTNCTTNGGCTTGYGANNNNNNNNNAGNTNGGAGANNNNGGCGNCNNNNNNCGNTCANNCACTAAAGTTGCAAATTNNAGTAANNNNCGGTANNNNNGGCNNNTAANTTNNGANTAGCCCGCGGTGTAAAGNCGRNCCNNNTNRGCGAAGGCCGCTYNRNCGCNNNNNATATTCAGNCGATTAGATNNNNNNNNNAGGAANNNNNNCCTCTTACNNNNNNTNANACGCTGTG</w:t>
      </w:r>
      <w:r w:rsidRPr="000B7888">
        <w:rPr>
          <w:rFonts w:ascii="Courier New" w:hAnsi="Courier New" w:cs="Courier New"/>
        </w:rPr>
        <w:t>GCTCCAYTTTNNRCGGCCGGGGRRTTNNGCACGTCCGGGGGCCGCYNNNNRCTNNNNYCTNNRAACRNGAATGCNCNGACGATGNGGCCANNNACACCGRYAANTTCTCGCAGGGGGCNNNAGTTNGYTTGCYNNAGNGNNNNNCTNTRNCCCATCGACNNCGCGNYRGYNYYYGAAAAGACATACGCGTNNNNNCNGNNNNNNGRAATGTNNNTTNNNAANYNACTAGNNNNGACGNNTACGTNNNAGNNNNATC</w:t>
      </w:r>
      <w:r w:rsidRPr="000B7888">
        <w:rPr>
          <w:rFonts w:ascii="Courier New" w:hAnsi="Courier New" w:cs="Courier New"/>
        </w:rPr>
        <w:t>GGTANNNNNNNGGGCNNCTAGCNNNNNTGAAANNNNNNYNNNNCTNNNNNNNNNNNNGGAAAAACCYYRRGANNCTGNNGNNNYNNNGACCCTAATGAANATAGAGCATCGCCCAGTTNRRCANATNNNNNNNNGGAGCARCCGTCCTCTGACNNACCCAGTGGCTTNNGCAGGACTTTGTRYRRCCAGAAAGYGAACCTCCYGNNNCTCNCAAGTGGTTTTTCNNNTAGCCTTYCYACGTYGCTNCGAYGGAATT</w:t>
      </w:r>
      <w:r w:rsidRPr="000B7888">
        <w:rPr>
          <w:rFonts w:ascii="Courier New" w:hAnsi="Courier New" w:cs="Courier New"/>
        </w:rPr>
        <w:t>GCTNTGCNNGYGCTRYYGNGAGCNCTATATCTATTAACNRGGTGGGCNNNNNNNTNRNACTCGTAGTRCNCGATANAAGGTCGGNNNTCANTATGTGCAANTGGACYRTNTNNNNNNNCTTNAYTNAGATGGCATGGTCTGTTNNGATATNNNNCGCTTGGTTATTGGCCCGAAGCCCGNNNNCACGCGTCCCGANNAGTNACGNTNNGNCNNNGGNTNCTNGCTGGACANCTTCYAAAGCGTCCAGAGRATACTT</w:t>
      </w:r>
      <w:r w:rsidRPr="000B7888">
        <w:rPr>
          <w:rFonts w:ascii="Courier New" w:hAnsi="Courier New" w:cs="Courier New"/>
        </w:rPr>
        <w:t>CGTTYNNNNNNCATTTACNCTAGCCAATNNNNNNNNNNGCCGGCNNNNNNGAGCTGNYACCGCARTARGNNTCTTGCAGNATGGYTCAAGCGTCGNNNNNNNATCGNNAACATGCCCCTGGCATGGCNGCGACAGCTAGCCGTCCCANCNAATRRAGCNCNTCCCCACGAGNNNNGCGGGAYGAAYACGNNNACGNNATGANGGGGTTTACACANGCTCCACACGGTTCAGNNGTTRNNNANGGGCGNNNNGGGCC</w:t>
      </w:r>
      <w:r w:rsidRPr="000B7888">
        <w:rPr>
          <w:rFonts w:ascii="Courier New" w:hAnsi="Courier New" w:cs="Courier New"/>
        </w:rPr>
        <w:t>CCCNNACCGGTATGGGNNGTAATTGGNGTGYTCGCRAATACCTRNGRARTNNYCRRYYGCTAATNNNYGCANCGTGGNNAGGGCGCNNCGCTNCTATNNNAACATNGGCNANNNNGATGCATGTNNNACTNNNCNGNNNNNAAGNGCGANNCCATGGCAACGGGTTCCGCGNNCACATTAGTNACYTNNTGCNTCANAGANTNNTYGYTCGTGTCCNYCCNNNCGGNGNNAAGNNNNNCAAANNNNCACTRCGCNA</w:t>
      </w:r>
      <w:r w:rsidRPr="000B7888">
        <w:rPr>
          <w:rFonts w:ascii="Courier New" w:hAnsi="Courier New" w:cs="Courier New"/>
        </w:rPr>
        <w:t>AAGCCTNTCNNNNAANGCCNAAYNTCNNNNGCACGCNGNNANGTCGCGNYAGYNNGTTGCGAACGATTCGNGGAYTAGCGNN</w:t>
      </w:r>
      <w:r w:rsidRPr="000B7888">
        <w:rPr>
          <w:rFonts w:ascii="Courier New" w:hAnsi="Courier New" w:cs="Courier New"/>
        </w:rPr>
        <w:lastRenderedPageBreak/>
        <w:t>ANTNCTAGAAACGGCCGGTNCGGGAAGYCCRCTRGNAGGNNANNNNTNAATTAGCYCGCTCCGGAGNAATCNNNNNCGTNGNNNNNNNCTANNYYRGTGRCRNACATCGCACTATACCCACGCANCAGCNGCAGCGTCYTNNAANACGCTANACGCCYACAGCATNNCGGNNNA</w:t>
      </w:r>
      <w:r w:rsidRPr="000B7888">
        <w:rPr>
          <w:rFonts w:ascii="Courier New" w:hAnsi="Courier New" w:cs="Courier New"/>
        </w:rPr>
        <w:t>ATACTTCTCCNNNNNNCNNANNACCGNNGRCNNNNAGNNGCNNNNTCCTGNANANYCGAANNNNGCTNNCTAAGCTCGCCNTCTTACAAGACNNCNGACAGAATGCGGCGNNTTATCCRTGTCNNNTYTGAGCGTCNNNGNNNNNGCACGNNNGCCGGTTTATGAACCGCACCNNNNNNCCTGCAGGGTGNNNGACGTGTTATCTTARCGCAGGTGTCGACCTGCNTCAGCTGGGAGTGNNNNNNNNNNATCACGN</w:t>
      </w:r>
      <w:r w:rsidRPr="000B7888">
        <w:rPr>
          <w:rFonts w:ascii="Courier New" w:hAnsi="Courier New" w:cs="Courier New"/>
        </w:rPr>
        <w:t>GACYCCTTACNCCGCATNGACGCYAGNNNCAAGCGRGGNNNTCTACRCCRNNCCCGGGCCTGNNNNNCGAACANCTNNTTNNAGNYGRRNTACCCCCCGAYCTGCGNNTAANNNNNCNAYGYTNNCCGTAATGGNACCCACCGGGNNNGCGAGGNTTANNGCAAYCCCGTTNNTNNNTCRNNGNGGTATTAAAGCCTCACGTCCTYTATNNNAGAYGGGNTNAAACAYTNAGGTGNCNNNNNACCATNYGNCNCGC</w:t>
      </w:r>
      <w:r w:rsidRPr="000B7888">
        <w:rPr>
          <w:rFonts w:ascii="Courier New" w:hAnsi="Courier New" w:cs="Courier New"/>
        </w:rPr>
        <w:t>NNNNCGTGTGYAATAGTCNTTRGGTATGTGGTANGRGATCGGGCACCANNGTCNNGACYNCGAGYNTTCRRGTYAGCCAYNCAGYTCNNYANNNANNGGNAGCTNNNNAGCRNTAGCCCATCNNNNTARANNYNANTNNAGNNGACGNGGAAGCANNAAAGTGCGACCNACCTCGTNNNNGTCGGACGAGAAGRGTAATRTAATCCCTATTTNGCANNNNTGGTNCGNNCNGNAGGNNNNNTCACCAANGANAGTN</w:t>
      </w:r>
      <w:r w:rsidRPr="000B7888">
        <w:rPr>
          <w:rFonts w:ascii="Courier New" w:hAnsi="Courier New" w:cs="Courier New"/>
        </w:rPr>
        <w:t>NYCGCGAGATGCGCTANNNGTNCTTTGTYRRNTTGCACTGCANAATATNNNNGTCGCTGNCTCGTCCCGNCCGTACGCACAAGNYYYYAGAACNYAANTCGCCGGCTAYCCCGACGCCANNCTCGYNCNGCCNGNNNNATTGTATCTAARTNNNCTGTTNNNATTGTAGTTGGCGGNNCCCTTTTATNNNYGTAGCNANRACTNNNAGNCAGNNTNNNNNNNNATACACGCGGTAAACCGTAGGGCTAGGYTACNN</w:t>
      </w:r>
      <w:r w:rsidRPr="000B7888">
        <w:rPr>
          <w:rFonts w:ascii="Courier New" w:hAnsi="Courier New" w:cs="Courier New"/>
        </w:rPr>
        <w:t>NGCCTGNGNGGCCANNNNATNNNNNNTGAGTTGCNCANNNNNGNYCTRRATCGGGTTCATCNNNNGCGGNNNNGTCCGTAAAAGGCGTGCCTGATCGNNNNCGCATTGNNNNCNNNCGACCTACNCGTCCGCGCCCGGGTGCCNNGGYNGNNYCGNRTNRCTGATCCNGGGACTTRGANNNNNNNNNNAGCACNANNGNNNAGNTTGTNNNNNGCCACACGGCGGNNGAGGACGCCAGCGGCACCTTRYNNTNNCG</w:t>
      </w:r>
      <w:r w:rsidRPr="000B7888">
        <w:rPr>
          <w:rFonts w:ascii="Courier New" w:hAnsi="Courier New" w:cs="Courier New"/>
        </w:rPr>
        <w:t>ATNAAGTTTNCTCRTGTNNCCNNCANNNNNNYATGCGTAAAAGGNNNNGRTYATGGCRGCGYGNNNCAGNTGCGGYCNCTNGTCCCANNANNNNNNGTCATNNATGCGTACGTCGAATGCACCGCGGCATNNNNTGNNNNNRCYGGCGACCNNCATANNGTNNNNGGTGTTNYNAGCTYTCCTTAAGCGCNNNNNGAAATCGCCNCGAYCATGCGTARNANNCGCAAATGTNNNCAANNNNNTAGCACGGANNNNN</w:t>
      </w:r>
      <w:r w:rsidRPr="000B7888">
        <w:rPr>
          <w:rFonts w:ascii="Courier New" w:hAnsi="Courier New" w:cs="Courier New"/>
        </w:rPr>
        <w:t>AGNGCNCGAATNNTNNNNNNCAYTYCTATNNAGGTCTAGNNNNNGCCTCACNNNNNCTGTACCCTCGGGGGACYNCCGNCNNGCAAATTCACGGGGGGNGAGYCAACACTNTGTNRNNGNGGNNNNNNNCGGTTACTAAATNNNGGCGTCGCCCTAANNGAAGGAGAATTCTGCTRYCNCNNNNGNAGCCNGCATGRTNTCGCTTCACTCCCGATATGTATTGCANNGTNNNNAAGNNNNNCGTCNNNNRACANAN</w:t>
      </w:r>
      <w:r w:rsidRPr="000B7888">
        <w:rPr>
          <w:rFonts w:ascii="Courier New" w:hAnsi="Courier New" w:cs="Courier New"/>
        </w:rPr>
        <w:t>AGATGACNAAACNAGATACGCRGNNNNGGACGANNNAGCYANCTCGGAYCCTGANNNYGTTTCGTANNAACACANYATCNNNNTCTGGCTTTACCCGGGTGCAGACNNCTYAGTCAGCNGGGATTACTAGCCGAATAANNCGNGNGNNGANNNANNNCGAGTCTAGCNAGNCGYGNACNNNNCGAAGRGCRCCACNNAYCTATATATCACTCAGGGCNGAAGCGCCNAAATCCTCAGTTCCCACCTNNGGTNAGNN</w:t>
      </w:r>
      <w:r w:rsidRPr="000B7888">
        <w:rPr>
          <w:rFonts w:ascii="Courier New" w:hAnsi="Courier New" w:cs="Courier New"/>
        </w:rPr>
        <w:t>CTRAGATCTAAGNNNNNNCCCATGAGNNATTGGGARNCNGAATNNNNANNNNNNNNNNTATTCCYYRNNNCGANNNTAAAGTACGTGAAGAATTTGTTARCTTGNNCCRNNRRRCCGNNTGTYGGYNCACANNNRNNNNANNACAATNNCACTTCCAANGTTTGCNNNNNAGCRNNNNNAGTTAGTTGGNCCRYCNNCAATATGANNNAANNTACAGYAAGCCGATAAAAGGCNCTCNCCAGCATTTNCATNCNCN</w:t>
      </w:r>
      <w:r w:rsidRPr="000B7888">
        <w:rPr>
          <w:rFonts w:ascii="Courier New" w:hAnsi="Courier New" w:cs="Courier New"/>
        </w:rPr>
        <w:t>NNNNNCNNNGTCNNNNNNNNGNNNNNNCGGCGNNNNNGAAGATNTCGATCTGTRATGAANAGCNGTCRCNGAGGTTACYNGCTGTTGTNNNNCGCGGRYTGTGCCNNNNNTACCCTCCAAGTNGYARATNNNNNNTNANNTAGGGNGTCNNGAYACAANCGNAATCGNCTCARGTNNNNNGAACRTNNNNNCCTGATCGCCCGNNCYCNCNNNNNNANNNNACCNCANCGNCTTCTCAGCGACTGGCTAGCTTGNA</w:t>
      </w:r>
      <w:r w:rsidRPr="000B7888">
        <w:rPr>
          <w:rFonts w:ascii="Courier New" w:hAnsi="Courier New" w:cs="Courier New"/>
        </w:rPr>
        <w:t>CCNNNNATAACGGNNNYGTNNNNNNNCTCTNNNNGGGCANCCTTGGATTGCCNNNATGATCCTTAGACCGCTTNGTGGCAGGNNGGCNGAGCCCCNNNGCTGAGNCCTNGGCNNNCCGCAAACTNNNCAACTGGGCNRNAGGNCGNNNGGGGCGCAACNNNNNNNRRCTNNACNRNGNACACNGAGCTATTTTAGCAGGAGCNGGTGTNCATACCCGTACCACGCGCTTGAGNCYTATCTGTCNGTNNNNNNNTGG</w:t>
      </w:r>
      <w:r w:rsidRPr="000B7888">
        <w:rPr>
          <w:rFonts w:ascii="Courier New" w:hAnsi="Courier New" w:cs="Courier New"/>
        </w:rPr>
        <w:t>CGCCAACTRGNGAGTGCNTGGTACTTTGTATAAATGCCCTTTCCGGGAGYATYNNNNYNNTCGRTTCCGRGNNNNNNNNNNNNNYANNCATTGCCYNYGYACGGCANCNNNNNGNTGTCACGACCTNNGNNNNNNNNNNNGCAGACTTTTTANATCCGACTCGNNNRCCCNNNATGGARNCCNYAGNATCCTTACRNNNGGACTTATYGNNAARRCGAYCGGGNNNNNCGCTACCTACAGNNGGAGTCCGTNNNTG</w:t>
      </w:r>
      <w:r w:rsidRPr="000B7888">
        <w:rPr>
          <w:rFonts w:ascii="Courier New" w:hAnsi="Courier New" w:cs="Courier New"/>
        </w:rPr>
        <w:t>ACCGGATCANGTGAYCAGATTNNNNANNCGNNNNNNTACAGTNNNNNNNTTTNNNATTNAGTNNNACGCGRYCTCGCANTGNNCATT</w:t>
      </w:r>
    </w:p>
    <w:p w:rsidR="00000000" w:rsidRPr="000B7888" w:rsidRDefault="00CD2972" w:rsidP="000B7888">
      <w:pPr>
        <w:pStyle w:val="PlainText"/>
        <w:rPr>
          <w:rFonts w:ascii="Courier New" w:hAnsi="Courier New" w:cs="Courier New"/>
        </w:rPr>
      </w:pPr>
      <w:r w:rsidRPr="000B7888">
        <w:rPr>
          <w:rFonts w:ascii="Courier New" w:hAnsi="Courier New" w:cs="Courier New"/>
        </w:rPr>
        <w:t>BrM21-1 GCGATTTACTCNTCRTCTTANNNNNNGCCRGRGTCGTCGNNCTAGACGGGTNNNNGAGGNNTACCCACTGAYCGYGANNNNNNGGCYATCACGCCNYTTGTCTANNNNGTCCRCTNCCCNNGANCCGTCTTGGGTATRGGCCNNRCTGCGNNTNCAATG</w:t>
      </w:r>
      <w:r w:rsidRPr="000B7888">
        <w:rPr>
          <w:rFonts w:ascii="Courier New" w:hAnsi="Courier New" w:cs="Courier New"/>
        </w:rPr>
        <w:t>GCCNGGCAGCNCGCAGGANNNNCGNNNNNNNNNNGAGGTTTGGACCTGGCTTNGGRACRGNNGANNNCACAATACGGCAGTCTGTNNNNNGGTTGGGYANNNNNATCCTAGGTCTTGTAAGNNGGTTNTNNACNANCGYGGATCACTCGCAGGNCATTGACYANTYNNAATGYCCGTGGATAGYYNNNNNGATRRCTTAGNTTGRCGAACGGTGGAGCCANTCTGGNGNNNYTAGGNNNNNNCGGGCGNNNNAGGT</w:t>
      </w:r>
      <w:r w:rsidRPr="000B7888">
        <w:rPr>
          <w:rFonts w:ascii="Courier New" w:hAnsi="Courier New" w:cs="Courier New"/>
        </w:rPr>
        <w:t>NNGGAAYCTCGGTGCATTACATTGCCGCCAGCTAGCCTTCAANCRCTCTCTCTYTACTGCTGAATGGGCTGCRTTTNGTTACCTTTGGCTRYNAANGAACCCTANCRGACACNGCNAATYATCCTNGTCTARACNNNNNNNAGAGTNNNGARCNNACGCGNNNNRTNNNAACACNRACNGGGCRAGGNNNNANNRYCTCCGGCTACNAACRGTGGACNTTCCCCTAGAAANRAGCGGTCGCTRAGNNTGAGCAGRC</w:t>
      </w:r>
      <w:r w:rsidRPr="000B7888">
        <w:rPr>
          <w:rFonts w:ascii="Courier New" w:hAnsi="Courier New" w:cs="Courier New"/>
        </w:rPr>
        <w:t>CAATCTCYTCGATCTGNTCCTCTGTCCGCANNCCCCYRCNNNNGCTTAYNNNAGTACCTGGTRNANTNNNNNNTGNNGTNNNNNCCAGGNGNNNNNTNTTGNNNNCGAATGGYNGGCACTACCNNNNNCTRG</w:t>
      </w:r>
      <w:r w:rsidRPr="000B7888">
        <w:rPr>
          <w:rFonts w:ascii="Courier New" w:hAnsi="Courier New" w:cs="Courier New"/>
        </w:rPr>
        <w:lastRenderedPageBreak/>
        <w:t>CCGGYTGGTAGCTANNAACTGANCTNNNGTGANTRCRNNNCCCGCTCGNAGTNCRGNTACANCTAGCCYTGTNNANNACGGNNNNNNYCNTNGGCTTGCGAATACGGANANNNTNGGAAANNNN</w:t>
      </w:r>
      <w:r w:rsidRPr="000B7888">
        <w:rPr>
          <w:rFonts w:ascii="Courier New" w:hAnsi="Courier New" w:cs="Courier New"/>
        </w:rPr>
        <w:t>RGCGCCGNNRNCCGGTCAGTNNNTRAAGTTGYRANTNNNAGYAANNNNNGGTAGCCNNGGCTCATANATTCGGGCTAACCCACGGTGTAAAGNCGRNCCRCGTNGGCGARGNCCGNNNNGCNNCAAGGGAYAATCAGNCGNTTNNNNTATGTNNGNARRAACGCNNNCCTCTTACCRNNGGTNACACRYNGTGGCTNCNCYTTYNGNGGCCGGGGAGNNAGGCACNTCCGGGGGNNNCTGACTACTNGGGNCTAGG</w:t>
      </w:r>
      <w:r w:rsidRPr="000B7888">
        <w:rPr>
          <w:rFonts w:ascii="Courier New" w:hAnsi="Courier New" w:cs="Courier New"/>
        </w:rPr>
        <w:t>AAYANNNATGCNCRNACNNNNGGGCCAGCCACACCGACAARTTCTCGCAGGGGGCGCCAGTTNNNNNGCTGNAGAGAATTTCNNNNNCCCNNCGGTAANNCNNNRGYNNYYGANNNNACNTANNNRTGNGATNNNACGCCNNNARYGTCNNNTNNNAATTGACNNNYACTNACGNRTACGTATCAGGCGCNNNNGTATCTCNNNGGGCGGCNAGCGCNNNTGNNNTGNNNNCGCCCCTNGANNAANNNRGGGAAAA</w:t>
      </w:r>
      <w:r w:rsidRPr="000B7888">
        <w:rPr>
          <w:rFonts w:ascii="Courier New" w:hAnsi="Courier New" w:cs="Courier New"/>
        </w:rPr>
        <w:t>AYYYCGGGANNCTGAGGACTCNNCGACCCTARTGNACATAGAGCGNCGNCCAGTTTGACATATGGTCTCTGGGANCAACCGTCCTCTGACNNACCCAGTGGCTTNNGCAGGANTTTGTNNNNCCAGAAAGNGNNNNTNNYGNNNCTNCCNAGTGGTTTTNCANRNACNCTANNNNNNNYGCTCCGACGGAATTGCTCTGCNNGYGCTATCRTGAGCCCTATATCTATTAACCGGGNGGRNACTRNTNTCNNACTCN</w:t>
      </w:r>
      <w:r w:rsidRPr="000B7888">
        <w:rPr>
          <w:rFonts w:ascii="Courier New" w:hAnsi="Courier New" w:cs="Courier New"/>
        </w:rPr>
        <w:t>TAGTRCTCGATNTAAGGTCGGRNAYYAYTATGTGCAAGNNNACNNTATNANNNTGNTNNAYTGAGNNNNNNYGGNCTGTTTGGATATCNTCCGCNNNNNNNNYNGCYCGAANCCCGNNNNCNCNNNTCCCGANNAGTGACGGTGAGGCCGCRGATTCTNNCTGGACANTTTCNAAAGCGYNCAGAGRATACTTCGTTCTCTTTNCATTTACGCTANCCAATNNCGYNATRTNNCGGTGGCGTAGAGNTGGNNCNNN</w:t>
      </w:r>
      <w:r w:rsidRPr="000B7888">
        <w:rPr>
          <w:rFonts w:ascii="Courier New" w:hAnsi="Courier New" w:cs="Courier New"/>
        </w:rPr>
        <w:t>NNNNGGTGTCTTGCAGAAYGGCTCAAGCGTCGGCGNNNNNTNNCTANCANGCCCCTGGCATGGCNNNGACAGCTAGCCGNCCCACYCRATGGNNCNCNTYCCCACGAGGYNNGCGGNNNGAAYACGGAGACGCTATGACGGNNTTTGTAYANGCTCCACACGGNYCAGTNNNTRCGNAAGGGCGGTTCGGGCYCCNNGACCGGTANGGGGYGTAATTGGGGTGYTCGCANATNNCTRNGGAATACCCAGTTGCTAN</w:t>
      </w:r>
      <w:r w:rsidRPr="000B7888">
        <w:rPr>
          <w:rFonts w:ascii="Courier New" w:hAnsi="Courier New" w:cs="Courier New"/>
        </w:rPr>
        <w:t>TNNNCGCATNNNGGTNAGGGCGCNNCGCTNCTGTACTAANATTGGCNANNNNGATGCATRYNGNAYNNNGCAGTRRGAANNNNNNNGAYCRYGGCAACGGGCTCTGCGACCANNTTAGNNNCTTNNTGNNNNAAAGANTGATCGTTCGTGTCCNYNNNNNCGGCGCGAAGNNNCNNAANRNNNCRCTACGCAAAAGCNNGTCNAGTNNNGYYNAANNTCCGGCGCACGCRRNGCGGTCGNNNNNNNNNGNTNNNNR</w:t>
      </w:r>
      <w:r w:rsidRPr="000B7888">
        <w:rPr>
          <w:rFonts w:ascii="Courier New" w:hAnsi="Courier New" w:cs="Courier New"/>
        </w:rPr>
        <w:t>CGATTCGGGGNCTAGCNCNACTNNNNNNAACGGCCGGTACRGGNANCCTGCTGGTNNRCTTCGGCTTAATTAGCYCGCCCCGGAGNAATCGTCCTYNTCGTNANNNNCTACTTCGGTGACAAACANCGCATTAGACNYAYGCAGCAGCNGCAGCNNCCTACAANACNNNAAACGCNCACANCNTCTCGGNCTNNNNCTTCTCCTCNCTCCNNRTCACCGGTNNNNNCTAGGYGCCNNNTCCTGGNNAACCGNNACR</w:t>
      </w:r>
      <w:r w:rsidRPr="000B7888">
        <w:rPr>
          <w:rFonts w:ascii="Courier New" w:hAnsi="Courier New" w:cs="Courier New"/>
        </w:rPr>
        <w:t>GGCYTNCAARGNNNGCCRTCTTACAAGAYYCCNGAYAGAATGNGGCGTNTTAYCCGNGTNANNNNNNNNNNNNGGTGNNNATRCACNACCNCCGGTTTATGNACCGCNNNNNNNNNYCTGCAGGRNRNGAGACGYGNNNNNNTAGCGCAGGTGTCNNNNNNTNTYAGCCGANNNAATGGGACCGCGRNCNNRYGACCCCTNACTCCGCATNNNNNNTRGYNYCAAGCGGGGGTGNCTACACCRATCCCGGGTCYNA</w:t>
      </w:r>
      <w:r w:rsidRPr="000B7888">
        <w:rPr>
          <w:rFonts w:ascii="Courier New" w:hAnsi="Courier New" w:cs="Courier New"/>
        </w:rPr>
        <w:t>RRRTNNNNYATYTCCTTCTAGNTGNNNNNNCCCCCGANCTGCNNNTAAAGTTACCACGCTTAYNNNNNNGGGACCCACNNNNTTTGCNNNNNNTANANNANNTCNRNTGCYCYRNCACAGCGGTATTAAANYCTYRCRTCCTTTATGGGAGNCNGGGTGANRCATTNRRNCRNCNNNNNANCRTNCTGCACGCRTCACGTGNNNAANAGTCNYTAGGTATGTGAGAGGANTTCGGGCACNNNTGNNNNNACCTCGA</w:t>
      </w:r>
      <w:r w:rsidRPr="000B7888">
        <w:rPr>
          <w:rFonts w:ascii="Courier New" w:hAnsi="Courier New" w:cs="Courier New"/>
        </w:rPr>
        <w:t>GTTTNNNNGTYRNCCAYNCNGCTCNAYANNNNNNGGCAGCTCNNNAGCGRTRRYCNNTNCCNCTARANNTTACTNCAGATGACGCGRAAGCNTCAAGGTANAATCANYNNNGTGTTGRTNNGNNGAGAAGRGTAATATAATCCCTATTTNNCAGGNNNNNTCCRTGCCGGNNGAGACNTYACCAANGANAGTRNCCGCGAGATGCGCTACNTGYCCTNYGNTAGTNTRCATTGCATAATATAANCNNCGNTGCCTC</w:t>
      </w:r>
      <w:r w:rsidRPr="000B7888">
        <w:rPr>
          <w:rFonts w:ascii="Courier New" w:hAnsi="Courier New" w:cs="Courier New"/>
        </w:rPr>
        <w:t>ATCNYGACCGTANGNANAANNCYCCAGAACYYAANTCGCCGGCTACCCCGANNCCANNCTCGYACRGCCNGAGCTAYTGTATCTAAATNGRCTRTTNNCATTGTAGNNNNCRGRYCCCTYTTANTCTCRYNGCNANRACTCACAGGCARTTTGAGAAATCATACACGCGGTAAACCGTAGGGNNNGGCYACNNNRCCTGNNNRGCCATCNNAYTGCAGATGARTCGCGNANNNTCGNYCYARATCGNNNNCATCGT</w:t>
      </w:r>
      <w:r w:rsidRPr="000B7888">
        <w:rPr>
          <w:rFonts w:ascii="Courier New" w:hAnsi="Courier New" w:cs="Courier New"/>
        </w:rPr>
        <w:t>GRRCGGANCGGTCCGCAGGCGGCNTGNNNNATCGNNACCGCGTCGNNTACCTNCGAYNTANNCNTCCRCNNNCGGGCNYYGTGGYYGNNNNNNGNNNCTGATCCAGGGACTTRGANGCCNTNNNNNNNNCNNNNGAATAGATTGTACCACGCCACACGNCNNCANAGGACGCCAGCGGYACNNTRYNTTNNNNGTNAAGTTTNCTCGYRTTGNNCCCAAGCAATCATGCGTAACNGGATGGGGTYATGGCRGCGNN</w:t>
      </w:r>
      <w:r w:rsidRPr="000B7888">
        <w:rPr>
          <w:rFonts w:ascii="Courier New" w:hAnsi="Courier New" w:cs="Courier New"/>
        </w:rPr>
        <w:t>AATYANNNGCGGTCTNNNGTCCCRAARNNTGCANNCATTTATGCGTACGTCGAATGCACCRNNNCATTGCTTRCGGATRCYGGCGRCCGTNNNANNGTNCNNGGTGTNGCGAGCTCTCCTTAGGCGCGGACNGAAANCNCCNCGATCNTGCNNAGAANNNNNNAATGTNNNCANNGCGTTAGCACGGACCNNNNANGCGCGAATNNNACGGCNCANTCCTATACAGGTYTAGGTACGACCNCACNNNNNCTNTANN</w:t>
      </w:r>
      <w:r w:rsidRPr="000B7888">
        <w:rPr>
          <w:rFonts w:ascii="Courier New" w:hAnsi="Courier New" w:cs="Courier New"/>
        </w:rPr>
        <w:t>NCTGGGNGACYGCCGYYGCGCAAATTCACNGGGGGGGAGCNNACACNYTGTTGTCNNGGGCTCNCRNGGTNACGGRAYNGTGGCGTNGCCCTAATCRAAGGAGANTTCYGNNNNCNCNGANGANGCNGGCATGRTGTCGCTTCACCCTTNATAYGTATCNNNATGCAACGANNCYAGGCGYCNNATGATATAANNNNNNNNNNACAAGATACGCRGTACGNNNCNNCGTAGCCACCACGGNCCCTNATCGTGTNNC</w:t>
      </w:r>
      <w:r w:rsidRPr="000B7888">
        <w:rPr>
          <w:rFonts w:ascii="Courier New" w:hAnsi="Courier New" w:cs="Courier New"/>
        </w:rPr>
        <w:t>GNANNNACACANCATCGGTCTCTGAGTTGACCCGGGTGCNNNNNNNTYANTCAGCNGGGATNACYRGCCGAATARGACGAGAGCCRNRNNNACCCGARYCTNNNNANNCGYGNACNNNNCGRARGGCACCRCNNATCTNNANTTNNCTCAGGGCGGAAGCNNNNAAAYNNTCANTNCCCANNTGAGGTYAGCCCTNAAATCTAAGGTNAGNCCCACATGCNATTGGGAGGCCGNNNYYGGNNNNCCRRNCYTATTC</w:t>
      </w:r>
      <w:r w:rsidRPr="000B7888">
        <w:rPr>
          <w:rFonts w:ascii="Courier New" w:hAnsi="Courier New" w:cs="Courier New"/>
        </w:rPr>
        <w:t>CYYRANNCGANNGNNNNNTANNNGAAGAATTYGTTAACTTGAYCYRNNRRGCCGCNTGTYGGYNCACANNNGCCTCAGTCTARTNNNRYTNCYAAGGTTTNNCTCCAAGCGNNAGGRRTTAGTTGGCCCRCCNCCAATATGACATANNNTACAGCAAGCCGNNNNAAGGCACTNTCCNNNNNNNGCATCNACNNNNNNCACYRNYACTNNNNNGTNNNRYYGNCGNNNNNNNGGTTCTNNNNNNNTNATGRNNNGC</w:t>
      </w:r>
      <w:r w:rsidRPr="000B7888">
        <w:rPr>
          <w:rFonts w:ascii="Courier New" w:hAnsi="Courier New" w:cs="Courier New"/>
        </w:rPr>
        <w:t>CRTCRCRGANGTNN</w:t>
      </w:r>
      <w:r w:rsidRPr="000B7888">
        <w:rPr>
          <w:rFonts w:ascii="Courier New" w:hAnsi="Courier New" w:cs="Courier New"/>
        </w:rPr>
        <w:lastRenderedPageBreak/>
        <w:t>CNGGCTRTTGTNTGNNNNNGNNNNTGCCNNNNNTGTCCTCYAAGTNGNANRTANNNCYTNAYYTRGGGCGTYGAGAYATAATCGCAATCGGCNCAGGTCCTNNGAACGTGGNNNCCTGATCGCTNRAYYCCACCTGNYRNNNCTNNCGCNACGTCTTCTCAGCGACTGGCTAGCTTGAACCCTAGATAACGRGGGTGTTANNGGACTCTNNNAGGGCATCCTTNNNNTGCCCGCATGATCCT</w:t>
      </w:r>
      <w:r w:rsidRPr="000B7888">
        <w:rPr>
          <w:rFonts w:ascii="Courier New" w:hAnsi="Courier New" w:cs="Courier New"/>
        </w:rPr>
        <w:t>TAGACNGCTTNGTGGCATGGRGGCAGAGCCCCNNNNNNGAGNCCTRGGCNRTCCGCAAACNNGYCARYNNNNCCAGNNNCCGACANNNNNNNAACACAGCNNGNNTCNNCGGAGNRCNCNCNRCTATTYTAGCAGGAGCCGNAGNNNNNNNNCGTACCATTCGCTNNNNGCTTATCTGTCRGTAAAGTCATGGCGCCAACTNNNGANYGCNYGGTANNNNNNATAAATNCCCTTTCCGGGAGCATYNGAATGTNCN</w:t>
      </w:r>
      <w:r w:rsidRPr="000B7888">
        <w:rPr>
          <w:rFonts w:ascii="Courier New" w:hAnsi="Courier New" w:cs="Courier New"/>
        </w:rPr>
        <w:t>NNCCCGAGNNNNNNNNNTARYYAGACATTGTCTTTGCACGGCNACGGCYYGNTNNNNCGACCTCGGGACGGTATGTGGYRGAYNTTNTRRNTYCGACTCGATTACCCAAGATGGAGNCNNNNNCATCCTTACNCTGGGATTTATYGTRAAGACGATCGRGCAAAGCGNNNCCTGCTGGCGRNGTCCGTTGATGACCGNANCRNNNNAYCAGATTTNGNACCCGGTATNNTACANNGGCGRRTTATCGCATTCAGTC</w:t>
      </w:r>
      <w:r w:rsidRPr="000B7888">
        <w:rPr>
          <w:rFonts w:ascii="Courier New" w:hAnsi="Courier New" w:cs="Courier New"/>
        </w:rPr>
        <w:t>CGACGCGACCTCGCANTGCACATT</w:t>
      </w:r>
    </w:p>
    <w:p w:rsidR="00000000" w:rsidRPr="000B7888" w:rsidRDefault="00CD2972" w:rsidP="000B7888">
      <w:pPr>
        <w:pStyle w:val="PlainText"/>
        <w:rPr>
          <w:rFonts w:ascii="Courier New" w:hAnsi="Courier New" w:cs="Courier New"/>
        </w:rPr>
      </w:pPr>
      <w:r w:rsidRPr="000B7888">
        <w:rPr>
          <w:rFonts w:ascii="Courier New" w:hAnsi="Courier New" w:cs="Courier New"/>
        </w:rPr>
        <w:t>BrM22-1 RCGATTTACTCRTCRTCTTANNGGCCGCCGGAGTCGTCGACCTAGACGGGNCTAGGANGTTTACCCAYTGAYCGYAANNNACTGGCCATNACGCCTTTTGTCTAAGGAGNCCRCTNCCCGGGATCCRTCTTGGGTATRGGYYATNCTNCGCTTANAANNGCCAGGCAGCGYRCANGAGGANCANNTGTANNGANAGGTTTGGACCTGGCTTTGGAACGGTAG</w:t>
      </w:r>
      <w:r w:rsidRPr="000B7888">
        <w:rPr>
          <w:rFonts w:ascii="Courier New" w:hAnsi="Courier New" w:cs="Courier New"/>
        </w:rPr>
        <w:t>ATCTNACAATACGGCAGTCTCYRNGTANGTTNGGCANGCAGATCCNNNNCCTCATGAGGANNTTTTNRACRATCGTGGATCACTCGTTGGGCATTGANTATTYNNAATGTCCGTGGATAGCCCGGTTGATAGCTTAGATTGAAGAACGGTGGAGCCATTCTGGAGYTGCTAGGNTRGGGCGGGCNCCGCAGGYYNNGAANNTNNNNRYAYTACANTGCNGCCAGCTAGCCTTNRAGNGCCCTCTYTTNNCTGYTGA</w:t>
      </w:r>
      <w:r w:rsidRPr="000B7888">
        <w:rPr>
          <w:rFonts w:ascii="Courier New" w:hAnsi="Courier New" w:cs="Courier New"/>
        </w:rPr>
        <w:t>RYGGNCTGCATTTGGTTAYNTTTGGCTGNNAAYGAACCCTANCRGANACAGYTAANNNNNCTNGTNTAAACTNGNNNNAGAGTCNRNNNNCGACCCNTACTGTTTCAACACCNACGNNNNRARGAANGAACRYCTCCGGCTANNNAYGGTGGACGTNCNCCTNRRAAYRAAYGACNGCTNARGCTGAGCARRNCAATCTCCTCAATCTGNTCNTCNNNNNGCAAGCCCCTGYCGCCGCTTACGNNAGTACCTAGCG</w:t>
      </w:r>
      <w:r w:rsidRPr="000B7888">
        <w:rPr>
          <w:rFonts w:ascii="Courier New" w:hAnsi="Courier New" w:cs="Courier New"/>
        </w:rPr>
        <w:t>GACTGCNNNNTGCGGTGGGTANCAGGNGNNNCCTATNGYRTGCGAATGGTNGGCACNACCNNNNNCTRNNCGGNTGGTAGCTAGGNNCTGATNTTATGTGARTRCRNNNCCCNNCCGCAGTNCRGNNACNGCTAGCCCTGTACACAACGGANTTGTNNNNNNGCTTGCGAATACNGANAANNTCGGNAANNCGRGCGCNNTGNNNCGGTCAGTCACTNAAGTTGYRANNNGNAGTAACTNGCGNNAGCCATGACTC</w:t>
      </w:r>
      <w:r w:rsidRPr="000B7888">
        <w:rPr>
          <w:rFonts w:ascii="Courier New" w:hAnsi="Courier New" w:cs="Courier New"/>
        </w:rPr>
        <w:t>NNANATTNRGRNTARCCCRCGGTGTAAAGNCGGGCCGCGTCGGCGAGRRCCGCNYNGCCGCAAGGGATAATCACACGNTTARAYTATGTYAGRARRAACGCACTCYTCTYANCRNNGGTNACACNNNGTGGCTNCNCTTTNGRNGGCCGGGGRRTTAGNNACGTCCRGGNRNNGNNGANTACNTGGGYCTAGGAACAAGAATGCNCRNACGATGGGGCCAGCCNNACCGACAAGTTCTCGCAGGGGGCNNNAGTTG</w:t>
      </w:r>
      <w:r w:rsidRPr="000B7888">
        <w:rPr>
          <w:rFonts w:ascii="Courier New" w:hAnsi="Courier New" w:cs="Courier New"/>
        </w:rPr>
        <w:t>GCTTGCTGCRRNNNATTTCTNTGGCCCGACGGTAAYRCGNCAGCNYNNNNAAAGAYNTRNGYNTGTGATCGGACNCCTGRAATGTCGATTAGNAATYNACTAGNACTNACRNAYACGTATCAGGCGYNTNGGTNNCTCTCCRGGYGRCCAGNGCNNNTGNNRNGGGCTYGCCCCTGRNCRAAGGAAGGGAAAAAYYYCGGGACYCTGARNACTNGCCGACCCTARTGNNCATAGAGCNTCGNNNANTTTRRCATAT</w:t>
      </w:r>
      <w:r w:rsidRPr="000B7888">
        <w:rPr>
          <w:rFonts w:ascii="Courier New" w:hAnsi="Courier New" w:cs="Courier New"/>
        </w:rPr>
        <w:t>NNNNNCTGGGATCAACCGTCCTCTNNNNNACCCAGTGGCTTNNNNNNNNCTTTGTACAGCCAGAAAGYGAACCTCCTGCNNCTCCCNAGTGGTTTNNCANRTACCCTACCCNNNNCGCTCCGACGRAANTGNTCTATTANNGCTATCNTGAGCCCTNNATCTRTTAACCGGGNGGGCACTRNTYTCGRACTCGTAGTACTNNATNTAAGGTCGGGGRTCAYTATGTGCARGTGGACYRTATTAGNNNNCTNNATTG</w:t>
      </w:r>
      <w:r w:rsidRPr="000B7888">
        <w:rPr>
          <w:rFonts w:ascii="Courier New" w:hAnsi="Courier New" w:cs="Courier New"/>
        </w:rPr>
        <w:t>AGATGGCATGGACTGTTNGGATATCGTCCGCTTGGTTATTGGCCCGAANCCCGTCCTNNCNNNNCCCGANRAGTGACGGTGAGGCCGNGGNTYCTCGCTGGACANTTTCCAAAGCGTCCAGAGGNNACTTCGTTCNNNNNCCATTTACNCTAGNNAATTTCGTAATATGCCGGYRNCGTAGAGCTGGYACCGCANTAGGTATCTTGCAGAATGGYTCAAGCRTCGGCGGCGCNNCACNATCRANNCCCTGGCATGG</w:t>
      </w:r>
      <w:r w:rsidRPr="000B7888">
        <w:rPr>
          <w:rFonts w:ascii="Courier New" w:hAnsi="Courier New" w:cs="Courier New"/>
        </w:rPr>
        <w:t>CNGCGACAGCTAGCCGTCCCATCNAATRRCTCGCGTCCNCACGAGGYAGGCGGGATGAACANNGAGACGCTATGACGGGGTYTAYNNNNRYTCCACACGRNYCAGNNGTTRCGCAANGRYGGTNCGGGCNNNNNNACCGGTATGGGGTGTAATTGGNGTGYTCGCRAATACNNNNGGAATACYCRRYYGCTARNCGGNGCANCGTGGTNAGGGCGCCTTGCTYCTRGAYTAACATTGGCNACGTAGATGCATRYNG</w:t>
      </w:r>
      <w:r w:rsidRPr="000B7888">
        <w:rPr>
          <w:rFonts w:ascii="Courier New" w:hAnsi="Courier New" w:cs="Courier New"/>
        </w:rPr>
        <w:t>NAYNTNGYAGYRGNARARRGCGARNCCATGGCAACGGGCTYYGCGACCACATTAGTNACTTNNTGYGTCARAGAATGATCGTTCGTRYNNNYNNCCGCGGCGCGAAGNRNCTAAAAGTGCCGCTACGCGAAAGCCTGTCAAGTAAGGCCCAANNTCCNGCGCACNNRGNNNNGTCGNGCCAGNCGGTTGCGAGCGANTCNGNNAYTARCACNACTNCNAGAAANNNNNNNNNNNNGAAGCCYGCTGNNGGGNTANA</w:t>
      </w:r>
      <w:r w:rsidRPr="000B7888">
        <w:rPr>
          <w:rFonts w:ascii="Courier New" w:hAnsi="Courier New" w:cs="Courier New"/>
        </w:rPr>
        <w:t>GNTTRATTAGCCCGCYCYGRAGCAATCGTCCTCGTYGNNNGGGGCTACTCCGGTGRCRTACATCGCATTAGACNCACGCAGNRRCNGCRGYGYCYTACARGACTCTAAACGCCCACAGCATCTCGGNCTAATACTTCTCCNNNCTCNCGATCACCGGTGGCCACTAGGTGCCNGTTCCTGGATACCTGAANNGGGCCNCCAAAGNTCGCNATCTTACAAGACTCCCGACAGAATGCGGCGTTTTATCCATGNCNNN</w:t>
      </w:r>
      <w:r w:rsidRPr="000B7888">
        <w:rPr>
          <w:rFonts w:ascii="Courier New" w:hAnsi="Courier New" w:cs="Courier New"/>
        </w:rPr>
        <w:t>TTTGAGCGTCGGTGRCGATGCACGACCGCCGGTTTATGNACCGCACCACCGGGYYTGCAGGRGARGAGACGCGGTATCTTAANGTGTGTGTCRACCTGTNTCAGYCGRGGAAATGGRACCGCGRNCACNTGACCATNTACTCCRCATRGACGCYGGCYNCAAGNNRGGGTGNCYACNCCNATCCCGGGTCTGARARTCGRRCANYTCCTTNTAGCTGNNNTACCCCCCGATCCNNGCATAAAGTTAGCACGCTGCC</w:t>
      </w:r>
      <w:r w:rsidRPr="000B7888">
        <w:rPr>
          <w:rFonts w:ascii="Courier New" w:hAnsi="Courier New" w:cs="Courier New"/>
        </w:rPr>
        <w:t>NGTAATGGNACCCACCGGGTTTGCGAGGNTTANNGCAACTCNRATGCNCYRNCACAGCGGTATTAAAGCCTCACGTCCTTTRNNNGAGNCNNGGTGAAACANTCRRGYRCCGCTGGACCRTCCNGCACGCATCACGTGNNNAANAGTCNCTRGGTATGNGRNANNNGTTCGGGCACNNNTGTTTTTACCTCGAGTTTTCAARYYRNCNNNNCAGCTCAANAGACANNGGCAGCTCANAANCGGNAGYCNATCCCNC</w:t>
      </w:r>
      <w:r w:rsidRPr="000B7888">
        <w:rPr>
          <w:rFonts w:ascii="Courier New" w:hAnsi="Courier New" w:cs="Courier New"/>
        </w:rPr>
        <w:t>TAAAGGYNAYTCCAGATGACGCGRAAGCNYCAANGTRYRACCANYNTNGTGTTGGTNGGACGAG</w:t>
      </w:r>
      <w:r w:rsidRPr="000B7888">
        <w:rPr>
          <w:rFonts w:ascii="Courier New" w:hAnsi="Courier New" w:cs="Courier New"/>
        </w:rPr>
        <w:lastRenderedPageBreak/>
        <w:t>AAGAGTAATANAATCCCTATTTCGCAGGNNTGGTCCGTGCCGNAGGAGNYATCACCAATGAAAGNRNCCGCGAGATGCGCTACNTGYCCTNTGTCRRTYTACATTGCATAATATAAACGTCGCTGCNNCRTCCCGRCCGTACGCANAAGNYYYYAGAACCTTAATCGCCGRCTACCCCGANNCCAGNNNNGC</w:t>
      </w:r>
      <w:r w:rsidRPr="000B7888">
        <w:rPr>
          <w:rFonts w:ascii="Courier New" w:hAnsi="Courier New" w:cs="Courier New"/>
        </w:rPr>
        <w:t>TYANCNNGAGNTNCNRYNYCYRNNNCGACTRTYYYCNTTGTAGTTGNCNGGCCCCNNNTANCGNNRYCGCTANRNCNCACAGGNARTTTGANNAATCATANNNNCGGTAAACCGTAGGGCGAGGCTACACAGNCTRNGGGGCCATCCTACTGNNGATRRNNCGCGCAGACTCGCTCTAAATCGGGTNCAYNGTGAGCGGACCGNTYCGCAGGCGGCGTGTCTGATCGNNACNNYRTYRRRYNCCTGCGANYTACNN</w:t>
      </w:r>
      <w:r w:rsidRPr="000B7888">
        <w:rPr>
          <w:rFonts w:ascii="Courier New" w:hAnsi="Courier New" w:cs="Courier New"/>
        </w:rPr>
        <w:t>NYCYRCNNNCGGNNGCCTTGGCYGYNYCGTRTNRCTGATCCNNGGACTNRGATGCCCTTGTAAGCACNNYNGAATAGGTTGTANCACGCCACACGACGGCAGAGTAYGCCNRCGGTNCCTTGTCTTAGCCGTCARGTTTCCTCGNNTTGYYCCCRRGCAATCATGCGTAAAAGGATGNGNTNATGGCAGCTCGAATNAGNTGCGGYCTYNRNTCCCRAANANNNNAGTCANTTNCGCGTACGTCGANTGCACCGCG</w:t>
      </w:r>
      <w:r w:rsidRPr="000B7888">
        <w:rPr>
          <w:rFonts w:ascii="Courier New" w:hAnsi="Courier New" w:cs="Courier New"/>
        </w:rPr>
        <w:t>GCATTGCTNNCGGRTRCTNGCGRCNGNCATNGYGTYCATNGTGTTNTGAGNNYTCCTTAGGCGCGGACCAAAATCGCCACNGTNATGCGTAGAAGGCGCAAATGTGTCCAAARCGNTAGCACGGANYTTGNANGCGCAGATATTACGGCNNNYTYCTATACAGGTCCAGGTAGGRCYYCACNCTGGCTRTACCCTCGGGGGACNGCCGTTGCGCAAATTCACGGGGGNGGANNYRACACYNTGTTGTCGCGGGCTC</w:t>
      </w:r>
      <w:r w:rsidRPr="000B7888">
        <w:rPr>
          <w:rFonts w:ascii="Courier New" w:hAnsi="Courier New" w:cs="Courier New"/>
        </w:rPr>
        <w:t>NCGNGGTTACGGRAYAGTGGCGTCGCCCTAATCRAANGAGAATTCTGNTGTCTCGGANGANGCCGGCATGNTGTCGCTTCACNCYYGATAYGTNTYGCATTGNANCGAAGCCAGGCGCCGTATAACAGNNAGATGACAAANNNAGATACGCGGTACGGGACGACGTAGCCANCTCAGACCCTGATCGTGTTTCGTANYRACACAACATCNNNNTCTGACTYTANCCGGGNGCAGACGTCTYAGTCAGCNGGGATTA</w:t>
      </w:r>
      <w:r w:rsidRPr="000B7888">
        <w:rPr>
          <w:rFonts w:ascii="Courier New" w:hAnsi="Courier New" w:cs="Courier New"/>
        </w:rPr>
        <w:t>CTAGCCGAATAAGCCGNGTGTCGRRNNAACCCGARYCTAGCNAGTCGNGNACNNCCNGNARGGCACCNCACATCNRYNNNNNNCTCRGGGCGNAAGCGCYTAAAYANNYAGTTTCCACCTGAGGTYAGNNCTGNRAYCTAAGGTAAGCCCCATGAGCGATTGGGAGGCTGATTYYNRATGTCCGATCYYATTCCTCGAACCGACCGTAAAGTACGTGAAGAATTTGTTAACTTNACCCGCTAGACCNCNNNNYGGY</w:t>
      </w:r>
      <w:r w:rsidRPr="000B7888">
        <w:rPr>
          <w:rFonts w:ascii="Courier New" w:hAnsi="Courier New" w:cs="Courier New"/>
        </w:rPr>
        <w:t>NCANAGCTGCCTCRGTCTAATGGNACTTCCAACGTTTGCCTCCAAGCGGCAGGRRNNNGTTGGCCCACCCNCAATNTGATACAATCTNYAGYRAGCCGNTGGAAGGCCCNCGCTAGCATTTGCRTCYACATGCGTCCCTRTCACTTYCATGNCTGGYYGGCGNNNYRGARGNTCTCGATCTGTGANGRNNAGCTGTCACRGANGTNRCCGGYTRTTGNGTRNCGCGGGTTGTGCCCAGATTGTCCTCYAAGNNGCN</w:t>
      </w:r>
      <w:r w:rsidRPr="000B7888">
        <w:rPr>
          <w:rFonts w:ascii="Courier New" w:hAnsi="Courier New" w:cs="Courier New"/>
        </w:rPr>
        <w:t>RNNNGRCCYTNANTTRGGGCGTYGRGANATAATNGCAATCGNCNCARGTCCTNNGAACRTRRGATCCTGATCNCTCGATCCCACCTGTCRNAGCTNNCGCTRCGTCTTCTCAGCGACTGGCTAGCTTGAACCCTAGATAACGAGGGTGTTAAGGGACTCTNNNAGGGCAACCTTGGRNNNTCNRYNNGATCNNNANACCGNYTTGTNGCATGGAGGCAGAGCCCNTAGGCTGAGACCNGGCCNGTCCGCAAACNNG</w:t>
      </w:r>
      <w:r w:rsidRPr="000B7888">
        <w:rPr>
          <w:rFonts w:ascii="Courier New" w:hAnsi="Courier New" w:cs="Courier New"/>
        </w:rPr>
        <w:t>YCAGTTTGACCNNAGGCCGACAGGGGCGCNACNNANCNNNGYTTCANGGAGNRCRCCNANCTATTYTAGCAGGAGCNRGTRTGCNNACCCGTACCAYNCGCYTGAGGCTTRTCTGTCGGTAAAGYCANNRNNNNRACNGGTGAGTGCCCGGTNCTTTGTATAAATRCCCTTTCCGGGAGCATYNGANCGYNCGRTYCCGAGCTATGCCATTAACYAGGNATTGCCNNYGYACGGCAACGGNYYGRTGTCRCGANCT</w:t>
      </w:r>
      <w:r w:rsidRPr="000B7888">
        <w:rPr>
          <w:rFonts w:ascii="Courier New" w:hAnsi="Courier New" w:cs="Courier New"/>
        </w:rPr>
        <w:t>CGGGNCGGTATGTGGCAGACTTTTTRRRTCCGACNCGATTACCCAAGANNGAGGCCCCAGCATCCTTACGCTGGGATTTANNGNNAAGACGATCGGGCAAAGCNCTNCCTGCTRGCGGAGNNNNNYGRTGNCCRNAACGAGNGAYCAGATTTNGNACCYRGCATYYTACARTNNNNGGTYANYRCANTCAGTCNNTCGCAGCCTCGCANTGCACATT</w:t>
      </w:r>
    </w:p>
    <w:p w:rsidR="00000000" w:rsidRPr="000B7888" w:rsidRDefault="00CD2972" w:rsidP="000B7888">
      <w:pPr>
        <w:pStyle w:val="PlainText"/>
        <w:rPr>
          <w:rFonts w:ascii="Courier New" w:hAnsi="Courier New" w:cs="Courier New"/>
        </w:rPr>
      </w:pPr>
      <w:r w:rsidRPr="000B7888">
        <w:rPr>
          <w:rFonts w:ascii="Courier New" w:hAnsi="Courier New" w:cs="Courier New"/>
        </w:rPr>
        <w:t>BrM23-1 NYGRYTNRCTNNNCRCYATAATGGCNGCC</w:t>
      </w:r>
      <w:r w:rsidRPr="000B7888">
        <w:rPr>
          <w:rFonts w:ascii="Courier New" w:hAnsi="Courier New" w:cs="Courier New"/>
        </w:rPr>
        <w:t>NNNNYCGTCGNYCTNNNNNNNNCNNNGAGGTTYACCCNCTGAYNGYGANNNACTGGCYANNNCGCCTTTTGTCNNRGGAGNCCRCTGCCCGGGRTCNNNCTTGGGTAYRGGCNRTGCTGCGCYNACNNTGNNNNGGCAGCGNGYNGRNGAGCNNAAAGTANNRRGAGGTTTGGACCTGGCTTNGGAACGGTAGATCNYAYAATACGGCAGTCNNTGTGNNNGTTNGGYAYGNANNTCNTAGGNCTCATGAGGANNN</w:t>
      </w:r>
      <w:r w:rsidRPr="000B7888">
        <w:rPr>
          <w:rFonts w:ascii="Courier New" w:hAnsi="Courier New" w:cs="Courier New"/>
        </w:rPr>
        <w:t>NNNTGRNRANCGYRGATCACNCGNNGGNCATTGACNATNNYCNRTGYNNGTNNATARNCCGGTTGATGRNNTAGNNTNRAGARCRGTNNAGCCATTCTGGAGYTGYTANGNTGNNGCGGGCNCCGCAGGNNNNNAANNTANNNACATTACANTGCYGCCAGCTRGYYYCAAANCNNNNNCTCTYTACTGNNNNNNGGNCTGCNNNTGNNTACNNTTGGCTRNNNNNNNACCCTANCRGACACRGCNAATNATCCTN</w:t>
      </w:r>
      <w:r w:rsidRPr="000B7888">
        <w:rPr>
          <w:rFonts w:ascii="Courier New" w:hAnsi="Courier New" w:cs="Courier New"/>
        </w:rPr>
        <w:t>GTCTAGACTCNNNTAAGAGTCTAGAGCCGACGCGTACGGTTTCANCACCRACGNNNNGAGGNANGAACNNCTCCGGCTACCAACNNNGGANNNTCCCCTAGAAACAAGYGNNNGCTGNNGCTGAGCAGGCCAATNNNNNCAATCTGCTCCNNNNNNNGNNNNCCCCNNNCCCCGCTTATGNGNGTACCTAGCRNACTGCNNNNTNNNGTGGGTACCAGGAGGCTCCNNNYNCATGCGAATGGYNGGCACTACCRNR</w:t>
      </w:r>
      <w:r w:rsidRPr="000B7888">
        <w:rPr>
          <w:rFonts w:ascii="Courier New" w:hAnsi="Courier New" w:cs="Courier New"/>
        </w:rPr>
        <w:t>RNCTNGCCGGCTGGTAGCTAGGAACTGATNNTATGTGAGTACANNNNNNGYYCNNNNTNCRGNTACAGCTAGCCCTGTACACAACGGRAYYGTNCNTNGGCTTGCGAATNNGNNTNAGTTCGNNAAAACGGGCNNCGNNNNCCNGTCAGYCACNAAANTTNNNANTNGNNGTARNTCGCGGYNGCCATGGCTCCTATANNNGGAANNGCCCGCGGNGNNRRGNCGNNNNGCNTCGGCGAGNGCCGCYYNNCYGCAA</w:t>
      </w:r>
      <w:r w:rsidRPr="000B7888">
        <w:rPr>
          <w:rFonts w:ascii="Courier New" w:hAnsi="Courier New" w:cs="Courier New"/>
        </w:rPr>
        <w:t>GGGATANTCANACGATTARAYNNNNNCAGAAGGAANGCACTCTTCTTRACRCANGTNAYACGCTGTGGCTCCANNNNYNRCGGCCGGGGGANYAGRCNCGTCCGGGGGNCGCTNANTACYNGGGTCTNNGNNNNNGAATGCCCANACGATGGGGCCANNNACACCGNNNNNTNCTCGCAGGGGGCNNNAGNNNGNTTNCTGCNNRGNATTTCTTTGGCCCGACGGTAACGCGNCRGNNNYYNNAAAGACATANNNN</w:t>
      </w:r>
      <w:r w:rsidRPr="000B7888">
        <w:rPr>
          <w:rFonts w:ascii="Courier New" w:hAnsi="Courier New" w:cs="Courier New"/>
        </w:rPr>
        <w:t>NGAGATNNNACGCCNGAAATGTCGNTTAGGAANNNNCTAGCACTGACGYRYANRYRNCNNGCGYATCGGTNNCTCTCCAGGTGACCNNNGCGAANGAANTGGGCTCGCCCCTCGANNAAGGAAGNGAAAAACYNNRRGACTCTGNNNACTYNNNGNNNNNAGTGAANATAGNNNNTCGCCCAGTTTNRNATATGGTCTNNGGGANNANCCGNCCTCTGACTTACCCAGTGGCTTCCGCNGGANNNNNNRCRRCCAG</w:t>
      </w:r>
      <w:r w:rsidRPr="000B7888">
        <w:rPr>
          <w:rFonts w:ascii="Courier New" w:hAnsi="Courier New" w:cs="Courier New"/>
        </w:rPr>
        <w:t>AAAGNGRRYCTCCTGCNCNNNCCAAGNGGTTTTTCANNTANCCTNCCYAGGTNNNTCCGANGGAATTGCTCTGCCTGTGYTGNNNNGAGCCCTATATCTRNNNACCGGGNGGGC</w:t>
      </w:r>
      <w:r w:rsidRPr="000B7888">
        <w:rPr>
          <w:rFonts w:ascii="Courier New" w:hAnsi="Courier New" w:cs="Courier New"/>
        </w:rPr>
        <w:lastRenderedPageBreak/>
        <w:t>ACNGGTYTCGNACTYGTAGTRCNCGATATNNNNNNGGRNRNNANTATNNNCAGRTGGACTGTATTAGNCTNCTTTNNNNAGATGGCATGGNNNRTTTGGATATCGTCCNNTTGGTTATTNNNNNNNAGNNNNTNCCNACGNG</w:t>
      </w:r>
      <w:r w:rsidRPr="000B7888">
        <w:rPr>
          <w:rFonts w:ascii="Courier New" w:hAnsi="Courier New" w:cs="Courier New"/>
        </w:rPr>
        <w:t>NCCCGANNAGYGACNNTNRGNCNNCNNNNCCTCGCTNGACAAYTTCYAAAGCGTNCNGAGGATNCTNNNTTNNNNNNTCNTTTNNNCTAGNNAATTTCGTAATATGCCGGCANCGNANNNCTNGCACCGCARTAGGTGTCTTGCAGAAYGGNTCAAGYANCNACGGCGCGTNNYNATCRNGCCCCTGGCATGGCGGCNNNAGCTAGCCGTCCCANNYRATGGANCGCGTCCCCACNAGGNAGGCGGGANGAANNCG</w:t>
      </w:r>
      <w:r w:rsidRPr="000B7888">
        <w:rPr>
          <w:rFonts w:ascii="Courier New" w:hAnsi="Courier New" w:cs="Courier New"/>
        </w:rPr>
        <w:t>GAGACGCTATGANNNGGNTTGTACACNTTCCACGCGRTTCTGCNNNNNNNNNNGGGCGGTNCRGRNCNCCANACCGGNNTGGGGYGYRATTGGGNNGCTCGCAAATACCTRNNAAGTACTCGNCNGCTAATCGGCGCATCNNGGNTANGGNTTCTCGCTTCTNNAYTAANRTTGGCNANNNNRATGCATGTNGNNNTNYGCRGYNGNAANGNGCRARNYCRYGNYRRYGGGCTCYGCGACNNCATTAGTTANNNNN</w:t>
      </w:r>
      <w:r w:rsidRPr="000B7888">
        <w:rPr>
          <w:rFonts w:ascii="Courier New" w:hAnsi="Courier New" w:cs="Courier New"/>
        </w:rPr>
        <w:t>TGNGTCAAAGANTNNTCGTTCGTNNCCNNCCCCGCGGNGCGAAGNNNCYCNNNNTGCCNCTNCGCGAAAGCNTGNNAAGTCGNNNNCNNTCTCCTGCGCACGCGRANNGGNNNCGNNNNCNGNTTNNGAGNNNTYCNAGGACTANNNCTANTNNNANAAACGGCCGGYANNNGNANNCNGCTGGNAGGNTACAGNTTAATTAGCYCGCCCCGGAGNRATCGTCCTCNTTGTTANNNNCTACTTCGGTGACATACAT</w:t>
      </w:r>
      <w:r w:rsidRPr="000B7888">
        <w:rPr>
          <w:rFonts w:ascii="Courier New" w:hAnsi="Courier New" w:cs="Courier New"/>
        </w:rPr>
        <w:t>CGCACTATACCNANNNNGCAGCNNCAGCGTNNTNCNNGACNCTAGANNNNNNNNGCATCTCGGGCTAATACTTNNCCNNNCTCCTGRTCACCGGTGGCCACTAGGYGCCTGTTCCTGGATACTCGAAACGGGCCTCCNNNNNTCNNCNTCTTNNAAGACNCCCGNNNGAATGCGGCGTNTTAYYNNNGTNANYTTTGAGCGTCNNNGACGAYGCANGACCGCCGGTTTATGAACCGCACCACCRGANNTGNRGGRN</w:t>
      </w:r>
      <w:r w:rsidRPr="000B7888">
        <w:rPr>
          <w:rFonts w:ascii="Courier New" w:hAnsi="Courier New" w:cs="Courier New"/>
        </w:rPr>
        <w:t>NRGANACGNNNTATCNTAACGYRNGTNNCNACCTGNNTCAGCYNRGAGAATGGRACCGCGATCACGNGGCCCCTTACNCCGCANGNACGCYGGCCNCAAGTAAGGGTGTCTACNYCGATCCCGGGNNTGAAANTCGNNCATYTCCTTCTAGCTGAAANNNCCCCCGAYCNNNNNNNNNNNNTACCACGCTGCCNGTAATGGGACYYACNNNNNTTGCGANNNNTNAAGCAACCCCGTTGNTCTATCANNGNGGTAT</w:t>
      </w:r>
      <w:r w:rsidRPr="000B7888">
        <w:rPr>
          <w:rFonts w:ascii="Courier New" w:hAnsi="Courier New" w:cs="Courier New"/>
        </w:rPr>
        <w:t>TNNNTTCTCGCGTCCTCNNNAANAGACGGGNTGAAACANTNAGGTGCTGTCGGNNCNTYCNGCNCNNGTYACGTGNNNAANAGTCNNTAGGTATGNNAGAGGANNTNNNGCACCAGCGTYTTGANCTCGAGTTTTNRRGTTAGNCNNNNARCNCNNNAGACGAAGNCAGCTCNCAANCGNNAGNCYATCCCNCTAAANGYNACTCNNNGGGACGCGGAAGCNTCAANGTRCRANCAACCTNGTGTTGGTCGGNNGA</w:t>
      </w:r>
      <w:r w:rsidRPr="000B7888">
        <w:rPr>
          <w:rFonts w:ascii="Courier New" w:hAnsi="Courier New" w:cs="Courier New"/>
        </w:rPr>
        <w:t>RNAGGGTARNNNAATCNNNNNNTCNCAGGNTTNGTYCGTGCCGRAGGAGNNATCACCAAGGNTAGTNNCCGCGANATGCGCTACNTGYCCTTNNNYAGTCTACATTGNNNAATANANTCGTCGCTGCCYCATCNNGGCCGTACGYANANNNCYCCAGAACYTAAATNGNCGGCTANNNCGACGCCAGNCTCGCTCAGCCTGAGCTAYTGTATCTAANTGGANTGTCNNNNTTGNNNYTGGCGGRYCCCTTTTATNC</w:t>
      </w:r>
      <w:r w:rsidRPr="000B7888">
        <w:rPr>
          <w:rFonts w:ascii="Courier New" w:hAnsi="Courier New" w:cs="Courier New"/>
        </w:rPr>
        <w:t>TCGTNGCTATAACNCACAGNCNNNNTRAGAAANCATACAYGCGGTNAANNNNNGGGNNNNNCTACACAGNCTRAGGGGCCATCCTATTRYGGATRAGTYGCGCAGNCTCNNNCTRRATCGGGTYCATCGTGNRCGGANCGNTCCGCAGGCGGCNNNNCTGATCGNNNNYRNNTNNRRYNNNNNNGACYTNNNCNTCCRCGCCCGGNNNNNGTGGCCGTTCCGTNNAACTGNTCCTNNNNNTNRGATNYCCTNGNAA</w:t>
      </w:r>
      <w:r w:rsidRPr="000B7888">
        <w:rPr>
          <w:rFonts w:ascii="Courier New" w:hAnsi="Courier New" w:cs="Courier New"/>
        </w:rPr>
        <w:t>GCACNNTGGAATAGRTTGTACCANNCCNCACGRCNNCATAGGNCGCCAGCGGTNNNNTACTTTNNCNNTCANGTTTNCTNNNNNNNCCCCCRRNCRNNCATGCNNNNAAGGATGNGRTCATNNYRGCGCGAATCNGGYRCRRYCTYNGNYCCCNAAAAYYGCNNTCATTTATGCGYACGTCGANTGCACCGCGGCATTGCTNNCGGNTACTTGCGGCCATCATAGYGTTCATGGTGTTNYNANNTNTNCTTAGGCG</w:t>
      </w:r>
      <w:r w:rsidRPr="000B7888">
        <w:rPr>
          <w:rFonts w:ascii="Courier New" w:hAnsi="Courier New" w:cs="Courier New"/>
        </w:rPr>
        <w:t>CGGACCGAAANCGCCACGATNATGNGTAGNNNNCGCNNNNNNGTCCAAAGCGTTAGCNNGGANYNTGAAAGCGCGNNTATTACGGCTCACNNCNNNACAGGTTTAGGTACGNCNNNNNANNNNCTRTACCCCTGNGNNACNGCCNTTGCGCANNTTCNNNNNNNGNGAGYNNNNNNNNTGTTRNNNNGGGCTCNCGAGGTTACNNAATTGTNGCGTCTCCYYAAYCNAARNRRARTNNTGYTACCACGGAGNANNC</w:t>
      </w:r>
      <w:r w:rsidRPr="000B7888">
        <w:rPr>
          <w:rFonts w:ascii="Courier New" w:hAnsi="Courier New" w:cs="Courier New"/>
        </w:rPr>
        <w:t>CGGCATGRTNNNNCTTNACYCYYGATAYNNATTNNNNNGCAACGAAGNNNNGCGNCGYAYRACANANAGATGACAANTAAAGATACGCAGTACGGGACGACGTAGCCANCNNNGACCCTGATCGTGTTTCGTAACAACACAACNTCRRTCTCTNNNNNNAACCGNNTGCNNNNNYCTNAGTCAGCNGGGNNNNNNNNNNNAATARNNCRAGNGYCGNGCCNACCCGANNCTAGCGNGTCGTGAACAACCCGANGGG</w:t>
      </w:r>
      <w:r w:rsidRPr="000B7888">
        <w:rPr>
          <w:rFonts w:ascii="Courier New" w:hAnsi="Courier New" w:cs="Courier New"/>
        </w:rPr>
        <w:t>CACCACACANCNATNTTTCACTCNGGGCNGCAGCNNNANNNCACTYAGTNNCCACCTGAGGTNAGNNCNGNRAYCTAARRTAAGCCCCATGAGNNNNNGGNAGGNNNAATCCNRNNNNCCARTCCNATTNCTCGAACCGACCGTAAAGTACGTGAAGAATTNGTTAACTTRNNNCGCTNGACCGCATGTTGGNNCACANNNACGTCGGTCTANNGGNACTCCCAAGGTTTNNNNNNAAGNRRCAGGNNTTAGTTGG</w:t>
      </w:r>
      <w:r w:rsidRPr="000B7888">
        <w:rPr>
          <w:rFonts w:ascii="Courier New" w:hAnsi="Courier New" w:cs="Courier New"/>
        </w:rPr>
        <w:t>ACCNNCCCCRRTCNGNTACNAYNTACANCAAGCCGATAAAAGGCACTCNCNAGCANNNGCATCCANATGCGTCCCTGTNTTTNNNNNGNCTGGCTNNNNNNAYRGAAGNNCTNNATCTGTRNNGNNNAGCCGTCRCAGAGGTTACYGGCTGTTGTRTRNCRYGNNNNNTGCCNNNNNTACNCTCYANGTGGTAGATNNNNNNTNACTTRRGGNGTCGNGACANAANCGYANNCGCNNCAGGTCCTARGAACGTGGG</w:t>
      </w:r>
      <w:r w:rsidRPr="000B7888">
        <w:rPr>
          <w:rFonts w:ascii="Courier New" w:hAnsi="Courier New" w:cs="Courier New"/>
        </w:rPr>
        <w:t>ATCCTGATCGCTCGRTCCCACCTGTCAAAGCTACCGCTGCGNCTTCTCAGCGACTGGCTAGCNTGAACCCTAGATAACGGGGRNGTTNAGGGACTCTAGANNRGCATCCTTGGATTGYNCRCATGATCNNNAGACYGNNNYGNGGCANGGGGGCRGAGCCCCTNGGCTGAGACNNAGGCNNNYNNNAAACNNNNNNNNNNGRCCNNNNNCCGACNGGGGCGCAACGTAACATAGCTNCACGGAGNACACYGAGCTA</w:t>
      </w:r>
      <w:r w:rsidRPr="000B7888">
        <w:rPr>
          <w:rFonts w:ascii="Courier New" w:hAnsi="Courier New" w:cs="Courier New"/>
        </w:rPr>
        <w:t>TTTTAGCAGGAGCNGGNNTGCATACCCNTACCACGYRCTTGNNNNNTATCTGTNAGTAANGTCANNNCGCCAACTRGNGAGNNNNTGGTACTTTGTATAAATGCCCTTNYCRGGAGCATTNGATCNNNCGRNNCCGAGNNNNNNYATNNNNTAGGCATTGYCTTTGCACGGCANNGGCCCGRTGTCACNNCCTNNNNNCGGTNNNNNGCAGACTTTTTAGATYCGACTCGATTACCCAAGATGGAGGNNCCAGCAT</w:t>
      </w:r>
      <w:r w:rsidRPr="000B7888">
        <w:rPr>
          <w:rFonts w:ascii="Courier New" w:hAnsi="Courier New" w:cs="Courier New"/>
        </w:rPr>
        <w:t>CCTTACRCTNGGATTTATTNTRAAGACGATCGGGCAAAGCRCTNCCTGCTNNNGGAGTCCNTYGRTGNCCRRANCRAGGGATCAGANYTNRNACCTAGCANCCTACAGTNNNNNNNTNTCGNNTTNAGTCYNACGNGRCCTCGCAGTGCANATT</w:t>
      </w:r>
    </w:p>
    <w:p w:rsidR="00000000" w:rsidRPr="000B7888" w:rsidRDefault="00CD2972" w:rsidP="000B7888">
      <w:pPr>
        <w:pStyle w:val="PlainText"/>
        <w:rPr>
          <w:rFonts w:ascii="Courier New" w:hAnsi="Courier New" w:cs="Courier New"/>
        </w:rPr>
      </w:pPr>
      <w:r w:rsidRPr="000B7888">
        <w:rPr>
          <w:rFonts w:ascii="Courier New" w:hAnsi="Courier New" w:cs="Courier New"/>
        </w:rPr>
        <w:lastRenderedPageBreak/>
        <w:t>BrM27-1 RYGATTTANTNRYCGCCATAATGGCNNNNAGGGNNGTCGACCTAGACGGGTNNNNNANGTTYACCCACNGACYGTNNYYTCTTGNNNNNNNC</w:t>
      </w:r>
      <w:r w:rsidRPr="000B7888">
        <w:rPr>
          <w:rFonts w:ascii="Courier New" w:hAnsi="Courier New" w:cs="Courier New"/>
        </w:rPr>
        <w:t>GCCTTTTGTCTAGGGAGTCNNNNGCNNGGGANCCNTNNTGGNNATAGGCCATGCTGCGNNTNCAATGNNNNGGNAGCGCNCANNNGAGCCGAAAGTACAGACAGGTTTGGANNNNGCTTTGGNACRRYRGATCNNANNNNACGGCAGTCTNNNNNTANNNNNGGNANNNACRTCNNNNNTCTNNTNAGRAGGTTTTNNNCAANCGNGGNNCACTCGNNGGNNATTGANYANTNNNAGTNCCCGGGGATNNNNCGGT</w:t>
      </w:r>
      <w:r w:rsidRPr="000B7888">
        <w:rPr>
          <w:rFonts w:ascii="Courier New" w:hAnsi="Courier New" w:cs="Courier New"/>
        </w:rPr>
        <w:t>TGATNNNNTAGCTTGGCGNNNNNTGGAGCCATTCTNNNNNNNCTANNTTGGGGNNGGCGCCGCAGGNNNNGNNCCTNNGTNCNTTACNNNGCCGCCAGCTANNNNNNNNNCRCNCTCTCTNTACTGCTGAANGGNCTGCNTTTNGTTACCTTTGGCNNNCAACAGGCNNNATCAGACACAGCTAATYNNNCTNGTCTANACTCGTTTAAGNNTATAGAGCCGACNCGTACGNNGTTNNNNNNNACNGGGCRNNNAA</w:t>
      </w:r>
      <w:r w:rsidRPr="000B7888">
        <w:rPr>
          <w:rFonts w:ascii="Courier New" w:hAnsi="Courier New" w:cs="Courier New"/>
        </w:rPr>
        <w:t>AGAACGTCTCCNNCTACCAACNGTGGACRTTCCCCTNNAAACRNNCNNNNGNTAAGGCTGAGCARGCCAATCTCCTCGATCCGNTCCYYTRTNYGCANRCCCCYRCCNNNGCTTNNGANAGTACCTNGNATANTGCGCCGTGCGRTGGGTNCCAGGAGGCTCCTATNNNATGNNNNNGNYNGGNACTACCGTAATCTAGCNNNCTNNNNGCTANNAACTGAACTTATNTGAGTACATGCCCCGCNCGCAGTNNNNN</w:t>
      </w:r>
      <w:r w:rsidRPr="000B7888">
        <w:rPr>
          <w:rFonts w:ascii="Courier New" w:hAnsi="Courier New" w:cs="Courier New"/>
        </w:rPr>
        <w:t>NNNANCTANNNNTGTNNACAACGGNNNNNNNCTTNNGCTTGCGANNNNNNNNNAGTTCGGRNNNNNNGGCTTCTTGGTCCNNNNNNNNNNTRAAGTTGYRANNNGNAGYANCTNGNGGNAGCCATGGNTCATAANTTCGGRNTANCCCNCGGTGTARRGNCGAGCCNNNNCGGCGAGGGCCGCTNNGCTACRAGGNACAATCNGGCGATTAGATTATGTYNGNANNAACGCACNCCTCTNNNCAAAGGCCACACGC</w:t>
      </w:r>
      <w:r w:rsidRPr="000B7888">
        <w:rPr>
          <w:rFonts w:ascii="Courier New" w:hAnsi="Courier New" w:cs="Courier New"/>
        </w:rPr>
        <w:t>TGTGGCTCCACTTTNNGNGGCCGGGGAGTTNNNNACATNNNNNGGTCGCTAAGTACTAGGGNNNAGGAAYANNNNNNCCCAAACNNNNGGGCCANNNACACCGACAARTTCTCGCAGAGGGCGCCAGTTNGYTTGNNNNNNAGAATTTCTTTGGCCCGACGGTNNCGCNNNNNNCCTTGANNNNACNTACGCGTGTGATNNNNNNNNTGAAATGTCANNTAGNAANCCANTAGCACTGACGYRTNNGTATCAGNNN</w:t>
      </w:r>
      <w:r w:rsidRPr="000B7888">
        <w:rPr>
          <w:rFonts w:ascii="Courier New" w:hAnsi="Courier New" w:cs="Courier New"/>
        </w:rPr>
        <w:t>NNTNGNNATCTCTCCGGGCNNNNAGCNNNNNYGNNRTGNNNNCGCCCNNGGANNAANNNAGGNNNNAACTTCGGGACTCTGANGACTYNNNGACCNNAGTGNNCATAGAGCATCGNNNAGTTTAGCATATGGTCTNNGNGANCARCCGTCCTCTNNNTTACCCAGTGGCTTCNGCAGGATTTTGTACAGNNNNNRAGCGRANNNNNTGCACCTCCCNAGTGGTTTNNCANNTACCCTANNNACNNNGCTCCGACGG</w:t>
      </w:r>
      <w:r w:rsidRPr="000B7888">
        <w:rPr>
          <w:rFonts w:ascii="Courier New" w:hAnsi="Courier New" w:cs="Courier New"/>
        </w:rPr>
        <w:t>AATTGCTCTATTAGTGCTNNNNNNNGCCCTATATCTATTANNTNNNNNNRNACTGGTYTCGAACTCGTAGTACNCGNNNNNNGGTCGGGGNTCAYTATATANNNGTNNNCCATATTAGTCTGNTNNAYTGAGNNGGNNCGGNCTGTTTGGATNNCGTCCGCNNNNNNNACTGCTCGAAGCCCGNNNTNCCTCATCCCGAAGAGTGACNNNGNNGCNNNGGNTNCTNRCTGGANANTTTCCAAAGCNCCNNNAGRAT</w:t>
      </w:r>
      <w:r w:rsidRPr="000B7888">
        <w:rPr>
          <w:rFonts w:ascii="Courier New" w:hAnsi="Courier New" w:cs="Courier New"/>
        </w:rPr>
        <w:t>ACTTCGTTCTCTTNTCATTTACGCCACCCAATTTCGTAATATGCCGGCACCGNANNNNTGGCANNNNNNNRNNTGTCTTGCAGNAYGGCTCAAGYNNNNGCGGCGCNTCRNNNNNANNNCCCTGGCATGGCCGCNNNAGCTAGCCGNCYCAYYYRATRRAGCACTTCCCCACGAGGYNGGCGGGANGAACACGGAGACGNNATGACGGNNNTTGTAYANGCTCCACACNNTTCAGTCGTTRCGCAAGGGCGGTNCG</w:t>
      </w:r>
      <w:r w:rsidRPr="000B7888">
        <w:rPr>
          <w:rFonts w:ascii="Courier New" w:hAnsi="Courier New" w:cs="Courier New"/>
        </w:rPr>
        <w:t>GGCNNNNNNACCGGTATGGGNNGTANNNNNGGTGCTCGCANATNNCTRNGGNATACNNNNNNGCTAATCGGCGCATCGTGGYTAGNNCGCCTCGCTTNNGTATTNNNNNTGGCTACGTAGATGCATNNCGANNNNTNCGGCNNNNNAGANNNNRNCCATGGNNACGGNNNNCGCGACCACATTAGNNNCNTAATGCNNNNNNNNNNGATCGTTCGTNNCCNNCYNNNCGGCGCGNNNNNNCYNAAANNNNCRCTAC</w:t>
      </w:r>
      <w:r w:rsidRPr="000B7888">
        <w:rPr>
          <w:rFonts w:ascii="Courier New" w:hAnsi="Courier New" w:cs="Courier New"/>
        </w:rPr>
        <w:t>GCRAAAGCCTGTNAAGTNNNGYYCAATCTCCGGCGCACGCAGCGCNNTCGNNATAGCGGNYTNNGARCGANNNNGGGNNNNNNNCNACTNNNAGAAACGGCCGGTANNNNGAAYCYNCTNGNNNRYTNNGRCNTNNTTANNNNNNNCCGGAGNAATCNTNCTNGTYGNNNGNGGCNNCTTCGGTGACANACANCGCATTAGACCYAYNCAGCAGCAGCAGCGTCYTAYAANNNNNNARACGCNYACANCRTCTNNN</w:t>
      </w:r>
      <w:r w:rsidRPr="000B7888">
        <w:rPr>
          <w:rFonts w:ascii="Courier New" w:hAnsi="Courier New" w:cs="Courier New"/>
        </w:rPr>
        <w:t>NNNNNNNNNNNNCNNCNCNNCTGATCACCGGNGAGCACTAGGCGCCGTATCCTGGATAACCGAANNGGGCCTCCNANNNTCGCCATCTTACAAGACNNCYGANAGAATGCGGYGTNNTANCCGCGTNNNNTTTGNNNNNNGGTGACGATACACNACNGCCGGTTTATGAACCGCACCACCGGGCCTGCAGGRNRRGAGACGNNNYATCNTAGNNNNNGTGTCNACTTGTATYAGNNNNGRRAATGGRAYCGYRNNC</w:t>
      </w:r>
      <w:r w:rsidRPr="000B7888">
        <w:rPr>
          <w:rFonts w:ascii="Courier New" w:hAnsi="Courier New" w:cs="Courier New"/>
        </w:rPr>
        <w:t>NNGNGANNNNNNACTCCGCANGGACGCTGGTNNCAAGCGGGGGTGNCNNNNCCRNNNCCGGGCCTGAAAGTCGAACANYTNNTNNNNGCTGRRNTNCNNNNCGAYCNNNGCATANAGTTANCACGCTTAYNGTANTGGGACCCACCGTGTTTGCRNGAATTAAANNANNYCCGNTGNTCYRYCANNGNGGTATTNAANNNNNNNNNCCTNTATRRNNRNCNGNGTNAARCATTAGAGCACTGTCGGNNCATCCGGC</w:t>
      </w:r>
      <w:r w:rsidRPr="000B7888">
        <w:rPr>
          <w:rFonts w:ascii="Courier New" w:hAnsi="Courier New" w:cs="Courier New"/>
        </w:rPr>
        <w:t>CCNNATCANGTGTGYAANAGTCNCTRGGTATGTGNNAGGAGTTCGGGCACCACTGTCAGGACCTCGAGTTTTCAAGTTAGCCACCCAGCTCAACNGACANNGGCNGCTCANAAGCGGTAGCCCRTNNNNNTAAAGGTTACTCCAGNNGACGCGNAAGCCNNAANGTGCAATCANYNTCGTGTTGNNNNGACGAGAAGAGTAGGACGATCCCTATNNNNCAGGNNNNNNNNNTGCCRRAGGAGNYNNNNNNNNNNNN</w:t>
      </w:r>
      <w:r w:rsidRPr="000B7888">
        <w:rPr>
          <w:rFonts w:ascii="Courier New" w:hAnsi="Courier New" w:cs="Courier New"/>
        </w:rPr>
        <w:t>AGTGTYCGCGAGATGNGCTACTTGNNCNTNGNNNNTYTRCATTNCATAANNAACTCGTCGCTGYCTCATCNNGACCGTANNCANAAGCCTCCAGAACTNAATNCGCCGGCTACCCCGACGCCARCCTCGYNCRGCCTGAGCTANTGTATCTANNNCGACTRTTNNCANTGTNGNTGGCGGRYCCCTYTTAATCTCNNNGCNANRACTCACAGGNAATTTGAGAAATCATACACGNNNNAAACCGTANNGCTANNCT</w:t>
      </w:r>
      <w:r w:rsidRPr="000B7888">
        <w:rPr>
          <w:rFonts w:ascii="Courier New" w:hAnsi="Courier New" w:cs="Courier New"/>
        </w:rPr>
        <w:t>ACNCAGCCNNNNNNGCCATCCTATTGCAGATGAGTCGCGCARNYTCGNYCYARATCGGGTNCATCGTGNNCNNACCRGTNNNTARRCGGCCTGTCCGATCGNNACYRCNTNGGGYNCCTGCNACNTANNCGNNNNNGCCNNNGTGCCGTGGCCGTTCNNNNNAACTGATCCAGGGACTTAGANNCCCTTGTAAGCACNNTGNAATAGNTTGTACCANNCCNCACGRCGGCANNGNANGCCNRCGGTANCTNNNCTT</w:t>
      </w:r>
      <w:r w:rsidRPr="000B7888">
        <w:rPr>
          <w:rFonts w:ascii="Courier New" w:hAnsi="Courier New" w:cs="Courier New"/>
        </w:rPr>
        <w:t>AGCCGTNAAGTTTCCTCGTGTTGNCCCCRRGCAATCATGCNNNNCGGGATGGGRTNATGGCNNNNCGANTNNGGCGCGGTCTCNNGTCCCNAARANTGCNGTCANTTANGNNCGCGTCGAATGCACCNCGGCATTGCTGGCGGATNCNGGCGACCGACATTGYRTTCNNGGTGTTNYNAGNNCTCCTTAGGCGCGGACCGAAATCGCCNCGATCATGCGTNNNNGGCGC</w:t>
      </w:r>
      <w:r w:rsidRPr="000B7888">
        <w:rPr>
          <w:rFonts w:ascii="Courier New" w:hAnsi="Courier New" w:cs="Courier New"/>
        </w:rPr>
        <w:lastRenderedPageBreak/>
        <w:t>AAATGTNAGCAAAGCGTTAGCACGGAN</w:t>
      </w:r>
      <w:r w:rsidRPr="000B7888">
        <w:rPr>
          <w:rFonts w:ascii="Courier New" w:hAnsi="Courier New" w:cs="Courier New"/>
        </w:rPr>
        <w:t>CTTGAAAGCNTGAATATTNNNNNNCANTCNTNNACAGGNTNNNGTACGNCCYCACACTGGNTGTACCCCTGGGGGACNNNCNNCGCNNNNNNNNACGNNNNGGGAGCYRACACYYTGTTGTCGCGGNNNNNCRNGGTTACTAANTNNNNGCGTCGCTCTAATCRAAGNNNAGTTCCRNNRCCNCGGAGNANNNNGGCATGGTGTCGCTTCACNCCCGATNNNNATYGCATTNNACCGANNNNNNGCGTCRTATRAY</w:t>
      </w:r>
      <w:r w:rsidRPr="000B7888">
        <w:rPr>
          <w:rFonts w:ascii="Courier New" w:hAnsi="Courier New" w:cs="Courier New"/>
        </w:rPr>
        <w:t>ANAAAGAYGACAAAACTAGATACGCANTACGGGACNNCGTAGCNNNNNNNNACCCTNNTCGNGTNNCGNANCRACACARCNTCRGTCTCTGRNTTNACCCNGGTGCAGACGTCTCAGTCAGCNGGGATNACNNGCCNAATARGNNGAGAGCCRRNNNNACCYGAGTCTAGCGANNCGNGNNNNNCCCGAAGAGCGCCACNNATCTATATTTCCCTCAGGGCGGAAGCGCNNNNANNNTCAGTTNNNNCCTGAGGTN</w:t>
      </w:r>
      <w:r w:rsidRPr="000B7888">
        <w:rPr>
          <w:rFonts w:ascii="Courier New" w:hAnsi="Courier New" w:cs="Courier New"/>
        </w:rPr>
        <w:t>NNCCCTANNNNCTAAGGTARGCNNNAYRNGCGATTGGGAGGCCGRATTTGGANNNNNNANCYTATTCCYNNANNCGANNNNNNNNTACRTGAAGAATTTGTTANCTTGNNNNNNNNRGCCGCRTGTCGGNACACAGCTNNNNNAGTNNAGTGNNNNTTCTANNNNNNGTCTCCNNNCNRNAGGAGNNNGTTGGNCCRCCCNCAANNTGACATNATCTACAGCAARCCGNTNNNNNNCACTCNCNAGCATTTNCATC</w:t>
      </w:r>
      <w:r w:rsidRPr="000B7888">
        <w:rPr>
          <w:rFonts w:ascii="Courier New" w:hAnsi="Courier New" w:cs="Courier New"/>
        </w:rPr>
        <w:t>CACATNCGTCNCNRTYTTTNNNNNGNCTGGYCGACGGAACGNNNNNNCTCGATCTGTGNNNNNNAGCCATCANNNAGGTTACYGGCTGTCANNTGCCACGGRYTGTGCCCAGATTRYYCTCCAAGTGGTAGATAGACCCTTANNTAGGGCGTYGAGAYATNATCGCAATNNNCTCAGGTCCTARGAACGTGGGATCCTNNTCGCTGGANYCCACNNNNNNNNNNNACCGCNACGNNTYCTCAGCGACNNNNTAGCT</w:t>
      </w:r>
      <w:r w:rsidRPr="000B7888">
        <w:rPr>
          <w:rFonts w:ascii="Courier New" w:hAnsi="Courier New" w:cs="Courier New"/>
        </w:rPr>
        <w:t>TNAACCNNNNATANNGNNNNNNNNNAGGGACTCTGGCNNNGNATTNNNGGRNTNYNNGCNTGATCNNNAGACNGCTTYGTGGCATGGGGGCAGNNCCCCTAGGCTGANNNCTRGGCCGTCCGCAAACTNGYGANNTGGGCCAGNNNCCGACAGGGGCGCAACACAGCTGGACTNCANNGNGTACACCNNNNTTTNNNNGCAGGAGCCGGNGTGCNNNCCNNNACCANNCGCYNNAGGCTTATCTGTCRGTNAAGTC</w:t>
      </w:r>
      <w:r w:rsidRPr="000B7888">
        <w:rPr>
          <w:rFonts w:ascii="Courier New" w:hAnsi="Courier New" w:cs="Courier New"/>
        </w:rPr>
        <w:t>ANNNCGCCAACTNNNGANNGCNTGGTACTTTGTNTAAATRCCCTTTCCGGGAGNATTNGNNYNNNCNNNCCNNNNATCAGCCATTRRYTANNNNNNNNCTTTGCACGGCNACGGCNNNNNGTCGCGACCTCGGGACGGTATGNNGNNGAYTTNTTRRNNNCGACTCGATTACCCNAGANNNNNGCCCCAGNNNNNNNNNGCTNGGATTTATTNTGAARRYGATCGGGCAAAGCNCTAYNNGCTGNNNNNNTCYGTT</w:t>
      </w:r>
      <w:r w:rsidRPr="000B7888">
        <w:rPr>
          <w:rFonts w:ascii="Courier New" w:hAnsi="Courier New" w:cs="Courier New"/>
        </w:rPr>
        <w:t>RRTNNNNNNATCAAGTGATCNNNNNTTGTANNNNGNATCTTACNGTGGCGAGTTATNNCNTTCAGTCCGACGCGRYCTCGCANTGCACATT</w:t>
      </w:r>
    </w:p>
    <w:p w:rsidR="00000000" w:rsidRPr="000B7888" w:rsidRDefault="00CD2972" w:rsidP="000B7888">
      <w:pPr>
        <w:pStyle w:val="PlainText"/>
        <w:rPr>
          <w:rFonts w:ascii="Courier New" w:hAnsi="Courier New" w:cs="Courier New"/>
        </w:rPr>
      </w:pPr>
      <w:r w:rsidRPr="000B7888">
        <w:rPr>
          <w:rFonts w:ascii="Courier New" w:hAnsi="Courier New" w:cs="Courier New"/>
        </w:rPr>
        <w:t>BrM45-1 GCGATNNNNTCNTCNYCNTANNGGCNGCCRGRGTCGTCGACCTAGACNNNNCTAGGAGGNNNACCCACTGACYGTGANNNACTGNNNNTCACGCCTYNTGTCTANNNNGTCCGCTNCYCNNGATCCRTCTTGGGTATNGGCCNNRCTGCGNYTNC</w:t>
      </w:r>
      <w:r w:rsidRPr="000B7888">
        <w:rPr>
          <w:rFonts w:ascii="Courier New" w:hAnsi="Courier New" w:cs="Courier New"/>
        </w:rPr>
        <w:t>AATGGCCAGGCNGCRCGCAGGAGAGCCGAAAGNNNNNNGAGGTTTGGANNNNGCTTNGGNACRGNNGNCTANANNATACGGCNGTCTGTNNNTANNNNNGGNACGAANNNNNNNNNCCTNNTRAGNNGGTTCTNNNCNATCGTGGATCRYNCRCAGGGCATTGACTATTYCCAATGCNNNNNNNNAGTTTGGTTNNNGANNTAGCTTGGNGAACGGTGGAGCCANTCTGGAGNNGNTAGGNNNNNNNNGGCGNNGC</w:t>
      </w:r>
      <w:r w:rsidRPr="000B7888">
        <w:rPr>
          <w:rFonts w:ascii="Courier New" w:hAnsi="Courier New" w:cs="Courier New"/>
        </w:rPr>
        <w:t>AGGCCATGNNNCTNNGTNCATTACANTGYCGNNNNNNNGNNNTNRANCACCNNCTCTTTACTGCTGAANGGNNNNNRTTTRGTTACNTTTGGCTANNAAYGAACCCTANCRGACACAGCTAATYATNNNNNTCTAAACTAGTGTGAGAGTCNNGAACCGACGCNTACNGTNNYAACACCGACGGGGCNAGGAAAGANNNNNTCCRRCTACNANCANNGGACATTCCCCTNAAAACAARCGACNGNTNAGGCNNNNC</w:t>
      </w:r>
      <w:r w:rsidRPr="000B7888">
        <w:rPr>
          <w:rFonts w:ascii="Courier New" w:hAnsi="Courier New" w:cs="Courier New"/>
        </w:rPr>
        <w:t>ANNCCNNNNNNNNCGATCYGNTCCYYTRTGYGCANRCCCCYRYNNCCGCTTANNANAGTANCTRGYNNNCTGCGCCGTGCGGTRRGTACNAGGNGNNNNNTNNTGNATGNGAATGNTNGGCACNACCRNRRNCTAGCCGGYTNNTAGCNANNAACTGRTNNTATGNGAGTACATGCCCCGCTTGCACTCCGGTTACAACTANNNNTGTACACAACGGAATTGTTCTNAGGCTTGYGAATNYGRNNRARNTNGGAAA</w:t>
      </w:r>
      <w:r w:rsidRPr="000B7888">
        <w:rPr>
          <w:rFonts w:ascii="Courier New" w:hAnsi="Courier New" w:cs="Courier New"/>
        </w:rPr>
        <w:t>NNCGRGCGCCGTGRNCNNGTCANNCACTAAAGTTGCAAATTGTAGTAACTNNNNGYAGCCATNNCTCNTANANNCGGGNTAACCCACGGTGTAAAGGCGGGCCNCGTCGGCGAGRGCNNNNYNGNNNNRAGGNAYAATCRGRCGNTTAGATTATGTCTGAAGGAACGCACCCCNNNTANNRNAGGTNNNACGCTGTGGCTCCACYTTCGRCGGCCGGGGAGNNNNNNNCNTCCGGGGGCCGCTGACTACTNGGGCC</w:t>
      </w:r>
      <w:r w:rsidRPr="000B7888">
        <w:rPr>
          <w:rFonts w:ascii="Courier New" w:hAnsi="Courier New" w:cs="Courier New"/>
        </w:rPr>
        <w:t>TAGNAACAANNATGCNCRRACGATGGGGCCAGCCACACCGNNNNRTTNTCGCAGGGGGCRYCAGTTCGTTTGCTGCRRRGNATTTCNNNNGYCCGACGGTNNCGCNNNGGTATCCGAAAAGNNNTAGGTRTNNNNNCAGNNNNNTGANNNNNCRNTTNNNAATTGACTAGNNNNGACRYRYANRYATCAGNNNNATCGGTATNNNNNNGGGCNNCTAGCGCGAAYGAAATGGGCTCGCCYCTGGANNANNNNNNGG</w:t>
      </w:r>
      <w:r w:rsidRPr="000B7888">
        <w:rPr>
          <w:rFonts w:ascii="Courier New" w:hAnsi="Courier New" w:cs="Courier New"/>
        </w:rPr>
        <w:t>AAANNNTTCGGGACCCTGAGTACTCNNNGACCNTAGTGAANATAGAGCNNCGNNNAGTTTANCATNNGGTYNCTGGGAGCANCCGTCCTCTGACTTACCCAGTGGCTTCCGCAGGANTTTGTRYRRCCAGAAAGNGNNNNYCYCGCANCTCCCAAGTGGTTTTNCNNNNAGNCTTCCNACGTTGCTCCGACGGAANTGCYCTRYNNGTGCNNTNGTGAGNCCTNNATCTRTTAACCGNNNNNRNACTRNTCTCNNR</w:t>
      </w:r>
      <w:r w:rsidRPr="000B7888">
        <w:rPr>
          <w:rFonts w:ascii="Courier New" w:hAnsi="Courier New" w:cs="Courier New"/>
        </w:rPr>
        <w:t>NTCGTAGTACTCGATATAAGGTCGGNNAYYACTATGTGCARGNRGACTGTATNNNNNNNNNTYNNNGAGATGGCAYGGTCTGTTNGGATATNGTCCGCTTGGTTANNNNCYCGANNCCCGNNNNCNNNNNTCCCGANGAGTNACGGTGNNNNCGNNGATTCTCNCTGGACANTTTCCAAAGCGYNCAGAGGANACTNNGTTNNNNNNYCNNTTACNCTANCCANNNNCGNNNNNNGCCGGNGGCGTAGAGCTGNTG</w:t>
      </w:r>
      <w:r w:rsidRPr="000B7888">
        <w:rPr>
          <w:rFonts w:ascii="Courier New" w:hAnsi="Courier New" w:cs="Courier New"/>
        </w:rPr>
        <w:t>CCGCAGTANNTGTCTTGCAGANNGGCTCAAGCRGCAGCRGYGCATCGCTAACNNGCCCCTGGCANGGCGNNGACAGCTAGCCGNCCCAYYYRATRRAGNRCNNCCCCACGAGGNNNGCGGGAYGAACAYRGAGACGCTATGANNNNNTNNATCCACACTCCACACGGNNCAGCNGTTANNNAAGGGCGNTTCGGGCNCCNANACCGGTANGGGGCGTAATTGGGGTNNTCGCAANNNNCTGAGRAGTACTCGACCG</w:t>
      </w:r>
      <w:r w:rsidRPr="000B7888">
        <w:rPr>
          <w:rFonts w:ascii="Courier New" w:hAnsi="Courier New" w:cs="Courier New"/>
        </w:rPr>
        <w:t>CTAATCGGYGCANCNNGGTNAGGGCGCNNCGYNNCTGTAYTAANATTNNNAANNNNGATGCATGCNGAACTTYGCAGTNNNNAGGAGCRAGANCNYGGYRNNGGGCTCNGCGACCANNNNNNTGACYTNNTGYGTCNNAGANTNNTCGTTCGTNNCCNYCCCCGNGGCGCGAAGNNNCYCAAAANNCCRCTACGCRAAAGCCTGTCANNNCGCGTTCNNTCTCCGGCGCACGCNNNGCGGTCGCGATAGCGGGYTG</w:t>
      </w:r>
      <w:r w:rsidRPr="000B7888">
        <w:rPr>
          <w:rFonts w:ascii="Courier New" w:hAnsi="Courier New" w:cs="Courier New"/>
        </w:rPr>
        <w:t>CGAACGATTCGNNNACTAGCGCA</w:t>
      </w:r>
      <w:r w:rsidRPr="000B7888">
        <w:rPr>
          <w:rFonts w:ascii="Courier New" w:hAnsi="Courier New" w:cs="Courier New"/>
        </w:rPr>
        <w:lastRenderedPageBreak/>
        <w:t>AYNNCTAGAAACGGCCGGTACGGNAAGNNTGCTGGTAGGTTACRRYNTGATTAGCTCGCYNNNNAGCANTCNTNCTCNTYGNNNGGGGCTANNYYRGTGNCNTACANCGCATTNGACCNNNNCAGCANNGGCAGCGTYTTRYAAGACTCTARACGCCCACAGCATCTCGGGCTAATACTTCTCCNNANTCCNNNTCACCGGTGAGNNCTNNRYNNNTGTTCCTGGNNANNCGA</w:t>
      </w:r>
      <w:r w:rsidRPr="000B7888">
        <w:rPr>
          <w:rFonts w:ascii="Courier New" w:hAnsi="Courier New" w:cs="Courier New"/>
        </w:rPr>
        <w:t>AAYGGNNNNNCTAAGCNNGCCATCTTNYAAGACYCNNGACANNNTGCGGYGTTTTNTCCGTGTCACTTTTGAGCGTCGGTGACGNTRCANGACCGCCGGTTTATGAACCGCACCANCGGNCNTGCAGNGTGGGAGACGNNNTATCGTAGCNNNNNNGTCGAYYYGYNTCAGCCGAGNNAATGGRAYCGYNNNCACGYGAYYCCTTACTCNNNNTNNACGCTRGYCNNARGCGGGGNNNTCTACAYCGATCCCGGGC</w:t>
      </w:r>
      <w:r w:rsidRPr="000B7888">
        <w:rPr>
          <w:rFonts w:ascii="Courier New" w:hAnsi="Courier New" w:cs="Courier New"/>
        </w:rPr>
        <w:t>CTGAAAGTCGAACATCTNNTTCTAGCTGGGTNNNCCCCCGANCTGCNNNTAAAGTNNCCACGCTTACNGTAATGGGACCCACCGGGTTTGCGANNNNTANANNANNYCCGNTNCTCCGTCACAGCGGTATTAAANYCTCNCGTCCTTTRNGGGNNACGGNGNNAAACANTCNNGNNNNGTCGGAYCATCYNNCNCGCRTCACGTGTGTAATAGTCCNTAGGTATGNGAGAGGAGTTCGGGCACNNNTGNNNNNNNC</w:t>
      </w:r>
      <w:r w:rsidRPr="000B7888">
        <w:rPr>
          <w:rFonts w:ascii="Courier New" w:hAnsi="Courier New" w:cs="Courier New"/>
        </w:rPr>
        <w:t>TCGAGTTTTCAAGTCGTCNNNNCAGNTCNNCNNNNATTGGCAGCTCANAAGCGATGACCCATCCCACTARANGYNACTNCNRGGGACGCGGAAGCNTCAAGGTATAATCAACCTCGTRTTGGTCGGNNGAGGAGGGTAATRTAATCCCTATTTCGCNGGNNTGGTCCGTGCCRRNNGNNNNTTNNNCAAGGATNNTGTNCGCGAGATGCGCTACNTGNCNNNNNNCNNTCTACATTGCATAATATAATNGTCGCTG</w:t>
      </w:r>
      <w:r w:rsidRPr="000B7888">
        <w:rPr>
          <w:rFonts w:ascii="Courier New" w:hAnsi="Courier New" w:cs="Courier New"/>
        </w:rPr>
        <w:t>CCTCNTCNYNNNNNNACACAGAANAYCNNAGAACYCAAATCGYCGGCNANNNCGACGCCNGCCTCGYACRGCCAGAGCTACTNNNNCTAAATNNNCTGTTNNNATTGTAGTTGGCGGRYYCCTTTTNNNNNNRYAGCNANRACTNNNAGGNANTTTNNNNNNNNATACACGCGGTAAACCGTAGGGCNAGGNNNNACANNNTGNNNGGCCATCCTACTGCAGATRRANCGCGCAGTCTYGNCYTRRRTCRNNNNCA</w:t>
      </w:r>
      <w:r w:rsidRPr="000B7888">
        <w:rPr>
          <w:rFonts w:ascii="Courier New" w:hAnsi="Courier New" w:cs="Courier New"/>
        </w:rPr>
        <w:t>TCGTGANCGGANCGNTCCGCAGGNNNNNTGCCTGATCGNNNNNNNNNNNNNTANCNGCNAYCTANNCGTCCGCGNCCGGGCNNNNNNNCCGTTCCGTGNNRNTGATCCAGGGACTTNNNTGCCCTNNNNNNNNCNACTGNNNRNNTTGTNNNNNNNNACACGGCGGNNNNGGACGCYAGCGGTNCCTTACNNTRGNGGTNAAGTTTNCTNNTGTTGCCCNCRRGCAATCATNCNNNNCGGGNNNNGGTYATGGCNG</w:t>
      </w:r>
      <w:r w:rsidRPr="000B7888">
        <w:rPr>
          <w:rFonts w:ascii="Courier New" w:hAnsi="Courier New" w:cs="Courier New"/>
        </w:rPr>
        <w:t>CGCGANTCANNNGCGGYCTNNGNTCCCANNANNTGCTGTCATTTATNCGTACGTCGAATGCACCRNGGCNTNNNNTGNNNNNRCYGGCGACCGTCATANNRTTYATNGTGTTGCGAGCTCTCCTTAGGCGCGGACCGAAATCGCNNNNAYCATGCGTNNNNGGNNNAAATGTGNNCAAAGCGTNNNNACNNNNCTTGAAAGNNCRRATATTNNNNNTCACTCCNATNNAGGTCTAGGTACGGCCTCACACTGGNTG</w:t>
      </w:r>
      <w:r w:rsidRPr="000B7888">
        <w:rPr>
          <w:rFonts w:ascii="Courier New" w:hAnsi="Courier New" w:cs="Courier New"/>
        </w:rPr>
        <w:t>TACCCYYGGGGGACNNNCGTTGCNNNNNTTCACGGGGGGNGAGCCAACACTCTGNNGTCGCGGGCTCNNNNGNNNNNGGNANTGTNGCGTCGCCCTAANCNAAGGAGARTTATGTTNNCNCGGAGGAAGCCGGCATGRTGTCGCTTCACNCCCGATNNGTATNGCANNRCNNCGANNCYNNGCGTCGNAYRACANNNAGANGACAAAACNAGATACGCAGNNNNGGACGACGTNNNCACCACGGNNNCTRATCGTG</w:t>
      </w:r>
      <w:r w:rsidRPr="000B7888">
        <w:rPr>
          <w:rFonts w:ascii="Courier New" w:hAnsi="Courier New" w:cs="Courier New"/>
        </w:rPr>
        <w:t>TTTNNNNNNAACACANCNTCGGTCTCNGACTNTANCCNGGTGCAGACGTCTCAGTCAGCNGGGATTACTAGCCGAATAGNNCGNGAGCCNAGCCAACCCGAGTCTAGCGNGNCRYNNACAACCNGGAGGGCACCACACATCNATNNNNNACTCNNGGCGGNRGCGCYNAAATCCTCAGTTCCCACCNGNNNNNNNNNCTRAAATYTAAGGTAAGCCCCATGAGCGATTGGGAGGCYGRATCCGGNNNNNNNGNCCT</w:t>
      </w:r>
      <w:r w:rsidRPr="000B7888">
        <w:rPr>
          <w:rFonts w:ascii="Courier New" w:hAnsi="Courier New" w:cs="Courier New"/>
        </w:rPr>
        <w:t>NTTCNNTAANYCGANNNNNNNNNANNNGAAGAATTYGTTAACTTGNNNCAGAGAGCCGCGTGTTGGYNNACANNNNNNNNRGTCTAATGNNACTTCCANNNNTTACNNNNAAGCGRCAGGAGNNNGNNNNNNNACCCTCNNTATGACATAATCTACAGCAARCCGATGGAARRCNCTCGCCAGCATTTGCATCCACATGCGTCNCTGTYTTTTCCATGTNNNNNCNNNNGAACGNNNNNNCTNGRTCYGTGANGNN</w:t>
      </w:r>
      <w:r w:rsidRPr="000B7888">
        <w:rPr>
          <w:rFonts w:ascii="Courier New" w:hAnsi="Courier New" w:cs="Courier New"/>
        </w:rPr>
        <w:t>TAGCNGTCGCNGATGTAGCCGGCTGTTGTANNGNNNNGNCTGTGCNNNNNNTGTCCTCCAAGTNGYARATNNNNNNTNANNTAGGGNGTYGRNAYAYANNCGCAATCGNCTCARGTNCTARNNNNNNRRGNNNNTGATCGNNNNATCCCACCTGATANNNNNACCGCAACGTCTTCTCAGCGACTGGCNAGCTYGAACCCTAGATANNNNGGNCGTTCGAGGANNCTGGCAGGGCAACCYYGGATNGTCCGTNNNN</w:t>
      </w:r>
      <w:r w:rsidRPr="000B7888">
        <w:rPr>
          <w:rFonts w:ascii="Courier New" w:hAnsi="Courier New" w:cs="Courier New"/>
        </w:rPr>
        <w:t>NYNNNAGACCGGCTTGTGGCATGNNGGCNNNNCCCCNNNGCNNNGACCTAGGCCGTCCGCAAACNGGCNNRYTGGGCCNNAGGCCGAANNNNNNNNAACNNNNNATNRCNTNACNRAGAACACTNNGCNNNTTTAGCAGGAGCCGGTGTNCATACCCGTACCACGCGCYTGRRGYTTRTCTGTCRGTNNNNNCANNRCGCCAACTNNAGAGTGCCNGGTNCTTTGTNTAAATGCCCTTTCCGGNNNCATTNRNTCG</w:t>
      </w:r>
      <w:r w:rsidRPr="000B7888">
        <w:rPr>
          <w:rFonts w:ascii="Courier New" w:hAnsi="Courier New" w:cs="Courier New"/>
        </w:rPr>
        <w:t>CNCGRTCCCGAGNNNNNNYATTARYYAGRCATTGYCTTTGCACGGCNACGGCCCGGTGTCACGACCTCGGGNYRGTATGTGGCAGACTTTTTNGATCCGACNCGNNNRCNNNNNNTGNNNGCCCCAGNNNNNNTACGCTGNNATTTATCNTRARGACGNTCGGGNNNNNCACTNCCTGCTRGCGGAGTCCGTYGRNGACCGGANCRNGTGATCAGNTTTTGTACCNNNNNNNNTNNAATGGAGGGNCATNNCATTC</w:t>
      </w:r>
      <w:r w:rsidRPr="000B7888">
        <w:rPr>
          <w:rFonts w:ascii="Courier New" w:hAnsi="Courier New" w:cs="Courier New"/>
        </w:rPr>
        <w:t>AGTCCGNNNNNNNYTCGCAGTGCNCATT</w:t>
      </w:r>
    </w:p>
    <w:p w:rsidR="00000000" w:rsidRPr="000B7888" w:rsidRDefault="00CD2972" w:rsidP="000B7888">
      <w:pPr>
        <w:pStyle w:val="PlainText"/>
        <w:rPr>
          <w:rFonts w:ascii="Courier New" w:hAnsi="Courier New" w:cs="Courier New"/>
        </w:rPr>
      </w:pPr>
      <w:r w:rsidRPr="000B7888">
        <w:rPr>
          <w:rFonts w:ascii="Courier New" w:hAnsi="Courier New" w:cs="Courier New"/>
        </w:rPr>
        <w:t>BrM46-1 RYGATTTACTCGTCATCTTANNGGCNNCCGGAGTCNNNNACCTAGACGGGNCNAGGANGTTNACCCACTGANCGNGATCTNNNGGCNATCACGCYYTNTGTCTANGGAGTCCNCTGCYCGGGANNCATCTTGGGTATGGNCCATNCNGCGNYTNCAATGNNNNGGCAGCRCGNANNNGNNNCNANNGTACAGANNNNTTTGGACCTGGCTTNGGNNCN</w:t>
      </w:r>
      <w:r w:rsidRPr="000B7888">
        <w:rPr>
          <w:rFonts w:ascii="Courier New" w:hAnsi="Courier New" w:cs="Courier New"/>
        </w:rPr>
        <w:t>GNNGATCTCANNATACGGCAGTCTNYAARTAGGTTGGNTANNNACNTCCNNNNYCNNNNNNNGARRTTTTNNACNANCGYGGATCNNTCGCAGGNCATTGACTATTYNNANTGNCCGTGGATNNYYNNNNNGATRRCTTAGNTTNNNGAACGGTGGAGCCNNNNNGNNNYTGCTAGNTTGGGGNNGGCGCCGNNNNNNNNNAACCTNRGTRCATTACAGTGCNGCCAGCTNGNCNNANAGCRCNCTCTCTNNNCTG</w:t>
      </w:r>
      <w:r w:rsidRPr="000B7888">
        <w:rPr>
          <w:rFonts w:ascii="Courier New" w:hAnsi="Courier New" w:cs="Courier New"/>
        </w:rPr>
        <w:t>NNNNNTGGGNNGCRTTTNGTTACCTTCNGCTNCNNNTGANNCCTANCRGANACAGYTAATNNNNCTNGTCTNNACTAGTGTGAGAGTCAGGAACCNACGNNTACNRTNNYAACACCNACGNNNNRNNNAAAGANNNNNTCCGGCTACCAAYGGTGGANNNNCNCCTNRRANYANNYGACNGCTGAGNNNNNNCAGGCCAATCTCCTCGATCTGCNNCNNTRTNYGCNNNCCCCYRYCNCCGCTTACGCNAGTRCNN</w:t>
      </w:r>
      <w:r w:rsidRPr="000B7888">
        <w:rPr>
          <w:rFonts w:ascii="Courier New" w:hAnsi="Courier New" w:cs="Courier New"/>
        </w:rPr>
        <w:t>NNNATANTGCGCCGTGCGGTGGGTANCAGGAGGCTCCTATNNCATGNGAATGGNNGGCACTACCGTANNCTAG</w:t>
      </w:r>
      <w:r w:rsidRPr="000B7888">
        <w:rPr>
          <w:rFonts w:ascii="Courier New" w:hAnsi="Courier New" w:cs="Courier New"/>
        </w:rPr>
        <w:lastRenderedPageBreak/>
        <w:t>CCGGYTGGTAGCTANNAACTGATATNNNGTGAGTACANNNCCCGCTCNNNGTNCGGNTACAACTNNCCCTGTACACAACGGNNNNNNYCNNNNGCTTGNGAATACGGATAAGTNCGGAAANNCGRNCGCCGTGAGCCGGTCAGTNACNAAANTTNNNNNTTGTAGTAANNNNNGGNAGCCATN</w:t>
      </w:r>
      <w:r w:rsidRPr="000B7888">
        <w:rPr>
          <w:rFonts w:ascii="Courier New" w:hAnsi="Courier New" w:cs="Courier New"/>
        </w:rPr>
        <w:t>NCNNNNANNTTCGGGCTAACCCACGGTGTAAAGGCGRGCCNCRNNNNNNNNGRCCGCTNNGCNNNAAGGGATAATNNGACGATTAGATTATGTCNNNANGNNCNNACCCCTCTNANCGCAGGTAACACGCTGTGGCTCCACYTTYGRNGGCNNGGGNNTTAGGCNCATCCGGGGGTCGCTGACTACNAGGGCCTAGNAACAAGAATGCCCANNNGATGGGGCCANNNNNACCGACAANTNCNNNNNNGGGRCRYCA</w:t>
      </w:r>
      <w:r w:rsidRPr="000B7888">
        <w:rPr>
          <w:rFonts w:ascii="Courier New" w:hAnsi="Courier New" w:cs="Courier New"/>
        </w:rPr>
        <w:t>GTTNGNTTNCTGNNNAGAATTTCTTTGGCCCGACGGTAACGCGNCNGYNYYYGNAAAGAYNNNNGYRNNNNNNNNNACGCCNGAAATGTCNNTNAGGAATYNACTNNCACTNACNYRYANGTRNCNNGCGCNTCRRTATCTCNNNGGGCNNCYNNCGCGAANGNARTGGGCTNGCCCCTNNNCRAAGGANNGGAAANNNNTCGGGACCCTGAGTACTCTGCGACCCTAGTGAACATAGAGCATCGNNNAGTTTNAC</w:t>
      </w:r>
      <w:r w:rsidRPr="000B7888">
        <w:rPr>
          <w:rFonts w:ascii="Courier New" w:hAnsi="Courier New" w:cs="Courier New"/>
        </w:rPr>
        <w:t>ATNTGGTYNCTNGGANCAACCGTCCTCTNNNTTACCCAGTGGCTTCNGCAGGANTTTGTACAGCCAGANAGYGNANNTCYYGCNCCTCCNNAGTGGTTTTTNNNNNANCCTNCCNACGTYGCTCCGAYGGAATTGCTCTGCNNGYGCTATCRNGAGNCCTATATCTGTTAACCGNNNNNAAACTGGTNNCGAACTCGNNNNACTCGAYANAAGGTCGGRNANNACTATGTGCANGTNGNNYRTATYANYYTGNNTC</w:t>
      </w:r>
      <w:r w:rsidRPr="000B7888">
        <w:rPr>
          <w:rFonts w:ascii="Courier New" w:hAnsi="Courier New" w:cs="Courier New"/>
        </w:rPr>
        <w:t>ATTNAGATGGCANGGTCNNTTNNGATATCGTCCGCNNNGTTANYNGCYCGAANCCCGNNNNCNCNNNNNCCGANGAGTNACGGTNRGNCCGNRGNTTCTCGCTGGANACTTTCCAAAGCGTCCAGAGNATNNNTCGTTYTCTTTNCATTTACGCTACCCAATNNCGNNATNTNNNNNCAGCGTAGAGCTGGNGCCGCAGTARGTRTCTTNNAGANNNNNTCAAGCRNNNGCGGCGCNNCRCTANCNNGCCCCTGGC</w:t>
      </w:r>
      <w:r w:rsidRPr="000B7888">
        <w:rPr>
          <w:rFonts w:ascii="Courier New" w:hAnsi="Courier New" w:cs="Courier New"/>
        </w:rPr>
        <w:t>AYGGCCGCNNNAGCTAGCCGNCCCACYCRATNNNNCRCNTCCCCACGAGGYANGCGGNNNNAACANNGAGNNNYTATGACGGGGTTTGTACANNYTCCACNCNGNYCAGTCGTNNCGCANGGNCGGNNNNNNCTCCTAGACCGGTANGGGGYGTAATTGGRGTGYTCGCGNNYACCTRNNNAATACNNNNNNGCTARNNNNCGCATCGTGGCNAGNNCGCNNCGCTTCTGTAYTAANATTGGCAACGTAGATGCAT</w:t>
      </w:r>
      <w:r w:rsidRPr="000B7888">
        <w:rPr>
          <w:rFonts w:ascii="Courier New" w:hAnsi="Courier New" w:cs="Courier New"/>
        </w:rPr>
        <w:t>GTGGANNTTTGCRGNNNGARNNNNNNNGATCGCGGCAACGGGCTCNNNNACCACATTAGNNNCNTAATGNGYNNNAGANTGATYGTTCGTACCCCTNNCCGCGNNNCGAAGCGNCTNAAARNNCCGCTACGCGAAAGCCTGTCAAGTNNNGYYCAACATCCGGCGCACGCGRAGNNNTCGNNNNNNNNGGNNGCNNNCGATTCGRGGNYTANNNNNACNNCTAGAAACGGCCGGTACRGGNARCCTGCTGGTAGGN</w:t>
      </w:r>
      <w:r w:rsidRPr="000B7888">
        <w:rPr>
          <w:rFonts w:ascii="Courier New" w:hAnsi="Courier New" w:cs="Courier New"/>
        </w:rPr>
        <w:t>TANGRCTTRATTAGCYCGCCCCGGNGCNATCGTCCTCGTCGTYAGGGGCTACTCYRGTGACATACATCGCATTNNACCCANGCANNNRCNNCNGNGNNTTNCNNGNNGCTARACGCCYACANNNNCTYGGNCTAAYACTNNNCYANANTYCNNGTCACCGNNNNNCACTNGGNGCCTGTTCCTGGATNNNCGAAAYGGNNNNNNNANNNTCGCCRTCTTACAAGANNNCNGAYAGNNTGCGGYGYTTTNTCCGYNN</w:t>
      </w:r>
      <w:r w:rsidRPr="000B7888">
        <w:rPr>
          <w:rFonts w:ascii="Courier New" w:hAnsi="Courier New" w:cs="Courier New"/>
        </w:rPr>
        <w:t>CANYNCTGAGCGTCGGTGNNNAYRCRCGACCGNNGGTTNNNGAACCGCACCAYCGGGCNTGCAGGGNRGGANNNNNNNYATCNTANNGYRNGTNNNNANNNGYNTCAGCCGAGAGAATGGRACCGCGATCACGNGACCCCTNACTNCGCAYGGACGCYAGYCYCAAGNGGNNNNNNNYANANCRATCCCGGGTCYNARRRTCGAANANYTCCTTNTAGNTGNNNTACCCCCCNNNNNNNGYNTANAGTTACCACGC</w:t>
      </w:r>
      <w:r w:rsidRPr="000B7888">
        <w:rPr>
          <w:rFonts w:ascii="Courier New" w:hAnsi="Courier New" w:cs="Courier New"/>
        </w:rPr>
        <w:t>TTACCGTAATGGGACCCACCGGGTTTNNGAGNATTAAANNAACNNCGTNGCTCCGNCACAGNGGTATTNAANYCTYRCRTCCTYTATNNNAGNCGGGGTRAAACATTCRRGYNCCGYYGGAYCATCNNGCACGCRTCACNNNNNNAANAGTCNNTRGRTATGTGAGAGGAGTTCGGGCACNNNTGTTTTTNNNNNNNNNNNTCAANNCGTNCAYCCAGCTCNNCAGACRNNGGNNNCTNNCNNNNNRNNNNNNNNN</w:t>
      </w:r>
      <w:r w:rsidRPr="000B7888">
        <w:rPr>
          <w:rFonts w:ascii="Courier New" w:hAnsi="Courier New" w:cs="Courier New"/>
        </w:rPr>
        <w:t>CCACTARNNNNNNNNNNNNGGGACGCNNNAGCATCAARNNNCAATCAACCNCGTGTTGNNNNGNNGAGAARARTNATATAATCNNTATTTNNCAGGNNTGGTCCNTGCCGRNNGAGACNTNACCAANGANAGTGTYCGCGAGATGCGCTACNTGYCCNTTGTNAGTCTACAYTNNAYAATANANTCRNNNNNNCCTCATCCCGACCGTACGYNNNAGCCTCCAGAACNNNNNTCGCCGGCTNCCCNGNCGCCAGCC</w:t>
      </w:r>
      <w:r w:rsidRPr="000B7888">
        <w:rPr>
          <w:rFonts w:ascii="Courier New" w:hAnsi="Courier New" w:cs="Courier New"/>
        </w:rPr>
        <w:t>TCGCTCAGCCTGAGCTACTGTATNNNAATNGNCTGTYCTCATTGTNGYTGNNNNRYCCCTTTTANTCTCACCNNNNNNNCTCACAGGNARTNTGRGAAANYNTACACGNNGTAAACCGTAGGNNNNGGTTACACAGCCTGAGNGGCCNGCCYNNNNNNNNTGANTYGCGCAGNCTCGNYCTNNATCGGGTTCATCGTGNNNGGNNNNNNCCGCAGGCGGCNTGNCTGANCGGAACTACGTCGGGCCCNNNCNACCT</w:t>
      </w:r>
      <w:r w:rsidRPr="000B7888">
        <w:rPr>
          <w:rFonts w:ascii="Courier New" w:hAnsi="Courier New" w:cs="Courier New"/>
        </w:rPr>
        <w:t>ACGNNNNNNNNNNNNNGNNNNNNNNCYGYTCNNNGNNACTGATCCAGGGACTTRGANGCCNTTGNNNGCACNNNNGNNNAGATTGTAYCANNCCACACGNCGGNNNAGGACGCCAGCNNTNCCTTACNTTAGCNNTCAAGTTTCCTNNNNNTGCCNCNNNGCAANCATGCGTAANRGGATGNNRTCATGGCRGNGNNANTCAGGYGCGGYCTCTGNTCCCNAAAATTGCNNTNNNNNNTGCGNNCGTCGAATGCAC</w:t>
      </w:r>
      <w:r w:rsidRPr="000B7888">
        <w:rPr>
          <w:rFonts w:ascii="Courier New" w:hAnsi="Courier New" w:cs="Courier New"/>
        </w:rPr>
        <w:t>CRCGGCATTGCNTRNNNNNGCTGGCGNCCNTNNNTGYGTYCATGGTGTTRTGAGCTNNCCTTAAGCGCNNNNNGAAANCGCCNCGATNATGCGTAGAAGGCGCRAATGTGAGCANNGCGTTARCNNNNNNCTTGNANGCGNNNATATNACGGCNNNNTCCNATACNNNNYTAGGTACGGCYTCACANNNNCTRTACCCCTGGGGGACYGCCNTYGNNNNNNNNNACGGGGGGNGANNNNACACYYTGTTGTCGCGG</w:t>
      </w:r>
      <w:r w:rsidRPr="000B7888">
        <w:rPr>
          <w:rFonts w:ascii="Courier New" w:hAnsi="Courier New" w:cs="Courier New"/>
        </w:rPr>
        <w:t>GCTCNCACGGTTACNRNNYTGTGRCRTCNCNCTAATCNAANGAGANNNNNNCTRYCTCNNNNGANGNCRGCATGGTGTCGNNTNACCCTTNATAYNNATCGCAATNNAACGAAGCCAGGCGYCNNAYNACAGAANNNNNNNNAAACTANNNNCGCNGTACGGGACGACGTNNNCACCACGGRCCCTGATCGTGTNNCGTAACNACACARCATCNNNNTCTGGCTTTACCCNGGTRCAGACGTCTCAGTCAGCNGGG</w:t>
      </w:r>
      <w:r w:rsidRPr="000B7888">
        <w:rPr>
          <w:rFonts w:ascii="Courier New" w:hAnsi="Courier New" w:cs="Courier New"/>
        </w:rPr>
        <w:t>ATYNCYRNNNNAATARNNCGAGNGYCGNRNNAACCCGANNCTNNNNAGNCACCCNNAACCNGRAGGGCACCACACAYCTATATNTCACTCAGGGCGGAAGCGCCAAAAYNCNCARTYCCCANNTGAGGTCAGNNCTGNNNNCTAAGGTAAGCNNNNNNNNNNNNNGGGAGGCCGGATNNNNNNNNCCNRTCCNNNNNCYYRANNCGANNGTAAAGNNCGYGNNGAATTNGTTAACTTGAYCCRNNRNNNNNCRTGT</w:t>
      </w:r>
      <w:r w:rsidRPr="000B7888">
        <w:rPr>
          <w:rFonts w:ascii="Courier New" w:hAnsi="Courier New" w:cs="Courier New"/>
        </w:rPr>
        <w:t>YGGYNCACAGCTGCCTCAGTACAATGGNACTTCYAAGGTTTGYCTCCAAGNNGCNNNAGTTAGNNNNNNNRCCCTCRRTATGAYAYANNCTACAGCANNNNGNNNNNNNNNACTNNCCNNNATTTGCAYNNACNNNNNNCNCTNNTTTTNNNNNGNCTGGCYNNNNGAACGGAGGTTCTGNNNNNNTAANGRNTAGCNNTCACRGAGGTTA</w:t>
      </w:r>
      <w:r w:rsidRPr="000B7888">
        <w:rPr>
          <w:rFonts w:ascii="Courier New" w:hAnsi="Courier New" w:cs="Courier New"/>
        </w:rPr>
        <w:lastRenderedPageBreak/>
        <w:t>CCGGCTGTTGTATGNCRYGGACTGTGCNCAGATTGTCCTCCAAGT</w:t>
      </w:r>
      <w:r w:rsidRPr="000B7888">
        <w:rPr>
          <w:rFonts w:ascii="Courier New" w:hAnsi="Courier New" w:cs="Courier New"/>
        </w:rPr>
        <w:t>GGTAGATAGACCCTTNCYNNNNNNNNYRAGAYATNATCGYAATCGNCTCANGTCCTNNNNNNNNRRGATNNTGATCGCTNRANCCCNCCTNNNAAAGCTACCGCAACGTNTTCNCNRCGACTGGCTNNNNNNAACCNNNNATAACGRGGANGTTNRRGGACTCTGGNRGGGCNTYCTTNNNNNGYNNGTATGATCCTTARACNGCTTTGTGNNNNNGGGGCAGRGNNNCTANNNNNNNNNCTGGNCANTNNNNAAA</w:t>
      </w:r>
      <w:r w:rsidRPr="000B7888">
        <w:rPr>
          <w:rFonts w:ascii="Courier New" w:hAnsi="Courier New" w:cs="Courier New"/>
        </w:rPr>
        <w:t>CNGGCNARYTGGGCNNNNNNCNNACAGGGGCGCAACACAGCTGGRCTTCANNGANAACACYNNGCTATTTTAGCAGGAGCCGGTGTGCATACCNNNACCANNNNNNTGAGGCTTATCTGTCRGTAARGYNNTGGCGCCAACTRGNGNNTGCCNNNTACTTTGTATAAATGNNCTTTCCGGGAGCATTNGAACGCNCGATCCCGAGATCAGCCRYTRRYYANNNATTGCCYNYGYACGGCNANGGYCCGGTGTCANN</w:t>
      </w:r>
      <w:r w:rsidRPr="000B7888">
        <w:rPr>
          <w:rFonts w:ascii="Courier New" w:hAnsi="Courier New" w:cs="Courier New"/>
        </w:rPr>
        <w:t>NNCTCGGGTTAGTNNNTGNNNGACYTNTNNGATCCGACTCGNNNRCNNNNNNTGNNGGYCNYAGYNNNNNNACNCTGGNAYTNATCNNNNNNNNRRNNNNNCAAAGCRCTACCTNNNGGCGGAGNNNNNTRRNNNNNNNNNNNANNNNNNNNATTTTGTACCCGNNNNYYTACANTGGCGRRTTATCGCATTCAGTCNNACGCGRYCTCGCANTGCACATT</w:t>
      </w:r>
    </w:p>
    <w:p w:rsidR="00000000" w:rsidRPr="000B7888" w:rsidRDefault="00CD2972" w:rsidP="000B7888">
      <w:pPr>
        <w:pStyle w:val="PlainText"/>
        <w:rPr>
          <w:rFonts w:ascii="Courier New" w:hAnsi="Courier New" w:cs="Courier New"/>
        </w:rPr>
      </w:pPr>
      <w:r w:rsidRPr="000B7888">
        <w:rPr>
          <w:rFonts w:ascii="Courier New" w:hAnsi="Courier New" w:cs="Courier New"/>
        </w:rPr>
        <w:t>BrM48-1 RCGATNNNCTCGTYRYCNTNNNGGC</w:t>
      </w:r>
      <w:r w:rsidRPr="000B7888">
        <w:rPr>
          <w:rFonts w:ascii="Courier New" w:hAnsi="Courier New" w:cs="Courier New"/>
        </w:rPr>
        <w:t>NNCCNNNNNNNNNNACNNAGACGGGTCTAGGNNGNNTACCCACTGANNNNRANNNACTGNNNNTCANNNNNNTTGTCTNNNNNGCCNNNNNCNNGGGAYCNNNCTTGGGTATGGGNNNNNCTGCGCTTACAATGGCCNGGCAGNNTNCAGNNNNNNCNANNGTAACARNNNNTTTGGACCNGGCNNTGGAACGGTAGATCTNNCAATACGGCAGTCTGTNNNTAGGTTGGGTAYGNAGATCCTAGGCCNCANNNNR</w:t>
      </w:r>
      <w:r w:rsidRPr="000B7888">
        <w:rPr>
          <w:rFonts w:ascii="Courier New" w:hAnsi="Courier New" w:cs="Courier New"/>
        </w:rPr>
        <w:t>AGGTTTTNRACRATCGTGGATCACCCACAGGNCATTGACYATNYNCNNTGYCCGTGGATAGNNNGGTTGATGATGTAGNNTNNAGAACGGNGGAGCNNNTNNGGRGYTGNTAGNTTGGGGCGGGCNCCGCAGGTTCGGNNNCNNNNNACATTACANTGCYGCCAGCTRNNCNYNAARNGCYCTNNNNNTACTGYTGNGNNNNCTGCNNNNNGTNNNCTNNNNNTNYNAAYGANNCCNANCNGANACRRCNAANNAN</w:t>
      </w:r>
      <w:r w:rsidRPr="000B7888">
        <w:rPr>
          <w:rFonts w:ascii="Courier New" w:hAnsi="Courier New" w:cs="Courier New"/>
        </w:rPr>
        <w:t>CCTNGTCTARACTCGTTTAAGNNTANNNNNNCGACGNGTACNRTNNYANCACCRACGGGGCGAGRAANGAACACCTCCGGCTACCANCGNNGGACNTTCCCCNTAAAACAAGYGACNGCTNAGTGTGAGCARNCCAATCTCYTCGATCTGCTCCCTNNNNNNNAAGCCCCNNNNNCCNNNNACNANAGTNNCTRGYNNNYTGCGNCGTGCGGTRRGTNCCARGTGRNTCCNNNNNCATNNGAATGNNNGGNACTAC</w:t>
      </w:r>
      <w:r w:rsidRPr="000B7888">
        <w:rPr>
          <w:rFonts w:ascii="Courier New" w:hAnsi="Courier New" w:cs="Courier New"/>
        </w:rPr>
        <w:t>CNNRNNCTRNNCGGCTGGTAGCTANNAACTGATATTATNNGAGTACATGCCCCGNYYNNNNNNCNGNNACNGCTAGCCCTGTACANNNCGNAATTGTTCTTAGGCTYGCGANNNNNNNNNAGNTCGNANNAACGGGCGYNNTGRNCCNNTCANNNNNNAAANTTNNNANTNNNNGTNRNNNNCGNTAGCCNNNNCTCNTANNNNCGGAATAGCCCGCGGTGTAAAGNCGNGCCNNNTCGGCGAGGGYCGCYTNNCN</w:t>
      </w:r>
      <w:r w:rsidRPr="000B7888">
        <w:rPr>
          <w:rFonts w:ascii="Courier New" w:hAnsi="Courier New" w:cs="Courier New"/>
        </w:rPr>
        <w:t>NNRAGNGATANTCAGACGATTNNNNTATGTCAGRNNNNNNNNNNNCCTCTTNNCGCAGGNNANACGCTGTGGCTCCANTTTNNNCGGCCGGGGAGNTAGGCACGTCNNNNGGYCGCTRANTNNNAGGGNCTAGNAACAAGAATGCCCANANNNNNGNNNNANNNACACCGACAANTTCNNNNNNNNNNCATCNNTTNGYTTNCTGCAGRGNNNNNCTNTRGCCCRNCGNNAACGCGNYNNNNNYYGNAAAGNNNTA</w:t>
      </w:r>
      <w:r w:rsidRPr="000B7888">
        <w:rPr>
          <w:rFonts w:ascii="Courier New" w:hAnsi="Courier New" w:cs="Courier New"/>
        </w:rPr>
        <w:t>GRYNTGNGATCRGACGCCNGAAATGTCNNTTAGGAATTGACTNNCACTGACNNNYAAGTRNCNNNNNNNNNNNNANCTCNNNGGGCGGCTNNCGCNNNTGNNRTNNNNNCGCCCNNNGACRAANNNRNGGRRANNNCTCAANNCCCTGNNNACTCNNNGACCCTARTGNNCATAGAGCNNCGACCAGNTTNNNATATGGTCTNNNGGAGCARCCGNCCTCTGACYTACCCAGTGGCTTCCGCNNNNCTTTGTACAN</w:t>
      </w:r>
      <w:r w:rsidRPr="000B7888">
        <w:rPr>
          <w:rFonts w:ascii="Courier New" w:hAnsi="Courier New" w:cs="Courier New"/>
        </w:rPr>
        <w:t>NNNNNRAGNGRRNCTCCYGNNNCTCNCAAGNGGTTTTTCAAGTAGCCNNCCCAGGTCNNTCCGACGGAATTGCTNNGCNNGTGCTGNNNTGAGCNCNNNATCTRTTAACCGGGTGGGCACTRNTNTCGGNNNCGTAGTACNNNNNNTNNGGTCGGNNRTCACTATGTGCAGGTGGNNTGTANTAGTCTGCYTCATTNNNNNNNNNTGGTCTGTTNNRATATCGTCCGCTTGGTTANNNGNNCGNNNCCCGTCCYCA</w:t>
      </w:r>
      <w:r w:rsidRPr="000B7888">
        <w:rPr>
          <w:rFonts w:ascii="Courier New" w:hAnsi="Courier New" w:cs="Courier New"/>
        </w:rPr>
        <w:t>CGCGTCCCGAARAGTGACNNNNRGNCNNNGGATYCTNGCTGGACANTTTCYAAAGCGTNNNNAGGATACTTCGTTNTCTTTNNNNTNNNNCTAGCCNATTTCGNNNNNNGCCGGCACCGCAGAGCTNGNRCCGCAGTNNNTRTCTTGCAGANNGGCTCAAGYNTCGNCGGCGCGTCAYNATCANGCCCCTGGCATNNNNGCGACRGCTAGNCGTCNCACCCAATGGNNCGYGTCCCCACGAGGYAGGCGGNNNNNN</w:t>
      </w:r>
      <w:r w:rsidRPr="000B7888">
        <w:rPr>
          <w:rFonts w:ascii="Courier New" w:hAnsi="Courier New" w:cs="Courier New"/>
        </w:rPr>
        <w:t>CACGGAGNNGNNATGANGGGGTTTNNACANNCTCCACNCGRTTCAGTNGTTGNGCAAGGRCNGNNNGGGCNCCNNGACCGRTNTGGGGYGNNATTGGRGTGYTCGCAAATACCTRNGGAATACNCNNNNGCTANTNNNYGCANNGTGGTNAGGGCNNNNNGCTNNNGTATTAACATTNNNNACGTANNNNNNTNNGGAACTNYGCAGTGGGARGGAGCGAATCCATGGCAACGGGCTCTGCGACCACATTAGTGAC</w:t>
      </w:r>
      <w:r w:rsidRPr="000B7888">
        <w:rPr>
          <w:rFonts w:ascii="Courier New" w:hAnsi="Courier New" w:cs="Courier New"/>
        </w:rPr>
        <w:t>YTAANNNGYNRRAGANTGATTGTTCGTGTCCNYCCCCGCGGCGCGNNNAANCNNAAANTGNCGCTACGCGAAAGCCTNTCAAGTAAGGCCCNNTCTCNNNNGCACNYRRNRNNGTCGCGCCAGYCNGTTNNNNNYGANYCCANNANTAGCACTNCTNCTNNNNNCGGCCGGNNNANGAAGCCNGCTGGTRGGCTNCGNCTNGATTAGCCCGTCCCNGAGCANNNGTCCTYNTCGTYAGGGGCNNCTNNNNTGNCNT</w:t>
      </w:r>
      <w:r w:rsidRPr="000B7888">
        <w:rPr>
          <w:rFonts w:ascii="Courier New" w:hAnsi="Courier New" w:cs="Courier New"/>
        </w:rPr>
        <w:t>ACANCGCAYTNNACCCACGNNNCAGCGGNNNNNNCTTRCNNNACNCCRAANNNNNACANNNNCTCGGGCTAATACTTNTNCANACYYCTGNTCNCCGGTNNNNNCTNNNNGCCNNNTCCTGGATAACNNNNNNGGGCNNNNNARGNTCNNNNNNNNACAAGACTCCCGACAGNNNNNNGCGTNTTATCCATGTCAACGCNNAGCGTCNNNGNNNNTGCACGACNGCCGGTTTATGAACCGCACYACCGRNNCTGCR</w:t>
      </w:r>
      <w:r w:rsidRPr="000B7888">
        <w:rPr>
          <w:rFonts w:ascii="Courier New" w:hAnsi="Courier New" w:cs="Courier New"/>
        </w:rPr>
        <w:t>GGGGAGGAGACGCGGCNNNNNNAYGNRNGTGTCGACYTGNATCAGCCGAGGAAATGGGACCGCGNNCACGYGACCCCTTACTCCGCANRGACGCNGGCCYCAAGCNNGGGTGTCTACNYNNATCCCGGGTCNNAAAGTCGAANATTTNNNTCNAGNNNAAANNNNNNNCGNNNNNNGNNNNNAGTTACCNNNNTNNNNNNNATGGGACCCACCGGGTNNGCGANNNNNANAGCNACCCCGTTGNNNNNNNNCAGCG</w:t>
      </w:r>
      <w:r w:rsidRPr="000B7888">
        <w:rPr>
          <w:rFonts w:ascii="Courier New" w:hAnsi="Courier New" w:cs="Courier New"/>
        </w:rPr>
        <w:t>GTATTAAANNNNNNNNNCCTNTANGGNAGACGGGNNNRARCATTARRNCANCGTCGGACCATCNNNCNCGCATCACNNGNNNNATAGTCNCTAGRTATGNGNNNGGAGATCGAGCACCAGCGTCTTGACCTCGAGTTTNNNNGTTAGCNNNNCNGYTCCGCANNNNNNNNCRRCTCANNAGCGNTNNCCCNTNCCNCTAAAGNYNAYTNNNNNNGACGCNNNNNNNTCAAGGTANAATCANNNNNGTRTYGGYCRG</w:t>
      </w:r>
      <w:r w:rsidRPr="000B7888">
        <w:rPr>
          <w:rFonts w:ascii="Courier New" w:hAnsi="Courier New" w:cs="Courier New"/>
        </w:rPr>
        <w:t>NNGNG</w:t>
      </w:r>
      <w:r w:rsidRPr="000B7888">
        <w:rPr>
          <w:rFonts w:ascii="Courier New" w:hAnsi="Courier New" w:cs="Courier New"/>
        </w:rPr>
        <w:lastRenderedPageBreak/>
        <w:t>AAGAGTANNNNAATCNNNNNTNCGCAGGAATGGTCCANNCNGNAGGAGNYNNNNNCANNGAANGTGTCCGCGAGNTGCGCTACTTNNCCNNTGTCAGTCTACNNNGNNNAANNNRANCGTCGCTGCCTNNNNNNGRCCGTACGCANNANNCYCCAGAACYNAAANCGCCGGCTACCCCGACGCCAGCCTCGCACANNNNNNNNNACTGTATCTAAATCGACTRTYYYCNNTGTAGNNNNNNNNNCCCTCTN</w:t>
      </w:r>
      <w:r w:rsidRPr="000B7888">
        <w:rPr>
          <w:rFonts w:ascii="Courier New" w:hAnsi="Courier New" w:cs="Courier New"/>
        </w:rPr>
        <w:t>ANYCTCNNCGCNANNANNCACAGNNARTTTGANNAATCATACACGNNNNANNCCGTAGGNCGANNCNACNNNRCCTNANGGRCYANNCTANNNNNNNTGAGTNNNNCAGNCTCGCYCTRRNYYGNNNNNNTCNTNAGNGGANCGGTNNNNAGGNNGCCCAYNNNATYGGAACNNNNNCGGGNNYCTGCGATYTNNCCGNNNNNNNCCGGGCTYYGTGGCCGTTCNNNGNNNCTGATCCNRGGANNTAGANNNNNNT</w:t>
      </w:r>
      <w:r w:rsidRPr="000B7888">
        <w:rPr>
          <w:rFonts w:ascii="Courier New" w:hAnsi="Courier New" w:cs="Courier New"/>
        </w:rPr>
        <w:t>GTANNNNCNNTGNNNNAGRTTGTNNNNCGNNNCACGNCGGCANANNNNGCCAGCGGYNNCTTGTCTTAGCCGTCAAGTTTTNNCGTNTTGNNNCNNNGCAATCATGCGTAANNGGATGRGGTNATGGCRGNNCGAATNAGRTGCGGTCTNNGNNNNNNAAANNNNNNNNCATNNATNCGYACGTNNNNNGCACCGCGGCATTGCTNNCGGRTACYNNNNNCCNNCATNGYGTTYATGNNGTTNTGAGCTNNCNNNN</w:t>
      </w:r>
      <w:r w:rsidRPr="000B7888">
        <w:rPr>
          <w:rFonts w:ascii="Courier New" w:hAnsi="Courier New" w:cs="Courier New"/>
        </w:rPr>
        <w:t>NGCGCGGACYNAAATCRCCNCGATCATGCGTNNNNNGCGCRAATNTGNNNNAANNNNYARCNNGGANCNTGNANGCGNGAANATTNNNNNNCANTNCTATNCAGGNCNAGGTANGRCTNNNNANTGGCNNNNCCCCTGRGNNACTGCCNNNNNGCAAATTCACGGGGGGGGAGCCAANNNNCTGTTNNNNNNNGCTCNCGAGGTTACGGANTNGTNGCGTCNNCCTAAYCRAANNAGARTTCYRNNNNNNNGGAGG</w:t>
      </w:r>
      <w:r w:rsidRPr="000B7888">
        <w:rPr>
          <w:rFonts w:ascii="Courier New" w:hAnsi="Courier New" w:cs="Courier New"/>
        </w:rPr>
        <w:t>NNGCCGGCATGGTNNNNCTNCACYNNNNATAYGTATTGYANNNNAACGAAGCCAGGCGCCNNNNNNNNNAAAGATGACAAAACNAGATACGCAGTNYGGGACGACGTNGCCANCNCGNNCCNNGANNNTGTNNCGNNNNRACNNNACNTNAGTTTCTNNNNNNACCCNGGNGCNNNNNTCTCANTCAGCAGGGATNANTAGCCRNRTAAGCCGAGNGYCGNGCCAACCCGAGTCTAGCRNNNNGNGNACNNCCCGR</w:t>
      </w:r>
      <w:r w:rsidRPr="000B7888">
        <w:rPr>
          <w:rFonts w:ascii="Courier New" w:hAnsi="Courier New" w:cs="Courier New"/>
        </w:rPr>
        <w:t>AGNGCNNNNNACATCTATATTTCNCNNGRGGCGGCAGCGCCNNNACANTCAGTTCCCACCTGANNNTAGNNCTRNRAYNTAAGGTAAGCCCCAYRNGCNATTGGNNNNNNNNNNTTGGNNNTCCRGTCCTATTNNNNNNNNCGANNNTAAAGTACGTGAAGAATTTGTTARCTTGNNNNNNTAGACCGCANNNYGGYACNNNNNNGCCTCNGTACNNNGGNACTTCCAAGGTTTNCNNNNNNNCGGCAGGRRTTAG</w:t>
      </w:r>
      <w:r w:rsidRPr="000B7888">
        <w:rPr>
          <w:rFonts w:ascii="Courier New" w:hAnsi="Courier New" w:cs="Courier New"/>
        </w:rPr>
        <w:t>TTGGNCCNNNCNCAATATGAYAYAANNTNYANNNARCCGNTNNNNGGCACTCNCNNNNATTTGCATCNACATRCGTNNCYNTCNNTYYYANGNNNNGCCGGCGNNNYRNNAGATCTCGATCTGTRATRAANNNNYNNNNCAGANGTNRCCGGCTGTNNNNNAGNNNNRACTGNNNNCAGATTGTNCTCCAAGNGGYNGATAGACCCTNNCTTAGGGNGTYGGGAYANAATNNNAATCGCNNCAGGTNCTAGNNNNN</w:t>
      </w:r>
      <w:r w:rsidRPr="000B7888">
        <w:rPr>
          <w:rFonts w:ascii="Courier New" w:hAnsi="Courier New" w:cs="Courier New"/>
        </w:rPr>
        <w:t>NGGNNNNCTGATCGCTNNNNCCCACCTGNNNNNNYTACNGNTACGTNNNNTCAGNNNNTGGCTNNNNNNAACCNNNNATANNGAGGGTGTTAAGGGACTNNNNNNNNNCATCCTTNNNNNGNNNGTANNNTCCTTANACYGNNNCGTGGCANGGNGGCAGAGCCCNNGGGCTGAGACNNAGGCCGTCCNCAAACNNGYCAACTGNRNNRNAGGCCGACNGGGGCGCAACRYARCNNNGCTNNNCNRAGAACNNNNN</w:t>
      </w:r>
      <w:r w:rsidRPr="000B7888">
        <w:rPr>
          <w:rFonts w:ascii="Courier New" w:hAnsi="Courier New" w:cs="Courier New"/>
        </w:rPr>
        <w:t>NNTATTTNNNNNNGAGCCGGNGNNYNNGCCCGTACCANNNNCCTGAGNNNTATNNGTCRGTAAGGCCATGGCGCCAACTRGNNAGNNCNCGGNNCTTTGTATAAATGNNNNTTCCGGNNNCNNNNGANNNNNCGGNCCCGAGNNNNNNNATTNGTTAGGTATTGCNNNNNNNNNNNANCGGCNNNNNGTCACRNCCTCGNNNCGGTNNNTGGCANACYTNTTAGATNNNNNTCGNNNACCCANNNTGNNNNCNCCA</w:t>
      </w:r>
      <w:r w:rsidRPr="000B7888">
        <w:rPr>
          <w:rFonts w:ascii="Courier New" w:hAnsi="Courier New" w:cs="Courier New"/>
        </w:rPr>
        <w:t>GCATCCTTACRCTNGGATTTNTYGTNAARRYGANNNNNCANAGCACTAYNTRCNRGCGGAGTCCGTTNNTGAYCGAAACGNGNGAYCAGATTTNNNANNCGNNNNYYYAYAANGGCGGATNNNYRCANTCAGTNNNACCCGGCCTCGCANTGCRCGNN</w:t>
      </w:r>
    </w:p>
    <w:p w:rsidR="00000000" w:rsidRPr="000B7888" w:rsidRDefault="00CD2972" w:rsidP="000B7888">
      <w:pPr>
        <w:pStyle w:val="PlainText"/>
        <w:rPr>
          <w:rFonts w:ascii="Courier New" w:hAnsi="Courier New" w:cs="Courier New"/>
        </w:rPr>
      </w:pPr>
      <w:r w:rsidRPr="000B7888">
        <w:rPr>
          <w:rFonts w:ascii="Courier New" w:hAnsi="Courier New" w:cs="Courier New"/>
        </w:rPr>
        <w:t>BrM50-1 GTGATTTACTCNTCGTCTTAATGGCCGNNGGAGTCGTCGACCTAGACGGGTCTAGNRGGNNTACCCACYGACYGTGATCTACTGGCCA</w:t>
      </w:r>
      <w:r w:rsidRPr="000B7888">
        <w:rPr>
          <w:rFonts w:ascii="Courier New" w:hAnsi="Courier New" w:cs="Courier New"/>
        </w:rPr>
        <w:t>TCACGCCTNTTGTCNNNGGNGYCNNNNGCNNGGGAYNCATCTTGGGTNTGGGNNANNCTNCGNNNNNAANNGCYNGGCAGCGYRCAGGANNNNNNNNNGTANNRRNAGGTTTGGATTTGGCTTNGGGACGATANNNNNYACAATACGGCAGTCTNYAAGYNNGNNNGGTACGCNCATCNNNGGCCTTGTAAGNNAATTTTNRANNANYGYGGNNCACTCGTTGGTCATYRNCTATTCCCNATGNCCGTGGANAGTT</w:t>
      </w:r>
      <w:r w:rsidRPr="000B7888">
        <w:rPr>
          <w:rFonts w:ascii="Courier New" w:hAnsi="Courier New" w:cs="Courier New"/>
        </w:rPr>
        <w:t>TGGTTRATGRNNTNGNYTNNCGANCNNTGRNGCCNTTCTGNAGCTGCTAGRTTGGNNCGGGCGCCGCAGGYYNNGAACCTNRGNRCANTACAGTGCTGCCAGCTAGCCTTCAAGNNCCCTCTCTTNNNNNNNNNNNGGNCTGCATTTGGTTANNTTYCGCTACNAAYNNGCCCTANCRGACACAGCTAATCATNCTNGTCTAAACTCGTTTAAGAGTCNNNNNNCGNCGCGTACGRTTTYNANNNCNACNGGGCGN</w:t>
      </w:r>
      <w:r w:rsidRPr="000B7888">
        <w:rPr>
          <w:rFonts w:ascii="Courier New" w:hAnsi="Courier New" w:cs="Courier New"/>
        </w:rPr>
        <w:t>GGAAAGAACRCCTCCNNCTACCAACAGTNNNCGTTCCCCTAGAAACANGCGGTCGCTAAGGCTGAGCAGRCCAATCTYCTNNATCNGCTCCYYTRTNYGCAAGCCCCTGTCGNNGCTTACGNNAGTACCTNNCNNATTGCGTCGTGCGGTGGGTACCNGGTGNNNCCTNTCNCATNCGAATGGTNGGCACNACCAAGGACTAGCCGGCTGGTAGCTAGGAACTGATATTAAGTGAGTRNATGCCCCGCTYGNANTN</w:t>
      </w:r>
      <w:r w:rsidRPr="000B7888">
        <w:rPr>
          <w:rFonts w:ascii="Courier New" w:hAnsi="Courier New" w:cs="Courier New"/>
        </w:rPr>
        <w:t>CGGNNNNNNNNAGCCCTGTNCACAACGNAATTGTNNNNNNGCTYGCGAATNYGRNTRNGTTCGGANNAACRGGCNTCTTGRNCCGNTCAGTYACTAANGTTGCAAATTGTAGTAANNNNCGNNAGCCRYGGCTCATAAATTNNGAATAGCCCGCGGTGTAGGGNNNNGCCRCRNCGGCNNNRRCCGCCNNRYNGCAAGGGACAATCAGRCGATTAGATTATGTCARAAGGAACGNACTCYTCNTANCACACGTCNN</w:t>
      </w:r>
      <w:r w:rsidRPr="000B7888">
        <w:rPr>
          <w:rFonts w:ascii="Courier New" w:hAnsi="Courier New" w:cs="Courier New"/>
        </w:rPr>
        <w:t>ACGCTGTGGCTCCANTTTYGRCGRCCGRGGNNNTNGGCACGTCCGGGGGCCGNTNACTACNAGGGYNNAGRAACAAGAATGCCCARACGATNGGGCCAGCCACNNNNACAAGTTNNNNNNNGGGGCATCAGNNGGCTTGCTGCNNRGNATTTCTTTGGCCCGACGGTAACGCGNCRGYNNYYGAAAAGACATANRCNYNNNNNCAGACNCCNGRAATGTCGATTAGGAATNNANNNGCACAGNNNTACACGTATCA</w:t>
      </w:r>
      <w:r w:rsidRPr="000B7888">
        <w:rPr>
          <w:rFonts w:ascii="Courier New" w:hAnsi="Courier New" w:cs="Courier New"/>
        </w:rPr>
        <w:t>GGCGCATCGGNATCTCTCCGGGCGGCCRRCGYGAANGNNNTGGGCTNGCCCCTCGACGNNGGAANGGAANNACNTCNNGACYCTGANNACTCNNCGACCCTNNNNAAANNNNAGNRTNGNNNNNTTTRNNNTATGGTCTCTGNRNGCAGCCGTNNNNNGACNNACCCAGTGGCTTCNGCAGGACTTTGTACAGTCACTAAGYGAACCTCCCRCACCTCCCAAGTGGTTTTTCAAGTAGCCTACCNANGTNNCTCCG</w:t>
      </w:r>
      <w:r w:rsidRPr="000B7888">
        <w:rPr>
          <w:rFonts w:ascii="Courier New" w:hAnsi="Courier New" w:cs="Courier New"/>
        </w:rPr>
        <w:t>ACGRAANTGNTNNNNNNGTGCTRTYRTGAGCCCNNNATCAGTAAACCGGGTGGGC</w:t>
      </w:r>
      <w:r w:rsidRPr="000B7888">
        <w:rPr>
          <w:rFonts w:ascii="Courier New" w:hAnsi="Courier New" w:cs="Courier New"/>
        </w:rPr>
        <w:lastRenderedPageBreak/>
        <w:t>ACTGGTTTNGRACTCGTAGTACNCGNTANAAGGTCGGGGATCACTANGTGCAAGTNNACCRTATTAGYCYGCTTCATTNAGATGGCAYGGNCTGTTTGGATATCGTCCGCTTGGTTANNNGCNCGNAGCCCATCCNCNNNNNTCCYGAAGGGTGNNGNTGNGNNNNNGGATTCTNGCTGGACANNTTCCAAAGCGTNNNNN</w:t>
      </w:r>
      <w:r w:rsidRPr="000B7888">
        <w:rPr>
          <w:rFonts w:ascii="Courier New" w:hAnsi="Courier New" w:cs="Courier New"/>
        </w:rPr>
        <w:t>GRNTACTTCGTNCTCTTTTCATTTACGCYACCCNNNTTNNTAATATGCCGGYRNNNNNGAGNNGGNNCNNNNNNGGGTGTCTTGCAGAACGGCTCAAGYATCGGCGGCGNNNCACTNTYNAGCCCCTGGCAYNNNNNNGACAGCNRGCCGTCCCACTCGATGGNNNGTGNCCCCACGAGGCANGCGGGAYGAATNNNGNRACGYTNNNNCGGGGTTTATCCACGYYYCANNNGGTTCAGCCGTTGYGCAAGGGCGG</w:t>
      </w:r>
      <w:r w:rsidRPr="000B7888">
        <w:rPr>
          <w:rFonts w:ascii="Courier New" w:hAnsi="Courier New" w:cs="Courier New"/>
        </w:rPr>
        <w:t>TTCGGGCYCCYARNCCGGTATGGGGCGTAATTGGNGTGCNCGCAAATNCCTRNGANGTACNNNNNNGCTAATCGGCGCATCGTGGNNAGGGNGCCTCGCTTCTGTATTAACATTGNCAACGTAGATGCRNGYGGAACTTYGCRGYRRGARRGAGCRARNTCGCGGNNACGNGCTCTGCGNNNNCATTAGTNANNNNNNNCGNNRRNGANTGATCGTTCGTGTCNNYCCCCGCGNNGCGAAGNNNCTNAAAGGCCCR</w:t>
      </w:r>
      <w:r w:rsidRPr="000B7888">
        <w:rPr>
          <w:rFonts w:ascii="Courier New" w:hAnsi="Courier New" w:cs="Courier New"/>
        </w:rPr>
        <w:t>CTACGCAAAACCCTGNNRNGTAAGGCCCAANNNNCGGCGNRYNNAGCNNNGTCGCGATAGCGGGTTNNAGGNNNNTCNANNANNNRNNCAANTNCTNGARACNGCCGGNNNARNGAACCYGCTGNNAGGTNNNAGTTTNNNNNGCNCGTCCCGGNGCAATCGTCCTTGTCGTTANNNNCNNCTYCGGTGNCNTACATCGCATTANNNNTATGCAGCGGCAGCAGCGTCTTACAATACTCTAGACGCCTNCAGCATC</w:t>
      </w:r>
      <w:r w:rsidRPr="000B7888">
        <w:rPr>
          <w:rFonts w:ascii="Courier New" w:hAnsi="Courier New" w:cs="Courier New"/>
        </w:rPr>
        <w:t>NCGGGCNNATACTTCTCCTCTCTCCYRRTCNCCGGTGAGCACTAGNCGCCNNNTCCTGGATACTCGGGACGGGCCTCCAAAGCTCGCCATCTTNNAAGACYCCCGACAGAATGCGGCGNNTTNTYNNNGTNNNNNYTGAGCGTCGGTGACGNTGCANGACCGCCGGTTTATGAACCGCACCACCGGRCTTGCAGNGTGGGAGACGNNNYNNCNNNGCGCAGGTNNCGNYCNGYTTCAGCCGAGGAAATGGGACCGC</w:t>
      </w:r>
      <w:r w:rsidRPr="000B7888">
        <w:rPr>
          <w:rFonts w:ascii="Courier New" w:hAnsi="Courier New" w:cs="Courier New"/>
        </w:rPr>
        <w:t>GATCACGTGACCCCTTNCTCCGCATNNACRCNGGYCYCNAGCRRGGGTGTCNACACCNATCCCAGATCTGAAAGTCGAACAACTCCTNCTAGCCGNNNNNNCCCCCGATCCGTGCATAAAGTTACCACGCTTACAGTAANGGNACNNACCGGGNTNGCNNGRATTANANNAACTCCGATGNTCCGTCACAGCGGTATNANANNNNCGCGNCCTTTATGGGAGACNNGNTGAAACATTAGAGCACCGTCGGACCGTC</w:t>
      </w:r>
      <w:r w:rsidRPr="000B7888">
        <w:rPr>
          <w:rFonts w:ascii="Courier New" w:hAnsi="Courier New" w:cs="Courier New"/>
        </w:rPr>
        <w:t>YNNCCYGYNNNNCGTGTGTANNNGTCNYTRGGTATGTNAGAGGAGTTCGGGCACCACTGTCAGGACCTCGAGTTNTCGGACTAGYCAYNCNGCTYCGCAGACGAAGGCAGCTCTCANGCGRTNNCCCATCYCNCNARNNGYNACTCCAGATGACGCGAAAGCCTCAAGGTANAATCANNCNCNTGTTGATCAGNCGARANNNGTAANNTAAYYCCTATNNCGCNGGAATGGTCCRTGCCGGAGGAGACATCNCNAN</w:t>
      </w:r>
      <w:r w:rsidRPr="000B7888">
        <w:rPr>
          <w:rFonts w:ascii="Courier New" w:hAnsi="Courier New" w:cs="Courier New"/>
        </w:rPr>
        <w:t>GGANAGTNNCCGCGAGATGCGCTACNTNNCCTTNNNCAGTCTACACTNCATAANNNNATCGTCGCTGCCTCRTCATGACCGTACGCACANNNNNNNAGAACCYNANTYGCCGGCTNCCCCGACGCCAGCCTCGCTCAGCCTGAGCTACTGTATCTAAATNGACTGTCCTCATTGNNNTTGNNRGRYCCCTTTTAAYNTCGTAGCTATAACACACNGGCAGTTTGAGAAATCNTACGCGCGGTNAACCGTAGGGNNA</w:t>
      </w:r>
      <w:r w:rsidRPr="000B7888">
        <w:rPr>
          <w:rFonts w:ascii="Courier New" w:hAnsi="Courier New" w:cs="Courier New"/>
        </w:rPr>
        <w:t>NNCCACACAGCCTANGGGGCCANNCTATTGTGGANGANTCGCGNAGACTCGCTCTAAATCGGGTTCANNGTGRGCGGNCNGGTNNNNAGGCGGCCYRCCTGATCGGAACYRCRTYGGGYNCCTGNGNNYTAACCNTCCNCNNNCNGGCGCCNNNNCCGTTCCGTGTANCTGNTCCNGGGACTTNNNTGCCCNTGTAAGCACNATGGAATAGGTTGTNNNNCGCCACACGNCGGYNNNNNNNGCYTGCGGTTCCTTA</w:t>
      </w:r>
      <w:r w:rsidRPr="000B7888">
        <w:rPr>
          <w:rFonts w:ascii="Courier New" w:hAnsi="Courier New" w:cs="Courier New"/>
        </w:rPr>
        <w:t>CTNYAGNNGTCNNNNNNCCTCGTGTTGCCCCCAGGCAATCATGCGTAACGGGATGGNGTYATGGCRNCGNNAATCAGRTGYGGTCTCTGNTCCCAAAAACTGCAGTCATNNNTGCGNNNNNCGAATGCACCGYGGCRTTGCTTGCGGGTRCYGGCGRCCATCATNGTGNNNATGGTGTTRTGAGCTCTCCTTAANNNNGGACCNAANNCRNNNCGATCNTGCGTAGANNGCNYRNATRTNTCCAAAGCGTNAGCAC</w:t>
      </w:r>
      <w:r w:rsidRPr="000B7888">
        <w:rPr>
          <w:rFonts w:ascii="Courier New" w:hAnsi="Courier New" w:cs="Courier New"/>
        </w:rPr>
        <w:t>GGANYTTGAAAGNGCNNATATTACGGCTCACNNNTATAYNNNTYTAGGTACGNNCNNNNACNGNNTRTATATCTGGGCGACCNNCGTTGCGCAGCTTCACNGRRGGNNNGCCAACACTCTNTTNNNGCGGGCTCNCRCGGTTACTAANTAGTGGCGTYNCCCTAANNGAAGGAGAATTCTGCTACCTCGGAGGAAGCNGGCATGGNTTCGCTNCNCTCTTCATNCGNATTGCAATRTANCGAAGCCAGGCGTCNNA</w:t>
      </w:r>
      <w:r w:rsidRPr="000B7888">
        <w:rPr>
          <w:rFonts w:ascii="Courier New" w:hAnsi="Courier New" w:cs="Courier New"/>
        </w:rPr>
        <w:t>TNACAGAANNATGACAAAACNAGATANGCANTNYGGGNCGACGTNNNNANCNCGNACCCTGATCNTGTTTCGTAACAACACANCNNCAGNNCTNGGCTTTACCCGGGTGCAGACGTCTCAGNNNNNAGGGATTANCGGCCGNRTAAGCCGAGNGYCGRRNNAACCCGARYCTAGCGRGTCGTGAACNNCCYGAARGGCACCACACAYCTATATNTCNCTCRGRGCGGNAGCGCTTAAACANTCNGTTCCCACCTGA</w:t>
      </w:r>
      <w:r w:rsidRPr="000B7888">
        <w:rPr>
          <w:rFonts w:ascii="Courier New" w:hAnsi="Courier New" w:cs="Courier New"/>
        </w:rPr>
        <w:t>NNNCAGCCCTNARATCTAAGGTAAGCCCCNCATGCGANNNNNAGGCTGAANCCGGNNNNCCNNTCCTATTCYYYRAACCGACCNTAAAGTACGTGAAGANTTTGTTANCNNNACCYGCTAGRCCACNTGTYGGYACACAGCTRCNTCRGNNYNNNGGNRYYNCYAAGGTTTRYCNCCAAGNRRCAGGNNNNNGTTGRNCNACCCTCAANATGAYAYNAYNTACAGNAAGCCGATAAAAGGTACTCGCCAGCATTTG</w:t>
      </w:r>
      <w:r w:rsidRPr="000B7888">
        <w:rPr>
          <w:rFonts w:ascii="Courier New" w:hAnsi="Courier New" w:cs="Courier New"/>
        </w:rPr>
        <w:t>CATCCACATGCGTCCNTGNCTTTTCCATGNCTGGYTNNNNGAAYRGARGNTCTCGATCTGTGATGGCTAGCCGTCACRGANGTNRCYGGCTNTYRYRTAGCGCGGACTGTGCTCTGATTACCCNNNAAGTTGCAARTAGACCCTGRCTTAGGGCRTCGAGAYATNANCGYAATCGCCNCAGGTCCTAAGAACGTGGGATCCTGATCGNTNNAYCCCACCTNTCAARGCTACCGCAGCGNCTTCTCANNNNNTRRCT</w:t>
      </w:r>
      <w:r w:rsidRPr="000B7888">
        <w:rPr>
          <w:rFonts w:ascii="Courier New" w:hAnsi="Courier New" w:cs="Courier New"/>
        </w:rPr>
        <w:t>AGCNNNAACCCTAGATAACGRGGRTGTTAAGGGACTCTGNCAGGGCNTCCTTNNNNNGTNCACGNNNNNCCAAGACCGNNNNNNGGCATRGAGGCNGAGCCCNNNGGCTGAGCCCTRGNCNNNCCGCAAACNGGCCARYTNGGCCAGAGGCCGNNAGGGGCGCAACNNNNNNNRRCTTTACTAANTACNNNGAGCTATTNTAGCAGRAGCCGGTGTNTATGCCNNNNCCAYNCGCTTGGANNNTNTCTGTCRGTAA</w:t>
      </w:r>
      <w:r w:rsidRPr="000B7888">
        <w:rPr>
          <w:rFonts w:ascii="Courier New" w:hAnsi="Courier New" w:cs="Courier New"/>
        </w:rPr>
        <w:t>AGYCATGNNNNNAACTGAAGNNTGCCNGGNACTTTGNRTAAATGNNCTTTCCGGGAGCATTNGATCGTNCGGTTCCGAGNNNNGCNATTANNYAGATATTGCCCGCGTACNNNAACGGCNNGGNGTCRCGACCTCGGGTTAGTATGNNGCANACTTTTTAGATYCGACTCGATTGCYCNNNNYGGARTCACCAGCATCCTTACGCYGGGGTTTANNGTAAAGACGATCGGGCAAAGNNCTACCNGCTGGCGGAGNC</w:t>
      </w:r>
      <w:r w:rsidRPr="000B7888">
        <w:rPr>
          <w:rFonts w:ascii="Courier New" w:hAnsi="Courier New" w:cs="Courier New"/>
        </w:rPr>
        <w:t>CGNYGRTGNCCRNNTCAANGGACCAGATTNNNNNNNTAGTAGTCYANARTGGNGRGTNATYRCNTTCNNNCCGACGCGGTCTCGCANTGCGCNNN</w:t>
      </w:r>
    </w:p>
    <w:p w:rsidR="00000000" w:rsidRPr="000B7888" w:rsidRDefault="00CD2972" w:rsidP="000B7888">
      <w:pPr>
        <w:pStyle w:val="PlainText"/>
        <w:rPr>
          <w:rFonts w:ascii="Courier New" w:hAnsi="Courier New" w:cs="Courier New"/>
        </w:rPr>
      </w:pPr>
      <w:r w:rsidRPr="000B7888">
        <w:rPr>
          <w:rFonts w:ascii="Courier New" w:hAnsi="Courier New" w:cs="Courier New"/>
        </w:rPr>
        <w:lastRenderedPageBreak/>
        <w:t>BrM51-1 GCGNNNNNCTNNNCANCNNNNNNNNNNNNNGNGNNNNNNNNNNNNNNNNNNNNNNGRNGNNTACCCACTGAYYGYNNTCTACNGGCNANCNNNNNNNTNNNNNNRRGANNNNNNNNNNNGGGANCNNNNNTGGGTACNNGNNNNNCTGCGN</w:t>
      </w:r>
      <w:r w:rsidRPr="000B7888">
        <w:rPr>
          <w:rFonts w:ascii="Courier New" w:hAnsi="Courier New" w:cs="Courier New"/>
        </w:rPr>
        <w:t>NNNCAANNNNNNGGCAGCGNGNNGGANNNNNNANNNNNNNNNNNNNTTTGGACCNGGCYYNNNNNNNNTANNNNNCNCANNNNNNNNGTNTNNNNGTANGTTNGGCACGNNNATCNNNNNTCNNNNNNNRANNNNNNNNNNNNNNNNNNNNCACNNNNNNNNCNNNNNCNNNTCCCAATGNNNNNNNNNNNNNNNNNNNNNNNNNTAGATTGANNNNNNNNNNNNNNNTTNNNNNNNTGNTANNNNNNNNNNGGCG</w:t>
      </w:r>
      <w:r w:rsidRPr="000B7888">
        <w:rPr>
          <w:rFonts w:ascii="Courier New" w:hAnsi="Courier New" w:cs="Courier New"/>
        </w:rPr>
        <w:t>CNNCAGGNNNNNNNCCTCNNNNNNNTACNNNNNNNCCAGCTNGNNNNNNANNNNNNNNNNNNNNNNNNNNNNNNNNNNGCNNNTNNNTAYNNNNNNNNNNNNNNNNNNCCTNGCGNNCNNNNNNANNNATCCTCGNNNNNACNNNNNNNNNAGNNNNGAGCNNNNNCGTACNNNNNNNACACNNACNGGGCNNRNAAAGNACGNCNNCGGCTANNNNNNNNNNNCANNNNNNNNNNNNNANNNNNNNNNTNNGNNN</w:t>
      </w:r>
      <w:r w:rsidRPr="000B7888">
        <w:rPr>
          <w:rFonts w:ascii="Courier New" w:hAnsi="Courier New" w:cs="Courier New"/>
        </w:rPr>
        <w:t>NNNCARNCCNNNNNNNNCNATCYNNNNNNNNNNNNNNNTGNNCCTGCNNNNNNNNAYNNNNNNANNNAGCNNNNTGCNNNNNNNNNNGGGTNNCNNNNNNNNNNNNNTGCATNCGAATGGNNNNNNNNACCNNNATNNNNNNNNNNNNNNNCTANNNNNNNATNNTATNNGAGTACANNNNNNNNTNGCANNNCRGNNNNNNNNNGCCCTGTNNNNNNCGNANTTGTTCTNAGNNNNNNNNNNNNNNNNNNNNNCG</w:t>
      </w:r>
      <w:r w:rsidRPr="000B7888">
        <w:rPr>
          <w:rFonts w:ascii="Courier New" w:hAnsi="Courier New" w:cs="Courier New"/>
        </w:rPr>
        <w:t>GANNAACGNNNGTNNNNNNNCNGTCAGTNNNNNNNNTTNNNNNTNGNNNNAACTCGNNNNNGCCATNNCNNNTANNNNCGNNANNNNNNNCGGNNNNAAGNCGACCCGCNNNNNNNNNAGCCGNNYNNCNNNNNNNNNNNNTCAGNCGATTAGATNNNNNNNNNNNNAANNNACYCCTCTTNNNNNNNNNNACNNNNNNNGGCTNNNNNNNNGNNGRCNNNNNNNNNNGGCNNNNCCGGGGNTCGNNAAGTACNAG</w:t>
      </w:r>
      <w:r w:rsidRPr="000B7888">
        <w:rPr>
          <w:rFonts w:ascii="Courier New" w:hAnsi="Courier New" w:cs="Courier New"/>
        </w:rPr>
        <w:t>GGCNNNNNNNNNNNNNNNNNNNNACGATGNGGCCNNNNACACCGNNNNNNNNNNNNNNNNNNNNNNNNNNCGTTTNNNNNNNNNNATTTNTNTGNNCCNNNNNNAACGCNNNNNNNNNNNANNNNNNNNNNGNNNNNNNNNNNNNNNNNGANNNNNNNNNTNNNNNTNNNCNNNYACTGACGYRNNNNNRNCNNGCGCNNNNNNNNCTCTCCGGGCNNNNNNNNNNNNNNNNNNNGGCTNGCCCNNGGANNNNGGA</w:t>
      </w:r>
      <w:r w:rsidRPr="000B7888">
        <w:rPr>
          <w:rFonts w:ascii="Courier New" w:hAnsi="Courier New" w:cs="Courier New"/>
        </w:rPr>
        <w:t>NNNNNNNNNNNTCNNGANNNNNNNNNNNCGCCGACCNNNNNNAACATNGNNNNTNNNCCNNTNTNNNNNNNGGTNNCTNNGANNAACCGNCCTCTNNNNNACNNAGTGGCTTNNNNNGGANNNNNNNNNNNNNNNANNNNRANNNNNNNNNNNNNNNANGTGGTTTTTNNNNTNNNCTANNNNNNNYGNTNNNACGNNNNNNNNNNNNTANNGCANNNNNNNNNNNTNNNNCTNNNNACNNGGNGGNNNNNNNNNN</w:t>
      </w:r>
      <w:r w:rsidRPr="000B7888">
        <w:rPr>
          <w:rFonts w:ascii="Courier New" w:hAnsi="Courier New" w:cs="Courier New"/>
        </w:rPr>
        <w:t>NNNNNNNNNNNNNNNNNNTANRANNNNGGNNANNNNTATGTGCAAGTGGNNCANANTAGTCTGNNNNNNNNAGNNNNNNNNNNCTGNNTGNNNNNNNNNNNNNNNNNNNTTGGNNNNNNNCCCGTCCNCNNNNNTCNNNNNNRGTNNNGGTNNNGNYRNNNNNNCNNNCTGGACANNNTCCANAGCNNNNNNAGGNNNNNNNGNNNNNNNNNNNNTNNNNNNNNCCANNTTCGTAATATNNNNNCAGNNNNNNNCN</w:t>
      </w:r>
      <w:r w:rsidRPr="000B7888">
        <w:rPr>
          <w:rFonts w:ascii="Courier New" w:hAnsi="Courier New" w:cs="Courier New"/>
        </w:rPr>
        <w:t>NGNNCCNCANTNNNNNNNNNNNNNNNNNNNNNNNNYNNCGGCGGCGCRTNNNNNNCNNNNNNCTGGNATNNNNNNNNNAGCNNGCCNNNNNNNNNNNNNNNNNNCNTCCCCANNNNGYNNGCGNGACGNNTANNGAGNNNNNNNNNCGGGGNNTNNNNNNNNNNNNNNNNNNNCAGYNNNTANNNNNNNNNGNTTCGGGNNCCNANNCCGNNNTGGGGNGNNATTGGNGTGNNNGCRNNNNCCTNNGNNNNNNNNN</w:t>
      </w:r>
      <w:r w:rsidRPr="000B7888">
        <w:rPr>
          <w:rFonts w:ascii="Courier New" w:hAnsi="Courier New" w:cs="Courier New"/>
        </w:rPr>
        <w:t>NNNGCNNNNNNNCGCATCNNNNNTANGGNNNCTNNNNNNNNNNNNNACATNGGCAANNNNNNNNCRNGTNNNACNNNNCRGYGGGANGGNGCGANNNNNNNGNNACGNGCTCNGCGNNNNCATTAGNNNCYTNNNNNNNNAAAGAATNNTYGTNCGTNNNNNNCCNNNCGNNNNNNNNNNNCTNNAANTGCNNNNNNNNNANNNNCTNNCANGTAANGCCCAANNNNCGGCNCRYNNGAANNNNNNNNNNYAGNNN</w:t>
      </w:r>
      <w:r w:rsidRPr="000B7888">
        <w:rPr>
          <w:rFonts w:ascii="Courier New" w:hAnsi="Courier New" w:cs="Courier New"/>
        </w:rPr>
        <w:t>GNNNNGANNGANNNNNGGANNNNNNNNNNNNCTNNNNNCGGCCGGNNNNNGNNNNNNGCTGNNNGGNNACGANTNAANNNGCYCNNNNNNNNNNNNNNNNNNNNNTCGNNNGNGNCTACNYNNGTGGCGTNCANCGCNNNNNNNNYATNCANNNNNNNNNNNNNNNNRCNNNNNTNNAAANNNNNNNNNCGTNNNNNNCTNNNNNNTCTNCNCANTCCNNANNNNNNNNGAGNNNNAGNNNNNGTANNNTGNNNNN</w:t>
      </w:r>
      <w:r w:rsidRPr="000B7888">
        <w:rPr>
          <w:rFonts w:ascii="Courier New" w:hAnsi="Courier New" w:cs="Courier New"/>
        </w:rPr>
        <w:t>NNNNNNNNNGCCTCNNNNNNNNGCNNNNNNACNNNACNNCCGNNNGNNYGCGNYGNNTNNNNNNNNNCNNYNNNNNNNNNNNNNGNNNANNNNCNACNNCCGGTNTNNNNNNNNNNNNNNNNNNNNNNNAGNRNRNNNNNNNNNNNNNCNTANNNNAGGNNNNGNNNNNNNTNNNCYRRNNNNNTGGAACCGCGNNCACGNGNNNNNNNNCTCCGCATNNNCNNNNGNNYYAAGCNNNNNNNNNNACNNNNATNCC</w:t>
      </w:r>
      <w:r w:rsidRPr="000B7888">
        <w:rPr>
          <w:rFonts w:ascii="Courier New" w:hAnsi="Courier New" w:cs="Courier New"/>
        </w:rPr>
        <w:t>GGGTCNNAAAGTCGAANANNNNNTNNNNNNNGNNNNNNNNNNNGANNNNNNNNTAAAGTTANCNNNNNTANNGTANNGGGACCCACNNNNTTTNNGANNNNTANANNAACNNNNNNNNNCNNNNNCANNNNNNNNNAANNNNNNNNNNNNNTATNNGNNNNNNNGTNNNACANNNAGGTNNCNNNGGANNRNNNGNNACGCNNNNNNNNTGYNANANNNNCNNGRTATNNNNNNGGANNNNNNNNNNCAGNNNNNN</w:t>
      </w:r>
      <w:r w:rsidRPr="000B7888">
        <w:rPr>
          <w:rFonts w:ascii="Courier New" w:hAnsi="Courier New" w:cs="Courier New"/>
        </w:rPr>
        <w:t>NNNCTCGAGTTTNNNNNNNAGNCATACAGCTCCANNNNNRTTNNCAGCTCNCNNNNNNNNNNNCNNNCCNCTAAANNNNNNNCNNNNNNACGCNNNAGCNTCAAGNNNNAANNNNNNTCGTNTTGNNNNNNNGAGNNNNNNNATATNNNNNNNNNNNCGNNNNNNTGGTCCGNNNNNNAGGAGACNNNNNNNNNNNNNNNAAYCGCGAGATGCGCTANNNNNNCTNNNNNAGTNTNCNNNGNNNNNNNNNNNNNNN</w:t>
      </w:r>
      <w:r w:rsidRPr="000B7888">
        <w:rPr>
          <w:rFonts w:ascii="Courier New" w:hAnsi="Courier New" w:cs="Courier New"/>
        </w:rPr>
        <w:t>NNNNNCTCNTCATNNCCRTNCNNNNNNTACCCCNNNNNNNNNNNNNCCGGCTANNNCGNNNCCANNCTCGCNYANCNAGNGNNNNNNNNNNNNAATNNNNNNNNYYCATNGNNNNNNNNNNNNCNNNNNNNNNNNNNNCNNNNNNNCNCACNNNNNNNTNGAGAAATCNNNNNNNNNNNANNNNNNNGGGNNNNNNNNNNNNNNNTGNNNGGCCNGNCTAYTGNNNNTGNNNCGCNNARNYTCNNNNNNNNNNNGG</w:t>
      </w:r>
      <w:r w:rsidRPr="000B7888">
        <w:rPr>
          <w:rFonts w:ascii="Courier New" w:hAnsi="Courier New" w:cs="Courier New"/>
        </w:rPr>
        <w:t>TTCANNNNNNNNGGACCGNTNNNNNNNNNNNNNNNCNGATNGNNACNNNRTYGGGNNNNNNNNNYCTNNNCGNNNNNNNNNNNGCTTTGTGGNCGTTCNNNNTNNNNGATNCNNGGRNNTNNNNNNNNNNNNNNNNNCNANNNAATNNNTTGTANCANNNNNNNNNNNGGNNNNNNNNGCYNNNGGNNCCTTACNNNNNNNNNCAAGTTTNNNNNTGTNNNNNNNNNNNNNTNANGCGTAANNNNNNNNGGTYANN</w:t>
      </w:r>
      <w:r w:rsidRPr="000B7888">
        <w:rPr>
          <w:rFonts w:ascii="Courier New" w:hAnsi="Courier New" w:cs="Courier New"/>
        </w:rPr>
        <w:t>NNNNNNNNNNNNANNNNNGGNNNNNNNNNNNNAAAAYYGCNGNCANNNNNGCGNNNNNNNNNNNNNNNNCGGCRTNNNNNNNNNNNACCGNNNNNNNNNNNNNNGTNNNNNNNNTNNTGNNNNNNNNNNNRNNNNGGACCGNNNNNNCCACGNNCNTGNNNNNNNNNNNN</w:t>
      </w:r>
      <w:r w:rsidRPr="000B7888">
        <w:rPr>
          <w:rFonts w:ascii="Courier New" w:hAnsi="Courier New" w:cs="Courier New"/>
        </w:rPr>
        <w:lastRenderedPageBreak/>
        <w:t>NNNNNNNNNNNNNNNNNNNNNNNGGANNNNNNNAGCNNNNNNNNNNNNNNYCANNNNNNNNNNNNTNNNNGTANNNCNTCACNNNN</w:t>
      </w:r>
      <w:r w:rsidRPr="000B7888">
        <w:rPr>
          <w:rFonts w:ascii="Courier New" w:hAnsi="Courier New" w:cs="Courier New"/>
        </w:rPr>
        <w:t>NNNNNNCCCNNNNNNNNNNNNNNYYRCGCAAANNNNNNNNNNNNNNNNNNACACNNNNTTGNNNNGGNNNNNNNNNGTTNNNNNNNNNNGNNNNNGCNNNNNNNRANNNNNNNTTNNNNNNNNNCNNNNNNNNCNNGCATGNNNTCGCTNNACNNNNNANACGTNNNNNNNNNNNANNANNNNNNGCNNNGTNNNNNNGNNNNNNNNNNNNNNNNGATACGCNNTACGNNNNNNCGTNNNNNNNNNNNNNNNNNNN</w:t>
      </w:r>
      <w:r w:rsidRPr="000B7888">
        <w:rPr>
          <w:rFonts w:ascii="Courier New" w:hAnsi="Courier New" w:cs="Courier New"/>
        </w:rPr>
        <w:t>NNNNTTTYGNNNCNNNNCAGCNNCNNNNTCTNNNNNNNNNNNGRNNNAGACTCCNNNNNNNNNNGGGATTNNNNGCCGNATANNNNNNNNNNNGNRNNNNNNCGANNCNNNNNNNNNNNNNNNNNCCNNNNNNNNNNNNNNNATCNNNNNNNNACNNNNGGCNGNNNNNNNNNNNYNCNNAGTNNNNNNNNNNNNNNAGCCCTNNNNNNTNNNNTANGCNNNNNNNNNNNNNGGGNNNNNNAATNNNNNNNTCCNN</w:t>
      </w:r>
      <w:r w:rsidRPr="000B7888">
        <w:rPr>
          <w:rFonts w:ascii="Courier New" w:hAnsi="Courier New" w:cs="Courier New"/>
        </w:rPr>
        <w:t>TCNNATTCNNNNNNNCGANNANNNNNNNNNNNNNNANNNNGTTAACTTRNNNNNNNRRRNNNNNTGTYGGYNCACAGCTNNNNNANNNNNNNGGNNNNNNNNNNNNNNGCNNNNNAGCNNNNNNNNNNNGTTGGNCCNNCNNCAANNNGANNNNNNNTACANNNNNNNNNNNNNNNNNNCNYGCNNNNNNNNGNNNNYNNNNNNNNNNNNNNNTTNTYCATGNCTGGCNNNNNNNNCGGANNNNCNNNNNNNNNGA</w:t>
      </w:r>
      <w:r w:rsidRPr="000B7888">
        <w:rPr>
          <w:rFonts w:ascii="Courier New" w:hAnsi="Courier New" w:cs="Courier New"/>
        </w:rPr>
        <w:t>NGNNNNNCNNNNNCAGANNNNNCCGGNNNNNNNNNNNNNNNGNNNNNNNNCAGATTGTNCNNNNNGTTGCAAATNNNNNNNNNYTTRGGGCRTNNNGAYATANNNNNANTCGNNNCANGTCCTNNNNNNNNNNNNNCCTNNTCGNTNNNNCCCNCCTGNYAAAGNNNNNNNNNNNNNNNNTCAGNNNNNNNNNNGCTYGNNNNNNNNNNNNNNNNNNTGTTAAGNNNCTNNNGNAGGNCNNCNNNNNNNNGNNNNN</w:t>
      </w:r>
      <w:r w:rsidRPr="000B7888">
        <w:rPr>
          <w:rFonts w:ascii="Courier New" w:hAnsi="Courier New" w:cs="Courier New"/>
        </w:rPr>
        <w:t>NNNNTCCTTNNNNNNNNNNNNNGCANGNNGGCANAGCCCNTRNNNNNNNNNNNNNNNNNNNNNNANNNNNGNNNNNNNNNNCRNNNNNNNNNANNNNNNNAACGTAACATAGCNNNNCNRAGNNNNNNNNNNNNNNNTAGCAGGAGCNNNTNTGNNNNNNNNNNCCANNCGNNTGNNNNNTANNNGTNNNNNNANNNNTGNCGCCAACTNNNNNNNNNNNNNNNNNTTGTNTAANTGCCNNNNCCGGNNNCNNNNG</w:t>
      </w:r>
      <w:r w:rsidRPr="000B7888">
        <w:rPr>
          <w:rFonts w:ascii="Courier New" w:hAnsi="Courier New" w:cs="Courier New"/>
        </w:rPr>
        <w:t>ANNGNTCNNNNNNNNNNNNNNNNNNTNNNYANNCATTGNCTTTGCACGGCAANGGCCCNNNGTCANNNNCTNNRNNNNNNNNNNNNNNGNNNNNNTAGNNNCGACNNNAYTNNNNANNNTGNNNNCCNYAGYNNNNNTNNNCTGNNNNNTANNNNNNNNNNGANNNNNNNNNNNNNNTCNNRCNGNNNNNNNNNNNNGNTNNNNNNNNNNNGTGANCNNATTTTGTAYYNNNNNNNNTACANNNNNNNNTNNNCGN</w:t>
      </w:r>
      <w:r w:rsidRPr="000B7888">
        <w:rPr>
          <w:rFonts w:ascii="Courier New" w:hAnsi="Courier New" w:cs="Courier New"/>
        </w:rPr>
        <w:t>NNNNNGTCCGNNNNNNNNNNGCAGTGNNNNNN</w:t>
      </w:r>
    </w:p>
    <w:p w:rsidR="00000000" w:rsidRPr="000B7888" w:rsidRDefault="00CD2972" w:rsidP="000B7888">
      <w:pPr>
        <w:pStyle w:val="PlainText"/>
        <w:rPr>
          <w:rFonts w:ascii="Courier New" w:hAnsi="Courier New" w:cs="Courier New"/>
        </w:rPr>
      </w:pPr>
      <w:r w:rsidRPr="000B7888">
        <w:rPr>
          <w:rFonts w:ascii="Courier New" w:hAnsi="Courier New" w:cs="Courier New"/>
        </w:rPr>
        <w:t>BrM52-1 GCGATTTANTAGCCGTCTTANNGGCCGNNRGRGTCNNNNACCTAGACGGGTCTARGRGGNNTACCCACNGAYYGYRATCTACTGGNTATNACGCYYTTTGNNNNAGGGGYCCACTGCCCGGGRNNNANCTTGGGTACAGNCYATRYTGYGCYNANNNTGGCCNNNCAGCGCGCAGNNGRRNCRANNGNNNNNNGAGGTNTGGACCTGGCYYAGN</w:t>
      </w:r>
      <w:r w:rsidRPr="000B7888">
        <w:rPr>
          <w:rFonts w:ascii="Courier New" w:hAnsi="Courier New" w:cs="Courier New"/>
        </w:rPr>
        <w:t>GANGAYAGAYYNYACAATACGGCAGTNTNNAARTAGGTTGGRNNYGNNNRTCCTAGGNNTCATGAGGAGGTTCTTGACGANCGNGGATCANTCGNNGGNCNNNNNNNATTYCCNRTGNCCGTGGATAGCCCGGTTGATRGYNTAGNTTGANNAACGGNGGAGCCATTCTRGAGCTGCTAGGGCGGNNCGNGCGCCGCAGGTYNGGAACCTNNGNNCATTACANTGCCGCCAGCTANNNNNNAARCRCCYTCTNTYT</w:t>
      </w:r>
      <w:r w:rsidRPr="000B7888">
        <w:rPr>
          <w:rFonts w:ascii="Courier New" w:hAnsi="Courier New" w:cs="Courier New"/>
        </w:rPr>
        <w:t>ACTGYTGARNNNNNNGCATTTGGTTACCTTYNGCTGYCAACGAGCCCTAGCGCACACGGCGAANNATYCTNGTCTANACTCGTTTANNAGNNTAGAGCCGACGCGTACGRTTTCAACACCRACGGGGCNAGGATAGAACRYCTCCGGCTACCAANGGTGGACRTNCNCCTNAAAACANGYGACAGYTRNGGNNNNNNANGCCAATCTCCTCNATCCTATYCYYTNTGNGCAAGCCCCYRCCNCCGCTTAYRNGAGT</w:t>
      </w:r>
      <w:r w:rsidRPr="000B7888">
        <w:rPr>
          <w:rFonts w:ascii="Courier New" w:hAnsi="Courier New" w:cs="Courier New"/>
        </w:rPr>
        <w:t>RCCTANCATACTGCNNNNTGCGGTGGGTNCCAGRNNGCTCCNATTGCATGCGAATRGTANNCACTACCAAGGACTRNNCGGCNGGNNGCTAGGAACTGRTNTTATGTGAATGCGGACCCCGTCCGCAGTACAGANACAGCTARNNNTGTACACAACGGAATTGTNNNNNNNNNNNCGANNNNNNNTNAGTNCNNAAAAAAGGGAGTTGCGGTCCAGCCTGCCACNAAAGTTGCAAATNGNAGTAACTAGCGGTANC</w:t>
      </w:r>
      <w:r w:rsidRPr="000B7888">
        <w:rPr>
          <w:rFonts w:ascii="Courier New" w:hAnsi="Courier New" w:cs="Courier New"/>
        </w:rPr>
        <w:t>CATGGCTCNNAAATTANGAATAGCCCGCRGTRTAGGGNCGRNCCRCGTCGGCGAGGGCNNCNYNGCNGCRAGGNAYAATCRGRCGATTAGATTATGTCNGNAGGAACGCACNCCTCNTANCAATGGTNNNACNNNGTGGCTNCNCTTTYGGCGGCCGGGGNNTTNGGCNYGNYCGGGGGYCGNTRANTNNYAGGGYCTNNNAACRNGAATGCCCAAACGANGGGGCCAGCCACACCGRYRARTTCTCGCAGRGGGC</w:t>
      </w:r>
      <w:r w:rsidRPr="000B7888">
        <w:rPr>
          <w:rFonts w:ascii="Courier New" w:hAnsi="Courier New" w:cs="Courier New"/>
        </w:rPr>
        <w:t>GCCNNTTCGTTTGCTGYNNNNNATYNCTTTGNYCCGACGGTAACGCGNCRGYNNYYGAAAAGNCATANNNGYGTRATCAGACGCCNGAAATGTCRNTTAGGAATYNACTAGCACTGACNNNYAAGTRNCNNGCGCNTNGGNATCTCTCCGGGCGGCTAGNGCNNNTGNNRTNGGCTCGCCCCTNNNCAAAGGANNGGAAANATCCCNNNNCTCTGANGACTYNNCGACCCTAATGRACATAGAGNATNGNCCNGTT</w:t>
      </w:r>
      <w:r w:rsidRPr="000B7888">
        <w:rPr>
          <w:rFonts w:ascii="Courier New" w:hAnsi="Courier New" w:cs="Courier New"/>
        </w:rPr>
        <w:t>NAGCNTATGGTCTCTGGGANCANCCGTTCCCTGACTTACCCAGTGGCTTCCNNNGGACNYTRYACAGYCANNNNGCGAACCTCCCGNNNNNCCCAAGYGGTTTTTCNNNTAGCCTNCCCANGTNNYTCCGACGGAANTGCYCTGCTAGTGCTATCGTNAGCCCTNNNNCTATTAACNGGGNGGGCACTRNTCTCGAACTNNTAGTACTCGATANNANNTCNNNNANNANTATGTGCARGTNNACYRNATTAGNCTN</w:t>
      </w:r>
      <w:r w:rsidRPr="000B7888">
        <w:rPr>
          <w:rFonts w:ascii="Courier New" w:hAnsi="Courier New" w:cs="Courier New"/>
        </w:rPr>
        <w:t>CTTCATTGNNATGGCAYRRTNTGTTTNGATATNNNNCGCTTGGTTATTNGCYCGAAGCCCRTCCTCNCNNNTCCCGAAGAGTNAYGGTGAGGCCGCGGNTNCTCGCTGGACANTTTCYAAAGCGTNCAGAGGANACTTCGNNNTCTTTTCATTTNNNCTAGNNNNTTTCGYAATRTGCCGGCACCGCARAGCTGGCNCCGCAGNRNNTGTCTTGCNNAAYGGCTCAAGCGGCAGCGGCGCNTCNYNANCATGCCCC</w:t>
      </w:r>
      <w:r w:rsidRPr="000B7888">
        <w:rPr>
          <w:rFonts w:ascii="Courier New" w:hAnsi="Courier New" w:cs="Courier New"/>
        </w:rPr>
        <w:t>TGGCNNGGCGNNGACAGCTAGCCGTCYCATCTAATAACTCGNGTYCCCANNNNGYANGCGGGANGAAYNCGNNNNCGYTNNNNCGGGGTYTNNNCANNCTCCACACRGTTCAGNNRTTGCGCAAGGNNGNTGCRGRCCCCCAAACCGGTATAGGGTGTAATTGGNGTGTTCGCGAATNCCTRNGGNGTACYCRRYYGCTRATCGGCGCATCGTGGNNAGGGCGCCTCGCTTCTGTAYTAANRTTGGCNACGTAGAT</w:t>
      </w:r>
      <w:r w:rsidRPr="000B7888">
        <w:rPr>
          <w:rFonts w:ascii="Courier New" w:hAnsi="Courier New" w:cs="Courier New"/>
        </w:rPr>
        <w:t>GCANNNNGNANNTTGCAGTGGGAAAAAGCGAATNNNYGGCAACGGGCTCTGCGACCACATTAGNNNCTTAATGNGTCAAAGANTGATCGTTCGTGTCCGCCCCCGCGGAGCGAAGNRCCYCAAAGNNCCGCTACGCGAAAGCCTGTCAAGTNRNGYYCAATNYCCGGCNCRYNNAGCGCGRTCGYGNNNNNNGRYTGCGARNNNTYCNNGGACTAGCNCN</w:t>
      </w:r>
      <w:r w:rsidRPr="000B7888">
        <w:rPr>
          <w:rFonts w:ascii="Courier New" w:hAnsi="Courier New" w:cs="Courier New"/>
        </w:rPr>
        <w:lastRenderedPageBreak/>
        <w:t>ACTNCTNGAAACGGCCGGYACRGNAAGCYYGCTGNT</w:t>
      </w:r>
      <w:r w:rsidRPr="000B7888">
        <w:rPr>
          <w:rFonts w:ascii="Courier New" w:hAnsi="Courier New" w:cs="Courier New"/>
        </w:rPr>
        <w:t>NGGTTACGACTTAATTAGCCCRYCCCRGAGGNATCGTCCTCGNNNTTAGNGNCTACTYYRGTGGCGTACATCGCNTNANACCCACNCAGNRNNNGCGGTGNCTTAYNNGNNGCTAGACGCCTACAGCATCTCGGGYNAATANNTCTCCACACCTCTGNTCACCGGTGRCCACTAGGYGCYNGNNCNTGGATAACCGAANNNNGYCTYCNAAGNTCGCCATCTTACNAGACTCCCGACAGAATGCGGCGTANTACCC</w:t>
      </w:r>
      <w:r w:rsidRPr="000B7888">
        <w:rPr>
          <w:rFonts w:ascii="Courier New" w:hAnsi="Courier New" w:cs="Courier New"/>
        </w:rPr>
        <w:t>GCGTCNACNCTGNGCGTNGGTGACNAYRCANNACCGCCGGTNTATGAACCGCNNNACCGGGTCTGCAGGRNRRGAGACGYGNNATCNTAGNGYRNGTGTCGAYCYGCATYAGYCGRGNNAATGGRAYCGYRRTCACGTGNCCCCTTNCNCCGCATGGNCGCNNGNCTCNANNGGGGGTGTCTACAYCNATCCCRGRTCNNANNNTCGAAYATTTCCTTCTAGCTNAAATNCCCCCCGAYCTGCGCANNNAGTTACC</w:t>
      </w:r>
      <w:r w:rsidRPr="000B7888">
        <w:rPr>
          <w:rFonts w:ascii="Courier New" w:hAnsi="Courier New" w:cs="Courier New"/>
        </w:rPr>
        <w:t>ACGCNTANCGNANTNNNNCCCACCGGNATTNCNNGGNNYANAGCANCYCNRTNGCTCCGTCACAGAGGTATNCAANNCTCNCGNCCNYTRNAANAGACNGGGTGAAACATTNAGGYRNCGTCGGNNCANCCGNNNNGCNTCACGTGYGYAANAGNNNYTAGGTATGTNNNANGAGTTCGNGCACCAGCGTCTTGACNNNNNNNNNTCNNNNTAGNCATNCRRCNCAACCGACRTTGGCAGNNCACANNCGRTGACC</w:t>
      </w:r>
      <w:r w:rsidRPr="000B7888">
        <w:rPr>
          <w:rFonts w:ascii="Courier New" w:hAnsi="Courier New" w:cs="Courier New"/>
        </w:rPr>
        <w:t>YNNNCCNCTARANGYNANTCCAGRNGACGCGGAAGCCTNAARGTRCRANCANNNTCGTGTTGRTCGGNCGAGAAGAGTARTAYANNNCYYAYNTCNCNNNANTRGTYCRTGCCRRAGGAGTTNTCNCNRAGGATAGNAACCGCGAGANNCGCTACATNNCCNTTNTTGATTTGCNNNGNANNATANNATCGTYGCTGCCTCATCNYGACCGTACGYAGAANANCYYAGAACCTAANTCGCCGGCTACCCCGACGYY</w:t>
      </w:r>
      <w:r w:rsidRPr="000B7888">
        <w:rPr>
          <w:rFonts w:ascii="Courier New" w:hAnsi="Courier New" w:cs="Courier New"/>
        </w:rPr>
        <w:t>AACCTCGNNNNGCCNGAGCTANTNNATNNNAATNGRCTNTTYYCATTGNNGYTGRCRGGCCCCTTNTNNYGNYACNGCNANRACTCACAGGCAGTTNGAGAAANYNTACRYGCGGYAANYYGTARGNCGAGGNNNNACAGCCTAAGRGGCCAGYCTNNTGYRGATGARTTGCGCANNNNNNNCCTNNNTCRGGTYCATCGTGNGCGGNNNNNNCCGCNGGCGNNNYRNYTGAYCGGAACCGCNTNGGGTACCTNCG</w:t>
      </w:r>
      <w:r w:rsidRPr="000B7888">
        <w:rPr>
          <w:rFonts w:ascii="Courier New" w:hAnsi="Courier New" w:cs="Courier New"/>
        </w:rPr>
        <w:t>ATCTACNCGNNNNNNNNCNGGCNCCGTGGCCGTTCCGTRTAACNGATCYTRGNACTNRRATGCCATNRTAAGCACNNTGNAATAGATTGTAYCACGCCACACGNCGGCANAGTATGCCNNNGGTACCTTACNNTAGCNRTCAAGTTTYCTCGCATTGYYCCCGGGCAATCATGCNNNNNNGGNNNGGRTYATGGYNNNNCGACTNNGGYGCRRTCTCGGNNCCCRAAAANNGCTGTCATAAANGCGCRCRTCGAAT</w:t>
      </w:r>
      <w:r w:rsidRPr="000B7888">
        <w:rPr>
          <w:rFonts w:ascii="Courier New" w:hAnsi="Courier New" w:cs="Courier New"/>
        </w:rPr>
        <w:t>GCNCCGCGGCRTNNNTNNCGGATRCYGGCGACCRTNNNAGYRTTCATGGTGTTRTGAGCTNTYCTTAGNNNNGGACTRAARTCRCCNCGATCATGCGTAGANGGCGCAAATGTGNNCAAAGCGNTAGCACGGACCNTGAAAGCGCRRATATTACGGCYCAYTNCNATAYAGGTCNNRGTAGGRCYNNACANTGGCTGTACCCYYGGGGGNCNGCCGTTGCGCARNTTCACNGGGGGGGAGCYRACACYNNNTTRNN</w:t>
      </w:r>
      <w:r w:rsidRPr="000B7888">
        <w:rPr>
          <w:rFonts w:ascii="Courier New" w:hAnsi="Courier New" w:cs="Courier New"/>
        </w:rPr>
        <w:t>GYGGGCTCNCRNGGTNAYNNAATNNNGGCGTCNCCCTAAYCNNAGNAGARTTCYRYTNNCTCGGANNANGCCGGCATGGTNNNNCTTCNCNCTTNATNYGTNTYGCANTATNNCGAAGNNNNGCGYCGTATAACAGAAAGACGACAAANNNNGATACGCAGTAYGGGACGACGTAGCNANCACGGRCCCTGATCGTGTTTYGNANCNNCACANCNTCARTCTCTGACTYTANCCAGGTGCAGACGTCTCAGTCAGC</w:t>
      </w:r>
      <w:r w:rsidRPr="000B7888">
        <w:rPr>
          <w:rFonts w:ascii="Courier New" w:hAnsi="Courier New" w:cs="Courier New"/>
        </w:rPr>
        <w:t>NGGGATTNCTAGCCGAATAAGCCNAGNGYCGARNNNACCCGANNCNAGCNNNNNGTGAACAACCNGAAAGGCACCGCACATCNNNNCTTGCCTCRGGGCNGARNCGCCNNNAYNCTCAGTTNCCACCTGAGGTTANNNCTNNGAYCNAAGGTAAGCCCCNTGAGCNATTGGGAGGCCGGANNNNNACGTCCGGNCNTATTCYYNNAACCGACCATAAAGTACGTNAAGANTTNNTNANCTTRACCCNNNNRRCCGC</w:t>
      </w:r>
      <w:r w:rsidRPr="000B7888">
        <w:rPr>
          <w:rFonts w:ascii="Courier New" w:hAnsi="Courier New" w:cs="Courier New"/>
        </w:rPr>
        <w:t>RTGTYGGYACACAGCTAAGNNAGTNNAATGGCRYTTCCAAGNTTNACCNCCNAGCRRCAGGRRTTAGTTGGCCCNNNCYCRRTCTGAYAYAACATACANNNARCCGNNNNRRGGNACTNGNNAGCATTNGCATCCACATGCGTCACYNTCTTTTNCATGNCTGGCTGGCGGAATAGAAGNNYTCGATCTGTGNNNGCTAGCYNNNNCNGATGTAGCYGGCTRTTGTRNANCGCGGACTGTGCCCAGATTACTNNNN</w:t>
      </w:r>
      <w:r w:rsidRPr="000B7888">
        <w:rPr>
          <w:rFonts w:ascii="Courier New" w:hAnsi="Courier New" w:cs="Courier New"/>
        </w:rPr>
        <w:t>NNGTNNCARNTNGRYCYTGNCTTNGGGNGNCNNGACATAANCGYANNCGCCTCANGTCCTNNGNNNNNGGNNNCCTGATCGCTNGANCCNACNNNNYANNNYTACNGNNACGTNNNNTCAGCGACTGGCTAGCTTCAACCCTAGATAACGGGGRTGTTAAGGGACTCTRGNAGGGCANCCTTNNNNTGTNCNNATGANYCTTNGACCGNNNNGYGNCNTNRAGGCAGAGNNNNTRNGCNGRGNCCNAGGCCGTNCG</w:t>
      </w:r>
      <w:r w:rsidRPr="000B7888">
        <w:rPr>
          <w:rFonts w:ascii="Courier New" w:hAnsi="Courier New" w:cs="Courier New"/>
        </w:rPr>
        <w:t>CAAACTNGYNARYTNGRCCAGAGGNCGACAGGNGCNCAACRYARCATGRCTYCANGGAGNRCRCCNARCNNNNNTAGCAGGAGCCGGTGTGCATACCCNTACCANNCGCCTGAGGCTTATCTGTCNGTACAACCATGGNNNNNNNNGRNGAGTGCCTGGNNCTTTGTATAAATGCCCNTNYCGGRAGCATCNATTCNNNCGGTCCNNNNAYNARYTATTRRYYAGACATTGCCTTTGCACGGCAACGGCCCGRNGT</w:t>
      </w:r>
      <w:r w:rsidRPr="000B7888">
        <w:rPr>
          <w:rFonts w:ascii="Courier New" w:hAnsi="Courier New" w:cs="Courier New"/>
        </w:rPr>
        <w:t>CRCGACNTCGGGNCGGTATGTGGYRGANTTTTTNGATCCNACYCGATNNNNNRRNAYRNNGGYCCCAGCATYCYNACNCTGGNATTTATTNTGAAAGTGATCGGGCAAAGCANTNTNNNNNNNNGRNGNNNNNYGRTGNCCRGNNCNAGTGAYCAGATTTGGGACCTAGCATCYTACAATGGNGRGTCATTACNTTCAGTCCGACGCGGTCTCGCANTGCNNNTT</w:t>
      </w:r>
    </w:p>
    <w:p w:rsidR="00000000" w:rsidRPr="000B7888" w:rsidRDefault="00CD2972" w:rsidP="000B7888">
      <w:pPr>
        <w:pStyle w:val="PlainText"/>
        <w:rPr>
          <w:rFonts w:ascii="Courier New" w:hAnsi="Courier New" w:cs="Courier New"/>
        </w:rPr>
      </w:pPr>
      <w:r w:rsidRPr="000B7888">
        <w:rPr>
          <w:rFonts w:ascii="Courier New" w:hAnsi="Courier New" w:cs="Courier New"/>
        </w:rPr>
        <w:t>BrM54-1 GYGATTTACTCGTCNNNNNAA</w:t>
      </w:r>
      <w:r w:rsidRPr="000B7888">
        <w:rPr>
          <w:rFonts w:ascii="Courier New" w:hAnsi="Courier New" w:cs="Courier New"/>
        </w:rPr>
        <w:t>TGGCNNCCGGAGTCNNNNACCTAGACNNGNCTAGNAGGNNTACCCACTGANNNNGATCTNNNGNNNNTCACGCNNNTTGTCTAARGRGCCCACTNNYCRGGANNNNNNNTNNGTATNNGCCNNRNNNNNCTTACAATGGCCAGGCAGCRNGCANNNNNNNNNAAAGTANNNNNNNNTTTGGACCTGNNNNTNNAACGGNNGAYYNNNCAATACGGCAGTCTNNAAGTANGTTNGGYANNNAGRNCCNNNNCCNYRT</w:t>
      </w:r>
      <w:r w:rsidRPr="000B7888">
        <w:rPr>
          <w:rFonts w:ascii="Courier New" w:hAnsi="Courier New" w:cs="Courier New"/>
        </w:rPr>
        <w:t>RAGRAGGTTNTTGRCGATCGTGGATCACTCGNNGGTCATYRNCNNTTCNNANNNCCCGTGGATNNNNTGGTTGATGRNNNNNNNNGRNNAACGGTNNNGNYATTNNGNNNNTGNTAGGNTGGGRCGGGCGCCGCAGGNNNNGAANNTNRGTRCATTACAGTGNCGNNNNCTAGCCTNANANNGCCYTCTCTYTACTGCTGAAYGGNCTGCGTTNNNNTACCTTTGGCTGNNNNCGANCCCTNNNNNNCACAGCTAA</w:t>
      </w:r>
      <w:r w:rsidRPr="000B7888">
        <w:rPr>
          <w:rFonts w:ascii="Courier New" w:hAnsi="Courier New" w:cs="Courier New"/>
        </w:rPr>
        <w:t>NNNNNNNNGTCTARACTNGTNTRAGAGTCNRGARCCGACGCRYACGRTNNYAACACNRNNNNNNNRNNNNNNNAACACCNNCGGCTACCNNNGGTGGACATNNNNNNNAAAACAAGNGACAGCNGAGGCTGAGCANGCCNRTCTCYTCGNNNYNCTCCCTTATGTGCNNNCCCCYRYCNCCGCTTAYNNCAGTNCNNAGCATANTGCGCCGTGNNNNGGGTANCARGNGGCTCCTATYNCATGNNNNNNNNAGGCA</w:t>
      </w:r>
      <w:r w:rsidRPr="000B7888">
        <w:rPr>
          <w:rFonts w:ascii="Courier New" w:hAnsi="Courier New" w:cs="Courier New"/>
        </w:rPr>
        <w:t>CTACCNNRRNCTAG</w:t>
      </w:r>
      <w:r w:rsidRPr="000B7888">
        <w:rPr>
          <w:rFonts w:ascii="Courier New" w:hAnsi="Courier New" w:cs="Courier New"/>
        </w:rPr>
        <w:lastRenderedPageBreak/>
        <w:t>CNNNNNGGNNGCTAGGANCTGATCTTATNNGAGNACANNNCCCGTCYNCANTNCAGANNNNNNNAGCCCTGTACACAANNGAATTGTTCTNAGGCTTNNGAATACGGANAARNNNGGAAAAACGAGCNNCGNNNNNCGGTCAGTCACNNNANNNNNNNNTNGNAGTAACTAGNGRYAGCCATNNCNYCTNNANNNNGGCTAACCCACGGNGYNNNNNCGNNNNGCGTCGGCGAGRGCCGCCN</w:t>
      </w:r>
      <w:r w:rsidRPr="000B7888">
        <w:rPr>
          <w:rFonts w:ascii="Courier New" w:hAnsi="Courier New" w:cs="Courier New"/>
        </w:rPr>
        <w:t>NNCCGCRAGGGATAATCAGACGATTAGATTATRTCAGRARRAACNNACYCNTCTYAANNNNNNTANNACGCTGTGGCTCCACNNNCGGCGGCNNNNNRRTTAGGCNCGTCCGGGGGNCGCTRANTNNNAGGGNCTAGNAACNNGANNNCNCRNNNNNNNGGGCCAGCCNNNNNNNNNNRTTCNNNNNNGGGGCATCNNTTNGYTTNNNNCRRNNAATTTCTTTGGCCCGACGNNAANNNGTCAGCCCTTGANNNNA</w:t>
      </w:r>
      <w:r w:rsidRPr="000B7888">
        <w:rPr>
          <w:rFonts w:ascii="Courier New" w:hAnsi="Courier New" w:cs="Courier New"/>
        </w:rPr>
        <w:t>CATAGNNRNGNGNNCGGACNCCNGAAATGTNNNTTAGNAATCCANTAGCNCTNACNTAYNNNNNNCNNGCGCNTNGGTANCTCTCCGGGCGGNCRRNGCNNNTGNNNYGGGCTCGCCNCTGGACAAAGGARGNGAAANNNNNNGGGACTCTGAGNACTCTGCNACCCTAGNGAACATAGAGNATNGNCCNNTTTNRCATANNNNNNCTGNNNGCNNCCGNNNNNNGACNNACCCAGTGGCTTCCGCAGGACTTTGT</w:t>
      </w:r>
      <w:r w:rsidRPr="000B7888">
        <w:rPr>
          <w:rFonts w:ascii="Courier New" w:hAnsi="Courier New" w:cs="Courier New"/>
        </w:rPr>
        <w:t>RCRRNNNNNNAGNGNNCCNYCNNCACCTNCNNAGYGGTTTTTCANRTNNCCTNNCNAGGTCGNTCCGAYGGAATTGCTCTGCYNNNGYTNNNNTGANCNNTATATCTRTTAACCGGGTGGRNACTRNTNTCGNNNNCGTAGTGCTNNATATNAGGTCGGNNAYYNNTATRTRNNNGTGGACTGNANTAGTCTGNNTCATTGNNAYGGCANNNNNNNTTTGGATATCNTNNNNTTGGTTANNTGCTCGAANCCCRTC</w:t>
      </w:r>
      <w:r w:rsidRPr="000B7888">
        <w:rPr>
          <w:rFonts w:ascii="Courier New" w:hAnsi="Courier New" w:cs="Courier New"/>
        </w:rPr>
        <w:t>CTNACGNNTCCCGANGAGTRNNGGTNGGTCCGGNNNNTCNCGCTGGACANTTNCCAAAGCNNNCAGAGGATACTTCGTTYTCTTTTCATTTACTCTAGCCAATTTCGCNATGTGCCGGTGGCGTANNNNNGGCNNNNNNNNRGGTRTCTTGCAGNATNNNTCAAGYGNNNGNGGCGNNNCANNATCRNNNCCCTGGNANGGCGGCGNCNNNNNNNNGNNNNNYYYRATNNNNNGTGTCCCCACGAGGNANGCGNGA</w:t>
      </w:r>
      <w:r w:rsidRPr="000B7888">
        <w:rPr>
          <w:rFonts w:ascii="Courier New" w:hAnsi="Courier New" w:cs="Courier New"/>
        </w:rPr>
        <w:t>NGAANNNNGAGACGCTATGACGGGGNTNRTNCANNYYYNNNNNNNNNCNGYCGTTGYGCNAGGGCGGTTCGGGCCCCCAAACCGNNNTGGGGYGNNATTGGRGTGNTCNNNAATACCTRNGANGTNNYCNNNNGNNAANCGGYGCANCGTGGTNAGGGCGCCTYGCTTNNRNNNNNNNNNNGGCAACGTAGATGCGTGYNGANNTNTGCGGCAAGAAAGAGCGANNNNNNNGCAACGGNNTCNGCGNNNNCATTAG</w:t>
      </w:r>
      <w:r w:rsidRPr="000B7888">
        <w:rPr>
          <w:rFonts w:ascii="Courier New" w:hAnsi="Courier New" w:cs="Courier New"/>
        </w:rPr>
        <w:t>TGACTTAATNNGTCAAAGAATGATYGTNCGTGTCCNNCYCYGCGGCGCGAAGNRACYCAAANTGCCGNNNNNNGANNNNCTGTCAAGTNNNGYYCAANNTCCGGCGCACNYRRNRNGGTCGCGATAGCGGNTTNNGAGYRATYCNANNAYTANCANNNNTNNNAGAAACGGCCGGYACAGNRARCCCGCTGNNGNNYTNCGNCTTRATTAGCCCNNNCCGGNGCAATCGTCCTCGTCRNNNNNNNCNNCTYYRGYG</w:t>
      </w:r>
      <w:r w:rsidRPr="000B7888">
        <w:rPr>
          <w:rFonts w:ascii="Courier New" w:hAnsi="Courier New" w:cs="Courier New"/>
        </w:rPr>
        <w:t>GCRNACANCGCAYTANACCYAYNCANNNGCNNNNNNGTNNNAYAANACTCTNNNCGCNCACAGCATNNNNNNCTAATACTTCTNNNNNNNCCTGANNACCGGTGANNNCTAGGYGCCTGTTCCTGGATANCNGAANNGGGCYTYCNANNNTCGCCATCTTACAAGACNNCYGNNNGNRTGCGGYGNNTTAYCCRYGTNNACGCTGAGCGTCNNTGACGNNNNNNGACCGCCGGTTTATGNACCGCACNNNNNNNCN</w:t>
      </w:r>
      <w:r w:rsidRPr="000B7888">
        <w:rPr>
          <w:rFonts w:ascii="Courier New" w:hAnsi="Courier New" w:cs="Courier New"/>
        </w:rPr>
        <w:t>TGCRGGAGANNNNNNNCGGYATCNNNGCGNRNGTGTCGANCNGNNTNAGNCGNGNNAANGGGACYGCRNNCACNYGACCNYNNACTCCNCATNGNCGCYGGCNYNNANNNNGGNNNTCTNNRNCRATCCCGGGNNYNNNNNTCGAACNTCTNNTNNTANCYRNNNNNNNNNNCGATCCNNGCATAAAGTTANCNCGCNNNCNGTANTGGGACCCACCGGGNTTNNGAGGNTTANAGCAACCCNNNTNNTCNNYCAC</w:t>
      </w:r>
      <w:r w:rsidRPr="000B7888">
        <w:rPr>
          <w:rFonts w:ascii="Courier New" w:hAnsi="Courier New" w:cs="Courier New"/>
        </w:rPr>
        <w:t>ANNNGTATTNAATTCTCGCGTNCTNNNNNNNAGNCGGGGTGNAACATNNNNNNNCCGCTGGNNCRTCTGNNNCGCNNNNCNNGTGTNATAGTCNTTRGGTATNTGAGANNNGNTCGRNNNCCAGYGTTTTNACCTCGAGTTTTCAANNYRNCNNNNCAGNTCNACAGACATTNNCAGCTNNNNNNCGNNRGYYNNNNCCTCTAAAGGYNNNNNCAGRNGACGCGGANNNNYCAAGGTATGACCANNNNCGTNTTGG</w:t>
      </w:r>
      <w:r w:rsidRPr="000B7888">
        <w:rPr>
          <w:rFonts w:ascii="Courier New" w:hAnsi="Courier New" w:cs="Courier New"/>
        </w:rPr>
        <w:t>TNGGNNGANAAGAGTAATRTNNNNNCTATNNCGCAGGNNNNNTNCGTGNNNRNNGAGACNTNACCAAGGATNGTNNYCGCGARNTGCGCTACNTGYCCTTTNTYAGNNNNNATTNCATNNNNTAANCGTNNNNNNCTNATCCCGACCGTACGYNNNAGNYYYYAGAACNYAAATCGCCGGCTNCCCCGACGNNNGCNNNNCTNANCNNGAGNTNNNRYNYCYRNNNNGRCTRTYNNNNTTGTANTTGGCGGGCCCC</w:t>
      </w:r>
      <w:r w:rsidRPr="000B7888">
        <w:rPr>
          <w:rFonts w:ascii="Courier New" w:hAnsi="Courier New" w:cs="Courier New"/>
        </w:rPr>
        <w:t>TCTTATTNNNNNNGCTANNNNNCACAGGCAGTTNNNNNNNNNATACRNNCGGTNAACCGTAGGNCGAGGNNNNACAGNCTGNNNGGCCNNCCTNNTGCAGATGAGTCNNNCAGNCTYGNYCTRRATCGGGTYCANNGTGRGCGGACCGGTCCGCNNNNNNCGNNNCTGAYNGGAACYRCGTCGGGCCCCTGCGNNCNACCCGTCCGCGCCNNNGYNYYGTGGCCGTTCNNNATNANNGATCCANNNNCTTNNNNNC</w:t>
      </w:r>
      <w:r w:rsidRPr="000B7888">
        <w:rPr>
          <w:rFonts w:ascii="Courier New" w:hAnsi="Courier New" w:cs="Courier New"/>
        </w:rPr>
        <w:t>CCTTGTAAGCACNNNNGAATNNATTGTAYCACGCCNNNNGNNGGCATAGGACGCCAGCGGNNCCTTGTNNNAGNNNNCAAGTTTTCTNNNNNTGCCCCCARGCAATCATGCGNNANARNNNNRNNTCNNNNNNGNNCGAATCANNNGCGGTCTCTGNYCCCRAAAAYYGCANTCANNNAYGCGYACGTCGAATGCACCRCGGCNTTGCTTRCGGNTRCTNNNNNCCNNCATAGYGTNCNTGGTGTTNNGAGNNCTC</w:t>
      </w:r>
      <w:r w:rsidRPr="000B7888">
        <w:rPr>
          <w:rFonts w:ascii="Courier New" w:hAnsi="Courier New" w:cs="Courier New"/>
        </w:rPr>
        <w:t>NNNNGNNNNGGACNNAAATCNCCACGRTNATGNGTAGNNRGCNYNAATRTGTCCANNRCGNTAGCACGGAANTTGANAGCNCRGNNATTACGGCTCACTCCTATACNNNTNNAGGTACGNCYTCACANNGGCNRTNCCCTCGGGGGACYGCCGTYGNGCAAATTCACGGGGNGNNNGCCAACACYNNNTTGAAGCGGGCTCNCGNNGTTNNNNAATTGTGNNNNCNCCCTAACCRAAGNNNNNNNNTGTTNNCTCN</w:t>
      </w:r>
      <w:r w:rsidRPr="000B7888">
        <w:rPr>
          <w:rFonts w:ascii="Courier New" w:hAnsi="Courier New" w:cs="Courier New"/>
        </w:rPr>
        <w:t>NANNNNGCCGGCATGRTNTCGCTACNNTNNNNNTATGTATNGYAATRYAACGNNNNNAGGCNNNRTATRNNNNNNNNATGACNAANNAAGATANGCANNNNNGGACGACGTNNYCACCNNNNGCCNNNNNNNTGTNNYGNANNRNCACANCNTCRRTCTCTNNNNNNANCCGGGNNNAGACGNCTNAGTCAGCNGGGATCACNNNNNNNNTARGACGAGTGTCGNGCCANNNCGARYCTAGCNNNNNGNGNACNNN</w:t>
      </w:r>
      <w:r w:rsidRPr="000B7888">
        <w:rPr>
          <w:rFonts w:ascii="Courier New" w:hAnsi="Courier New" w:cs="Courier New"/>
        </w:rPr>
        <w:t>NCGAANNNNNNNNNACNNNTATATNTCNNTCAGGGCGGANNNGCCNNNNNNNTYNGTTNNNNNNNGNGGTNNRNNCTGNNNNNTAAGGNNNNNCCCANNNGCGATTGGGAGNNNNANTNNNNAYRTCCRGTCCNNNNCCNNNANNCGACCNTAAAGTACGTGAAGAANNYGTTAACTTNACCCGCTAGACCRCRTGTYGGYNCACAGCTGCCTCRGTCTAATGGCACNNCCAAGGTTTGCNNNNNNNCGGCAGGAG</w:t>
      </w:r>
      <w:r w:rsidRPr="000B7888">
        <w:rPr>
          <w:rFonts w:ascii="Courier New" w:hAnsi="Courier New" w:cs="Courier New"/>
        </w:rPr>
        <w:t>TTAGNNNNNCNNCNCNCAATNTGANNNNNNNTACAGCAANCCGNTNNNNRRCACNCNNNAGCANNNGNNNNCANATNCGTCNNNATNACTYCYANGTNNNNNNGGCGGAANNGAAGATCTNNRTCYGTGATGAAAAGCNNNNNCAGAGGTTA</w:t>
      </w:r>
      <w:r w:rsidRPr="000B7888">
        <w:rPr>
          <w:rFonts w:ascii="Courier New" w:hAnsi="Courier New" w:cs="Courier New"/>
        </w:rPr>
        <w:lastRenderedPageBreak/>
        <w:t>CYGGCTGTNNNGNNNCRYGGGNTGTGCCCARNTTRYCCNNNAANNNNNNNNTAGACCCTNACTTAGGGAGTCGGNANAYAANCGCAANCGCCTCAGGNNNNARG</w:t>
      </w:r>
      <w:r w:rsidRPr="000B7888">
        <w:rPr>
          <w:rFonts w:ascii="Courier New" w:hAnsi="Courier New" w:cs="Courier New"/>
        </w:rPr>
        <w:t>AANGTNNNNNCCTGNNNNCNCNAYCCCACNNNTCANAGYTACNGNTACGTCTYCTCAGNNNNTGGCTAGCTYGAACNCTAGANAACGRGGGTGTNAAGGGACTNNRNNAGGNCATCNNNGGRNNNTNNGYATGANYCNTAGACCRNNNYGTGGCAGGGGGGCNGAGCCCCTRGGCNNNGACCTAGGCCGTNNNNAAACTCGTCANNTGGNNCNGNNNCCGACAGGGGCGCNANNNAACATARCTNYANNAAGAACA</w:t>
      </w:r>
      <w:r w:rsidRPr="000B7888">
        <w:rPr>
          <w:rFonts w:ascii="Courier New" w:hAnsi="Courier New" w:cs="Courier New"/>
        </w:rPr>
        <w:t>CCNNNNTATTNTAGCAGGAGCNNGNGTGNNNNNNCGTNNNNCGYRCCTGAGGCTTATCTGTCRGTANARCCANNNCGCCAACTNGNGANNGCCCNNTACTNNNNATAAATGCCNNTTCCGGGAGCATNNNNNYGNNCGGNCCCGAGNYANRYNNNTAACTAGGCATNNNCTTTGCATGGCANCGGYYYGNTGTCRNNNNCTCGGGNYRGTNNNNNGYRGANNTNNTAGATCCGACTCGATTRCCCRRNANNGARGT</w:t>
      </w:r>
      <w:r w:rsidRPr="000B7888">
        <w:rPr>
          <w:rFonts w:ascii="Courier New" w:hAnsi="Courier New" w:cs="Courier New"/>
        </w:rPr>
        <w:t>CNNNNCATTCCNACNNNNGGNNNTNTTGNNNNGACGATCGGGNNNNNCNCTACNNRCNGGCNNNNTCCGTYGRTNNNNNGANCNAGTNAYCARATTTTGTACCYRGCATYCTACANTGGAGGGTYNTYRCATTCAGTCNNNNNNRGCNTCGCAGTRCACATT</w:t>
      </w:r>
    </w:p>
    <w:p w:rsidR="00000000" w:rsidRPr="000B7888" w:rsidRDefault="00CD2972" w:rsidP="000B7888">
      <w:pPr>
        <w:pStyle w:val="PlainText"/>
        <w:rPr>
          <w:rFonts w:ascii="Courier New" w:hAnsi="Courier New" w:cs="Courier New"/>
        </w:rPr>
      </w:pPr>
      <w:r w:rsidRPr="000B7888">
        <w:rPr>
          <w:rFonts w:ascii="Courier New" w:hAnsi="Courier New" w:cs="Courier New"/>
        </w:rPr>
        <w:t>BrM55-1 GNNATTTACTCGTCRNCNTANNGGCNGNNGGAGTCGTCGNNCTAGACGGGTCTAGGNGGNNTACCCACTGACTGTGATCTACTG</w:t>
      </w:r>
      <w:r w:rsidRPr="000B7888">
        <w:rPr>
          <w:rFonts w:ascii="Courier New" w:hAnsi="Courier New" w:cs="Courier New"/>
        </w:rPr>
        <w:t>GCTATCACGCCTYTTGTCTAAGGGNYYCACYGCNCGGGAYCCNTNNTGGGTATNGGNNATNCTGCGNNNNNAATGGCCTNNCAGCGNRCAGGAGAGCCGAAAGTANNNNNAGGTTTGGAYYNGGCYYNGGAACGGTAGNTCTYAYAATACGGCAGTYTNTNNGTAGGTTGGGNNCGNACATCCTAGGCCNNNTNAGRAGGTTCTTGANNANCGNGGATNNNTCGCAGGNNATYRNCNNTTYCCAGTNCCCGNGGAT</w:t>
      </w:r>
      <w:r w:rsidRPr="000B7888">
        <w:rPr>
          <w:rFonts w:ascii="Courier New" w:hAnsi="Courier New" w:cs="Courier New"/>
        </w:rPr>
        <w:t>NNTCCNNYTGATGRNNTAGNYTNRNGAACGGTGGAGCCATTCTGGAGYTGCTAGGNYGGGGCGGGCGNCGCAGGTTCGGAAYCTAAGTACANTACANTGCCGCCAGCTAGCCTCAAARCGCYCTCTNTYTACTGCTGAACGGTCTGCRTTTRGTTACCTTTGGCTRYNAANGAGCCCTAGCGNACACAGCTANNTATCCTAGNNNARACNNNNNNNAGAGTCTAGAGCNNACGNNTACGRTNTNAANACCNACGGG</w:t>
      </w:r>
      <w:r w:rsidRPr="000B7888">
        <w:rPr>
          <w:rFonts w:ascii="Courier New" w:hAnsi="Courier New" w:cs="Courier New"/>
        </w:rPr>
        <w:t>GCGAGGNANGAACACCTCCGGCTACCANCGGTGGACRTTCCCCTNNNNNNAAGCGACAGCTGAGNNTGAGCARRCCAATCTCCTCAATCYGCTCCCTTATGTGCATACCNNTGTCGCCGCTTACGAGAGTANNNAGCGGACTGCGCCGTGCGGTRRGTACCAAGTGGCTCCTATYNCATGCGNATGGTAGGCACTACCRNAATCTAGCCGGCTGGNNGCTANNAACTGATATNNNGYGNNNNNNTGCCCCGCTYGC</w:t>
      </w:r>
      <w:r w:rsidRPr="000B7888">
        <w:rPr>
          <w:rFonts w:ascii="Courier New" w:hAnsi="Courier New" w:cs="Courier New"/>
        </w:rPr>
        <w:t>ANTACAGATACAGCTAGCCYTGTACACAACGGAATTGTTCNNNNGCTYGCGAATNNGNNNNARNTCGGAAAAANGGGNGTYNNGNNNCRGYCNGTCACNAAAGTTGYRANTNGNAGTNACTCNCGGTAGCCNNGNCTCNTANATTAGGANTAGCCCGCGGTGTARRGNCGNNCCRCGTCGGYRAGRRCCGCTTTRNCGCAAGGGATAATCAGGCGAGCAGATTATGTCAGRARRAANGCACTCYTCTTACNNAAGG</w:t>
      </w:r>
      <w:r w:rsidRPr="000B7888">
        <w:rPr>
          <w:rFonts w:ascii="Courier New" w:hAnsi="Courier New" w:cs="Courier New"/>
        </w:rPr>
        <w:t>YCACNNNNNNTGGCTCCANTTTNNRCRGCCGGGGNNNTAGGCACGTCNNNNGGYCGATAAGTACTNNNNCNNAGAAACAAGAATGCCCAGAAGATNGGGCCAGCCACACCGACAANTTCTCGCAGGGGGCNNNAGTTNGYTTGCTGCAGRGNNTYTCTNTRGCCCGACGGTAACGCGTCAGCCCTTGAAAAGNNNNNGNNNTGNRATCRGACTCCNGAARYGTNNNTTNNNAATTGACTAGCACTNACGYRNANRN</w:t>
      </w:r>
      <w:r w:rsidRPr="000B7888">
        <w:rPr>
          <w:rFonts w:ascii="Courier New" w:hAnsi="Courier New" w:cs="Courier New"/>
        </w:rPr>
        <w:t>NNCNNGCGCNNNNGTATCTNTCCGGGCNGCCRRCNNNNNNGNNRYGGGCTYNNCYCTCGACGANGGAAGGGAAANNNYTCRRGACTCTGAAGACTTTGCGACCCTAGTGAANATAGAGAATCGCCCAGTTTRNCATATGGTCTCTGGGAGCAGCCGTNNNNNGACTTACCCAGTGGCTTCCRCAGGAYTTTGTACAGCCANNAAGCGRANNTCYCGCNNCYCNCAAGTGGTTTNTCAAGTAGCCNACCYAGGTNNY</w:t>
      </w:r>
      <w:r w:rsidRPr="000B7888">
        <w:rPr>
          <w:rFonts w:ascii="Courier New" w:hAnsi="Courier New" w:cs="Courier New"/>
        </w:rPr>
        <w:t>TCCGAYGGAATTGCTCTNNTAGTGCNRTYGTGAGCCCNNNATCTNNNNACYGGGTGGGCACTGGTTTCGGRNTCGTAGTACTCGATANRAGGTCGGNNAYYACTATRTRCAGGTGGACTGNNTCACCTTGCTTTNNNGAGATGGCATGGNCNNTTNNGATRYCNTCCGCTTGGTTANNNGCYCGANNCCCRNNNNCACGNGTCCCGAARAGNGNNGNTGAGGCCGGRGATTCTCNCTGGACACTTTCCAAANCGYC</w:t>
      </w:r>
      <w:r w:rsidRPr="000B7888">
        <w:rPr>
          <w:rFonts w:ascii="Courier New" w:hAnsi="Courier New" w:cs="Courier New"/>
        </w:rPr>
        <w:t>CAGAGRATACTTCNTTCNNNNNNCATTTACGNNNNCCAATTTCGTAATGTGCCGGTGGCGTAGAGCTGNCGCCGCAATRRGTRTCTTGCAGAAYGGCTCAAGNRTCGGCGGCGNRTCNYNANCNNNCNNYTGGCAYGGCGGCGACAGCNNGCCGNCCCACYCRATGGANCRYNTCCCCACGAGGYNNNNNNGATGAAYAYRGAGACGYTATGACGGGGTTTRTNCACATTCCACACNNTTCAGTNRTTANNNAAGG</w:t>
      </w:r>
      <w:r w:rsidRPr="000B7888">
        <w:rPr>
          <w:rFonts w:ascii="Courier New" w:hAnsi="Courier New" w:cs="Courier New"/>
        </w:rPr>
        <w:t>GCGGTTCGGGCNNNNNNRCCGNTATGGGNNGTAATTGGGGTGTTCGCAAATACCTRNGGAATACCCAGTTGCTAATNNNNNNNNCGTGGCNANGGCGCCTNGNTTCTGTATTAACATTGGCNACGTAGATGCATGYNGAACTTYNCAGTGNGAAAGAGCRARNCCATGGCAACGGGCTCTGCGACCACATTAGTNACYTNNTGYNNNAAAGANNGATCGTNCGTNNNCNNCCCCGCGGAGCGAAGAAACTCAAART</w:t>
      </w:r>
      <w:r w:rsidRPr="000B7888">
        <w:rPr>
          <w:rFonts w:ascii="Courier New" w:hAnsi="Courier New" w:cs="Courier New"/>
        </w:rPr>
        <w:t>GCCGNNNNNNNAAAGCNTGNCANNNNRNGNNCAAYNTCCGGCGCACNYAGCGCGGTCGCGATAGCGGGYTGCGARNGATYCNRGGANNNGCACTACTNCTAGAAACGGCCGGYACRGGGAACCTGCTGGTNNGYTANNNNTNRANNNGCCCGCCCCGGAGCAATCGTCCTCGTCGTCANNNNCTACTCTAGTGGCGNACANCGCATTAGACNNNNGCAGCAGCNGCAGCGTYYTNCAANACTCTARACNCCCACAN</w:t>
      </w:r>
      <w:r w:rsidRPr="000B7888">
        <w:rPr>
          <w:rFonts w:ascii="Courier New" w:hAnsi="Courier New" w:cs="Courier New"/>
        </w:rPr>
        <w:t>CNTCTCGGGCTANYACTNNNCYACACTYCNNATCACCGNNGRCCANNNGGCNNNGNANCNNNGATANYCGAAANGGGCCNNCAAAGNNNGCCRTCTTACNAGACYCCNGAYAGNRNNNNGCGNNTTNNCCNNGTCNACNNNNAGCGTCGGTGNNNATGCNCNACCGCCGGTTTATGAACCGCNNNNNNNNNTCTNCAGGRGANNNGACGCGGYRYCTTAGCGYNNGTGTCGACNTGTNTNAGCCGAGNNAATGGGA</w:t>
      </w:r>
      <w:r w:rsidRPr="000B7888">
        <w:rPr>
          <w:rFonts w:ascii="Courier New" w:hAnsi="Courier New" w:cs="Courier New"/>
        </w:rPr>
        <w:t>CCGCGNNCACRCGAYYNYNTACCNCGCATNNACGCTAGYNNCAAGYNNGGGTGTCTACACCRATCCCRGRYCNNAAAGTCGAACATYTCCTTCTAGCTGRRNTACCCCCCGATCCNYGCATAANNNTACNACGCTTACCNTNNTGGGACCCACCGNGATTRCGAGGATTANAGCNACCCCGTNNNTCNNTCRCAGCGGTATTAAAGCCTCACGTCCNYTATRRNAGNCGGGNNNAAACAYTNRRGYRNCGYYGGAC</w:t>
      </w:r>
      <w:r w:rsidRPr="000B7888">
        <w:rPr>
          <w:rFonts w:ascii="Courier New" w:hAnsi="Courier New" w:cs="Courier New"/>
        </w:rPr>
        <w:t>CATCYGNCCCGCATCANNNGTGNAATAGTCNCTNGGTATGTGAGAGGAGTTCGGGTGTCAGCGTCTTGACCTCGAGTTTTCAAACTAGCCACCCAGCTCNANANNNGAAGGCAGCTCTCAAGCGNTNNCCCRTNCCNCTAAAGGYNACTCCAGRNGACGCGGAAGCNNNAANGTRNAATCNNYNTNGTATTGGTCGGACNNN</w:t>
      </w:r>
      <w:r w:rsidRPr="000B7888">
        <w:rPr>
          <w:rFonts w:ascii="Courier New" w:hAnsi="Courier New" w:cs="Courier New"/>
        </w:rPr>
        <w:lastRenderedPageBreak/>
        <w:t>ANNNNNNNNAYRATCNNNNNTTCGCAGGAATGGTCCATGCCGNAGGNNNNATNN</w:t>
      </w:r>
      <w:r w:rsidRPr="000B7888">
        <w:rPr>
          <w:rFonts w:ascii="Courier New" w:hAnsi="Courier New" w:cs="Courier New"/>
        </w:rPr>
        <w:t>NCANNGAANNTGTCCGCGAGATGCGCTANNNGTCCNTNNNTAGTCTACNNNGNNNAANNNNNNCAACGCTGCCTCRTCCCGACCGTACGCAGTAGATCTTAGAACCCAAATCGCCRGCTACCCCGACGCCNGCCTCGTACGGCCAGNNNNACTGTATCTAAATCGACTNTNYYCATTGTAGTTGGCGGGCCCCTTTTAATNNNNNCGNTANNNNNNACAGGNANTTTNNNNNNNNATACACGCGGTAANCCGTAGG</w:t>
      </w:r>
      <w:r w:rsidRPr="000B7888">
        <w:rPr>
          <w:rFonts w:ascii="Courier New" w:hAnsi="Courier New" w:cs="Courier New"/>
        </w:rPr>
        <w:t>GCNAGGCYANACAGCCTRTGGGGCCNNCCTACTGCAGANAGATYGCNCAGTCTYGNYCTRRANNNGGTCCACAGTGNGCGGAGCGGTCCGCAGGCGGCCYRNCTGATCGNNNNCGCNNNNGGCCCCTGCGAYNTACNCGNNTGCGCCCNGGCTCCGTGGYCGTNNCGTNTNACTGNTCCTRGGACTTAGATGCCCTTGTANNNNCNATGRAATAGGTTGTATCACGNNACACGGCGGCANAGGACGCCAGCGGCAC</w:t>
      </w:r>
      <w:r w:rsidRPr="000B7888">
        <w:rPr>
          <w:rFonts w:ascii="Courier New" w:hAnsi="Courier New" w:cs="Courier New"/>
        </w:rPr>
        <w:t>CTTNNNTTAGCCGTCAAGTTTCCTCGTRTTGCCNCCARGCAATCATGCGTAACGGGATGNGGTCATGGCRGCNCGAATCAGGNGCGGTCTCTGGNCCCRAAAANYGCANTCATTTATGCGYACGTCGAATGCACCRCGGCRNNNNTNGNNNNNACNNNNNNCCRTNNNAGYGTNNATGNNGTTRTGAGCTCTCCTTAGGCGCGGACNGAARTCGCCACGACCNTGCGTAGNNRGCNYGAANNNNTCCRAAGCGNTA</w:t>
      </w:r>
      <w:r w:rsidRPr="000B7888">
        <w:rPr>
          <w:rFonts w:ascii="Courier New" w:hAnsi="Courier New" w:cs="Courier New"/>
        </w:rPr>
        <w:t>GCNNGGANYTTGAAAGCNNNGNTATTACGGCYCAYTYCTATNNAGGTYTNNGTACGRCTTCACANTGGCTGTACCCNNGGGNGACCGCCGTTGCGCAAANNNACNGGGGGGGANNNNACACYNNNTTRAANNGGGCTCNCGAGGTTAYTANATNGTGGCGTCNCCCTANNNRAANNAGARTTNTGNTACCACGGAGGACGNCGGCATGRTGTCGCTNCACCCTTGATACGTATTGTANTGTANCGAAGCCAGGCGT</w:t>
      </w:r>
      <w:r w:rsidRPr="000B7888">
        <w:rPr>
          <w:rFonts w:ascii="Courier New" w:hAnsi="Courier New" w:cs="Courier New"/>
        </w:rPr>
        <w:t>NRTATRAYANAAAGATGACRAAACTAGANNCGCAGTNNGGGACGACGTAGCNANCNCRNACCCTGATCGTGTTTYGNNCYGNCACANCNNCARTCTCTGANTTNANCCGGGTGCAGACTCCTCAGTCAGCNGGGATTACYRGCCGTRTAAGCNGNGNGYCGAGCCAACCCGANNCTAGCGGGTCGTGAACAANNCGGAGGGCACCACACATCTATATTTCNCNNNGGGCGGNNNNGCCNNNAYNCNCAGTTCCCAN</w:t>
      </w:r>
      <w:r w:rsidRPr="000B7888">
        <w:rPr>
          <w:rFonts w:ascii="Courier New" w:hAnsi="Courier New" w:cs="Courier New"/>
        </w:rPr>
        <w:t>NNGNGGTCAGNNCTAAGATCTAAGGTNARNCCCAYRNGCGATTGGGAGGNNNAATCCGGNNNTCCNGTCYYNTTCCTCGAACCGACNATAAAGTACGTGAAGAATTTGTTANCNTGACCYGCTAGGNCRCNTGTYGGYACANANNNGCCTCGGTCTAATGNCACTCCCAAGGTTTGCCTCCNAGCGGCAGGNNTTAGTTGGNCCACCNYCRRTNNGATNCAAYNTACANCAARCCGATRNAAGGTACTCGCCAGCA</w:t>
      </w:r>
      <w:r w:rsidRPr="000B7888">
        <w:rPr>
          <w:rFonts w:ascii="Courier New" w:hAnsi="Courier New" w:cs="Courier New"/>
        </w:rPr>
        <w:t>TTTNNNNCYANATRCGTCNCYRTCTTTTNCATGTNNNNNYGGCGNNNTAGAAGATCTNNATCTGTGNTGNNTAGCCGTCNCRGAGGTTACYGGCTNTYRNGTRGCNCGGACTGTGCCNNNNNTGTCCTCNAAGNNGCNRNTAGACCCTNRCTTAGGGCGTYGRGAYATAANNGYAATNNCCYNNNGTYCTAGGNACGTGGGATCCTGATCGCTNGRYCCCACCTGTCANNNNNACNNNTNNNNCTTCNCNRCGACT</w:t>
      </w:r>
      <w:r w:rsidRPr="000B7888">
        <w:rPr>
          <w:rFonts w:ascii="Courier New" w:hAnsi="Courier New" w:cs="Courier New"/>
        </w:rPr>
        <w:t>GGCTANNNNNAACCCTAGNNNACGRGGGTGTTAAGGGACTCTAGARGGGCAACCTTGGRNNGYCCRYATGATCCTTAGACNGCTTYGTGGCATGNNGGCNGAGCCCCTRNNNNGNGCCCTGGGCNATNNNNAAACNNGYCAGTTTGNCCNNAGGCCGACAGGGGCGCAACRYARCATRRCTNCACGGAGNACACNGAGCTNTYYTAGCAGGAGCCGNNGNNCNNNCCCGTNNNNTTCGCTTGAGGCTTATCTGTCR</w:t>
      </w:r>
      <w:r w:rsidRPr="000B7888">
        <w:rPr>
          <w:rFonts w:ascii="Courier New" w:hAnsi="Courier New" w:cs="Courier New"/>
        </w:rPr>
        <w:t>GTANNNNCATGGCGCCAACTAGAGAGTGCCTGGTNCTTTGTATAAATRCCCTTTCCGGNNNCNNYGGANCNNNCGNTYCCGAGNNANRYCNYNAGTNAGGCATTGCCTTTGCACGGCAACGGNNNGRTGTCACGANNNCGAGACGGTATGTGGYRGAYTTTYTAGATCCGACYCGAYTACCCAAGATGNNNGCNCCAGCATCCTTACRCTGGGATTTATTGTGNARRCRATCGGGNNNNNCGYNNCCTGCTRGCGR</w:t>
      </w:r>
      <w:r w:rsidRPr="000B7888">
        <w:rPr>
          <w:rFonts w:ascii="Courier New" w:hAnsi="Courier New" w:cs="Courier New"/>
        </w:rPr>
        <w:t>NGTCCGTTGRTGACCGRANCNANNGACCAGATTTTGTACCCGGTATNNYAYARNGGCGRRTNNTNNNNNNCAGTCNNACGNGRCCTCGCANTGCRNNNN</w:t>
      </w:r>
    </w:p>
    <w:p w:rsidR="00000000" w:rsidRPr="000B7888" w:rsidRDefault="00CD2972" w:rsidP="000B7888">
      <w:pPr>
        <w:pStyle w:val="PlainText"/>
        <w:rPr>
          <w:rFonts w:ascii="Courier New" w:hAnsi="Courier New" w:cs="Courier New"/>
        </w:rPr>
      </w:pPr>
      <w:r w:rsidRPr="000B7888">
        <w:rPr>
          <w:rFonts w:ascii="Courier New" w:hAnsi="Courier New" w:cs="Courier New"/>
        </w:rPr>
        <w:t>BrM56-1 GNNATNNNCTCRTNNCYATNNNGGNNNNNGGAGNCNNNNACNYAGRCGGGNCTAGGNGGNNNACCCACTGACNNTGANNNACNGNNNNTNANNNNNYNTGTCTNGGGANNNCACTGCYCAGGRTCCATCTTGGNNNNNGGNNATNCT</w:t>
      </w:r>
      <w:r w:rsidRPr="000B7888">
        <w:rPr>
          <w:rFonts w:ascii="Courier New" w:hAnsi="Courier New" w:cs="Courier New"/>
        </w:rPr>
        <w:t>GCGNNNNCAATGNNNNGGCAGYNTRNANRNGRRNCRANNGTANNRRNAGGTTTGGACCTGGCTTTNNNACRGNNNNNNNNNCAATACGGCAGTCTNYAAGNNNGTTNGGNNNGAANNCCCTAGGYCNNNTNNNNNNNNNNNNNNCANNNNNNNNNCNNNNNCANNNNATTGACYANTYNNARNNCNNNNGGATAGTTNNNNTNNNNNYNTAGNYTNNAGAACGGTGGNGCCNTNCYNGNGCTGCTANGNNNNNNNN</w:t>
      </w:r>
      <w:r w:rsidRPr="000B7888">
        <w:rPr>
          <w:rFonts w:ascii="Courier New" w:hAnsi="Courier New" w:cs="Courier New"/>
        </w:rPr>
        <w:t>GGCGCNNCAGGNNNNNNNCCTNNGTRCATTNCANTGCCGCCAGCTAGCCTNANANCGCNCTCTCTNTACTGNNNNNTGGGNNNNNNNTGNNTACCTNNGGCTRYNAAYNNRYNNNATCAGACACAGCTAANNNNNCTNGTYTNNNNNNNNNNNAGAGNNNRGANCCGACGCRTACGGTTTNAACACNRNNNGGGCRAGGNNNNAACRYCNNCRRCTACCAACGGTNNNNNNNNNNNNNNNNNNNNNNNNNNGCGGA</w:t>
      </w:r>
      <w:r w:rsidRPr="000B7888">
        <w:rPr>
          <w:rFonts w:ascii="Courier New" w:hAnsi="Courier New" w:cs="Courier New"/>
        </w:rPr>
        <w:t>GGCTGAGCAGGCCNRTNNNNNCRATCTNNNNCYYTRTNYGCNNNNNCCNNNNNCCNNNNANGNNAGTRNCTNNNATACTNCGCCGTNNNNNNNNNACCARGTGNNTCCTATYGNNNGNGAATNNNNGGCACTACCNNNNNCTAGCCGGTTGGNNGCTANNAACTGATNNNNNNNGAGTACATGCCCCGCTCGCANNNNNNNNNNNNNNANCNNNNNNNNNNNNNNAATYRTYCTNNNGCTTRCGANNNNNNNNNAG</w:t>
      </w:r>
      <w:r w:rsidRPr="000B7888">
        <w:rPr>
          <w:rFonts w:ascii="Courier New" w:hAnsi="Courier New" w:cs="Courier New"/>
        </w:rPr>
        <w:t>TTCGGAANAACGGGCNNNNNNAGCCGNTCANNNNNNAAANTTNNNANTNNNNGTANCTNGCGNNAGCCNNGNCNNNTAANTTCGGRNTARCCCNCGGNNNAAAGGCGNGCCGCRTCRGCGARNGCCGNNTTRCNNNNNNNNNNNATCANNCGATTAGATTATGTCAGRNNNNNNGCACTCNTCTTANNNNNNNTAACACGCTGTGGCTCCANYTTYNGCNNNCGGGGNNNTNNNNACGTCNNNNNNTCGNNNNNNA</w:t>
      </w:r>
      <w:r w:rsidRPr="000B7888">
        <w:rPr>
          <w:rFonts w:ascii="Courier New" w:hAnsi="Courier New" w:cs="Courier New"/>
        </w:rPr>
        <w:t>CNTGGGNNNAGNAACRNGAATGNNNNNNNGATGNNNNNAGCCACACCGNNNNRTNCTCGCAGGGGGCNNNAGTTNGNTTNCTGNAGNGNNNNNNTNTNNCCCGACGNNAACGCGACGGTNNNNNNAAAGACATANNNNTGTRATCGGACNCCNGAAATGTNNATTAGGAATNNNNTAGNNNNGNNNYRNACGTRNCNNGCGCNNNNNNANCTCNNNNGGNNNCCNNNGCNNNTGNNNTGNNNNNGCCCNNNGACRA</w:t>
      </w:r>
      <w:r w:rsidRPr="000B7888">
        <w:rPr>
          <w:rFonts w:ascii="Courier New" w:hAnsi="Courier New" w:cs="Courier New"/>
        </w:rPr>
        <w:t>NNNNNNNGAAAARCCTCNNGACYCTGAGNACTCTGCGACCCTARYGNNCATAGNNNNNCGNNNAGTNTNNCATATGGTCTNNGGNNNCANCCGNNNNNNGACYYACCCAGTGGCTTCCGCNGGACTTTGTNNNNCCAGAAAGCGNNNNYCCNNCACNNCNCAAGTGGTTTTTCNNNNAGNNNNYCCNNNNNNNTNCGACGNNNNNNNNCTNNNNNNGCTNNNNNNNNNYCTNNNNCTATTANNNGGGTGGGC</w:t>
      </w:r>
      <w:r w:rsidRPr="000B7888">
        <w:rPr>
          <w:rFonts w:ascii="Courier New" w:hAnsi="Courier New" w:cs="Courier New"/>
        </w:rPr>
        <w:lastRenderedPageBreak/>
        <w:t>ACTN</w:t>
      </w:r>
      <w:r w:rsidRPr="000B7888">
        <w:rPr>
          <w:rFonts w:ascii="Courier New" w:hAnsi="Courier New" w:cs="Courier New"/>
        </w:rPr>
        <w:t>NTYTCGNNNNCGTAGTACNNNATATRAGGTCGGNNNYYANTATNNNCAGGNGGNNNNNANNNNNNNNCTNNNNNNNNATGNNNNNNTNNNTTNGGATATCGTCNNNTTGNTTANNNNNNCGNAGNNNNTCCTNACGCGTCCCNNNGAGTNNNGNTGAGGNNNNGGATNCTNNCTGGACAAYTTCNAAAGCNTNNNNAGRATNNNTCGTTNTCTTTNCATNTACGCTAGCCAATTTCGYAATRTGNCGGNNNCGNAG</w:t>
      </w:r>
      <w:r w:rsidRPr="000B7888">
        <w:rPr>
          <w:rFonts w:ascii="Courier New" w:hAnsi="Courier New" w:cs="Courier New"/>
        </w:rPr>
        <w:t>AGCNGNYRCNNCAGTGGGTGTCTTGCAGNATNNNTCAAGYNNCNGCGGCGCGTNNNNANNNNGCNNCTGGNATGGCCGCGACAGCNRGCCNNNNNNYYYRATNNNNCGCGTYCCCACGAGGYNGGCGGGANGNNNNNNGAGNNGNNATGACGGNNTNNNNNCANGCTCCACACGGNYNNNNGATNNCGCANGGNNGNTTCGGGCCCCCNRANNNNTANGGGGNNNNATTGGRGTGYTCGCNNATNNCTRNGNARTA</w:t>
      </w:r>
      <w:r w:rsidRPr="000B7888">
        <w:rPr>
          <w:rFonts w:ascii="Courier New" w:hAnsi="Courier New" w:cs="Courier New"/>
        </w:rPr>
        <w:t>CYCRRYYNCTNATCGGNNNNNNGTGGCNANNNCGCNNCGCTNNNNNATTAACNTNGGCAACGTAGATGCATGNNGAACTNYNCRGYNNNNRRGAGCGAATNNNYGGNNNNNNGCNNCGCGACCACATTAGTNANNNRNTGTNNNAAAGANTNNTCGTTCGTACCCNNNNCCGCGGCNCGAAGNNCCYNAANGNNNNNCTACGCNANNNNNTGNNANNNNNNNNNCAAYAYCNNNNNCRYGCRRNNNGGTCGCGATA</w:t>
      </w:r>
      <w:r w:rsidRPr="000B7888">
        <w:rPr>
          <w:rFonts w:ascii="Courier New" w:hAnsi="Courier New" w:cs="Courier New"/>
        </w:rPr>
        <w:t>GCGGGYTGCNNNNNNTNCNNGGNNTAGCACTACNNNNNNNNNNNNNNNNNNNNNGNAACCNGCTGGTGGGNNACGACTNAATTANNNNNNNNNNNAGCAATCTTGCTNNTTGACAGNGNCNNNTNNNNNGGCNTACATCGCATTAGACCTATGNNNNAGCNNCAGCGTNNNNCAANACNCYNNACGCCYNNNGCATNNNNNNCTNNNNCTNNNCNNNACNNCTGANNACCGNNGRCCANNAGRYNNCNNNNNNTGG</w:t>
      </w:r>
      <w:r w:rsidRPr="000B7888">
        <w:rPr>
          <w:rFonts w:ascii="Courier New" w:hAnsi="Courier New" w:cs="Courier New"/>
        </w:rPr>
        <w:t>ATNNNNNAAAYNNGCCNNCAGAGCNNGCCAYCTYACAAGACTCNNGACAGAATGNGNNNTATTACCCGCGTNNNNTTNNNGCGTCNNNGRCGANNNNCGACCGNNNNNNNNNGAACCGCNNNNNNNNNNNTGCAGGGGANNNNNNNYGNTATCTTANNGYRNNNNNNNAYYYGNNTYNNNNNNNNNNNTGGAACNGCNNNCACNYGNNNNNNTACYNCGCATNNACGCYNGCYTNNNGNNNGGGTGNNNNNACCGA</w:t>
      </w:r>
      <w:r w:rsidRPr="000B7888">
        <w:rPr>
          <w:rFonts w:ascii="Courier New" w:hAnsi="Courier New" w:cs="Courier New"/>
        </w:rPr>
        <w:t>TNCCGGGTCNNAAANNNNNNCATYNNNNTCTAGNNNNNNTACNNNNCGANNNNNGCANNNNNNTACNACGCTNNCNNNNNTNNNNCNNACCGGGNNNNNNNGNATNNNNNNNACNCAATTGGTCYRNNNNNGCGGTATTAAANYCTNNNNNCCACTATAACAGACNNNNTRAAACANTNNNNNNNNNNNNNANCNTNTGNNNCGCRTCACNNGTGTAANAGTCNCTAGGTATNTNAGAGGAGTTCGGNNNCNNNTG</w:t>
      </w:r>
      <w:r w:rsidRPr="000B7888">
        <w:rPr>
          <w:rFonts w:ascii="Courier New" w:hAnsi="Courier New" w:cs="Courier New"/>
        </w:rPr>
        <w:t>TTTTTNNCTCGAGTTTTCAARYYRNCCANNCNGCTCNNNANNNANNNGCNNCTCNNAANCGGNNNNNNRTNNNNNTAAAGGYNACTNCAGGNGACGCRRAARNCNNAANNTNCAANNNNNNTCGTNTNGNNNGGNNGANAAGNGTAATRTAATCNCTATTTCGNAGGNNNNNTCCGTGCCGNAGGAGNYATCACCAANGNNAGNNNCCGCGAGNTGCGCTACNTGTCCNTYGNCAGTCTACATTGCATAATATAAA</w:t>
      </w:r>
      <w:r w:rsidRPr="000B7888">
        <w:rPr>
          <w:rFonts w:ascii="Courier New" w:hAnsi="Courier New" w:cs="Courier New"/>
        </w:rPr>
        <w:t>CGTCGCTGCNNNNNCCCNNNNNNACGCANAANNCNCCAGNNNNTAANTNGNCGNNNACCCCGNAGCCANNCTCGYNCRGCCNGAGCTNNNNNNNCTAAATGGANNNNNYYCNTTNTNGNNNNCGGNNNCCNNNTANTCTCGTCGCNANRACNCACAGGNANTTTGANNAATCNNNCACGCGGTNAACCGTAGGGCNNNNCTAAACAGCCNNNNNNNNNNNYNNACTGCAGATGAGTNGCNNARTYTCNNNCNANNT</w:t>
      </w:r>
      <w:r w:rsidRPr="000B7888">
        <w:rPr>
          <w:rFonts w:ascii="Courier New" w:hAnsi="Courier New" w:cs="Courier New"/>
        </w:rPr>
        <w:t>CNNNNNCATCGTGNNCGGANCGGTCCGCNNNCGNNNNNTCTGATCGNNACNNNNNNNNNCCCCTGCGATCTNNNCGTCCGCGCCCGGNNNNNGTNNYNNNTCCGYNNNACTGATNNNRGGACTTGGATGCCCTNNNNNNNNCNAYNGAATAGRTTGTNNNNCGCCACACGNNGGNNTAGGACGCCNNNGGTNNNNTNNYTNNGNNNNNAAGTTTCCTCGTRTTGCCCCCRRNCAANNNNNCGYNANARNNNNNGGT</w:t>
      </w:r>
      <w:r w:rsidRPr="000B7888">
        <w:rPr>
          <w:rFonts w:ascii="Courier New" w:hAnsi="Courier New" w:cs="Courier New"/>
        </w:rPr>
        <w:t>CNNNNNRGNGCGAATCAGGTNNNNNCTCTGGNNNNNNNANNYGCTGTNNTAAATGNNTACGTCGAATGCACCGCGGCNNTGCTNNNNNNNNCNGNNNNNCATCATNGTGTNNNNNGTGNTNTGAGCTCTNCTTAGNNNNGGACTGNNNNNNCCACGNNNNTGCGTAGAAGGCGCNAATGTGTCCANNNCGTTAGCACGGANCNNNAAAGCNCNNNNNNNNNNNNCCATTYCNATNNAGGTCNNNGTAGGNNTNNNN</w:t>
      </w:r>
      <w:r w:rsidRPr="000B7888">
        <w:rPr>
          <w:rFonts w:ascii="Courier New" w:hAnsi="Courier New" w:cs="Courier New"/>
        </w:rPr>
        <w:t>AATGGCNNNNCCCNNGNGCNACNNNCNNNNNNNNNNTTCACNGGGRNNGAGCCAACACTNNNNTRNNGNNNGCTCNNNAGGTTACTANATTGTNGCGTCNCCNNNNNCRAARNNNAATTCTGNNNNCNCNNANGACGNCGGCATGNTNTCGCTTCACNNNNNATATGTNTNNNNANNNNNCGAAGCCAGGCGYCGYNNNACANANANATGACRAANNNANNNNCGCRNNACGGGACGACGTAGCYANNNNNGNNNC</w:t>
      </w:r>
      <w:r w:rsidRPr="000B7888">
        <w:rPr>
          <w:rFonts w:ascii="Courier New" w:hAnsi="Courier New" w:cs="Courier New"/>
        </w:rPr>
        <w:t>TNNNNNNNNTTNNNNNNGNCNNNACATYRRTCNNNGANNNNNNNNNNNNNCAGACNNNTCAGTCAGCNGGGATTNCNNNNNNAATARNNCRAGTGTNGANNNANNNCGAACCNAGCGNNNNGTGAACAANNCGRAGNGCNNNNNNNNNNNATNTTTCNNTCRGNNNNGCAGCNNNANNANACTCTGTTCCCANNNNNGGTYAGCCCNNARATCTAAGRTAAGCCCCATGAGCNATTNNGAGGCYGAATNNNNANNN</w:t>
      </w:r>
      <w:r w:rsidRPr="000B7888">
        <w:rPr>
          <w:rFonts w:ascii="Courier New" w:hAnsi="Courier New" w:cs="Courier New"/>
        </w:rPr>
        <w:t>NNNATNTTATTCNNCGANNCGACNATAAAGNNCGTNAAGAATTTGTTARCNNNANCNNNNNRRCCRNNNNNYGGYACACAGCTGCCTCRGTACAATGGNACNTCYANNNNNNNNNNNNTAGNGGCNNNRRTTAGTTGGNCCACNNNNNNNNTGANNNNNNNTNCAGYAAGCCNNNNNANNNCNCTNGNNAGCATTTGCATNCNCNNNNNNNNCYRTYTTTNNNNTGNNNNNNNGGCGNNNNNGANNNNCTCGATCT</w:t>
      </w:r>
      <w:r w:rsidRPr="000B7888">
        <w:rPr>
          <w:rFonts w:ascii="Courier New" w:hAnsi="Courier New" w:cs="Courier New"/>
        </w:rPr>
        <w:t>GTGATGNNNNNCCGTCNCAGANNTTACNGGCTGTNNNNTANCRCGGRYTGNNNNCAGATTGTNCTCCAAGNGGYNGATAGRCCYTNANNTRGGGCGTYGRGANATANNNNNNATCGNCNCANGTNNNANNNNNNNRRNNNCCNGANNNNTCGNNCCCACCTGTCAAAGNTACNGNTRNNNCTTCNNNNNNNNNNNNTAGCTNGAACCCTAGATAACGGGGRNNNNNNNGGACTCTNNNNNNNCATNNNNNNNNTNC</w:t>
      </w:r>
      <w:r w:rsidRPr="000B7888">
        <w:rPr>
          <w:rFonts w:ascii="Courier New" w:hAnsi="Courier New" w:cs="Courier New"/>
        </w:rPr>
        <w:t>CCNNANNNTCCTTNNNNNNNNNNGTGGCATGNNGGCNGAGCCCCTNGGCNNNGNCCTNNNNCNTCCGCNAACTNGNNNNNNNNNNCAGAGGNCGNNAGGGGCGCAACNNNNNNNNNNTYYACNNNNAACACYGAGCTATTYNNNNNNNAGCCGNNGNNYATRCCCGTACCANNNNNNNNNNGNTTRTCTGTCNGTRAAGTCATGGCGCCAACTNNNGAGNNNNNGGTNCTTTGTNTAAATGCCNNTTCCGGGAGNA</w:t>
      </w:r>
      <w:r w:rsidRPr="000B7888">
        <w:rPr>
          <w:rFonts w:ascii="Courier New" w:hAnsi="Courier New" w:cs="Courier New"/>
        </w:rPr>
        <w:t>TNNNNTCGCTCGATCCCGAGNYANRYTATTAACYANNCATTGNNNNTGCACGGCNACGGCCCGRTNNNNNNNNCTCGNGTNNGTNYGNNNNNNANNNNTTNNATCYGACCCGNNNNNNNRNNNYRTCGGNNNNNNNNNNNNNNNNCTGNNATTNANNNNNNNNNNNNTCGRGCAAAGCRNNTCCNNNNNNNNNNNTCCRTTGANNNNNNNNTCAANNNNNNAGATTTTGTANNYRGCATYCTACANTGGNNNNTTA</w:t>
      </w:r>
      <w:r w:rsidRPr="000B7888">
        <w:rPr>
          <w:rFonts w:ascii="Courier New" w:hAnsi="Courier New" w:cs="Courier New"/>
        </w:rPr>
        <w:t>TNNNANNCAGTNYNACNCGGCCTCGCANTGCANNTT</w:t>
      </w:r>
    </w:p>
    <w:p w:rsidR="00000000" w:rsidRPr="000B7888" w:rsidRDefault="00CD2972" w:rsidP="000B7888">
      <w:pPr>
        <w:pStyle w:val="PlainText"/>
        <w:rPr>
          <w:rFonts w:ascii="Courier New" w:hAnsi="Courier New" w:cs="Courier New"/>
        </w:rPr>
      </w:pPr>
      <w:r w:rsidRPr="000B7888">
        <w:rPr>
          <w:rFonts w:ascii="Courier New" w:hAnsi="Courier New" w:cs="Courier New"/>
        </w:rPr>
        <w:lastRenderedPageBreak/>
        <w:t>BrM57-1 RYGATTTACTAGCCGNNNNAATGGCCGCCGGAGTCGTCGNYCTNGNNGGGTCNNGGRGGTTTACCCACTGANNNNNNTCTACNNNNNNTNACGCCTYTTGTCNNAGGGNNNCACTNNCCGGGANCNNNCTTGGGTATNGGTTATGCTCCGCTTAGAANNGCCTNNCNGCGYNCAGNNGAGCCGAAAGTAACAGGAGGTTTGGATTTGGCY</w:t>
      </w:r>
      <w:r w:rsidRPr="000B7888">
        <w:rPr>
          <w:rFonts w:ascii="Courier New" w:hAnsi="Courier New" w:cs="Courier New"/>
        </w:rPr>
        <w:t>YNGGGANNNNNGATCNYANNATNNNNNAGTCTNTNNGNNGGTTGGGCANNNNCATCCNNNNNNTCATGAGGAGGTTCTNRANRATCGTGGNNCACYCRCAGGNCNTTGATNNTTYCCAGNNCNNGTNNANARTYCTTCTGATGGCTTAGNYTNNNGARCRGNGGNGCCATTCTGGAGCTGCTAGGNYGGGGCGGGCGCNNCAGGTCAGGAACCNNAGTACATTACAGTGCTGCCAGCTRGYYYCAAANCNNNNNCT</w:t>
      </w:r>
      <w:r w:rsidRPr="000B7888">
        <w:rPr>
          <w:rFonts w:ascii="Courier New" w:hAnsi="Courier New" w:cs="Courier New"/>
        </w:rPr>
        <w:t>CTNTACTGNNNNNTGGGCTGCATTTGNNTACCTTTNNNTGNNNNNNNNNCYTATCANNCACAGCTAATCATCNNNNTYTANACTCAAGTAAGNNTATAGAGCCGNCGNNCACGNTTTCNACACNGACNGGGCGAGGNNNNAACACCNNCGGCTACCAACGNNNNNNATTCCCCNAAAAACANGNGACAGCTGAGGCTGAGCANRCCAANCTCCTCGNTCNGCTCCCTTANNNGCAAGNNCCTGCCGCCGCTTNNGC</w:t>
      </w:r>
      <w:r w:rsidRPr="000B7888">
        <w:rPr>
          <w:rFonts w:ascii="Courier New" w:hAnsi="Courier New" w:cs="Courier New"/>
        </w:rPr>
        <w:t>CAGTACNNAGCATACTGCGCCGNNCGGTGGGTNNCAGRTNRNTCCNNTTGNATGCNNNNGGTNGGCNNNACCAAGGANNNNNNNNNNATNNGCTAGGAACTGGTCTTATGTGARTRCRNNCNNNGNCNGCAGTNCNGNTACAGCNAGCCCTGTACACAACGNANTTGTNCTTAGGCTTGNNNATNYGRNTRAGNTNGNAAAAANGGNNNNYGYGRNCCRGNNNNNCACNAAANNNNTGANTNGNAGTAACTCGCGG</w:t>
      </w:r>
      <w:r w:rsidRPr="000B7888">
        <w:rPr>
          <w:rFonts w:ascii="Courier New" w:hAnsi="Courier New" w:cs="Courier New"/>
        </w:rPr>
        <w:t>TNNNNGCGGCTCATNTATTAGGAANNGCCCGCNGTGTAAAGGCGGGCCGCGTNNNNNNNRGCCGCCTNNCYGCAAGGGNNNNNNNGACGATTAGATTATGTCANNNNNNACGCACNCCNNNYANNANANGTCNYACGCTGTGGCTCCACTTTYGNNNNNCGGGGAGNTNNNNNNNNCCGGGGGCCGCTGACTNNTAGGGCCTNNGAANANNNATGCCCAGACGATCNGGCCAGCCACACCGACAANTTNTCGCAGG</w:t>
      </w:r>
      <w:r w:rsidRPr="000B7888">
        <w:rPr>
          <w:rFonts w:ascii="Courier New" w:hAnsi="Courier New" w:cs="Courier New"/>
        </w:rPr>
        <w:t>GGGCNNNNNNNCGTTTGCTGCAGAGAATTTCTTTGGCCCGACGGTAACGCGTCAGCNNTTNANNNNNNNTANNNGNGNRATCAGGCTCCNNNAATGTNNTTNNGGAATTGACNAGYACTGACATAYACGTNNNNNGCGCCTNRRNATCTCTCCGGGCNNNNRRCGCTCTTGTNGTGGGTTTGCCCCTNNNCAAAGGARGGGAAAAAYNYCGGNNNNCTGAAGACTTTGCGACCCTNNNNAACATAGAGCAANNCCC</w:t>
      </w:r>
      <w:r w:rsidRPr="000B7888">
        <w:rPr>
          <w:rFonts w:ascii="Courier New" w:hAnsi="Courier New" w:cs="Courier New"/>
        </w:rPr>
        <w:t>AGNTNNNCNTATGGTCTCTGNNNGCAGCCGTNCTCNGACTTACNCAGTGGCTTCCGCAGGACNYTRYACAGNNNNNGNGCGAACCTCCNNCNCCTYCNNAGTGGTTTTTYNNNTACCCTACCCNNNNYGYTCNNANGGAATTGCTCTGCTAGTGCNATCGTGAGCCCTATATCTGTTAACYGGGNGGGCACTACTTTCGGACTNGNNNNACTCGATANRAGGTCGGGGATCACNNNGTGCANGTGGACCANNTTAG</w:t>
      </w:r>
      <w:r w:rsidRPr="000B7888">
        <w:rPr>
          <w:rFonts w:ascii="Courier New" w:hAnsi="Courier New" w:cs="Courier New"/>
        </w:rPr>
        <w:t>CCTACTTCATTGNNNNNNNNNNNNCTGTTTGGATATCGTYNNNTTGGTTANNNNCYCGAANCCCGTCCTNCCTCANNNNNNANNGTGACGGTNRGNCNNNGGATNCTCGCTGGACACYTNCYAAAGCGTNCNGNGRNNNCTTCNNNNTCTTTNCNTTNNNNNNNNCCANTTTCGTAATGTGCCGGCACNNNNNNNCTNGCANCGCAANNAGTGTCTTGCAGAATGGCNNAAGYGGCANCGGCGCNTCNYNANCATG</w:t>
      </w:r>
      <w:r w:rsidRPr="000B7888">
        <w:rPr>
          <w:rFonts w:ascii="Courier New" w:hAnsi="Courier New" w:cs="Courier New"/>
        </w:rPr>
        <w:t>CCCCTGGNATGGCNNNGACNNNNNNNNGTNNNNCTCGATGGATCGTGTCCCCACGAGGYATGCGNGAYGAANNNNGAGACGTTNTGACGGGGTTTGTACAAGCTCNNNNNNGGCCAGCCGTNNNNNNNGGACGGTTCGGGCYCCYAGGCCGGTATGGGGYGNNATTGGRGTGTTCGCGAATNCCNRNGNNGTANNCNNNNGCTAATCGGYGCANNGTGGTTANNNCGCCTCGCTTCTGTNNTAANRTTGGCNACGT</w:t>
      </w:r>
      <w:r w:rsidRPr="000B7888">
        <w:rPr>
          <w:rFonts w:ascii="Courier New" w:hAnsi="Courier New" w:cs="Courier New"/>
        </w:rPr>
        <w:t>ARATGNNTNNNGNNNNNTGCRGYGGGARNNNGCAAGACCATGGCANNNNGCTCNGCGACCACATTAGTNACYTAATGCTTCNGAGATTGATNGTTCGNGTCCGCNNNNNCGNNGCGAAGNRNCYNAANNNNCCGCTACGCNANNNNCNGTCANGTNNCGTTCAANNTCCGGCGCACNNRGNNNNNTCGCGNYAGCNGGNNGCGARYGATYCNRNNACTAGCNCNACTNCNNNNNNNNNNNNNYNCNGNAAGCCTGC</w:t>
      </w:r>
      <w:r w:rsidRPr="000B7888">
        <w:rPr>
          <w:rFonts w:ascii="Courier New" w:hAnsi="Courier New" w:cs="Courier New"/>
        </w:rPr>
        <w:t>TGNNGNNNNACGACTTGATTAGCNCGTCCCGGNGNRATCTTGCTCNTCGTTAGNGNCTACTCCGGTGACATNCATCGCNNTANACNCACNCAGCAGCGGNNNNNNCTTATAAGNNNCTAGACGCCTNCAGCATCTCGGNCTNNNNCTNNNNCACACCTCYRRNNACCGGTNNNCACTNNGNNCNNGNNCNTGGATAACNNAAACGGGCCTCCAARGNTCGCCATCTTACNAGACTCCNGACAGAATGCGGCGNNTT</w:t>
      </w:r>
      <w:r w:rsidRPr="000B7888">
        <w:rPr>
          <w:rFonts w:ascii="Courier New" w:hAnsi="Courier New" w:cs="Courier New"/>
        </w:rPr>
        <w:t>ATNCATGTNNACTTTGAGCGTCGGTGACGATGCANNACCGCCGGTTTATGAACCGCACCNCCGGGNNTTCAGGGNRGGAGACGYGNTNNNTTAATGTGTGTGTCGACCTGYNTCAGCYGRGAGNRNNNNNNNNNGGACACNTGNCCCCTTACTCNNNNTGNACGCYGGNCTCAAGNGGGGGTGACNAANTCRATNCCGGGNCYNAAAGTCGAANATTNCCTTCTAGCTGAAATNCCCCCCNNNCNGNNNNTAANGT</w:t>
      </w:r>
      <w:r w:rsidRPr="000B7888">
        <w:rPr>
          <w:rFonts w:ascii="Courier New" w:hAnsi="Courier New" w:cs="Courier New"/>
        </w:rPr>
        <w:t>TACCNNNNTNNCCGTAANGGGACCCACNNNNATNNCGAGGNNTAAAGCAANCCCGTTGCCCTATCACAGCGGTATTCAAGCCTCACGTCCTTTGGAAGNNNNGGRGTGAAACATTAAGGTGCNGYYGGNNCATNYGNCCCNNRTYANGTGNNNANNANNNNCTGGGTNTGTGNNNGGANTTNNNNNNCCAGTGTCTTGACCTCAGATTTTCGGACNAGCCRCCNARCNCAACCNNNNNNNNNAGCTNTNANNCGGT</w:t>
      </w:r>
      <w:r w:rsidRPr="000B7888">
        <w:rPr>
          <w:rFonts w:ascii="Courier New" w:hAnsi="Courier New" w:cs="Courier New"/>
        </w:rPr>
        <w:t>AGCCCRTNCCNCTARAGGTTACTCCAGNNNACGCNNNAGCATCAAGGYRNAATNANYNTCGTATTGGTNGGACGAGAAGAGTANTATAATCCYYAYNTCNCNGGNNNNNNNNNTGCCAANNGNNNNATCACCATGGAANNNRNYCGCGAGANNCGCTACNTGTCCTTNNNTGATTTGCATTGNAYNNATNGATCNNCGCTGNNNCATCATGACCGTNCGNAGTAGATCNNAGAACCTAAATCGCCGGCTACCCCGA</w:t>
      </w:r>
      <w:r w:rsidRPr="000B7888">
        <w:rPr>
          <w:rFonts w:ascii="Courier New" w:hAnsi="Courier New" w:cs="Courier New"/>
        </w:rPr>
        <w:t>CGCCANNCTNNCTCAGCCTGAGNNATTGTATCNAAATNNNCTRTYNNNATTGTTNCGGGCGGNNNCCNNNNATTCTCACCNNNNNNANNCACNGGCNNTTNNAGAANNCNNNCANGCGGTANNCCGTAGGGNGAGGNNNNACAGCCNNTGGGGCCNTYCTANTGNNGANNNNTYGCGCAGACTCGCTCTAAAYYGGGTCCNNNGTGNNCGGNGCGNNCCGCNNNNNGCCYRNCTGATCGGAACCGCNNNNGGTACC</w:t>
      </w:r>
      <w:r w:rsidRPr="000B7888">
        <w:rPr>
          <w:rFonts w:ascii="Courier New" w:hAnsi="Courier New" w:cs="Courier New"/>
        </w:rPr>
        <w:t>TGCGNCCTNNNCCNNNNNNNNNNNGCGCCGTNNNCGTTCCGTGNTACNGNTCCTNNNNNTTAGANNCCCNTGTAAGCACNNTGGAANAGGNNNNACCANNCCACACGRCGGCANNGTATGCYNNNGGTACCTTACCTTAGCNRTCAAGTTTCCTCGTGTTGCCCNCGGGCAATNANGCGTAACGGGATGGGRTYATGGCNNCGNNACTCAGGYRCRRTCTCGGNNCCCRAAAANNGCAGTCATNNANGNNCACGTC</w:t>
      </w:r>
      <w:r w:rsidRPr="000B7888">
        <w:rPr>
          <w:rFonts w:ascii="Courier New" w:hAnsi="Courier New" w:cs="Courier New"/>
        </w:rPr>
        <w:t>GAATGCACCGNNNNNTTGCTTNCGGRTACNNGCGGNYATNNNAGTANTCANGGTGTNGYGNGNTCTYCTTAGGCGCNNNNCGAAATCNCCNCGATCATGCGTNGNNAGNNN</w:t>
      </w:r>
      <w:r w:rsidRPr="000B7888">
        <w:rPr>
          <w:rFonts w:ascii="Courier New" w:hAnsi="Courier New" w:cs="Courier New"/>
        </w:rPr>
        <w:lastRenderedPageBreak/>
        <w:t>GAATATGNNNNAAGCGNTAGCACGGACYNTGNANGCGCGAATATNACGGCTCACTTCNNNACAGGTNTAGGTACGRCYTCACANTGGCTGTACCCNNNGGNGACTGCCNTCNNGCAAATTCACGGGGGGGGAGCNNNNNNNYTGT</w:t>
      </w:r>
      <w:r w:rsidRPr="000B7888">
        <w:rPr>
          <w:rFonts w:ascii="Courier New" w:hAnsi="Courier New" w:cs="Courier New"/>
        </w:rPr>
        <w:t>TGNNGCGGGCTCNCRNGGTNNNNNRAYNNNNGCGNCNNCNNAANCNAAGNAGAGTNCNNCTACCTCNNAGGANGCCGGCATGGTGTNRCTTNACCCNNNNTATNNTTCGCANNRYAACGAAGNNNNNNGTTGTATAACAGAAAGACGACAAAACAAGATACGCAGTTTGNNACGACGTAGCCANNACGCACCCTGANNNTGTTTNNTANNNACACANCNTYAGTCTCTGACTCTACCCAGGTGCAGACGTCTCNGT</w:t>
      </w:r>
      <w:r w:rsidRPr="000B7888">
        <w:rPr>
          <w:rFonts w:ascii="Courier New" w:hAnsi="Courier New" w:cs="Courier New"/>
        </w:rPr>
        <w:t>CAGCAGGGATTTNTANNNNTGTAANNCGNGAGCCGNRNNAACCCGAACCNAGCGNNNNGTGAACAACCCGAANGGCACCRCNCATCTNNANTTNCCTCNNGGCGGAAGCGCCANNAYNCNNAGNTYCCACCNGAGGTNAGCCCTNAAATNTAAGGTAAGCCCYATGAGCGATTNNGNGNCCGGATCCGGNCNTCCNGTNCCATTNCTNNANNCGACNRTAAAGTACGTGAAGANTTNGTTARCTTRACCCGCTAGA</w:t>
      </w:r>
      <w:r w:rsidRPr="000B7888">
        <w:rPr>
          <w:rFonts w:ascii="Courier New" w:hAnsi="Courier New" w:cs="Courier New"/>
        </w:rPr>
        <w:t>CCNCRTGTYGGYNCACAGCTANGNNAGNCTNNNGGGACNNCCAAGNTTNACCACCAAGCNGCAGGRRTTAGTTGGNCCNNCNTNNNTATGNCATAATCTACANCANNNNGTTGGGGAACACTCGCCNNNATTTGCATCCANATGCGTCACYRNCTTNNNNNNGNCTGGTYGGCGGAANNGANNNNCTCGATCTGTNNNNRNTAGCNGTCNNNNNGGTTACCGGCTGTNNTRNNCCRCGGACTGNNNCCAGANTGTT</w:t>
      </w:r>
      <w:r w:rsidRPr="000B7888">
        <w:rPr>
          <w:rFonts w:ascii="Courier New" w:hAnsi="Courier New" w:cs="Courier New"/>
        </w:rPr>
        <w:t>CTCYANGNGGNNGATNNNNNNTNACTNNNNNNNNNGRGAYATNATYGCNANCGNNNCARGTCCTAGGAACGNNNGATCCTGATCGCTNRAYCCYACCTGNYANAGNNACNGNNNNNNNNNNTCAGCGACTGGCTAGCTTCAACCCTAGCTAACNNGGGTGTTAAGGGACTCTRGNAGGGCNNCCTTGGRNTGTNNNNATGANNCTTAGACCGNNNTGYGGCATGGRGGCANNNCCCNTRGGCNGANNNCNAGGCCG</w:t>
      </w:r>
      <w:r w:rsidRPr="000B7888">
        <w:rPr>
          <w:rFonts w:ascii="Courier New" w:hAnsi="Courier New" w:cs="Courier New"/>
        </w:rPr>
        <w:t>TCCACNAACTNGYCANNTGGGCCAGAGGCCGACAGGGGCGCAACNNNNNNNGGCTTCACGGAGNNNACYGAGCTATTTTAGCAGGAGCCGGTGTGCATACCCGTACCANNCGNNTGAGNNNTATCTGTCRGTANARYCATGGCGCCAACTGAANNGTGCCYGGTNCTTTGTAYAANTGCCCTTTCCGGNNNCATYNATNNGCNCNNNNNNNNNNTNNGCYATTRRYYAGGCATTGCCTTTGCACGGCANCGGCNNG</w:t>
      </w:r>
      <w:r w:rsidRPr="000B7888">
        <w:rPr>
          <w:rFonts w:ascii="Courier New" w:hAnsi="Courier New" w:cs="Courier New"/>
        </w:rPr>
        <w:t>NNGTCACGACCTCGGGNNNGTATGTGGCAGNCTTTTTAGATCCGACTCGATTACCCAAGANNGAGGCCATAGTNNNNNTNCNCTNGGATNNNTNGTGAAAGTGATCGGGCAAAGCACTANNNGCTGNNGATGTCCRNTGATGACCGAANCRAGNGATCANANYTNGNACCNNNNNNNNCNYAATGGCGAGTNNNYRYNNTCNNNCYNACGCGGTCTCGCANTGCGNNGG</w:t>
      </w:r>
    </w:p>
    <w:p w:rsidR="00000000" w:rsidRPr="000B7888" w:rsidRDefault="00CD2972" w:rsidP="000B7888">
      <w:pPr>
        <w:pStyle w:val="PlainText"/>
        <w:rPr>
          <w:rFonts w:ascii="Courier New" w:hAnsi="Courier New" w:cs="Courier New"/>
        </w:rPr>
      </w:pPr>
      <w:r w:rsidRPr="000B7888">
        <w:rPr>
          <w:rFonts w:ascii="Courier New" w:hAnsi="Courier New" w:cs="Courier New"/>
        </w:rPr>
        <w:t>BrM59-1 GCGATNNNCTNNNNNNN</w:t>
      </w:r>
      <w:r w:rsidRPr="000B7888">
        <w:rPr>
          <w:rFonts w:ascii="Courier New" w:hAnsi="Courier New" w:cs="Courier New"/>
        </w:rPr>
        <w:t>NNNNNNNNCGCCNNNNTCGTCGACCTNNNNGGGNNNNNNNGNNNNACCCACNGAYNGYNNNNNNNNNNNNNNNNCGCCNTNTGNNNNGGGANNNNNNNNCNCRGNNNNNRTNNTGGGTNNGGGNNATNCTNCGCTTANAANNNNNNGGCAGCGNNCANGANNNNNNNNNNNNNNNNNNNNNNTGGANNNNNNNNNGGNANNNNNNNNNNYNCANNNNNNNANNNNGTNNNNNNNNNNGGNNCGCAGNTCNTAGGNN</w:t>
      </w:r>
      <w:r w:rsidRPr="000B7888">
        <w:rPr>
          <w:rFonts w:ascii="Courier New" w:hAnsi="Courier New" w:cs="Courier New"/>
        </w:rPr>
        <w:t>NNNNRAGNARRTTYTNNANANNNNNNNNNNNNNNNNNNNNNNTTGACNANTYCCNANNNNNNNGGATNNNNNNNNNNNNNNNNNNNNNNNNNNNNNNNNNNNGNNATTNNNNNNYTGCTANNNNGGGGNNNNNNCNNCAGGNNNNNNNYCTNNNNACNNNNNNNNNNYGNNNNNNNNNNNNNNNNNNCYCTCTCTNTANNNNNNNNNNNNCTNNATTTNGTNNNCTNNGNNTNNNAAYGANNNNNNNCRGACNNNN</w:t>
      </w:r>
      <w:r w:rsidRPr="000B7888">
        <w:rPr>
          <w:rFonts w:ascii="Courier New" w:hAnsi="Courier New" w:cs="Courier New"/>
        </w:rPr>
        <w:t>NNNNNNNNNNNNNNNNNNNNTAGTGTGNNAGNNNNNNNNCGNCGNNNNNNNNNNNNNNNNNNACGNNNNNNNNANAGNNNNNNTCNNNNNNCCAANGNNGGANNNNNNNNNTANNNNNNGNGRYNGCNNNNNNTGAGCAGRCCAANNNNNNCRNNNNGCTCNNNNNNNNNNNNNCCCCNNNNNCCNNNNNNGANNNNNCCTNNNNNACNNNGCCGTNNNNNNNNNNNCNNNNNGCTCCNNNNNCATNCNNNNNNTN</w:t>
      </w:r>
      <w:r w:rsidRPr="000B7888">
        <w:rPr>
          <w:rFonts w:ascii="Courier New" w:hAnsi="Courier New" w:cs="Courier New"/>
        </w:rPr>
        <w:t>NNNNNNNNNAANNNNNNNNNNNNNGGTANCTAGGNACTGATATNNNGYNAGTRNANNNNNNNNNNNNNNNNNNNNNNNNNNNNGCCCTGTACANNNNNGNNNNNNTCTTAGNNNNNNNNATNYGRNTRNNNNNGGNNNNNNNNNNGCNNNNNNNCNNTCAGTNNNNAAANNNNNNNNNNNNNGTAANNNNCGNNANNNNNNNNTCNTNANNNNNNNNTANNNNNCGGTGTANNNNNNGGCCGCGTNNNNNNNNGCC</w:t>
      </w:r>
      <w:r w:rsidRPr="000B7888">
        <w:rPr>
          <w:rFonts w:ascii="Courier New" w:hAnsi="Courier New" w:cs="Courier New"/>
        </w:rPr>
        <w:t>GNNNNGYCGCNNNNNNNNNNNNGNNNNNNNNNNTATGTCNNNNNNNANNNNNNNNNNNNNANNNNNNTANNNNNNNNNGGCTCCANNNNNNNNNNNCGGGGNNTTNNNNACGTNNNNNNNTYGNNNAGTNNNNNNNNNNNNNAACRNGANNNNNNNNNNNNNNNGGCCNNNNNNNNNNNNNNRTNNNNNNNNNNNNNNNNAGNNCGTTTNNNNYNNNNNATTTNNNNNGCCCNNNNNNNANNNNNNRGYNNNNNAN</w:t>
      </w:r>
      <w:r w:rsidRPr="000B7888">
        <w:rPr>
          <w:rFonts w:ascii="Courier New" w:hAnsi="Courier New" w:cs="Courier New"/>
        </w:rPr>
        <w:t>NNNACANNNNNNTGTAATCNGNNNNNNNNNNNNNNNNNTAGGNANTGANNNNNACTGACRNNNNNNNRNCNNGCGNNNNNNNNNNNNTCCGGGCNGNNNNNNNNNNNNNNNNNGGCNNNNCCNNNGACRNNNNNANNNNNNNNNNNNNNGACTCTGNNNACTNNNCNACCNNNNNNAANATAGAGCANNNNNNNNNNTNACNTANNNNNNCTGNNNNNNNCCGTNNNNNNNNNNACCCAGTGGCTTNNGCANNNNT</w:t>
      </w:r>
      <w:r w:rsidRPr="000B7888">
        <w:rPr>
          <w:rFonts w:ascii="Courier New" w:hAnsi="Courier New" w:cs="Courier New"/>
        </w:rPr>
        <w:t>TTGTACAGNNNNNANGNGAACNNNNYGNNNNNNNNNNGNGGTTTTTNNNNNNNNNNNNNNNNNNNNNTNNNACGGAATTGCTCTNNNNNNGCTGTTGNNNNNNNTNNNNCTRTTAACNNNNNNNNNACTNNTCTNGGNNNNNNNNNRCTNNNNNTNAGGTCGGNNAYYNCNNNNNNNNNGTGGACTGTNNTAGNCNGCTNNNTNNAGATGGCANGGTCNNNNNNGATNNNNNNNNNNNNNNNNNNNNCTCGNANCC</w:t>
      </w:r>
      <w:r w:rsidRPr="000B7888">
        <w:rPr>
          <w:rFonts w:ascii="Courier New" w:hAnsi="Courier New" w:cs="Courier New"/>
        </w:rPr>
        <w:t>NNTCCTCNNNNNNNNNNNNNNGTGNNGGTNNNGNNNNNNNNTCNNNCTGGACAANNNCCANAGCNNNCAGAGGATNNNTCNNNNNNNNNNNNNNNNNNNNNNCCNATNNNNNNNNNNNNCGGCNNCGTNNNNCTNNYACNNNNNNNNNTNTCTTNNAGANNNNNTCAAGNNTNNGCNGNGCNNNNNNNNNNNNNNNNNNNNANNNNNGCNNNAGCNNGCCNNNNNNNNNNNNGGCTCGCGNYCCCACGAGGNNNNN</w:t>
      </w:r>
      <w:r w:rsidRPr="000B7888">
        <w:rPr>
          <w:rFonts w:ascii="Courier New" w:hAnsi="Courier New" w:cs="Courier New"/>
        </w:rPr>
        <w:t>NNNNNNNNYNNNGAGNNNNNNNNNNNNNNNNNNNNNNNNTTCCANNNGNNNCAGCNNNNNNGCNNGGNNNGNNNNNNNNNNNNNANNNNNNNNNNGNGTAATTGGGGTNNNNNNNNNNNNNNNNGNANNACNNNNNNNNTAATNNNCGCATNNNNGTNANNNNNNNNCGCNNNNNTNNNNNNNNNNNNNNNNNNNNNNNATGTNNNACNNYGCNGYRGNANNNNNNNNNNYCRYGNYRNNNNNNNNTGCGACCANN</w:t>
      </w:r>
      <w:r w:rsidRPr="000B7888">
        <w:rPr>
          <w:rFonts w:ascii="Courier New" w:hAnsi="Courier New" w:cs="Courier New"/>
        </w:rPr>
        <w:t>NNNNNNNNNNNNNNNNNNNNAGANTNNTYGTNCGTNNNCNNCNCYGCGNNNNNNNNNNNCTCNNNNNNCCNCTRCGCGNAAGCNNGTNNNGTNNNNNNCAANNNNCNGCNNNNNYGRANNNNTCGYGNYAGNNNNNTNNNNNNNNTYCNNNNNCTAGCRCA</w:t>
      </w:r>
      <w:r w:rsidRPr="000B7888">
        <w:rPr>
          <w:rFonts w:ascii="Courier New" w:hAnsi="Courier New" w:cs="Courier New"/>
        </w:rPr>
        <w:lastRenderedPageBreak/>
        <w:t>ANTGCTNNNNNCGGCCGGNANNNNGANCCNGCTGNNNGGNNNNGACTTNATTAGCCCGTCNNNNNNNANNNTTGCTNNNNNNNNNNNNNNNCNNN</w:t>
      </w:r>
      <w:r w:rsidRPr="000B7888">
        <w:rPr>
          <w:rFonts w:ascii="Courier New" w:hAnsi="Courier New" w:cs="Courier New"/>
        </w:rPr>
        <w:t>NNNNNNNTACATCGCATNNGACCCACNNNNNNNCNNNNNNNNNNNNNNNNACTNNNNNNNNNNACANCRTNNNNNNNNNNNNYTNNNNNNAACTCNNNNNNACCGNNNNNNNCTNNNNNNCNNNNNNTGNANANYCNNNNNNNNNNNNNNNNNNNNGCNNNNNNACAAGACTCCYGNNNNNNTNCNNYGNNTTNNCNNNNNNNNNNNNGAGCGTCNNNNACGANNNNNNACCNNNNNNNTATNNNNNNNNNNNNNN</w:t>
      </w:r>
      <w:r w:rsidRPr="000B7888">
        <w:rPr>
          <w:rFonts w:ascii="Courier New" w:hAnsi="Courier New" w:cs="Courier New"/>
        </w:rPr>
        <w:t>NNNNNNNRGNGNRNNNNNNNNNNNNNNNTANNNNNNNNNNNGNNNNNTNTYAGCCNNNNNNNNNNNNNNNNNNNCACNNNNNNNNNTNNNNCGCANNGNNNNNNNCNNNNNGCNNNNGTGNCTNNANCGNNNCCGGGNNNNANNNTCGNNNNTNTNNNTNTANNNNRRNNNNNNNNNNNNNNNNNNNNNNNGTTANNNNNNNNNNNNNNNNNNNNCNNACNNNNNNNNNGANNNNTANANNANCNNNNTTGNNNNN</w:t>
      </w:r>
      <w:r w:rsidRPr="000B7888">
        <w:rPr>
          <w:rFonts w:ascii="Courier New" w:hAnsi="Courier New" w:cs="Courier New"/>
        </w:rPr>
        <w:t>NNNNNNNNGTATTNNNNNNNNNNNNCCNNNNNNNNAGACNNGGNNNNNNNNTNAGGYRNCGTCNNNNNNNCNNNNNNNNATCACNNNNNNANNNGTCNNNNGGTATNTGAGAGGANNNNNNNNNNNNNNNNNNNNNNNNNNNNNNNTCAANNNNNNNNNNCNNNNNNATNNNNNNNNNNAGNNNNNNNNNNNNNNNNNRTNNNNNNNNNNGYNNNNNNNNNNNACGCNNNNNCNTCAAGGTANNANCANNNNNGTN</w:t>
      </w:r>
      <w:r w:rsidRPr="000B7888">
        <w:rPr>
          <w:rFonts w:ascii="Courier New" w:hAnsi="Courier New" w:cs="Courier New"/>
        </w:rPr>
        <w:t>NNNNNNNNNNGARNNNNNNNNNNNAATCCCTATNNNNNNNNNNNNNNNNNNNCCGRNNGNNNNNNTACNNNNNNNNNNGTCCGCGAGNTGCGCTACNTNNCCTTNNNNNNNNNNCNNNNNNNNNTANNNNNNNCGNTGNCTNNNNNNGRCCGTACNNAGAAGNNNNNAGAACCYAANTCNNNNNNNNNNNNNNNNCCAGCNNNNNNNNNNNNNAGCTANTNNNNNNNNNNNGNNNNNNNNCNNNGTAGTTGNNNNN</w:t>
      </w:r>
      <w:r w:rsidRPr="000B7888">
        <w:rPr>
          <w:rFonts w:ascii="Courier New" w:hAnsi="Courier New" w:cs="Courier New"/>
        </w:rPr>
        <w:t>NNNNNNNNNTNNNNNNNNNNNNNNNNCACNNNNNNNTNNNNNNNNNNNNNNNNCGGTNNNNNNNNNNGNNNGGNNNNNNNNNNTRNNNNNNNNNYNNACTGNNGANNNGTNGCGCAGACTCNNNNNNNGNNNGGTNCANNNNNNNCNNNNNNNNNNNNNNNNNNNNNNNCTNATNGGAACNNNGACGGGNNCCTGNNATYTNNNNNNNNNNNNNCGGGNNNNNNNNNCGTTCCGTRNNNCNGNNCCTNNNNCTNNG</w:t>
      </w:r>
      <w:r w:rsidRPr="000B7888">
        <w:rPr>
          <w:rFonts w:ascii="Courier New" w:hAnsi="Courier New" w:cs="Courier New"/>
        </w:rPr>
        <w:t>ATGCCNTNNNNNNNNCNNNNGNNNNNGNNNNNNNNCGNNNNNNNNNNNNNNNNNNNGCCNNNNNNNCNNNNNNNNNNAGGTNNNNNNNCCTCGTGTTGCCNCCAANNNNTNNNNNGYNANNNNATGRGNTNNNGGCNNNNNNNNNCNGNTGCNNTCTNNNNNCCCNAANNNTGCTGTCANNNNNGCGTACGTNNNNNNNNNNGNNNNNTTGCNNNCGGRTNNNNGCGRCNNNNNNNNNGTNNATGNNGTNNCNNGN</w:t>
      </w:r>
      <w:r w:rsidRPr="000B7888">
        <w:rPr>
          <w:rFonts w:ascii="Courier New" w:hAnsi="Courier New" w:cs="Courier New"/>
        </w:rPr>
        <w:t>NNNNCTTAGNNNNNNNNNGNNNNNGCCNCGAYCNTGNGTAGAAGGNNNANNNNNGNNNNAANNNNNNNNACGGANNNNNNNNGCNNNNATNNNNNNNNNNNNNNNNNNNCNNNTNTNNGTANNRCNTCACANTGGCNNNNCCCNNNGGNGNNNGCCGTTGCNNNNNNNNNNNNNNNNGGANNCAACACTNNNNTAAAGTNNNNNNNCNCGNNNNCNNNNNNNNNNNNNYTCCNNAATCAAANNNNNNNNNNNNNAC</w:t>
      </w:r>
      <w:r w:rsidRPr="000B7888">
        <w:rPr>
          <w:rFonts w:ascii="Courier New" w:hAnsi="Courier New" w:cs="Courier New"/>
        </w:rPr>
        <w:t>CACNNNNNANGNNNGCATGNNNNNNNNTNNNNNNNNNNACNNNNNNNNATGCNNCGNNNCCAGNNNNNGTNNANNNGAAAGNNNNNNANNNNNGATACGCNNTACGNNNNNNNNNNNNNNNNNNNNNCCNNNNTCGTGTTTNNNANNNNCNNNNCNTNNNNNNNNNNNNNNNNNNNGRNGCNNNNNNNNYNNNNNNNNGGGNNNNNNNNNNNNNNNNGNNNNNNGNNNNNNNNACCCGANNNNAGCNNNNNNNNNN</w:t>
      </w:r>
      <w:r w:rsidRPr="000B7888">
        <w:rPr>
          <w:rFonts w:ascii="Courier New" w:hAnsi="Courier New" w:cs="Courier New"/>
        </w:rPr>
        <w:t>NNNNNNNNNNNNNNCCACNNNNNNNNNTTTCNCTCNNGGCGNNAGCGCCNNNANNCNNTGNNCCCANNNNNNNNTAGCCCNGNNANCNNNNNTAAGCCCCNNNNGNGATTNNGNNNNNNAATNNNNATGTCCGNNNNNATTNNNNNANNCGANNNNNAAGNNNNNGNNNNNTTTGTTARCNNNNNNNNNNNNNNCGCRNNNYGGYNCACAGCTNNNNNNGTNNNNNGNNNNNNNNNNNNNNNACNNNNAAGNNNNA</w:t>
      </w:r>
      <w:r w:rsidRPr="000B7888">
        <w:rPr>
          <w:rFonts w:ascii="Courier New" w:hAnsi="Courier New" w:cs="Courier New"/>
        </w:rPr>
        <w:t>GGRRTTAGNNNNNNNNNNNYNAANNNNANNNNANNTACANNNARCCGATNNAANNCNNTNNNNAGCATTNNCNTNNNNNNNNNNCNNNNNYNNNYCYRTGNCTANCNGGCGGAANANNNNNNCNNNNNNNNNNATGNNNNGCNNNNNCAGANNNNNCNGGCNNNNNNRNNNNNNNNNNNNNNNNCAGATTRYNCTCYNNNNNNNNNNNNNNNNNTNNCTNNNNNNNNNNNGACNNNNNNNNNNNNNNCYNNNGTNN</w:t>
      </w:r>
      <w:r w:rsidRPr="000B7888">
        <w:rPr>
          <w:rFonts w:ascii="Courier New" w:hAnsi="Courier New" w:cs="Courier New"/>
        </w:rPr>
        <w:t>NNNNNNNNNNNGATCCTNNNNNNNNNNNNNNNNNNNNNNNNNNNNNNGNNACGTNNNNNNNNCGACTGGCTNGCTYGNNNCCTAGATANNGGNNNNNNNNRRGGANNCTNGNNNRNCANNNNNGGNNNGNNNNNNNNNNNNNNNGACNNNNNNNNNGCATGNRGGCANNNCCCNTNGGCNNNNNNNNAGGCNNNNNNNNAACNNNNNNNNNNNNNNNNNNNCCGNCNGRGGCGCAACNNNNNATAGCNYCANNNNN</w:t>
      </w:r>
      <w:r w:rsidRPr="000B7888">
        <w:rPr>
          <w:rFonts w:ascii="Courier New" w:hAnsi="Courier New" w:cs="Courier New"/>
        </w:rPr>
        <w:t>ANNNNNNNNNNNNNTNNNNNNNAGCNNNNGNNNNNACCNNNNNNNNNNNNNTGRRGCTTANCTGTCNGTNNNNNCATGGNNNNNNNNNNNNAGTGNNNGGTANNNNNNNTAANTNNNNNTTNNNNGAGCATNNNNTCNNNCGGNYCCGAGNNNNNNNATNNNNYANNNNNNNNNNNNNNNNGGCNNNGGNNNNNNNNNNCGACNTNNGNNNNNNNNNNNNNNNNNNNTNTANNNNNNNNTCGATNNNNNNNNNNNG</w:t>
      </w:r>
      <w:r w:rsidRPr="000B7888">
        <w:rPr>
          <w:rFonts w:ascii="Courier New" w:hAnsi="Courier New" w:cs="Courier New"/>
        </w:rPr>
        <w:t>AGNNNNNNNNNNNNNNNNNCTNGGANNNATCNNNNNNNNNNTCGGGNNNNNNNCTNCCNNNNNNNNNNNNNNNNTGANGACCGNANNNNNNNNNNNNATTNNNNNCCTAGYANNNTACANNNNNNNNNNNNNNNNNNCNGTNNNNNNNNNNNNNGCANTGNNNNTT</w:t>
      </w:r>
    </w:p>
    <w:p w:rsidR="00000000" w:rsidRPr="000B7888" w:rsidRDefault="00CD2972" w:rsidP="000B7888">
      <w:pPr>
        <w:pStyle w:val="PlainText"/>
        <w:rPr>
          <w:rFonts w:ascii="Courier New" w:hAnsi="Courier New" w:cs="Courier New"/>
        </w:rPr>
      </w:pPr>
      <w:r w:rsidRPr="000B7888">
        <w:rPr>
          <w:rFonts w:ascii="Courier New" w:hAnsi="Courier New" w:cs="Courier New"/>
        </w:rPr>
        <w:t>BrM60-3 ACGNNTNNNTCGTCANCNTNNNNNNNNNNGGAGNNGTCGACNYANAYGGGTCTAGGAGGTTTACCCACNGACTGTGATCT</w:t>
      </w:r>
      <w:r w:rsidRPr="000B7888">
        <w:rPr>
          <w:rFonts w:ascii="Courier New" w:hAnsi="Courier New" w:cs="Courier New"/>
        </w:rPr>
        <w:t>NNNGNNNNTCNCGCCTNTTGTCTRRGGANNNCRCTGCNNGNGANCNNNCTTGGGTATNGGYYATNCTNCGCTTANNNNNGCCNGGCAGCRYGCAGGAGAGCCGNNNNTANNRRNAGGTNTGGANNNNGCTTNGGANNNNNNGANNANAYAATACGGCAGTNTNTNNNNNNGTTGRGYACGNAGNTCNTAGGYCTTGTAAGAAGGTTTTNNNCGANCGNGGATCACYCRCANNGCATTGACNANTYCCAANNTCCGT</w:t>
      </w:r>
      <w:r w:rsidRPr="000B7888">
        <w:rPr>
          <w:rFonts w:ascii="Courier New" w:hAnsi="Courier New" w:cs="Courier New"/>
        </w:rPr>
        <w:t>GGATAGYYNNNNNGATGNYNTAGATTGANNAACGGTGGAGNNATTCTGGAGCTGCTANGNTGRNGCGGGCGCCNCAGGTTCGGAANYYARRTACANTACATTGCNNNNNNNNNNNNNNNNNRCRCYCTCTCTYTACTGNTGANNGGNCTGCATTTNGTTACCTNNGGCNNYNAANGAAYNNNNNNNNNNNNNNNNNANYNNNNNNNTCTAGACNNNNNNNAGAGTNNNGARCCGACGCGNNNNRTNNYAACACCNA</w:t>
      </w:r>
      <w:r w:rsidRPr="000B7888">
        <w:rPr>
          <w:rFonts w:ascii="Courier New" w:hAnsi="Courier New" w:cs="Courier New"/>
        </w:rPr>
        <w:t>CGNNNNRAGRNANGAACRYCNNCRRCTANNNNNGNNNNNCNTNCNCCTTARAAYNAGNGRYCGYNNAGNNTGAGNAGGCCNNNCTCCNCGATCNNCNNCNNTRNNNGCAAGCCCCTGCCGCCGCTTACNNNAGTACCTNGNATANTNNGCCGTNCGNNGGGTANCARGNGGCTCCTATNGCNTGCGNATGGTNGGCNNTACCRNNNNCTRN</w:t>
      </w:r>
      <w:r w:rsidRPr="000B7888">
        <w:rPr>
          <w:rFonts w:ascii="Courier New" w:hAnsi="Courier New" w:cs="Courier New"/>
        </w:rPr>
        <w:lastRenderedPageBreak/>
        <w:t>NCGGYTGGNNGCNANNAACTGATNTTATGTGAGTACATGCNNNGC</w:t>
      </w:r>
      <w:r w:rsidRPr="000B7888">
        <w:rPr>
          <w:rFonts w:ascii="Courier New" w:hAnsi="Courier New" w:cs="Courier New"/>
        </w:rPr>
        <w:t>NCGCNNNNNNNNTACARCTARCCCNNNANNNNRNNTRAYCRTCCNTTNGCTNNCGAATTTGACTGAGTTCGNAAAAACGNNNGCCNTGGTCCGGTCAGTNNNNAAAGTTGYRANTNGNAGTNACTAGCGRTAGCCRYGNCTCNTNNRTTNNNNNTARCCCNCGGNGYNNNGNCGGGCCGCGTNNNNNNNRGCCGNNNNNCCGCRAGGNAYANNNNGACGAGCAGATTATGTCANNARRAACGYACTNNTCTNNNNN</w:t>
      </w:r>
      <w:r w:rsidRPr="000B7888">
        <w:rPr>
          <w:rFonts w:ascii="Courier New" w:hAnsi="Courier New" w:cs="Courier New"/>
        </w:rPr>
        <w:t>NNNNYNNNACGCTGNGGCTCCAYTTTYNGCGRCCGRGGNNNTNNNNACGTCNNNNGGTCGNTRAGTACTNGGGNCTAGAAACGTGAATGCCCAGACNNNNNGGCCNGCCACACCGACAANTTCTCGCAGGGGGCGCCAGNNNNNNNGNNNYNNNNNAYYTCNNNNGCCCNNCGRYAACGCNNNNNNATCCGNNNNNACANNNGNGNGTAATNNNACNCCNNNAATGTNNATNAGGAANYNANTAGCACTGACRCNN</w:t>
      </w:r>
      <w:r w:rsidRPr="000B7888">
        <w:rPr>
          <w:rFonts w:ascii="Courier New" w:hAnsi="Courier New" w:cs="Courier New"/>
        </w:rPr>
        <w:t>ANNNNNNNNNNNNNTNGGTANCTCTCCGGGCGGNNNNNGYNNNYGNNNNGGGCTYGCCCCTCGACGANGGAAGNNNNNAACYTCGGGACYCTGANNACTYNNNNACCCTNNNNNNCATNGAGCATNNNNNAGTNTRACATNNGGTNNCTNNGAGCAACCGNCCTCTGACYYACCCAGTGRCTTCCRCAGGANNNNNNACAGCCAGAAAGCGAACCNNNYGCNCNNNNCAAGYGGTTTTTNANRTACCCTANNNANG</w:t>
      </w:r>
      <w:r w:rsidRPr="000B7888">
        <w:rPr>
          <w:rFonts w:ascii="Courier New" w:hAnsi="Courier New" w:cs="Courier New"/>
        </w:rPr>
        <w:t>TCGNTCNNACGGAATNNNNCYGCYNGTGCTGNNNTGAGNNCTATATNNNNNNACCNGGTGGNNACTACTTTCRRACTCGTAGTRCTNNNNNTRAGGTCGGNNRYYACTATNNNCANGTGGACCANATNNNNNNNNNNNATNNAGATGGCATGGNCTGNNTGGATNNCNTCCGCNNNNNNNNNTGCTNNAANCCCGTCCCCNNNNNTCCNNNAGAGTGACGNTGAGGCNNCGGATTCTCNCTGGACANTTTCCARAG</w:t>
      </w:r>
      <w:r w:rsidRPr="000B7888">
        <w:rPr>
          <w:rFonts w:ascii="Courier New" w:hAnsi="Courier New" w:cs="Courier New"/>
        </w:rPr>
        <w:t>CNTCCAGAGNATNNNTCGTTCTCTTTCNNNNNNNNCTAGCCAATTTCGNNNNNNGCCGGYNNCGNANNNCTGGYACNNNNNNRNGTRTCTTNNANNATNNNTCAAGCNNCNGCGGYGCGTCAYNATCNNGCCCCTNNCATGGCCGCGACAGCNRGCCNNCCCACTCGATGGAGCNNNNCCCCACGAGGYAGGCGGGANNAAYACGGAGACGNNATGACGGGGTTTRYANNAGNNNCACACGGTTNNNNCGTTRNNN</w:t>
      </w:r>
      <w:r w:rsidRPr="000B7888">
        <w:rPr>
          <w:rFonts w:ascii="Courier New" w:hAnsi="Courier New" w:cs="Courier New"/>
        </w:rPr>
        <w:t>AAGGGCGNNNNGGGCCCCCAAACCGGNNNGGGGYGNNNNNNNNGTGTTCGCRAATACCTNNGGANNACNCNNNNNNNNNTCGGTGCNNCNNGNYNAGGGNNNNNNGCTTCTNNATTAACATCGGCAACGTAGATGNNNGNGGAACTNYNCRGYGGGARNNNGCGAATNCNNGGYRRCGNNNNNNGCGNNNNCANNNNTTANNNAATGCGYNNNAGAATGATNGNNCGTACCCNNCCCCGCGGCGCGAAGNNCCTNN</w:t>
      </w:r>
      <w:r w:rsidRPr="000B7888">
        <w:rPr>
          <w:rFonts w:ascii="Courier New" w:hAnsi="Courier New" w:cs="Courier New"/>
        </w:rPr>
        <w:t>NTGNNCCNCTACGCRAAAGCNNGTCAAGTAANGCCCAAYNTCCGGCNNNNNNGGANNGGTCGCGNNAGNNGGCTGCGAGNNNNYCCNGGNNNNGCACTACNNCNAGAAACGGCCGGYNCAGGRANNNTGCTGNNNGGYTANGRCTNAATTANNNNGCNCCGGAGCNATCGTCCYNGTCGNNNGGGGCNNCTNNNNTGGCGNNCATCGCATTAGACNCACGCANNNGCRGNNNNNNCTNACAANACNCTNNNNNNNN</w:t>
      </w:r>
      <w:r w:rsidRPr="000B7888">
        <w:rPr>
          <w:rFonts w:ascii="Courier New" w:hAnsi="Courier New" w:cs="Courier New"/>
        </w:rPr>
        <w:t>NNNGCRTCTCGGGCTAATACTTCTCCNNACTCCTGATCACCGGTGGCCACTAGGCGCCGTATCCNNNATANYCGAAATGGGCTNNCNNAGCTCGCCRNCTNACAAGACTNCTGAYAGTGTGNGGCGYNTTNNCCGCGTCNNNNYTGAGCGTCGGTGNCGATGCACGACNNCCGGTTTATGAACCGCNNNACCGGRNNNNNGGNNNNRGAGACGCGGNNNNTTANNGCNNGTGTNGACCTGTNTNAGCCGAGGAAAT</w:t>
      </w:r>
      <w:r w:rsidRPr="000B7888">
        <w:rPr>
          <w:rFonts w:ascii="Courier New" w:hAnsi="Courier New" w:cs="Courier New"/>
        </w:rPr>
        <w:t>GGRANCGNRNTCACGYGANNNNNTACTNCGCATGGACGCNNGCYYNNANNGGGGGTGNNTACACCNATCCCRGRTCYNAAAATCGNNNANNTNNTTCAAGCCGAAATACCCCCNRAYCNNNNNNTAAAGTTACCACGCTTANCRTNNTNNNNCYYACCGGGNTTGCGAGGATNANAGCNACNNNRNTNNTCCGYCACANNNGTATTANNNNNNCGCGTCCTTTATGGGAGACNNGGTGAAACATTNNNNNNCNGCT</w:t>
      </w:r>
      <w:r w:rsidRPr="000B7888">
        <w:rPr>
          <w:rFonts w:ascii="Courier New" w:hAnsi="Courier New" w:cs="Courier New"/>
        </w:rPr>
        <w:t>GGNNCGTCTGNNNYGYNTCACNNNTGTAATAGTCNNTRGGTATGTGAGAGGANNNCGNNNNCNNNNGTTTTNAYNNNNNNNNNTNNNGTNNNCNNNNCAGCTCCGCAGACRNNNNCAGCTCNCAANCGGNAGTCNNTNCCNCTAAAGNNNANTCNNNGNNACGCGGAAGCCTCAAGGTACAATCNTTNNNGTRTTGGTCNNACGARAAGRGTANNNNAATCNCTATNNCGCAGGAATGGTCCATGNNNRAGGAGNY</w:t>
      </w:r>
      <w:r w:rsidRPr="000B7888">
        <w:rPr>
          <w:rFonts w:ascii="Courier New" w:hAnsi="Courier New" w:cs="Courier New"/>
        </w:rPr>
        <w:t>ATCACCAANGNNAGTAANCGCGAGATGCGCTACNTGTCYTTTGTNAGTCTACNNNGCATNNNNTAAACGTCGCNGNNNTATCNYGACCGTACGCACAAGATCTTAGAACCNAAATCGNCGNNNACCCNNACGNNNNNNNNNTACGNNNNNAGCTACTGTATCTAAATCGACTRTYYYCNTNGNNNNTGGCGGRYCCCNNNTNTNNNNRYCGCAAGGNNNCACAGGCAGTTNNNNNNNNNATANNCGCGGTAANCCG</w:t>
      </w:r>
      <w:r w:rsidRPr="000B7888">
        <w:rPr>
          <w:rFonts w:ascii="Courier New" w:hAnsi="Courier New" w:cs="Courier New"/>
        </w:rPr>
        <w:t>TAGGNNNNGGYTACACAGNCNGNNNNGCCANCNNACTGCAGANRRNTCGCNCAGTCTCRNCNTNNNNNNGNTCNRNNNNNGACGGANCGNTCCGCAGGCGGCGNNNNNGATCGNNACCGCATTGGGNNCCTGNNAYCTNNNCGTCCGCGCCCGGGYGCCGTGGNCGTTCCGTATARCTGATCCNGGGACTTGGANNNNNNTGTAAGCACNATGGAATAGNTTGTACCACGCCNCACGGCGGCANNGGACGCCNNNG</w:t>
      </w:r>
      <w:r w:rsidRPr="000B7888">
        <w:rPr>
          <w:rFonts w:ascii="Courier New" w:hAnsi="Courier New" w:cs="Courier New"/>
        </w:rPr>
        <w:t>GYACNNNNNNTNNNNNNNCAAGTTTCCTCATGTNNCCCNCNNGCAATCATNNATAAAAGGATGNGRTCATNNNNGCNCGAATCAGGTGCGGYCTCTGNNNNNRAANAYYGCNNTNNTNNANGCGTACGTNNNATGCNCCGNNNNNNTGCTNNCGGAYACNNGCRGNCATNNNNGYGTTCATGGTNNTGNGAGCTCTCCTTARNNNNGGACNANNNNNACCACGANCATGCGTARNAGGCGCRAATGTGNNCANNGC</w:t>
      </w:r>
      <w:r w:rsidRPr="000B7888">
        <w:rPr>
          <w:rFonts w:ascii="Courier New" w:hAnsi="Courier New" w:cs="Courier New"/>
        </w:rPr>
        <w:t>GTTAGNACGGANNTTGNAAGCGNGNATRTNACGGCTCACTYCNATACNNNTTTAGGTACGNCTTCACANTGGNTNTACCCTCGGGNGACYGCCGTTNNNNNNNTTCACCGGGGGGGANNCAACACTCTGNTNNNGTGGGCTCTNNAGGTTNNTAAATAGTGGCGTNNCCCTAANCRAANNRRNNTTCNNNNRYCNCGGARGNNNNCGGCATGGTGTCGCTTNACCCTTCATANGTATYGYAATNNAACGNAGCCAG</w:t>
      </w:r>
      <w:r w:rsidRPr="000B7888">
        <w:rPr>
          <w:rFonts w:ascii="Courier New" w:hAnsi="Courier New" w:cs="Courier New"/>
        </w:rPr>
        <w:t>GCGTCGYAYNNNNNANARNNNNNNAAACNAGATACGCAGTACGGGACGACGTAGCCACCNNNNACCCTGATCGTGTNNYGNACYGNCNNNACNTNNNNNTCTNNNNNNNNNNGGNNNNAGACNYCTYANTCAGCNGGGATTNCNNNNNNAATARGACGNNNNYNGARNNAACCCGAACCTNNNNNNNNGTGAACAANNCGNAGGGCACCACACANCTATATNTCACTCGGGGCGGCNNNNNNTNNANNCNNTGTNN</w:t>
      </w:r>
      <w:r w:rsidRPr="000B7888">
        <w:rPr>
          <w:rFonts w:ascii="Courier New" w:hAnsi="Courier New" w:cs="Courier New"/>
        </w:rPr>
        <w:t>CCACCTGAGGTNNGNNCNRARATCTNAGNTAAGCCCCATGNGCGATTGGNAGGCNGAATTTGGNTGTCCGNNCCTATTNCTCNRACCNNCGATAAAGNACGYGAAGAATTTGTTARCNNNAYCCRNNRNNNCGCNTGTYGGTNCACAGCTNNNNNRGTNYAATGGNRYNTCCAAGGTTTNCCNCCAAGCGGCAGGAGTTAGTTGGNCCRYNCTCRRTATGAYAYNAYNTACAGNANNNNNNTRRAANNNNNNCGCC</w:t>
      </w:r>
      <w:r w:rsidRPr="000B7888">
        <w:rPr>
          <w:rFonts w:ascii="Courier New" w:hAnsi="Courier New" w:cs="Courier New"/>
        </w:rPr>
        <w:t>AGCANNNNCATNNNNATGCGTCNCYRTNTTNNCNNTGTCTGGCNNNNNGAANNGARGNTCNNNNNNNNTGNNGAANNNCNNNNNCNGANGTNR</w:t>
      </w:r>
      <w:r w:rsidRPr="000B7888">
        <w:rPr>
          <w:rFonts w:ascii="Courier New" w:hAnsi="Courier New" w:cs="Courier New"/>
        </w:rPr>
        <w:lastRenderedPageBreak/>
        <w:t>CCGGNTGTYRTGNNNCRCGGNNTGNNNCCAGATTNNNCTCCAAGTNGNANATNGRCCYTNAYTTRGGGCGTCRAGACAYAATCGCNNTCGNCTCANGTNNNNNNNNNNNRRGATNNTGANNNNTCGNNCCCACCTNTCAANGYTACNGNNRCGTCTTCNNNGN</w:t>
      </w:r>
      <w:r w:rsidRPr="000B7888">
        <w:rPr>
          <w:rFonts w:ascii="Courier New" w:hAnsi="Courier New" w:cs="Courier New"/>
        </w:rPr>
        <w:t>NNNTGGCTAGCNNNAACNCTAGATAACGNGGNNGTNNRRGGANNCTNNNAGGGNATCCTTGGRNTGYNCNNGNGANYNNNAGNNNGGCTTGTGGCATGGRGGCNGAGNNNNTRGGCTGANNNCTRGNCNGTCCNCAAACTNGYCANNNNNACNRNAGGCCGACAGGGGCGCAANNNAGCNNNGCTNNACTAANAACACNGAGCTATNTTAGCAGNAGCNNGNGTGNNNNNNCGTACCATTCGCTTGAGGNTTNTCT</w:t>
      </w:r>
      <w:r w:rsidRPr="000B7888">
        <w:rPr>
          <w:rFonts w:ascii="Courier New" w:hAnsi="Courier New" w:cs="Courier New"/>
        </w:rPr>
        <w:t>GTCRGTNNANNCANRRCGCCAACTGRNGANYGNNYNNTNCTTTGTATAAATRCCCTNNNNNNNNNCATTGNNNNGCTCGNTCCCGAGNYANRYNNCNARYNAGACATTGYNNNNNNNNGGCAACGGNCCGATGTCANNNNNNCGRGNCGGTNYGNNNNNGANNNNNNNGATCCGACTCGATTGCNNGGCANNNNNNCCCCAGCATCCTTNNGNTGGGATTTATYNTAAANNNNNTCGNGCAAAGCNNNTCCTGCTG</w:t>
      </w:r>
      <w:r w:rsidRPr="000B7888">
        <w:rPr>
          <w:rFonts w:ascii="Courier New" w:hAnsi="Courier New" w:cs="Courier New"/>
        </w:rPr>
        <w:t>NNNNNNNNNNNTGANGACCGGATCAAGNGATCNGNNNTTGTACCNNNNNNYYYAYANNNNNNGGNNNNYRCANNCAGTNNNACGCGRYCTCGCANTGNNCATT</w:t>
      </w:r>
    </w:p>
    <w:p w:rsidR="00000000" w:rsidRPr="000B7888" w:rsidRDefault="00CD2972" w:rsidP="000B7888">
      <w:pPr>
        <w:pStyle w:val="PlainText"/>
        <w:rPr>
          <w:rFonts w:ascii="Courier New" w:hAnsi="Courier New" w:cs="Courier New"/>
        </w:rPr>
      </w:pPr>
      <w:r w:rsidRPr="000B7888">
        <w:rPr>
          <w:rFonts w:ascii="Courier New" w:hAnsi="Courier New" w:cs="Courier New"/>
        </w:rPr>
        <w:t>Gv10-A-01 RCGATTTACTNNNCGCCATAATGGCCGCCGGAGYCGTCGACCTNGACGGNTCTARGRGGNNTACCCACTGANNNNGATCTACNGGCCAYCACGCYYYTTGTCTARGGRGYCCACTGCTCGGGATCCGTCYTGGATATNGGC</w:t>
      </w:r>
      <w:r w:rsidRPr="000B7888">
        <w:rPr>
          <w:rFonts w:ascii="Courier New" w:hAnsi="Courier New" w:cs="Courier New"/>
        </w:rPr>
        <w:t>TRTGCAGCGCYNACAATGNNNNGGCARCGTNCAGGANRRCYRNANGYANNGRCANGTTTGGACCTGGNCCTGGAACGGTAGAYYNCRCAATACGGCAGTCTNTAAGTAGGTTGGGTACGCANRYCNTAGRTCTNNTGAGGARGYTYTGAACRNNNNNNNATCACYCRNNGGGNATTGATNATTCCCNANGCCCGTGGATRGYYTGGTTGATGATGTAGAYTNANNAACGGTGGNNCCATTCYGTAGYTGCNNGGNY</w:t>
      </w:r>
      <w:r w:rsidRPr="000B7888">
        <w:rPr>
          <w:rFonts w:ascii="Courier New" w:hAnsi="Courier New" w:cs="Courier New"/>
        </w:rPr>
        <w:t>GGGGCGGGCGCCGCAGGCCAGGAACCTAGGTACANTACANTGCCGCCAGCTRRYCYYARAGNNCCCTCYCTTNNCTGCTGAATGGGCTGCRTTNGGTTACCTTYNGCYGYCAATGAAYCCTNNNNNNCAYAGCTAANYATCCTNGTCTNRACYCGTNTRAGAGTNTAGAGYCGACGCGNACGGTNTCANCACCRACGGGGCGAGGAAAGAACGCCTCCRRCNRCNAACGGTGGACATNCNCCTNRRAAYAARCGRY</w:t>
      </w:r>
      <w:r w:rsidRPr="000B7888">
        <w:rPr>
          <w:rFonts w:ascii="Courier New" w:hAnsi="Courier New" w:cs="Courier New"/>
        </w:rPr>
        <w:t>NRCGGAGGNTGAGCAGGCCNNTNTCNTCGATCTGCTCCCTTATGTGGAAGCCCCYRCCNCCGCTTACGCCAGTRCTTAGCRNANTGCGCCGTGCGGTGGGTACCAGGAGRNTCCNANYNCAYGCGAATGNCNGGCACTACCGTAATCTAGCCGGCTGGTAACTANGNNNNNNNNTTATGTGAGCGCGTGCCCCGCYCGCANTACAGATACAGCNAGCCCTGTACACAACGGAATTGTTCTTAGGCTYGCGAATACG</w:t>
      </w:r>
      <w:r w:rsidRPr="000B7888">
        <w:rPr>
          <w:rFonts w:ascii="Courier New" w:hAnsi="Courier New" w:cs="Courier New"/>
        </w:rPr>
        <w:t>GATANGNTCGNAAAAACGGNCGCCNTGGTCCGGNNNGCCACTRAAGTTGCAAATTGTAGTAACYCGCGATAGCCATGGCTCATANATTAGGAATAGCCCGCGGTGTARRGGCGRNCCGCGTCGGCGAGAGCCGNCTTRCCGCRAGNNNTANNCAGGCGNTTAGATTATGTCTGAAGGAACGCACYCCTCNTAACNNAGGTNAYNNNNNNTGGCYCCACYTTCNACGGCCGGGGGATTAGGCACGTCCGGGGGCCGN</w:t>
      </w:r>
      <w:r w:rsidRPr="000B7888">
        <w:rPr>
          <w:rFonts w:ascii="Courier New" w:hAnsi="Courier New" w:cs="Courier New"/>
        </w:rPr>
        <w:t>TGAGTACTAGGGCYTNRGAACGTGAATGCNCRGACGATGGGGCCAGTCACCCCGNNNNRTTCCYACARGNRGCATCAGTTNGNTNGCTGCRRGGTATTTCTATGGCCCGANRGTAACGCGACGGTNNTTGNAAAGACAYAGGTRCGTGATCGGACTCCNGAARYGTYRNTTAGGAAYCCACTAGCACTGACRNNTAANYATCAGGCGCATCGGTANCTCTCCGGGCGGCCAGCGCGAATGAAATTNNCTNGCCCCT</w:t>
      </w:r>
      <w:r w:rsidRPr="000B7888">
        <w:rPr>
          <w:rFonts w:ascii="Courier New" w:hAnsi="Courier New" w:cs="Courier New"/>
        </w:rPr>
        <w:t>GRNCRAAGGNAGGGAAAAACCTCGGGACYCTGAGNNCTCGCCGACCCTARTGAACATAGAGCATCGCCTAGTGNGACATATGGTCTCTACGAGCARCCGTNNNNNGACCTACCCAGTGGCTTCCGCNGGACTTTGTACAGCCAGAAAGCGRRCCCYCCGNNNCTCCCAAGTGGTTTTTCNAGTANCCTAYCYACGTYGCTYCRACGNAAATGNTCYGCCTATGCAATCGTGAGNCCTATATCTATTAACCAGGTGG</w:t>
      </w:r>
      <w:r w:rsidRPr="000B7888">
        <w:rPr>
          <w:rFonts w:ascii="Courier New" w:hAnsi="Courier New" w:cs="Courier New"/>
        </w:rPr>
        <w:t>GCNCTGGTCTNGRGGNCGTAGTACTCGAYANAANNYYGGRNNYCACTANNTNCAGGTGNACCGNATTAGYCYGCTTYAYTGAGATGGCATGGTCTGNNTGGATATCGTCCGCTTGGTTAACTGCTCTAANCCCGTCYTCACGCRTCCCGRTGAGTNACGNTGGGTCCGGGGANTCTCRCTGGACANYTTCCAANGCGTCCAGNGGNTANNTCGTTYTCTTTTCATTTACGCTACNCANTTTCGTAATGTGCCGGCA</w:t>
      </w:r>
      <w:r w:rsidRPr="000B7888">
        <w:rPr>
          <w:rFonts w:ascii="Courier New" w:hAnsi="Courier New" w:cs="Courier New"/>
        </w:rPr>
        <w:t>GCGTAGAGCTGGCACCGCAATGGNTRTCTTGCAGAATGGCYCAARYANCRGCGGCGCGTCACTATCGAGTCCCNNNCACGGCGNYGACAGCNRGCNNNCYCRCCCAATGGCTCGCGTCCCCACGAGGCAGNNNGGAYGAATACGGAGANGTTATNRCGGGGNTTACACNCATTCCACGCGGNYNNNNNRTTGYGNANGGNCGGTNNGGGCCCCCAGACCGGTANNNNGCGTAATTGGGGTGNNNGCGRNNACNTRN</w:t>
      </w:r>
      <w:r w:rsidRPr="000B7888">
        <w:rPr>
          <w:rFonts w:ascii="Courier New" w:hAnsi="Courier New" w:cs="Courier New"/>
        </w:rPr>
        <w:t>GGARTNNTCGACCGCNARTCRGCGCATCGTRGCNNGGGCGCCTYGCTTTTRTAYTAANATTGGCTACGTNGATGCATGTNGAACTTNGNNGCAGNRRAGAGTGARTCCGTGGCAACGGGCTCTGCGAYNACATTAGTNAYYYAANGYGTCAANGATTGATTGTNCGTGTCCNYCCYCNCGGNGCGAAGNRNCTAAAARGCCCGCTRCGCANAAGCCTGAAGNGTAACGCCCRNTCTCNGNCGCACNYRGNGNGGTY</w:t>
      </w:r>
      <w:r w:rsidRPr="000B7888">
        <w:rPr>
          <w:rFonts w:ascii="Courier New" w:hAnsi="Courier New" w:cs="Courier New"/>
        </w:rPr>
        <w:t>GCGATAGCGGGYNGYRRRCGATTYGAGGAYTAGCRNNACTNCTAGAAANNGCCGGTACAGGRAACCCGCTGGTAGGTTACGRCTTNATTAGCCCNCNYCGGAGCAATCNTNCTCGTCGTTAGGNGCTACTTCGGTGGCGTACANCGCNCTATACCCACGCAGCNGCAGCAGCGTCTNACAANACTCTARACGCCYNCANCRYCTNNNNCTNNTNCTTCTCCANACTCCNNRTNACCRGTGACCACTAGGCGCCTGT</w:t>
      </w:r>
      <w:r w:rsidRPr="000B7888">
        <w:rPr>
          <w:rFonts w:ascii="Courier New" w:hAnsi="Courier New" w:cs="Courier New"/>
        </w:rPr>
        <w:t>TCCNNGATANNCGAAAYGGGCTTTYAAAGNTCGCCATCTTACAAGACYCCTGATATTGTGCGRTGTTTTATNCATGYCANYGCTGAGYNTNGGNGAYGNYGYRCGACCGYYGNTTTRTRARCCRCACCATCGGGNNTGCNNNGNRGGAGACGCGGCRCYNTARCGCAGGTGTCGNNNNNYATNAGCYRRRAGNRTGGGACYGCRRNCACGNGACCNNNGACTCCGCACGGACGCYGGCCYCNAGCNARGGTGTCCA</w:t>
      </w:r>
      <w:r w:rsidRPr="000B7888">
        <w:rPr>
          <w:rFonts w:ascii="Courier New" w:hAnsi="Courier New" w:cs="Courier New"/>
        </w:rPr>
        <w:t>CAYCGATCCCGGGCCTGARARTCGAACANCNCCTNNNNGYCGARNTACYCCCCGATCCGCNNNTANAGTYRCCACGCTTATNRTNNNGGGACCCACCAGCTTTGCGAGGATTANAGCAACTCNRTTGCTCCGTCGCNNCGGTATNAAAGCCTYACRTCCNNTGGGGGAGACGGAGTAAAAYATTAGAGCACYGNNGGNCCATCTGNNNYRYNTCACGAGTGCAATAGTNACTAGNTATNTGAGAGGAGTTCGRGYR</w:t>
      </w:r>
      <w:r w:rsidRPr="000B7888">
        <w:rPr>
          <w:rFonts w:ascii="Courier New" w:hAnsi="Courier New" w:cs="Courier New"/>
        </w:rPr>
        <w:t>CCACTGTCNNGRCCTCNNNTTNTCGGACTAGCCATNCNGCTCAACAGACNNAGGYGRCTGTNNAGCGGTAGYCYATCCCNCNNNATGCGAYTCCAGNTGNCGNRAAARNNCCAAGGTAYAATCATTCTNGTGTTGNNNGANCNAG</w:t>
      </w:r>
      <w:r w:rsidRPr="000B7888">
        <w:rPr>
          <w:rFonts w:ascii="Courier New" w:hAnsi="Courier New" w:cs="Courier New"/>
        </w:rPr>
        <w:lastRenderedPageBreak/>
        <w:t>AAGRGTAATATARTCCCTNTTTCGCAGGNNTNGTTCGTGCCGAAGGAGTTATCACCAATAAAAGTGTYCGCGAGATGCGCTACNTGYCCTTTGTCAGTCTACACTGCATAA</w:t>
      </w:r>
      <w:r w:rsidRPr="000B7888">
        <w:rPr>
          <w:rFonts w:ascii="Courier New" w:hAnsi="Courier New" w:cs="Courier New"/>
        </w:rPr>
        <w:t>TANAATCGTCGCTGCCTCNNCATGRCCGTACGCANAANANCNNAGARNYYAATTCGCCGRCTACCCCGACGCCAGNCTCGCNCAGCCAGAGCTAYTGTATNNNAATGGACTATTTCCATTGTNGYNGRCGGGCYCCTCTTAAYNTCGTCNNNNGAACTCACNGGCAGTTTGAGAAATCATACACNCGGTANACCGTAGGGCTAGGCTNCNCAGCCTGAGAGGCCATCCTAYTGNNGATGAGTCNNNCAGNCTCGNC</w:t>
      </w:r>
      <w:r w:rsidRPr="000B7888">
        <w:rPr>
          <w:rFonts w:ascii="Courier New" w:hAnsi="Courier New" w:cs="Courier New"/>
        </w:rPr>
        <w:t>CTGGATCGGGTYCACAGNGRNCAGACCGGTTCGCNGGCGGCNCACCTGNTCGGAACYRNGTCGGGYNCNTGYGACYTACGCGTCCGCGCCCGTGTGCCGTGGCCATNNCGTRGNACTGATCCTGGGANNTGGATGCCCTTGTAAGCACNCTGGAATGTATTGTACYRCGCCACACGACRRCNTAGTACGCCAGCGGTACCTTRYNNTAGNGNTNAAGTTTCCTCGTGTTGCYCYCAGGCAATCANGCGCCANANRR</w:t>
      </w:r>
      <w:r w:rsidRPr="000B7888">
        <w:rPr>
          <w:rFonts w:ascii="Courier New" w:hAnsi="Courier New" w:cs="Courier New"/>
        </w:rPr>
        <w:t>NGGGGTYATNGYAGCNCGAANCNGGTGCGGNCTYNGNTCCCAAAAATTGCNGTCATTTATGCGYACGTYGAANGYANCGCGGCANTGCTTGCGGATACCGGCGGCCGTNATAGYGTTCATGGTGTNATNAGCTCTCCTTAGGNGNGGACYGAAATCGCCACGAYCATGNGCNGAAGGCGCRAATGTGTCCAANGCNTTAGCACNGACYTNGGANGCGCGAATATTACGGCYCACTCCTNNACAGGTCTAGGTAGGN</w:t>
      </w:r>
      <w:r w:rsidRPr="000B7888">
        <w:rPr>
          <w:rFonts w:ascii="Courier New" w:hAnsi="Courier New" w:cs="Courier New"/>
        </w:rPr>
        <w:t>NTTNACACTGGCTGTNYNYNNGGGGGACCGCCNTCGCGCAAATTCACCGGAGGGGAGNCAACACTTTGTTGAAGCGGACTCNCRNGGTTACTAAATTGTGGCGTCTYYCTAAYCGAARGAGARTTCTGTYRYCTCRGRGGNNGCCGGCATGGTGNNRCTTCACTCNNGATANGTNYYGCAAYRYAACGANNCCAGGCGCCGYACRACANANARATGACGARACANGATACGCNGTACGGGACGACGTAGCYACCNN</w:t>
      </w:r>
      <w:r w:rsidRPr="000B7888">
        <w:rPr>
          <w:rFonts w:ascii="Courier New" w:hAnsi="Courier New" w:cs="Courier New"/>
        </w:rPr>
        <w:t>GGACCYTGAYNGTGTTTCGTANYRACACAACATCAGTCTCTGANTTNNNNNGGRNGCAGACNYCTNAGTCAGCTGGGATTNYYGGCCGAATAAGCCGNGNGTNGGACAAACCCGARYCTAGCGGGTCGCGCACTCCYCGNAGGGCACCACACATCTATATTTCNNNNAGGGCGGNRGYGCCAAANCACTYNRTCCCYACCTGNGGTCRGCNYNRTGACCNAAGGTAAGCNNNNTGNRCGNNNNNGNNNCCGRATCC</w:t>
      </w:r>
      <w:r w:rsidRPr="000B7888">
        <w:rPr>
          <w:rFonts w:ascii="Courier New" w:hAnsi="Courier New" w:cs="Courier New"/>
        </w:rPr>
        <w:t>CAACATCCAGTNCYATTCTCTAAACCGACCGTAAAGNACRTGAAGANTNYGTTARCNTGACCYGCTAGRCCRCNTGTYGGTNNACANCNACGTCRNNNNAATGGCACTYYYRNCGNTTGCCNCCAAGCGGCAGGAGTTAGTTNGCNCACCCTNRRNNTGATACAATCTACAGYAAGYYNNTGGARRRCACTCGCCAGNATTTGCACCCAYATGCGTCACTGATACTYCYRTGNCTAACTGGCRGAACGGAGGTTCT</w:t>
      </w:r>
      <w:r w:rsidRPr="000B7888">
        <w:rPr>
          <w:rFonts w:ascii="Courier New" w:hAnsi="Courier New" w:cs="Courier New"/>
        </w:rPr>
        <w:t>NGATCTRTGATGAATAGCCGTCRCAGANRYTRCYGGCTRTYRYGTRGCGCGGGTTGTGCCCNGATTGTYCTCCAAGTGGTAGATARACCCTGAYTTRGGGCGTCRAGANAYAANCGCANNCGCYYCAGGTCCTNRGAACGTGGGNTCCTGATCGCTNRAYCCCACCTCTCAAAGCTACCGCNRCGTCTTCTTAANGACTGGCNAGCTNGAACCCTAGATAANGGGGGTGTTAAGTATCTCTRGNAGGGCCTCCTTG</w:t>
      </w:r>
      <w:r w:rsidRPr="000B7888">
        <w:rPr>
          <w:rFonts w:ascii="Courier New" w:hAnsi="Courier New" w:cs="Courier New"/>
        </w:rPr>
        <w:t>GATTGTNCACRTGATCCTTAGACCRCTTNGTGGCATRGRGGCAGARCCCCNNGGCTGAGCCCNNGGNCGYCCGCAAACTGGCGAACTGGGCCAGAGGCNGNNAGGGGCGCAACRYARCATGRCTTYACNRAGNAYACCGAGCTNTNYTARCRGGAGCCGGTGTGNNNNNNCNTNCCATTCGCTTGNNGCTTRTCTGTCGGTAAAGYCAAAACGCCAACTRGNGANYRNNNGGTACTTTGTATAAATGCCYNNNNCG</w:t>
      </w:r>
      <w:r w:rsidRPr="000B7888">
        <w:rPr>
          <w:rFonts w:ascii="Courier New" w:hAnsi="Courier New" w:cs="Courier New"/>
        </w:rPr>
        <w:t>NGAGCATNNNNTCGCNNGGNCCCGAGNTNNGCCATTARYYAGGCATTGYCTTTGCACGGCAACGGCCCGGTRTCACNNCCTCGGGNCGNTATGTGGCANACTTTTTAGATCCGACCCGATTGYCCGRNANNGAGGYCCCAGCATYCYYNCRCTGGNATTTATCNTRAARRCGATCGGGCAAAGYRYNNCCTGCTGGCGGAGTCCGTTAGTGACCGRNTCAAGTNACCAGATTTNRNNNNTAGCATCCTACAGTGGC</w:t>
      </w:r>
      <w:r w:rsidRPr="000B7888">
        <w:rPr>
          <w:rFonts w:ascii="Courier New" w:hAnsi="Courier New" w:cs="Courier New"/>
        </w:rPr>
        <w:t>GAGTTATCGCTTNCAGTCCGACGCGRYCTCGCAGTGCACATT</w:t>
      </w:r>
    </w:p>
    <w:p w:rsidR="00000000" w:rsidRPr="000B7888" w:rsidRDefault="00CD2972" w:rsidP="000B7888">
      <w:pPr>
        <w:pStyle w:val="PlainText"/>
        <w:rPr>
          <w:rFonts w:ascii="Courier New" w:hAnsi="Courier New" w:cs="Courier New"/>
        </w:rPr>
      </w:pPr>
      <w:r w:rsidRPr="000B7888">
        <w:rPr>
          <w:rFonts w:ascii="Courier New" w:hAnsi="Courier New" w:cs="Courier New"/>
        </w:rPr>
        <w:t>Gv10-A-08 ACGATNNNCTCGNCRCCATNNNGGNCGCCGGAGYCGTCGACCTAGACGGGTCTANGRGGAGTACCCACTGACCGTGATCTACTGGCCANCACGCCTYTTGTCTGAAGAGCCCACTGCTCGAGATCCGTCYTGGGTATGGGCCRTNCTGCGCTTACAATGGCNTGGCAGCGTGCARGANGACNANNTNYANNGRNAGGNTTGG</w:t>
      </w:r>
      <w:r w:rsidRPr="000B7888">
        <w:rPr>
          <w:rFonts w:ascii="Courier New" w:hAnsi="Courier New" w:cs="Courier New"/>
        </w:rPr>
        <w:t>ANNTGGCTTTGGRNCGGTAGANNNCAYAATACGGCNGTYNGTAAGTAGGTTGGGYANNNAGATNNTAGGTCTCATGAGGARGYTNTTGANRAANNCGGATCACTCGYNGGTCNNNNNTTATTCCNAATGCCCGTGGATNNNNYNNYTGATGGTGTAGCTTNAAGAACGGNGGAGCCANNCTGGAGYTGTNNGGGCGGGGCGGGCGCCGCAGGCCAGGARCCTAGGTACATTACANTGCCGCCAGATRRYCYNNNNN</w:t>
      </w:r>
      <w:r w:rsidRPr="000B7888">
        <w:rPr>
          <w:rFonts w:ascii="Courier New" w:hAnsi="Courier New" w:cs="Courier New"/>
        </w:rPr>
        <w:t>AGCCCTCYCNTNNNNNCTGAATGGGCTGCNTNTGNNTACCTTYNGCTGNCAAYGAAYCCTATCAGACACAGCTAATCANCCTCGTCTAGCACCGTGTGAGAGTATAGAGCYGACGCRTACGRTNTCAACACCRACGAGATNAGGAANGARCGCYTCCNNCTACNAACGGTNNNCATTCCCCTNRAAACAAGCGGTNNNTAAGGNTGAGCAGGCCAATNTCCTCRANCTNACCCTTTRNGTGNANRCCCCTGCNGCC</w:t>
      </w:r>
      <w:r w:rsidRPr="000B7888">
        <w:rPr>
          <w:rFonts w:ascii="Courier New" w:hAnsi="Courier New" w:cs="Courier New"/>
        </w:rPr>
        <w:t>GCTTATGNCAGTANNNGGTGGACTNCGCCRAGCGGTGGGTANCAGGNNRNTCCTANTGCNNGCGAATGNNNGGCNNTNCCNNGRATTGNNCGGCTRNNNGCTAGNAACNGATATTATGTGAGTACATGCCCCGCTCGCAGTACAGATACAGCTAGCCCTGTACACAACGGAATTGTTCTTAGGCTNGCGAATNNGNNTNAGNTCGNANNAACGGGCGYCNTRAGCCGGTCAGCCACTATTNNNNCATACTGTNNNA</w:t>
      </w:r>
      <w:r w:rsidRPr="000B7888">
        <w:rPr>
          <w:rFonts w:ascii="Courier New" w:hAnsi="Courier New" w:cs="Courier New"/>
        </w:rPr>
        <w:t>ACCCGCGATAGCCATGGCATNTAAATTNGGAATAGCCCGCGGTGTAAAGGNGGGCCNNGTCGGCGAGAGCCGCCTTGCCGCAAGGGATAATCANNTGATTAGATTNTGTCTNAAAGNNCGCACCCCTCTTAACGNAGGYNATNNNNNNTGGCYCCACCTTCGGNRGCCRRGGGATTAGGCNCGTCCGGGGGNCGATGAGTACTAGGGCTTTANAACGTGAATGCNCRGACGATGGGGCCAGCCACCNCRAYAAGTT</w:t>
      </w:r>
      <w:r w:rsidRPr="000B7888">
        <w:rPr>
          <w:rFonts w:ascii="Courier New" w:hAnsi="Courier New" w:cs="Courier New"/>
        </w:rPr>
        <w:t>CTCGCAGGGGGCGCCAGTNGGCTCGCTGCNNGGTNNNNNTATGGCCCATCGNNAACGCGACGGTATTTGAAAAGACATANGNRYGTGATCGGACTCCTGAAATGTYRNTTAGGAATNNNCTAGCACTGNNNCGCAAACATCAGGCGCATCGGTANCTCTCCGGGCGGCCAGCGCGAATRAAATNGGCTYGCCCCTGNACRANGGAAGGNNNNAACYNNRRGRCCCTGAGNNCTCGCCGNNNCTAGTGAACATAGNN</w:t>
      </w:r>
      <w:r w:rsidRPr="000B7888">
        <w:rPr>
          <w:rFonts w:ascii="Courier New" w:hAnsi="Courier New" w:cs="Courier New"/>
        </w:rPr>
        <w:t>NNTCGCNTAGTTTGACATTTGGTCTACGNRNGCRGCCRTCCTCTGACNTGCCCAGTGGCTTCCGCAGGANNNNNNACAGCCAGAAAGCGAACCNCCCGTTAYTCCCAAGTGGTTTTTCAAGTACCCTNCCTACATCGCTCCAACGNNNNTGNTCTGCTARTGCAATCGNNNGCNNNATATCTATTANNNAGGTGGGC</w:t>
      </w:r>
      <w:r w:rsidRPr="000B7888">
        <w:rPr>
          <w:rFonts w:ascii="Courier New" w:hAnsi="Courier New" w:cs="Courier New"/>
        </w:rPr>
        <w:lastRenderedPageBreak/>
        <w:t>ACTGGTCTCGGRNNCGTAGTNNTCGNNNTAARRYYNNGGAYCNCTATGTGCAGGTNNAC</w:t>
      </w:r>
      <w:r w:rsidRPr="000B7888">
        <w:rPr>
          <w:rFonts w:ascii="Courier New" w:hAnsi="Courier New" w:cs="Courier New"/>
        </w:rPr>
        <w:t>CGNATTAGYCYGCTTCATTGAGATGGCATGGTCTGTTTGGATATCGTCCGCYTGGTTANNNGNNCNAANCCCRTCCTCACGAGNCCCGRTGRGTNACGGTGRGNCNNNGGATTCTCGYTGNACAATTTCCAAAGCGTCCAGARRATANNTCGTTCTCTTTYCATTTACGCYANCCAATTTCGTAATNTGCNGGCAGCGYAGAGCTGGCACNGCAATGGATGTCTTGCAGAATGGCCCAAACRNCRNCGGCGCNNCA</w:t>
      </w:r>
      <w:r w:rsidRPr="000B7888">
        <w:rPr>
          <w:rFonts w:ascii="Courier New" w:hAnsi="Courier New" w:cs="Courier New"/>
        </w:rPr>
        <w:t>CTATCGAGYCCCNNNCACGGCGNCGACAGCTAGCNNNCNCATCTAATRRCTCGCGTNNNNNCGAGGCAGGCGGGATGAATACGGAGACGTTNNGACGGGGTTTAYNNNCRTTCCACRCGGNYCAGTGATTGTGAAAGGRCGGTGCRGRCCCCCARACCGGYATGGGGNGTANNNNNGGTACTCGCRGTCACCTNNGGANNNNTCGRCYGCTAANCGGCGCATCGTNGCNNGGGCGCNNYGCTYTTGTATTAACATT</w:t>
      </w:r>
      <w:r w:rsidRPr="000B7888">
        <w:rPr>
          <w:rFonts w:ascii="Courier New" w:hAnsi="Courier New" w:cs="Courier New"/>
        </w:rPr>
        <w:t>GGCTACGTNGATGCATGCGGAACTTTGCGGCNGGNRAGAGCAAGTCCGTGGCAACGGGCTCTGCGACCACATTAGTNACTTAATGCNNNAAAGATTGNYYGTNCGTGTCCCTCCYCNCGGCGCGAAGCGCNNAAAAGGCNCGCTACGCATAANCCTGAAGAGTAANGCCYAATCTCCGGCGNRYNYAGCGCGGTCGCRNNNNNNGGCTGTAGGCGATTTGAGGGTTAGTGCANNNTNNAGARACRGCCGGTTTAAG</w:t>
      </w:r>
      <w:r w:rsidRPr="000B7888">
        <w:rPr>
          <w:rFonts w:ascii="Courier New" w:hAnsi="Courier New" w:cs="Courier New"/>
        </w:rPr>
        <w:t>GAANNCGCTGGTAGGTTACGNCTTAANTAGCCCACCCCGGAGCAATCNTNCTNGTCGTTAGGGGCTACTCCGNTGGCGTACANCGCATTAGACCYATGCAGCRGCAGCAGCGTCNTACAANACTNNAGACGYCYACATCGTCTCGGGCTAATACTTCTCCTCACNCCTGATCACCRGTGRNCACTAGGYGCCGTATCCTGGATAACCGAAACGGGCYNNCANARGTCGCCATCTTACAAGACYCNNGATANNNTGC</w:t>
      </w:r>
      <w:r w:rsidRPr="000B7888">
        <w:rPr>
          <w:rFonts w:ascii="Courier New" w:hAnsi="Courier New" w:cs="Courier New"/>
        </w:rPr>
        <w:t>GNNNTTNTATCCATGTCAACNCTGAGCGTCGGTGNNNAYGYRCGACCGCCGGTTTATGAACCGCACCACCGGGYYTGCNNGGGAGGANACGCGGCNCNGTAACGCAGGTGTCGACCTGCATCAGCCGAGAGAANNNNNCCGCGATCACGNGACCNYNTACCCCGCAYGGACNCYGRCCYNAAGCGNAGGTGTCYACAYNNATCCCRGRYCTGARARTCGGGCAANGCCTTCTAGCCGAAATACCCCCCGATCCGTG</w:t>
      </w:r>
      <w:r w:rsidRPr="000B7888">
        <w:rPr>
          <w:rFonts w:ascii="Courier New" w:hAnsi="Courier New" w:cs="Courier New"/>
        </w:rPr>
        <w:t>CATAAAGTTACCANGCTNNCNRTNATGGGACYYACNNNNNTTGCNNGRATTANAGCAACNNAATTGCTCCGTCGNNGCGGNATTNNNGCCTYACRTCCNNTRNGGGAGNCCGGGTGAAATANTNAGNYGCCGTCGGACCRTNYGNNNYRCRTCACGTGYGTAATANTCAYTANNNNNGTGAGNNNNGTTCGGGCACCAGYGTCTTNRCCTYGARTTTTCRRRYTAGCCATNCAGYTCNAYANNNATNGGNAGCTNN</w:t>
      </w:r>
      <w:r w:rsidRPr="000B7888">
        <w:rPr>
          <w:rFonts w:ascii="Courier New" w:hAnsi="Courier New" w:cs="Courier New"/>
        </w:rPr>
        <w:t>NAAGCGNTAGYCYNNNCCTCTTGATGYNAYTCCAGNNGACGCGAAAGCCNNAAGGCGNAATCNTTCNNGTGTTGGTNGNACGANRNNAGTAATATANTCCCTNTTTCGCNGGANTRGTTCGTGCCGRAGGAGTTATCACCAATGAAAGTRNCCGCGAGAYRCGCTAYNNGCCCTTTGTYAGTCTACAYTGCAYAATAAACTCGTYGCTGCCTCRTCCCGACCGTACGCAGNNGATCTTAGAACNNAANTCNCCGNC</w:t>
      </w:r>
      <w:r w:rsidRPr="000B7888">
        <w:rPr>
          <w:rFonts w:ascii="Courier New" w:hAnsi="Courier New" w:cs="Courier New"/>
        </w:rPr>
        <w:t>TACCCCGACGCCAGCCTCGCTCAGCCAAAGCTACTGTATCTAANNNNNCTGTCCTCNNTGCTACGARCGGRYCYNTCTTAACNTCRYCGCTATAACACCCAGGCARTTTGAGAAANNATACACGCGGTAAACCGTAGGGCTAGGNNNNAYRGCCTNAGAGGCCANTCTATTGNNGATGAGTCGCNCNNNNNNGNTCTAANTCGGGTCCATCGTGAACGGACCGNNTCGCAGGCGGCNTGCCTGNNNNGAACCGCGN</w:t>
      </w:r>
      <w:r w:rsidRPr="000B7888">
        <w:rPr>
          <w:rFonts w:ascii="Courier New" w:hAnsi="Courier New" w:cs="Courier New"/>
        </w:rPr>
        <w:t>CGGGYNCCTGCGACCTACGCGTCCGCGCCCGNGNGCCGTGGCCRTNNCGYNNNNCTGATCCNGGGACTNGGATGCCCTTGTANNNNCCNTGGAATRNATTGTAYCACGCCACACGACAACATAGNACGCCNGCRGNNCCTTNNYTTAGAGGTCAAGTTTNCTCGTGTTGCCCCCRGGNNNTNNNGCGCCANRGGATGGGGTNATGGCAGNNCGAANCAGNTGCGGCCTTGGNTCCCNAAAACTGTNNNCATNNATG</w:t>
      </w:r>
      <w:r w:rsidRPr="000B7888">
        <w:rPr>
          <w:rFonts w:ascii="Courier New" w:hAnsi="Courier New" w:cs="Courier New"/>
        </w:rPr>
        <w:t>CGTACGTCGAATGCNCCGTGGCGTTGCTTGCGGGTACNGGCGANCGTCNTAGTGTTCATNGTGTTATGAGCTCTCCTTAGGYGYGGACNRAAATCGCCANNATCATGTGCAGAAGGNNNGAATGTGNNNNAAGCGATAGAACGGANNTNGRAAGCGCGAATATTACGGYTCACTYCTATACARNTYTAGGNACGACCTCGTACTAGCTGTAYNYYYGRGNNACYNCCGTYGCGCAAATTCACGAGGGGGGAGCCAA</w:t>
      </w:r>
      <w:r w:rsidRPr="000B7888">
        <w:rPr>
          <w:rFonts w:ascii="Courier New" w:hAnsi="Courier New" w:cs="Courier New"/>
        </w:rPr>
        <w:t>CACTCTGTTGTCGCGGGTTCNCGCNGTTACTAAATTGTGGCGTYTTCCTAATCNAANGAGAGTTNYRCTACCACGGAGGTNGCTGGCATGGTGTCGCTNCACTCTTCANAYGTNTYGCRTNRTANCGATACCAGGCGYCNNAYRACANAAAGATGANGANACAANNNNNNNANTACNNNNCGANNNNGCCACCACGGACCCTGATCGTGTTTTGTAACAACACAACNTCAGTCTCTNNNTTNACCCGGGTGCNGAC</w:t>
      </w:r>
      <w:r w:rsidRPr="000B7888">
        <w:rPr>
          <w:rFonts w:ascii="Courier New" w:hAnsi="Courier New" w:cs="Courier New"/>
        </w:rPr>
        <w:t>TCCTCAGTCAGCTGGGATTACTAGCCGAATAAGCCNAGTGTCNGGCCAACCCGARYCTNNNNGGTCGCGCACAANNCGGAGGGCACCACACATCNNNNYTTNACTCNNGGCGGARGCGCCNAAACACTTTATCCCCNCCTRNGGTCAGCCNNATGACCTAAGGTAAGCCCTATGNRCNATTGGGAGGCTGAATTTGGACATCCAGTCCTATTCNNTAAACCGACCATAAAGTACRTGAAGAATTTGTTAACNNNAC</w:t>
      </w:r>
      <w:r w:rsidRPr="000B7888">
        <w:rPr>
          <w:rFonts w:ascii="Courier New" w:hAnsi="Courier New" w:cs="Courier New"/>
        </w:rPr>
        <w:t>CCGCTAGACCACGTGTCGGTNNNCNGCTRCNYCGGTNNAATGGCRYTTCCAAGGTTTNCNTCCNAGCGNCAGGAGTTATTTGGCCCACCCNCRRTATGACATAACATNCAGYRAGCCGATRRAAGGYAYTCGCCAGNATTTGCACCCANATGCGTCACTGATTTTCCTAAGTCTAACNGGCGGAACGGAGGTTCTGGATCTATGATGNNTAGCCGTCGCAGATGTAGCYGGYTGTCACATGNCRYGGACTGTGCCC</w:t>
      </w:r>
      <w:r w:rsidRPr="000B7888">
        <w:rPr>
          <w:rFonts w:ascii="Courier New" w:hAnsi="Courier New" w:cs="Courier New"/>
        </w:rPr>
        <w:t>ANNTTGTNCTCCAAGTTGCAAATAGACCCTGACTTRGGGCGTCRANNNANAANCGNAANCGCYYCAGGTCCTNRGAACGTNNNNTNCTGNTCGCTNGACCCCACCTGNNNAATCTTCCGCTANNNNTNCTTAAAGACTGGCTNNCNTGAACCCTAGATAAYGRNNNTGTTNAGNRNCTCTGTCAGGGCCTCCTTACATTGTNCGCNTGATCCNNARACCNCTTTGTGGCANGNNGGCAGGGCCCCAGGGCTGAGCC</w:t>
      </w:r>
      <w:r w:rsidRPr="000B7888">
        <w:rPr>
          <w:rFonts w:ascii="Courier New" w:hAnsi="Courier New" w:cs="Courier New"/>
        </w:rPr>
        <w:t>CNNGGNCGYCCGCAAACNGGCNARYTGGGNCAGAGGCTGACAGGGGCGCAACNNARCATGNCTTTACTAAGAACACYNNGCTATTNTAGCAGGAGCCGGTGTGCATRCCCTTACCACGCGCCTGAGGCTTRTCTGTNNNNAARGNCAAAACGYCAACTAGAGANYGNNNGGTNCTTTGTRTAAATGCCCTTNCNGGGNGCATNGGATCGYTCGGNCCCGAGATCAGCCATTAGTNNGGCATTGYCTTTGNNCGGCA</w:t>
      </w:r>
      <w:r w:rsidRPr="000B7888">
        <w:rPr>
          <w:rFonts w:ascii="Courier New" w:hAnsi="Courier New" w:cs="Courier New"/>
        </w:rPr>
        <w:t>ACNNNNNRRTGTCACGACCTCGGGTCGGTNYGTGGCATACTTTTAAGATNNNNNYCGRTTACCCRNNATGGARNNNCCRRCATCCTTACRCTGGGATTTANNGTNAAGACGATCGGGCAAAGCRNNNCCTGCTRGYGGAGTCCGTTAGTGACCGRATCAAGGTACCAGANNTNNNACCTAGCATCNTACARNGGCGRRTTNTNNCATTCAGTCCGNNNNNNNCTCGYANTGNNCNTT</w:t>
      </w:r>
    </w:p>
    <w:p w:rsidR="00000000" w:rsidRPr="000B7888" w:rsidRDefault="00CD2972" w:rsidP="000B7888">
      <w:pPr>
        <w:pStyle w:val="PlainText"/>
        <w:rPr>
          <w:rFonts w:ascii="Courier New" w:hAnsi="Courier New" w:cs="Courier New"/>
        </w:rPr>
      </w:pPr>
      <w:r w:rsidRPr="000B7888">
        <w:rPr>
          <w:rFonts w:ascii="Courier New" w:hAnsi="Courier New" w:cs="Courier New"/>
        </w:rPr>
        <w:lastRenderedPageBreak/>
        <w:t>Gv10-A-10 RCGRYTN</w:t>
      </w:r>
      <w:r w:rsidRPr="000B7888">
        <w:rPr>
          <w:rFonts w:ascii="Courier New" w:hAnsi="Courier New" w:cs="Courier New"/>
        </w:rPr>
        <w:t>NCYCGTCRCCATNNNGNCCGCCGNAGYYGTCGACCTAGACRGNTCTAGRAGGNNTACCCACTGACYGTGATCTACTGNNNNTCACGCYYTTTGTCTGARGAGCCCACTNNYCGRGRTCCGTCTTGGATAYGGGCYRTNCTGCRNYTNCAATGGCCTGGCAGCGNRCARNNGAGCCGAANGTACAGACAGGTNNGNACCTGGCTTTGGAACGGTAGAYYNCNCAATACGGCAGTCTGTAAGTACGTTTGRCACGCAG</w:t>
      </w:r>
      <w:r w:rsidRPr="000B7888">
        <w:rPr>
          <w:rFonts w:ascii="Courier New" w:hAnsi="Courier New" w:cs="Courier New"/>
        </w:rPr>
        <w:t>NNCNNNNNTCTCATGAGGANNNNNNNRACRAAYRCGGATCACCCANNGGNCATTGACNATTCCCAANNNCCGTGGATAGTTYGGTTGATGATGTAGATTGANNAACGGTGGAGCCANTCYGGAGNTGTTAGGNYGGGGCGGGCGCCGCANGYCAGGAACCTAGGTACAYTACANTGCCNCNAGNTAGCCTYARAGNNCCCTCTCTTGCCTGCTGAATGGGNNGCRTTNGNNTACCTTTNNNTNTCAACGAATCCTA</w:t>
      </w:r>
      <w:r w:rsidRPr="000B7888">
        <w:rPr>
          <w:rFonts w:ascii="Courier New" w:hAnsi="Courier New" w:cs="Courier New"/>
        </w:rPr>
        <w:t>TCAGANACAGCTANGTATCCTCGTCTAAACTCGTTTAAGAGTCNNGRGCCGACNCRTACGNTNTCANCACNGACGRGRYGAGGNNNNAACNNNTCCGGCTACNAACGGTGGACATTCCCCNTAAAACAAGNGGTNRCNGAGGNTGAGCAGNCCNNNYTCCTCGATCYNNYCCYTTRNGTGNAAGCCCCTGCCCCGGCTTAYNNCAGTNAYTAGCRNNCTGCGCCGNGCGGTNNNNAYCAGGTGAATNNNATYNNNN</w:t>
      </w:r>
      <w:r w:rsidRPr="000B7888">
        <w:rPr>
          <w:rFonts w:ascii="Courier New" w:hAnsi="Courier New" w:cs="Courier New"/>
        </w:rPr>
        <w:t>GCGAATGGTNNNCACTNNNNNNNNCTAGCCGGCTRNTAGCTANGAACTGATNTTATGTGAGTRNATGCCCCGCNYGCANTANRGATACAGCTAGCCCTGTACACAACGGAATTGTTCTTAGGCTYGCGANNNNNNNNNAGTTCGNARAAACGGNCGYCTTNRNCCGGTCANNNNNTANNGTTGCANANTGTAGTAACCCGCNGTAGCCATGGCNYNTANATTAGGAATAGCCCGCGGTGTAGGGGCGRNCCGCGTC</w:t>
      </w:r>
      <w:r w:rsidRPr="000B7888">
        <w:rPr>
          <w:rFonts w:ascii="Courier New" w:hAnsi="Courier New" w:cs="Courier New"/>
        </w:rPr>
        <w:t>GGCGAGNGCCGNYTTNCYGCRAGGGATAATCAGGYGATTAGATTATGTCNGAAGGAACGCACYCCTCTTAANRNAGGYNANAYGCTNTGGCNCCACTTTYNNCNGCCGGRRRRTTAGGCACGTCCGGGGGTCGATNNNNACNAGGGNNTAGGAACGTGAATGYCYAGANGATGGGNCCAGCCACACCGACANGNTCCNACANGGGGCATCAGTNGGCTTGCTGNRRGGTATNTCTATGNCCYGANRGTAACGCGAC</w:t>
      </w:r>
      <w:r w:rsidRPr="000B7888">
        <w:rPr>
          <w:rFonts w:ascii="Courier New" w:hAnsi="Courier New" w:cs="Courier New"/>
        </w:rPr>
        <w:t>GGTNYTTGAAAAGACATANGYANGTGNNCGGACTCCTGAAATGTCGATTAGGAATCGGCTAGCACTGACGYRNNNGTATCAGGCGCATCGGTATCTCTCCGGGCGNCCAGCGCGAATRAAATGGGCTTGCCCCTGGACAAANNNAGGGAAAAACCTCRRGACCCTGANGNCTCNNCGACCCTAGTGAACAYAGAGCRNNNCCCAGTTTRACATATGGTCTNYGNGAGCAACCGTCCTCTGACYTACCCAGTGGCTT</w:t>
      </w:r>
      <w:r w:rsidRPr="000B7888">
        <w:rPr>
          <w:rFonts w:ascii="Courier New" w:hAnsi="Courier New" w:cs="Courier New"/>
        </w:rPr>
        <w:t>CCGCNGGACTTTGTACAGCCAGAAAGCGRRCCTYCNGYNNCTCCCAAGTGGTTTTTNAAGTACCCTATCCACGTTGCTTCAACGNAAATGNTNYGCCTNTGCNATCGNNNGCCCTATATCTATTAACCAGGTGGGCACTRNTYTCGGRNNCGTARTACTCGAYATAAGGTCGGGGRYCACTATGTGCAGGTGNACCGNATTAGYCTRCTTCATTGAGATGGCATGGTCTGNNTGGATATCGTCCGCTTGGTTATTN</w:t>
      </w:r>
      <w:r w:rsidRPr="000B7888">
        <w:rPr>
          <w:rFonts w:ascii="Courier New" w:hAnsi="Courier New" w:cs="Courier New"/>
        </w:rPr>
        <w:t>GCTCGARGCCNRTCCTCANGAGTCCCGANGAGTRACGGTGRGNCCGNGGATTCTCNCTGGRNANYTTCCAAAGCGTCCAGAGGATANNTCGTTCTNNTNTCATTTACGCTACCCAATTTCGTAATGTGCYGGCAGCGTAGAGCTGGCACCGCAATGGNTGTCTTGCAGNATGGCNCAANCRTCGGCGGCGCGTCACTATCGAGYCCCTGGCACGGCGNCGACAGCTAGCNNNCCCACCCAATRRCTCGCGTCCCCA</w:t>
      </w:r>
      <w:r w:rsidRPr="000B7888">
        <w:rPr>
          <w:rFonts w:ascii="Courier New" w:hAnsi="Courier New" w:cs="Courier New"/>
        </w:rPr>
        <w:t>CGAGGCAGGCGGRRYRAATACGGAGACGTYATGACGGGGTTTAYNCANNNNNCACGCGGTTCTGCGATTRNNNRAGGGCGGTGCAGACYCCNAGACCGGTANNNNGYGTAATTGGGGTNNNNGCGGTCNCCTNNNNAATANTCGACCNCTAATCGGCGCATCGTRGNGNGGGCGCCTCGCTTNNRTATTAACATTGGCTACGTAGATGCATGYGGAACTNTNCGGCGGGAAAGAGYGRGNCCGTNGNNNCGNGCTC</w:t>
      </w:r>
      <w:r w:rsidRPr="000B7888">
        <w:rPr>
          <w:rFonts w:ascii="Courier New" w:hAnsi="Courier New" w:cs="Courier New"/>
        </w:rPr>
        <w:t>NGCGANNACATTAGNNNCTTAATGYGTCAAAGRTTGATCGNNNNNGTCCNYCCNCNCGGCGNRAAGAAACTAAAARGCNCGCTRCGCANAAGCCTGNNNAGTAANNNNNRNYNTCCGGCGNRYNNGGAGANNTCGCNNYAGCNGGTTGTAGGCGATTTGNGGRYTARYRCAACNNCTAGAARCGRYCRRTTYARGGRRCYTGCTGGTAGGTTACGRCTTAAYTAGCCCACCCCGGAGNAATCGTCCTCGTCGTTAG</w:t>
      </w:r>
      <w:r w:rsidRPr="000B7888">
        <w:rPr>
          <w:rFonts w:ascii="Courier New" w:hAnsi="Courier New" w:cs="Courier New"/>
        </w:rPr>
        <w:t>GGGCTACTCYRNTGGCGTACANCGCATTANNNNCAYGCAGCAGCRGCAGCGTCYTACAANACNNNAGACGCCCACATCGTNNNNNNCTAATACTTCTCCTCACTCCTGATCANCNGNGGCCACTAGGYGCCNNNTCCTNGATACTCGAAAYGGGCYTYCANGGGTCNNCRTCTTACAAGACTCCTGATANNNTGCGNNGYTTTNTCCRYGNCANYNCTGAGCGTCGGTGACGAYGCACGACCGNCGGTTTATGAAC</w:t>
      </w:r>
      <w:r w:rsidRPr="000B7888">
        <w:rPr>
          <w:rFonts w:ascii="Courier New" w:hAnsi="Courier New" w:cs="Courier New"/>
        </w:rPr>
        <w:t>CGCACCACCGGGTCNGCAGGGNRGRRGGCACGGCRCYNTANCGCNNGTGTCGACCTGTATYAGCCGAGNNAATGGAACYGCRRNCACNTRACCNYNTACCCNNNNNGGACGCYNGCCYNAAGCGRAGGTGTCYACATNGATCCCRGRYCTGAGAATCGNNCNACGCCTTCTAGCNGAAATACCYYCNNNYCYGYGYNTAAAGNTANNACGCTTACAGTAATGGGACYYACCRGNTTTGCNNGNNTTAAAGCAACTC</w:t>
      </w:r>
      <w:r w:rsidRPr="000B7888">
        <w:rPr>
          <w:rFonts w:ascii="Courier New" w:hAnsi="Courier New" w:cs="Courier New"/>
        </w:rPr>
        <w:t>NRTTGCTCCGTYRCANCNNNNNNAAAGCCTYACRTCCNNNNNGGGAGNCGGNGTNAAATATNAAGNYGCCGTCGGACCGTCCNNCCYRCGTCACGTGTGTAATAGTNAYTAGGTNTGTGAGAGGAGTTCGGGCACCANYGTCNNGACCTCGAGTTTNNNNNNNAGCCATNCAGCTCNACAGACRNNGGCNRCTCACAAGCGATAGCCNATCCCNCTARRNGYNNNNCCAGGNGNCGYRAAARNCNNAAGGYRNAAT</w:t>
      </w:r>
      <w:r w:rsidRPr="000B7888">
        <w:rPr>
          <w:rFonts w:ascii="Courier New" w:hAnsi="Courier New" w:cs="Courier New"/>
        </w:rPr>
        <w:t>CATTCTCGTGTTGGTANNACGAGGAGAGTAATATAATCCCTNTNTCGCAGGAATGGTTCGTGCCGNAGGAGTTATCACCAANAAAAGNGTCCGCGAGAYRCGCTANNNGYCCNTTGTCAGTCTACRYTGCNTAATANANTNGTCGCTGCCTCRTCCCGGCCGTACGCAGTANNCYCCNNNNNYTAAATCGCCGGYTACCCCGACGCCAGCCTCNCTCAGCCTGAGCTATTNNNNCTANNNGNANTNTTYYCNNTGN</w:t>
      </w:r>
      <w:r w:rsidRPr="000B7888">
        <w:rPr>
          <w:rFonts w:ascii="Courier New" w:hAnsi="Courier New" w:cs="Courier New"/>
        </w:rPr>
        <w:t>NNNTGNCGGGCCCCTCTNNNYGTCGTCGCNANRAYNCACAGGNNNTTTGAGAAATCTTNCANNCGGYAANCCGTANNGCTAGGCTANACAGCCTNAGRGGCCANNCCATTGTGGATGAGTCGCTCAGTCTCRNYCTRRATCGGGTCCAYNNNNGACGGACCGGTTCGCAGGNGGCNNNNCNGATCGGAACCGNGNCGGGYNNCTGCNACYTACGCGTCCGCGCCCGGNCGCCGTGGCCRTTCCGYNTAACTGATCC</w:t>
      </w:r>
      <w:r w:rsidRPr="000B7888">
        <w:rPr>
          <w:rFonts w:ascii="Courier New" w:hAnsi="Courier New" w:cs="Courier New"/>
        </w:rPr>
        <w:t>NGGGACTNRGATNYCCTNNNNAGCACACTGGAATAGATTGTNNNNCGCCACANGRCAACNTAGNACGCCAGCGGTACCTTRYNNTAGAGGTCAAGTTTNCYCGTGTTGCCCCCGGGCAATCATGCGYNACNNNNNGGGGTCATGGNAGCGCGAATCAGGTGCGGCCTTGGNTCCCAAAAACTGYAGTCANNNAYGNNTACGTYGAANGYANCGCGGYRTTGCTTGCGGRTNNNNGCGRCCGTNATNGYGTYCNNNN</w:t>
      </w:r>
      <w:r w:rsidRPr="000B7888">
        <w:rPr>
          <w:rFonts w:ascii="Courier New" w:hAnsi="Courier New" w:cs="Courier New"/>
        </w:rPr>
        <w:t>NGTTATGARNNCTNNNTANNNNNGGACCGAAANCGCCACGNNYATGTGCAGAAGGCGC</w:t>
      </w:r>
      <w:r w:rsidRPr="000B7888">
        <w:rPr>
          <w:rFonts w:ascii="Courier New" w:hAnsi="Courier New" w:cs="Courier New"/>
        </w:rPr>
        <w:lastRenderedPageBreak/>
        <w:t>GARTGTGAGCAAAGCGNTAGCACGGANYTYGRANGCGCNNNNNNTACGGCTCACTCCTNNANARNTCTAGGTACGRCYTCNNACTRGCTGTACCCTCGGGGGNCNNNCGTTGCNNNNNTTCACGAGGGGNGAGYCAACACTYTGTTGTCGCGGGTTCNNNCGGTTACNNAATTGTGGCGTCTTCNNAATCGAAGGAGA</w:t>
      </w:r>
      <w:r w:rsidRPr="000B7888">
        <w:rPr>
          <w:rFonts w:ascii="Courier New" w:hAnsi="Courier New" w:cs="Courier New"/>
        </w:rPr>
        <w:t>GTTATGCTACCACGGAGGTCGCNRGCATGRTGTCGCTTCACTNNNNATANGTAYTGCAATRTAACGATACCAGGCGTCGTATAACAGAAAGATGANGAAACANGATACGCAGTACGGGACGACGTNGCNACYNCGGRCCYTGATCGTGTTTYGNNACAACACRRCATCAGTCTCTGACTTTACCCGGRNNNAGACTCCTCANTCAGCNGGGATTANTAGCCGAATAAGCCNAGTGTCNGRCNNACCCGARYCTNNN</w:t>
      </w:r>
      <w:r w:rsidRPr="000B7888">
        <w:rPr>
          <w:rFonts w:ascii="Courier New" w:hAnsi="Courier New" w:cs="Courier New"/>
        </w:rPr>
        <w:t>NAGTCGCGCACTCCYCGRAGRGCRYCACACATCNRYNNTTNACNNGGGGCGGNRGYNCCAAAACACTCTATCCCCNCCTRTGGTCGGCCCNNNGAYCTAAGGTAAGCNNNAYRNGCGATTGGGNNNCTGRATCCCAAYRTCCNGTCCTATTCTCTAAACCGACCRTAAAGTACNTGGGGANNNYGTTAACGTGACCTGCTAGGCCACGTGTNGGTNCACANNNACGTCAGTCTAATGNNGTTNNNRAGGTTTACCT</w:t>
      </w:r>
      <w:r w:rsidRPr="000B7888">
        <w:rPr>
          <w:rFonts w:ascii="Courier New" w:hAnsi="Courier New" w:cs="Courier New"/>
        </w:rPr>
        <w:t>CCNAGCGNNRGGAGTTAGTTGGCCCACCCYCRRTCTGAYANAAYNNNNNGYRAGCCGATRRAARRYAYTCGCCAGCATTTGYAYCCACATGCGTNACTGANNNTYCYRTGNNNNACNGGCGGAAYRGAGGTTCTNGATCTRTGATGAANAGCCGTCGCNGANGTNRCYGGNTRTYRTRTANNNNNGACNGTGCCCAGATTRYYCTCNAAGTTGCAARTAGACCCNGNNNTAGGGCGTCAANAYAYAANCGYAATCG</w:t>
      </w:r>
      <w:r w:rsidRPr="000B7888">
        <w:rPr>
          <w:rFonts w:ascii="Courier New" w:hAnsi="Courier New" w:cs="Courier New"/>
        </w:rPr>
        <w:t>NCTCAGGTCCTNRNAACGTGGGATCNNGATCGCTCRAYCCCACCTCTCAAAGCTACCGCTANNNCTTCTTAANGACTGGCTNNCNTGAACNCTAGATAANGGRRGYGNTNAGNRNCTCTGNNNGGGCNTCCTTGGATTGTNCNCATGANCCCAAGACYNCTTTGTGGCANGNNGGCAGGGCCYCAGGRCTGAGCCCNNGGCNNNCCGCAAAYNGGCNANNTNGGCNAGAGGCNGANNGGGGCGCAACACAGCATGR</w:t>
      </w:r>
      <w:r w:rsidRPr="000B7888">
        <w:rPr>
          <w:rFonts w:ascii="Courier New" w:hAnsi="Courier New" w:cs="Courier New"/>
        </w:rPr>
        <w:t>CTTTACTAAGNAYACYNAGCTATTTTAGCAGGAGCCGGTNTNCATGCCCNTACCACGCGCYTGAGGCTNNNCTGTCGGTAAANNCANRRNGYCARCNNNNGANYGCNTGGTACTTTGTRTAAATGCCNTTTCCGGNNNCATCNGATCGNTCGGNNNNNNNNTNNGCCATTRRYYAGRCATTGTCTTTGNNCGGYAACNNNNNGRTGTCANNNNYTCGGGNCGNTTCCTGGCANACNNTTNAGATCCGACTCGNNNR</w:t>
      </w:r>
      <w:r w:rsidRPr="000B7888">
        <w:rPr>
          <w:rFonts w:ascii="Courier New" w:hAnsi="Courier New" w:cs="Courier New"/>
        </w:rPr>
        <w:t>YCCAAGATGGAGGYCCCAGCATYCYNACGYTGGGRTTNATCGTRAAGACGATCGGGCAAAGCNYNNCCTGCTGNNGGAGTCCGTTRRTGACCGGATCANNNGACCAGATTTNRNNNNNNGYATNNTACANYGGCGRRTYNTNNNANNCAGNCYNACGCGRYCTYGCANYGNNNNTT</w:t>
      </w:r>
    </w:p>
    <w:p w:rsidR="00000000" w:rsidRPr="000B7888" w:rsidRDefault="00CD2972" w:rsidP="000B7888">
      <w:pPr>
        <w:pStyle w:val="PlainText"/>
        <w:rPr>
          <w:rFonts w:ascii="Courier New" w:hAnsi="Courier New" w:cs="Courier New"/>
        </w:rPr>
      </w:pPr>
      <w:r w:rsidRPr="000B7888">
        <w:rPr>
          <w:rFonts w:ascii="Courier New" w:hAnsi="Courier New" w:cs="Courier New"/>
        </w:rPr>
        <w:t>Gv10-B-02 RNGATTTACTCGTCNCCATAATGGCCGCCNNNNYCGTCGACNNAGACGGGTCTARRNGGAGTACCCAC</w:t>
      </w:r>
      <w:r w:rsidRPr="000B7888">
        <w:rPr>
          <w:rFonts w:ascii="Courier New" w:hAnsi="Courier New" w:cs="Courier New"/>
        </w:rPr>
        <w:t>TGACYGTGATCTACTGGCCATCACGCTCCTTGTCTANNNNGCCCACTGCNNGGGANNCGTNNTGGRTATGGGCCATGCNGCGCTTANNNTGGCCANNCAGCGTNCAGGANNNCNNNATGTACAGACAGGTTNGNACCTGGCCCTNNNACGGTAGATCTCACAATACGGCAGTYNGTAAGTANNNNNGGTACGCAGNCCNTAGNTCTCATGAGGANNNNNNTGACAAATGCGNNNCACYCRNNNNNCATTGACNATT</w:t>
      </w:r>
      <w:r w:rsidRPr="000B7888">
        <w:rPr>
          <w:rFonts w:ascii="Courier New" w:hAnsi="Courier New" w:cs="Courier New"/>
        </w:rPr>
        <w:t>CCCAATGCCCGTGGATAGTTTGGTTGATGRNNTAGAYTNAAGAACGGTGGAGCCATTCCGNAGTTGCTAGGNNNNGGCGGGCGCCGCNGGCCAGGAACCTNGRTRCNYTACAGTGCCGCCAGNTRRYCYTAGARNNCYCTCTCTNGCCTGYTGARTRGGNNRYGTTAGGTTACCTTCCNNNNNCAATGANYCCTAGCGGANACRRCNAANNATCCTCGTCTANACYCRNGTRNNARTNTAGAGYCGACGCGTACGA</w:t>
      </w:r>
      <w:r w:rsidRPr="000B7888">
        <w:rPr>
          <w:rFonts w:ascii="Courier New" w:hAnsi="Courier New" w:cs="Courier New"/>
        </w:rPr>
        <w:t>TTTCANCACCGACGNGNCGAGGNNNNARCGCYTCCRRCTACGAACGGTGGACATNCNCCTNRRAAYAARNGNNNGCGGAGGCTGAGCAGGCCTGTYTCCTCRATCYNCTCCCTTATGTGNANRCCNNCACCCNNGCTTNNGNCAGTRCNTNGNGGACTGCGCCNTGCGGTGGGTACCAGGTGAATNNTANYGCAYGCGAATGGYAGGCACTACCGTAATCTAGCCGGCTNNTARNNNNGNNCTGRTNTTATNNGAG</w:t>
      </w:r>
      <w:r w:rsidRPr="000B7888">
        <w:rPr>
          <w:rFonts w:ascii="Courier New" w:hAnsi="Courier New" w:cs="Courier New"/>
        </w:rPr>
        <w:t>TGAATGCNNNGNTCGCANNANNNNTACANCTAGCCCNNNACACAACGGAATTGTTCTTAGNNNNNCNAATNNGNNTNAGTNNGGAANAACNNNNNNNNTGRNYYGNTCAGTNNNTNNNGTTGTATAYTNNNGTAANNNGCRNTAGCCATGNCTCNTAAATTAGGAATAGCCCGCGGTGTANNNNCGNNNNGCGTNNNNNNNRGCCGNCTTGNCGCNNNNNNNNATCAGATGATTAGATTATGTCTGAAGGAANGCA</w:t>
      </w:r>
      <w:r w:rsidRPr="000B7888">
        <w:rPr>
          <w:rFonts w:ascii="Courier New" w:hAnsi="Courier New" w:cs="Courier New"/>
        </w:rPr>
        <w:t>CYCCTCTTAACAAANGNCANACGCTGTGGCTCCANYTTNGGCAGCNNNNNGATTAGGCACGTCCGGGGGYCGNTGAGTACTAGGGCNNNNGAACGTGANNNCNCNGANGATGGGGCCAGCCACNNCRANAANTTCTCGCAGGGGGCGCCAGTTGGCTTGCTGYRRNGNATNTCNNNNGCCCGANNGTAAYRCGACGNNATTTGAAAAGAYNTANGYANGNGNNNNNACTCCTGAAATGTCATNTAGGAANYNACTA</w:t>
      </w:r>
      <w:r w:rsidRPr="000B7888">
        <w:rPr>
          <w:rFonts w:ascii="Courier New" w:hAnsi="Courier New" w:cs="Courier New"/>
        </w:rPr>
        <w:t>GNNNNGACRNAYAANNATCAGGCGCATCGGTANCTCTCCGGGCNNCCAGCGCGAATGAAANGGGCTNGCCCCYGNANNAAGGANNGGAAAAACYYYAAGACYCTGNGNACNCGCCGACCCTARTGAACATAGAGCATNGCNTAGNTTGACATNTGNTCTNNNNRNNNNNNNNNCCTCTGACYTACCCAGTGGCTTCCGCNNNNCTTTGTGYGAYCANNNNNNNGGCCNTCCNYNNYTCCCAAGTGGTTTNTCAAGT</w:t>
      </w:r>
      <w:r w:rsidRPr="000B7888">
        <w:rPr>
          <w:rFonts w:ascii="Courier New" w:hAnsi="Courier New" w:cs="Courier New"/>
        </w:rPr>
        <w:t>ANCCTNTCCACATYGCTCCGNCNAAAATGATCYGCTAATGCNRTYGTGNGNCCTATATCTRTTAACCAGGTGGGCACTGGTCTCGGGGNNNTAGTACTCGATATAAGGTCGGRNANCACTATGTGCAGGTGGACCGNATTAGCCCGCTTNAYTGAGATGGCATGGTCTGNNTGGATNNCNNCCGCYTGGTTAACNNCTNNANGCCNATCCTNNNNCATCCCGANGAGTAACGNTGAGGNCGGGGATTCTCGYTGGA</w:t>
      </w:r>
      <w:r w:rsidRPr="000B7888">
        <w:rPr>
          <w:rFonts w:ascii="Courier New" w:hAnsi="Courier New" w:cs="Courier New"/>
        </w:rPr>
        <w:t>CAATTTCYAAAGCGTCCAGAGGATNNNTCGTTCTCTTTCCATNTACGCTAGCCAATTTNNTAATNTGCCGGCAGCGTANNNCTGGYNNCGCAATNGRTGTCTTGCAGAATGGCNNAARCAGCANCGGCGCGTCACTATCGAGNNNCATTCNCGGCGGCGACAGCTAGCNGACCCANNNNNNNNCTCGCGTCCCCACGNGGCAGGCAGNNCNRRTNCGGAGACGTNATGACGGGGTTTANACNCATTCCACGCGGNY</w:t>
      </w:r>
      <w:r w:rsidRPr="000B7888">
        <w:rPr>
          <w:rFonts w:ascii="Courier New" w:hAnsi="Courier New" w:cs="Courier New"/>
        </w:rPr>
        <w:t>CNGYNNNTGTGAAAGGGCGNTGCAGACYCCYARACCGRYATGGGGNGNNNNNNNGGTNYTCGCGRNYACNNNNNGNGTACTCGACCGNNAANCGGNNNNNCGTNGCNANNNCGCCTNGCTYTTGTAYTAANATTNNNTACGTNGATGCATGNGGAACTTCGNNNNGGGAAAGGNNNNNNNNNTGGYRNCGNGCTCNNNNANNANNTNAGTTNCTTRNTGCGTCAAAGATTNNTCGTNCGTGTCYNYTCYCNNNGCG</w:t>
      </w:r>
      <w:r w:rsidRPr="000B7888">
        <w:rPr>
          <w:rFonts w:ascii="Courier New" w:hAnsi="Courier New" w:cs="Courier New"/>
        </w:rPr>
        <w:t>CGAAGNRANTAAAAAGCYCGNNNNNNANAANCCTGTNGAGTAANGCCTNNTCTCCGGCGCACGCAGCGCGGNNNCRCCAGTCAGNTGCNNGCNATTCGAGGANTAGCRCN</w:t>
      </w:r>
      <w:r w:rsidRPr="000B7888">
        <w:rPr>
          <w:rFonts w:ascii="Courier New" w:hAnsi="Courier New" w:cs="Courier New"/>
        </w:rPr>
        <w:lastRenderedPageBreak/>
        <w:t>ACTNCTAGARACRGCCGGTAYARGNAACNYGCTGNTAGGTTACRRNTTNNNTAGCCCGCTCCGGAGCAATCGTCCTCGTCATTAGGGGCTACTCCGNTGGCGTAYNTCGCATTAGACCNNNGCANNNGCAGCAGCGTNNNACAANA</w:t>
      </w:r>
      <w:r w:rsidRPr="000B7888">
        <w:rPr>
          <w:rFonts w:ascii="Courier New" w:hAnsi="Courier New" w:cs="Courier New"/>
        </w:rPr>
        <w:t>CTCTNNNNGCCNACAGCATNNCGGGNNAATACTTCTNCTCACNCCNNATCACCGGTGRNCACTNNNNGCCNNNNNNNNNATANYCGAAATGGGCTTTTAANNNTCGCCATCTTACAAGACTCNTRNTNNNRTGCGNTGTTTTATTCATNYCANYNNNNAGCGTNNNTNACGACGTGCGACCGNNNNNNTGTAAGCCACACCANCGGGCTTGCAGNGNRGGAGACGCGGCRCYGTANNGCAGGTGTCGACCTGYATY</w:t>
      </w:r>
      <w:r w:rsidRPr="000B7888">
        <w:rPr>
          <w:rFonts w:ascii="Courier New" w:hAnsi="Courier New" w:cs="Courier New"/>
        </w:rPr>
        <w:t>AGNNNNNAGNRNGGRACTGCAGANNNGYGNCCCCNTACCNCGCACGGNCGCYGGCCYCAAGCRANGGTGTCYACANCGATCCCAGATCTGAGAATCGRRCNACNCCTTCTAGCCNAAATACCYYCCNNTCCGYGCANNANNNTACCACGCNTACCRTNNNGGGACNNACCGGGNTTGCGAGGATTNAANNAACNNCGTNNNNCCGTYRCANCGNNNNNCANGCCTCACGTCCNTTATGGGAGNCGGRGNNAAAYAT</w:t>
      </w:r>
      <w:r w:rsidRPr="000B7888">
        <w:rPr>
          <w:rFonts w:ascii="Courier New" w:hAnsi="Courier New" w:cs="Courier New"/>
        </w:rPr>
        <w:t>TCAGGTGCNGYYGGACCRTCYGNNNYRCNTCACGTGTGTAATANTCAYTAGNNNTGTGAGAGGANTTCGNGNNCCAGYGNNNNGACCTCGAGTTTTCNGNNTAGCCATANNGCTCCRYAGRYATANNNAGCTNNCAANCGNTNNCCCATNCCNCTARANGCGACTCCAGGTGNNNCAAAAAGCYCAARGYGTAATCANNCTNGTGTTGGTNGGACGANRAGAGTANTATARTCCCTNTTTCGCAGGAATGGTTCGT</w:t>
      </w:r>
      <w:r w:rsidRPr="000B7888">
        <w:rPr>
          <w:rFonts w:ascii="Courier New" w:hAnsi="Courier New" w:cs="Courier New"/>
        </w:rPr>
        <w:t>GCCGRAGGAGTTATCAYCAANGANAGTGTCCGCGAGATGCGCTANNNNNCCTTTGTTAGTTTACNNNGCANAATAANNNCNNCGCTGCCTCGTCNNGACCGYNNGCAGNNGATCNNNNNNNNNAANNCGCCGGCTACCCNNACGCCAGCCTCGCACAGCCTGNNNNATTGTATCTAAATNNNCTRTTYYCATYGTTGCGGGCGGNNNCCTYTTANTGTCGTCGCTATAACNCACNNNCAGTTTNNNNNNNNNNACR</w:t>
      </w:r>
      <w:r w:rsidRPr="000B7888">
        <w:rPr>
          <w:rFonts w:ascii="Courier New" w:hAnsi="Courier New" w:cs="Courier New"/>
        </w:rPr>
        <w:t>CGCGGTAANNNNNNGGGCTAGGCTACACANNNTGNNNGGCCANCCTATNNNNNNNRAGYCGCGCNGNCTCNNYCTRRATCGGGTYCANNGNGRNNNNACCGGTCCNCAGGNNGCGTGCCTGATCGNNACCGCGTCGGGCCCNNNYGAYYTANGCGYCYGCGCCCGNGCGCCGTGGCCRTTCCGYANAACTGATCCAGGGACTTGGATGCCCTTGTAAGCACNNTGGAATAGNTTGTACCGCGNNNNNNGRCAACNT</w:t>
      </w:r>
      <w:r w:rsidRPr="000B7888">
        <w:rPr>
          <w:rFonts w:ascii="Courier New" w:hAnsi="Courier New" w:cs="Courier New"/>
        </w:rPr>
        <w:t>AGNACGCNAGCGGTANNNTRYYTTAGAGGTCAAGTTTNCTCGTRTNNCCCNCAGGCAATCATGCGCCACAAANNNGGGTCATGGTAGCNCGNNNCAGGTNNNNNNNTGGNTCCCAAAAACTGCNGNCATTTATGCGTACGTTGAAANNAGCGYGGCRTTGCTNGCGGNTNNNNGCGNCNNNCATAGYGTTCATGGTGTTATGNNCTCTCCTTAGGCGCGGACYGAAATCGCCACGAYCATGTGCAGAAGGCGCGAR</w:t>
      </w:r>
      <w:r w:rsidRPr="000B7888">
        <w:rPr>
          <w:rFonts w:ascii="Courier New" w:hAnsi="Courier New" w:cs="Courier New"/>
        </w:rPr>
        <w:t>TGTNNNCAANNNNNTAGNACGGANNTTGAAAGYGNNNNTATTACGGNNNNNTCCTATACARNTCTAGGTANGRCNTCANNCTGNCTGTANNNCTGRGNNACCGCCNNNGCGCAGCTTCACNGGNGGGGAGCCAACACTTTGTNGTCGCGGGYTCTNNNGNNNNNNNAATNGTGNNNNCTTYCTANYCGAARGNNNNTTCNNNNACCACGGAGGTNNCCGGCATGNNGTCGCTTCNNTCYYGNNATGTACTGCAAYA</w:t>
      </w:r>
      <w:r w:rsidRPr="000B7888">
        <w:rPr>
          <w:rFonts w:ascii="Courier New" w:hAnsi="Courier New" w:cs="Courier New"/>
        </w:rPr>
        <w:t>TANCGNNNNCAGGCNNCNNATAACANAAAGATGANGAAACAAGANNCGCNGTACGGGTCGRNNNNNNNANNTCNGRCCCTGATCGTGTTTCGTACTGACACAACNTCAATCTCTGACTTTACCCGGGTGCAGACTCCTNANNNNGCTGGGATTTCCGGCCGNNNAAGCNGAGTGTCRRNNNAACCCGANNCTAGCGGGTCNNNNACNNCCCGAAGRGCRYCACACATCNATNTTTCACTCAGGGCGGNRGCNNNNA</w:t>
      </w:r>
      <w:r w:rsidRPr="000B7888">
        <w:rPr>
          <w:rFonts w:ascii="Courier New" w:hAnsi="Courier New" w:cs="Courier New"/>
        </w:rPr>
        <w:t>ANCACTYTATCCCCACCTRTGGTCAGCCNNANRAYCTAAGGTAAGCNNNNNGAGCNATTGGNAGGCYGAATCCCANYRTCCRGTCCTATTCTCNNNACNNNNCGTAAAGNNCGTGAAGAANTYGTTAANNTRACCTGCTAGGCCNCRTGTYGGYCCACAGCTGCCCCAGTCTAGTGRCACTTTTNNNNNNNGCNTYCNAGCGACRGGAGTTAGNTGGNNCRCCCTCRRTATGNYAYAATCTACANNNAGCCRNTGG</w:t>
      </w:r>
      <w:r w:rsidRPr="000B7888">
        <w:rPr>
          <w:rFonts w:ascii="Courier New" w:hAnsi="Courier New" w:cs="Courier New"/>
        </w:rPr>
        <w:t>ANRRCACTCGYCAGCATTTGNNNCCACATGAGTCNNNGANACTNNNNNGNCNAACCGGCGGAACGGAGGTTCNNNATCTANGATGAANANNCGTCACAGATGTAGCYGGCTRTYRYGTRCCGCGGNNTGTGCCNNNNNTGTCCTCCAAGTGGTAGATAGACCCTGACTTAGGGCGTCRAGACACAATCGCAATCGCNNCAGGTCCTNRGAACGTGGGATCCTGATCGNTCAACCCCNCCTCTCAAAGCTNNCGCTR</w:t>
      </w:r>
      <w:r w:rsidRPr="000B7888">
        <w:rPr>
          <w:rFonts w:ascii="Courier New" w:hAnsi="Courier New" w:cs="Courier New"/>
        </w:rPr>
        <w:t>CGTNNYCTTAACGACTGGCTNGYTTGANNNYYAGATNNNNNGGGTGTTAAGNNNCTCTNGNAGGGCNNCCTTGGATTGYNNGCNTGATCCTTAGACCNCTTTGTGGCATAGAGGCNGARNNNCTAGGCTGAGCCCNAGGCCGTCNNNAAACTNNNNANNTGNGNCAGAGGCTGAAAGGGGCGCAACGTAACATGACTNNNCTAAGNACACCGAGCTNTYNNNRCRGGAGYCGGTGTGCATGCCCNTANNANNCGCT</w:t>
      </w:r>
      <w:r w:rsidRPr="000B7888">
        <w:rPr>
          <w:rFonts w:ascii="Courier New" w:hAnsi="Courier New" w:cs="Courier New"/>
        </w:rPr>
        <w:t>NNNNGCTNGTCTGTCGGTAAAGYCANRRCGYCNNNNGGTNANYRNNTGGTNCTTTGTATAAATGCCCTNNNCGNNNNCNNCGGATCNNTCGGTCCCGAGNTNNGCNNNTRGTTAGRCATTGCCTTTGCACGGCAAYNNNNNRRTGTCACGAYNTCGGGACNNTNYGTGGCAGANYTTTTAGATNCGACYCGNTTRCCCGAGATGGAGGTCCCAGNNNNNNCNCGCTGGGANTNATCGTAAAGACGATCGGGCAAAG</w:t>
      </w:r>
      <w:r w:rsidRPr="000B7888">
        <w:rPr>
          <w:rFonts w:ascii="Courier New" w:hAnsi="Courier New" w:cs="Courier New"/>
        </w:rPr>
        <w:t>NNTGTCCTGCTNGCGNNGTCCGTTRGTGNCCRGNNCNNGTTGCCAGNNNNNGNANNTAGCATCNTNNANTGGCGRGTNATYRCATTCAGTCCGACGCGRYCTCGCANTGCANATT</w:t>
      </w:r>
    </w:p>
    <w:p w:rsidR="00000000" w:rsidRPr="000B7888" w:rsidRDefault="00CD2972" w:rsidP="000B7888">
      <w:pPr>
        <w:pStyle w:val="PlainText"/>
        <w:rPr>
          <w:rFonts w:ascii="Courier New" w:hAnsi="Courier New" w:cs="Courier New"/>
        </w:rPr>
      </w:pPr>
      <w:r w:rsidRPr="000B7888">
        <w:rPr>
          <w:rFonts w:ascii="Courier New" w:hAnsi="Courier New" w:cs="Courier New"/>
        </w:rPr>
        <w:t>Gv10-B-06 RNNNNTTACYCGTCGCCATAATGGCNNNNGGAGTCGTCGACACAGACNNGTCTARGAGGNNTACCCACTGACYGTGATCTACTGGCYATCACGCNYNTTGTCTRAAGAGCCCACTGCTCGGNNTCCRTC</w:t>
      </w:r>
      <w:r w:rsidRPr="000B7888">
        <w:rPr>
          <w:rFonts w:ascii="Courier New" w:hAnsi="Courier New" w:cs="Courier New"/>
        </w:rPr>
        <w:t>YTGGNNATNGGCCATGCAGCGCTTACAATGGCYNGGCAGCGTNCANGAGAGCCGAANGTACAGACANGTTTGGACCTGGCTTTGGRACRGTAGAYYNCAYAATNCGGCNGTCTGTAAATANNNNNGGTACGCAGGYYNTAGGTCTCATGAGGAAGCTTTTGANAAATGCGGATCACTCGCAGGTCATTGAYYATTCCYNATGCCCGTGGATAGTTYNNYTGATGGCTTAGANTNAAGAACGGNGGAGCCANTCTGN</w:t>
      </w:r>
      <w:r w:rsidRPr="000B7888">
        <w:rPr>
          <w:rFonts w:ascii="Courier New" w:hAnsi="Courier New" w:cs="Courier New"/>
        </w:rPr>
        <w:t>AGTTGCTAGGNNNNGGCGGGCGCCGCANGCCAGGAACCNNGGTAYANTACAGTGCCGCCAGCTGATCCTCAAGNNNNNNCTCTYNNCTGCTGAANNNNCTNNATTTGNNTACCTTCCNNTRYCAACGAATCCTATCAGANAYAGCTAANTATCNNNNTCTAAACTCGTNTNAGAGTNTAGRGYNNACGCNTACGRTGTCAACACCGACGAGAYGAGGAAAGAAYGCYTCCRRCTACGAAYGRYNNNCRTTNNCCNN</w:t>
      </w:r>
      <w:r w:rsidRPr="000B7888">
        <w:rPr>
          <w:rFonts w:ascii="Courier New" w:hAnsi="Courier New" w:cs="Courier New"/>
        </w:rPr>
        <w:t>RAAACAANYGRYNRCNRAGGNTGAGCAGGCCNRTCTCYTCGANCNGCTCNNNTATGTGNAAGCCCCYRCCNCNGCTTACGNCAGTRNTTAGCGGANTGCGCCRTGCGGTGGGTACCAGGAGGCTCCTATNNNATGCGAATGGTNGGNNNTACCGTRANCTAG</w:t>
      </w:r>
      <w:r w:rsidRPr="000B7888">
        <w:rPr>
          <w:rFonts w:ascii="Courier New" w:hAnsi="Courier New" w:cs="Courier New"/>
        </w:rPr>
        <w:lastRenderedPageBreak/>
        <w:t>CCGGCTNNTAGCTANNAACTGATATTATGTGAGTRNATGYCCCGYNCGCANTNCRGNTACAACTNGNNNTGTACACAACGGAATTGTTCTTAGN</w:t>
      </w:r>
      <w:r w:rsidRPr="000B7888">
        <w:rPr>
          <w:rFonts w:ascii="Courier New" w:hAnsi="Courier New" w:cs="Courier New"/>
        </w:rPr>
        <w:t>NNNNCGAATACGGATAAGTTCGNAGAAACGGNCNNCNTGGTCCGGTCNGYCACTANTNNNNYATANNGTNNNAACNCGCRRYAGCCATGNCNNNTAAATTNGGAATAGCCCGCGGTGTARRGNCGACCCGCGTCGGCGAGAGCCGNNTNNCNGCRAGGGATAATCAGACGATTAGATTNTGTCTGAAGGAACGCACNCYTCTTAANAAAGGYCNNACGCTNTGGCTCCACTTTCGGCAGCCGGGGGATTAGGCNCG</w:t>
      </w:r>
      <w:r w:rsidRPr="000B7888">
        <w:rPr>
          <w:rFonts w:ascii="Courier New" w:hAnsi="Courier New" w:cs="Courier New"/>
        </w:rPr>
        <w:t>TCCGGGNNYCGNNGAGTACNAGGGCCTAGGAACGTNNATRCNCNRACGATGGGGCCAGYCNNCCCGACAANNTNNNNNNNGGGGCATCAGTYGGCTYGCTGYRRAGAATTTCTATGNCCCGACGGTAACGCGACGGTNYYYGRAAAGACATAGGTANGTGNNCRGACTCCTGAARYGTCGATTAGGRNTCNNNTAGCACTNACNNNNAARYATCAGGCGCNNNNGTATCTCTCCGGGCGGCCAGCGCGAATGAAAY</w:t>
      </w:r>
      <w:r w:rsidRPr="000B7888">
        <w:rPr>
          <w:rFonts w:ascii="Courier New" w:hAnsi="Courier New" w:cs="Courier New"/>
        </w:rPr>
        <w:t>GGGCTTGNCCCTGATCGAAGGNAGGGAAAAACNYYAAGACCCTGAGNNCTCNNCGNCCCTAGTNAACNTAGAGCATCGCCNAGTTTRACATTYGGTTANYGNRNGCARNNNTCCTCTGACCTRCCYAGTGGCTTCCGCNGGACTNTGTNNNNCCAGAAAGCGAACCCCCCGCACCTCCCAAGTGGTTTTTNAAGNNNCCTNCCTACRTYGCTTCANNNGAAATGCTCYRYNNNTGCAATCGNGAGCCCTATATCTA</w:t>
      </w:r>
      <w:r w:rsidRPr="000B7888">
        <w:rPr>
          <w:rFonts w:ascii="Courier New" w:hAnsi="Courier New" w:cs="Courier New"/>
        </w:rPr>
        <w:t>TTAACCNGGTGGGCACTNNTNNYGGGGNCGTANTACTCGATATAARRYYNNRNRYCACTATGTGNNNGTNNACCGTATTAGNCNGCTTCATTGNNNNNNNNTGGTCTGTTTGGATATNGTCCGCTNNGTNNNYNGCTNNAAGCCCRTCNTCANGNGTYCCGANGRGTRACGNTGRGNCCGGGGATTCTCGCTGGACANYTTCCAANGCGTCCAGAGGATANNTCGTTCNNNNTCCAANTACGCTAGCCAATTTCGT</w:t>
      </w:r>
      <w:r w:rsidRPr="000B7888">
        <w:rPr>
          <w:rFonts w:ascii="Courier New" w:hAnsi="Courier New" w:cs="Courier New"/>
        </w:rPr>
        <w:t>AATRTGCNGGCAGCGTAGAGCTGGCACCACAATGNNTGTCTTNCRGAATGGCTCAAGCATCGGCGGCGNGTNACTNNNGAGCCCCTGGCANGGCGNYGACAGCTAGCNGACCCACCCAATRNCTCGCGTCCCCANNNNNNAGNNNGGAYGNNTACGGAGACGTYATGACGRRRNNNANNCACRTTYCACGCGGNYCTGCGATNNTGAAANNNNGGTNNGGGCNCCNANACCGGYATGGGGNGTAATTGGGGTRYTC</w:t>
      </w:r>
      <w:r w:rsidRPr="000B7888">
        <w:rPr>
          <w:rFonts w:ascii="Courier New" w:hAnsi="Courier New" w:cs="Courier New"/>
        </w:rPr>
        <w:t>GCAAATACNTGAGRANTACTCGACCGCTARTCGGCGCATNGTNRYNAGGGCGCCTCGCTTTTNTATTNNNNNTNNNNACGTAGANGCATGTGGARCTTYGYRGCANGNAAGAGCGRRNCCRTGGYRNCGNGCTCTGCGNNCANNNNAGTNNYCYNNTGTGTCAAAGATTGATYGTTCGTGTCCNYCCCCGNNGCGNGAAGAAACTAAAAANNCCRCNACGCAAAANNNTGNNRARTAANGCCTNNTCTCYGRCGNN</w:t>
      </w:r>
      <w:r w:rsidRPr="000B7888">
        <w:rPr>
          <w:rFonts w:ascii="Courier New" w:hAnsi="Courier New" w:cs="Courier New"/>
        </w:rPr>
        <w:t>NNYAGCGCGGTCGCRCCAGCCGGTTNNAGNCGATTYGAGGRYYAGYGCANCTNCTAGANACNGCCGGTANAGGGAACYTGCTGGTAGGTTACNNNTTAATTAGCCCRCYCCGGAGCAATCGTCCTCGTCGTTANNNNCTACTCYRNTGGCGTACANCGCANTANACCCACGCAGCAGCRGCAGCGTCTTACAANACTCTAGACGTCCACANCRTNNCGGNCTANTNCTTCTCCNCACTCCTGATCANCRGTGAGCA</w:t>
      </w:r>
      <w:r w:rsidRPr="000B7888">
        <w:rPr>
          <w:rFonts w:ascii="Courier New" w:hAnsi="Courier New" w:cs="Courier New"/>
        </w:rPr>
        <w:t>NNAGGNGCCNNNTCCTCGATNNNCGAAANGGGCYTCYAAAGNNNGCCATCTTACNNNACTCCTGATNNNNNNNNRTGTTTTATYCATNNCACTNCTGAGCGTCGGTGACGAYGYRCGACCNTCGGTTTATGAACCGCACYACYGGGYYTGCAGGGNRGNNGGCACGGCGCCNTAACGCAGGTGTCGAYCYGCNTYAGCNNGGAGAATGGGACYGCRGANNNGTNACCCCTTACCCCGCAYGGACGCYRGCCYCNAG</w:t>
      </w:r>
      <w:r w:rsidRPr="000B7888">
        <w:rPr>
          <w:rFonts w:ascii="Courier New" w:hAnsi="Courier New" w:cs="Courier New"/>
        </w:rPr>
        <w:t>CGRRGGTGTCNACACCGATCCCRGRYCTGAGAATCGRRCAACGCCTTCTAGCCGAAATNCCCCCCNNYCNGNRYNTAAAGTNNCCACGCTNNCAGTAATGGGACCCACNNNNNTTGCNNGGATTANAGCAACTCCGTTGCTCCGTYRCANCGGTATTAAAGCCTYACRTNNNTTGGGGGAGNCGGRGTRANRCATTCRRGYRCTGTCGGACCGTNCNNCNYGCNTCACGAGTGNAATAGTNACNAGGTNTGTGAGN</w:t>
      </w:r>
      <w:r w:rsidRPr="000B7888">
        <w:rPr>
          <w:rFonts w:ascii="Courier New" w:hAnsi="Courier New" w:cs="Courier New"/>
        </w:rPr>
        <w:t>NRAGTTCGGGCACCAGCGTCTTNACCTNGANTTTTCGGRYTAGCCATNCAGCTCCNTAGACNAAGGYRNCTNTNAAGCGRTAGYCYATCCCNCTARANNCGACTCCAGGGGNCGYGGAAGCCNNAAGGYRYAATCATTCTAGTGTTRGTCGGNNNAGAAGGGTAATATAATCCCTATTTCNCAGGNNTGGTYCGTGCCGRAGGAGTTATCANCAANGANAGTNNCCGCGAGAYRCGCTACNTGCCCTTNNNTAGTY</w:t>
      </w:r>
      <w:r w:rsidRPr="000B7888">
        <w:rPr>
          <w:rFonts w:ascii="Courier New" w:hAnsi="Courier New" w:cs="Courier New"/>
        </w:rPr>
        <w:t>TACNNNGCATAATANANTCGTYGCTGNCTCATCNYGRCCGTNCGCAGTAGACCTTAGARNYTAANNCNCCGRCTACCCCGACGCCAGCCTCGCACAGCCTGAGCTATNGTATCTAAATGGACTATTTCCATTGTAGNNNGYGRRYCCCNNNTANCNNYNNCGCNANRNNNCACAGGCNNTTNNNNNNNNNNNNCACGNNNNAANCCGTAGGGCTAGGCTNCACANNNTGAGANNNNANNCTATTGCAGATRAGYCG</w:t>
      </w:r>
      <w:r w:rsidRPr="000B7888">
        <w:rPr>
          <w:rFonts w:ascii="Courier New" w:hAnsi="Courier New" w:cs="Courier New"/>
        </w:rPr>
        <w:t>CGNAGTCTCRGCCTGGATCGGGTCCATCNNGNACGGACCGGTCCNCAGGAGGCGTGCCTGATCNNNACCGCGTCGGGNNCCTGNGACCTACNCGYCYGCGCCCGGNCGCCGTGGCCRTTCCGNNTNANTGATCCNGGGACTNGGATGCCCTTGTAAGCAYCCTGGAATNNATTGTACYACGCCACACGRCGGCATAGGACGCCAGCGGTANCTTNNTTTAGANNNCAAGTTTTNNCGTGTTGCCCCCAGGNNNTCA</w:t>
      </w:r>
      <w:r w:rsidRPr="000B7888">
        <w:rPr>
          <w:rFonts w:ascii="Courier New" w:hAnsi="Courier New" w:cs="Courier New"/>
        </w:rPr>
        <w:t>TGCNNNNCRRRATGGGGTCATGGYNNCNCGNNNCAGGTGCGGYCNYNGNTCCCAAAAAYTGCAGTCATTTATGCGTACGTCGAATNNNNNGCGGYRTTGCTTGCGGRTACTTGCGGCNNNNATNGYGTTCATGGTGTTATRAGCTCTCCTTAGGCGCGGNCCNAAATCGCCANNATCATGTGCAGAAGGCGCGAATGTGNNNNAAGCGTTAGCNNGGANNTTGAAAGCGCGAATATTACGGCYCACTCCTATACAG</w:t>
      </w:r>
      <w:r w:rsidRPr="000B7888">
        <w:rPr>
          <w:rFonts w:ascii="Courier New" w:hAnsi="Courier New" w:cs="Courier New"/>
        </w:rPr>
        <w:t>GTTTAGGTACGACNTCRTACTNNCTGTAYNYNNGNGNNNCYGCCGTTGCNNNNNNNNANNNGNGNGGAGCNNNNNNNYTGTTGTCGCGGGTTCTCRCGGTTACTAAATTGTGGCGTCTNCCTAAYCGAAGGAGAGTTNYRYTNNCNCGGAGGTNGCCGGCATGATGAGACTTCACNCNNGATNNNNNTNGCAAYRYAACGATACCAGGCGCCGTANRACANANARATGANGAAACACNNNNCGCAGTACGGGACGA</w:t>
      </w:r>
      <w:r w:rsidRPr="000B7888">
        <w:rPr>
          <w:rFonts w:ascii="Courier New" w:hAnsi="Courier New" w:cs="Courier New"/>
        </w:rPr>
        <w:t>CGTAGCNNCTNCGGACCCTGATCGTGTTTTGTANNNACACAACATCARTCTCTGACTTTNNNNGGRNNNAGRCTCCTCANNNNNNTGGGATTANNNGCCGAATAAGCCGAGTGTNNGGCCAACCCGAGTCTAGCGGGTCGCGCACNNCYYNNNRGGCACCACAYATCTATATTTCNCNNGGGGCGGNNNNGCCAAAACACTCNRTCCCCACCTGANNNCAGCCNTGNGAYCTAAGGTAARCNNNATGNNCGATTGG</w:t>
      </w:r>
      <w:r w:rsidRPr="000B7888">
        <w:rPr>
          <w:rFonts w:ascii="Courier New" w:hAnsi="Courier New" w:cs="Courier New"/>
        </w:rPr>
        <w:t>GAGGCYGAATNNCANTGTCCGGNNTTATTCTCTAAACNNNCNRTAAAGTACRTGGGGAATTYGTTARCTTGACCCGCTAGACCRCNTGTYGGTNNACARCYACGTCRNNCTARTGGCRYTTNNAANGTTTGCCTCCNAGCGNNRGGAGTTAGTTGGCCCACCNTCRRTATGACATAAYNTCCANNNAGYYGATGGAAAACAYTCGCYAGNATTTGCAYCCAYATGCGTCACTGAYACTCCTGTGNCNNNCTGGCGG</w:t>
      </w:r>
      <w:r w:rsidRPr="000B7888">
        <w:rPr>
          <w:rFonts w:ascii="Courier New" w:hAnsi="Courier New" w:cs="Courier New"/>
        </w:rPr>
        <w:t>AACGGAGGTTCTNGATCTNTGATGRNNARNCGTCNCAGATACTG</w:t>
      </w:r>
      <w:r w:rsidRPr="000B7888">
        <w:rPr>
          <w:rFonts w:ascii="Courier New" w:hAnsi="Courier New" w:cs="Courier New"/>
        </w:rPr>
        <w:lastRenderedPageBreak/>
        <w:t>CYGGCTGTCAYATNNCNYGGGTTGTGCYYAGATTGTCCTCYAAGTTGCAANNNGACCCTGACYTAGGGCGTCNNGAYANAANCGYNANCGCYTCAGGTCCTNRRAACGTGGNNNNCTGANCGCTCGACCCCACCTCNYAAAGCTAYCGCNNCGTNNNNTTAACGACTGGCTAGCTYGAACCCTAGANAACGGGGGTGTTANNGGACTCTNGN</w:t>
      </w:r>
      <w:r w:rsidRPr="000B7888">
        <w:rPr>
          <w:rFonts w:ascii="Courier New" w:hAnsi="Courier New" w:cs="Courier New"/>
        </w:rPr>
        <w:t>AGGGCCTCCYYGGATTGTNNRCNNNNTCNNNAGACCANYTNGTGGCATRGRGGCAGARCCCNNRNGCTGAGCYCTAGGCCGTCCGCAAACNGGCNNACTGGGCCAGAGGCTGANAGGGGCGCANCRYARCATGRCTTNNCTAAGTAYACCNNNNTATTTTAGCAGGAGCCGGTGTGCATGCCCTTACCACGCGCYTGAGGCTTGNCTGTNNNNAAAGNCAAAACGCNAACTRRAGAGTGCCTGGNACTTTGTANNA</w:t>
      </w:r>
      <w:r w:rsidRPr="000B7888">
        <w:rPr>
          <w:rFonts w:ascii="Courier New" w:hAnsi="Courier New" w:cs="Courier New"/>
        </w:rPr>
        <w:t>ATGCCNNNNNCGNGAGCATYNGATCGCTCGGNYCCGAGNTNNGCNNNTARYYAGGCATTGYCTTTGCACGGCAACGGCNNGGTGTCACRNCCTNGGNNNNNNATGTGGCANACTTTTTAGATYCGACNCGNTTACCCRAGATGGAGGNNCCAGCATYCYNNCGCTGGGNNNTATCNNRAAAGCGATCGGGCAAAGNNYNNCCTNNNNGCRRNRTCCGTTRGTGACCGRATCAAGTGACCAGANYNGRGACCTAGCA</w:t>
      </w:r>
      <w:r w:rsidRPr="000B7888">
        <w:rPr>
          <w:rFonts w:ascii="Courier New" w:hAnsi="Courier New" w:cs="Courier New"/>
        </w:rPr>
        <w:t>TCYTACAGTGGCGAGTTATCGCATTCAGTCNNACGCGGTCTCGCAGTGCACATT</w:t>
      </w:r>
    </w:p>
    <w:p w:rsidR="00000000" w:rsidRPr="000B7888" w:rsidRDefault="00CD2972" w:rsidP="000B7888">
      <w:pPr>
        <w:pStyle w:val="PlainText"/>
        <w:rPr>
          <w:rFonts w:ascii="Courier New" w:hAnsi="Courier New" w:cs="Courier New"/>
        </w:rPr>
      </w:pPr>
      <w:r w:rsidRPr="000B7888">
        <w:rPr>
          <w:rFonts w:ascii="Courier New" w:hAnsi="Courier New" w:cs="Courier New"/>
        </w:rPr>
        <w:t>Gv10-B-10 RCGATTTACNCGTCGCCATAATGNNCGCCGGAGTCGTCGACCTAGACNNGTCTARGAGGTTTACCCACTGACTGTGATCTACTGGCCATCACRCYNCTTGTCTGARGAGCCCACTGCTCGRGATCCGTCTTGGNNATGGGCYRNGCTGCGCTTACAATGGCYNGGCAGCGTRCAGGACGACTATATGTAC</w:t>
      </w:r>
      <w:r w:rsidRPr="000B7888">
        <w:rPr>
          <w:rFonts w:ascii="Courier New" w:hAnsi="Courier New" w:cs="Courier New"/>
        </w:rPr>
        <w:t>AGACANGTTTGGACCTGGCTTTGGRACGRTAGAYYTTRYAATAYGGCAGTYTGTAAGTAGGTTGGGTACGCNGNNCNTAGRTCTCATGAGGARGYTYTTGANRAACRCGGATCACTCGTTGGGCATTGATYATTCCCAATGYCCGTGGATAGTTYNNYTGATGRYNTAGAYTNANNAACGGTGGAGCCRTTCYGGAGCTGYTAGRGYGGGGCGGGCGCCGCTGGCCAGGANCCTAGGNAYAYTACAGTGCCGCCAG</w:t>
      </w:r>
      <w:r w:rsidRPr="000B7888">
        <w:rPr>
          <w:rFonts w:ascii="Courier New" w:hAnsi="Courier New" w:cs="Courier New"/>
        </w:rPr>
        <w:t>NTGNNNNTNRARCRCYCTCYCTYNNCTGTTGAGTAGGCTGCRTTNGGTTACCTTTGGCTGYCAACGAATCCTANCRGANACAGCTAATCATCNNNNTCNARACTCGTTTAAGAGNNTAGGGCYGACGCRTACGRTNTCAACACCRACGNGNCGAGGAANGAACGCNTCCNNCNRCGAACGGTGGACRTTNNCCYTAARACANGYGRYNNCNRAGGNTGAGCAGNCCNRTCTCCTCRATCCGCTCCCTTATGTGNAA</w:t>
      </w:r>
      <w:r w:rsidRPr="000B7888">
        <w:rPr>
          <w:rFonts w:ascii="Courier New" w:hAnsi="Courier New" w:cs="Courier New"/>
        </w:rPr>
        <w:t>GCCCCNNCCNCCGCTTNYNNCAGTGATTAGCRNACTNCGCCRTGYGGTGGGTACCNGGTGAATCCTAGCNCATGCGAATGNCNGGCNNTACCGTNATNNNGCYGGCTGGTAGCTAGNAACTGATATTATGTGAGYRCRTGCCCCGCTYGCACTNCRGNTACANCNNGCCCTGTNCACAACGGAATTGTTCTNAGGCTYGCGAATACGGATAAGTTCGGARAAACGGCCGNCTTGGTCCGGTNNGTCACTAANGTTG</w:t>
      </w:r>
      <w:r w:rsidRPr="000B7888">
        <w:rPr>
          <w:rFonts w:ascii="Courier New" w:hAnsi="Courier New" w:cs="Courier New"/>
        </w:rPr>
        <w:t>YANAYTGTNGTAACYCGCGGCAGCCATGGCTCNNAAATTNGGAATAGCCCGCGGTGTAGGNNYGRNCCGCGTCGGCGAGRRCYRCTTNGCCGCRAGGGNTANTCANRYRATTNGATTATGTCNGAAGGAACGCACTCCTCTTAACRNAGGTAAYAYGCTGTGGCTCCACTTTCGRCRGCCGGRRGANTAGGCNCGTCCGNGGGCCNNTRAGTACTNGGGCCTAGGAACGTGAATGCCCAGAAGATGGGGCCNGCCA</w:t>
      </w:r>
      <w:r w:rsidRPr="000B7888">
        <w:rPr>
          <w:rFonts w:ascii="Courier New" w:hAnsi="Courier New" w:cs="Courier New"/>
        </w:rPr>
        <w:t>CACCGAYAARNTCYYRCAGGGGGCGCCAGTTGGCTYGCTGYRRGGTATTTCNNNNGCCNNNNRNNAACGCGACGGTATTTGAAAAGACTTACGCRTGTGATCRGACTCCTGAAATGTTATTTAGGAATYGRCTAGCACTGACAYRCAANNATCAGGCGCATCGGTANCTCTCCGGGCGGCCAGCGCGAATGAAATNGGCTYGCCCCTGRNCRANGGAAGGGAAAAACYTCGGGAYYCTGRGGACTCGCCGACCCTA</w:t>
      </w:r>
      <w:r w:rsidRPr="000B7888">
        <w:rPr>
          <w:rFonts w:ascii="Courier New" w:hAnsi="Courier New" w:cs="Courier New"/>
        </w:rPr>
        <w:t>RTGAACRTAGAGCATNGCNYAGTTTAACATTYGGTYNNYGNATGCGGCCNTCCTCTGACCTRCCCAGTGGCTTCCGCNGGACTTTGTACAGCCAGAANNNNRRCCNYCCGCNNCTCCCAAGTGGTTTTTCAAGTACCCNNCCTACATYGCTYCNNCRRAAATGNTCTGCTARTNCNATCGTGRGCCCTATATCTATTAACCAGGTGGGCACTGGTCTYGGACTCGTAGTACTCGATATAARRYYRRNNNYCACTAT</w:t>
      </w:r>
      <w:r w:rsidRPr="000B7888">
        <w:rPr>
          <w:rFonts w:ascii="Courier New" w:hAnsi="Courier New" w:cs="Courier New"/>
        </w:rPr>
        <w:t>GCGCAGGTGCAYCGNATTAGTCTGCTTYNNNGAGATGGCACGGTCTGTNTGGATATCGTCCGCNTGGTTAACTGCTCGARNNNNNTCCTCACGNRTCCCGGTGAGTRACGNTGRGNCCGGGGATTCTCGCTGNACACYTTCNAAAGCGTNCAGNGNNTANNTCGTNCTCTTTYCATNTACGCTANCCANTTTCGTAATRTGCYGGYRGCGTAGAGCTGGCACCGCAATGGRTRTCTTGCAGAAYGGCTCAAGYAGC</w:t>
      </w:r>
      <w:r w:rsidRPr="000B7888">
        <w:rPr>
          <w:rFonts w:ascii="Courier New" w:hAnsi="Courier New" w:cs="Courier New"/>
        </w:rPr>
        <w:t>ANCGGCGCGTAGCTNTCRAGCCCCTGGCACRGYGNCGRCAGCTAGCNGACYCACCNAATNNCTCGYGTCCCCACGAGRCAGGCRGGANGAATACGGAGNCGTTNTGACGGGGNTTANNCANGTTYCACGCGGTTCAGTNRTTRNGAAAGGGCGGTNCRGRYCCCCAGACCGGNATGGGGYGTAATTGGGGTGTTCGCGAATNCCTGAGGARTNCTCGACCGCTAACCGGYGCNNCGTGGYGAGGGCGCCTYGCTTN</w:t>
      </w:r>
      <w:r w:rsidRPr="000B7888">
        <w:rPr>
          <w:rFonts w:ascii="Courier New" w:hAnsi="Courier New" w:cs="Courier New"/>
        </w:rPr>
        <w:t>TNTATTNACATTGGCAACGTAGATGCATGTGGAACTTCGCAGTGGGARAGARYRAGTCCGTGGCAACGGGCTCTGCGACCANNGAAGTTAYYYAATGCGTCAAAGATTGRYCGTTCGTGTNCNYCCCCGNNGCGCGAAGAAACYNAANRGCCCRCTNCGCANAAGCCTGTCAAGTAACGCCCAATCTCCGGCGNNNGCAGCGCGGTCGCRCCAGCCGGTTGCGAGCAATTCGGGGACTAGCRCNACTGCTAGAAAN</w:t>
      </w:r>
      <w:r w:rsidRPr="000B7888">
        <w:rPr>
          <w:rFonts w:ascii="Courier New" w:hAnsi="Courier New" w:cs="Courier New"/>
        </w:rPr>
        <w:t>NGCCGGTATAANGAACCTGCTGNTAGGYTACGACTTAAYTAGCCCACCYCGGAGCAATCGTCCTCGTCGTTAGNGNCTACTCYRNTGGCGTACANCGCNYTANACCCAYGCAGCNGCAGCAGCGTCNNACAAGACTCTAGACGCCYNCAGCATCTCGGGCTAATACTTCTCCTCACTCCTGATCACCGGTGGCCACTAGGCGCCTGTTCCTGGATAACCGAAACGGGCTNNYAAAGNTCGCCATCTTACAAGACYC</w:t>
      </w:r>
      <w:r w:rsidRPr="000B7888">
        <w:rPr>
          <w:rFonts w:ascii="Courier New" w:hAnsi="Courier New" w:cs="Courier New"/>
        </w:rPr>
        <w:t>CTAATATTGTGCGRTGTTNTATYCATGTCANYTCTGAGCGTNGGTGACGACGTGCGACCGCYGNTTTRTRARCCRCACCNYCGGGCTTGCAGRGNRGGAGACGNGNCGCCGTAACGCAGGTGTCGACCTNNATYAGCTAGGAGAANNNNNCYGCRRNNNNGTNACYNYNNACCCYGCACGGACGCYGGCCYCAAGCGRRGGYGNNTACATCGATCCCAGATCTGNGAATCGRRCANCNNNTTCTAGCYGRRNTACC</w:t>
      </w:r>
      <w:r w:rsidRPr="000B7888">
        <w:rPr>
          <w:rFonts w:ascii="Courier New" w:hAnsi="Courier New" w:cs="Courier New"/>
        </w:rPr>
        <w:t>CCCCGAYCYGYRCANNANGNTACCACGCTTAYAGTAATGGGACYYACYGNGNTTGCRNGGATTANAGCAACTCCGTTGCTCCGTCGCAGCGGNATTNAAGCNTCACGTCCTYTGGGGGAGACGGAGTAACGCATTARRGYRCCGTCGGACCRTCCTNCCYGCGTCACGAGTGTNNTANTCATNAGGNATGTGAGNNNAGTTCGRGYRCCANYGTCNNGRCCTCRRRTTTTCGGACTAGCCATNCAGYTCNAYAGRY</w:t>
      </w:r>
      <w:r w:rsidRPr="000B7888">
        <w:rPr>
          <w:rFonts w:ascii="Courier New" w:hAnsi="Courier New" w:cs="Courier New"/>
        </w:rPr>
        <w:t>RNANRYAGCTCNCANGCGGTAGYCNATCCCACTAAATGCGNNNCCAGGNGNNNNRAAARNCNCAAGGTATAATCATTCTNGTGTTGGTCGAACGAR</w:t>
      </w:r>
      <w:r w:rsidRPr="000B7888">
        <w:rPr>
          <w:rFonts w:ascii="Courier New" w:hAnsi="Courier New" w:cs="Courier New"/>
        </w:rPr>
        <w:lastRenderedPageBreak/>
        <w:t>RNGAGTAATATAATCCCTATNTCGCAGGTTTGGYCCGTGCCNRAGGAGTTATCAYCAANRANAGTGTCCGCGAGANGCGCTACTTGYCCTTTGTTAGTTTACAYTGCANAATAAACTCGTCGCTGCCTCRTCCCGACYGYNCGCAGTAGNYYYYAGAACY</w:t>
      </w:r>
      <w:r w:rsidRPr="000B7888">
        <w:rPr>
          <w:rFonts w:ascii="Courier New" w:hAnsi="Courier New" w:cs="Courier New"/>
        </w:rPr>
        <w:t>TANNTCGCCGGYTACCCCGACGCCAGCCTCGCNCAGCCNGAGCTAYTGTATCTAAATGGACTATTTCCATTNYNRYNRRCGGGCYYNTCTTANCGTCRYCGCNANRAYNCACAGGCAGTTTGAGAAATCATACACNCGGTAAACCGTAGGGCTAGGCTNCACAGCCTGAGAGGCCAGCCTAYTGCAGATAAGCCNNTCNGTCTCGNCCTGGATCGGGTCCATCGTGANCGGACCGGTYCNCAGGCGGCCCACCTGA</w:t>
      </w:r>
      <w:r w:rsidRPr="000B7888">
        <w:rPr>
          <w:rFonts w:ascii="Courier New" w:hAnsi="Courier New" w:cs="Courier New"/>
        </w:rPr>
        <w:t>TCGNNACYRCGNCGGGYNCCTGCGACYTACGCGNCNGCGNCCGGNCGCCGTRRCCGTTCCGYRGAACTGATCCNGGGACTTNNNTGCCCTTGTAAGCACNCTGGAANAGATTGTACCNCGCCACACGACAACATAGNACGCCNGCRGTACCTTRYNNTAGAGGTCAAGTTTYCTCGNNNTGCCCCCRGGCAATCNTGCGYNACRRRATNGGGTCATGGYAGCNCGAATCAGGTGCGGCCYTGGGTCCCAAAAAYTG</w:t>
      </w:r>
      <w:r w:rsidRPr="000B7888">
        <w:rPr>
          <w:rFonts w:ascii="Courier New" w:hAnsi="Courier New" w:cs="Courier New"/>
        </w:rPr>
        <w:t>CAGTCATNNATGCGYAYGYYGAANGYANCGYGGCATTGCTTGCGGRTACTTGCGGCCATCATTGYGTTCATGGTGTNATNAGCTCTCCTTARGYGYGGACCRAAAACGCCACGATCAYGTGCAGAAGGCGCGAATGTGTCCAAAGYGNTAGCACGGACYTYGRANGNGCGRNTATTACGGYYCACTCCTATACAGGTTTAGGTACGRCYTCAYACTGNCTGTNYNYYYGRGCNACCNCCGTCGCGCAAATTCACNG</w:t>
      </w:r>
      <w:r w:rsidRPr="000B7888">
        <w:rPr>
          <w:rFonts w:ascii="Courier New" w:hAnsi="Courier New" w:cs="Courier New"/>
        </w:rPr>
        <w:t>GNGGGGAGCCAACACTYTGTTGNNGCNRGNTCNCRNGGTTACTAANTTGTGGCGTCTCYCTAAYCGAARGAGARTTNYRYTRYCNCGGAGGNNNCCGGCATGRTGTCGYYTCNCYCNNGATATGTNYYGCAAYRYAACGANRNNAGGCNNNGYAYRACANAAAGATGACAAAACANNNNNCGCANTACGGGACGACGTAGCCACCTCGGACCCTGAYNGTGTTTCGTACTGACACAACATCAGTCTCTGACTTTAC</w:t>
      </w:r>
      <w:r w:rsidRPr="000B7888">
        <w:rPr>
          <w:rFonts w:ascii="Courier New" w:hAnsi="Courier New" w:cs="Courier New"/>
        </w:rPr>
        <w:t>CCGGGNGCAGACNYCTYAGTCAGCNGGGATTTCYRGCCGAATAAGCCGNGTGTYGGGCCAACCCGAGTCTAGCGRGTCGCGCACTCCTCGRAGGGCACCACACATNTATATTTCACNCRGGGCGGARGCGTCAAAACACTCNRTCCCCACCTGTGGTCAGCCCTRNGAYCTAAGGTAAGCCCCATGNRCGANNGGGAGGCCGAATCCCACTGTCCGGTCCTATTCTCTAAACCGACCGTAAAGTACRTGAAGAANT</w:t>
      </w:r>
      <w:r w:rsidRPr="000B7888">
        <w:rPr>
          <w:rFonts w:ascii="Courier New" w:hAnsi="Courier New" w:cs="Courier New"/>
        </w:rPr>
        <w:t>YGTTAACTNNNCCCGCTRNNCCGCRTGTYRGTANNNNRCYRCNYCGGNNYARTGGCGTTTTTGRNGYTTGYNTCCAAGCGRCGGGAGTTAGTTGGCCCACCCTCAATCTGAYAYAATCNNNNGYAAGCCGATAAAAAACACTCGCCAGCATTTGYATCCACATGNGTCACTGATACTYCYANGNCNAACCGGCRGANCGGAGGTTCTNGATCTRNGATGAANARYCGTCGCRGATACTGCYGGCTRTYRTGTGGCG</w:t>
      </w:r>
      <w:r w:rsidRPr="000B7888">
        <w:rPr>
          <w:rFonts w:ascii="Courier New" w:hAnsi="Courier New" w:cs="Courier New"/>
        </w:rPr>
        <w:t>CGGNNTGTGCCCARNTNGNYCTCYNNGTGGTAGATANACCCTGAYTTNGGGCGTCRAGACAYAANCGCAANCGCYYCAGGTCCTCAGAACATGGGATCCTGATCGCTCAATCCCNCCTCTCAAAGCTACCGCTRCGNCTTCTTAACGACTGGCTANCNTGAACCCTAGATAAYGGGGGTGTTAAGNRNCTCTRGNAGGNCNTCCYYGGATTGYNCGCRTGANNCCAAGACCACTNTGTGGCANRGAGGCAGARCCC</w:t>
      </w:r>
      <w:r w:rsidRPr="000B7888">
        <w:rPr>
          <w:rFonts w:ascii="Courier New" w:hAnsi="Courier New" w:cs="Courier New"/>
        </w:rPr>
        <w:t>CAGGGCTGAGCCCNAGGCCGTCCGCAAACNGGCCAACTGGGCCAGAGGCTGANAGGGGCGCAACGTAACATGACTYTACTAARTACANYGAGCTATTYTAGCAGGAGCCGGTGTGNNNACCCNTNCCACGCGCYTGRRGCTNRNCTGTCNGTAAAGCCANRRCGCCAACTRRAGAGTGCCNGGTACTTTGTATAAATGCCYTTTCCGGGAGCATYGGATCGCTCGGACCCGAGATCAGCCATTRGTTAGRCATTGY</w:t>
      </w:r>
      <w:r w:rsidRPr="000B7888">
        <w:rPr>
          <w:rFonts w:ascii="Courier New" w:hAnsi="Courier New" w:cs="Courier New"/>
        </w:rPr>
        <w:t>CTTTGCACGGCAACGGCCCAATGTCACGAYCTCGGGTCGGYNYNTGGCANACTTTTTAGATCCGACYCGATTGYCCGAGATGGAGGYCCCAGCATYCYNTCRCTGGRATNTATCNTRAAAGCGATCGGGCAAAGYATGTCCTGCTGGCGGAGTCCGTTGRTGACCGRATCAANTNRCCAGATTTTGTNNYTAGCATCYTACAATGGCGAGTCATTACNTTCAGTCCGACGCGGTCTCGCANTGCACATT</w:t>
      </w:r>
    </w:p>
    <w:p w:rsidR="00000000" w:rsidRPr="000B7888" w:rsidRDefault="00CD2972" w:rsidP="000B7888">
      <w:pPr>
        <w:pStyle w:val="PlainText"/>
        <w:rPr>
          <w:rFonts w:ascii="Courier New" w:hAnsi="Courier New" w:cs="Courier New"/>
        </w:rPr>
      </w:pPr>
      <w:r w:rsidRPr="000B7888">
        <w:rPr>
          <w:rFonts w:ascii="Courier New" w:hAnsi="Courier New" w:cs="Courier New"/>
        </w:rPr>
        <w:t>Gv10-</w:t>
      </w:r>
      <w:r w:rsidRPr="000B7888">
        <w:rPr>
          <w:rFonts w:ascii="Courier New" w:hAnsi="Courier New" w:cs="Courier New"/>
        </w:rPr>
        <w:t>C-01 RCGRYTNRCTCGTCGYCNTAATGGCNNCCGGAGYCGTCGACCTNGACGGGTCTARGAGGAGTACCCACTGACYGTGATCTACTGGCCATCACGCCTNTTGTCTRAGGRGYCCACTGCYCGRGATCCRTCNTGGNNATGGGCCATGCNGCGNNNACAATGGCCAGGCAGCGNRCAGGAGAGCCGNNNGTACAGACAGGTNTNGNCCTGGCTTTNNNACGGTAGACTACANNATACGGCAGTYTGTAAGTAGG</w:t>
      </w:r>
      <w:r w:rsidRPr="000B7888">
        <w:rPr>
          <w:rFonts w:ascii="Courier New" w:hAnsi="Courier New" w:cs="Courier New"/>
        </w:rPr>
        <w:t>TTGNNYACGNNCATCCTAGGTCTCATGAGGARRTTYTTGACAAACACGGATNANYCRCAGGGCATTGATTATTCCYAATGYCCGTGGATNNNNTGGTTGATGATGTAGACTTANNAACGGTGGAGCCANTCTGGAGYTGCNNGGTTGGGGCGGGCGCCGCNGGYCAGGARCCTARGTACRNTACATTGCCCCCAGATAGCCTTNRANCRCYCTNNNNYGCCTGYTGARTGGGCTRYRTYNGGTTACCTTYNGCTRT</w:t>
      </w:r>
      <w:r w:rsidRPr="000B7888">
        <w:rPr>
          <w:rFonts w:ascii="Courier New" w:hAnsi="Courier New" w:cs="Courier New"/>
        </w:rPr>
        <w:t>CNACGAATCCTANCRGANACAGCTAAGTATCCTCGTCTARACTCRNNTAAGAGNNTAGRGCYGACGCATACGGTTTCNACACCRACGGGGCGAGGAAAGAGCGCTTCYGGCTACCAACGGTGGACATTCCNNTNAAAACAAGYNACARCTRAGGNTGANYAGGCCAATCTCCTCGATCCGCTCCCTTATGTGGANRCCYCTGCCNNNGCTTACGCCAGTANCTAGCGGAYTGCGCCGTGCGGTGGGTACCAGGTGA</w:t>
      </w:r>
      <w:r w:rsidRPr="000B7888">
        <w:rPr>
          <w:rFonts w:ascii="Courier New" w:hAnsi="Courier New" w:cs="Courier New"/>
        </w:rPr>
        <w:t>ATCCNANYNCAYGCGAATGNYNGGCACNACCRNGRACTAGCYGGCNGGTARCNAGNAACTGATNTTNTRTGAGYRCRTGCCCCGCYCGCAGTACAGATNCNGCTAGNCCTGTNCACAANNGAATTGTTCTNAGGCTTGCGARTNYGACTRAGNTCGTARAAACGGNCGNCTTGGTCCGGTCNGTCACNAAAGTTGCAAATTGTNGTAACTCACGRTAGCCATGGCATNTNAATTNGGAATAGCCCGCGGTGTAAAG</w:t>
      </w:r>
      <w:r w:rsidRPr="000B7888">
        <w:rPr>
          <w:rFonts w:ascii="Courier New" w:hAnsi="Courier New" w:cs="Courier New"/>
        </w:rPr>
        <w:t>GCGRNCCGCGTCGGCGAGAGCCGNNTNGCCGCAAGGGATAATCAGATGATTAGATTATGTCNGAAGGAACGCACYCCTCNNNACRNAGGTAANAYGCTGTGGCTCCACTTTCNGNRGCCRRGGGATTAGGCNCGTCCGGGGGYCGNTNAGTACTAGGGCNTAGGAACGTNNATGCNCRGANGATGGGGCCNGCCACNCCGATAANTTCCYACARGGGGCNNCNNTTGGCTTGCTGCRRRGNATNTNTNTGGCCYGA</w:t>
      </w:r>
      <w:r w:rsidRPr="000B7888">
        <w:rPr>
          <w:rFonts w:ascii="Courier New" w:hAnsi="Courier New" w:cs="Courier New"/>
        </w:rPr>
        <w:t>CGGTAACGYGACNNNNNTTGAAAAGACATANNNNYGNGTACGGACTCCNGAAATGTCRNNTAGGAATNNACTAGCACTGACRTATNNNNATCAGGCGCATCGGTATCTCTCCGGGCGGCCRRCGCGAATGAAAYGGGCTYGCCCCTGGACAAAGGAAGGGAAANACYTCRRGAYYCTGGGGACTCGCCGACCCTAATGAANATAGAGCATNGCNTAGTTTRACATTTGGTCTNYRNRNGCNGCCRTCCTCTGACYT</w:t>
      </w:r>
      <w:r w:rsidRPr="000B7888">
        <w:rPr>
          <w:rFonts w:ascii="Courier New" w:hAnsi="Courier New" w:cs="Courier New"/>
        </w:rPr>
        <w:t>ACCCAGTGGCNTNCGCNGGACTTTGTRCRRCCAGAAAGCGAACCTCCCGCACCTCCCAAGTGGTTTTTYAAGTACCCTACCTACNTNGCTYCRACGAAAATGATYTRYTAGTGCAATCGNGRGCCCTNNNNCTATTAACCRGGTNNGC</w:t>
      </w:r>
      <w:r w:rsidRPr="000B7888">
        <w:rPr>
          <w:rFonts w:ascii="Courier New" w:hAnsi="Courier New" w:cs="Courier New"/>
        </w:rPr>
        <w:lastRenderedPageBreak/>
        <w:t>ACTGGTCTCGGRNTCGTARTACTCGATATAAGGTCGGGGRYCNNTANGTACAGGTGGACCGNATTAGYCYGNNTYAYTGAGATGGCATGGTCNNTTTGGATATCGTCN</w:t>
      </w:r>
      <w:r w:rsidRPr="000B7888">
        <w:rPr>
          <w:rFonts w:ascii="Courier New" w:hAnsi="Courier New" w:cs="Courier New"/>
        </w:rPr>
        <w:t>NNNNNGTNNACTGCTCGAANCCNNTCCTCACGAGNCYCGGNGAGTGACGGTGRGNCCGGGGANTCNCGNTGGACANYTTNNNNNNCGTCCAGNNNNTANNTCGTTNTCTTTNCATNTACGCTANNCAATTTCGTAATGTGCYGGYRGCGTAGAGCTNGCANCGCAATGNNTGTCTTNNNGNATGGCNCAANCRTCGGCGGCGCGTCANNATCGAGCCCCTGGCACGGCGNNGACNNNNNNNNGACYCACCNNATRR</w:t>
      </w:r>
      <w:r w:rsidRPr="000B7888">
        <w:rPr>
          <w:rFonts w:ascii="Courier New" w:hAnsi="Courier New" w:cs="Courier New"/>
        </w:rPr>
        <w:t>CTCGCGNNNNNNCGAGNCAGNNNGGAYGAATACGGAGNNGTTNTGACGGGGNTTAYACACATTNNNNNNGGTTCAGTGATTATGANAGGGCGGTNCNGNCCCCCAGACCTGYATGGGGYGTAATTGGNGTGTTCGCGGTCACNNNNNGARTACTCGRCYGCNAAYCGGCGCATCGNNGTGAGNNCGCCTYGCTYTTRTATTAACATTGGCNACGTAGATGCATGNGGAACTTYGCRGYGGGARAGRGYGRRTCCGT</w:t>
      </w:r>
      <w:r w:rsidRPr="000B7888">
        <w:rPr>
          <w:rFonts w:ascii="Courier New" w:hAnsi="Courier New" w:cs="Courier New"/>
        </w:rPr>
        <w:t>GGCAACGGGCTCNGCGATAACATTAGTTAYCYAATGCGTCAAAGATTGATYGTGCGTGTCCNYCCCCGCNGCGCGARGNRACTANAAGGCNCGCTRCGCANNNNNCTGNNGAGTAACGCCYAATCTCCGGCGNRYNYAGCGCGGTCGCRCCAGYCRGNNGYRRRCGATTYGAGGAYTARCACNACNNCTAGAAACGGCCGGTNCAGGAAACYTGCTGNTAGGTTACGACTTAAYTAGCCCACCCCGGAGCAATCGT</w:t>
      </w:r>
      <w:r w:rsidRPr="000B7888">
        <w:rPr>
          <w:rFonts w:ascii="Courier New" w:hAnsi="Courier New" w:cs="Courier New"/>
        </w:rPr>
        <w:t>CCTCGTCGTTAGGGGCTACTYYRGTGGCGTACATCGCATTAGACCYACGCAGCAGCGGCAGCGTCTTACAATACNCTAGACGCCYACAGCATCNCGGGCTAATACTTCNCCNNACTCCTGRTNACCNGTGRCCACTAGGCGCCTNNTCCTGGATANYCGAAAYGGGCYTNTAAAGNTCGCCATCTTACAAGACTCCCGATANNNTGCGGTGTTTTATCCATGNNAACTCTGAGYNTCGGTGAYGNYGYRCGACCGC</w:t>
      </w:r>
      <w:r w:rsidRPr="000B7888">
        <w:rPr>
          <w:rFonts w:ascii="Courier New" w:hAnsi="Courier New" w:cs="Courier New"/>
        </w:rPr>
        <w:t>CGGTTTATGAACCGCACCAYCGGGYYNGCAGNGTGGGAGRCRCGGCGCCNTAACGCAGGTGTCGNNNNNYATYAGCYRRGAGAATGGRACCGCGRNCACNCRACCATAGACYNYGCACGGACGCTGGNCYYAAGCGRGGGTGTCTACATCGATCYCRGRCCTGANANTCGAACAACNCCTTCTAGCCNAAATACCCCCCNNTCCGYGCATAAAGNTANCACGCTNNCCATTATGGGACCCACCGNGNTTGCRNGGA</w:t>
      </w:r>
      <w:r w:rsidRPr="000B7888">
        <w:rPr>
          <w:rFonts w:ascii="Courier New" w:hAnsi="Courier New" w:cs="Courier New"/>
        </w:rPr>
        <w:t>TTNNNGCNACTYCGTTGCTCCGTCGCAGCGGNATNNAAGCNTCACGTCCNCNNNNNGAGNCGGNGNGAAATATTAAGTCNCCGYYGGNNCGTCCNNCCNGCRTCACGTGYGYAATANTCATTAGNTATGTGAGNNNAGTTCGNGYRCCAGNGTCTTNRCCTYRRATTTTCRRNNTAGCCATACNGYTCNRCAGNYRTNNNNAGCTNNCANGCGATAGCCCATCCCTCTAGRNGCGACTCCAGRNGACGCGAAAGCC</w:t>
      </w:r>
      <w:r w:rsidRPr="000B7888">
        <w:rPr>
          <w:rFonts w:ascii="Courier New" w:hAnsi="Courier New" w:cs="Courier New"/>
        </w:rPr>
        <w:t>YCAARGNGTAATCANYCTNGTGTTGGTNGAACGANAAGAGTAATATAATCCCTATTTCGCAGGNNTGGTYCGTGCCGRAGGAGTTATCACCAATRAANNNGTCCGCGAGANNCGCTANNNGYCCTTTGTNAGTCTACAYTGCATAATAAACTCRNCGCTGCCTCATCCCGRCCGTACGCANNNGATCTTAGAACNTAAATCGCCGGCTNCCCCGACGCCAGCNNNGCTCAGCCTGNGCTATTGTATCTAAATGNAC</w:t>
      </w:r>
      <w:r w:rsidRPr="000B7888">
        <w:rPr>
          <w:rFonts w:ascii="Courier New" w:hAnsi="Courier New" w:cs="Courier New"/>
        </w:rPr>
        <w:t>TRTTYYCATTNTNGYNGNNGGGCCYNTCNTAATCTCGTCGCTANAACNCACAGGNAGTTTGAGAAATCATACANGCGGTAAACCGTAGGGCTAGGCTANAYRGCCTAAGAGGCCAGYCTATTGCAGATAANNCGCNCAGTCTCAGCCTGGATCGGGTNCATCGTGGRCGGACCGGTNNNCAGGNGGCCYRCCTGATCGGAACCGCGTCGGGCCCCTGCGAYCTANGCGYCYGCGNCCGGGCGCCGTGGCCRTTCCG</w:t>
      </w:r>
      <w:r w:rsidRPr="000B7888">
        <w:rPr>
          <w:rFonts w:ascii="Courier New" w:hAnsi="Courier New" w:cs="Courier New"/>
        </w:rPr>
        <w:t>NNGAACNGATCCNGGGACTTGGATGCCCTTGTAAGCACNNTGGAATAGATTGTNNNACGCCACACGACAACATAGTACGCCTGCGGTNCCTTGTCTTAGAGGTNAAGTTTYCTCGTGNTGCCCCCAGGCAATCATGCGTAANNGGATGRGGTYATGGNAGCNCGAATCNGGTGCGGCCNTGGNTCCCAAAANNTGCAGTCANNNAYGCGTACGTCGAATGCACCGYGGYGTTGCTNGCGGRTNNNNGCGACCGTCA</w:t>
      </w:r>
      <w:r w:rsidRPr="000B7888">
        <w:rPr>
          <w:rFonts w:ascii="Courier New" w:hAnsi="Courier New" w:cs="Courier New"/>
        </w:rPr>
        <w:t>TNGYNNTCATGGTGTNATGAGCTCTCCTTAGGCGCGGACCRAAAACGCCACGRTNATGTGCAGAAGGCGCRAATGTGNNCAANGCNTTAGCNNNGANNTTGRANGCGYGAATATTACGGCCCACTCCTATACAGGTYTAGGTACGGCTNNACACTGGNTGTACCCYYRGGNGACCNCCGTCGCGCAAATTCACNRGRGGGGAGTCAACACTTTGTTGNNRCGGGYYCNCRNGGTTNCTAAATTGTGGCGTCTCYCT</w:t>
      </w:r>
      <w:r w:rsidRPr="000B7888">
        <w:rPr>
          <w:rFonts w:ascii="Courier New" w:hAnsi="Courier New" w:cs="Courier New"/>
        </w:rPr>
        <w:t>AATCGAANGAGARTTNTGNYACCACGGAGGTCGCCRGCANGNNGTCGCTTCACYCCCGATAYGTATTRYAAYAYAACGANRCCAGRCGCCGYAYRNNNNANARATGANGAAACACGATACGCAGTACNGGACGACGTAGCCACCTCGGACCCTGAYNGTGTTTCGTANNRACNNNNCATCAGTCTCTNACTTTACCCGGRTGCAGACNYCTCAGTCAGCTGGGATTATTNGCCGAATANNNCGAGTGTCNGGCCAA</w:t>
      </w:r>
      <w:r w:rsidRPr="000B7888">
        <w:rPr>
          <w:rFonts w:ascii="Courier New" w:hAnsi="Courier New" w:cs="Courier New"/>
        </w:rPr>
        <w:t>CCCGARYCTNGCGRGTCGCGCNNTCCYCGRAGGGCACCACACATNNATNTTTCACGCNGGGCGGNRGCGCCAAAACACTCNRTCCCCACCTNNGRTYRGCCCTRNGAYCNAAGGNAAGCCCCAYRNGCNATTGGRARGCTGRATCCCANTGTCCGGTNTTATTCTCTAAACCGACCRTAAAGTACATGRRGANTTYGTTANCNTGACCYGCTAGNCCACGTGTYGGTNNACARCYRCNTCANNCTAATGANGTTTY</w:t>
      </w:r>
      <w:r w:rsidRPr="000B7888">
        <w:rPr>
          <w:rFonts w:ascii="Courier New" w:hAnsi="Courier New" w:cs="Courier New"/>
        </w:rPr>
        <w:t>YRRNGYTTRCNTCCTAGCGNNGGGNNTTAGTTGGCCCACCCTCRRTNTGAYAYANNNTACNGYAAGCCGATNNAAGGTAYTCGCCAGNATTTGNATCCACATGCGTCACTGATACTNCNNTGNCTAACNGGCGGANYRGAGGTTCTNGATCTRTGANGAANAGCCGTCNCRGAGGTTACTGGCTNTYRTGNNGCGCGGRCTRTGCCCAGATTGTNCTCYAAGTGGTAGATAGACCCTGACTTAGGGCGTCGAGAYA</w:t>
      </w:r>
      <w:r w:rsidRPr="000B7888">
        <w:rPr>
          <w:rFonts w:ascii="Courier New" w:hAnsi="Courier New" w:cs="Courier New"/>
        </w:rPr>
        <w:t>YAANCGNAATCGCNTCNNGTCCTNRGAACNTGGGATCCTNNTCGCTCAATCCCACCTCTCAAAGCTACCGCTACGNCTTCTTAANGACTGGCTANCNTGAACCCTAGATAANGGNNGTGNTAAGNATCTCTRGAAGGGCNNCCTTGGATTGTNCACRTGATCCYNAGACCACTTTGTGGCANRGAGGCAGRRCCYCNRGGCTGAGCCCNAGGCCGTCCGCAAANNGGCCAGTTGGNCCAGAGGCYGANAGGGGCGC</w:t>
      </w:r>
      <w:r w:rsidRPr="000B7888">
        <w:rPr>
          <w:rFonts w:ascii="Courier New" w:hAnsi="Courier New" w:cs="Courier New"/>
        </w:rPr>
        <w:t>ARCRYARCATGNCNYTACTAAGTACANYGAGCTATTYTAGCAGGAGCCGGTGTNCATRCCCGTNCCAYNCGCTTGNNGCTNANCTGTCGGTAAAGCCANRRCGCCAACTAGAGATCGNATGGNACTTTGNATAAATGCCCTTTCCGGGAGCATYNGATCGYTCGGTCCCGAGCTATGCCATTRGTTAGACATTGCCTTTGCACGGCAACGGCYYGGTNTCANGACYTCGGGTCGGTNYNTGGCANNCCTTTTANAT</w:t>
      </w:r>
      <w:r w:rsidRPr="000B7888">
        <w:rPr>
          <w:rFonts w:ascii="Courier New" w:hAnsi="Courier New" w:cs="Courier New"/>
        </w:rPr>
        <w:t>YCGACCCNGTTRCCYGNNNNNNNNGCCCCAGCATCCTTNCGCTGGAATNTATCNTGAARRCGATCGGGCAAAGCRYNNCCTRYNGGYGGAGTCCGTYRGTGACCGGATCANGNNRCCAGNNNTNRNACCTAGCATCYTACANTGGCGAGTYATYRCATTCAGTCYNACGCGNNCNNGCANTGCACATT</w:t>
      </w:r>
    </w:p>
    <w:p w:rsidR="00000000" w:rsidRPr="000B7888" w:rsidRDefault="00CD2972" w:rsidP="000B7888">
      <w:pPr>
        <w:pStyle w:val="PlainText"/>
        <w:rPr>
          <w:rFonts w:ascii="Courier New" w:hAnsi="Courier New" w:cs="Courier New"/>
        </w:rPr>
      </w:pPr>
      <w:r w:rsidRPr="000B7888">
        <w:rPr>
          <w:rFonts w:ascii="Courier New" w:hAnsi="Courier New" w:cs="Courier New"/>
        </w:rPr>
        <w:lastRenderedPageBreak/>
        <w:t>Gv10-C-05 RCGATTTACTCNTCRYCNTANNGNCCGCCGGRRYCGTCGACCTNGACGGGTCTARN</w:t>
      </w:r>
      <w:r w:rsidRPr="000B7888">
        <w:rPr>
          <w:rFonts w:ascii="Courier New" w:hAnsi="Courier New" w:cs="Courier New"/>
        </w:rPr>
        <w:t>ANGTTTACCCACTGACCGTGATCTNNTGGNYATNACGCCTYNTGTCTRNNNNGCCCACTGCYCNNNNTCCRTCTTGGGTATGGGCCANGCTGCGCTTACAATGGCCAGGCAGCGTNCAGGAGAGCCGAAANTACAGACAGGTTTGGACCTGGCTTTGGGACGGTAGNYYNYAYAATACGGCAGTYTCTAAGTAGGTTGGGTACGCNGATYNTAGGTCTCATGAGGAAGCTTTTGACRAACNNNNATCACYCRTTGG</w:t>
      </w:r>
      <w:r w:rsidRPr="000B7888">
        <w:rPr>
          <w:rFonts w:ascii="Courier New" w:hAnsi="Courier New" w:cs="Courier New"/>
        </w:rPr>
        <w:t>NCNTTGACYATTCCCANTGCCCGTGGATAGTTTGGTTGATGRYNTAGACTTAAGAACGGTGGNGCCANTCTGGAGNTGCTAGGNYGGGGCGGGCGCCGCNNGCCAGGAACYTAGRNAYATTACANTGCCGCCAGATGATCCTAGAGCACCCTCTCTTNNCTGCTGAATRGGCTGCRTYTGGTTACCTTCCNNTRNCAACGARYCCTAGCGGANACAGCTAANYATCCTCGNNNNAACNCNNGTRNGAGTATAGRGC</w:t>
      </w:r>
      <w:r w:rsidRPr="000B7888">
        <w:rPr>
          <w:rFonts w:ascii="Courier New" w:hAnsi="Courier New" w:cs="Courier New"/>
        </w:rPr>
        <w:t>TGNCGCATACGRTNNCAACACCRACGRGRYGNGGAAANAACNNNNNCGGCTACNAACGGTGGACANTCCCCTAGNNNNNNGCGRYNRCTAAGGNTGARCAGRCCAATCTCCTNGANCYNCTCCCTTATGTGGAAGCCCCNNCCCCNGCTTACGNCAGTANCTNGCATANTGCGCCRAGCGGTGGGTACCAGGTGRNTCCNANNGCAYGNGAATGGYNGGNACNNCCGTNNNCTAGCCGGCNGGTAGCTATGAACTG</w:t>
      </w:r>
      <w:r w:rsidRPr="000B7888">
        <w:rPr>
          <w:rFonts w:ascii="Courier New" w:hAnsi="Courier New" w:cs="Courier New"/>
        </w:rPr>
        <w:t>ATATTATGTGAGTACATGCCCCGYTYGNACTCCGGTTACARCTAGNNNTGTACACAACGGAATTGTTCTTAGGCTCGCGAATNNGNNTNNGATCGNNAAAACGGGCGYCGNNGTCCGGTCAGYCACTRNNNNNNYRNNYNGNAGTAACNCGCRGYAGCCATGGCATNTAANTTAGGAATAGCCCGCGGTGTARRGGCGRNCCGCNTCGGCGAGGRCYRNNTAGCTGCAAGGGNTAATCAGACGATTARAYTATGTC</w:t>
      </w:r>
      <w:r w:rsidRPr="000B7888">
        <w:rPr>
          <w:rFonts w:ascii="Courier New" w:hAnsi="Courier New" w:cs="Courier New"/>
        </w:rPr>
        <w:t>TGAAGGRACGCACTCYTCTTAACAAAGGTCNCACGCTGTGGNNCCANTTTCGRCNGCCGGRRGATTAGGCACGTCCGGGNGCCGCTNNGTACTAGGGCYTNRGAACGTGAATRCACGGACGATGGGGCCNGCCACCCCGACAAGNTCYYRCAGGGGGCGCCAGTTGNNNNGNNNCRRAGAATTTCTATGGCCCGACGGTAACGCGACGGYATYYGRAAAGAYNNNCGCATGNGNNCGGACTCCTGAAATGTCGATT</w:t>
      </w:r>
      <w:r w:rsidRPr="000B7888">
        <w:rPr>
          <w:rFonts w:ascii="Courier New" w:hAnsi="Courier New" w:cs="Courier New"/>
        </w:rPr>
        <w:t>AGGAAYCCANTAGCACTGACAYRNANRYATCAGGCGCATCGGTATCTCTCCGGGCGNCYGACGCGAATRAAATGGGCTYGCCCCTGNNCRAAGGARGGGAAAAACYNNRRGACYCTGAGGNCTCNNCGACCCTARTGAACATAGAGCRNCGCCCAGTNTRACNTNTNNNNNNNRCGAGCARNNNTCCTCTGACNTACCCNGNGGCTTCCGCAGGACTTTGTRCRRYCANNAAGCGAACNYCCYGNNCYTNCCNAGT</w:t>
      </w:r>
      <w:r w:rsidRPr="000B7888">
        <w:rPr>
          <w:rFonts w:ascii="Courier New" w:hAnsi="Courier New" w:cs="Courier New"/>
        </w:rPr>
        <w:t>GGTTTNNNAAGTNNCNTNTCCACRTYGCNCCGNNNNNNNTGNTCTRYCTRTNCNATCGNNNGCCCTNNNNCTATTAACCAGNTNNGCNNNNNNCTCGGGGNCGTAGTACTCGAYNTAAGGTCGGRNAYCANNNNGTGCAGGTGCACCGTNTTAGTCTGCTTCATTGAGATGGCAYGGTCTGNNTGGATAYCGTCCGCCTGGTTATTGGCTCTNANCCCGTCCTNACGNGTCNNNNNGAGTGACGGTGGGNCCGNGG</w:t>
      </w:r>
      <w:r w:rsidRPr="000B7888">
        <w:rPr>
          <w:rFonts w:ascii="Courier New" w:hAnsi="Courier New" w:cs="Courier New"/>
        </w:rPr>
        <w:t>ATTCTCRCTGGACAATTTCCAAAGCGTCCAGAGNNNANNTCGNNNTCTTTYCANTTACGCTANNCNATTTCGTAATGTGCCGGCAGCGYAGAGCTGGNACNNNNNNGGRNNTCTTNNRGAATGGCTCAAGNANCRGCGGCGCGTCACTATCRAGYCCCNNNCACRGYGNYGGCNNNNNNNNGTCCCACCCAATAACTCGCGNCCCCACGNGGCNGGCGNGACGAATNCGGAGNNGTYATGACGGRRNTTATCCACR</w:t>
      </w:r>
      <w:r w:rsidRPr="000B7888">
        <w:rPr>
          <w:rFonts w:ascii="Courier New" w:hAnsi="Courier New" w:cs="Courier New"/>
        </w:rPr>
        <w:t>TTCCACGCGGTTCNGYGATTANNNAAGGACGGTGCAGACCCCCAAACCGGYATGGGNNGTAATTGGGGTAYTCGCNRNNACCTRNNANGTNNTCGACCGCNAAYCGGYGCANCGTGGYNNGGGCGCCTCGCTNNTRTNNTAANATTGRCTANNNNNNNNCANNNGGAACNTYGCRGNAAGAAAGAGCAANNCCRTGGCAACGGGCTCTNNNNNNNCATTAGYTRCTTAATGCGTCAAAGATTGATYGTTCGTGTCC</w:t>
      </w:r>
      <w:r w:rsidRPr="000B7888">
        <w:rPr>
          <w:rFonts w:ascii="Courier New" w:hAnsi="Courier New" w:cs="Courier New"/>
        </w:rPr>
        <w:t>NYCCCYGCGGCGYGAAGNRNCTAAANANCCNNCTGCGCAAAAGCCTGTCRAGTAANGCCYAATCTCCGGCGAGTGNGGANNGGTCGCGATAGCGGGTTGYRRGCGATTTGNNRNYTAGYRCNACTGCTAGAAACNGCCGGTNTAAGAAACYNGCTGGTAGGTTACGACTNNAYTAGCCCGCTCCGGNGCAATCGTCCTCGTCNTTAGGGGCTACTCTAGTGGCGTACANCGCAYTAGACCTACGCAGCAGCRGCAG</w:t>
      </w:r>
      <w:r w:rsidRPr="000B7888">
        <w:rPr>
          <w:rFonts w:ascii="Courier New" w:hAnsi="Courier New" w:cs="Courier New"/>
        </w:rPr>
        <w:t>CGTCTNACAATACTCTARACGCCNNNNNCNTCTCGGNCNNNTNCTTCTCCNCNCTNCTGATCACCRGTGANCACTAGGTGCNNNNNNNTNNATANNCGAAACGGGCCTCYARRGNTCNNCRTCTTACAAGACYCCTGATANNRTGCGRTGNNNTATTCATGTCACTGCTGAGCGTNGGTNNNNAYGCANGACCNCCGGTNTATGAACCGCACCNNNNNNCYTGCAGNGNNGGAGACGCGGCRCYNNNACGCAGGTG</w:t>
      </w:r>
      <w:r w:rsidRPr="000B7888">
        <w:rPr>
          <w:rFonts w:ascii="Courier New" w:hAnsi="Courier New" w:cs="Courier New"/>
        </w:rPr>
        <w:t>TCRACCTGTNTYAGCCGAGAGTGTGGRACCGCGATNNNGYGACCCCTTACNCNNNNNGGACGCYGRNCNCAAGCGRNNGTGTCNACACCGATCCCGGGCCTGNGAATCGAANAACGCCTTCTAGCCGAAATACCCCCCGANCYGYGCATAAAGTTACCACGCNNNNNRTNATGGGACYYACCGGGTTNGCRNGGATTNNAGCANCTCCGTNGCTCCGTCGCAGCGGAATTCNNGCCTCACGTCCNYTGGRRNAGAC</w:t>
      </w:r>
      <w:r w:rsidRPr="000B7888">
        <w:rPr>
          <w:rFonts w:ascii="Courier New" w:hAnsi="Courier New" w:cs="Courier New"/>
        </w:rPr>
        <w:t>GGNGNNAAANATNCAGNYGNCNYYGGNCCRNCNGTCCTRYRTCACGNRTGTAATANTCACNRNNNNNGTGAGAGGAGTTCGNGCACCAGYGTCTTNACCTYGARTTTTCNNRYNAGCCANCCAGCTCCRTAGRYANNGGCAGCTNNNAAGCGGTAGNCNATCCCACTARATGNNACTCNAGATGACGCGAANGCCCCAAGGTATAATCANNCTCGTGTTGGTCNNACGARAAGRGTAATATARTCCCTNTTTCGCA</w:t>
      </w:r>
      <w:r w:rsidRPr="000B7888">
        <w:rPr>
          <w:rFonts w:ascii="Courier New" w:hAnsi="Courier New" w:cs="Courier New"/>
        </w:rPr>
        <w:t>GGNNTGGTNCGTGCCGRAGGAGTTATCACNNNNNNNAGNGTNCGCGAGNTGCGCTANNNNNCCTTTGTNAGTNTNCAYTGCANAATAAACTCGTCGCTGCCTNNNCATGACCGTACGCAGTNGCCTCCAGAGATNAAANNGCCGRYTNCCCCGACGCCAGACTCGNNNAGCCTGAGCTATTGTATCTAAATNGACTGTCCTCATTGTTGCGGNNNNRYCCCNNNTANCGTCGTCNNNNTAACACNCAGGCAGTTTG</w:t>
      </w:r>
      <w:r w:rsidRPr="000B7888">
        <w:rPr>
          <w:rFonts w:ascii="Courier New" w:hAnsi="Courier New" w:cs="Courier New"/>
        </w:rPr>
        <w:t>AGAAATCNNNCAYGCNGTANNNNNNNGGNCTAGGCNACNCAGCCNGAGAGGCCATCCTATTGTGGATRAGNCNNTCNGTCTCGCNCTNNNTCGGGTTCANNGTNRACGGACCGGTCCTCAGGAGGCNNNNNNGATCGNNACCGCGNCGGGCCCCTGYNNYYTNNGCGCCTGCNCCCGGNYGCCGTRRCCRTTCCGTNNTAYTGATCCNNGGACTNGGATGCCCTTGTAAGCACNCTGGAANNNATTGTAYCACGCC</w:t>
      </w:r>
      <w:r w:rsidRPr="000B7888">
        <w:rPr>
          <w:rFonts w:ascii="Courier New" w:hAnsi="Courier New" w:cs="Courier New"/>
        </w:rPr>
        <w:t>ACANGRCRRCATAGTACGCCNGCNNTNCCTTACNNTAGNGNTNNAGTTTCNTCGTATTGCCCCCNGGCAATCNNGCGNNAAAGGATGGGGTYATGGYAGCGCGAANYAGGTGCGGYCYYNGNNCNCRAAANNTGCAGNNNNNNATGNNTACGTCGAATGCACCGYGGCRTTGCTTGCGGGTNNNNGCGRYCGNCAYAGYGTTCATGNNGTTATGAGCTCTNCTTARGCGCGGCCYGNNNNNGCCANNNNCATGNGC</w:t>
      </w:r>
      <w:r w:rsidRPr="000B7888">
        <w:rPr>
          <w:rFonts w:ascii="Courier New" w:hAnsi="Courier New" w:cs="Courier New"/>
        </w:rPr>
        <w:t>AGAAGGCGC</w:t>
      </w:r>
      <w:r w:rsidRPr="000B7888">
        <w:rPr>
          <w:rFonts w:ascii="Courier New" w:hAnsi="Courier New" w:cs="Courier New"/>
        </w:rPr>
        <w:lastRenderedPageBreak/>
        <w:t>GARTGNGNNNNAAGNGNTAGCACGGACCTTGAANGCGNGRNTATTACGGCTCACTCCTATAYAGGTNTAGGTACGACCYCRYNCTNGCTGTNCCNNNNGGGGTCCGCCGYCRCGCAAATTCNNNNNNNGGGAGTNNNNNNNTTGTTGAARCGGNNNNNCRCNGTTACTAAATNGTGGCGTCTCYCTANCCRAAGGAGAGTTATGCTACCACGGAGGTCGCNGGCATGATGTCGCTTCACYYTTCATA</w:t>
      </w:r>
      <w:r w:rsidRPr="000B7888">
        <w:rPr>
          <w:rFonts w:ascii="Courier New" w:hAnsi="Courier New" w:cs="Courier New"/>
        </w:rPr>
        <w:t>YGTANTGCRATRTANCGATACCAGGCGCCGYACGACATATAAATGANGAAACANRRYRCGCNGTACGGGNCGRCGTAGCCACCACGGACCCTGATCGTGTTTYNNNNNRACACAACATNAGTCTCTGACTTTACCCGGGTGCAGACNNCTCNRTCAGCTGGNATTAYYRGCCGAANAAGCCGTGNGTCNGRCNAACCCGANNCTAGCGRGTCGCGCACNNCNCGNAGGGCACCACACATCNRYNYTTNACTCRGGG</w:t>
      </w:r>
      <w:r w:rsidRPr="000B7888">
        <w:rPr>
          <w:rFonts w:ascii="Courier New" w:hAnsi="Courier New" w:cs="Courier New"/>
        </w:rPr>
        <w:t>CGGCNGCGCCAAAACANTCARTCCCCACCTRNGGTCRGCCYTNTGACCTAAGGTNANNNNNATGTACGATTGGGAGGCCGAANCCCAAYRTCCRGTCCTATTCCTCGAACCGACCNTAAAGTACATGNNGANNNYGTTARCTYGACCNNNTNGGCCGNNTGTNGGTNCACAGCTNNNNNRNNCTARTNNCGTTTNNNANGTTTRCCTCCAAGCRRCNGGAGTTAGTNGGNCNACCCYCNNNATGAYAYNANNTACA</w:t>
      </w:r>
      <w:r w:rsidRPr="000B7888">
        <w:rPr>
          <w:rFonts w:ascii="Courier New" w:hAnsi="Courier New" w:cs="Courier New"/>
        </w:rPr>
        <w:t>GCAAGCCGATRRAANNNACTCGCCAGNATTTGCAYNCACNNNNNNCNCTGACACTTCCATRNYNAACTRGCGGAANNGARGNTCTNGATCTNTGANGNNNARYCGTCRCRGANGTNRCNGGCNNNTGYRTNNCGCGGRYTGYGCCCNGATTGTYCTCCAAGTGGTAGNTAGACCCTNRCTTAGGGCGTCAAGAYAYAATCGCNATNGNCTCAGGTCCTAGRAACGTGGNNTCCTGANNNCTCAATCCCACCTCTCA</w:t>
      </w:r>
      <w:r w:rsidRPr="000B7888">
        <w:rPr>
          <w:rFonts w:ascii="Courier New" w:hAnsi="Courier New" w:cs="Courier New"/>
        </w:rPr>
        <w:t>AAGCTAYCGCAACGTCTTCTTAACGACTGGCTAGCTYGAACCCTAGAYAACGGGGGYGTTNRRGGAYNNNGTCAGGNCNNCCYYGGATNGTNCNNGTRATCCTTNGNNNACTTTGTGGCATRGRGGCNGRGCCCCNNGGCTGAGCYCNNGGTCGTCCGCNAACTNNNNANNTGGGNCAGAGGCYGANAGGGGCGCAACGTAACNNNACTTTACTAANTAYACNGAGCNNNTTTAGCAGGAGCCGGTGTGCNNACCC</w:t>
      </w:r>
      <w:r w:rsidRPr="000B7888">
        <w:rPr>
          <w:rFonts w:ascii="Courier New" w:hAnsi="Courier New" w:cs="Courier New"/>
        </w:rPr>
        <w:t>GTAYNATTCGCTNNAGGCTNRNCTGTCGGTAAAGYCANRRNNNNNNNNAGANAGTGCCNGGTACTTTGTATAAATGNNCTTTCCGGGAGCATCGGATCGYTCGGTCCCGAGNTNNGCCATTARYYAGACATTGYCTTTGYRCGGCAACNNNNNRRTGTCANGAYCTCGNGNCGGTATGTGGCANACTTTTNRRNTNNNNNYCGRTTACCCNAGATGGAGGCCCCAGCATCCTTNNNCTGNNATTTATCNTGAARRC</w:t>
      </w:r>
      <w:r w:rsidRPr="000B7888">
        <w:rPr>
          <w:rFonts w:ascii="Courier New" w:hAnsi="Courier New" w:cs="Courier New"/>
        </w:rPr>
        <w:t>GATCGGGCAAAGNNYNNCCNGCTGGCRATRTCCGTTGRNGNCCRRANCNAGNNACCAGANYTNRNACNTAGCATCTTNCARTGGCNNNTTATCGCNNNCAGTCCGNNNNNNNCTYGCAGTGCANANN</w:t>
      </w:r>
    </w:p>
    <w:p w:rsidR="00000000" w:rsidRPr="000B7888" w:rsidRDefault="00CD2972" w:rsidP="000B7888">
      <w:pPr>
        <w:pStyle w:val="PlainText"/>
        <w:rPr>
          <w:rFonts w:ascii="Courier New" w:hAnsi="Courier New" w:cs="Courier New"/>
        </w:rPr>
      </w:pPr>
      <w:r w:rsidRPr="000B7888">
        <w:rPr>
          <w:rFonts w:ascii="Courier New" w:hAnsi="Courier New" w:cs="Courier New"/>
        </w:rPr>
        <w:t>Gv10-C-10 ACGATNNNCTCGTCGCCATANNGTCCGCCGGRRCCGTCGACNNNNNNGGGTCTARNAGGNNTACCCACTGACTGTGATCTACTGGCTAYCACGCCTYTTGTCTNAAGAGCCCACTGC</w:t>
      </w:r>
      <w:r w:rsidRPr="000B7888">
        <w:rPr>
          <w:rFonts w:ascii="Courier New" w:hAnsi="Courier New" w:cs="Courier New"/>
        </w:rPr>
        <w:t>CCGRGATCCGTCTNNNNNATGGGCCATGNNNNNCTTACAATGGCYNGGCAGCGNGNNGGANRRCYRTATNTACAGACAGGTTNGNAYYTGGCYYTGGAACGGTANNNNTYATAATANNNNAGTYTNTAAGTAGGTTGNNTACGCAGAYYNTAGRTCTCATGAGGANNNTCTTGANRAAYRCGGATCACTCGNNGGGCNNNNNNNNTTNCYAATGCNNNNNNNNAGTTYNNYTGATGRNNTAGANTNAAGAACGGTG</w:t>
      </w:r>
      <w:r w:rsidRPr="000B7888">
        <w:rPr>
          <w:rFonts w:ascii="Courier New" w:hAnsi="Courier New" w:cs="Courier New"/>
        </w:rPr>
        <w:t>GAGCCRNTNNGNNNCTGNTAGRNTGGGGCGGGCGNCGCANGTCAGGAGCCNNAGTACGNTACANTGCCGCCAGATNNNCNYARANCNCNNNCYCTTNNNNNYTGARTRGGNNGCATTNNGTTACCTTTGGCYGYCAATGARCNNNAGCGGANACNNCGAAGTATCNNNNTCTARACYCRNGYRAGAGNNTAGAGCTGACGCANNNNRTNNCANCACCNACGNNNNGAGGAAAGNNNGCNTCCRRCNNCNAACGGTG</w:t>
      </w:r>
      <w:r w:rsidRPr="000B7888">
        <w:rPr>
          <w:rFonts w:ascii="Courier New" w:hAnsi="Courier New" w:cs="Courier New"/>
        </w:rPr>
        <w:t>GACATTCCCCTAGAAACAAGCGGTCRCTRAGGGTGAGYAGNCCAATTTCCTCNATCTGCTCCCTTATGTGGAAGNNCCTGCCGCCGCTTNNGCCAGTNCYTNGNNNATTGCGCCGNGCGGTGGGTNYCAGGTGAATCCTNNCTCATGCGAATGGNNGGCACTACCNNAATCTAGCCGGCTGGNNGCTANGAACTGATATTNTNTRTGTACATGCCCCGNNCGNACTNNNNNTACAGCTANNCCTGTACNCAACGGA</w:t>
      </w:r>
      <w:r w:rsidRPr="000B7888">
        <w:rPr>
          <w:rFonts w:ascii="Courier New" w:hAnsi="Courier New" w:cs="Courier New"/>
        </w:rPr>
        <w:t>ATTGTTCTNAGGCTYGCGAATNYGRNTRAGTTCGGAANAACRGGCNNCGTGRNYNNGTYNGTCACTAAAGTTGCAAATTNNNNTAACTCGCGGCAGCCATNNCATCTAAATTNGGAATAGCCCGCGGTGTAAAGNCGACCCGCGTCGRCGRRRRCCGCTTNNCYGCAAGGGATANNNNNNCGATTAGATTATGTCTGAAGGAACGCACCCYTCTTAACRNAGGTNAYATGCTGTGGCCCCACTTTYGGCRGCCGGG</w:t>
      </w:r>
      <w:r w:rsidRPr="000B7888">
        <w:rPr>
          <w:rFonts w:ascii="Courier New" w:hAnsi="Courier New" w:cs="Courier New"/>
        </w:rPr>
        <w:t>GGATNAGGCACGTCNNNNGGYCGNTNNNNACYAGGGCCTNRGRACGTGAATGCCCANANGATGGGGCCAGCCACCNCRANAAGTTCYYRCAGGGGGCGCCAGTYNGYTTGCTGYRRGGTATTTNTATGNCCCNNNRNNAACGCGNCNGYNNCCTGAAAGANNTANNNRNGTGATCGGACTCCTGAAATGTTANTNAGGAANCNRCTAGCACTNNNNNNYNNNNATCAGGCGCATCGGTANCTCTCCGGGCGGCCAG</w:t>
      </w:r>
      <w:r w:rsidRPr="000B7888">
        <w:rPr>
          <w:rFonts w:ascii="Courier New" w:hAnsi="Courier New" w:cs="Courier New"/>
        </w:rPr>
        <w:t>CGCGAATRAAATGGGCTYGCCCCTGGACAANGGAAGGGAAAAACCTCRRGANNCTGNNNNCTCGCCGACCCTARTGAACATAGAGCATCGCGTNNTTTRACATNTGGTCTNYRNGAGCAGCCGNCCTCTGACCTACCCAGTGGCTTCCGCNGGACTTTGTRCRRNCANNAAGCGAACCYCCCGNNNYTCCCAAGTGGTTTNTCAAGTACCCTANNNACNTNNCTTCAACGGAAATGCTCTGCYNNNNCNATCGTGG</w:t>
      </w:r>
      <w:r w:rsidRPr="000B7888">
        <w:rPr>
          <w:rFonts w:ascii="Courier New" w:hAnsi="Courier New" w:cs="Courier New"/>
        </w:rPr>
        <w:t>GCCCNATATCTATTAACCAGGTGGGCACTGGTCTCGGNNNNNTAGTACNCGATATAARRYYRRGGGTCACTATNTNNNNGTGCNNNNNATTAGYCYGCTTCATTGAGATGGCATGGTCTGTTTGGATANCGTCCGCYTGGTTAACNGCTCNAANCCCRTCCTCANGAGTCCCGRTGAGTGACNNNGGGTNCGNNNNNTCNNRCTGGACACYTTCCAAAGCGNNCAGAGNATANNTCGNNCTCTTTNCNNNNACGCT</w:t>
      </w:r>
      <w:r w:rsidRPr="000B7888">
        <w:rPr>
          <w:rFonts w:ascii="Courier New" w:hAnsi="Courier New" w:cs="Courier New"/>
        </w:rPr>
        <w:t>ANCCAATNNNGTAATGTGCTGGCAGNNNNGAGCTGGYACCGNNNNGGGTGTCTTNCRGAATGGYTCAAGNANNNGCGGCGCGTCACTATCNNGYCCCTNNNNNGGCGNNGRCAGCTAGCNGNNNNNCCCRATRRNNNGYGTCCCNACGNGGCNGNNNRRRCRRRTNCGGAGACNNNATNNCGGGGTTTNNNCACGTTTCACGCGGGCCNGNCGTTRTGAAAGGRCNGTGCAGACCCCCANACCNGTATGGGGYGTA</w:t>
      </w:r>
      <w:r w:rsidRPr="000B7888">
        <w:rPr>
          <w:rFonts w:ascii="Courier New" w:hAnsi="Courier New" w:cs="Courier New"/>
        </w:rPr>
        <w:t>ATNGGNGTRTTCGCGRNNACCTNNNGANTNCTCGACCGCTAGTCGGCRNANCGTRNNNNGGGCGCCTNGCTTYTATATTAANATTGRCTACGTNGANGCATGTNNNACTTNGNNNCGGGAAAGAGYGANTNNNNNGCAACGGGCTCTGCGACCANNNNAGTTACCTAATGNGTCAAAGATTGATTGNNNNNGTCCNYCCCCGCGGNGYGAAGNRACTAAAAGGCCCGCTRCGCANAAGCCTGNNGAGTAACGCCCR</w:t>
      </w:r>
      <w:r w:rsidRPr="000B7888">
        <w:rPr>
          <w:rFonts w:ascii="Courier New" w:hAnsi="Courier New" w:cs="Courier New"/>
        </w:rPr>
        <w:t>NTCTCCGGCGNRYNNNGNGCGGTCGCNNYAGYNRGTTGNAGGCRATTYGAGGNYTARCACN</w:t>
      </w:r>
      <w:r w:rsidRPr="000B7888">
        <w:rPr>
          <w:rFonts w:ascii="Courier New" w:hAnsi="Courier New" w:cs="Courier New"/>
        </w:rPr>
        <w:lastRenderedPageBreak/>
        <w:t>NCTGCTAGANNNNNNNNNTNYARGRAACCTGCTGCTAGGTTACNNNTTAATTAGCCCGCCCCGGANCAATCNYNYTCANCNTTAGGGGCTACTCTAGTGGCGTACATCGCATNAGACCTATGCAGCAGCRGCAGCGTCTTACNNTNNTNNANANNNNNNNNNCRTNNCGGNCTACTNCTTCTCCNCACTCNTGAT</w:t>
      </w:r>
      <w:r w:rsidRPr="000B7888">
        <w:rPr>
          <w:rFonts w:ascii="Courier New" w:hAnsi="Courier New" w:cs="Courier New"/>
        </w:rPr>
        <w:t>CACCNGTGRNCACTNNGYGCCNNNTNCTGGATNNNCGAAACNNGCCTCYAAAGCTCGCCANNNNACAAGACYCCTNNNNNNRTGCGGTGTTTTATCNNNGTNAACTCTGNNNNNNGGTGACGACGCACNACCGCCGGTTTATNNNNNNNACCANCGGGCTTGCAGGGNRRGAGGCACGGCACTNNNACGCAGGTGTNGAYCYGNATYAGCTAGGAGAATGGAACCGCGNNCNNNYGACCNYNNACYNCGYRTGGNC</w:t>
      </w:r>
      <w:r w:rsidRPr="000B7888">
        <w:rPr>
          <w:rFonts w:ascii="Courier New" w:hAnsi="Courier New" w:cs="Courier New"/>
        </w:rPr>
        <w:t>GCYNGCCYCCAGCNNGGGTGTCNACANCGNNCCCRGRYCTGAGAATCGRRCAACGCCTTCTNGNCGAAATACCCCCCGAYCYGYACATAANNNTACCACGCTTACAGTAATGGGACYYACCGGGNTTGCGAGGATTANAGCAACTCNNNTGCTCCGTCGCANCGGTATTAAAGCNTYACRTCCNNNNNRRGAGACGGNGNNAAATATTCRRNCRCCGYYGGNNCRTCTGNNNNGYRTCACGNGTGTAATANTCACN</w:t>
      </w:r>
      <w:r w:rsidRPr="000B7888">
        <w:rPr>
          <w:rFonts w:ascii="Courier New" w:hAnsi="Courier New" w:cs="Courier New"/>
        </w:rPr>
        <w:t>NGNNATGTGAGAGGAGTTCGGGCACCANTGTCNNNACCTYGARTTTTCGGRYTAGCNNNNCANNNNNNTAGACNNNGGNAGCTNTNNAGCGGTAGCCCANCCCNCTNNATGCGACTCCAGNNGNCGYGRAAGCNTCAAGGTATAANCATTCTNGTGTTGGTCGGACGNRNAGAGTAATATAATCCCTATNTCGNAGGTTTGGNCCGTGNNNAAGGAGNNATCACCAATAAAAGTGTCCGCNAGATGCGCTACNTGC</w:t>
      </w:r>
      <w:r w:rsidRPr="000B7888">
        <w:rPr>
          <w:rFonts w:ascii="Courier New" w:hAnsi="Courier New" w:cs="Courier New"/>
        </w:rPr>
        <w:t>CCTTTGTTAGTNTACACTGCAYAATAAACTNGTCGCTGNCTCATCNYGACTGTACGCAGTNGNNNNNAGARNYTAANNCGNNNNNTACCCCGNCGCCAGCCTNNCNCAGCCAGAGCTNNNGTATNNNNATNGACTRTYYYCNNTGYNRYNRNNGGRYYCCTCTTAAYNTCGTCGCNANRNNNCACAGGCAGTTTNNNNNNNNNTACAYGCGGTANNCCGTAGGNCTAGGCNACACAGCCTGAGANNNNNNCCTACT</w:t>
      </w:r>
      <w:r w:rsidRPr="000B7888">
        <w:rPr>
          <w:rFonts w:ascii="Courier New" w:hAnsi="Courier New" w:cs="Courier New"/>
        </w:rPr>
        <w:t>GCAGATNAGTCGCNCAGACTCNNCCTGGATCGGGTNCANCGTGRNCGGACCGGTYCGCAGGNNGCCTGCCCNNTCGGAACCGCNNNNGGNNNCTGYGATCTACNCGCCTGCGNCCGNGYGCCGTGGCCGTTCCGYRNAACTGNTCCNRGGACTNGGATGCCCTNNNNAGCACNCTGGAATNNANNNNNNNNCGNNACANRRCRRCNTAGNACNNNNGCGGTNCYNTNNYTTAGNGNTCAAGTTTNTTCGTRTTGCC</w:t>
      </w:r>
      <w:r w:rsidRPr="000B7888">
        <w:rPr>
          <w:rFonts w:ascii="Courier New" w:hAnsi="Courier New" w:cs="Courier New"/>
        </w:rPr>
        <w:t>CCCGGGCAANCATGCGYNAAAGGATGGGGTYATGGCAGCNCGAANCAGGNNNGGTCTCTGTTCCCAAANATTGCAGTNATNNANGCGTACGTNNNATGCNCCNCGGCNNTGCTNNCGGRTANTTGCGRYCRNNATNGNGTTCATGGTGTTATGAGNNCTCNNNNGGCGCGGACCGNNNNNGCCACGATNATGTGCAGAAGGNNNNARTGTGNNCAANGCGATAGCRCNNNNNTTGAANGCGCGGCTATTACGGYCC</w:t>
      </w:r>
      <w:r w:rsidRPr="000B7888">
        <w:rPr>
          <w:rFonts w:ascii="Courier New" w:hAnsi="Courier New" w:cs="Courier New"/>
        </w:rPr>
        <w:t>ACTNCTATAYAGGTNNAGGTACGNNTTCACACTGGCTGTNCCCTCGGGNGNCNNNCGTCGCGCAAATTCACNGGRGGGGANNCAACACTNTGTTGNNGCGGRYTCTCNNGGTTACTAANTTGTGGCGTNTYTCTANCNGAARGNNAGTTNNNCTNCCACGGAGGTCGCNRGCATGATGTCGCTTCNNTCNNGATATGTNTYGCAANANANCGAAGCCAGRCNYCGCNNGACATAAAGATGACGNAACAAGATACGC</w:t>
      </w:r>
      <w:r w:rsidRPr="000B7888">
        <w:rPr>
          <w:rFonts w:ascii="Courier New" w:hAnsi="Courier New" w:cs="Courier New"/>
        </w:rPr>
        <w:t>AGTACGNGNYRRCGTAGCNNCNNCGGACCCTGANNGTGTTTCNNRNYNACNNNRCATCAGTCYYNGANTTNACCCGGRNGCAGACTCCTCAATCAGCNGGGATTTCYRGCCGAATANGCCNNGTGTCGGRCNANNNCGAGTCTAGCGNNNNGCGCACNNCYNGAAGGGTACCACACATANATNTTTCACNNNNNNNNGNNNNGYCAAAACACTCNRTCNNNNCCTNNRGTYAGCCYTANNANCTAAGGTAANCCCC</w:t>
      </w:r>
      <w:r w:rsidRPr="000B7888">
        <w:rPr>
          <w:rFonts w:ascii="Courier New" w:hAnsi="Courier New" w:cs="Courier New"/>
        </w:rPr>
        <w:t>ATGTACGANNGGGAGGCCGAATNNNNCYRTCCRRTCYTATTCTCTAAACCGACNGTAAAGTACRTGRRGAATTNGTTANCTTNACCCGCTAGACCGCATGTCGGTCYACAGCTACGTCNGTNNNATGGNACTNYYRGCGCTTGCNTCCNNNCGRCRGGAGTTAGNNNNNNNACCNNCRRTNTGNTACAATCTACAGCAAGCCGANNNNNNNNAYTCNCNAGNANNNGCAYCCANATGCGTCACTGNYACNYCYRTG</w:t>
      </w:r>
      <w:r w:rsidRPr="000B7888">
        <w:rPr>
          <w:rFonts w:ascii="Courier New" w:hAnsi="Courier New" w:cs="Courier New"/>
        </w:rPr>
        <w:t>NCNAACYGGCGNNNTAGAGGTTCTCGATCTGTGATGAANANYNGTCACAGATACTGCYGNCTNTYRNGNNGCRCGGGYTGTGCCCNGATNRCTNTCCAAGTGGTAGNTAGACCCTTANTTAGGGCNTCAANNYANNATCGCNATCGNNTCAGGTCCTAGGAACGTGGNNTCNNGAACGCTNNANCCCACCTCTCAAAGCTNNCGCTRCGNNNNNTTAACGACTGGCTANNNNNAACCCTAGACANNNGNNGTGTTA</w:t>
      </w:r>
      <w:r w:rsidRPr="000B7888">
        <w:rPr>
          <w:rFonts w:ascii="Courier New" w:hAnsi="Courier New" w:cs="Courier New"/>
        </w:rPr>
        <w:t>AGGRNCTCTNNNAGGTCNTCCYYGGATTGTNCRCGTRANNCTTAGACCNCTTNGTGGCANGGGGGCAGRRNNNCNRGGCTGAGCCCNAGGCCGTCCGCNAACTGGCCANNTGGGCCAGNNNCTGANAGGGGCGCAACGTAACNNGACTTTACTAAGNANACYGAGCTATTNTAGCAGGAGCNNGTGTGCATACCCNTACCANNCGCCNNGAGCNNNNCTGTNNNNAAAGYCAAAACGCCAACTAGAGANYGNNTGG</w:t>
      </w:r>
      <w:r w:rsidRPr="000B7888">
        <w:rPr>
          <w:rFonts w:ascii="Courier New" w:hAnsi="Courier New" w:cs="Courier New"/>
        </w:rPr>
        <w:t>TACTTTGTATAANNGCCCTTTCCGGGAGCNNNGGATCGCTCGGTCCCGAGNTNNGCCATTNRYNAGRCATTRCCTTTGCACGNNANCNNNNNRRTGTCACGACCTCGGGNCGNTTCCTGNNNNACNTNTTAGATNNNNNNCGATTRYCCRAGATGGAGGCCCCAGCATCCTNNNRCTGNNATTTATCNTGAAAGCGATCGGGCAAAGNNTGTCCNGCTGGCNNNNTCCGTTRGNNNNNNAATCANNNNRCCAGNNN</w:t>
      </w:r>
      <w:r w:rsidRPr="000B7888">
        <w:rPr>
          <w:rFonts w:ascii="Courier New" w:hAnsi="Courier New" w:cs="Courier New"/>
        </w:rPr>
        <w:t>NNGNNNNNNGYATNCTACARTGGCGAGTTATCGCATTCNNNNYNNNNNNNNCTCGCANNNNNNATT</w:t>
      </w:r>
    </w:p>
    <w:p w:rsidR="00000000" w:rsidRPr="000B7888" w:rsidRDefault="00CD2972" w:rsidP="000B7888">
      <w:pPr>
        <w:pStyle w:val="PlainText"/>
        <w:rPr>
          <w:rFonts w:ascii="Courier New" w:hAnsi="Courier New" w:cs="Courier New"/>
        </w:rPr>
      </w:pPr>
      <w:r w:rsidRPr="000B7888">
        <w:rPr>
          <w:rFonts w:ascii="Courier New" w:hAnsi="Courier New" w:cs="Courier New"/>
        </w:rPr>
        <w:t>Gv10-E-05 NCGATTTACTCGTCRCCATAATGNCCGCCNNNNYYGTCGACCTAGACGGGTCTANRRRGAGTACCCACTGACCGTGATCTNNTGGNTATCACGCTCTTTGTCTNARGAGCCCACTGCNCGGGATCCGTCTTGGGTATGGGCYRTNCTGCRCTTACAATGGCCTGGCAGCGNGYRGGAG</w:t>
      </w:r>
      <w:r w:rsidRPr="000B7888">
        <w:rPr>
          <w:rFonts w:ascii="Courier New" w:hAnsi="Courier New" w:cs="Courier New"/>
        </w:rPr>
        <w:t>GACCAATTNCAACGGCANGTTTGGAYYTGGNCCTGGAACGGTAGATCTNACAATACGGCNGTYTCTAAGTAGGTTGGGTACGCANGCCCTAGGTCTCATGAGGAAGCYTTNNNNRAATGCGGATCACTCGTTGGNCNNNNNYTATTNCCAATGYCCGTGGATAGTTTGGTTGATGGTGTAGCTTGRAGAACGGTGGAGCCATTCCGGAGYTGYTAGGTTGGGGCGGGCGCCGCAGGCCAGGAACCTNGNTRCNYTA</w:t>
      </w:r>
      <w:r w:rsidRPr="000B7888">
        <w:rPr>
          <w:rFonts w:ascii="Courier New" w:hAnsi="Courier New" w:cs="Courier New"/>
        </w:rPr>
        <w:t>CAGTGCNNCCAGNTAGCCTTAGARCRCYCTCTYTYGCCTGYTGARTGGGCTGCATTTGGTTACCTTTGGCTANCAANGAATCCTAGCGGANACAGCTAATYATCCTCGTCTARACTCAAGYAAGAGTNTAGAGCCGACGCGNNNNRTGTCAACACCRANGGGGCGAGGAAANAACGCCNNCRRCTACGAACGGTGGACATTCCCCTAGAAACAAGCGRYNGCGGAGGCTGAGCAGGCCTGTYTCCTCGATCTGCTC</w:t>
      </w:r>
      <w:r w:rsidRPr="000B7888">
        <w:rPr>
          <w:rFonts w:ascii="Courier New" w:hAnsi="Courier New" w:cs="Courier New"/>
        </w:rPr>
        <w:t>CYTTNNGTGNANRCCCCTGCNNNNGCTTAYGNCAGTRATTAGCNNACTNNGCCGTGCGGTGGGTACCAGGNGRNTCCTANYNCAYGCGAATGNTNGGCNNTNCCRNRRNCTAG</w:t>
      </w:r>
      <w:r w:rsidRPr="000B7888">
        <w:rPr>
          <w:rFonts w:ascii="Courier New" w:hAnsi="Courier New" w:cs="Courier New"/>
        </w:rPr>
        <w:lastRenderedPageBreak/>
        <w:t>CCGGCTGGTAGCTATGAACTGATATTATRTNNGNNCNTGCCCCGYYYGCANTACRGATACARCTAGCCCTGTACACAACGGAATTGTTCTTAGGCTYGCGAATACGGATAAGTTCGGARAAACGGNCGYCTTGGTCCGGTCNN</w:t>
      </w:r>
      <w:r w:rsidRPr="000B7888">
        <w:rPr>
          <w:rFonts w:ascii="Courier New" w:hAnsi="Courier New" w:cs="Courier New"/>
        </w:rPr>
        <w:t>NCACTAAAGTTGCAAATTGTNGTAACTNGCGGTAGCCATGGCATNTAAATTNNGAATAGCCCGCGGTGTAAAGNCGGGCCGCGTCGGCGAGAGCNNNYTTRCCGCGAGNNATAATCANNCGNTTAGATTATGTCTGAAGGAACGCACCCCTCTTAANAAAGGTCACACGCTGTGGCTCCACNTTYGGCRGCCGGGGRRTTAGGCNCGTCCGGGGGCCGATGAGTACTNGGGCCTNRGRACGTGAATGCNCNGACGA</w:t>
      </w:r>
      <w:r w:rsidRPr="000B7888">
        <w:rPr>
          <w:rFonts w:ascii="Courier New" w:hAnsi="Courier New" w:cs="Courier New"/>
        </w:rPr>
        <w:t>TGGGGCCAGCCACCCCGATAAGTTCNNNNNNGGGGCRYCAGTYGNNNNGCTGCGARGNATTTCTATGGCCCRNCGGTAANNNGACGGTATTTGAAAAGACATAGGTRTGTGATCGGACTCCTGAAATGTCANNTAGGAATCGGNTAGCACTGACRYRTAAACATCAGGCGCATCGGTANCTCTCCGGGCGGCCAGCGCGAATRAAANNGGCTNGCCCCTGRACRAAGGARGGGAAAAACCTCAAGACCCTGRGGNC</w:t>
      </w:r>
      <w:r w:rsidRPr="000B7888">
        <w:rPr>
          <w:rFonts w:ascii="Courier New" w:hAnsi="Courier New" w:cs="Courier New"/>
        </w:rPr>
        <w:t>TCNNCGACCCTARTGAACATAGAGCRTCGCNNAGTTTGACATTTGGTTAACGGRNGCRRCCNTCCTCTGACYTACCNAGTGGCTTCCGCANNNCTTTGTACAGCCAGAAAGCGAACNCCCNNYNNCTCCCAAGTGGTTTTTCAAGTACCCTNYCYACRTNGCTYCRANGGAAATGCTCYGCYNATGCAATCGTGANCCCTATATCTGTTAACCAGGTGGRCACTGGTCTCGGNNNCGTAGTACTCGATATAARRYY</w:t>
      </w:r>
      <w:r w:rsidRPr="000B7888">
        <w:rPr>
          <w:rFonts w:ascii="Courier New" w:hAnsi="Courier New" w:cs="Courier New"/>
        </w:rPr>
        <w:t>RRGGRYCACTATGTNCAGGTGGACCGNATTAGYCTRCTTTANNGAGATGGCANGGTCTGTTTGGATATCGTCCGCTTGGTTAACTGCTCGAAGCCCATCCTCACGNRTCCCGATGAGTAACGGTGAGNCCGNGGATTCTCRCTGGACAACTNCCAANGCGTCCAGNNNATACTTCGTTCTCTTTCCATTTACGCTAGCCAATTTCGTAATGTGCCGGCAGCGTAGAGCTGGCACCGCAATGGATRTCTTGCAGAAT</w:t>
      </w:r>
      <w:r w:rsidRPr="000B7888">
        <w:rPr>
          <w:rFonts w:ascii="Courier New" w:hAnsi="Courier New" w:cs="Courier New"/>
        </w:rPr>
        <w:t>GGCCCAAAYANCNNCGGCGCGTCACTATCGAGTNNCATTCACGGCGNCGACAGCTAGCCGACCCACCCAATAACTCGYGTCCNCNCGAGGCAGGCGGNNNNRRNACGGAGACGTTATGACGGGGTTTATACACATTCCACGCNNTTCNGNNRTNNTGAAAGGANGGTGNNNNCCCCCAAACCGGYATGGGGYGNNATTGGGGTACTCGCRGTCACCTNNNGAATACTCGRCYGCTARTCGGTGCANCGTGGCGAGG</w:t>
      </w:r>
      <w:r w:rsidRPr="000B7888">
        <w:rPr>
          <w:rFonts w:ascii="Courier New" w:hAnsi="Courier New" w:cs="Courier New"/>
        </w:rPr>
        <w:t>GCGCCTTGCTYTTATATTAACATTGGCAACGTAGATGCATGCNNAACTTCGNNNNAGGARAGAGYRAGNCCNTRGCAACGGGCTCTGCGAYNACATTAGYNACTTNNTGCGTCAAAGATTGATNGTNCGTGTCCNYYCYCNCGGCGNNAAGAAACTAAAAGGCYCRCTACGCANAACCNTGAAGAGTAANGCCTAATCTYCGGCGCRYNYRGNGCGGTCGCRNYAGYNRGTTGTAGGCGATTTGAGGACTANNNCN</w:t>
      </w:r>
      <w:r w:rsidRPr="000B7888">
        <w:rPr>
          <w:rFonts w:ascii="Courier New" w:hAnsi="Courier New" w:cs="Courier New"/>
        </w:rPr>
        <w:t>ACTGCTAGARACRGCCGGTNYARGGAACCTGCTGGTAGGTTACRGYTTNATTAGCCCGCCCCGGAGCAATCNTNCTCGTCNTTAGNGNCTACTYCGGTGGCGTANNNNNNAYTANNNNCAYGCAGCRGCAGCAGCGTNTTACAATACTCTANACGCCTACATCGYCTCGGGCTAATACTTCTCCTCACTCCTGATCACCGGTGANCACTAGGCGCCNNNTCCNNGATAACCGAAATGGGCCTCCAAARGTCGCCAT</w:t>
      </w:r>
      <w:r w:rsidRPr="000B7888">
        <w:rPr>
          <w:rFonts w:ascii="Courier New" w:hAnsi="Courier New" w:cs="Courier New"/>
        </w:rPr>
        <w:t>CTTACAAGACTCCTGATATTGTGCGGNNYTTTNTCCRYGTCAACNCTGAGCGTCGGTGNCGAYGYRCGACCGCYGNTTTRTRARCCRCACCACCGGGCTTGCAGGGNRGGAGGCACGGCRCYGTAACGCAGGTGTCGANCYGNATNAGCTAGGAGAATGGGACTGCAGACACGTGACCATATACCCNNNNYGGACGCNNGCCYYARGCAARGGTGTCCACACNGATCCCAGATCTGARARTCGGGCAACGCCTTCT</w:t>
      </w:r>
      <w:r w:rsidRPr="000B7888">
        <w:rPr>
          <w:rFonts w:ascii="Courier New" w:hAnsi="Courier New" w:cs="Courier New"/>
        </w:rPr>
        <w:t>AGCCGAAATACCCCCCGATCCGTGYNTAAAGNTACCACGCTNNCNRTNNNGGGACYYACCRGNNTTGCRNGGATTANAGCAACTTCGTTGCTCCGTCGCAGCGGTATTAAAGCCTYACRTCCNTTNNGGGAGNCNGRGTGAAAYATTCAGGTGCTGTCGGACCNTCYGNNNNRCRTCACGNGTGTAATANTCACNRNGNATGTGAGNNRAGNTCGRGCACCANTGTYNNNACCTCNNRTTTTCGGGTTAGCCATAC</w:t>
      </w:r>
      <w:r w:rsidRPr="000B7888">
        <w:rPr>
          <w:rFonts w:ascii="Courier New" w:hAnsi="Courier New" w:cs="Courier New"/>
        </w:rPr>
        <w:t>AGYTYCNNAGACNNNGGCNGCTGTCAANCGGTAGYCYAYCCYNCTNRATGNNNNNCCAGGTGNNNNAAAAAGCNNAAGGYGNAATCATTCTNGTGTTGGTNRGACGARRAGAGTAATATNNNNCCTNTTTCGCAGRAATGGTCTGTGCCGGAGGAGTTATCACCAATAAAAGTGTCCGCGAGATGCGCTAYNTGCCCTTTNTTAGTTTACACTGCAYAATAAACTNGTCGCTGCCTCATCCCGGCCGTACGCAGTN</w:t>
      </w:r>
      <w:r w:rsidRPr="000B7888">
        <w:rPr>
          <w:rFonts w:ascii="Courier New" w:hAnsi="Courier New" w:cs="Courier New"/>
        </w:rPr>
        <w:t>GNYYYYAGAGATTAATTCNCCGRCTACCCCGACGCCAGNCTCGCACAGCCTGAGCTACTGTATCTAAATGGACTATTTCCNYTGTNGYNGNNNNRYYCCTCTNAACGTCRYCGCTATAACACACAGGCAGTTTGAGAAATCTTACRYGCGGTAANCCGTAGGGCNAGGCNACACAGCCTNAGAGGCCANCCTATTGCAGATAAGCCGCNCNGTCTCGNYCTRRNTCGNNNNCATCGTGRACGGACCGGTYCNCAGG</w:t>
      </w:r>
      <w:r w:rsidRPr="000B7888">
        <w:rPr>
          <w:rFonts w:ascii="Courier New" w:hAnsi="Courier New" w:cs="Courier New"/>
        </w:rPr>
        <w:t>NGGCGTGCCTGRTCGNNACCGCGACGGGNNCCTGCGACYTACNNNTCCGCGCCCGNGYGCCGTGGNCRTTCCGTRNAACTGATCCAGGGACTTGGATGCCCTTGTAAGCACNNTGGAATAGATTGTACCGCGCCACACGRCAACATAGNACGCNAGCGGTACCTTGTCTTAGAGGTCAAGTTTYCTCGTNTTGCCCNCRGGCAATCATGCGCCACAAANNNGGGTTATGGCAGCTCGAATCAGGTGCGGYCTTGGN</w:t>
      </w:r>
      <w:r w:rsidRPr="000B7888">
        <w:rPr>
          <w:rFonts w:ascii="Courier New" w:hAnsi="Courier New" w:cs="Courier New"/>
        </w:rPr>
        <w:t>TCCCAAAAACTGCTGTCATAAATGCGTACGTCGAATGCNCCGCGGCATTGCTTGCGGGTACNNGCGNYCGNCATTGYGTTCATGGTGTTATNAGCTCNCCTTAGGYGYGGACCAAAATCGCCACGATCATGNGNAGAAGRCGCGARTGTGTCCAACGCGTTAGCNNGGANYTTGNAAGCGCGGCTATTACGGYTCACTCCTATACAGGTCTARGTACGGCTTCACACTGGCTGTATATCTGAGCTACCGCCGTYGC</w:t>
      </w:r>
      <w:r w:rsidRPr="000B7888">
        <w:rPr>
          <w:rFonts w:ascii="Courier New" w:hAnsi="Courier New" w:cs="Courier New"/>
        </w:rPr>
        <w:t>GCAAATTCAYGGGGGGGGAGCCAACACTTTGTTGNNGCGGNCTCTCRNGNNNACTAAATNGTGGCGTCTYNCTAATCGAARGAGAATTNTGTCACCACGGAGGTCGCCRGCATGRTGTCGCTTCACTCTTNATAYNNACTGCAATNTANCGANNCCAGGCGYCGTAYRACANANARATGANGAAACACGATACGCAGTACGGGACGACGTAGCCACCACGGACCCTGATCGTGTTTCGTANYRACACRRCNTCAGT</w:t>
      </w:r>
      <w:r w:rsidRPr="000B7888">
        <w:rPr>
          <w:rFonts w:ascii="Courier New" w:hAnsi="Courier New" w:cs="Courier New"/>
        </w:rPr>
        <w:t>CTCTGACTTTACCCGGNNGCAGACTCCTNAGTCAGCNGGNATTACCGGCCGAATAAGCCGNGNGTCGGACAAACCCGAGTCTAGCGGGTCGCGCACNNCYCGRAGGGNACCACACATNNATNTTTCACGCRGGGCGGCRGCGNCAAAACACTCNRTCCCCACCTGNGGTCAGCCCTANRAYCTAAGGTAAGCNNNATGNRCGATTGGGAGGCNGAATCCCANYRTCCRGTCCTATTCYYYRAACCGACCRTAAAGN</w:t>
      </w:r>
      <w:r w:rsidRPr="000B7888">
        <w:rPr>
          <w:rFonts w:ascii="Courier New" w:hAnsi="Courier New" w:cs="Courier New"/>
        </w:rPr>
        <w:t>ACGTGRRGAATTYGTTAACTTGACCYGCTAGRCCRCRTGTTGGTCCACARCYRCNTCGGTCTAATGRCRYTTNNNRNGYTTGCCTCCAAGCGACGGGAGTTAGTTGGCCCRCCCTCRRTNTGNYAYAATCTACAGTAAGCCGATGGAANNCACTNGYCAGCATTTGCAYNCAYATGNGTCACTGATACTNNNNNGNCNAACTGGCGGANYRGARGNTCTNGATCTRTGATGRNNANYCGTYRCAGATRYNG</w:t>
      </w:r>
      <w:r w:rsidRPr="000B7888">
        <w:rPr>
          <w:rFonts w:ascii="Courier New" w:hAnsi="Courier New" w:cs="Courier New"/>
        </w:rPr>
        <w:lastRenderedPageBreak/>
        <w:t>CYGGN</w:t>
      </w:r>
      <w:r w:rsidRPr="000B7888">
        <w:rPr>
          <w:rFonts w:ascii="Courier New" w:hAnsi="Courier New" w:cs="Courier New"/>
        </w:rPr>
        <w:t>TGTYRTGTGNCRYGGGTTGTGCCCANNTTGTNNTCCAAGTNGYARRTAGACCCTNACTTAGGGCGTCGAGAYAYAATCGNAATCGCYTCARGTCCTAGRAACGTGGGNTNCTGATCGCTNRAYCCCACCTCTCAAAGCTAYCGCNGCGNNTYCTTAAAGACTGGCTAGNTNGAACCCTAGATAACGGGGGYGTTNRRGGACTNNRGAAGGTCNTCCYYGGATTGTNCGCATGANNCCAARACCACTTTGTGGCANG</w:t>
      </w:r>
      <w:r w:rsidRPr="000B7888">
        <w:rPr>
          <w:rFonts w:ascii="Courier New" w:hAnsi="Courier New" w:cs="Courier New"/>
        </w:rPr>
        <w:t>GGNNNAGRRCCYCNRGGCTGAGCCCNAGGCCGTCCGCAAACNGGCNANNTGGGCCAGAGGCTGANAGGGGCGCAACRYARCATGNCTYTACTAAGTACACCGAGCTATTYTAGCAGGAGCCGGTGTGCATRCCCGTACCATTCGCYTGAGGCTTGTCTGTCGGTAAAGCCATGGCGCCAACTRGNNAGYGNNTGGTACTTTGTATAANNNCCNNTTCCGGGAGCATCNGATCGCTCGNNCCCGAGNTNNGCCATTR</w:t>
      </w:r>
      <w:r w:rsidRPr="000B7888">
        <w:rPr>
          <w:rFonts w:ascii="Courier New" w:hAnsi="Courier New" w:cs="Courier New"/>
        </w:rPr>
        <w:t>GTTAGRCATTGNNNNTGNNCGGCAACGGCNNGGTGTCACGACCTCGGGNCGNYNNNTGGCANACTTTTTAGATCCGACCCGATTGNCCGRNAYRNNGGYCCCAGCATYCYYNCRCTGNNATTTATCGNNNNGACGATCGGGCAAAGCATGTCCTGCTGGYGGAGTCCGTTRRTGNCCRGATCAAGTNACCAGATTAGGGANNTAGCATCCTACARYGGCGGATTTTCGCATTCAGTCYNACGCGGTCTCGYAGTGC</w:t>
      </w:r>
      <w:r w:rsidRPr="000B7888">
        <w:rPr>
          <w:rFonts w:ascii="Courier New" w:hAnsi="Courier New" w:cs="Courier New"/>
        </w:rPr>
        <w:t>ACATT</w:t>
      </w:r>
    </w:p>
    <w:p w:rsidR="00000000" w:rsidRPr="000B7888" w:rsidRDefault="00CD2972" w:rsidP="000B7888">
      <w:pPr>
        <w:pStyle w:val="PlainText"/>
        <w:rPr>
          <w:rFonts w:ascii="Courier New" w:hAnsi="Courier New" w:cs="Courier New"/>
        </w:rPr>
      </w:pPr>
      <w:r w:rsidRPr="000B7888">
        <w:rPr>
          <w:rFonts w:ascii="Courier New" w:hAnsi="Courier New" w:cs="Courier New"/>
        </w:rPr>
        <w:t>Gv10-F-02 AYGNNTTACTCGTCGCCATANNGTCNNCCNNNNNCGTCGACNNAGACGGNTCTAGRRGGAGTACCCACTGACCGTGATCTACTGGCYATCACGCCTNTTGTCTAAGGGNNNCNNTGCTCGRGATCNNNCNTGGRTATGGGCNNNGNNNNNNNNACAATGGCCAGGCAGCGTGCAGGANNNCNNNANGTACAGACAGGNTNGNACCTGGCTTNGGAACGGTANNNNNNACAATNNNNNAG</w:t>
      </w:r>
      <w:r w:rsidRPr="000B7888">
        <w:rPr>
          <w:rFonts w:ascii="Courier New" w:hAnsi="Courier New" w:cs="Courier New"/>
        </w:rPr>
        <w:t>TCTGTAARTANNNNNGNTACGNNNATCNNNNNTCNCANNNNGARRTTYTNNNCNAACRCRGATNNNNCGTTNNGCNNNNNYYATTYCCNATGCCCGTGGATAGTTTGGTTGATGRYNNNGANNNNNNAACGGNGGAGCCATTCTNGAGYTGYNNGGGCGGGGCRGGCGCCGCAGGCCANGAACCTNGRTRCNYTACATTGCCNCCAGANRNNNNNNNNGCACCCTCTCTTNNCTGYTGARTGGGNNGCRTYTGGTT</w:t>
      </w:r>
      <w:r w:rsidRPr="000B7888">
        <w:rPr>
          <w:rFonts w:ascii="Courier New" w:hAnsi="Courier New" w:cs="Courier New"/>
        </w:rPr>
        <w:t>ACCTTTGGCTGYCAAYGANNCCTNTCAGANACAGCTANTCANCCTCGTCTNNNNTCAAGTAAGAGTCTAGAGCNNACNCAYACGRTGTCNACACCRACGGGGCGNGGAAAGNACGCCTCCGGCTACCANNGRYRGACATTCNNNTAAAAACNAGNNNNANCTANGNNTGARCAGNCCAATTNCCTCRATCTGCTCCCTTATGTGGAAGCCCNNNCCNCNGCTTNCGNCAGTNAYTAGCGGNNTGCGCCGNGCGGTG</w:t>
      </w:r>
      <w:r w:rsidRPr="000B7888">
        <w:rPr>
          <w:rFonts w:ascii="Courier New" w:hAnsi="Courier New" w:cs="Courier New"/>
        </w:rPr>
        <w:t>GGTACCAGGTGAATCCTAGTGNNNGCGAATGGNNGGCACNACCNNGAACTAGCCGGCTNNNNGCTANGAACTGATNNTNTNNGAGTACATGCCCCGYTNGCACTNNNNNNNNNNNNANNNNTGTACNCAACGGAATTGTTCNNNNGCTCGCGAATTTGACTGNNNTCGGARAAACGGCCNNCNTGAGCCGGTCNGTCACTAANGTTGCAAATTNTAGTAANNNNNNRYAGCCATNNCATATAAATTNGGAATANNN</w:t>
      </w:r>
      <w:r w:rsidRPr="000B7888">
        <w:rPr>
          <w:rFonts w:ascii="Courier New" w:hAnsi="Courier New" w:cs="Courier New"/>
        </w:rPr>
        <w:t>NNCGGTGTAAAGNNNNNCCGCGTNNNNNNNGGCNNCCNTGCTGCANNGGATANNNNNNTGATTAGATNNNNNCTGAAGGAACGCACNCYTCTTAACNNAGGTNNNANGCTGTGGCTCCACYTTNGRCRGCCGGGGGANTAGNNNCGTCCGGGGGCCGNTRAGTACTNGGGCYTNNGAACGTGAATGCCCARACRATGGGGCCNNNNACCCCGATAAGTNCCYANANGGGGCGCCAGTTNNNNNGCTGNRRRGNATT</w:t>
      </w:r>
      <w:r w:rsidRPr="000B7888">
        <w:rPr>
          <w:rFonts w:ascii="Courier New" w:hAnsi="Courier New" w:cs="Courier New"/>
        </w:rPr>
        <w:t>TCTATGGCCNRNCGGTAACGCGACNNNNYNNNNAAAGAYTTAGGNANGTGATCGGACTCCNGAAATGTNNTATAGGNANCCACNNGCACTGACANNYANNNATCAGGYRCATCGGTANNNNTCCNNNNGGCCNNCGCGAATGNNATGGGCTNNNCCCTGGAYRAANNNANGGAAAAACYTCGGGATTCTGAGGNCTCTGCGACCCNNRYGAACATAGAGCNNCGCCYAGNTTRACNTTTGGTCTCTRNATGCGGNN</w:t>
      </w:r>
      <w:r w:rsidRPr="000B7888">
        <w:rPr>
          <w:rFonts w:ascii="Courier New" w:hAnsi="Courier New" w:cs="Courier New"/>
        </w:rPr>
        <w:t>NTCCTCTGACCTNCCCAGTGGCTTCCGCNNNNCTTTGTRCRRCCAGAAAGCGAACCYCCCGNNNCTCCCAAGTGGTTTNTCAAGTANCCTAYCYACATCNCTCCRACGRAAATGNTCTRYCTRTGCAATCGNGAGCNNNATATCTATTAACCAGCTCCNNACTGGTCTCGGRNTCGTAGNACTNNNNNTAANNYYGGNNRYCNCTATGNGCAGGNGNAYCGNNTTAGNCNGCTTTACTGAGNNNNNNYGGTCTGTT</w:t>
      </w:r>
      <w:r w:rsidRPr="000B7888">
        <w:rPr>
          <w:rFonts w:ascii="Courier New" w:hAnsi="Courier New" w:cs="Courier New"/>
        </w:rPr>
        <w:t>TGGATAYCGTCCGCYTGGTTAACTGCTNNNANCCCGTCCTCACGNGTCCCGNTGRGTGACGGTNGGTCCGGGGANTCNCGYTGGACAAYTTCCAAAGCGTCCAGNRRNTANNTCGTTCTCTTTYCANNTACGCTANCCAATTTNNTAATGTGCYGGYRGCGTANNNCTGGCACCRCAANGGRTRTCTTGCAGNATGGCCCAAACANCNGCGGCGCGTCACTATCGAGYCCCATTCNCGGCGNCNNNNNNNNNNNGA</w:t>
      </w:r>
      <w:r w:rsidRPr="000B7888">
        <w:rPr>
          <w:rFonts w:ascii="Courier New" w:hAnsi="Courier New" w:cs="Courier New"/>
        </w:rPr>
        <w:t>CYCACCNNATRRCTCNNNNCCCCACGAGNCANGCGGNNNNAATANNGAGNNGTTATGACGGGGNTTNNNCACATTYCNCGCGGNYNNNNNNNTGCGCAAGGGCGNTGCNGNCYCCYARACCNGTATGNGGCGTAATTGGRGTGNNNNNNGTCNCCTNNNGNATACTCGACCGNNNNTCGGCNNANCGTNGCNNGNNCGCCTTGCTYNNGTATTNNNNNTGACTNCGTNNNNNCATGTCNANNTTNGCNGNRRGAAA</w:t>
      </w:r>
      <w:r w:rsidRPr="000B7888">
        <w:rPr>
          <w:rFonts w:ascii="Courier New" w:hAnsi="Courier New" w:cs="Courier New"/>
        </w:rPr>
        <w:t>GRGTGANNCCGTGGCAACGGGCTCTNCGACCACATTAGCTGCYTNNTGYGTCAAAGATTGANNGTNCGTGTCCNNCCYCNCGGCGCGARGANACTNNAAGGCCCACTGCGCAANNNNCTGTCAAGTAAGGCCCAATCTCNNNNNNNNGCRGNGCGGNNNCGNYAGYNRGTTGYNNNCGATTNGAGGAYNANCRCANCTGCTAGARANNNNNNNTNYARNGNNCYYNNNNNTAGGTTACGNCTTAAYTAGCCCGCTC</w:t>
      </w:r>
      <w:r w:rsidRPr="000B7888">
        <w:rPr>
          <w:rFonts w:ascii="Courier New" w:hAnsi="Courier New" w:cs="Courier New"/>
        </w:rPr>
        <w:t>CGGAGCAATCGTCCTNGTNGTYNGGGGCTACNCYRGTGGCGTANNNNNNNNTAGACCYACGCAGCAGCGGCAGCGTCTTACAATACTCTAGANNNNNACANNNNCTNNNNCTNCTCNNTCNCCANACTCCTGANNAYCGGTGRNCACTAGNYGCCNNNTNCTGNATAACCGAAATGGGCYTYNAARGNTCGCCATCTTACAAGACNCCTGATANTGNGCGRTGTTGNNNYCATGNCANYTCTGNGCGTCGGTGACG</w:t>
      </w:r>
      <w:r w:rsidRPr="000B7888">
        <w:rPr>
          <w:rFonts w:ascii="Courier New" w:hAnsi="Courier New" w:cs="Courier New"/>
        </w:rPr>
        <w:t>AYGCRCNACCGCCGGTTTATGAACCGCACCAYCGGGCYTGCAGNGNRGGAGACGCGGNGCCNTAANGCAGGTGTCGNNCNGCNTNAGCNNNGRRAANNNNNCCGCGGACACNTGACCATAGACCCCGCACGGACGCTNGCCYCNANNGRNGNNNTCNACNNCGNNCCCGGGCCTGANANTCGGGCAACNCCTTCTAGCCGNNNTACCCCCCGATCCGTGYNTAAAGNTANCACGCNTANAGTAATGGNACYYACCG</w:t>
      </w:r>
      <w:r w:rsidRPr="000B7888">
        <w:rPr>
          <w:rFonts w:ascii="Courier New" w:hAnsi="Courier New" w:cs="Courier New"/>
        </w:rPr>
        <w:t>GGTTTGCNNGRATTNNAGCAACTTCNTNGCTNNNTCGCANNNGTATTNNNNNNNNNNNNNNNCTGGRRGAGACGGNGTRAAATANTCRRNCRCNGTCGGACCGTCNNGCACGCRTCACNNGTGCAATANTCAYNRGGNRTNTGAGANNNGTTNNNGCACCAGNGTCTTNACCTYGANNNNTCNNGTTAGCCATNCNGCTCCRCAGACRTTGGCNRCTNNCAAGCGNTAGTCNNNNCCNCTANANGCGNNNCCAGAT</w:t>
      </w:r>
      <w:r w:rsidRPr="000B7888">
        <w:rPr>
          <w:rFonts w:ascii="Courier New" w:hAnsi="Courier New" w:cs="Courier New"/>
        </w:rPr>
        <w:t>GACGNGAAAGCCTCAAGGTANAATCATTCTCGTGTTGNNNGNACGAR</w:t>
      </w:r>
      <w:r w:rsidRPr="000B7888">
        <w:rPr>
          <w:rFonts w:ascii="Courier New" w:hAnsi="Courier New" w:cs="Courier New"/>
        </w:rPr>
        <w:lastRenderedPageBreak/>
        <w:t>NAGAGTAANNTNATCCCTATTTCNCNGGAATGGTYCRNNCCGAAGGAGTTATCACCAATGAANNTGTCCGCGAGATGCGCTACNNGYCCTTTGTTAGTYTACACTNCATAATAAACTNGTNGCTGCCTCGTCNYGNCNGTACGCANNANNNNCCAGARNYNAANTCGCCGGCTNCCCCGNCGCCAGCNNNGCNCAGCCNGAGCTAYTNN</w:t>
      </w:r>
      <w:r w:rsidRPr="000B7888">
        <w:rPr>
          <w:rFonts w:ascii="Courier New" w:hAnsi="Courier New" w:cs="Courier New"/>
        </w:rPr>
        <w:t>NNCTAAATGGACTATTTCCATTNNNNYNGRYGRGCCCCTYTTANTGTCGTCGCTATAACACACNGGCAGTNNGAGAAATCNTANNNGCGGTAANCCGTAGGNCNAGGCTACNYRNNNNNAGAGGCCAGCNNACTGCAGATGAGTNNNNCAGTCTCGGCTTAAATCGGGNNCATCGNGGACGGNNNNNNYCGCAGGCGGCCTGCNNGATCGGAACYRCGTCGGGNNCNTGCGATNTANGCGTCCGCGCCCGGGTGCC</w:t>
      </w:r>
      <w:r w:rsidRPr="000B7888">
        <w:rPr>
          <w:rFonts w:ascii="Courier New" w:hAnsi="Courier New" w:cs="Courier New"/>
        </w:rPr>
        <w:t>GTGGYCRTTCNNNRNANCNGATCCTGGGACTTGGATGCCCTTGTAAGCACNNNNRAANAGATTGTACYACGCCACACGGCGGCNTAGNACGCYNGCGGTNCCTTNNCTTAGNGRTCNNNNNNNNTCGTANTGCCCYCAGGCAANCNTGCGTAAAAGNATGGGGTYNNGGTNGCTCGAATCAGGTGCGGNNNTGGTNNNNAAAANCTGYTGNNNNNNNTNCGTACGTCGAATGCACCGCGGCANTGCTTGCGGGTNN</w:t>
      </w:r>
      <w:r w:rsidRPr="000B7888">
        <w:rPr>
          <w:rFonts w:ascii="Courier New" w:hAnsi="Courier New" w:cs="Courier New"/>
        </w:rPr>
        <w:t>NNGCGGCNNNCATTGYGNTCATGGTGTTANGAGCNCTCNNNNNGCGCGGACYNAAATCGCCACGATCATGTGCAGAAGNCGCRNATGTGAGCANNGCGTTAGCACGGACTTTGNNNGCNCRRATATTACGGYNCATTCCNATNNAGGTCNAGGNANGNNTTCACACTGGNTGTANNNNNNGGNGACCNCCGTYGCGCAAATTCACGGGGGGGNAGCCAACACTYTGTTGTCGCGGGTNCNCACNGTTACTAAATTG</w:t>
      </w:r>
      <w:r w:rsidRPr="000B7888">
        <w:rPr>
          <w:rFonts w:ascii="Courier New" w:hAnsi="Courier New" w:cs="Courier New"/>
        </w:rPr>
        <w:t>TGGCGNCNNNNNNAYCGAANGAGNNTTNTGNNACCACGGAGGTCGNCAGCATGATGNNNCTTCACNCTTCNTNCGTNTNNNANTNTNACGNNNCCAGRCGNCGCACGNNNTANARATGACGAAACAANNNNNNNNGTACNGGACGACGTNNNCACCACGGRCCNNGAYNGTGTTTCNNRNYRACACAACATCARTCNNNNNNTTTACCCGGRNNNAGACNYCTCAGTCAGCTGGGATTNYTGGCCGAATAAGCCGA</w:t>
      </w:r>
      <w:r w:rsidRPr="000B7888">
        <w:rPr>
          <w:rFonts w:ascii="Courier New" w:hAnsi="Courier New" w:cs="Courier New"/>
        </w:rPr>
        <w:t>GTGTCNGRCNANNNCGAGTCTAGCGNNNNNNNNACTCCYCGNAGGGCACCACACATCNATNTTTCACTCNNGGCGGCNNNGCCANNNNNNTTNRNCCCCACCTRNGGTCAGNNCTNTGACNTAAGGTNAGNNNNATGNRCGATTNNRANGCYGAATCCCAANNTCCNGTTTNATTCTCTAAACCGACCATAAAGNNCRTGRRGAATTYGTTAAYTNGACCNNNNNGGCCGNNTGTCGGTNNNNNNNNRCCNNAGNC</w:t>
      </w:r>
      <w:r w:rsidRPr="000B7888">
        <w:rPr>
          <w:rFonts w:ascii="Courier New" w:hAnsi="Courier New" w:cs="Courier New"/>
        </w:rPr>
        <w:t>TNNNGGCNNTTNNNAGGTTNGCNNNNAAGCGACRGGAGNNNGTTGGCCCACCCTCRRTNTGATACAATCNNNNGTAAGCCGATGNAAAACNYNCGCCNNNATTTGNNNCCANATGCGTNACTGATACTTCNNNGTCTAACTNNNNGAANNGAGGTTCTGGATCTATGANGAATAGCNRTCANNNNNRYTRCCGNNNNNNNTGTGNNNNNGNNNNYGCCCAGATNGYCNTCCNNGTTGCAAATANNNNNTNNNNTAG</w:t>
      </w:r>
      <w:r w:rsidRPr="000B7888">
        <w:rPr>
          <w:rFonts w:ascii="Courier New" w:hAnsi="Courier New" w:cs="Courier New"/>
        </w:rPr>
        <w:t>GGCGTCRARAYANAAGCGTAANCGCCTCNGGTNNNNRGAATGTGGGATCCTGATCGCTNNACCCCACNNNTCAAANCTNCCGCTACGTCTTCTTAANGACNNNNTAGYTTGNNNCCTAGATAAYGGNNGTGNTAAGNATNNCTGGAAGGGCNNYNNNNNATTGTNNACNTGRTCNNNAGACCACTTTNNNGCATGGGGGCAGGGNNNCAGGGCNNNGCCCTAGGCCGTCYGCNAACNGGCNANNNNGNNCNNAGGC</w:t>
      </w:r>
      <w:r w:rsidRPr="000B7888">
        <w:rPr>
          <w:rFonts w:ascii="Courier New" w:hAnsi="Courier New" w:cs="Courier New"/>
        </w:rPr>
        <w:t>TGNNAGGGGCGCAACACARCATGNNATTACTNAGNACACYGAGCTNTYYTAGCAGGRGCCGGTGTGCNNACCCGTAYNACNCGCTTGRRGCTTRTCTGTNNNNAAANNNNAAANGTCAGCGAGAGNNYGNNTGGTNCTTTGTATAANNGCCCNTTCCGGGAGCATYGGATCGCTYGGNCCCGAGNTNNGCCATTAGTTANNCATTGYCTTTGCACGGCAAYNNNNNGGTGTCACGACCTCGGGACGCTNYNNNGCA</w:t>
      </w:r>
      <w:r w:rsidRPr="000B7888">
        <w:rPr>
          <w:rFonts w:ascii="Courier New" w:hAnsi="Courier New" w:cs="Courier New"/>
        </w:rPr>
        <w:t>NACTTTTTAGATYCGACNCGATNNNCCAAGATGGAGNCCCCAGCATCCTTNCRCTGNNATTTANNTTGAAAGCGANNNNNCAAAGNATGTCCTNNNGNNRATRNNNNNTGRTGNCCRGANNNNGTTRCCAGATTTTGTACCTAGCATCCTACAGTGGCGRGTNNNYRCATTCNRTCNNACGCGGTCTCGYAGTGYRNNNN</w:t>
      </w:r>
    </w:p>
    <w:p w:rsidR="00000000" w:rsidRPr="000B7888" w:rsidRDefault="00CD2972" w:rsidP="000B7888">
      <w:pPr>
        <w:pStyle w:val="PlainText"/>
        <w:rPr>
          <w:rFonts w:ascii="Courier New" w:hAnsi="Courier New" w:cs="Courier New"/>
        </w:rPr>
      </w:pPr>
      <w:r w:rsidRPr="000B7888">
        <w:rPr>
          <w:rFonts w:ascii="Courier New" w:hAnsi="Courier New" w:cs="Courier New"/>
        </w:rPr>
        <w:t>Gv10-F-08 ACGNNTTACTCGTCGCCATNNNGNCNNCCGGAGYCGTCRACNNN</w:t>
      </w:r>
      <w:r w:rsidRPr="000B7888">
        <w:rPr>
          <w:rFonts w:ascii="Courier New" w:hAnsi="Courier New" w:cs="Courier New"/>
        </w:rPr>
        <w:t>GACGGGTCTAGNAGGAGTACCCACTGACYGTGATCTACTGGCTATCACGCCTTTTGTCTAARGRGYCCACTGCTCGRGANCCGTCTTGGNNATRGGCNATRCTGCGCTTACAATGGCYNGGCAGCGTGCAGGACGACTATATGTACAGACAGGTTTGGACCTGGNCCTGGRACGGTANNNNTYACAATACGGCAGTCTNTAAGTAGGTTNGGTACGNANAYCCTAGGTCTCATGAGGAGGTTCTNNNCRAANNNNN</w:t>
      </w:r>
      <w:r w:rsidRPr="000B7888">
        <w:rPr>
          <w:rFonts w:ascii="Courier New" w:hAnsi="Courier New" w:cs="Courier New"/>
        </w:rPr>
        <w:t>ATCAYNCNYNGGNCNNNNNYYATTCCCNATGNCCGTGGATAGTTTGGTNGATGRNNTAGATNGAAGAACGGTGGAGCCATTCTGGAGNNNYTAGRGYGGGGCGGGCGCNNCAGGNCAGGAACCTAGGNACNTTACATTGCCNCCAGNNRRYCYTAGAACGCTCTCTCTCTACTGNTGANTGGGCTGCATTTGGTTACCTTNNGCNNYNAATGARCCCTAGCGGANNCAGCTAANNATCCTNGTCTAGACCCGTGTG</w:t>
      </w:r>
      <w:r w:rsidRPr="000B7888">
        <w:rPr>
          <w:rFonts w:ascii="Courier New" w:hAnsi="Courier New" w:cs="Courier New"/>
        </w:rPr>
        <w:t>AGAGNNTAGRGCNNACNCGYACNGTNTCNNCACCNACGGGGCGAGGAAAGARCGCYTCCGGCTACNAACGGTGGACATNCNCCTNAAAACAAGNNNNCNCTAAGGNTGARCAGGCCAATYTCCTCRATCCGCTCCCTTATGTGGAAGCCCCYRCCCCNGCTTAYNNCNGTANCTAGCGGACTGCGCCGTGCGGTGGGTACCAGGAGGCTCCNATCTCATGCGAATGNYNGGCACNACCGTNRNCTAGCCGGCTNNN</w:t>
      </w:r>
      <w:r w:rsidRPr="000B7888">
        <w:rPr>
          <w:rFonts w:ascii="Courier New" w:hAnsi="Courier New" w:cs="Courier New"/>
        </w:rPr>
        <w:t>NGCTANNAACTGATANTATGTNNGTACATGCCCCGYTCGCANTACAGATACANCTAGNNNTGNACANNACGGAATTGTTCTTAGGCTCGCGAATACGGATAAGNTCGNAAAAACRGNCNTCNTGGTTTGGTCANNCACTAAAGTTGCAAATTGTAGTAACCCGCRRYAGCCATGGCTCNTAAATTNGGAATANNNNNCGGTGTANNGGCGRGCCGCRTCGGCGAGNGCCGCCTNGCYGCAAGGGNTNATCAGACGA</w:t>
      </w:r>
      <w:r w:rsidRPr="000B7888">
        <w:rPr>
          <w:rFonts w:ascii="Courier New" w:hAnsi="Courier New" w:cs="Courier New"/>
        </w:rPr>
        <w:t>TTAGATTATGNCTGAAGGAANGCACYCYTCTTAACAAAGRTCNNACGCTGTGGCTCCAYYTTNGGCAGCCGGGGGATNNNGCACGTCCGGGGGCCGATNNGTACTAGGGCYTNNGAACGTGAATGCACGNNNGATGGGGCCAGCCNCNNCRACAARTTCCYACARGGGGCRYCAGTTGGCTTGCTGCRRGGTATCTYTATGGCCCGACGGTAACGCGACNNNATTTGNAAAGACATANGYAYGTGTANNNNNNNNT</w:t>
      </w:r>
      <w:r w:rsidRPr="000B7888">
        <w:rPr>
          <w:rFonts w:ascii="Courier New" w:hAnsi="Courier New" w:cs="Courier New"/>
        </w:rPr>
        <w:t>GAAATGTCATNTAGNAAYYNACTAGYACTGACNCGTACGTRNCAGGCGCATCGGTATCTCTCCGGGCGGCCRRCGCGAATGAAATNGGCNNGYCCCYGRNCRAAGGNAGGNNNNAACYTCRRGACYCTGAGGNCTNGCCGACCYTAGTAAACNTAGAGCATCGCCTAGNNNGACATATGGTCTCTRNGAGCAANNNTCCTCTGACNTACCCAGTGGCTTCCNCAGNACTTTGTNNNNCCAGAANGCGAACCCCCYG</w:t>
      </w:r>
      <w:r w:rsidRPr="000B7888">
        <w:rPr>
          <w:rFonts w:ascii="Courier New" w:hAnsi="Courier New" w:cs="Courier New"/>
        </w:rPr>
        <w:t>CACCTCCCAAGTGGTTTTTCAAGYACCCTNCCYACGTTGCTNCAACGNAAATGNTCTATYNRTGCAATCGTGRGCNNNATATCTATTAACCAGNTNNGC</w:t>
      </w:r>
      <w:r w:rsidRPr="000B7888">
        <w:rPr>
          <w:rFonts w:ascii="Courier New" w:hAnsi="Courier New" w:cs="Courier New"/>
        </w:rPr>
        <w:lastRenderedPageBreak/>
        <w:t>ACTGGTCTYGGNNNCGTARTACTCGNNNTAAGGTCGGGGRYCACTATGTGCAGGTGGNNCGTATTAGYCYGCTTNNYTGAGATGGCATGGTCTGTTTGGATATCGTCCGCNTGGTTAACTGCTCNANNCCCRTCCTCACGNGTCNNNNTGRGYGACG</w:t>
      </w:r>
      <w:r w:rsidRPr="000B7888">
        <w:rPr>
          <w:rFonts w:ascii="Courier New" w:hAnsi="Courier New" w:cs="Courier New"/>
        </w:rPr>
        <w:t>GTGGGTCCGNGGATTCTNRCTGGACANTTTCYAAAGCGTCCAGNGGNTANNTCGTTYTCTTTYCATNTACGNNNNNCAATTTCGTAATRTNYCGGCANCGTAGAGCTGGCACNNCAATGGATATCTTGCAGAATGGCCCAAACAGCAGCGGCGCGTCACTATCRAGYCCCNNNCACGGCGGCGACAGCTAGCNNNCNCNCYCRATNNCTCGCGTCCCNACGAGGCAGGCNGGACGAATNCGGAGACGTTATGACGG</w:t>
      </w:r>
      <w:r w:rsidRPr="000B7888">
        <w:rPr>
          <w:rFonts w:ascii="Courier New" w:hAnsi="Courier New" w:cs="Courier New"/>
        </w:rPr>
        <w:t>GGNTTANACACNTTCCACGCGGGCNNNNGATTRTGAAAGGRCGGNNNNNNCCCCCARNCCNGTATGGGGCGTAATTGGGGTACTCGCRGTCACCNNNGGNRTACTCGACCGCNAATCGGCNNNNCGTNGYNAGGGCGCCTYGCTTYTRTNNNAACATNGGCAACGTAGATGCATGTGGAGCTNYGCGGCRRGAAAGNGCRRATCCGTGGCAACGGGCTCNGNNAYNACANNAGTTAYCYNNTGYGTCAAAGATTGN</w:t>
      </w:r>
      <w:r w:rsidRPr="000B7888">
        <w:rPr>
          <w:rFonts w:ascii="Courier New" w:hAnsi="Courier New" w:cs="Courier New"/>
        </w:rPr>
        <w:t>YYNTNCGTGTNYNNYCYCNCGGCGYGRAGAAACTNNATGNCYCGCTACGCATANGCCTGNNRAGTAANGCCTAATCTCNNNNGCACNYNGNGNGGTCGCRATAGCGGGTTGYAGGCRATTYGANNAYTANCACTACTGCTNGANNCRGCCGGTACAGGAAACCCGCTGGTAGGTNACGACTTAAYTAGCCCGCTCCGGAGCARNNGTCCTCGTCGTTAGNGNCTACTCYRNTGGCGTNCATCGCATTAGACCCAYG</w:t>
      </w:r>
      <w:r w:rsidRPr="000B7888">
        <w:rPr>
          <w:rFonts w:ascii="Courier New" w:hAnsi="Courier New" w:cs="Courier New"/>
        </w:rPr>
        <w:t>CAGCAGCGGCAGCGTCTTACAANACNCTARACGCCYNCATCGTCNNNNNCTAATACNTCTCCTCACTCCNNATCACCGGTGRNCACTAGGCGCCTGTTACTGGATAACCGAAATGGGCYTYCAAAGNTCGCCATCTTACAAGACYCCYGATATTGTGCGGTGTTNTATCCATNNAAACNYTGNGYNTCGGTGAYGNYGCRCGNNCGCCGGTTTATGAACCGNACCAYCGGGCTTGCNNNGNRGGAGACGCGGCACT</w:t>
      </w:r>
      <w:r w:rsidRPr="000B7888">
        <w:rPr>
          <w:rFonts w:ascii="Courier New" w:hAnsi="Courier New" w:cs="Courier New"/>
        </w:rPr>
        <w:t>GTAACGCAGNNGTCGNNCTGYNTYAGCCGAGRRAATGGGACCGCGNNCNNNTGACCNNNNNCYNCGCACGGACGCYGGCCYTCAGCGRRGGNGTCTACATCGATCCCRGRYCTGAAAGTCGNNCAACNCCTTCTAGNCGAAATACCTTCNGANCNNNGCATANAGTTACCACGCTNNNCATTNNGGGACNNACCAGCTTTGCGAGRATTANNGCAACTNNRTNGCTCCGTCGCAGCGGNATTNNAGCNTCACGTCC</w:t>
      </w:r>
      <w:r w:rsidRPr="000B7888">
        <w:rPr>
          <w:rFonts w:ascii="Courier New" w:hAnsi="Courier New" w:cs="Courier New"/>
        </w:rPr>
        <w:t>NTTRNGGGAGACGARRTAAAANATTNAGGYRCYGYYGGAYCRTCYNNNNYRYNTCACGNGTGNAATANTCAYTANNNNNGTGAGAGGAGTTCGGGCACCANTGTCNNNACCTYGARTTTTCGGACTAGCCATACAGCTCNAYNGACNTTGGCAGCTNNNAAGCGNTAGNCYATCNNNNTAGNNGNNACTCCAGATGACGCGAAAGCCYCAARGTNTAATCANYCTAGTGTTGGTARRACGANAAGAGTAANNNART</w:t>
      </w:r>
      <w:r w:rsidRPr="000B7888">
        <w:rPr>
          <w:rFonts w:ascii="Courier New" w:hAnsi="Courier New" w:cs="Courier New"/>
        </w:rPr>
        <w:t>CNNNNNTTCGCAGGNTTRGTYCGTGCCGRAGGAGTTATCACCAANNANAGTGTCCGCGAGATGNNYTANNTGCCCTTTGTYAGTYTACAYTGCATAATAAACTAGTNNNNNCNNCGTCCCGRCCGTACGCNNNAGATCTTAGARNCTAATTCGCCGGYTACCCCGACGCCAGCCTCGCNCAGCCTGAGCTATTGTATCTAAATGNACTATTTCCATTGYTRCGRGYGRNNCYNTCTNANCCTCGTCRYNNTAACAC</w:t>
      </w:r>
      <w:r w:rsidRPr="000B7888">
        <w:rPr>
          <w:rFonts w:ascii="Courier New" w:hAnsi="Courier New" w:cs="Courier New"/>
        </w:rPr>
        <w:t>ACAGGCNRTTNGAGAAANYNTACACGCGGTAAACCGTAGGGCTAGGCTACAYRGCCTRANRGGCCATYCTATTGYRGATGAGTCGCNCAGTCTCGGCYTRRANNNGGTTCAYNGTGAACGGACCGGTCCNCAGGNGGCNYRYCNGATCGNNACCGCGTCGGGCCCCTGYNACYTANGCGCCTGCGCCCGGNCGCCGTGGCCRTTCCGYANAACTGATCCTGGGACTTGGATGCCCNTGTAAGCACNCTGGAATAGA</w:t>
      </w:r>
      <w:r w:rsidRPr="000B7888">
        <w:rPr>
          <w:rFonts w:ascii="Courier New" w:hAnsi="Courier New" w:cs="Courier New"/>
        </w:rPr>
        <w:t>TTGTAYCACGCCACANGGCAACANAGGACGCYNNNGGTACCTTGTCNTAGAGGTNAAGTTTYCTNNTATTGCCCCCAGGNNNTCATGCGTAACGGGATGGGGTYATGGTAGCNCGAATNAGGTGCGGTCTCTGTTCCCAAAANYTGCNGTCATNNATGCGYAYGYNNNNNGCACCGCGGCATTGCTTGCGGGTNNNNGCGNNNNNCAYTGYGTTCATGGTGTTATGAGCTCTCCTTAGGCGCGGACCGAAANCGCC</w:t>
      </w:r>
      <w:r w:rsidRPr="000B7888">
        <w:rPr>
          <w:rFonts w:ascii="Courier New" w:hAnsi="Courier New" w:cs="Courier New"/>
        </w:rPr>
        <w:t>ACGAYCATGNGCNGAAGGCGCRNATGTGTCCAAAGYRNTAGCNNGGANNTTGNANGCGCGRNTATTACGGYNCAYTCCTATNCAGGTCTAGGTAGGGCTTCACACTGGCNNNNYNYYYGGGGGNCCGCCGYCRCGCAAATTCACNNGNGGGGAGCCAACACTTTGTTGNNGNGGGCYCNCGAGGTTACTAANTTGTGGCGTCTTYCTAATCGAAAGAGARTNCTGNNRYNNNGGAGGTCGCCGGCATGATGTCGCT</w:t>
      </w:r>
      <w:r w:rsidRPr="000B7888">
        <w:rPr>
          <w:rFonts w:ascii="Courier New" w:hAnsi="Courier New" w:cs="Courier New"/>
        </w:rPr>
        <w:t>TCACYCTTNNTANGTACTGCANNNNAACGANNCCAGGCGCCGCACGACANAAAGATGANGNAACAAGATACGCAGTACGGGACGACGTAGCNACYTCGGNCCCTGATCGTGTTTCGTACTGACACANCNTCAGTCTCTGACTTTACCCGGNNGCAGACTCCTCARTCAGCTGGGATTTCNNGCCGNATAAGCCGNGTGTCAGNCNAACCCGAACCTAGCGAGTCGCGCACTCCYNGAAGRGYRCCACNCATNNATN</w:t>
      </w:r>
      <w:r w:rsidRPr="000B7888">
        <w:rPr>
          <w:rFonts w:ascii="Courier New" w:hAnsi="Courier New" w:cs="Courier New"/>
        </w:rPr>
        <w:t>TTTCNNNCAGGGCGGNAGCGCCAAAACACNCANNCCCYACCTRTNNNCAGCCCNRNGAYNNAAGGTAAGCCCCATGNRCGATTGGGAGGCNGAATNNCAAYRTCCRRTYYTATTCTCTAAACCGACNATAAAGTACGTGAAGAATTTGTTAAYTTGACCTGCTAGGCCGCATNTCRGTACACARCYGCCNCGGTCTANNGGCACTTNNAAGGTTTNNCTCCAAGCGRCGGGAGYYNGTTGGCCCACCCYCRRNNTG</w:t>
      </w:r>
      <w:r w:rsidRPr="000B7888">
        <w:rPr>
          <w:rFonts w:ascii="Courier New" w:hAnsi="Courier New" w:cs="Courier New"/>
        </w:rPr>
        <w:t>ATACAATCTACAGNAAGCCGATRRAAAACACTCGCCAGCATTNGCACCCACNNNNNNCACTGATACNYCYANGTYAAACYGGCRGAAYRGAGGTTCTGGATCTATGATGAANANYCGTCANNNNNNNNGCNGGCTATYRTGTNCCGCGGRYTGTGCCCAGATGGCTCTCCNAGTNGNANATARACCCTNAYTTRGGGCGTCRAGAYATAAGCGYANNCGCCYCAGGTCCTAGRAACGTGGGATCNNGATCGCTCAA</w:t>
      </w:r>
      <w:r w:rsidRPr="000B7888">
        <w:rPr>
          <w:rFonts w:ascii="Courier New" w:hAnsi="Courier New" w:cs="Courier New"/>
        </w:rPr>
        <w:t>CCCCACCTNTCAAAGCTNNCGCTACGTCTTYNNNACGACTGGCTACCATGAACCCTAGATAACRGGGGTGTTAAGGATNNCTAGAAGGGCNNCYTTGGATNGYNCRCATGATCCYNANACCACTNTGTGGCANGGGGGCAGAACCCYTANGCTGAGCCCNRGGYCGNCCGCANNNNGGCGAACTGGGCCAGAGGCTGNNAGGGGCGCAACRYARCATGNCNCTACTAAGTACACYGAGCTNTNYTAGCAGGAGCCG</w:t>
      </w:r>
      <w:r w:rsidRPr="000B7888">
        <w:rPr>
          <w:rFonts w:ascii="Courier New" w:hAnsi="Courier New" w:cs="Courier New"/>
        </w:rPr>
        <w:t>GTGTGCNNRCCCGTACCAYNCGCNTGNNGCTTRTCTGTCGGTAAAGCCANRRCGCCAACTAGANNGTGNNTGGTACTTTGTANNNNNNCCCTNNNNNNGAGCNNYNGATCGYTCGGTNCCGNNATCAGCCATTRGTTAGGCATTGCCTTTGCACGGYAAYNNNNNRRTGTCANGACCTCGGGNCGGTATGTGGCAGACTTTTTAGATYCGACCCGRTTRYCCGAGATGNNNNCCCCAGNNNNNNTNCRCTGGNNNN</w:t>
      </w:r>
      <w:r w:rsidRPr="000B7888">
        <w:rPr>
          <w:rFonts w:ascii="Courier New" w:hAnsi="Courier New" w:cs="Courier New"/>
        </w:rPr>
        <w:t>TATCNTRAARRCGATCGGGCAAAGNNTGTCCNGCTRGCGGAGTCCGTTRGTGNCCNRANCRAGTGACCAGATTNNGNANYNNGYATCNTACARYGGCGGATTNTCGCNTTCAGTCNNNCGCNGNCTCGCAGTGCACATT</w:t>
      </w:r>
    </w:p>
    <w:p w:rsidR="00000000" w:rsidRPr="000B7888" w:rsidRDefault="00CD2972" w:rsidP="000B7888">
      <w:pPr>
        <w:pStyle w:val="PlainText"/>
        <w:rPr>
          <w:rFonts w:ascii="Courier New" w:hAnsi="Courier New" w:cs="Courier New"/>
        </w:rPr>
      </w:pPr>
      <w:r w:rsidRPr="000B7888">
        <w:rPr>
          <w:rFonts w:ascii="Courier New" w:hAnsi="Courier New" w:cs="Courier New"/>
        </w:rPr>
        <w:lastRenderedPageBreak/>
        <w:t>Gv10-F-10 AYGATTTACTCGTCGCCATANNGNCCGCCGGAGTCGTCGACCTAGACGGGTCTARGAGGAGTACCCACTGACYGTGATCTACNGGNTATCACGCCTCTTGTCNNR</w:t>
      </w:r>
      <w:r w:rsidRPr="000B7888">
        <w:rPr>
          <w:rFonts w:ascii="Courier New" w:hAnsi="Courier New" w:cs="Courier New"/>
        </w:rPr>
        <w:t>GGANNNCACTGCTCGRGRTCCGTCYTGGRTATGNGCTATNCNGCRCYNACAATGGCYNGGCAGCGTGCAGGAGRRCCRANNNTACAGACANGTTTNGNYYTGGCCCTGGAACGGTAGACTACRCAATACGGCNGTYTNTAAGTAGGTTGGRYACGCANATYCTAGATCTCATGAGGARGYTYTTGACGAACRCRGATCACYCRYNGGGYATTGATNATTCCCAATGNCCGTGGATAGTTTGGTTGATGRTGTAGNY</w:t>
      </w:r>
      <w:r w:rsidRPr="000B7888">
        <w:rPr>
          <w:rFonts w:ascii="Courier New" w:hAnsi="Courier New" w:cs="Courier New"/>
        </w:rPr>
        <w:t>TNANNAACGGTGGAGCCANTCTRGAGCTGCTAGRNYGGGGCGGGCGCCGCNGGCCAGGAACCTNGRTRCRNTACANTGCCNCCAGATNNNNNTAGAGCACCCTCTNTTGCCTGYTGARTRGGCTGCRTYTGNTTACCTTTGGCTRTNAAYGAAYCCTANCRGANACAGCTAATYATCCTCGTCTAAACTCRNNTAAGAGTATAGRGCYGACNCAYACGRTNTCAACACCNACGGGGCGARGAAAGAGCGCTTCCGG</w:t>
      </w:r>
      <w:r w:rsidRPr="000B7888">
        <w:rPr>
          <w:rFonts w:ascii="Courier New" w:hAnsi="Courier New" w:cs="Courier New"/>
        </w:rPr>
        <w:t>CTACGAAYGGTGGACATTCCCCTAGAAACRARTGNNNGCTAAGGCTGAGCAGGCCAATCTCCTCGATCTGCTCCYTTRTGYGGANRCCCCYRCNGCCGCTTAYGACNGTACTTRGYGGACTGCGCCGTGCGGTGGGTACCAGGNGRNTCCTANCNCATGCGANTGGCNGGCACTACCGTAATCTAGCCGGCTNNTAGCTAGNAACTGATATTNTRTGAGTRNATGCCCCGYYCGCAGTACAGATACARCTAGCCCT</w:t>
      </w:r>
      <w:r w:rsidRPr="000B7888">
        <w:rPr>
          <w:rFonts w:ascii="Courier New" w:hAnsi="Courier New" w:cs="Courier New"/>
        </w:rPr>
        <w:t>GTACACAACGGAATTGTTCTTAGGCTTGCGAATTTGACTGAGTTCGGNRAAACGGNCGYCNTGRNCCGGTCAGYCACTAAAGTTGYRANTNGNAGTAACTCGCRNNAGCCATGGCNYATAAATTAGGAATAGCCCGCGGTGTARRGNNNACCCGCGTCGGYRAGGRCCGNNTTRCYGCAAGGGATANTCAGACNNTTNGATTATGTCTGAAGGRACGCACYCYTCTTANCRNAGGTNACACGCTGTGGCTCCANCT</w:t>
      </w:r>
      <w:r w:rsidRPr="000B7888">
        <w:rPr>
          <w:rFonts w:ascii="Courier New" w:hAnsi="Courier New" w:cs="Courier New"/>
        </w:rPr>
        <w:t>TYGRCRGCCGGGGGATTAGGCNCGTCCGRGGGCCNATRAGTACTAGGGCYTTAGRACGTGAATGCCCAGANGATGGGGCCAGCCACCCCGAYAAGTNCCYACARGNRGCGCCAGNNGGCTYGCTGCRRGGTATTTCTATGGYCCGACGGTAACGCGACGGTNYTTGAAAAGAYNYANGYRTGTGATCGGACTCCNGAAATGTCRNNTAGGAATCNRCTAGCACTGACNCGTANGTATCAGGCGCATCGGTATCTCT</w:t>
      </w:r>
      <w:r w:rsidRPr="000B7888">
        <w:rPr>
          <w:rFonts w:ascii="Courier New" w:hAnsi="Courier New" w:cs="Courier New"/>
        </w:rPr>
        <w:t>CCGGGCGRCYNNCNNNNATRAAAYNGGCTYGCCCCTGANCGAAGGAAGGGAAAAACTTCGGGACCCTGAGGTCTCNNCGACCCNAGTGANCATAGRGCRTCGCCCAGTTNGACATTTGGTCTNYGNATGCRGCCRTCCTCTGACTTACCCAGTGGCTTCCGCNGGACTTTGTACAGCCAGAAAGCGAACCYCCCGCACCTCCCNAGTGGTTTNNCAAGTACCYTNCCYACGTTGCYNCRAYGNNNNTNNTCTGCTA</w:t>
      </w:r>
      <w:r w:rsidRPr="000B7888">
        <w:rPr>
          <w:rFonts w:ascii="Courier New" w:hAnsi="Courier New" w:cs="Courier New"/>
        </w:rPr>
        <w:t>ATGCAATCGNGAGCCCTATATCTATTAACCAGCTCCGCACTGGTCTNGGRNTNNTAGTACTCGATNTAANNTCGGNNAYCAYTATGTRCAGGTGGACCGNATTAGYCYGCTTTAYNGAGATRGCAYGGNCTGTTTGGATAYCGTCNNNTNRGTNNACTGCTCGAAGCCNRTCCTCAGGAGNCCCGRNGAGTGACGGYGGGTCCGNGGATTCTCGCTGGACAATTTCCAANGCGTCCAGAGRATANNTCGTTCTCTT</w:t>
      </w:r>
      <w:r w:rsidRPr="000B7888">
        <w:rPr>
          <w:rFonts w:ascii="Courier New" w:hAnsi="Courier New" w:cs="Courier New"/>
        </w:rPr>
        <w:t>TYCATTTACGCTANCCAATTTCGTAATGTGCYGGCAGCGYAGAGCTGGYACCGCAATGGATRTCTTNCAGAAYGGCCCAAACANCNGCGGCGNGTCACTATCRAGYCCCNNNCACGGCGCCGACAGCTAGCCGACCCACYCRATGGCTCGCGNCCCCACGAGGCAGGCRGGATGAATACGGAGACGTYATGACGRRRTTTATCCACGTTCCACRCGGTTCAGTNNNTATGAAAGGNCGGTGNRGRCCCCCARACCG</w:t>
      </w:r>
      <w:r w:rsidRPr="000B7888">
        <w:rPr>
          <w:rFonts w:ascii="Courier New" w:hAnsi="Courier New" w:cs="Courier New"/>
        </w:rPr>
        <w:t>GNATGGGGYGTAATTGGGGTAYTCGCANNYACCTRNGRARTNCTYGACCGCNAAYCGGCRNANCGTGGYGAGGGCGCCTTGCTTTTRTATTAACATTGGCNACGTAGATGCATGYNGAACTTCGCAGTARGARAGAGCRAATCCRTGGCAACGGGCTCTGCGATAACATTAGTTACCTRNTGCGTCAAAGATTGANNNTTCGTGTCCCTCCCCGCNGCGNGAAGAAACTAAAAGGCCCGCTGCGCAAAAGCCTGNA</w:t>
      </w:r>
      <w:r w:rsidRPr="000B7888">
        <w:rPr>
          <w:rFonts w:ascii="Courier New" w:hAnsi="Courier New" w:cs="Courier New"/>
        </w:rPr>
        <w:t>GAGTAACGCCTAATCTCCGGCGCACNYRGNGCGGTCGCRATAGCGGGTTGYRRGCGANTNNRNRAYTARCACNACNNCTAGAAACNGCCGGTNYARGNAACYTGCTGGTAGGTTACGACTTAATTAGCCCGCTYCGGAGCAATCNYNYTCRTCGTTAGNGNCTACTCNNNTGGCGTACATCGCAYTATACCCATGCAGCAGCAGCAGCGTCCTACAAGACTCTARACGCCTACAGCATCTCGGGCTANTNCTTCTC</w:t>
      </w:r>
      <w:r w:rsidRPr="000B7888">
        <w:rPr>
          <w:rFonts w:ascii="Courier New" w:hAnsi="Courier New" w:cs="Courier New"/>
        </w:rPr>
        <w:t>CANACTCCTGATCACCRGTGRNCACTAGGCGCCTGTTNCTGGATANYCGAAANGGGCYNNYAARGGTCGCCATCTTACNNNACNCCCGATATTGTGCGGTGTTTTATCCATGTNAACTNTGNGCGTCGGTGACGACGYGCGRCCGTCGGTTTATGAACCGCACCATCGGGCYTGCAGGGNRGGAGNCNCGGCRCYNTAACGCAGGTGTCRACCTNTNTYAGCYRRRAGNRTGGGACCGCGATCACGYGACCATATA</w:t>
      </w:r>
      <w:r w:rsidRPr="000B7888">
        <w:rPr>
          <w:rFonts w:ascii="Courier New" w:hAnsi="Courier New" w:cs="Courier New"/>
        </w:rPr>
        <w:t>CYCCGCACGGACGCYGGCCYTAAGCRNAGGTGTCNACAYCGATCCCRGRYCTGAGAATCGRRCAACGCCTTCTAGCCGAAATACCYYCCGATCCGTGCATAAAGTTACCACGCTTACCGTAATGGGNCCCACCGGGNTTGCNNGRATTAAAGCAACTTCGTTGCTCCGTCGNANCGGTATTAANNYCTYACRTCCNTTRNGGGAGACNGNGTGAAAYATTNAGNYGCCGYYGGACCGTCYGTCCTGYATCACGNGT</w:t>
      </w:r>
      <w:r w:rsidRPr="000B7888">
        <w:rPr>
          <w:rFonts w:ascii="Courier New" w:hAnsi="Courier New" w:cs="Courier New"/>
        </w:rPr>
        <w:t>GYAATANNNNYTAGGNATGTGAGANNAGTTCGGGCACCAGNNTCTTNACCTCNNNTTTTCGGRYNAGCCATACNGCTCNACNGACRTTGGYAGNNNNNAANCGGTAGCCCAYCCYNCTNRATGCGACTCCAGRNGNCGYGRAAGCCYCAAGGYRTAATCANYCTCGTGTTGGTNGAACGARAAGNNNNATATAATCCCTATTTCGCAGGAATGGTYCGTGCCGGAGGAGTTAYCACCAATNAAAGTGTCCGCGAGA</w:t>
      </w:r>
      <w:r w:rsidRPr="000B7888">
        <w:rPr>
          <w:rFonts w:ascii="Courier New" w:hAnsi="Courier New" w:cs="Courier New"/>
        </w:rPr>
        <w:t>TGCGCTACNTGYCCTTTGTCAGTCTACATTGCATAATAAACTAGTCGCTGCCTCATCCCGRCYGTACGCANNAGATCTTAGAACTTAANTNGCCGRYTACCCCGACGCCAGNNNNGCACAGCCNGAGCTACTGTATCTAAATGNACTRTYYYCNNTGNTNCGRNCNGRYCYNTCTYANNGTCRYCGCTATAACACACAGGCAGTTTGAGAAATCATACAYGCGGTNAACCGTAGGGCTAGGCNANACAGCCTRAGA</w:t>
      </w:r>
      <w:r w:rsidRPr="000B7888">
        <w:rPr>
          <w:rFonts w:ascii="Courier New" w:hAnsi="Courier New" w:cs="Courier New"/>
        </w:rPr>
        <w:t>GGCCANYCTACYGCRGATRAGYYNNTCAGTCTCGGNNTNNATCGGGTTCAYNGTGGACGGACCGGTCCGCAGGCGGCNTGCCYGNNNNGAACCGCGACGGGCCCCTGCGACCTACGCGYCYGCGCCCGGGYGCCGNGGTCRTTCCGTGNNACTGATCCNGGGACTNGGATGCCCTTGTAAGCACCCTGGAATAGATTGTACYACGCCACACGRCAACATAGNACGCCAGNGGTNCCTTGTCTTAGAGGTCAAGTTT</w:t>
      </w:r>
      <w:r w:rsidRPr="000B7888">
        <w:rPr>
          <w:rFonts w:ascii="Courier New" w:hAnsi="Courier New" w:cs="Courier New"/>
        </w:rPr>
        <w:t>YCTCGNNNTGCCCCCAGGCAATCATGCGTAAAAGGATGRGGTCATGGCAGCTCGAATYAGGTGCGGYCTNNGNYCYCRAAAAYTGCNGTCATTTATGCGTACGTCGAATGCNCCGYGGCRNTGCTTGCGGGTACTTGCGRYCGACATTGYGTCCATGGTGTTATGAGCTCTCCTTAGNNNNGGNCCNNAANCGCCACGATCATGTGCAGAAGGCGC</w:t>
      </w:r>
      <w:r w:rsidRPr="000B7888">
        <w:rPr>
          <w:rFonts w:ascii="Courier New" w:hAnsi="Courier New" w:cs="Courier New"/>
        </w:rPr>
        <w:lastRenderedPageBreak/>
        <w:t>AAATGTGTCCAANGCGTTAGCNNGGACTTTGAANGCGCGR</w:t>
      </w:r>
      <w:r w:rsidRPr="000B7888">
        <w:rPr>
          <w:rFonts w:ascii="Courier New" w:hAnsi="Courier New" w:cs="Courier New"/>
        </w:rPr>
        <w:t>NTATTACGGCTCACTCCTATACAGGTYTAGGTANNNCYNCACNCTGGCTGTACCCNNNGGGGNCCGCCGNNGCGCRRATTCAYGGGGGGNGAGCCAACACTYTGTTGNNGCGGRYTCNCACGGTTACTAAATTGTGGCGTCTYCCTNATCRAAGGAGAATTCCATYRYCNCGGAGGTCGCCRGCATGRTGTCGCTTCNNCCTTGATATGTNTYGCAATATANCGANRNCAGGCGCCGNACGACANANARATGACGA</w:t>
      </w:r>
      <w:r w:rsidRPr="000B7888">
        <w:rPr>
          <w:rFonts w:ascii="Courier New" w:hAnsi="Courier New" w:cs="Courier New"/>
        </w:rPr>
        <w:t>AACANGATACGCAGTACGGGACGACGTAGCCACCTCGGACCCTGATCGTGTTTCGTANYRACACRRCATCAGTCTCTGACTTTACCCGGRTGCAGACNYCTCAGTCAGCTGGGATTNCTAGCCGNATAAGCCRAGTGTCRGRCNAACCCGANNCTAGCGGGTCGCGCACTCCYCRRAGGRCRCCANANATNNATNTTTCACNCAGGGCGGNRGCGCCAAAACANTCNRTCCCCACCTGNGGTCAGNNCTANNANCT</w:t>
      </w:r>
      <w:r w:rsidRPr="000B7888">
        <w:rPr>
          <w:rFonts w:ascii="Courier New" w:hAnsi="Courier New" w:cs="Courier New"/>
        </w:rPr>
        <w:t>AAGGNAAGCNNNATGNNCGATTGGGAGGCCGAATCCCANTGTCCGGTTTTATTCYYYRAACCGACCATAAAGTACGTGNNGAANTNGTTANCTTRACCCGCTAGACCRCRTGTCGGTNCACARCYACGTCRGTCTAATGRCGTTTYYRGCGCTTGCNNCCAAGCGRCGGGAGTTAGTNGGNCNACCCTCRRTNTGAYAYAAYNTNCAGCAAGCCGATRRAARRCACTCGNNAGCATTTGCATCCACATGAGTCNCT</w:t>
      </w:r>
      <w:r w:rsidRPr="000B7888">
        <w:rPr>
          <w:rFonts w:ascii="Courier New" w:hAnsi="Courier New" w:cs="Courier New"/>
        </w:rPr>
        <w:t>GACTTTTCCATGNCAAACYGGCGGAATAGAGGTTCTGGATCTATGATGRNTAGCCGTCRCRGATRYNGCYGGYTGTTGYGTGGCGCGGRYTGTGCCCAGATNGYNCTCCAAGTNGYARATAGACCCTNACTNNNNNNNNCRAGAYAYAANCGYAATCGNCTCAGGTCCTAGGAACGTGGGNTCNTGATCGCTCRAYCCCACCTCTCAAAGCTAYCGCARCGNCTTCTTAANGACTGGCTAGCTTGAACCCTAGAYA</w:t>
      </w:r>
      <w:r w:rsidRPr="000B7888">
        <w:rPr>
          <w:rFonts w:ascii="Courier New" w:hAnsi="Courier New" w:cs="Courier New"/>
        </w:rPr>
        <w:t>ACGRRRGTGTTAAGNATCTCTGGARGGNCCTCCTTGGATTGTNCACATGATCCYNANACYACTTNGTGGCAGGNNGGCAGRGCCYCNRGGCTGAGCCCTAGGCCGTCCGCAAACNGGCCARYTGGNCCAGAGGCTGANAGGGGCGCAACRYAACATGACTTTACTAAGTACANNGAGCTATTNTAGCAGGAGCCGGTGTGCATGCCCGTACCAYNCGCTTGAGNNNAAANNGTCGGTRNARCCAAAACGCCAACTR</w:t>
      </w:r>
      <w:r w:rsidRPr="000B7888">
        <w:rPr>
          <w:rFonts w:ascii="Courier New" w:hAnsi="Courier New" w:cs="Courier New"/>
        </w:rPr>
        <w:t>RAGAGTGCCTGGTACTTTGTATAAATGCCCTYAYYGRGNGCATTNGATCGCTCGGTCCCGAGNTNNGCCATTRGTTAGRCATTGCCTTTGCACGGCAAYNNNNNRRTGTCANGACCTNGGGNCGGYATGTGGCATACTTTTTRRRTCCGACYCGRTTRCCCGRNAYRNNGGCCCCAGCATCCTTTCGCTGGGATTTATCNTRAARRCGATCGGGCAAAGNNYNNCCTRYNGGCGRNGTCCGTTAGTGACCGGATCA</w:t>
      </w:r>
      <w:r w:rsidRPr="000B7888">
        <w:rPr>
          <w:rFonts w:ascii="Courier New" w:hAnsi="Courier New" w:cs="Courier New"/>
        </w:rPr>
        <w:t>AGTGACCAGATTTTGTACNYRGYATCYTACAATGGCGAGTCATTACATTCAGTCYNACGCGRYCTCGCAGTGCACATT</w:t>
      </w:r>
    </w:p>
    <w:p w:rsidR="00000000" w:rsidRPr="000B7888" w:rsidRDefault="00CD2972" w:rsidP="000B7888">
      <w:pPr>
        <w:pStyle w:val="PlainText"/>
        <w:rPr>
          <w:rFonts w:ascii="Courier New" w:hAnsi="Courier New" w:cs="Courier New"/>
        </w:rPr>
      </w:pPr>
      <w:r w:rsidRPr="000B7888">
        <w:rPr>
          <w:rFonts w:ascii="Courier New" w:hAnsi="Courier New" w:cs="Courier New"/>
        </w:rPr>
        <w:t>Gv10-H-03 NCGNNTTACTCGTCGCCATAATGNNCGCCNNNNTCGTCGNNCTAGACRGNTCTAGNNGGAGTACCCACTGACCGTGATCTACTGNNNNNNNCGCYYNTTGTCTNARGAGYCCACTGCTCNRGATCCGTNNNGGNTAYGNNCCGTGNNNNNNNNNNNNTGGCCANNC</w:t>
      </w:r>
      <w:r w:rsidRPr="000B7888">
        <w:rPr>
          <w:rFonts w:ascii="Courier New" w:hAnsi="Courier New" w:cs="Courier New"/>
        </w:rPr>
        <w:t>AGCGTNCAGGAGNNCCNANNNTACAGANNNNNNTGGANNNNGCYYTNNNNCGGTAGACTACNNAATNNNNNNGTYNCTAAGTAGGTTGGGNACGCAGNYYCNNNNTCTCATGAGGARRTTYTTGACNAANGCGGANCACNCNNNNNGCATTGANYATTCCYAATGNNNNNNNNNAGTTCTTCTGATGGNNTAGATTNAAGNNNNNNNNANNCNTTNNGNNNYTGNTANNGNGGGGCGGGCGCCGNAGGNNNNNNNC</w:t>
      </w:r>
      <w:r w:rsidRPr="000B7888">
        <w:rPr>
          <w:rFonts w:ascii="Courier New" w:hAnsi="Courier New" w:cs="Courier New"/>
        </w:rPr>
        <w:t>CTANGTACAYTACANTGCCGCCAGNTNNNCNTCAAGNNCCCTCTYTYNNCTGNTGANTNGGNNGCRTYTGNNTACCTTYNGCTGTCAANGAATCCTANCRGAAACAGCTAANNATCCTNGTCTAAACNNNNNNNNNNNTATAGAGCNGACGNNTACGNNNTCAACACCRACGAGACGAGGNNNNNNCNNNTCCRRCTANNNACGGTGGACATNCNCCTNRNNNNAAGNGGTCRCNNNNNNTGAGYAGGCCNRTCTC</w:t>
      </w:r>
      <w:r w:rsidRPr="000B7888">
        <w:rPr>
          <w:rFonts w:ascii="Courier New" w:hAnsi="Courier New" w:cs="Courier New"/>
        </w:rPr>
        <w:t>CTCGATCNNCTCCCTNNNNNGGAAGCCCNNNCCGNNGCTTACGACAGTRANNAGCRNAYTGCNNNNNNCGGTGGRTNCCAGGTGNNNCCTNNCGCATGCGAATGGNNGGCACTNCCRNNNNNNNNNNNNNNGGTAACTAGNNNCTGRTNTTNTNTGAGYGNRTGCCCCGTTNGCACTACRGATACANCTAGCCCTGTACACAACGGAATTGTTCTTAGGCTYGCGAATNYGRNTRNNNTNNNARAAACGNNNGCCN</w:t>
      </w:r>
      <w:r w:rsidRPr="000B7888">
        <w:rPr>
          <w:rFonts w:ascii="Courier New" w:hAnsi="Courier New" w:cs="Courier New"/>
        </w:rPr>
        <w:t>TGGTCCGGTCAGCCACTAATGTTGTATNNNNNNNNNACYCGNNGNAGCCATGGCATNTNANTTAGNNATAGCCCGCGGTGTANNNGCGRNCCGCGNCGGCGAGNNNYRNNTNGCTGCRAGGGATANTCAGACGATTNNNNTNTGTCTGAAGGAACGCACCCNTCTNNNNNNNNNNCNNACGCTNNGGCYCCACTTTCNNNNNNCGGRRGATTAGGCACGTCCGGGGGCCGNNRAGTACNNNNNNCTAGGAACGTGA</w:t>
      </w:r>
      <w:r w:rsidRPr="000B7888">
        <w:rPr>
          <w:rFonts w:ascii="Courier New" w:hAnsi="Courier New" w:cs="Courier New"/>
        </w:rPr>
        <w:t>ATGCACGGACNNNNGGGCCAGCCACCCYGNNNNNNTCCNACANGGGGCGCCAGNNGGCTTGCTGCRRGGTATNTYTATGGNNNNNCGRYAACGCNNNGGTATTTGNAAAGAYNTANGNRNNNNNNNNNACTCCNGAAATGTCRNNNAGGAAYNNNNTAGCACTGNNNNNYANGTATCAGGNNCATCGGTANNNNTCCNNNCGGCCAGCGCGAATRAAATGGGCTTGYCCNNGRNCNAAGGNAGGGAAAAACYTCRR</w:t>
      </w:r>
      <w:r w:rsidRPr="000B7888">
        <w:rPr>
          <w:rFonts w:ascii="Courier New" w:hAnsi="Courier New" w:cs="Courier New"/>
        </w:rPr>
        <w:t>GACCCTGAGNNCTCGCCGACCCNNNNNNNCATAGAGCATNGCNTAGTTNRACATNYGNTYNCTGNNNNNANCCRTCCTCTNNNNTRCCCAGTGGCTTCCGCNNNNCTTTGTNCNNCCAGAAAGCGAACCYCCCGNNNNNCCCAAGTGGTTTTTCAAGTACCCTANNNACNTNNCTYCRNCRNAAATGNTCYGCCTNTNNNATCGNGRGCCCNNNNNCTNNTANNNANNNNNGCNNNNNNCTCNNGGNCGTAGTNNN</w:t>
      </w:r>
      <w:r w:rsidRPr="000B7888">
        <w:rPr>
          <w:rFonts w:ascii="Courier New" w:hAnsi="Courier New" w:cs="Courier New"/>
        </w:rPr>
        <w:t>CGNNNTAANNNNGGGGAYCANNNNGTNCANGTGGACCGNNTNNNNNNNCTNNAYTGAGATGGCANNNTCTGNNTGRATAYCGTCCGCTTGGTTAACTGCTCNNAGCCCGTCCTCNNNNNNNCCGATGAGTRACGNTNGGTCCGNGGATTCTCGYTGGACANNNNCCAAAGCGTCCAGAGNATANNTCGTTCTNNTTNCANNTACGCTANCCAATTTCGNNNNNNGCCGGNNNCGTANNNCNGGYACCRCAATNGAT</w:t>
      </w:r>
      <w:r w:rsidRPr="000B7888">
        <w:rPr>
          <w:rFonts w:ascii="Courier New" w:hAnsi="Courier New" w:cs="Courier New"/>
        </w:rPr>
        <w:t>GTCTTNNNGAATGGCYCAARCGTCGGCGNNNNGTNNCTNNNNNNNCCCNNNNNCGGCGCNGACAGCTAGCNGACNNNNNNNNNAACTNGCGTCCCCACGAGRCAGGCGGGANNNNNANNGAGACGTTNNCGNNNAATTTAYNCNCNTTCCACNCGGTTNNNNNNTTGTNAAAGGRCGNTGCAGACYCCYARACCNGYNTGNGGCGNNATTGGGGTRYTCRCANNYACCTGAGGAATNNTCGACCNCNRAYCGGCGC</w:t>
      </w:r>
      <w:r w:rsidRPr="000B7888">
        <w:rPr>
          <w:rFonts w:ascii="Courier New" w:hAnsi="Courier New" w:cs="Courier New"/>
        </w:rPr>
        <w:t>ATCGNGGYNAGNNCNNCTTGCTNTTGTATTARCATNGACNRCGTNGATGCATGTNNNACTTNGNNNNGGGAANNRGTGANTCCGTGNCANNNNNNNNYGCGATAACATTAGTTACCTAATGNGTCAAAGATTGNYCGTTCGTNNCCNYNCCNGCGGNGCGAAGNNNCTAAAAGGCCCNCNACGCAAAAGYNNGNNGAGTAANNNNTNNTCTCNNNNGNRYNNGGAGCGGNNNCNATAGCGRGYNGYAGGCNATTYG</w:t>
      </w:r>
      <w:r w:rsidRPr="000B7888">
        <w:rPr>
          <w:rFonts w:ascii="Courier New" w:hAnsi="Courier New" w:cs="Courier New"/>
        </w:rPr>
        <w:t>AGGANTAGCGCA</w:t>
      </w:r>
      <w:r w:rsidRPr="000B7888">
        <w:rPr>
          <w:rFonts w:ascii="Courier New" w:hAnsi="Courier New" w:cs="Courier New"/>
        </w:rPr>
        <w:lastRenderedPageBreak/>
        <w:t>NCTNCTAGANACNGCCGGTNTAAGRNNCYYNNNNGTAGGTTNNNNNTNAATTAGCCCNCNNNNNANNAATCNNNNNCGNNNTTAGGGGCTACTNCGNTGGCGTACATNNNNNTAGACCYACNCAGCAGCRGNNNNNNNNNACAANACNNNNNNCGCCTACATCGCNNNNNNCTNNNNCTTCTNCTCANTCCNNNTCANCGGTGRCYACTAGGTGCCNNNTCCTNGATAACCGAAANGGGCYTYC</w:t>
      </w:r>
      <w:r w:rsidRPr="000B7888">
        <w:rPr>
          <w:rFonts w:ascii="Courier New" w:hAnsi="Courier New" w:cs="Courier New"/>
        </w:rPr>
        <w:t>ANAGGNNGCNNNNNNACAAGACYCCTNNNGNNNTGCGATGYTTTNTCCNNNTNAACNNCCAGCGTCGGTGNNNACGCACRNNNGCNGNTTTRTNANCCNCNNNACYGGGCTNNNAGNGNNGGAGACGCGGTNNNGTAACGCAGGTNNCGNNNNNTANNNNCNNNGNNAATGGGACNGCNGANNNGTGACCATANACCNCGCATGGACGCYRNNCNNAANNNNAGGTGTCYACAYCGATCCCNGNNNTGAGAATCGN</w:t>
      </w:r>
      <w:r w:rsidRPr="000B7888">
        <w:rPr>
          <w:rFonts w:ascii="Courier New" w:hAnsi="Courier New" w:cs="Courier New"/>
        </w:rPr>
        <w:t>NCANCNCCTNNNNGYCNARNTACCCCCCGATCCGCNNNTAANNNTANCACGCTTAYAGTAATGGGACCCACCRGNNNNGCNNGNATTNNANNAACTCCGTTGNNNNNNNNCAGCGGTATTAAAGCCTCACGTCCNCNNNAANAGACNNAGTAAAATATNNNNNNNCNGNNGGANNGTCNNNCNYGCNTCACNNGTGNAATAGTCATTNGNTRTGNNAGAGGAGTTCGGGCACCAGYGTCTTNACNNNNNNNNNTCG</w:t>
      </w:r>
      <w:r w:rsidRPr="000B7888">
        <w:rPr>
          <w:rFonts w:ascii="Courier New" w:hAnsi="Courier New" w:cs="Courier New"/>
        </w:rPr>
        <w:t>GGTTAGCNAYNCAGCTCNNNAGGTANNCATAGNNNNNAANCGRNNNNNCATCNNNNTANANGNNANTCNNNRTGNCGYRAAARNNCCAAGGCGTAANCATTCNNGTGTTGGTAGAACGARANNRGTANTATAATCNNNNNTNCNCAGGAATGGNNNNTGCCGNAGGAGTTATCAYCAANGANAGNGTCCGNGAGNTGCGCTACNTGNCCTTTGTTAGTTTACANTGCAYAANNAACTCNNCGCTGCCTCATCCCNR</w:t>
      </w:r>
      <w:r w:rsidRPr="000B7888">
        <w:rPr>
          <w:rFonts w:ascii="Courier New" w:hAnsi="Courier New" w:cs="Courier New"/>
        </w:rPr>
        <w:t>CCRTCCGCNNNNGAYCTTNNANNNTAANTNGCCGRCTACCCCGACGCCANNCTCRCACNNNNNGAGCTANTGTATCTANNNGNACTRTTYYCNNYGYNRYNRGCGGNNNCCTCTTATCNNNGTCNNNNNNNCTCACNNNCAGNNTGAGAAANNNNNCNNGCGGTNATNNNNNGGGCTAGGCTANACANNNNNATGGACTNTCCTACTGCAGANGNNNCGCTCNGTCTCGGCYTRRATCGGGTYCAYNGNNNANGGA</w:t>
      </w:r>
      <w:r w:rsidRPr="000B7888">
        <w:rPr>
          <w:rFonts w:ascii="Courier New" w:hAnsi="Courier New" w:cs="Courier New"/>
        </w:rPr>
        <w:t>CCGGTCCGCNNNCGGCGTGYCTNRTCNGAACCGCGNCGGGTACCTGYNACCTACGNNYCYGCGNCCGNNCGCCGTGGYCGTTCCGTNTAACTGATCCNNNNNCTNGGANNNNNNTGTAAGCACNNTGGAATNNNTTGTNNNNCGCCNNNNGGCNNCATAGNACGCYNGCGGTNCNNNGTCTTAGNNNNNAAGTTTCNNNNNNNTGNNCCCGGGCAATCATGCGNNACRRNATGNGGTYATNNNRGNNNNNNNCAGG</w:t>
      </w:r>
      <w:r w:rsidRPr="000B7888">
        <w:rPr>
          <w:rFonts w:ascii="Courier New" w:hAnsi="Courier New" w:cs="Courier New"/>
        </w:rPr>
        <w:t>TGCGGNCYYNGTTCCCAAANATTGCNNTCATTTANGNNTACGTCGAATGCCCCGCGGCATTGCTNNCGGATACCGGCGNCNNNNATAGCGTNNATGGTGNTRNNARCTCTNNNNNRNCNCGGACCRAAATCGCCNNNNNCATGNGCAGAAGGNNNNAATGTNNNNNAAGCGTNNNNACNNNNCTTGANNGCNCGRNNATTAYGGTNNNNTCCTNNATNNNTNTAGGTACGNNNNNATACTGTCTNTACCCTCGNNN</w:t>
      </w:r>
      <w:r w:rsidRPr="000B7888">
        <w:rPr>
          <w:rFonts w:ascii="Courier New" w:hAnsi="Courier New" w:cs="Courier New"/>
        </w:rPr>
        <w:t>NNCCGCCGTCGCGCAAANNNNNNNNNNNGGAGCNNNNNNNCTGNTGTCGCGGGTTCTCANGGTTANTAAATTGTGGCGTCNNNNNAAYCGAAGGAGNNTTCTGNNACCNCRGRGGNANCCGGCATGATGTCGCTTCACNCTTNATNNGTANTGCANTNNAACGANNNNNNGCGCCGTATNACANAAAGATGAGGAAACAAGATACRCNGNNNNGGACGACGTAGCNNCYACGGACCCTNNYNGTGTNNNGNNNYRA</w:t>
      </w:r>
      <w:r w:rsidRPr="000B7888">
        <w:rPr>
          <w:rFonts w:ascii="Courier New" w:hAnsi="Courier New" w:cs="Courier New"/>
        </w:rPr>
        <w:t>CNNNACATCAGTCTCTGACTTTACCCNGNNGCNNNNNNNTNARTCAGCTGGGATTACNNGCCGAATAAGCCNNNNNNNRNGCCAACCCGAGTCTAGCGGGTCNNNNNNNNCYCGGAGGGCACCACACATCTATATTTCNNNNNNGGCGGAAGCGNCAAAACACNNAATCCCCACCTNNNNNCAGCCCNNNNANCTAAGGTAARCCCNATGAGCGANNGGGAGGNNNAATNNCAACATCCAGTNTTATTCNNYRANN</w:t>
      </w:r>
      <w:r w:rsidRPr="000B7888">
        <w:rPr>
          <w:rFonts w:ascii="Courier New" w:hAnsi="Courier New" w:cs="Courier New"/>
        </w:rPr>
        <w:t>CGACCATARARNNCRTGNNNAATTYGTTAACTTGACCNNNNNNNCCGCANNNCRGTACACAGCTACGTCAGTNNARTNNCNNTTYYRRNGYTTRCNTCNAAGCGGCGGGAGNNNGTTGGCCCACNNTNRRNNTGANNNAACATACAGTNAGCCRNTGGARAANANTCGCCAGAATTTGNNNCNAYATGCGTCACTGAYACTYCNNTGNCTAACTGGCGGAATAGAGGTTCTGGATCTATGANGNNNNNNCGTCNCR</w:t>
      </w:r>
      <w:r w:rsidRPr="000B7888">
        <w:rPr>
          <w:rFonts w:ascii="Courier New" w:hAnsi="Courier New" w:cs="Courier New"/>
        </w:rPr>
        <w:t>GANNNNNCNGGCTRTYRNNTANCNNGGGTTGTGCCCNGATTGTNCTCYAAGTNGYARATAGACCCTNNNNTAGGGCGTCRANAYAYAANCGNAATCGNCTCAGNNCCTNRGAAYGTGGGTTCCTNNTCGCNNNNNCCCACCTCNYANNNCTACCGCTNCGTCTTCTTAANGACTGGCTANCNTGAACCCTAGATAANGGNNNNNNNNAGNNNCTNNGGCNNNNCNNCNTTGGATTGTNCNNATGNNNNNNAGNCCA</w:t>
      </w:r>
      <w:r w:rsidRPr="000B7888">
        <w:rPr>
          <w:rFonts w:ascii="Courier New" w:hAnsi="Courier New" w:cs="Courier New"/>
        </w:rPr>
        <w:t>NYTNGTNGCANGGGGGCNGAGCCCCNRGGCNNNGCCNNAGGCNGTNNNNAAACNNNNCAACNNGRCCNNAGGCNGAAAGGGGCGCAACACARCATGNNTTYACGRANTATACCGAGCTATTYNNRCRGGAGCNNNTGTGCATACCCNTACCACGCGNNTGNNNNNTATCTGTNNNNANNNNNNTGGNNNNNNNNGNNGANNRNNTGGNANNNNNNATAAATGCCCTYNYCGRGAGCATNGGATCGYNCGGNCCCGA</w:t>
      </w:r>
      <w:r w:rsidRPr="000B7888">
        <w:rPr>
          <w:rFonts w:ascii="Courier New" w:hAnsi="Courier New" w:cs="Courier New"/>
        </w:rPr>
        <w:t>GNTNNGCCATTNNNYAGNCATTGYCTTTGCACGGCAACNNNNNNNNNNNNNGANNTCGNGTCGGTNNNTGGCAGACNNTTNNGATCCGACCCGNNNGYCCGNNAYRNNGGYCNNAGCATYCYNNCRCTGGGANNTANNGNNNNNNNNNTCGGGCAAAGNANNTCCTGCTGGCAATATCCGTTGGTNNNNNGNTCAAGTNNNNAGATTNGNGAYYCGGTATTCTACANTGGCGGGTYATYRNATTCNNNCCGACGCG</w:t>
      </w:r>
      <w:r w:rsidRPr="000B7888">
        <w:rPr>
          <w:rFonts w:ascii="Courier New" w:hAnsi="Courier New" w:cs="Courier New"/>
        </w:rPr>
        <w:t>GTCNNGYAGTGCACATT</w:t>
      </w:r>
    </w:p>
    <w:p w:rsidR="00000000" w:rsidRPr="000B7888" w:rsidRDefault="00CD2972" w:rsidP="000B7888">
      <w:pPr>
        <w:pStyle w:val="PlainText"/>
        <w:rPr>
          <w:rFonts w:ascii="Courier New" w:hAnsi="Courier New" w:cs="Courier New"/>
        </w:rPr>
      </w:pPr>
      <w:r w:rsidRPr="000B7888">
        <w:rPr>
          <w:rFonts w:ascii="Courier New" w:hAnsi="Courier New" w:cs="Courier New"/>
        </w:rPr>
        <w:t>Gv10-H-05 NYGATNNNCTCGTCGCCATANNGTCCGCCGGRRYCGTCGACNNAGACGGGTCTARRRGGNNTACCCACTGACTGTGATCTACTGNNNNYCACGCCTNTTGTCTGAGGAGTCCACTCCTCGGGANCCGTCCTGGATATGGGCCNNGCNGCGCTTACAATGGCTTGGCAGCGTNNAGGANRRCYRNANGTACAGNGAGGTCTGGACCTGGCTTTGGAACRRTAGATCTY</w:t>
      </w:r>
      <w:r w:rsidRPr="000B7888">
        <w:rPr>
          <w:rFonts w:ascii="Courier New" w:hAnsi="Courier New" w:cs="Courier New"/>
        </w:rPr>
        <w:t>NTAATACGGCAGTYTGTAAGTAGGTTGGGTACGCACATTNTAGRTCTCATGAGGANNNTCTTGACANNNNNNNATCNNYCRTTGGTCATTGAYYAYTYCCNATGCCCGTGGATAGTTTGGTNGATGATGTAGATTGACCAACGGNGGANCCAATCTGGAGCTGNTAGGGCGGGGCAGGCGCCGCAGGCCAGGAGCCTAGGTACACTACAGTGCCGCCAGANAGCCTTCAAGCACCCTNTCTTGCCTGYTGARTNGG</w:t>
      </w:r>
      <w:r w:rsidRPr="000B7888">
        <w:rPr>
          <w:rFonts w:ascii="Courier New" w:hAnsi="Courier New" w:cs="Courier New"/>
        </w:rPr>
        <w:t>CTGCATTTGGTTACCTTCCATTGNCAACGAGCCCTAGCGGACNCAGCTAANNATCNNNNTCNNAACTCGTTTANGAGTCTAGAGCTGACGCATACGGTTTCNACACCRACGNGNCGAGGNNNNNGCGCTTCCGGCTACCAACGGTGGACRTTCCCCTAGAAACAAGTGNNNACTAAGGGTGAGCNGGCCAATYTCCTCGATCTGCTCCCTTATGTGGAAGCCCCCACCCCCGCTTATGCCAGTNCTTAGCGGACTN</w:t>
      </w:r>
      <w:r w:rsidRPr="000B7888">
        <w:rPr>
          <w:rFonts w:ascii="Courier New" w:hAnsi="Courier New" w:cs="Courier New"/>
        </w:rPr>
        <w:t>CGCCNTGCGGNGGGNACCAGGNNGCTCCTATYGCANGCGAATGGNAGGNACTACCGTAATCTAG</w:t>
      </w:r>
      <w:r w:rsidRPr="000B7888">
        <w:rPr>
          <w:rFonts w:ascii="Courier New" w:hAnsi="Courier New" w:cs="Courier New"/>
        </w:rPr>
        <w:lastRenderedPageBreak/>
        <w:t>CCGGCTGGTAACTANNAACTGATATTATGTGAGCGCGTGCCCCGCYCGNANTNCNGNTACAGCNAGCCCTGTACACAACGGAATTGTTCTGAGGCTCGCGAATACGGATAAGNTCGNAAAAACGGCCGCCGTGAGCCGGTCAGCCACNAANGTTGYANANTGTAGTAAATCGCRGCAGCCATGNCNNATNAA</w:t>
      </w:r>
      <w:r w:rsidRPr="000B7888">
        <w:rPr>
          <w:rFonts w:ascii="Courier New" w:hAnsi="Courier New" w:cs="Courier New"/>
        </w:rPr>
        <w:t>TTAGGAATAGCCCGCGGTGTANNGNCGACCCGCNTCGGCGAGAGCCGCCTNGCCGCAAGGGATAATCANNNNNNNNNNNTNTGTCTGAAGGAACGCACTCCTCTTNACGCAGGTAATNTGCTGTGGCTCCACTTTCGGCRGCCGGGGGATTAGGCNCGTCCGAGGGCCTATAAGTACTAGGGCYTNNGAACGTGAATGYCYAGANNNNNGGNCCAGCCACCCCGATAAGTNCCYACARGGGGCRYCAGTTGGCTYG</w:t>
      </w:r>
      <w:r w:rsidRPr="000B7888">
        <w:rPr>
          <w:rFonts w:ascii="Courier New" w:hAnsi="Courier New" w:cs="Courier New"/>
        </w:rPr>
        <w:t>CTGCRRGGTATTTNTATGGCCCNNCGGTAACGCGACGGTATTTGAAAAGACNTAGGTAYGTGNNCGGACTCCTGAARYGTYRNTTNGGRNTCCACNAGCACTGACATATANNNATCAGGCGCATCGGTATCTCTCCGGGCGGCCAGCGCGAATGAAATGGGCTNGCCCCTGANCNAAGGAAGGGAAAAACNTCGGGATTCTGAGGACTCGCCGACCCTNGCGAACAYAGAGCATCGCNNAGTNTRACNTNTGGTCT</w:t>
      </w:r>
      <w:r w:rsidRPr="000B7888">
        <w:rPr>
          <w:rFonts w:ascii="Courier New" w:hAnsi="Courier New" w:cs="Courier New"/>
        </w:rPr>
        <w:t>NNRNRNGCRNCCNTCCTCNGACCTACNNNNNNGCTTCCGCAGGACTTTGTRYRRCCAGAAAGCGAACCCCCCGTTACTCCCAAGTGGTTTNTCAAGNACCCTACCTACATYGCTCCRNCRAAAATGATCYGCCTATGCAATCGTGAGCCCTATATCTATTAACCAGGTGGGCNCTGGTTTNGGRNTCGTAGNACTCGAYANAAGGTCGGGGATCNCTANNNNCAGGNGGACCGTNTTAGTCTGCTTNAYTGAGATG</w:t>
      </w:r>
      <w:r w:rsidRPr="000B7888">
        <w:rPr>
          <w:rFonts w:ascii="Courier New" w:hAnsi="Courier New" w:cs="Courier New"/>
        </w:rPr>
        <w:t>GCATGGTCTGTNTGGATATNGTCNNNCTGGTTAACTGCTCGAAGCCCNTCCTCACGAGTCCCGRTAAGTGACGNTGGGTCCGCGGANTCTCGYTGGACACTTTNNNNNNCGTCCAGAGGNTACTTCGTTCTCTTTCCATNTACGCTAGCCANTTTCGTAATGTGCTGGCAGNNNNNNNCTGGCACCGCAANGGRTGTCTTNCAGAATGGCTCAAGCANCRGCGGCGCGTCACTNTCGAGCCCCNNNCACGGCGCCG</w:t>
      </w:r>
      <w:r w:rsidRPr="000B7888">
        <w:rPr>
          <w:rFonts w:ascii="Courier New" w:hAnsi="Courier New" w:cs="Courier New"/>
        </w:rPr>
        <w:t>GCAGCTAGCCGACNCANNNNNNAACTCGCGNNNNNNCGAGGCAGGCGNGACGAATNCGGAGACGTTNTNNCGGGGTTTNNNCNCATTCYACGYGGTTNNNNNNTNNTGAAAGGGCGGTNCRGRCYCCYARANNNNTATGGGGYGTAATTGGGGTGTTCGCGGTCACNTGAGGNATACTCGACCGCTAATCGGCRNANCATGGNGNGNNCGCCTYGCTTTTGTATTAACATTGACTGCGTTGNTGCATGTCCANNTN</w:t>
      </w:r>
      <w:r w:rsidRPr="000B7888">
        <w:rPr>
          <w:rFonts w:ascii="Courier New" w:hAnsi="Courier New" w:cs="Courier New"/>
        </w:rPr>
        <w:t>CGCAGTAAGAAAGAGCGNGNCCGTRGCAACGGGCTCTGCGAYNACATTAGTNACTTAAYGCGTCAAAGATTGNYCGTTCGNGTCCCTYCCCGNNGCGYGAAGCGACTANNNRGCCCRCTNNNNAANNNNCTGNAGAGTAAGGCCYRNTCTCCGGCGNRYGCGGAGAGGTCGCRATAGCGGGTTGTRRGCRATTYGAGGACYANCNCAACNNCTAGARACGGCCGGTTTAAGRAACTTGCTGGTAGGTTACNNYTTR</w:t>
      </w:r>
      <w:r w:rsidRPr="000B7888">
        <w:rPr>
          <w:rFonts w:ascii="Courier New" w:hAnsi="Courier New" w:cs="Courier New"/>
        </w:rPr>
        <w:t>ANNNGCCCACCCCGGAGCAATCGTCCTCGTCGTTAGGGGCTACTCTAGTGGCGTACATCGCNTNAGACCTATGCAGCGGCAGCAGCGTCTTACAATACTCTAGACGCCTACANCNTCTCGGGCTAATACNTCTCCTCACNCCTGATCACCGGTGRNCACNAGGCGCCTGTTACTGGANNACCGAAAYGGGCTTTCAAAGGTCGCCATCTTACAAGACNCCTGATANNRTGCGNTGTTNNATYCATGTNNNNTCTGA</w:t>
      </w:r>
      <w:r w:rsidRPr="000B7888">
        <w:rPr>
          <w:rFonts w:ascii="Courier New" w:hAnsi="Courier New" w:cs="Courier New"/>
        </w:rPr>
        <w:t>GCGTCGGTGACGACGTGCGACCGCCGGTNTATGAACCGCACCAYCGGGCTTGCAGNGNRGGAGACGCGGCGCCGTAACGCAGGTGTCGACCTGNATYAGCCGAGGAAATGGGACCGCGATCACNNGACCNNNTACCCCGCACGGACGCYRGCCYCAAGCGAGGGYGTCTACATCGATCCCAGATCTGAGAATCGGGCANCNCCTNCTAGNCGARNTACCCCCCGATCCGCNNNTAAAGTTACCACGCTTATAGTAA</w:t>
      </w:r>
      <w:r w:rsidRPr="000B7888">
        <w:rPr>
          <w:rFonts w:ascii="Courier New" w:hAnsi="Courier New" w:cs="Courier New"/>
        </w:rPr>
        <w:t>NGGGACYYACCGGGTTNGCGAGGATTNAAGCAACTCCGNTGCTCCGTCRCAGCGGAATNCAAGCCTCACGTCCTTTATGGGAGACGGRGNGAAACATTCAGGTGCCGTCRRACCGTCCTGCACGCATCACGTGYGTANNNGTNACNRGRNATGTGAGAGGAGTTCGGGCACCACTGTCAGGACCTCGAGTTTTCGGGTTAGCCATACAGCTCCAYNGACGAAGGCAGCTNTNAANCGNTAGCCCATCCCNCTARRN</w:t>
      </w:r>
      <w:r w:rsidRPr="000B7888">
        <w:rPr>
          <w:rFonts w:ascii="Courier New" w:hAnsi="Courier New" w:cs="Courier New"/>
        </w:rPr>
        <w:t>GNNAYTCCAGNNNACGCGAAAGCCTCAAGGYRTAATCATTCTCGTGTTGGTANNACNANGAGAGTAATATAATCCCTATNTCNNNGGNNNNNTTCGTGCCGAAGGAGTTATCACNNNNNNNNNTGTCCGCGAGATGCGCTACNTGCCCTTTGTYAGTYTACATTGCATAATANANTAGTCGCTGCCTCATCATNNNNGTNCGCAGTAGATCTTAGAACTTAANTCNCCGACTACCCCGANNCCAGNCTCGCACAGC</w:t>
      </w:r>
      <w:r w:rsidRPr="000B7888">
        <w:rPr>
          <w:rFonts w:ascii="Courier New" w:hAnsi="Courier New" w:cs="Courier New"/>
        </w:rPr>
        <w:t>CTGNNNNACTNNNNCTAAATGNACTNNNTCCATTNTTGCNNGCGGATCCCTCTTAAYNTCGTCNNNNGAACTCACNGGCAGTTNGAGAAATCATACACGCGGTAANCCGTAGGGCTAGGCCACNCAGCCTGAGAGGCCAGCCTATTGCAGATAAGCCNNTCAGTCTCGGCNNANATCGGGTCCANNNNGGACGGACCGGTTCGCAGGCGGCCTGCCTGATCGGAACCGCGTCGGGCCCCTGCNACCTACNCGCCTG</w:t>
      </w:r>
      <w:r w:rsidRPr="000B7888">
        <w:rPr>
          <w:rFonts w:ascii="Courier New" w:hAnsi="Courier New" w:cs="Courier New"/>
        </w:rPr>
        <w:t>CGNCCGNGYGCCGTGGYCNTTCCGYNNAACTGATCCAGGGACTAGGATGCCCTTGTAAGCACANTGGAATNNATTATACCACGCCACACGRCNNCNTAGNACGCNAGCGGNNCCTTRYYNNAGAGGTCNNNNNNTCTCGTGTTGCCCCCRGGCAATCANGCGTAANNNGATGNGGTCATGGCAGCNCGAATCANNNGCGGYCYYNGNNNNNAAAAANTGCNGNCATNNNTNCGTACGTCGAATGCACCGCGGCANT</w:t>
      </w:r>
      <w:r w:rsidRPr="000B7888">
        <w:rPr>
          <w:rFonts w:ascii="Courier New" w:hAnsi="Courier New" w:cs="Courier New"/>
        </w:rPr>
        <w:t>GCTTGCGGATACCGGCGGYCNNCATNGCGNTCATGGTGTNATGNNCTCTCCTTARGCGCGGACCGAAATCGCCANNAYCATGTGCAGAAGGCGCNAATGTGAGCAACGCGNTAGCACGGACYTYGNAAGCGCRGNTATTACGGCCCACTCCTATACAGGTTTAGGTACGRCYTCAYNNNNNCTGTATATNNNRGNNACCGCCGTCGCGCAAATTCACGRGGGGGGAGYCAACACTYTGTTGTCGCNRGCTCTCACG</w:t>
      </w:r>
      <w:r w:rsidRPr="000B7888">
        <w:rPr>
          <w:rFonts w:ascii="Courier New" w:hAnsi="Courier New" w:cs="Courier New"/>
        </w:rPr>
        <w:t>GTTNCTAAATTGAGGCGTCNCYCTAATCGAAGGAGARTTCTGTYRYCTCNGNGGNNNCCRGCATGANGTCGCTTCACTCTTGNTNNNNACTGCAATGTAACGANNCCAGGNGCCGTAYRACANANAAATGANGAAACAARRYRCGCAGTACGGGACGACGTAGCCACCNCRGACCCTGATCGTGTTTCGTANNRACACAACATCAGTCTCTGACTTTACCCGGGTGCAGACNNCTNNRTCAGCNGGGATTACTAGC</w:t>
      </w:r>
      <w:r w:rsidRPr="000B7888">
        <w:rPr>
          <w:rFonts w:ascii="Courier New" w:hAnsi="Courier New" w:cs="Courier New"/>
        </w:rPr>
        <w:t>CRAATAAGCCGAGTGTCGGGCCAACCCGAACCNAGNGGGTCGCGCACTCCCCGGAGGGCACCACACATCTATATTTCACTCGGGGCGGNRGCNYCAAANNNNTNTATCCCCCCCTGNRGTTAGNNCNGNGAYYTAAGGTAAGCCCCATGNRCNATTGGGAGNCCGAATCCCAACATCCAGTCCTATTCTCNNAACCGACCGTAAAGTACATGRRGAANTYGTTAACTTGACCCGCTAGACCNCRTGTYRGTCNNNN</w:t>
      </w:r>
      <w:r w:rsidRPr="000B7888">
        <w:rPr>
          <w:rFonts w:ascii="Courier New" w:hAnsi="Courier New" w:cs="Courier New"/>
        </w:rPr>
        <w:t>GCTGCCCCRGNCTARTGGCGTTTTTGGCGCTTGCCTCCAAGYGACAGGAGNNNGTTGGCNNACCCTCRRTCTGAYAYANNNNNNNGCAAGYYGATRRAAAACACTCGYCAGNATTTGCAYCCACATGNGTCACTGATACTNCNNTNNYNAACNGGCGGAAYRGAGGTTCTCNATCTGTGATGRNNANYCGTYACAGATACTG</w:t>
      </w:r>
      <w:r w:rsidRPr="000B7888">
        <w:rPr>
          <w:rFonts w:ascii="Courier New" w:hAnsi="Courier New" w:cs="Courier New"/>
        </w:rPr>
        <w:lastRenderedPageBreak/>
        <w:t>CYGGYTRTCACGNNNCATGGRYTGNNNCCARNTGGCNCTCCAAGTTGCAAATNG</w:t>
      </w:r>
      <w:r w:rsidRPr="000B7888">
        <w:rPr>
          <w:rFonts w:ascii="Courier New" w:hAnsi="Courier New" w:cs="Courier New"/>
        </w:rPr>
        <w:t>ACCCTNACTNNNGGCGTCAARAYACAATCGCAATCGNYTNNGGTCCTAGGAACGTGGGATCCTGATCGCTCGACCCCNCCTCTCAAAGCTAYCGCNACGTCTTCTTAACGACTGGCTANCNYGAACCCTAGATAACGGNNNTGTTAAGGATNNCTGGNAGGNCNNCCTTGGATTGTNCRCATGANNCCAAGANNACTTTGTNGCATRGRGGCAGRGCCYCAGGGCTGAGCCCTAGGCCGTCCGCNAACNGGCNNGT</w:t>
      </w:r>
      <w:r w:rsidRPr="000B7888">
        <w:rPr>
          <w:rFonts w:ascii="Courier New" w:hAnsi="Courier New" w:cs="Courier New"/>
        </w:rPr>
        <w:t>TGGGCCAGAGGCTGNNAGGGGCGCAACACAGCATGGCTTYACNNAGAACACCGAGCTTTCCTAGCAGGAGCCGGTGTGCATRCCCGTAYNANTCGCCTGAGGCTTATCTGTCGGTAAAGCCATGGCGCTAACTGAAGAGTGCCTGGTACTTTGNATAAATGCCCNYAYYGRGNGCATTNGATCGCTCGGTCCCGAGNTNNGCCATTRNNNAGNCATNGCCTTTGCACGGCAANNNNNNGRNGTCACGACNTCGGGA</w:t>
      </w:r>
      <w:r w:rsidRPr="000B7888">
        <w:rPr>
          <w:rFonts w:ascii="Courier New" w:hAnsi="Courier New" w:cs="Courier New"/>
        </w:rPr>
        <w:t>CGGTNNNTGGCAGACTTTTNAGATCCGACYCGATTRYCCNAGATGNNNGCCCCAGCATCCTTNCRCTGNNAYNTANNNTRAARRCGATCGGGCAAAGNATGTCCNGCTAGCGRNGTCCGTTNNTGACCGAATCANNTNACCAGATTTTGTACCTAGCATCYTACAANGGCGGATTTTCGCATTCNGTCNNACGCGGTCTCGCAGTGCACATT</w:t>
      </w:r>
    </w:p>
    <w:p w:rsidR="00000000" w:rsidRPr="000B7888" w:rsidRDefault="00CD2972" w:rsidP="000B7888">
      <w:pPr>
        <w:pStyle w:val="PlainText"/>
        <w:rPr>
          <w:rFonts w:ascii="Courier New" w:hAnsi="Courier New" w:cs="Courier New"/>
        </w:rPr>
      </w:pPr>
      <w:r w:rsidRPr="000B7888">
        <w:rPr>
          <w:rFonts w:ascii="Courier New" w:hAnsi="Courier New" w:cs="Courier New"/>
        </w:rPr>
        <w:t>Gv10-H-07 GCGATTTACTCRTCACCANANNGNCCGCCGNA</w:t>
      </w:r>
      <w:r w:rsidRPr="000B7888">
        <w:rPr>
          <w:rFonts w:ascii="Courier New" w:hAnsi="Courier New" w:cs="Courier New"/>
        </w:rPr>
        <w:t>GNNGTCGACNYAGACGGGTCTARRNNGAGTACCCACNGACTGTGATCTACNGGCYATCACGCYYTTTGNNTRANGAGCCCACTGCTCGNGATCCGTCTTGGNTATGNGNNRNRNNNNNCTTACAATGGCCNGGCAGCGNRCANGAGRRCCRATTGNANNGRCAGGTTTGGACCTGGCCCNGGAACGGTAGAYYNCACAATACGGCNGTCTNTAAGTAGGTTGGGTANNNANNNCNTAGNTCTNNTGAGGARGYTYT</w:t>
      </w:r>
      <w:r w:rsidRPr="000B7888">
        <w:rPr>
          <w:rFonts w:ascii="Courier New" w:hAnsi="Courier New" w:cs="Courier New"/>
        </w:rPr>
        <w:t>TGACAAATGCGGATCACTCGTTGGNCATTGAYNNTTCCCAATGNCCGTGGATAGTTTGGTTGATGATGTAGAYNNAAGAACGGNGGNGCCATTCNGGAGNTGYTAGGGCGGGGCGGGCGCCGCNGGCCAGGNNCCTANGTACAYTACANTGCCGCCAGATNNNNNTAGAGCACCCTCYNTTGCCTGCTGAATGGGCTGCATTTGGTTACCTTCCATTNNCAACNNATCCTANCNGANACAGCTAANNATCCTCGNN</w:t>
      </w:r>
      <w:r w:rsidRPr="000B7888">
        <w:rPr>
          <w:rFonts w:ascii="Courier New" w:hAnsi="Courier New" w:cs="Courier New"/>
        </w:rPr>
        <w:t>NAAACYCRNGTRAGAGTATAGRGCCGACGCGNNNNGTTTCAACACCNACGNGNNGAGGAAAGARCGCYTCCGGCNRCCANNGGTGGACATTCCCCTNRAAACNNNNGGTCNCNRAGGNTGAGCNGNCCNRNCTCCTCGANCTNNYCCNTTRNGTGNAAGCCCCYRCCCNNGCTTACGNCNNNRATTRGYATACTNCGCCRTGCGGTGGGTACCNGGNGRNTCCTANCGCATGCGAATNNTNGGCNYTNCCAAGGAC</w:t>
      </w:r>
      <w:r w:rsidRPr="000B7888">
        <w:rPr>
          <w:rFonts w:ascii="Courier New" w:hAnsi="Courier New" w:cs="Courier New"/>
        </w:rPr>
        <w:t>TAGCCGGCTGGTAGCTAGNAACTGATANTATGTGAGTACATGCCCCGCCCGGANTACRGANNNANCNAGCCCTGTACNNNNCGGAATTGTTCTGAGGCTTGCGAATNYGRNTRNGTTCGGNGAAACGGCCGCCTTGGTCCGNTCAGYCACTRNNNNNNYRNNNNGNAGTAACCCGCGRYANNNATGGCNYNTAAATTAGGAATAGCCCGCGGTGTANNNGCGRNCCGCNTCGGNNAGRGCCGCYTNGCYGCNAGGN</w:t>
      </w:r>
      <w:r w:rsidRPr="000B7888">
        <w:rPr>
          <w:rFonts w:ascii="Courier New" w:hAnsi="Courier New" w:cs="Courier New"/>
        </w:rPr>
        <w:t>ATAATCAGAYGNTTAGATNNNNNCTGAAGGAACGCACYCYTCTTAANAAAGRYCAYACGCTNNGGCTCCACTTTCGGCAGCCGGGGNNTTAGGCNCGTCCGNGGGNNNATGAGTACNNNGGCCTNNGRNCGNGAATGCNCRGACGATGGGGCCAGCCACNNCNACAARTTCNNNCARGNRNNATCAGTYNNNNNGNNNTRRGGTATTTNTATGGCCCGACGGTAACGCGACGGYNYNNNRNAAGACTTAGGTAYNN</w:t>
      </w:r>
      <w:r w:rsidRPr="000B7888">
        <w:rPr>
          <w:rFonts w:ascii="Courier New" w:hAnsi="Courier New" w:cs="Courier New"/>
        </w:rPr>
        <w:t>NNNCGGACTCCTGAAATGTYRNTTNNNRNNYNACTAGCACTGACATATNAACATCAGGCGCATCGGTANCTCTCCGGGCGRCYRRCGCGAATGAAATNGGCTCGCCCCTGRNCRAAGGAANGGAAAAACTTCNNNNCCCTGAGGTCTCNNCGACCYTAGTNAACRTAGAGCRTCGCCCAGTTTNACATNTGGTCTNYRGRNGCRRNNNTCCTCTGACYTACCCAGTGGCTTCCGCNGGACTTTGTACAGCCAGAAA</w:t>
      </w:r>
      <w:r w:rsidRPr="000B7888">
        <w:rPr>
          <w:rFonts w:ascii="Courier New" w:hAnsi="Courier New" w:cs="Courier New"/>
        </w:rPr>
        <w:t>GCGAACCCCCTGYNNYTCNCNAGTGGTTTNNNAAGTACCCTTNNNACGTYGCYCCGACGGAAATGCTCTGCNNATGCAATCGTGAGCCCTATATCTATTANNCRGGTGGGCACTGGTCTNGGNNTCGNNNNACNCGAYNTAANNTCGGRNAYCNNTATGTGCAGGTGGACCGTNTTAGYCYGCTTYAYTGAGATGGCAYGGTCTGNNTGGATATCGTCCGCCTGGTTANYNGNNCNNANCCCNTCCTCANGAGGCN</w:t>
      </w:r>
      <w:r w:rsidRPr="000B7888">
        <w:rPr>
          <w:rFonts w:ascii="Courier New" w:hAnsi="Courier New" w:cs="Courier New"/>
        </w:rPr>
        <w:t>CGRTGAGTNACGGTGNGNNCGGGGATYCNCGCTGNACANTTTCYAANGCGTCNNNARRATACTTCGTNCTCTTTYCATTTACGCTANCCAATNNCGTAATRTGCCGGCAGCGYARAGCTGGCACCGCAANGGATNTCTTGCAGAATGGYYCAARCANCRGCGGCGCGTCANNNTCRAGNCCCTGGCACGGCGNCGACAGCNRGCNGACCCAYCYAATAACTCGCGTCCCCACGAGGCNGGCGGGACGAATNNNGAG</w:t>
      </w:r>
      <w:r w:rsidRPr="000B7888">
        <w:rPr>
          <w:rFonts w:ascii="Courier New" w:hAnsi="Courier New" w:cs="Courier New"/>
        </w:rPr>
        <w:t>ACGTNNTGACGGGGNTTAYNCACRTTCCACGCGGNNNNNNGATTGTGAAAGGAYGGTGCRGRCNCCNANANNNNTATGGGGYGTAATTGGGGTRYTCGCGGTCACCTRNNNNGTACTCGACCGCTAANCGGCGCATCGTGGNNAGGGCGCCTYGCTYCTGTATTAACATTGGCNACGTAGATGCATGYGGARCTTCGNNNNRRGAAAGRGYRAGTCCGTGGYRRCGRGCTCTGCGATAACATTAGTTACYTNNTGC</w:t>
      </w:r>
      <w:r w:rsidRPr="000B7888">
        <w:rPr>
          <w:rFonts w:ascii="Courier New" w:hAnsi="Courier New" w:cs="Courier New"/>
        </w:rPr>
        <w:t>GTCAAAGANTGNNNNTNCGNGTCCNYCCYCNCGGNGNGRAGAAACTNAAANGCTCGCTACGCATAACCNNGNNNAGTAAGGCCYAATCTCYGRCGCACGCNGNGCGGTCGCRNYAGYNRGTTGYRRGCGANTYNRNNNCTAGYRCNNCNNNNAGARACGGCCGGTAYANGGNNCCYGCTGGTAGGTNACGRCTTAATTAGCCCRCYCCGGAGCNATCNTNCTCGTCGTTAGNGNCTACTCTAGTGGCGTACATCGC</w:t>
      </w:r>
      <w:r w:rsidRPr="000B7888">
        <w:rPr>
          <w:rFonts w:ascii="Courier New" w:hAnsi="Courier New" w:cs="Courier New"/>
        </w:rPr>
        <w:t>AYTNNACCYATGCAGCNGCAGCAGCGTCNTACAANACTCTAGANGCCNACANCRTCTCGGGCTAATACNTCTCCTCACNCCTGNTCACCGGTGGCYACTAGGYGCCGTANNNTGGATAACCGAAACNNNNNNNCAAARGTCGCCATCTTACAAGACNCCTNATATTGYGCGGNGNTNNNTYCRYNNCANYNCTGNGCGTCGGNNACGACGCGCGACCGYCGGTNTATGAACCGCACCACNGGGCTTGCNNRNNNGG</w:t>
      </w:r>
      <w:r w:rsidRPr="000B7888">
        <w:rPr>
          <w:rFonts w:ascii="Courier New" w:hAnsi="Courier New" w:cs="Courier New"/>
        </w:rPr>
        <w:t>AGACGCGGCRCYGTAACNNAGGTGTCGACCTNYNTYNNCCGAGNNAATGGGACYGCRNNNNNGTGACCNNNNACYNNNNNCGGACGCYGGCCYCAAGCRNRGGTGTCNACATNNATCYCRGRYCTGNGAATCGRRCAACGCCTTCTAGCCGAAATNCCNNCCGANCNGNGCATAANGTTACCACGCTTACNRTNATGGGACYYACCRGNTTTGCNNGGATTANAGCAACTTCGTTGNNCCGTCGCAGCGGNATTNA</w:t>
      </w:r>
      <w:r w:rsidRPr="000B7888">
        <w:rPr>
          <w:rFonts w:ascii="Courier New" w:hAnsi="Courier New" w:cs="Courier New"/>
        </w:rPr>
        <w:t>AGCCTCACGTCCTNTRNGGGAGACNRGNTGAAATANTCAGGTGCYGYYGGACCRTCNGNNNNNCRTCACGTGNNNAATAGTNAYNRGRNNTGNNAGNNNAGTTCGGGCACCAGYGTCTTNRCNNNNNNNNNTCRRACNAGCCATACAGCTCCAYAGACANNGGNAGCTGTCANNCGRTAGTCTATCCCACTAAATGNNANTCCAGRTGNCGYRAAARNCCCAARNNNTAATCANNNTCGTGTTGGTNGAACGNN</w:t>
      </w:r>
      <w:r w:rsidRPr="000B7888">
        <w:rPr>
          <w:rFonts w:ascii="Courier New" w:hAnsi="Courier New" w:cs="Courier New"/>
        </w:rPr>
        <w:lastRenderedPageBreak/>
        <w:t>NA</w:t>
      </w:r>
      <w:r w:rsidRPr="000B7888">
        <w:rPr>
          <w:rFonts w:ascii="Courier New" w:hAnsi="Courier New" w:cs="Courier New"/>
        </w:rPr>
        <w:t>GAGTAATATNATCCCTNTTTCGCAGGNNTGGTNCGNNCCGRAGGAGTTATCACNNNNNNNNNTGTCCGCGAGATGCGYTACNTGCCCTTTRTYAGTNTACATTGCATAATATAATCGTCGCTGCCTCATCCCGACCGTACGCNGTNGATCTTAGAACYTNNATCGCCGGCTACCCCGNCGCCAGCCTCGCACAGCCTGAGCTAYTGTATCTAAANNGACTRTYNNCNYTGCTACGAGTGNRYCCCTCTNANNGTCG</w:t>
      </w:r>
      <w:r w:rsidRPr="000B7888">
        <w:rPr>
          <w:rFonts w:ascii="Courier New" w:hAnsi="Courier New" w:cs="Courier New"/>
        </w:rPr>
        <w:t>TCGCTATAACACACNGGCRNTTNGAGAAANNNTACACGCGGNAANCCGTAGGGCNANNCYACANNGCCTAAGAGGCCANCCCATTGYRGATGAGTYGCNCAGTCTCGCNCTRRATCGGGTCCANNGTGRRNRGNNNNNNTCGCAGGCGGCGNNCCYGATCNGAACCGCNNNNGGCCCCTGCGACYTACGCGYCYGCGCCCGGGNGCCGTGGYCRTTCCGNRNANCTGATCCNGGGACTTRGATGCCCTTGTAAGCA</w:t>
      </w:r>
      <w:r w:rsidRPr="000B7888">
        <w:rPr>
          <w:rFonts w:ascii="Courier New" w:hAnsi="Courier New" w:cs="Courier New"/>
        </w:rPr>
        <w:t>CCCTGGAANAGATTGTACCRCGCCACACGACRRCATAGNACGCCNNNRGTACCTTRYNTTAGAGGNCNNNNNNYCTCGTRNTGCCCCCGGGCAANCATGCGCCACRRRRNGGGNNNATGGYNGCNCGAATNNGGTGCGGYCNYNGTNCNCNAAAATTGCNNNNNTNNANGCGTACGTCGAATGCNCCGNGGCRTTGCTTGCGGGTACCGGCGGCCNTCATAGNGNYCATGGTGTNATGAGCTCTCYYTAGGCGCGG</w:t>
      </w:r>
      <w:r w:rsidRPr="000B7888">
        <w:rPr>
          <w:rFonts w:ascii="Courier New" w:hAnsi="Courier New" w:cs="Courier New"/>
        </w:rPr>
        <w:t>ACCRAAATCGCCACGAYCAYGTGCAGAAGGCGCNARTGTGNNNAANGCGNTAGCACGGANNTTGANNGCGNGRNTATTACNGNTCACTCCTATACARNTYNNNGTACGACCNCNNNNNNNCTRTATATCTGRGNNNCCNCCGTCGCGCAAATTCACGRGGGGGGARTCAAYNCTTTGTYGNNGCGGNNNNNCRCGGTTACTAAATTGTGGCGNCTTCCTNATCRAAGGAGAGTTNTGYTNNCNCGGAGGTNNCYGG</w:t>
      </w:r>
      <w:r w:rsidRPr="000B7888">
        <w:rPr>
          <w:rFonts w:ascii="Courier New" w:hAnsi="Courier New" w:cs="Courier New"/>
        </w:rPr>
        <w:t>CATGNNGTCGCTTCNCYCYYGATNCGNNTYGCRATRTANCGANRCCAGGCGYCGNACGACATANARATGACRAAACANGATACRCAGTACGGGACGACGTNNNCACCNNGGACCCTGAYNGTGTTTCNNNCTGACNCAACNTNARTCTCTNNNNNNNNNNGGRNGCAGACTCCTCAGTCAGCAGGGATTACYRGCCGAATANGCCGAGTGTCRGNNNARCCCGANNCTAGNGGGTCGCGCACNNCCCGAAGGGCAC</w:t>
      </w:r>
      <w:r w:rsidRPr="000B7888">
        <w:rPr>
          <w:rFonts w:ascii="Courier New" w:hAnsi="Courier New" w:cs="Courier New"/>
        </w:rPr>
        <w:t>CACACATNNATNTTTCACNCRGGGCGGCNNNRCCAAAACANTCNRNCCCCACCTRTRGTYAGCCCNRARATCTAAGGTAAGCCCNNTGTACNATTGGGAGGCCGAANCCCANNNTCCNGTCCTATTCTCTAANNCGACCNNNNNNNACRTGNNNNNNNYGTTAACTTGACCYGCTAGGCCGCATGTCGGTNCACARCYNCNYCGGTNYANNGGNNNTTNNNRNGYTTNCCTCCAAGCGGCRGGAGTTAGTNGGNCN</w:t>
      </w:r>
      <w:r w:rsidRPr="000B7888">
        <w:rPr>
          <w:rFonts w:ascii="Courier New" w:hAnsi="Courier New" w:cs="Courier New"/>
        </w:rPr>
        <w:t>ACCCTNNNTCTGATACAACATCCAGTGAGCCGATGGAARRCAYTCGCCAGCATTTGCACCCACNNNNNNCNCTGAYACTCCTRNGNCTAACTGGCGGAAYRGAGGTTCNNNNNNNNTGANGNNNARYCGTCRCNGATGTAGCYGGCTRTCACGTGNCRYGGRYTGTGCCCAGATNGYYCTCCAAGTNGYARRTAGACCCTGACTTAGGGCGNCGAGANAYAANCGNNANCGNYTCNGGTCCTAGGAACGTGGGNTC</w:t>
      </w:r>
      <w:r w:rsidRPr="000B7888">
        <w:rPr>
          <w:rFonts w:ascii="Courier New" w:hAnsi="Courier New" w:cs="Courier New"/>
        </w:rPr>
        <w:t>NNNNTCGNTCRAYCCCNCCTCTCAAAGCTNNCGCNRCGTNTNCTTAANGACTGGCTAGCTTGAACCCTAGATANNGGRRGTGTTAAGNRNCTCTNNNAGGNNNNCCTTGGATNGTNNGCATGATCCCAANACCACTTTGTGGCATGGGGGCAGRGCCCCTAGGCTGANNNCNAGGCCGTCNNNNAACNGGCGAACTGGACCAGAGGCTGANAGGNGCGYAACRYARCATGNCTTTACTNAGTAYACYGAGCTATTC</w:t>
      </w:r>
      <w:r w:rsidRPr="000B7888">
        <w:rPr>
          <w:rFonts w:ascii="Courier New" w:hAnsi="Courier New" w:cs="Courier New"/>
        </w:rPr>
        <w:t>TAGCAGGAGNCGGNGTGCATGCCCNTACCACGCGCCTGAGNNNTRTCTGTCGGTAAAGNCAAAACGCYAACTAGAGNNYGNNTGGTACTTTGNATAAATRCCCTYAYYGRGNGCATTNGATCGCTCGGACCCGAGNTNNGCCANTRGTTAGGCATTGYNNNTGYRCGGCAAYNNNNNNNNGTCACGACCTCGGGTCGGYTCGNNGCANNCTTTTNRNNTCCGACYCGATTGCCCGRNANGGAGGNCCCAGCATNCN</w:t>
      </w:r>
      <w:r w:rsidRPr="000B7888">
        <w:rPr>
          <w:rFonts w:ascii="Courier New" w:hAnsi="Courier New" w:cs="Courier New"/>
        </w:rPr>
        <w:t>YACRCTGGGNYTTANNGTAAAGACGATCGGGCAAAGCATGTCCTGCTGGCRATRNNNNNTRGTGACCGGNTCAAGTNACCAGATTTNRNACCTAGCRTCYTACANYGGCGGATTTTCGCATTCAGTCNNACGCGGTCTCGCAGTGCACATT</w:t>
      </w:r>
    </w:p>
    <w:p w:rsidR="00000000" w:rsidRPr="000B7888" w:rsidRDefault="00CD2972" w:rsidP="000B7888">
      <w:pPr>
        <w:pStyle w:val="PlainText"/>
        <w:rPr>
          <w:rFonts w:ascii="Courier New" w:hAnsi="Courier New" w:cs="Courier New"/>
        </w:rPr>
      </w:pPr>
      <w:r w:rsidRPr="000B7888">
        <w:rPr>
          <w:rFonts w:ascii="Courier New" w:hAnsi="Courier New" w:cs="Courier New"/>
        </w:rPr>
        <w:t>In501 ACGATTTACTCGTCGNNNNACAGGCNNCCGGAGTCGTCGACCTAGACGGGTCTARGAGGAGTACCCACTGACTGTGATCTACTGGCTATCANNNNNN</w:t>
      </w:r>
      <w:r w:rsidRPr="000B7888">
        <w:rPr>
          <w:rFonts w:ascii="Courier New" w:hAnsi="Courier New" w:cs="Courier New"/>
        </w:rPr>
        <w:t>TTGTCTGNGGAGCCCACTGCTCGGGGTCNATCTTGGGTATGNNCCATACTGCGCTTANNNTGATCTGGCAGCGTGCAGGAGGACCAAAAGTAACGNNNNNTTTGGACCTGGCTTTGGANCGGTAGACTTYATAATACGGCANNNTGTAARTANNNNNGRYACGCAGATCCTAGGTNTCATGAGNNAATTTTTGACAAACACGGATCACTCGTTGGGCATTAAYNNTTNCCAATGCNNNNNNNNAGTTTGGTTGATG</w:t>
      </w:r>
      <w:r w:rsidRPr="000B7888">
        <w:rPr>
          <w:rFonts w:ascii="Courier New" w:hAnsi="Courier New" w:cs="Courier New"/>
        </w:rPr>
        <w:t>GNNNNGCTTGGAGAACGGTGGAGCCRNTCTGTAGCTGNTAGGNNNNGGCGGGCGCCGCAGGTCCGAAANNTAGGTACAYTACATTGCCGCCNGCTAGCCTTCAAGCACCCTCTCTTNNCTGTTGAGNGGGCTRYATTTGGTTACCNTCNGCTRNCAATGAACNNNAGCGGGAACAGCTAATNATCCTNGTCTAAACTCAAGTAAGAGTCTAGAGTCGACGCGTACGATTTTAACACNGACGRGRYGAGGAAAGAAC</w:t>
      </w:r>
      <w:r w:rsidRPr="000B7888">
        <w:rPr>
          <w:rFonts w:ascii="Courier New" w:hAnsi="Courier New" w:cs="Courier New"/>
        </w:rPr>
        <w:t>RCCTCCGGNNNCCAACGGTGGACATTNNNNNAGAANCAAACNNNNNCTGAGNNTGNGNAGGCCAATCTCCTCAANCTGNTTCTCTGTGCNNAAGCCNNCACCGCCGCTTATGACAGTACCTAGCGGATTGCNNNNTGNNGTGGGTACCAGGTGAATCCTATYGCATGCTNNNGGCNGGAACTACCGTAATCTRNNCTGCTGGTAGCNAGGAACTGATNTTATGTGAGCGCGTGCCCCGTYCGCANNNCNGNTACNN</w:t>
      </w:r>
      <w:r w:rsidRPr="000B7888">
        <w:rPr>
          <w:rFonts w:ascii="Courier New" w:hAnsi="Courier New" w:cs="Courier New"/>
        </w:rPr>
        <w:t>CTAGCCCTGTNNNCGGCGNAATTGTTCTTAGGCTTGCNANNNNNNNNNAGATCNNNNNAACGGCCGCCGTGAGCCGNNNNGCCACTANNNNNNCANAYTGTAGTAACTAGCGGCAGCCATNNNTCNTAAATTAGGAATAGCCCGCGGTGTAAAGNCGACCCGCGTNNNNNNNAGCCGCCTNGCTGCAAGGGATAANCAGACGCTTAGATTATGTCNGAAGGRACGCACCCCNCTTACCAAAGGTCACACGCTGTGG</w:t>
      </w:r>
      <w:r w:rsidRPr="000B7888">
        <w:rPr>
          <w:rFonts w:ascii="Courier New" w:hAnsi="Courier New" w:cs="Courier New"/>
        </w:rPr>
        <w:t>CTCCACNNNNGGCAGCTGGAAGATTAGRYTCGTCCGGGGGCCGATAAGTACTAGGGCCTNNNAACGTGAATGCNCRNACGATGGGGCCAGCCACCCCGACAAGTTCCCACAAGCANNGCCAGTTNGYTTGNNNTNNAGAATTTCNNNNNCCCGACGGTAACGCNNNAGCCCTTGAAARRACNTAGGCGTGAGATCGGACTCATGANATGTNNNTTAGGRNTCCACTAGCACTGACAYRCAAACATCAGGCGCNTCR</w:t>
      </w:r>
      <w:r w:rsidRPr="000B7888">
        <w:rPr>
          <w:rFonts w:ascii="Courier New" w:hAnsi="Courier New" w:cs="Courier New"/>
        </w:rPr>
        <w:t>RTANCTCTCCGNNYGRCCGACGCGAATGNARTNRGCTNGCCCYTGAANNNAGGAAGGGAAANNNCTCAAGACTCTGAGGACTCGCCGACCCTAGTGAACATAGAGCATCGCCCAGTTTAACANNNGGTNNCTGGNNGCAACNATNTTCTGRCNNACNNAGTGGCTYCCGCNGGNCTTTGTACAGCCAGAANNNNAACCTCCTGCANCTCCCAAGTGGTTTTTCAAGTAGCCTNCYTACATCGCTCCGNCGAAGANN</w:t>
      </w:r>
      <w:r w:rsidRPr="000B7888">
        <w:rPr>
          <w:rFonts w:ascii="Courier New" w:hAnsi="Courier New" w:cs="Courier New"/>
        </w:rPr>
        <w:t>NNNNATCTGTCCTRTCGAGANCCCNNTATCTATTAACCNGGTNNGC</w:t>
      </w:r>
      <w:r w:rsidRPr="000B7888">
        <w:rPr>
          <w:rFonts w:ascii="Courier New" w:hAnsi="Courier New" w:cs="Courier New"/>
        </w:rPr>
        <w:lastRenderedPageBreak/>
        <w:t>ACTACTCTCGAACTCGTAGTNNTCGNNNTAAGGTCGGGGATCACTATATACAGGAGGNNCANATTAGNNNNCTTYNNNGAGATGGCATGGTNTGTTNNGATANCGTCCGCTTGGTTAACTGCTCGARNCCCATCCYCACGCGTCCCGAAGAGTNAYGGTGGGTCCGCGGATYCNGACTGGACACTTTCCAAAGCGTCNAGAGGATACTTC</w:t>
      </w:r>
      <w:r w:rsidRPr="000B7888">
        <w:rPr>
          <w:rFonts w:ascii="Courier New" w:hAnsi="Courier New" w:cs="Courier New"/>
        </w:rPr>
        <w:t>GTTNTCTTTCCATTTACGCTAGCANNNNNCGTAATGTGCCGGTGGCGTAGAGCTGGNACCGCARTGGGTGTNNNGCAGANNGGCTCAAGCGNCRGCGGCGCGTCACTATCAAGCCCCTGGCACNNNNNCGRCAGCTAGCCGNCTCACCCGATNNNNCNNNNCCCCACGAGNNAGGCGNGAYGAATACGGAGACNTCATGACGGGGTTTRTNYACATTTCGCGTNNTTCAGTGATTANNNAAGGRYGGTNCRGRCCC</w:t>
      </w:r>
      <w:r w:rsidRPr="000B7888">
        <w:rPr>
          <w:rFonts w:ascii="Courier New" w:hAnsi="Courier New" w:cs="Courier New"/>
        </w:rPr>
        <w:t>CCAGNCCGATATGGGGNGTAATTGGGNNGCTCGCAAATACCTGANAAGTACTCGACCGCGAATCGGYGCANCGTGGCNAGGGCGCCTTGCNTTTATATTAACATTGGCTACGTAGAGGCATGCGGAGCTNNGCGGCAAGAAAGAGCGAGACCATGGCAACGGGCTCTGCGACCACATTAGTTACCTAATGCGTCAAAGATTGATTGTTCGTGTCCNYCCCCGCGNNGNNAAGAAACTAAAAGTGCCGCTGCGCAAT</w:t>
      </w:r>
      <w:r w:rsidRPr="000B7888">
        <w:rPr>
          <w:rFonts w:ascii="Courier New" w:hAnsi="Courier New" w:cs="Courier New"/>
        </w:rPr>
        <w:t>AGCNNGNNGAGTAAGTCCCANTCTCCGGCGCACGCGGAGCGGTCGCGCCAGCCGGTTGYNNGNNNNTCNNNRNYTAGYGCAACTNCTAGAAACGGCCGGTACAGGGNNCTCGCTGGTANGTTACNNNTNRAYTANNNNNCCCCGGAGGAATCTTGCTCGNNNTTANNGTCTACTCCGGTGGCGTACATCGCACTATACCCACGCAGCAGCRGCAGCGTNNNACAATACTCTAGACGCCYACAGCATCTCGGGCTAN</w:t>
      </w:r>
      <w:r w:rsidRPr="000B7888">
        <w:rPr>
          <w:rFonts w:ascii="Courier New" w:hAnsi="Courier New" w:cs="Courier New"/>
        </w:rPr>
        <w:t>TNCTTCTCNNCACTCCTGNTCACYGGTGGCCACTAGACGCCTGTTCCTGGATAACCGNNACGGGCCTCCAGGGGNNGCCATCTTACAAGACTCCTGATNNNRTGCGNTGTTTTATYCATNNCAACTCTGAGCGTCGGTGACGACGCACGACCGNNGGTTTATGAACCGNACCACCGGGCTTGCAGGGGAGGAGACGNNNCGCCTTANCGYRNGTGTCNACCTGTTNNAGCTAGGGAAATGGRACCGCGATCACGTN</w:t>
      </w:r>
      <w:r w:rsidRPr="000B7888">
        <w:rPr>
          <w:rFonts w:ascii="Courier New" w:hAnsi="Courier New" w:cs="Courier New"/>
        </w:rPr>
        <w:t>ACCNNATACNCCGCATGGACGCYGGCCYCAAGTGRNNGTNTCNACANCGATNCCAGATCTGAGAATCGAACNNCNNNTTNNNGCCGNAATNCCCCCCGAYCYGYGCATAAAGTTAGCACGCTGCCAGTAATGGGACCCACCGGGAATGCGAGGATTANAGCANNTCCGTTGCTNNNTCGCAGCGGTATTAAANNNNNNNNNCTTYTNNGGNAGACGGGGTGACGCATTARRNCNYYGTCGGATCGTCTGTCCCACG</w:t>
      </w:r>
      <w:r w:rsidRPr="000B7888">
        <w:rPr>
          <w:rFonts w:ascii="Courier New" w:hAnsi="Courier New" w:cs="Courier New"/>
        </w:rPr>
        <w:t>TCACGTANNTAATAGTCATNAGGNATGTGAGAGGAGTTNNNGTGCCAGCGTCTTTACNNNNNATTTNNNNGTNAGCCATAGAGTTCNRTAGACRTTGGCAGCTCNCAANCGGTAGCCCATCCCACTAAAGGCGACTCCAGRNGNNNNGAAAGCNNNAAAGTGTAATNAACCTCGTGTTGGTAGATGGAGAAGAGTAANNNAATCNNNNNTTCGNNGGAAAGGTCCATGCNGNAGGAGACNNCACCAATGAANNTGT</w:t>
      </w:r>
      <w:r w:rsidRPr="000B7888">
        <w:rPr>
          <w:rFonts w:ascii="Courier New" w:hAnsi="Courier New" w:cs="Courier New"/>
        </w:rPr>
        <w:t>CCGCGAGATGCGCTACNTGNCCTTTGTYAGTNTACACTGCAYAATATAATCAACGCTGCCTNNNCATGANCNNACGTNNNAGCCTCCAGAGACTAATTCGCCGRCNACCCCGACGCCANNNNNGCTCAGCCNGAGCTACTGTATCTAAATGGACTGNTCTCATTNTAGTTGGCGGGCTCCTCTTANCNNNACAGCNAGGRCTCACAGGCNNTTTGAGAAATCATACATGCGGTAAANNNNNGGGNNNGRCYACACA</w:t>
      </w:r>
      <w:r w:rsidRPr="000B7888">
        <w:rPr>
          <w:rFonts w:ascii="Courier New" w:hAnsi="Courier New" w:cs="Courier New"/>
        </w:rPr>
        <w:t>GCCTRNNNGGCCATCCTATTGNGGATAGGTCGCGCRGTCTCGGCCTGGATCGGGTYCATCGTGRRCGGNNNNNNCCGCNNNCGNNNNNCNNGATCGCTACCGCGTCGGGTACCTGCGACCTANCYNTCCGCGCCCGGGYGCCGTGGYCGTTCCGNRTAACTATTCCTGGGACATGGATGCCCTTGTAAGCATCANNNAATAGATTGTACCNNNCCNNNNGACAACATNGNACGNCAGCNGNNCCTTGTCTTAGCGG</w:t>
      </w:r>
      <w:r w:rsidRPr="000B7888">
        <w:rPr>
          <w:rFonts w:ascii="Courier New" w:hAnsi="Courier New" w:cs="Courier New"/>
        </w:rPr>
        <w:t>TCAAGTTTCCTCGTGTTGCCNCNNGGCAATCATGCGCCAAAGGRNGGRGTCATGGCARCTCGAATNAGGTGCGGCYCCTGNTCCTAAAAAYTGCAGNCANNNAYGCGCACGTCGAATGCACCGCNACGNTGCTTGCGGRTACCGACGGNCATCATAGNGTTYATGGTGTTATNNNCTCTCCTTANGCGCGGACCGAAAACGCCACNGTTATGCGTAGAAGGCGCAAATGTGTCCATAGCGNTAGCACGNACYTTGA</w:t>
      </w:r>
      <w:r w:rsidRPr="000B7888">
        <w:rPr>
          <w:rFonts w:ascii="Courier New" w:hAnsi="Courier New" w:cs="Courier New"/>
        </w:rPr>
        <w:t>ANGCGCGAATATTACGGTNCNYTTCTATACARNTCTTANNNNNNCNTCNNACTNGCTGTATATCTRGGGGACCGCCGCCACGCAAATTCACNGGNGGGGAGTCAACACTTTGTTGAAGCGGGCTCACNCNGTTNCGGAATNGTGGCGTTNCCCTATCCGAAGGAGARTTATGYTRYCNCGGAGGNNGCCGGCATGGTGTCGCTNCACNCTTGATATGTNNNNNNTTGTACCGATANYAGGCGCCGTAYGACANNNN</w:t>
      </w:r>
      <w:r w:rsidRPr="000B7888">
        <w:rPr>
          <w:rFonts w:ascii="Courier New" w:hAnsi="Courier New" w:cs="Courier New"/>
        </w:rPr>
        <w:t>NATGACANNACAARRYRNGCAGTACGGGACGAYGNNNNCACCACGGACCCTGATCGTGTTTCGTAACAACACAACNTCARTCNNNGANTTNACCCNNGTGCAGACNYCTCNRTCAGCAGGGATTACCGGCCGAATAAGCCGAGTGTCNGGCCAACCCGAGTCTAGCGAGTCGCGCANTCCCCNNNGGACGCTGCACATANNNNTTGCACTCAGNNNNNNARCGCTAAAANACTYTATCCCCACCTGTGGNNNRCCC</w:t>
      </w:r>
      <w:r w:rsidRPr="000B7888">
        <w:rPr>
          <w:rFonts w:ascii="Courier New" w:hAnsi="Courier New" w:cs="Courier New"/>
        </w:rPr>
        <w:t>NRARATYTAAGGTARGCCCCANNNGCGANNGGGAGGCCGAATYYNRNTGTCCGGGCCTNNNCCTCGAACCGACNGYRRNGTACGTGNAGANTTNGTTARCTTGACCYGCTAGRCCGCANNNYGGTNCNCRGCTRCNTCGGTCTRNNGGCACTTCCAGCGCTTGCCACCAAGCGACGGGAGTTANYTGGNNCACCCNCRRTNTNATACAATCNNNNGCANNNNNNTNNANGGCNCTCGCCAGCATTTGNNNCCACAT</w:t>
      </w:r>
      <w:r w:rsidRPr="000B7888">
        <w:rPr>
          <w:rFonts w:ascii="Courier New" w:hAnsi="Courier New" w:cs="Courier New"/>
        </w:rPr>
        <w:t>GNGTCCCTGNTACTCCTRNGTCTAACTGGCGGAATAGAGATTCNNNNNNNNTGATGNNNARNCGTCACRGATACTGCYGGCTATTGNNNACCGCGGGYTGYGCCCAGATTACCCNNNAAGTTGCAAGTAGACCCTTACTTGGGGCGTCAAGANATAAGCGCAATCGCCTCAGGTCCTAGGAACGTGGGTTNNNNNTCGCNNNACCCCACCTNTCAAAGCYACCGCARCGTCTTCNNNACGACTAACTAGCTYGAAC</w:t>
      </w:r>
      <w:r w:rsidRPr="000B7888">
        <w:rPr>
          <w:rFonts w:ascii="Courier New" w:hAnsi="Courier New" w:cs="Courier New"/>
        </w:rPr>
        <w:t>CCTAGATAATGNGGGTGTTAAGTATNNCTGNCGGGGCNTYCTTGGATTGTNCGYATAANNCTTAGACCACTTTNNNGCATGGGGGCAGRGCCCCAGGGCTGAGCTCNAGGCCGTCCGCAAANGGGCCAGTTGNGCCRNAGGCCGANNNNNNNNNANCNNNNNATGACNTCACTARGTACACCGAGCTATTCTAGCARGAGCCGGTGNNCATNCCCGTACCAYNCGCYTGGAGCTTGTCTGTCGGTAAAGCCATGGC</w:t>
      </w:r>
      <w:r w:rsidRPr="000B7888">
        <w:rPr>
          <w:rFonts w:ascii="Courier New" w:hAnsi="Courier New" w:cs="Courier New"/>
        </w:rPr>
        <w:t>GCCAACTGAAGAGTGCCTGGTACTTTGTNTARANGCCCTTTCCGGGAGCATNNGANNGCTCGGNTCCGAGNTNNGCCATTARYNNGACNTTGCNNNNNNNNGGCAACGGCCCRNTNNNNCGANCTCGGGACGGTNNNTGGCAGACNNTTTAGATNNNNNYCGGTTNNNNNNNANNNNGGCCCCAGCATCCTTACNCTGGAATTTACCGTAAAGACGATCGGGCAAAGCATGTCCTNNNNGCGRNGTCCGTTGGTGN</w:t>
      </w:r>
      <w:r w:rsidRPr="000B7888">
        <w:rPr>
          <w:rFonts w:ascii="Courier New" w:hAnsi="Courier New" w:cs="Courier New"/>
        </w:rPr>
        <w:t>CCRGATCAAGTGAYCARNNNAGGGACCTAGCATYYTACAGTGGCGGGTCATTACATTCAGTNNNACGCGNNCTCGCANTGCACATT</w:t>
      </w:r>
    </w:p>
    <w:p w:rsidR="00000000" w:rsidRPr="000B7888" w:rsidRDefault="00CD2972" w:rsidP="000B7888">
      <w:pPr>
        <w:pStyle w:val="PlainText"/>
        <w:rPr>
          <w:rFonts w:ascii="Courier New" w:hAnsi="Courier New" w:cs="Courier New"/>
        </w:rPr>
      </w:pPr>
      <w:r w:rsidRPr="000B7888">
        <w:rPr>
          <w:rFonts w:ascii="Courier New" w:hAnsi="Courier New" w:cs="Courier New"/>
        </w:rPr>
        <w:lastRenderedPageBreak/>
        <w:t>In501a RYGATTTACTCGTCGCCATRNNGGCCNCCGGNNCCGTCGACCTAGACGGGTCTAGGAGGNNTACCCACTGAYCGYGATCTACTGGCYATCACGCCTTTTGTCTAAGGGNNNCRCTGCTCRRGRTCCGTCTTGGGTATRGGCCATRCTGCGCTTACAATGGC</w:t>
      </w:r>
      <w:r w:rsidRPr="000B7888">
        <w:rPr>
          <w:rFonts w:ascii="Courier New" w:hAnsi="Courier New" w:cs="Courier New"/>
        </w:rPr>
        <w:t>CTGGCAGCGTGCAGGANGACYANNNGTAACRRCAGGYTNGNACCTGGCTTTGGAACGGTAGACTTNAYAATACGGCAGTCTNTRNGTAGGTTGGRYACGCANATCCTAGRTCTCATGAGGAAATTTTTGANAAACGCAGATCACNCNTTGGGCATTGAYCATNNCNAATGTCCGTGGATAGTTTGGTTGATGGYNTAGNTTGRAGAACGGTGGAGCCANNYTGGAGCTRCTAGRGYGGGGCGGGCGCCGNNNGYCN</w:t>
      </w:r>
      <w:r w:rsidRPr="000B7888">
        <w:rPr>
          <w:rFonts w:ascii="Courier New" w:hAnsi="Courier New" w:cs="Courier New"/>
        </w:rPr>
        <w:t>GRAGCCTAGGTAYATTACATTGCCGCCAGCTRGCCNTCAANCRCYCTCTCTTGCCNGTTGAGCGGGCTGCATTTGGTTACNTTCCATTRYNAATGAATNCTANCRGAAACAGCTAAGTNNNCTNGTCTARACTCAAGTAAAAGTCTAGAGTNGACGCATACNATNTCAACACCGACGGGGCGAGGAAAGARCRCYTCCGGCTACNAACGGTRGACRTTCCCCTAGAAACRARYGGTCGCTGAGNGYGAGCAGGCCA</w:t>
      </w:r>
      <w:r w:rsidRPr="000B7888">
        <w:rPr>
          <w:rFonts w:ascii="Courier New" w:hAnsi="Courier New" w:cs="Courier New"/>
        </w:rPr>
        <w:t>ATCTCCTCAATCCGAYYCTYTGAGTGNAAGCCCCYRCCGNNGCTTACGNCAGTACYTAGCGGAYTGCGCCGNNCGGTGGRTACCAGGTGAATCCTANYGCRTGCNAATGGTNNNCACTACCGTAATYTRGCYGGCTGGTAGCTAGGAACTGATATTATGTGAGYRCRTGCCCCGTYCGCAGTNCRGNTNCNGCTAGNNNTGTACNCRACGGAATTGTTCTTAGGCTYGCGRRTNYGACTRARATCGNAAAAACGGC</w:t>
      </w:r>
      <w:r w:rsidRPr="000B7888">
        <w:rPr>
          <w:rFonts w:ascii="Courier New" w:hAnsi="Courier New" w:cs="Courier New"/>
        </w:rPr>
        <w:t>CGNCTTGGTNYGGTCAGCCACTRAAGTTGYRANTNGNAGTAACCCGCGGCAGCCATGGCTCNTAAATTAGGANTAGCCCGCGGTGTARRGGCGGGCCRCRNCGGYRAGRRCCGCCTNGCNNNAAGGGATANTCAGACGNTTAGATTATGTCNGAAGGRACGCACYCYCCTTANCAAAGGYCACACGCTGTGGCTCCACTTTYGGCGGCCGGGGGATTARGCANNNCCGGGGGTCGNTRRGNANTNGGGYCTNRRAA</w:t>
      </w:r>
      <w:r w:rsidRPr="000B7888">
        <w:rPr>
          <w:rFonts w:ascii="Courier New" w:hAnsi="Courier New" w:cs="Courier New"/>
        </w:rPr>
        <w:t>CGNGAATGCCCAGRCGATGGGGCCAGCCACNCCGAYAAGTTCYCRCARGNRGGRYCAGNNGGCTCNCTGYRRAGAATTTYTATGGCCCGACGGTAACGCRNCGGYATYYNRAAAGACATAGGYATGAGNNCRGACTYCAGAAATGTCATATAGTAATCCACTAGCACTGACRNNNAARYATCAGGCGYATCGGTANCTCNNNGGGCGRCYGACGCGAATGAAAYGGRCTYGYCCCYGGACAAARGAAGGGAAAAAC</w:t>
      </w:r>
      <w:r w:rsidRPr="000B7888">
        <w:rPr>
          <w:rFonts w:ascii="Courier New" w:hAnsi="Courier New" w:cs="Courier New"/>
        </w:rPr>
        <w:t>CTCRRGACYCTGAGNAYTCGCCGRCCCTARTGAACATAGAGCATCGCCCARTTTAACATTYGGTYNCTGNNNGCARCYATCCTCTGACNTACCCAGTNGCTTCCGCAGGACTTTGTRYRRCCAGAAAGCGAACCYCCCGCACCTCYCNAGTGGTTTNNCAAGTAGCCTNYCTACRTTGCYCCGNCANNNNYGCTCTRYCTGTGCTRTTGNNNGCCCTATATCTATTAACCAGGTCCGCATTGGGTTCGNNNTCNTA</w:t>
      </w:r>
      <w:r w:rsidRPr="000B7888">
        <w:rPr>
          <w:rFonts w:ascii="Courier New" w:hAnsi="Courier New" w:cs="Courier New"/>
        </w:rPr>
        <w:t>GTNCTCGATNTAAGGTCGGGGRTCAYTGTGYGCAGGAGGAYCATATTAGYCYGCTTCATTGAGATGGCATGGTCTGTTTGGATATCGTCCGCYTGGTTAACTGCTCGARGCCCATCCTCACGAGNCCCGRTRAGTGACGGTGGGTCCGGGGATTCNCGCTGGACACTTTCCAAAGCGTCCAGAGGATANNTCGTTCTCTTTYYATTTACGCTANCCAATTTCATNANRTGCYGGCAGCGYAGAGCTGGCACCGCAA</w:t>
      </w:r>
      <w:r w:rsidRPr="000B7888">
        <w:rPr>
          <w:rFonts w:ascii="Courier New" w:hAnsi="Courier New" w:cs="Courier New"/>
        </w:rPr>
        <w:t>TGAGYRTCNTGCAGAAYGGCTCAAGCRNCRNCGGCGCGTCACTATCAAGCCCCTGGCANGGCGGCGACAGCTAGCCGTCNCACCCRATRRNNCGTGTCCCCACGAGGCAGGCGGGATGAATACGGAGACGTCATGACGGGGTTTAYNCACATTTCGCGTGGTTCAGYNRTTAYGNAAGGRCGGTGCAGACTCCTAGACCGATATGGGGYGTAANTGRGNNGTTCGCNAATACCTRNGRARTACTCGACCGCGAAYC</w:t>
      </w:r>
      <w:r w:rsidRPr="000B7888">
        <w:rPr>
          <w:rFonts w:ascii="Courier New" w:hAnsi="Courier New" w:cs="Courier New"/>
        </w:rPr>
        <w:t>GGTGCAGCGTNGCGAGGGCNYCTCGCTTYTRTATTAACATTGRCNACGTAGANGCATGYGGARCTTTGCRGYAGGAARGAGCGARNCCRTGGCANNNNGCTCTGCGAYNACATTAGTTACYTAATGCGTCAAAGATTGATYGTTCGTGTCCNYCCCCGCGGCGNNAAGAAACTAAAAGNNYNGCTNCGCANNAGCCTGNNGARTAAGNCCCGTTCTCCGGCGCACGCRGNGNGGTCGCGNYAGYNRGYTGCGAGCG</w:t>
      </w:r>
      <w:r w:rsidRPr="000B7888">
        <w:rPr>
          <w:rFonts w:ascii="Courier New" w:hAnsi="Courier New" w:cs="Courier New"/>
        </w:rPr>
        <w:t>AGTCCGNRAYTAGCACTACTNCTAGAAACGGCCGGTAYARGGAACCYGCTGGTRGGTTACRRCTTRATNAGCCCACCCCGGAGCAATCGTCCTCGTCATCTGGGGCTACTCCGGTNGYRTACATCGCACTATACCCACGCAGNRGCATCAGCGTCTTACAATACTCTARACGCCTACAGCATCTCGGGCTANTACTNCTCCNCACTCCTGATCACNGGTGRNCACTAGRYGCCNNNNNNTGGATANYCGAAAYGGG</w:t>
      </w:r>
      <w:r w:rsidRPr="000B7888">
        <w:rPr>
          <w:rFonts w:ascii="Courier New" w:hAnsi="Courier New" w:cs="Courier New"/>
        </w:rPr>
        <w:t>CCTCCARAGNTCGCCRTCTTACAAGACYCCCGATRGNRTGYGGTGYTTTNTCCRYGTCAACTYTGNGCGTCGGTGRCGAYGCACGACCGCCGNTTTATGAACCGCACCAYCGGGCTTGCANGNNNGGAGACGCGGCRCYGTNRCGCAGGTGTCRACCTGYTNNAGCNNGGAGAATGGGACCGCGATCACGTGACCCCTTACTCCGYRTGGACGCYNGCCTCAAGCGGRGGTGTCYACATCGATCCCRGRYCTGAAA</w:t>
      </w:r>
      <w:r w:rsidRPr="000B7888">
        <w:rPr>
          <w:rFonts w:ascii="Courier New" w:hAnsi="Courier New" w:cs="Courier New"/>
        </w:rPr>
        <w:t>RTCGGGCANCTNNTTCTAGCCGAAATACCCNCYGACCTGCGCATAAAGTTACCACGCTNNYAGTAATGGGACYYACCAGCNNNGCGAGGATTAAAGCAACCCCGNTRNNCCGTCGCAGCGGNATTAAAGCCTCACGTCCTYYGGRRNAGACGGRRTGANRCAYTNRRNCACYGTCRRANCATCTGTCCTGCATCACGTRYGTAATAGTCACTAGGTRTGTGAGANGAGTTCGGGCACCAGYGTTTTNACCTNAGAT</w:t>
      </w:r>
      <w:r w:rsidRPr="000B7888">
        <w:rPr>
          <w:rFonts w:ascii="Courier New" w:hAnsi="Courier New" w:cs="Courier New"/>
        </w:rPr>
        <w:t>TTTNGGACTAGCNAYNCAGCTCNRCAGACATTNRYNGCTCACAAGCGGTAGYCYATCCCACTARANGYNACTCCAGGGGACGCGAAAGCCCCAARGTRTANTGAACCTNGTRTTGGTNGRNNGANAAGAGTAATATAATCCCTATTTCGCAGGAATGGTNCGTGCCGRAGGAGNNATCACCAATGAAARTGTCCGCGAGATGCGCTACNNGYCCTTTGTNAGTCTACATTNCAYAATAAACTCGTCNNTGCCTCAT</w:t>
      </w:r>
      <w:r w:rsidRPr="000B7888">
        <w:rPr>
          <w:rFonts w:ascii="Courier New" w:hAnsi="Courier New" w:cs="Courier New"/>
        </w:rPr>
        <w:t>CATGRYCGTACGCAGNAGCCTCCAGAACCTNATTCGCCGACTACCCCGACGCCAGCNNNGCNCAGYCNGAGCNACTNNNNCTAAATGGACTGTCCTCATCGTNGNNGGCGGGCTCCTCTTAACGTCRYAGCTATAACACACAGGCARTNTGANNAATCATACANNCGGTAANCCGTAGGGCGAGGCTTCNCAGCCTNAGAGGCCATCCTATTGNGGATAGATCGCNNAGNCTCGNYCTRRATCGGGTCCATCGTGR</w:t>
      </w:r>
      <w:r w:rsidRPr="000B7888">
        <w:rPr>
          <w:rFonts w:ascii="Courier New" w:hAnsi="Courier New" w:cs="Courier New"/>
        </w:rPr>
        <w:t>RCGGACCGGTCCGCAGGNRGCGYRCCYNATCGGAACCGCGTCGGGYNCCTGCGACCTANNCGTCCGCGCCCGNGYNCCGTGGTCGTTCCGYRTAACTGATCCAGGGACTNGGATGCCCTTGTAAGCACNNCTGAATAGATTGTAYCATCCCACACGACGGCCTAGGACGCCNGCRGTACCTTACTTNAGCGRTCAANNTTCCTCGTGTTGCCCCCGGGCAATCATNCGTAANRGGATGGGGTYATGGTARCGCGAA</w:t>
      </w:r>
      <w:r w:rsidRPr="000B7888">
        <w:rPr>
          <w:rFonts w:ascii="Courier New" w:hAnsi="Courier New" w:cs="Courier New"/>
        </w:rPr>
        <w:t>TYAGRTGCGGYCTCTGNCCTCGAAAATTGCNGTYATNNATGCGYACGTCGAATGCACCGCGRCRYTGCTTGCGGGTACTTRCGRCCRTCATAGTGTTCATGGTGTTATGAGCTCTCCTTAAGCGCGGACCGAAATCGCCACGATCNTGCNNARNAGGCGC</w:t>
      </w:r>
      <w:r w:rsidRPr="000B7888">
        <w:rPr>
          <w:rFonts w:ascii="Courier New" w:hAnsi="Courier New" w:cs="Courier New"/>
        </w:rPr>
        <w:lastRenderedPageBreak/>
        <w:t>AAATGTGTCCAANGCGTTAGCACGGACNTTGAAAGCGCGRNTATTACGGCTYACTCCTATACARNTCTARGTANNACYYCACNCTGGCTGTATATC</w:t>
      </w:r>
      <w:r w:rsidRPr="000B7888">
        <w:rPr>
          <w:rFonts w:ascii="Courier New" w:hAnsi="Courier New" w:cs="Courier New"/>
        </w:rPr>
        <w:t>TGGGGGACCNCCGYCRCGCAAATTCAYGRGGGGGGARYCAAYNCTYTGTYGTCGCGGGCTCNCRNGNTTACTAAATTGTGGCGTYNNCCTANYCRAARGAGARTTNTGYTRYCTCGGAGGTCGCCGGCATGRTGTCGCTTCACNCYYGATATGTATTGCATTRYANCGATACCAGGCGYCGTAYGNCNTNNNGATNACAAAACANRRYRNNNAGTACNGGACGATGAAGCYACCTCGNNNNCTGATCGTGTTTCGT</w:t>
      </w:r>
      <w:r w:rsidRPr="000B7888">
        <w:rPr>
          <w:rFonts w:ascii="Courier New" w:hAnsi="Courier New" w:cs="Courier New"/>
        </w:rPr>
        <w:t>AACAACACAACNTNNGTCTCTGACTTTRCYYGGGTGCAGACNYCTTAGTCAGNAGGGATTACCGGCCGAATAAGCCGAGTGTCNGRNNAACCCGANNCTAGCGGGTCGCGCACNNCCCGRAGGGCACCACACANCNATNTTTCACTCRGGGCGGCRGCGCCAAAACANTYARTYCCCACCTGTGGTCARCCCTAARATCTAAGGTAAGCCCCATGAGCGATTGGGAGGCCGAATTTGGNTGTCCGGTCCTATTCCT</w:t>
      </w:r>
      <w:r w:rsidRPr="000B7888">
        <w:rPr>
          <w:rFonts w:ascii="Courier New" w:hAnsi="Courier New" w:cs="Courier New"/>
        </w:rPr>
        <w:t>CGAACCGACCRCGRNGTNTGTGRRGAATTTGTTAANTTGACCCGCTAGACCGCANGNNGGTNCACAGCTRCCCCAGTCTANTGGNACTTCCAANGTTTGCCTCCNAGCNRCAGGAGTTANTGGGACAACCCTCRRTATGAYAYAAYNNNCAGYAAGCCGNTRRAAGGCACTCGCTAGCATTTGCAYCCACATGCGTCCCTGNTNNTTCCATGNCNAACTGGCGGAATAGAGGTTCTCGATCTGTGATGRNTAGCCG</w:t>
      </w:r>
      <w:r w:rsidRPr="000B7888">
        <w:rPr>
          <w:rFonts w:ascii="Courier New" w:hAnsi="Courier New" w:cs="Courier New"/>
        </w:rPr>
        <w:t>TCACANANGTNRCNGGCTATNNCRNNGCACAGNNNNYGCCCAATTTRYTCTCCAAGTTGCAARTAGACYYTGAYTTRGGGCRTNRAGAYATAANNGCANTCGCTTCAGGTCCTAGGAACGTGGGNTCCTGATCGCTCGACCCCACCNCNYAAAGCTACCGCAACGACTTCNNNACGACTAACTAGCTTGAACCCTAGATAACGRGGGTGTTAAGGGATACTAGARGGGCAACCTTGGATTGCNCGCGTRATCCTTA</w:t>
      </w:r>
      <w:r w:rsidRPr="000B7888">
        <w:rPr>
          <w:rFonts w:ascii="Courier New" w:hAnsi="Courier New" w:cs="Courier New"/>
        </w:rPr>
        <w:t>GACCRCTTYGYGGCANGGGGGCAGANCCCCTAGGCTRAGCYCNAGGCCGTCCGCAAACNGGCNARYTGGNCCAGAGGYCGACGGGGGCGCARCGTAACATGACTTYACTAAGNACACYGAGCTNTYYYRGCAGGAGCCGGTGTGCATRCCYTTACCACGCGCCTGRRGCTTATCTGTCGGTAAAGYCANRRCGCCAACTGAAGAGTGCCTGGTACTTTGTRTAAATGCCYTTTCCGGGAGCATTNGATCGYTCRGN</w:t>
      </w:r>
      <w:r w:rsidRPr="000B7888">
        <w:rPr>
          <w:rFonts w:ascii="Courier New" w:hAnsi="Courier New" w:cs="Courier New"/>
        </w:rPr>
        <w:t>CCCGAGNTNNGCCATTAACYAGGCATTGYCTTTGCACGRCAACGGCCCAATGTCACGACCTCGGGACGGTATGTGGCANACTTTTTRRRTCNGACCCGGTTGTCCGAGATGGAGGCCCCAGCATCCTNACNCTGGRACTTATCGTAAAGACGATCGGGCAAAGCRYNNCCTNNNNGCRATRTCCGTTGGTGTCCANATCRAGTGACCAGATTTTGTACCTAGCATCCTACAGTGGCGAGTCATTACATTCAGTNYN</w:t>
      </w:r>
      <w:r w:rsidRPr="000B7888">
        <w:rPr>
          <w:rFonts w:ascii="Courier New" w:hAnsi="Courier New" w:cs="Courier New"/>
        </w:rPr>
        <w:t>AYGCGGYCTCGCANTGYRCATT</w:t>
      </w:r>
    </w:p>
    <w:p w:rsidR="00000000" w:rsidRPr="000B7888" w:rsidRDefault="00CD2972" w:rsidP="000B7888">
      <w:pPr>
        <w:pStyle w:val="PlainText"/>
        <w:rPr>
          <w:rFonts w:ascii="Courier New" w:hAnsi="Courier New" w:cs="Courier New"/>
        </w:rPr>
      </w:pPr>
      <w:r w:rsidRPr="000B7888">
        <w:rPr>
          <w:rFonts w:ascii="Courier New" w:hAnsi="Courier New" w:cs="Courier New"/>
        </w:rPr>
        <w:t>In521 ACGATTTACTCGTCRCCATANNGGCNNCCGGAGYCGTCGACCTAGACGGGTCTAGGAGGAGTACCCACTGACCGTNATCTACTGGCYATCACGCCTYTTGTCTAAGGRGCCCACTGCYCRGGRNNCATCTTGRNNANNNGCCRTRCTGCGACTNCAATGGCCTGGCAGCGTRCAGGAGGACCAANTGTAACGANNNNTTTGGACCTGRCYYTGGAACGGTAGACTN</w:t>
      </w:r>
      <w:r w:rsidRPr="000B7888">
        <w:rPr>
          <w:rFonts w:ascii="Courier New" w:hAnsi="Courier New" w:cs="Courier New"/>
        </w:rPr>
        <w:t>YAYAATACGGCAGTCNNYAARTANGTTNGRCACGCAGATCCTAGGYCTCANNNNGANNNNNNTGANRAACACGGATCACYCRTTGGGCATTGACTATTYCCAATGYCCGTGGRTAGTTTGGTTNNNGACTTAGNTTGRAGAACGGTGGAGCCANTCTGGAGCTGYTAGGGCGGGGCGGGCGCCGCAGGTCNGRAACCTNGATRCRCTACANTGCCGCCAGCTRRYCYTCAARCRCCCTCTCTYGCCTGCTGAACGG</w:t>
      </w:r>
      <w:r w:rsidRPr="000B7888">
        <w:rPr>
          <w:rFonts w:ascii="Courier New" w:hAnsi="Courier New" w:cs="Courier New"/>
        </w:rPr>
        <w:t>TNNATRNTTGGTTACATNCNGCTGYCAAYNNATCCTANCNGACACAGCTANNYATCCTCNTCTARACTCAAGTAAGAGTCTAGAGCCGACGCGTACNRTNNYAACACCGACGGGGCGAGGAAAGAACGCCTCCGGNTACNAACGGTGGACRTTCCCCTAGAAACAAGTGGTCGCTGAGGNTGAGCANGCCAATCTCCTCAATCYGCTCCCTTATGTGGATACCCCTGCCCCNGCTTACGNCAGTACYTAGCGGAYT</w:t>
      </w:r>
      <w:r w:rsidRPr="000B7888">
        <w:rPr>
          <w:rFonts w:ascii="Courier New" w:hAnsi="Courier New" w:cs="Courier New"/>
        </w:rPr>
        <w:t>GCGCCRNGCGGTGGNTACCAGGTGAATNNTNNCGCATGCNAATGNCAGGCACTACCGTAATCTAGCTGGCTGGTAGCTAGGAACTGATATTATGTGAGTACATGCCCCGYTYGNANTNCRGNTACAGCTAGCCCTGTACACAACGNAATTGTTCTTAGGCTTGCGAGTACGACTAAAATCGGAAAAACGGNCGTCTTGGTCCGGTCAGTCACTNNNGTTGCAAATTGTNGTAACYCGCNRYAGCCATGGCTCCTAA</w:t>
      </w:r>
      <w:r w:rsidRPr="000B7888">
        <w:rPr>
          <w:rFonts w:ascii="Courier New" w:hAnsi="Courier New" w:cs="Courier New"/>
        </w:rPr>
        <w:t>ATTAGGAANNGCCCGCGGTGTAGGGGCGANCCGCGNCGRCGRRGACCGCCTAGCYGCAAGGGATAATCAGACGATTAGATTATGTCTGAAGGAACGCACCCCYCTYAACRNAGGTNAYAYGCTGTGGCTCCAYTTTCNGCAGCNNNNNGATTAGRCNCGTCCGGGGGCCGNTRAGTACTAGGGCCTNRGAACATNAATGCNCRRACRATGGGGCCAGCCANCCCGACAANTTCCNACANGNRNNRYCAGTTNGCTT</w:t>
      </w:r>
      <w:r w:rsidRPr="000B7888">
        <w:rPr>
          <w:rFonts w:ascii="Courier New" w:hAnsi="Courier New" w:cs="Courier New"/>
        </w:rPr>
        <w:t>GCTGCRRAGAATTTNNNNNGCCCGACGGTAACGCGACGGTATTTGAAAAGACATANGYRTGNGATCGGAYTCCNGRAATGTCATNTAGGGCCNNNCTAGCACTNACAYRYAAACRNCAGGYRCCTCAATANCTCTCCGRNYGNCTGACRCGANTRAAATGAGCTCGCCCCTGAAYGNAGGARGGGAAAAACYTCGGGACTCTGAGTACTNNNCGGCCCTARTGAACATAGAGCATCGCCCAGNNNGACATNTGGTC</w:t>
      </w:r>
      <w:r w:rsidRPr="000B7888">
        <w:rPr>
          <w:rFonts w:ascii="Courier New" w:hAnsi="Courier New" w:cs="Courier New"/>
        </w:rPr>
        <w:t>TNYGGGANNNNCYRTCCTCTGACCTNNCCAGTGGCTTCCGCNGGACTTTGTRYRRCCAGAAAGCGAACCTCCYRCNCCTCNCAAGTGGTTTTTCAAGTACCCTTCCTACRTCNCTCCGNNNRARATGCYCTATYNGTGCNRTTGNGAGCCCTATATCTATTANNYAGGTNNNNACTACTCTCGRACTCGTAGTACTCGATANAAGGTCGGGGRTCNCTATRTACAGGTGGACCATATTAGCCCGCTTNATTGAGAT</w:t>
      </w:r>
      <w:r w:rsidRPr="000B7888">
        <w:rPr>
          <w:rFonts w:ascii="Courier New" w:hAnsi="Courier New" w:cs="Courier New"/>
        </w:rPr>
        <w:t>GNCATGGTCTGTTTGGANAYCGTCCGCTTGGTTAACTGCTCGAANCCCRTCCYNACGAGNCCCGRNGAGTGACGNTGAGNCCGNGGATYCTNACTGGACACYTTCYAAAGCGTCCAGAGGATACTTCGTTCNCTTTYCATTTACGCTANCCNATNNCGTAATRTGCCGGYRGCGYAGAGCTGGCACCGCAATGGATGTCTTGCAGAATGGCTCAAGCANCRGCGGCGCGTCACTATCGANNCCCNNNCANGRCNNC</w:t>
      </w:r>
      <w:r w:rsidRPr="000B7888">
        <w:rPr>
          <w:rFonts w:ascii="Courier New" w:hAnsi="Courier New" w:cs="Courier New"/>
        </w:rPr>
        <w:t>GGCAGCTAGCCRACYCACCCAATGGCTCGTGTCCCCACGANNNAGGCGGGATGRRNACGGAGACGTYATGANGRNNTCTACAYANRTTCCACRCGGTTCAGYNRTTGTNNRAGGRCGGTNCGGGYCCNNNNACCGNTATGGGGNGTAATTGGGNNRYTYGCGANNACCTRNGRAGTACTCGACCGCGAATCGGTGCAGNGTGGCGAGGGCGCCTTGCTTCTATATTAACATTGACNACGTAGATGCATGCCGAACT</w:t>
      </w:r>
      <w:r w:rsidRPr="000B7888">
        <w:rPr>
          <w:rFonts w:ascii="Courier New" w:hAnsi="Courier New" w:cs="Courier New"/>
        </w:rPr>
        <w:t>TTGCGGCRRGAAAGRGCGARNCCGTGGCAACGNGCTCTGCGACCNCATTAGTTANNNAATGTGTCARAGAAYGATYGTTCGTGTCCNYCCYCNNNNNGTGAAGCGCCTAAAAAGCYNRCTRCGCANAAGCCTGTNRAGTAAGGCCCRNTCTCCGGCGCACGCGGAGCGGTCGCGNNNNNNGGYTGTAGGCGANTYNRNRANTAGCRCN</w:t>
      </w:r>
      <w:r w:rsidRPr="000B7888">
        <w:rPr>
          <w:rFonts w:ascii="Courier New" w:hAnsi="Courier New" w:cs="Courier New"/>
        </w:rPr>
        <w:lastRenderedPageBreak/>
        <w:t>ACTNCTAGAAACGGCCGGTACAGGNAACTYGCTGGTRNNYTACGACTT</w:t>
      </w:r>
      <w:r w:rsidRPr="000B7888">
        <w:rPr>
          <w:rFonts w:ascii="Courier New" w:hAnsi="Courier New" w:cs="Courier New"/>
        </w:rPr>
        <w:t>ATYTAGCCCRCCCCGGAGCAANYNTNCTCRNCRTTAGGGGCTACTTCGGTGGCGTACATCGCAYNNNACCYAYGCAGCAGCAGCAGCATNNNACAATACTCTAGACGCCCACAGCATCTCGGNCTAATACTTCTCCNCACTCCTGATCACYGGTGGCCACTAGACGCCNNNTCCTGGATANYCGAAAYGGGCCTCCARAGNTCRYCATCTTACAAGACNNCYGATAGNRTGCGGTGTTNTATCCATGYNANYTCTG</w:t>
      </w:r>
      <w:r w:rsidRPr="000B7888">
        <w:rPr>
          <w:rFonts w:ascii="Courier New" w:hAnsi="Courier New" w:cs="Courier New"/>
        </w:rPr>
        <w:t>AGCNNCRGTGAYGNYGCRCGACCGCCGGTTTATGAACCGCACCAYYGGGYYTGCAGGGGAGGAGACGCGGCGCCGTAACRTNNGTGTCGACCTGTANNAGCYRRGRRAATGGGACCGCGNNCACGYGACCATANACYCCGCACNNACGCYGGCCYCAAGYGAGGGTGNCCACANCGNNCCCGGGCCTGAAAGTCGGGCATCTAGTTCTAGCCGAAATACCYYCCGACCTGCGCAYRAAGTTANCNCGCTNNCNGTA</w:t>
      </w:r>
      <w:r w:rsidRPr="000B7888">
        <w:rPr>
          <w:rFonts w:ascii="Courier New" w:hAnsi="Courier New" w:cs="Courier New"/>
        </w:rPr>
        <w:t>NNNGGACCCACCGGNNNTGCGAGGATTANAGCANNYCCGNNGCTCCGTCGCAGCGGTATTAAAGCCTTACATCCTYTATGGGAGACGGRGTGANRCATTAGAGCACCNNNRRACCNNCCTGGACGCNNNNCGTGNNNAATANTCACTAGGNATGTGAGAGGARTTCGRGCACNAGYGTYNNTACCTCAGATTTTCGGACTAGCCATACANNNNNRCNGACRTTGGCAGCTCACAANCGGTAGCCCATCCCACTAGA</w:t>
      </w:r>
      <w:r w:rsidRPr="000B7888">
        <w:rPr>
          <w:rFonts w:ascii="Courier New" w:hAnsi="Courier New" w:cs="Courier New"/>
        </w:rPr>
        <w:t>NGTTACTCCAGGGGACGCGRAAGCCYCNNGGCGTAATCAACCTNGTGTTGGTAGGACGANAAGAGTAATATAATCCCTATTTCGCAGGAATGGTCCNTGCCGAAGGAGTTATCACCAATGAAAGTGTYCGCGAGATGCRCTACNTGCCCNTTGTYAGTYTACAYNGCATAATANANTNGTCGCTGCCTCRTCATNNNNNNACGCAGTAGNCNCCAGARNCTAATTCRCCGACTACCCCGACGCCAGCCTCRYNCRN</w:t>
      </w:r>
      <w:r w:rsidRPr="000B7888">
        <w:rPr>
          <w:rFonts w:ascii="Courier New" w:hAnsi="Courier New" w:cs="Courier New"/>
        </w:rPr>
        <w:t>NNNNAGCTACTGTATCTAAATGGACTGTTCTCATTGTTGCGGGCGGGCTCCTCTTAACNNNRYAGCTATAACTCACAGGCAGTTTGAGAAATCTTACAYGCGGTAAACCGYAGRGCNAGGCTACACAGCCTGAGAGGCCANCCCATTGYRGATRRNTYGCNNAGTCTCGGCCTGGNTCGGGTNCATCGTGRRCGGACCGGTYCGCAGGCGGCGCACCTGATCGNNACCGCGTCGGGTACCTGCGACCTANGCGTTT</w:t>
      </w:r>
      <w:r w:rsidRPr="000B7888">
        <w:rPr>
          <w:rFonts w:ascii="Courier New" w:hAnsi="Courier New" w:cs="Courier New"/>
        </w:rPr>
        <w:t>GCGCCCGNGTGCCGTGGTCGTTCCGYGNAANTGATCCAGGGACTTGGATGCCCTTGTANGCRCCAYNGAATAGATTGTACCACGNCACACGACGGCNTAGGACGYCNGCRGTACCTTGTCTNAGCNGTCAAGTTTYCYCGTGTTGCCCCCRGGCAATCATNYGTAACGGGNNGGRGTYATGGCAGCTCGAATCAGGTGCGGYCTTGGNTCCCAARAAYTGCAGTCNNNNAYGCGCATGYCGAATGCACCGTGGCGN</w:t>
      </w:r>
      <w:r w:rsidRPr="000B7888">
        <w:rPr>
          <w:rFonts w:ascii="Courier New" w:hAnsi="Courier New" w:cs="Courier New"/>
        </w:rPr>
        <w:t>TGCTNNCGGATACTTGCGRCCGTCATANTGTTCATGGTGTTATGAGCTCTCCTTARGCGCGGACCRAANTCGCCACNRTYNTGNNNARNAGGCGCGARTGTRTCCAAAGCGATAGCACGGACNTTGAANGCGTRRATATTGCGGCNCNNTYCTATACAGGTCTAGGTACGGCTTCACACTGGCNNNNTATYYGGGNGNNYGCCGTNGCGCAAATTCRCNGGAGGGGNGYCAACACTYTGTNGNNGCGGGCTCNYRN</w:t>
      </w:r>
      <w:r w:rsidRPr="000B7888">
        <w:rPr>
          <w:rFonts w:ascii="Courier New" w:hAnsi="Courier New" w:cs="Courier New"/>
        </w:rPr>
        <w:t>GGTTACTAAATTGTGGCGTCTCYCTAACCGAANGNNAATTCTGCTACNTCGGAGGTNGCCGGCATGATGTCGCTTCACYCTTNANAYGTNTYGCANTGTAACGATANCAGGCNTCGCACNACANANAGATGACRAAACANGATACGCAGTACTGGTCGGCGTNNNCACCACGGRCCCTGAYNGTGTTTCGTAACAACACAACATYGGTCTCTGACTCTACCCGGGTGCAGACNYCTYNRTCAGCTGGGATTACYRG</w:t>
      </w:r>
      <w:r w:rsidRPr="000B7888">
        <w:rPr>
          <w:rFonts w:ascii="Courier New" w:hAnsi="Courier New" w:cs="Courier New"/>
        </w:rPr>
        <w:t>CCGAATAAGCCGNGTGTCNGGCCRACCCGAACCTAGCGAGTCGCGCACAANNCGGAGGGCACCACACATCNNNNNNNNACTCAGGGCGGAARCGCCAAAACACTCNRTNCCCACCTGTGGTCAGNNCNGNRAYCTAAGGTANGCCCCAYGAGCNATTGGGNNGCNGRATTTGGATGTCCGGTCCYATTCCTCGAACCGACGNTAAAGTNYGTGRAGANNNYGTTARCTTGACCCGCTGGACCGCATGTNGGTNCAC</w:t>
      </w:r>
      <w:r w:rsidRPr="000B7888">
        <w:rPr>
          <w:rFonts w:ascii="Courier New" w:hAnsi="Courier New" w:cs="Courier New"/>
        </w:rPr>
        <w:t>AGCTACGTCGGTCTAATRGNACTTCCANNGNTTGCCTCCNAGCAGCNGGAGTTANTTGGCCCRCYCTCRRTNTGACATAAYNTACAGTNAGCCGATRRAARRCACTCGCYAGCATTTGCANCCACATGCGTCNNNGAYACTTCCATGTCTAACYGGCGGAATAGAGGTTCTCGATCTGTGATGRNNNGCCGTCACAGANNYTRCYGGCTRTYRNNTGGCACRGRCTGTGCCCNRNTTGCYCNNNAAGTTGCAAATN</w:t>
      </w:r>
      <w:r w:rsidRPr="000B7888">
        <w:rPr>
          <w:rFonts w:ascii="Courier New" w:hAnsi="Courier New" w:cs="Courier New"/>
        </w:rPr>
        <w:t>GRCCNTNACTTRGGGCRTCGRGANATAATCGCAATCGCCTCARGTCCTAGGAACGTGGGTTACTGATCGCTNRACCCCACCTGTCAAAGCNANCGCARCGNCTTCTTAACAAGTAACTAGCTTGAACNCTAGATANNGGGGGTGTTAAGNRNTACTRGNAGGGCAACCTTGGNTTGNNCGCGTGATCCYNAGACCRCTTYGTGGCANGGGNNNRGAGCCCCNRGGCTGAGCCCNNNGCCGTCCGCAAACNGGCNAG</w:t>
      </w:r>
      <w:r w:rsidRPr="000B7888">
        <w:rPr>
          <w:rFonts w:ascii="Courier New" w:hAnsi="Courier New" w:cs="Courier New"/>
        </w:rPr>
        <w:t>TNNGACCNNAGGCCGACGGGGGCGCANCGTAGCATRRCTTCACTNARAACACCNNNNTATTNTAGCAGGAGCCGGTGTGYATGCCCGTACCAYNCGCCNGAGGCTTATCTGTCRGYAAAGTCAAAACGCCAACTGAAGAGTGCCTGGTANNNTNTANAAATGCCCTTTCCGGGAGCATTNGATCGYTCGNTCCCGAGCTATGCCATTAGTTAGACATTGCYTTTGCACGGCANCGGCCCAATGTCACGACCTCGGG</w:t>
      </w:r>
      <w:r w:rsidRPr="000B7888">
        <w:rPr>
          <w:rFonts w:ascii="Courier New" w:hAnsi="Courier New" w:cs="Courier New"/>
        </w:rPr>
        <w:t>ACGGTATGTGGCAGACYTTTTAGATCCGANCCGATTRCCCGGCACRNNGGCCCCAGCATCCTTACRTTGGGANNTRYCGTRAARRCGATCGGGCAAAGCRYNNCNTGCTAGCGGAGTCCGTTGGTGACCGNATCAAGTGAYCAGANNTTGTACCTAGCATCNTACARTGGCGGGTCATTACATTCAGTCCGACGCGGTNTNGYANTGYRNNTT</w:t>
      </w:r>
    </w:p>
    <w:p w:rsidR="00000000" w:rsidRPr="000B7888" w:rsidRDefault="00CD2972" w:rsidP="000B7888">
      <w:pPr>
        <w:pStyle w:val="PlainText"/>
        <w:rPr>
          <w:rFonts w:ascii="Courier New" w:hAnsi="Courier New" w:cs="Courier New"/>
        </w:rPr>
      </w:pPr>
      <w:r w:rsidRPr="000B7888">
        <w:rPr>
          <w:rFonts w:ascii="Courier New" w:hAnsi="Courier New" w:cs="Courier New"/>
        </w:rPr>
        <w:t>In525 NCGATTTACTCGTCGYCNTANNGNCNNNNNNNNNN</w:t>
      </w:r>
      <w:r w:rsidRPr="000B7888">
        <w:rPr>
          <w:rFonts w:ascii="Courier New" w:hAnsi="Courier New" w:cs="Courier New"/>
        </w:rPr>
        <w:t>GYNGNNCTAGNNGGGTCTARGAGGAGTACCCACTGACYGTGATCTACTGGCNATCACGCCTTTTGTCTRAGGGGTCNNNNGCTCGRGRTCNNNCTYRGNNNNRGGNNATNCNGCGCTTACAATGRYCTGGCAGCGTACAGGAGRRCCRNANNTANNGACANGTTTGGAYYTGGCTTTGGAACGGTAGNNNTYATAATACGGCAGTNTNYAAGTANGTTNGNYACGCAGATCCTAGGTNTCATGAGGARGYTNTTGA</w:t>
      </w:r>
      <w:r w:rsidRPr="000B7888">
        <w:rPr>
          <w:rFonts w:ascii="Courier New" w:hAnsi="Courier New" w:cs="Courier New"/>
        </w:rPr>
        <w:t>NAAAYRCGGANCACNCNTTGGGCATTGATNNTTYCTAATGYCCGTGGATAGTTTGGTTGATGGYNTAGCTTGGAGAACGGTGGAGCCRTTCTGNAGCTGTTAGANYGGGGCGGGCGCCACNGGCCAGGAACCTAGGTAYATTACAGTGCNGCCAGCTAGCCTTNRAGAGNNNNCTCTTGCNTGNTGANYGGNNNATNNNTGGNTACNTTCCGCTGYNAAYGAATCCTANCNGACACAGCTAAGTATYNNNNTCTAA</w:t>
      </w:r>
      <w:r w:rsidRPr="000B7888">
        <w:rPr>
          <w:rFonts w:ascii="Courier New" w:hAnsi="Courier New" w:cs="Courier New"/>
        </w:rPr>
        <w:t>ACTCAAGTAAGAGTCTAGAGCCGACGCGNNNNGTGTYAACACCGACGGGGCGAGGAAAGARCGCYTCCGGYTACCAACGGTGGANNNTCCCCTAGAANCRAGCGRYCRCTGAGNGTGNGCAGGCCAATCTCYTNNATCTGATTCTNTGAGCGNANNCCNNNNCCNCCGCTTACGACAGTACYTAGCNNANTNCGCCGTNCGGTGGRTACCAGGTGAATCCTNTTGCRTGCGAATGGYANRNACTACNGTRANCTAG</w:t>
      </w:r>
      <w:r w:rsidRPr="000B7888">
        <w:rPr>
          <w:rFonts w:ascii="Courier New" w:hAnsi="Courier New" w:cs="Courier New"/>
        </w:rPr>
        <w:lastRenderedPageBreak/>
        <w:t>CTGGCTGGTAGCTAGGAACTGATNTTATGTGAGTACATGCCCCGCYCGCAGTNCGGTTACAGCTAGANNNGTACACAACGGAATTGTTCTTAGGCTCGCGRNNNNNNNNNAGATCNNAAAAACGGCCGNCNTGNNCCNGNNNGTCACTRAAGTTGNNANTAGNAGTRACTNGCGGCAGCCANGGCTCCTAAATTAGGAATAGCCCGCGGTGTAGGGNCGANCCGCGTCGGCGAGRRCCGCYYNACCGTAAGGGATA</w:t>
      </w:r>
      <w:r w:rsidRPr="000B7888">
        <w:rPr>
          <w:rFonts w:ascii="Courier New" w:hAnsi="Courier New" w:cs="Courier New"/>
        </w:rPr>
        <w:t>NTCANACGNTTNNNNTATGTCNGAAGGAACNNACTCCYCTTANCAAAGGTNACACGCTGTGGCTCCACCTTYNNCGGCCGGGGGATTNNGCACGTCCGGGGGCCGNNRAGTACTARGGCYTNRRAACGTGAATGNNNNGACGATGGGGCCAGCCNNCCCGACAAGTTNCCACANGGGGCRYCAGTTGGCTNGCTGYRRGGTATYTYTATGGCCCGACGGTAACGCGNCNGNNNYYNNAAAGACATAGGTRTGAGAT</w:t>
      </w:r>
      <w:r w:rsidRPr="000B7888">
        <w:rPr>
          <w:rFonts w:ascii="Courier New" w:hAnsi="Courier New" w:cs="Courier New"/>
        </w:rPr>
        <w:t>CGGACNCCNNNAATGTCRNTTAGGNATCCACTAGCACTGNYRTACAARYNNCAGGNNCATCGGTATCTCTCCRGGYGNCCRRCRYGANTGTNGTGAGCTCGCCCCTGAATGRANNNAGGGGGRAACTTCGGGACTCTGNGNACTCGCCGACCCTAGTGAACATAGAGCATCGCNTAGTTTNAYANNTGGTYNNYGNGANNNNCCATCCTCTGACCTACCCAGTGGCTTCCGCNGGACNTTGTRYRRCCAGAAAGCG</w:t>
      </w:r>
      <w:r w:rsidRPr="000B7888">
        <w:rPr>
          <w:rFonts w:ascii="Courier New" w:hAnsi="Courier New" w:cs="Courier New"/>
        </w:rPr>
        <w:t>AACCTCCCGCACCTCCCNAGTGGTTTNNCAAGTAGCCTACCTACNTNNCYYCRAYGGAAATGCCCTATNNATGCTRTTGNGAGCNCTATATCTATTAACCAGGTCCGCANTGGNTTCGRNCTCTTAGTACTCRATNTAAGGTCGGGGATCAYTATRYRCAGGNGGAYYGTATTAGCCYRCTTCATTGAGATGGCATGGTCTGTTTGGATAYCGTCCGCTTGGTTAACTGCTCGAAGCCCRTCCTCACGCGNCCCGR</w:t>
      </w:r>
      <w:r w:rsidRPr="000B7888">
        <w:rPr>
          <w:rFonts w:ascii="Courier New" w:hAnsi="Courier New" w:cs="Courier New"/>
        </w:rPr>
        <w:t>TGAGYGACGGTGRGNCCGNRGATTCNNACTGGACACYTTCCRAAGCGTCCAGAGGATACTTCGNNYTCTTTTYATTTACGCTACCCAATTTCGTAATRTGCCGGTGGCGNAGAGCTGGCACCGCAATNGRNNNCTTGCAGAATGGYTCAAGCNTCGGCGGCGCGTCANNATCRANNCYCTNNCNCRGYGGCGRCAGCTAGCCNNCCCACCCRATGGCTCNNNNCCCCACGARGCAGGCGGGANGRRTACGGAGACG</w:t>
      </w:r>
      <w:r w:rsidRPr="000B7888">
        <w:rPr>
          <w:rFonts w:ascii="Courier New" w:hAnsi="Courier New" w:cs="Courier New"/>
        </w:rPr>
        <w:t>TTATGACGGNNTNNACACANRTTYCNCGTGGNYCAGNNNNTATGAAAGGNCGNTNCRGRNTCCTAGACCGATATGGGGYGTAATTGGAGTGTTCGCAAATACNNGAGRNGTNCTCGACCGCGAANCGGTGCAGCGTGGCNAGGGCGCCTNNNTNCTRTATTAACATTGACTACGTNGATGCRTGCNGAACTTYRCAGTNNNNAAGAGCRAGTCCGTRGCAACGGNNTCTGCGACCACATTAGTTACYTAATGCGTC</w:t>
      </w:r>
      <w:r w:rsidRPr="000B7888">
        <w:rPr>
          <w:rFonts w:ascii="Courier New" w:hAnsi="Courier New" w:cs="Courier New"/>
        </w:rPr>
        <w:t>ARAGATTGATTGNNNNNGTNCNNCCNNNCGGCGYGAAGNNNCTAAAANGCTNGCTRCGCAAAAGCCTGTNRAGTAAGGCCCRNTCTCCGGCGCACGCAGCGCGGTCGCGNYAGCNGGTTGTRRGCGANTCNRCAACTAGCRCNNCNGCTAGAAACGGCCGGTACAGGGANCYYGCTGGTNGGTTACNNNTTRNTTAGCCCGCCCCGGAGCAATCGTCCTCGTYGTTAGGGGCTANNCCGGTNGYRTACATCGCATT</w:t>
      </w:r>
      <w:r w:rsidRPr="000B7888">
        <w:rPr>
          <w:rFonts w:ascii="Courier New" w:hAnsi="Courier New" w:cs="Courier New"/>
        </w:rPr>
        <w:t>ATACCCAYGCAGCAGCAGCAGCGTCTTACAATACTCTAAACGCCCACAGCATCTNNNNCTANTNCTNCTCCNCACTCCTGNTCACCGGTGGCCACTAGRCGYCTGTTCCTGGATANNCRAAAYGGGCCTCCANAGNTCGCCRTCTTACAAGACYCCTGATRGNRTGCGAYGNNNTATYCATGYNACTTYTGAGCGTCGGTGNCGANGCACGNNCGCCGGTTTRTGAACCGYACCACCGGGCYTGCATRGNRGGAGA</w:t>
      </w:r>
      <w:r w:rsidRPr="000B7888">
        <w:rPr>
          <w:rFonts w:ascii="Courier New" w:hAnsi="Courier New" w:cs="Courier New"/>
        </w:rPr>
        <w:t>CGCGGYNNCGYARCGCAGGTNNCRAYCYGYNTTAGCTAGGRRAATGGGACCGCGATCNNGYGANNNNNTACCCCGCAYGGACGCYNGNCTCAARYRAAGGTGNCYACATCGNNCCCGGGCCTGAGAATCGGGCAACGNNTTCNAGCCGAAATACCCCCCGANNTGCGCATAAAGTTACCACGCTGCCCNNNATGRGACYYACCGGGNTTGCGAGGATTAAAGCANNYCNNTTGNNCCGTCGCAGCGGTATTAAANN</w:t>
      </w:r>
      <w:r w:rsidRPr="000B7888">
        <w:rPr>
          <w:rFonts w:ascii="Courier New" w:hAnsi="Courier New" w:cs="Courier New"/>
        </w:rPr>
        <w:t>CTCANGTCCTTTGGGGNAGACGGAGTGANNCATTNRRGYRCCGTCRRAYCATCTGNCCTGCATCACGTRYGTAATAGTCACTAGGTNTNNNAGAGGAGNTCGGGCACCAGTGNCTTGACNNNNNNNNNTCGGRYTAGCCACCCNGCTCCRYAGACATTNRCAGCTCNCAAGCGGTAGYCYATCCCACTAGAGGYNACTNCAGGGGNNNNGRAAGCCNCAARGTRTAATCANYCTCGTGNTGGTCRRNNGARRAGAG</w:t>
      </w:r>
      <w:r w:rsidRPr="000B7888">
        <w:rPr>
          <w:rFonts w:ascii="Courier New" w:hAnsi="Courier New" w:cs="Courier New"/>
        </w:rPr>
        <w:t>TANTATAATCCCNATTTCGCAGGAANGGTCCATGCNGRAGGAGACATCACCAATGAAANTGTCCGCGAGNTGCGCTACNTGTCCTTTGTNAGTCTACAYTGCAYAATAAANTCRNCGCTGCCTCATCATGACCGTACGCAGTAGCCTCCAGAGCCTTANTCGCCGACTACCCCGACGCCAGCCTCGCTCAGCCNGAGCTANTNNATCTAAATGGACTGTCCTCNNNGTNGYNGGCGGGCTCCTCTTANCGTCRYCG</w:t>
      </w:r>
      <w:r w:rsidRPr="000B7888">
        <w:rPr>
          <w:rFonts w:ascii="Courier New" w:hAnsi="Courier New" w:cs="Courier New"/>
        </w:rPr>
        <w:t>CTATAACACACAGGCNNTGTGAGAAATCNTACACNCGGTNANCCGTAGGGCGAGGCTNCACAGCCTRAGRGGNCATCCYATTGTGGANARATCGCNCAGTCTCGNYCTRRRTCGGGTNCANNGTGAACGGACCGGTYCGCAGGCGGCCCACCTGATCGGAACCGCGNCGGGYNCCTGCGACCTACNCGNNNNNGCCCGGGTGCCGTGGYCRTTCCGYANAACTGATNCNGGGRCTNGGATGCCCTTGTAAGCAYNN</w:t>
      </w:r>
      <w:r w:rsidRPr="000B7888">
        <w:rPr>
          <w:rFonts w:ascii="Courier New" w:hAnsi="Courier New" w:cs="Courier New"/>
        </w:rPr>
        <w:t>NNGAATAGATTGTACCANNCCACACGACGGCCTAGGRCGCCNGCRGTANCTTRYYTYAGCGGTCAAGTTTCCTCGTNTTGCCTNCRGGCAATCATGNGTAACGGGRNGGRGTYATGGYAGCNCGAATYAGRTGCGGCCYYNGTTCCCAAAAANTGCNGTCATNNATGCGYACGTCGAATGCACCGCGGCANTGCTNGCGGGTACYNGCGNYCGTCATTGTGTTNATGGTGTTATGAGCTYTCCTTAGGCGCRRANC</w:t>
      </w:r>
      <w:r w:rsidRPr="000B7888">
        <w:rPr>
          <w:rFonts w:ascii="Courier New" w:hAnsi="Courier New" w:cs="Courier New"/>
        </w:rPr>
        <w:t>GANATCGCCACGATCTTGCGTAGAAGGCGCRAGTGTGNCCANAGCGNYARCACGNACNTTGAANGCGCGAATATTRCGGCTCACTCCTATACAATTYTAGGTACGANCYCACNCTGGCTRTATATCTGNGCNNNYGCCGNNRCGCAAATTCACCGGRGGGGNGYYRACACYTTGNTGAAGCGGGYTCNCACGGTTACTAAATTGTGNNNNYTCCCTANCCRAAGGNNARTTNTGCTACCNCGGARGTCGCCGGCAT</w:t>
      </w:r>
      <w:r w:rsidRPr="000B7888">
        <w:rPr>
          <w:rFonts w:ascii="Courier New" w:hAnsi="Courier New" w:cs="Courier New"/>
        </w:rPr>
        <w:t>GNTGTCGCTNCACNCCCGATATGTATTGCAATGTACCGATACCAGGCGCCGYAYNACANANARATNACAAAACANRRYRCGCAGTACNGGNCGRYGNNNNCNCCTCGGGCCCTGATCGTRTTTCGTANYNACACAACATCRGTCYYNGACTYTRCYCGGGTGCAGACGTCTCAATGAGCTGGGATTNYCGGCCRAATNANNCGAGTGNCGGGCCAACCCGAGTCTAGCGAGTCGCGCACNNCYCGNAGGGCACCAC</w:t>
      </w:r>
      <w:r w:rsidRPr="000B7888">
        <w:rPr>
          <w:rFonts w:ascii="Courier New" w:hAnsi="Courier New" w:cs="Courier New"/>
        </w:rPr>
        <w:t>ACATCNNNNNNNNACTCAGGGCGGNAGCGCCNAAACANNCAGTYCCCACCTGTGGTNNACCCTAAAATCTAAGGTAAGCCCCANNNNCGATTGGGAGGCCGRATTTGGNTGTCCGGTYYYATTYCTCGAACCGACNGTAAAGTNCGTGAAGAANTTGTTAACTTGACCNGCTANNCCGCATGTCGGTACACAGCTACGNCRGTCTAATGGCACTTCCAANGTTTRCCTCCAAGCRNCRGGAGTTAGTTGGCCCRCN</w:t>
      </w:r>
      <w:r w:rsidRPr="000B7888">
        <w:rPr>
          <w:rFonts w:ascii="Courier New" w:hAnsi="Courier New" w:cs="Courier New"/>
        </w:rPr>
        <w:t>CTCAATCTGACATAAYCTACAGYRANCCGATGGAANNCAYTCGCCAGCATTTGCATCCACATGAGTCACTGATACTYCYANGTCTAACYGGCGGGATAGAGGTTCTCGATCTGTGANGRNNNNCCGTCACAGAGGTTA</w:t>
      </w:r>
      <w:r w:rsidRPr="000B7888">
        <w:rPr>
          <w:rFonts w:ascii="Courier New" w:hAnsi="Courier New" w:cs="Courier New"/>
        </w:rPr>
        <w:lastRenderedPageBreak/>
        <w:t>CYGGCTNTNNYRTGNCACGGRCTGYGCCCAGATTACYCTCYAANNNNNNNATAGRCCYTNACTTAGNGCGTCRARANACAANCGCAATCGCTTCARGTCCTAGGAACGTGGGNTCNNR</w:t>
      </w:r>
      <w:r w:rsidRPr="000B7888">
        <w:rPr>
          <w:rFonts w:ascii="Courier New" w:hAnsi="Courier New" w:cs="Courier New"/>
        </w:rPr>
        <w:t>RTCGCNNNACCCCNCCTNNYAAAGCTACCGCANCGNCTTCTTAACRANTRRCTAGCATGNACCCTAGATAATGRGGGTGTTAAGNNNTACTNNNAGGGCAACCTTRNATTGYACGCATGATCCYNAGACCNCTTNGTGGCATAGANNCAGNNCCYCTAGGCNGRGCNCNAGGCCGTCCGCAAACNGGCCAGTTGGACCAGAGGCCGANRGGGGCGCANCGTAACATAGCATYACTNAGTACACCGAGCTATTCTAG</w:t>
      </w:r>
      <w:r w:rsidRPr="000B7888">
        <w:rPr>
          <w:rFonts w:ascii="Courier New" w:hAnsi="Courier New" w:cs="Courier New"/>
        </w:rPr>
        <w:t>CAGGAGCCGGTGTGCATACCCNTACCAYNCGCCTGGANNNTRTCTGTCGGTAAAGYCANRRCGCCAACTGAAGAGTGCCTNNTACTTTGTATAAATNCCCTTTCCGGGAGCNNCNGATCGYTCGGTCNNNAGCTATGCCATTAGTNNGGCANTGCNTTTGCACGGCAACGGCCCNNNGTCACGACCTCGGGACGGTATGTGGCAGACNTTTTRRNTCCGACYCGNNNGCCCGGCACAGAGGCCCCAGCATCCTNTN</w:t>
      </w:r>
      <w:r w:rsidRPr="000B7888">
        <w:rPr>
          <w:rFonts w:ascii="Courier New" w:hAnsi="Courier New" w:cs="Courier New"/>
        </w:rPr>
        <w:t>RCTGGAATTTANNNTGAAAGCGATCGGGCAAAGCRNNNCCTGCTGGCGGAGTCCGTTGNTGTCCNANTCAAGGGAYCARATTNNNNACCYRGYATCTTACAATGGCGRGTNNNTACATTCNNNNCGNCGCRGYNTCGYANTGYRCATT</w:t>
      </w:r>
    </w:p>
    <w:p w:rsidR="00000000" w:rsidRPr="000B7888" w:rsidRDefault="00CD2972" w:rsidP="000B7888">
      <w:pPr>
        <w:pStyle w:val="PlainText"/>
        <w:rPr>
          <w:rFonts w:ascii="Courier New" w:hAnsi="Courier New" w:cs="Courier New"/>
        </w:rPr>
      </w:pPr>
      <w:r w:rsidRPr="000B7888">
        <w:rPr>
          <w:rFonts w:ascii="Courier New" w:hAnsi="Courier New" w:cs="Courier New"/>
        </w:rPr>
        <w:t>In526 ACGATNTACTCGTCGYCNTRNNNNNCGCCGGAGYCGTCGACCTAGACGGGTCTARGAGRAGTACCCACTGACCGTGATCTACTGGCTATCACGCCTTTTG</w:t>
      </w:r>
      <w:r w:rsidRPr="000B7888">
        <w:rPr>
          <w:rFonts w:ascii="Courier New" w:hAnsi="Courier New" w:cs="Courier New"/>
        </w:rPr>
        <w:t>TCTAAGGRGTCCRCTGCTCRGGGTCCATCTTGRGTAYRNGCCATACTGCGCTTACAATGGCCTGGCAGCGTACAGGAGGACCAATTGYANNGRCNGNTTNGNACCTGGNYYTGGAACGGTAGAYYNYATAATACGGCAGTYTGTAAGTANGTNNGAYACGCAGATCNTAGGYNTCATGAGGARRTTYTNRANRAACACGGATCACYNRTTGRGCATTGAYTATTCCCAATGCCCGTGGATRGTTTGGTTGATGRNN</w:t>
      </w:r>
      <w:r w:rsidRPr="000B7888">
        <w:rPr>
          <w:rFonts w:ascii="Courier New" w:hAnsi="Courier New" w:cs="Courier New"/>
        </w:rPr>
        <w:t>TAGAYTNAAGAACGGTGGAGCCRTTCTGGAGCTGTTAGRNYGGGGCGGGCGCCRCNGGCCAGGAACCTNGGTACAYTACATTGCCGCCAGCTAGCCTTCAAGNRCCCTCTCTTGCCTGTTGAGTGGGNTRYRNTTGGNTACNTTCCGCTGYCAAYGAATCCTANCRGAAACAGCTAATCATCCTCNTCTAAACTCAAGTAARRGTCTAGAGNCGACGCATACNRTNTYAACACCGACGGGGCGAGAAANGARCGCN</w:t>
      </w:r>
      <w:r w:rsidRPr="000B7888">
        <w:rPr>
          <w:rFonts w:ascii="Courier New" w:hAnsi="Courier New" w:cs="Courier New"/>
        </w:rPr>
        <w:t>TCCGGCTACNAAYGGTGGACRTTCNCCTAGAAACAAGCGRYCGCTGAGNNTGAGCAGNCYAATCTCYTNNATYYGNTCCYTTRNGYGGAAGCCCCYRCCNCNGCTTACGACNGTACYTRGYGGATTGCGCCGTGCGNNGGRTACCAGGTGAATCCTATTGCATGCGAATGGCNGGNACTACCGTRANCTAGCYGGCTGGTAGCTAGGAACTGATNTTATGTGAGYRCRTGCCCCGTYCRCAGTNCRGNTACNGCTA</w:t>
      </w:r>
      <w:r w:rsidRPr="000B7888">
        <w:rPr>
          <w:rFonts w:ascii="Courier New" w:hAnsi="Courier New" w:cs="Courier New"/>
        </w:rPr>
        <w:t>GNCCTGTACNCRRCGGAATTGTTCTTAGGCTTGCGRGTACGACTAAGNTCGGAAAAACGGCCGCCNTGAGCCGGTCNGTCACTAAAGTTGCAAATTGTAGTAACYNGCRGCAGCCATGGCNYCTAAATTAGGAANNGCCCGCRGTGTARRGNCGRGCCRCGTCGGYRAGGRCCGCCTNRCTGCAAGGGATAATCAGACGCTTAGATNAYGTCTGAAGGRACGCACCCCTCTTANCAAAGGTNAYAYGCTNTGGCTC</w:t>
      </w:r>
      <w:r w:rsidRPr="000B7888">
        <w:rPr>
          <w:rFonts w:ascii="Courier New" w:hAnsi="Courier New" w:cs="Courier New"/>
        </w:rPr>
        <w:t>CACYTTYGRCRGCCGGGGGATTAGRCTCGTCCGGGGGCCGNTAAGTACTAGGGYCTNRGAACGTGAATGCNCRGACGATGGGGCCAGCCACCCCGACAAGTTCCYRNAGGGGGNATCAGTTGGCTYGCTGCRRAGAATTTNTATGGCCCGACGGTAACGCGNCNNYNYTTGAAARGACNTAGGTATGNGATCGGAYTCCNNNNATGTCRNTTAGGRNTCCACTANCACTNACACGYAAACATCAGGNNCATCGGTA</w:t>
      </w:r>
      <w:r w:rsidRPr="000B7888">
        <w:rPr>
          <w:rFonts w:ascii="Courier New" w:hAnsi="Courier New" w:cs="Courier New"/>
        </w:rPr>
        <w:t>NCTCNNNGGGCGGCYRRYGYGAATGNNATNRGCTYGCCCCTGGANNAAGGAAGGGAAAAACYTCGGGACCCTGAGNAYTCTGCGRCCCTAGTGAACATAGAGCATCGCCCAGTNNAACATTTGNTCTCTANGAGCAGCCRTCYTCTGACCTACCCAGTGGCTTCCGCAGGACTTTGTACAGCCAGAAANCGAACCTCCCGCACCTCCCAAGTGGTTTTTCAAGTAGCCTNCCTACGTCGCYYCAACGAAGATGCTC</w:t>
      </w:r>
      <w:r w:rsidRPr="000B7888">
        <w:rPr>
          <w:rFonts w:ascii="Courier New" w:hAnsi="Courier New" w:cs="Courier New"/>
        </w:rPr>
        <w:t>TATYNGTNCTRTYGNNNGCCCTATATCTATTAACCAGNTCCGCACTGGTYTCGNACTCGTAGTNCTCGATATAAGGTCGGGGATCACTGTGYGCAGGNGGATCATATTAGYCYGCTTCATTGAGATGGCATGGTCTGTTTNGATAYCGTCCGCYTGGTTAACTGCTCGAAGCCCATCCTCACGNGNCCCGRNAANTGACGGTGGNTCCGNGRATCCTCGCTGGACAATTNCCRAAGCGTCCAGAGGATACTTCGTT</w:t>
      </w:r>
      <w:r w:rsidRPr="000B7888">
        <w:rPr>
          <w:rFonts w:ascii="Courier New" w:hAnsi="Courier New" w:cs="Courier New"/>
        </w:rPr>
        <w:t>CTCTTACCATTTACGCTAGCCAATTTCGTAATGTGCYGGCAGCGCAGAGCTNGCACCGCARTGGGTGTCTTGCAGAATGRYTNNNGYANCRGCGGCGCGTCACTATCGAGCCCCTGGCACGGCGNCGRCAGCTAGCCRNCYCACNCRATAANNCGCGTCCCCACGAGGCAGGCGGGATGAATATAGAGACRTYATGACGGGGTYTAYNCANRTTYCACRYGGTTCAGCGATTACGCAAGGGCGGTNCGGGYYCCYA</w:t>
      </w:r>
      <w:r w:rsidRPr="000B7888">
        <w:rPr>
          <w:rFonts w:ascii="Courier New" w:hAnsi="Courier New" w:cs="Courier New"/>
        </w:rPr>
        <w:t>RACCGRTATGGGGYGTAATTGGRNNRTTCGCNAATACCTGAGRAGTACTCGACCGCGAAYCGGTGCAGCGTGGCNAGGGCGCCTTGCTYCTRTAYTAANATTGACTANGTNGATNCATGNGGANNTNNGCGGCRGNAAAGRGCGARNCCRTGGCAACGGGCTCTGCGNNNNCGTTAGTTACYTRNTGNGTCAAAGATTGATTGTTCGTGTCCNYCCCCGCGGCGNGAAGAAACTAAAANTGYNRCTRCGCATAAGC</w:t>
      </w:r>
      <w:r w:rsidRPr="000B7888">
        <w:rPr>
          <w:rFonts w:ascii="Courier New" w:hAnsi="Courier New" w:cs="Courier New"/>
        </w:rPr>
        <w:t>CTGTCGAGCAAGGCCCRNYNTCCGGCGCACGCGGAGCNNTCGCGCCAGYCRGNTGTAGGCGANTNNACAACYAGCGCANCNNCTAGAAACGGCCGGTACAGGGAACCNGCTGGTGGGYTACGACTTATTTAGCCCNCCCCGGAGNAANYNTNCTCRGCATTAGGGGCTACTCTAGTNGYRTACATCGCACTATNCCCACGCAGCAGCAGCAGCGTYTTRCAANACTCTARACGCCCACAGCATYTCGGNCTAATAC</w:t>
      </w:r>
      <w:r w:rsidRPr="000B7888">
        <w:rPr>
          <w:rFonts w:ascii="Courier New" w:hAnsi="Courier New" w:cs="Courier New"/>
        </w:rPr>
        <w:t>TTCTCCNCACTCCTGRTCAYCGGTGACCACNAGRCGCCTGTTCCTGGATANYCGAAAYGGGCYTYCAGAGCTCGCCGTCTTACAAGACYCCTGATRGNRTGYGACGTTTTATCYATGTANNNTTTGARCGTCGGTRACGACGCACGACCGCCGGTTTATGAACCGCACCAYCGGGCTTGCAGRGNRGGAGACGCGGCGCCGYAACRYNNGTNNCGACCTGTNTYAGCYRRGAGAATGGGACCGCGATCACGTGACC</w:t>
      </w:r>
      <w:r w:rsidRPr="000B7888">
        <w:rPr>
          <w:rFonts w:ascii="Courier New" w:hAnsi="Courier New" w:cs="Courier New"/>
        </w:rPr>
        <w:t>NYNGACYCCGCATRGACGCYGGCCYCAAGCGNGGGTGNCCACAYCGATCCCRGRYCTGAGAATCNAACANCTNNTTCTAGCCGAAATACCYYCCGNYCYGYGTTTAAAGTTACCACGCTNNCCNNNATGRGACYYACCGGGATTGCGAGGATTANAGCAACYCNRTTGNYCCGTCGCAGCGGTATTNAANYCTCANGTCCTTTRNGGGAGACNGAGTRAAACACTCGAGCACYGNNRRACCRTCCTGNACGCGNCA</w:t>
      </w:r>
      <w:r w:rsidRPr="000B7888">
        <w:rPr>
          <w:rFonts w:ascii="Courier New" w:hAnsi="Courier New" w:cs="Courier New"/>
        </w:rPr>
        <w:t>CGTGTGTAATANTCAYTRGGTATGNNAGAGGAGTTCGGGCRCCNGTGTYTTGACCTCRRRTTTTCGGRYTAGCCATACAGCTCCGTAGACATTNRYAGCTCACAANCGATAGCCCATCCCNCTAGAGGCGACTCCAGATGACGCGAAAGCCCCAAGGCGTAATNANYCTCGTGTTGGTNGGACGAR</w:t>
      </w:r>
      <w:r w:rsidRPr="000B7888">
        <w:rPr>
          <w:rFonts w:ascii="Courier New" w:hAnsi="Courier New" w:cs="Courier New"/>
        </w:rPr>
        <w:lastRenderedPageBreak/>
        <w:t>NAGAGTAATATAATCCCTATTTCGCAGGAATGGTYCRTGCCGAARGAGTTATCACCAATGAAAGTGTYCG</w:t>
      </w:r>
      <w:r w:rsidRPr="000B7888">
        <w:rPr>
          <w:rFonts w:ascii="Courier New" w:hAnsi="Courier New" w:cs="Courier New"/>
        </w:rPr>
        <w:t>CGAGATGCGCTACNTGCCCTTTGTYAGTYTACAYTGCATAATANANTCGTCNNTGCCTCATCATGATCGTACGCAGTAGCCTCCAGAACCTAAATCGCCGGCTACCCCGACGCCAGCNNNRCNCAGCCNGAGCTACTGTATCTAAATGGACTGTTCTCATTGTAGTTGRCGGGCYCCNCTTANYGTCRYNGCTATAACACACAGGCAGTTTGAGAAATCNTACAYGCGGTAATCCGTAGGGCGAGGCYACACAGCC</w:t>
      </w:r>
      <w:r w:rsidRPr="000B7888">
        <w:rPr>
          <w:rFonts w:ascii="Courier New" w:hAnsi="Courier New" w:cs="Courier New"/>
        </w:rPr>
        <w:t>TRAGAGGCCATCCTATTGTGGATRRRTYGCNCRGTCTCGGCCTGGATCGGGTCCATCGTGNRCGGACCGGTYCGCAGGAAGCNCACCTGATCNGAACCGCGACGGGTACCTGCGACCTACCCGTYYGCGCCCGGGTGCCGTGGTCGTTCCGYGNAACTRNTCCNGGGACNTGGATGCCCTTGTAAGCAYNATGGAATAGATTGTAYCACGCCACACGACGGCCTARTAYGCCNGCRGTACCTTRYYTTAGCGGTCA</w:t>
      </w:r>
      <w:r w:rsidRPr="000B7888">
        <w:rPr>
          <w:rFonts w:ascii="Courier New" w:hAnsi="Courier New" w:cs="Courier New"/>
        </w:rPr>
        <w:t>AGTTTCCTYGTGTTGCCCCCRGGCAATCATNCRTAANRGGRNGGGGTTATGGCAGCTCGAATCAGRTGCGGTCTCTGNTCCCAARAAYTGCNGTYATNNATGNNTACGTCGAATGCACCGCGRCRTNNCTNGCGGGTACTTACGGYCNTNNNNGYGTTYATGGTGTTATGAGCTCTCCTTARGCGCRRACCGATATCGCCACGATCNTGCNNAGAAGGCGCRARTGTGNCCAAAGCGNTAGCACGGACYTTGAAAG</w:t>
      </w:r>
      <w:r w:rsidRPr="000B7888">
        <w:rPr>
          <w:rFonts w:ascii="Courier New" w:hAnsi="Courier New" w:cs="Courier New"/>
        </w:rPr>
        <w:t>CGYGAATATTACGGCTCACTTCTATACAGGTYTNRGTACGRCYTCACACTGGCTRTATATCTGGGNGACCGCCGTYGCGYAAATTCACNGGGGGGGAGYCANCACTYTGTYGNNGCNRRCTCTCACGGTTACTAAATTGTGGNGTCTCYCTAAYCGAAGGRRARYTNTGCTACGTGRGARGANGCCGGCATGRTGTCGCTNCACTCCCGATATGTAYTGCAATRYANCGATACYAGGCGCCGYACGACANANARAT</w:t>
      </w:r>
      <w:r w:rsidRPr="000B7888">
        <w:rPr>
          <w:rFonts w:ascii="Courier New" w:hAnsi="Courier New" w:cs="Courier New"/>
        </w:rPr>
        <w:t>GACGAAACAARRYRCGCAGTACGGRACGACGTAGCCNCCTCGGACCCTNATCGTGTTTCGTAACAACAYAACNTYRGTCTCTNACNNNRCYYGGGTGCAGACGTCTCAGTCAGCAGNGATTACCGGCCGAATRAGCCGNGNGTNGGGCCAACCCGARYCTNNNNRGTCGCGCACNNCNCGAAGRGCRCCACACATCNATNTTTCACNCGGGGCGGARGCGCYAAAACACTCNRTCCCCACCTGTGGTCAGNNCNRA</w:t>
      </w:r>
      <w:r w:rsidRPr="000B7888">
        <w:rPr>
          <w:rFonts w:ascii="Courier New" w:hAnsi="Courier New" w:cs="Courier New"/>
        </w:rPr>
        <w:t>GATCTAAGGTAARCCCCATGNRCGATTGGGAGGYCGRATYYNRATGTCCGGTYYTATTCCTCGAACCGACGGTAAAGTATGTGRAGAATTTGTTANCTTRACCCGCTAGACCGCATGTYGGTNYACAGCTRCNTCRGTCTARTGGNACYTCCAANGTTTGCCTCCAAGCRACRGGAGTTANTTGGCCCRCCCYCRRTNTGACATAACATACAGNNARCCGATGGAARRCACTCGCYAGCANTTGCAYCCACATGNG</w:t>
      </w:r>
      <w:r w:rsidRPr="000B7888">
        <w:rPr>
          <w:rFonts w:ascii="Courier New" w:hAnsi="Courier New" w:cs="Courier New"/>
        </w:rPr>
        <w:t>TCCCTGAYACTYCYRTGTCTRRCTGGCGGAATAGAGRTTCTNGATCTNTRATGNNTAGCCGTCACAGATRYNGCNGGNTGTCAYANRGCACRGRCTGTGCCCNRNTTGYYCTCYAAGTNGYARRNAGRCTCTGRCTTRGGGCGTCGRGACRTAAGCRYAATCGCYTCARGTCCTAGRAACGTGGGATCCTRRTCGCTNRACCCCACCTNTCAAAGCTACCGCAACGANTYCNNNACGACTAACTAGCTTGAACCCT</w:t>
      </w:r>
      <w:r w:rsidRPr="000B7888">
        <w:rPr>
          <w:rFonts w:ascii="Courier New" w:hAnsi="Courier New" w:cs="Courier New"/>
        </w:rPr>
        <w:t>AGATAACGRGGGTGTTAAGGGATACTGGCGGGGCNNCCTTGGATTGTNCGTATRATCCCAAGACCACTTTGYGGCATGGRRRCAGRGCCYCNRGGCTGAGCCCTRGNCCGTCCGCAACCTNRYCARYTGGRCCRNAGGCCGACAGGGGYGCARCGTAACATRGCTTNACTAAGNACACTGAGCTATTYTAGCAGGAGCCGNTGTGCATGCCCNTACCACGCGCCTGRRGCTTATCTGTCRRTACAACCATGGCGCC</w:t>
      </w:r>
      <w:r w:rsidRPr="000B7888">
        <w:rPr>
          <w:rFonts w:ascii="Courier New" w:hAnsi="Courier New" w:cs="Courier New"/>
        </w:rPr>
        <w:t>AACTRRAGAGTGCNTNNTANNYTNTRNNNATGYCCTTTCCGGGAGCATCGGATCGYTCGGNCCCGAGCTATGCCATTAACNNGGCATTGCCTTTGCACGGCAACGGCYYRATGTCACGACCTCGNRACGGTATGTGGCANACYTTTTAGATCCGACTCGRTTGCCCGGCACGGAGGCCCCAGCATCCTTACRYTGGGATTTATCGTRAARRCGATCGGGCAAAGCGCTACCTNNNNGCGGAGTCCGTTGRTRTCYG</w:t>
      </w:r>
      <w:r w:rsidRPr="000B7888">
        <w:rPr>
          <w:rFonts w:ascii="Courier New" w:hAnsi="Courier New" w:cs="Courier New"/>
        </w:rPr>
        <w:t>RATCAAGTGACCAGATTTTGTACCTAGYATCYTACARTGGCGAGTYATYRCATTCAGTCCGNCGCRGYCTCGYAGTGCRCATT</w:t>
      </w:r>
    </w:p>
    <w:p w:rsidR="00000000" w:rsidRPr="000B7888" w:rsidRDefault="00CD2972" w:rsidP="000B7888">
      <w:pPr>
        <w:pStyle w:val="PlainText"/>
        <w:rPr>
          <w:rFonts w:ascii="Courier New" w:hAnsi="Courier New" w:cs="Courier New"/>
        </w:rPr>
      </w:pPr>
      <w:r w:rsidRPr="000B7888">
        <w:rPr>
          <w:rFonts w:ascii="Courier New" w:hAnsi="Courier New" w:cs="Courier New"/>
        </w:rPr>
        <w:t>In527 ACGATTTACTCGTCRCCATRNNGGCCGCCGGAGCCGYNGNNCTAGRCGGGTCTARGAGGNNTACCCACTGACYGTGATCTACTGGNTATNNCGCCTTTTGTCTAAGGGGCCCACTGCYCGRGRTCYATCYTGGNNAYNGGCCATRCNGCGCTTACAATGGCCTRR</w:t>
      </w:r>
      <w:r w:rsidRPr="000B7888">
        <w:rPr>
          <w:rFonts w:ascii="Courier New" w:hAnsi="Courier New" w:cs="Courier New"/>
        </w:rPr>
        <w:t>CAGCGYACAGGANGACYAAATNYAACGRNNGGTTTGGACCTGGCCTTGGGANGRTAGACTNYATAATACGGCAGTNTGTAARTACGTNTGANACGCAGATCNTAGGTCTCATGAGGAAGCTTTTGACRAACRCGGATCRYCCATTGGGCATTGAYTATTCCCAATGCCCGTGGATAGTTTGGTTGATGGTGTAGNTTGNNNAACGGTGGAGCCANTCTGGAGCTGTTAGANTGGGGCGGGCGCCGCAGGYCAGGAA</w:t>
      </w:r>
      <w:r w:rsidRPr="000B7888">
        <w:rPr>
          <w:rFonts w:ascii="Courier New" w:hAnsi="Courier New" w:cs="Courier New"/>
        </w:rPr>
        <w:t>CCTNGGTAYANTACANTGCCGCCAGCTAGCCTNNNNGNRCCCTCTCTTGCCNGYTGARNNNNCTRYATTTGGTTACATTCNGCTRTCAATGAATCCTAGCGGAAACAGCTAAGTATYCTCGTCTAAACTCAAGTAAGAGTCTAGAGYCGACNCACACGRTNTTANCACNNACGGGGCGAGGAAAGARCGCYTCCGGCTACGAACGGTGGACATTCCCCTAGAAACAARYGNNCRCTGAGGCTGAGCAGGCCAATCT</w:t>
      </w:r>
      <w:r w:rsidRPr="000B7888">
        <w:rPr>
          <w:rFonts w:ascii="Courier New" w:hAnsi="Courier New" w:cs="Courier New"/>
        </w:rPr>
        <w:t>CYTCGATYYGATYCTYTGAGYGGAAGCCCCCACCNNNGCTTACGNNAGTANTTAGCNNATTNCGCCGTGCGNNGGGTACCAGGTGRNTCCTATTGCGTGCGAATGNTCGGNACTACCGTAATCTAGCCGGCTGGTAGCTAGGAACTGATATTATGTGAGTACATGCCCCGCTCGCAGTACAGATNCNGCTNGCCCTGTACACRRCGNAATTGTTCTTAGGCTYGCNNGAACGACTAARATCGGAAAAACGGCCGYC</w:t>
      </w:r>
      <w:r w:rsidRPr="000B7888">
        <w:rPr>
          <w:rFonts w:ascii="Courier New" w:hAnsi="Courier New" w:cs="Courier New"/>
        </w:rPr>
        <w:t>NTGGTCCGGTCAGTCACTAAAGTTGCAAATTGTAGTAACTCACGRYAGCCATGGCNYCTAAATTAGGACNNGCCCGCGGTGTARRGGCRGGCCGCGTCGGYRAGRGCCGCCTNRNCGCANNGGATATTCACACGATTAGATTATGTCTGANGGAANGCACCNCCCTTACCRNAGGTNAYACGCTGTGGCTCCACCTTCNGCAGCCGGGGGATTAGRNNCGTCCGGGGGCCGNTGAGTACTAGRGCNTNRGAACGTG</w:t>
      </w:r>
      <w:r w:rsidRPr="000B7888">
        <w:rPr>
          <w:rFonts w:ascii="Courier New" w:hAnsi="Courier New" w:cs="Courier New"/>
        </w:rPr>
        <w:t>NATGCNCRRACGATGGGGCCAGCCNNCCCGNNNNGTTCCNACANGNRGGGCCAGTTGGCTNGCTGCRRRGNATTTYNATGNNNNGACGGTAACGCGACGGTNNYYNRAAAGNNNTAGGYGTGNGATCGGATTCCNGAAATGTYATTTARGNNTYNACTANCACTGACNYRNAAACRNCAGGCGCNTCNNTNNCTCTCCGRNYGRCTGACGCGAATGAAATGRGCTCGCCCCTGRANNAAGGAAGGGRRRAACYTCN</w:t>
      </w:r>
      <w:r w:rsidRPr="000B7888">
        <w:rPr>
          <w:rFonts w:ascii="Courier New" w:hAnsi="Courier New" w:cs="Courier New"/>
        </w:rPr>
        <w:t>NNNCTCTGNNNACTCGCCGACCCTAGTGAANATAGAGCATNGCGTAGTTTNACATNTGGTCTCTGNGANNNNCCATCTTCTGACCTACCCAGTGGCTTCCGCNGGACTTTGTRYRRCCAGAAANCGAACCTCCCRCACCTCCCAAGTGGTTTTTCAAGTANCCTACCTACRTYGCYCCGACGAAGATGCTNNRYNNRTGCTGTTGTGARCNNNATATCTATTAACYAGGTCCGC</w:t>
      </w:r>
      <w:r w:rsidRPr="000B7888">
        <w:rPr>
          <w:rFonts w:ascii="Courier New" w:hAnsi="Courier New" w:cs="Courier New"/>
        </w:rPr>
        <w:lastRenderedPageBreak/>
        <w:t>ATTGGGCTCGANNNCGTAGTAC</w:t>
      </w:r>
      <w:r w:rsidRPr="000B7888">
        <w:rPr>
          <w:rFonts w:ascii="Courier New" w:hAnsi="Courier New" w:cs="Courier New"/>
        </w:rPr>
        <w:t>TCGATATRAGGTCGGGGNTCRCTATNNNYAGGTGGAYCRTATTAGYCYGCTTYAYTGAGATGGCATGGTCTGTTTGGATATCGTCCGCNTGGTTAACTGCYCGAANCCCGTCCYCACGNGNCCCGRTRAGTGATGGTGGGTCCGNGGATYCTCRCTGGACANTTTCCAAAGCGTCCAGAGGANACTTCGTTYTCTTTNCATTTACGCTANCCAATTTCGTAATRTGCCGGCAGCGTAGAGCTGGCACCGCARTGGR</w:t>
      </w:r>
      <w:r w:rsidRPr="000B7888">
        <w:rPr>
          <w:rFonts w:ascii="Courier New" w:hAnsi="Courier New" w:cs="Courier New"/>
        </w:rPr>
        <w:t>TGTCTTGCAGNACGGCTCAAGCRNCRGCGGCGCGTCACTATCGAGCCYCTGGCANGGCGGCGGCAGCTAGCCGTYCCACCCRATAANNNGCGTCCCCANNNNGCAGRCGGGATGAATAYRGAGACGTCATGACGGNNTYTANNCACAYTYCACRCGGNYCNGYNRTTRCGCAAGGGCGGTGCGGGCNCCYARACCGNTATGNGGCGTAATTGGRGTGNTCGCARATACNTGANRAGTACTCGACCGCGAATCGGTG</w:t>
      </w:r>
      <w:r w:rsidRPr="000B7888">
        <w:rPr>
          <w:rFonts w:ascii="Courier New" w:hAnsi="Courier New" w:cs="Courier New"/>
        </w:rPr>
        <w:t>CAGCATGGCNNGGGCGCCTYGCTTCTRTATTAACRTTNNNTACGTTGATGCATGCGGAACTTCGYAGCAAGAARGAGCGARNCCRTRGCAACGGGCTCTGCGATAACATTAGTTACNTAATGCGTCARAGATTGATTGTTNNTGTACGCCCCCGCGGAGYGAAGNRNCTNAAARNNTAGCTGCGCAANAGCCTNNAGAGTNNGGCCCRNTCTCCGGCNNNNGCGGANNGGTCGCGCCAGCCGGYTGTRRGCGANTC</w:t>
      </w:r>
      <w:r w:rsidRPr="000B7888">
        <w:rPr>
          <w:rFonts w:ascii="Courier New" w:hAnsi="Courier New" w:cs="Courier New"/>
        </w:rPr>
        <w:t>NRNRAYTAGCGCANCTNNNAGANACGGCCGGTACAGGGARCCYGCTGNTAGGTTACGACTTAAYTAGCCCACCCCGGAGNAATCNTNCTCGTCGTTAGNGNCTNCTCCGGTGGCGTACATCGCACTANACCYACGCAGCAGCRGCAGCGTCTTACAATACTCTARACGCCYACAGCATNTCGGGCTAATACTTCTCCAAACTCCTGATCANCGGTGGNCACTAGRCGCCGTATCCTGGATAACCGAAAYGGGCCTC</w:t>
      </w:r>
      <w:r w:rsidRPr="000B7888">
        <w:rPr>
          <w:rFonts w:ascii="Courier New" w:hAnsi="Courier New" w:cs="Courier New"/>
        </w:rPr>
        <w:t>CAAAGGTCGCCRTCYTACAAGACCCCTGATGNNRTGCGRTGTTTTATYYATGTCNCTTCTGAGCGTCGGTGAYGNTGCACGAYCGNNGGTTTATGAACCGCACCAYCGGGCTTGCAGRGNRGGAGACGCRGCGCCGTAGCGCAGGTGTNGACTTGTANNNGCCGAAAGTGYGGGRCCGCGATCACGTGACCNYNTACTCCGCAYGGACGCYRGCCYCAANNGRGGGTRTCCACATCGATCCCGGGCCTGAGAATCN</w:t>
      </w:r>
      <w:r w:rsidRPr="000B7888">
        <w:rPr>
          <w:rFonts w:ascii="Courier New" w:hAnsi="Courier New" w:cs="Courier New"/>
        </w:rPr>
        <w:t>AACANCNCCTTCTAGCNGRRNTACCCCCCGAYYYGYGCATAAAGTTANCACGCTNNCCGTAATGGGACYYACCGGGNNTGCGAGGATTANAGCAACYCCGTTGNTCCGTCGNNGCGGNATTAAAGCCTYACRTCCNYTRNRRNAGACNGRGTGACGCATTNRRNCACNNNNRRAYCGTCCNGCACGCGTCACGTGTGCAATANTCACTAGGTNTGTGAGAGGAGTTCGGGCACCAGCGTYTTNACCTCRRRTTTTC</w:t>
      </w:r>
      <w:r w:rsidRPr="000B7888">
        <w:rPr>
          <w:rFonts w:ascii="Courier New" w:hAnsi="Courier New" w:cs="Courier New"/>
        </w:rPr>
        <w:t>GGACTAGCCACCCNGCTCCGYAGACRNNGGCAGCTNNNAAGCGRTAGYCNATCCCACTAGANGNNACTCCAGRNGNNNNGAAAGCACCAAGGCGTRAYCANYCTCGTGTTGGTAGRACGAGNAGAGTAATRTAAYYCCTATGTCGCAGGNNTGGTCCANNCCGGAGGAGNYATCACCAATRAAARTGTCCGCGAGATGCGCTACNTGYCCTTTGTNAGTTYANACTGCAYAATANANTCGTCGCYNCCTTATCNYG</w:t>
      </w:r>
      <w:r w:rsidRPr="000B7888">
        <w:rPr>
          <w:rFonts w:ascii="Courier New" w:hAnsi="Courier New" w:cs="Courier New"/>
        </w:rPr>
        <w:t>ACCGTACGCAGNNGCCTCCAGAACCTNAATCGCCGRCTACCCCGACGCCAGNCTCRCTCAGCCTGAGCNACTGTATCTAAATNGACYGTYCTYATTGTAGTTGRCGGGCCCCNNNTANYGTCRYAGCNANRACNCACAGGCAGTTTGAGAAATCNTACAYGCGGTAANCCGYANNGCGAGGCTNCNCAGCCTRAGRGGCCATCCTATTGYRGATARRYYGCGCAGTCTCGNYCTRRATCGRRYCCRYNGTGNRCGG</w:t>
      </w:r>
      <w:r w:rsidRPr="000B7888">
        <w:rPr>
          <w:rFonts w:ascii="Courier New" w:hAnsi="Courier New" w:cs="Courier New"/>
        </w:rPr>
        <w:t>ACCGGTTCGCAGGCGGCNCACCTGATYGNNACYRCGTCGGGYNCCTGCGACCTAACYNTNTGCGCCCGGGTGCCGTGGCCGTTCCGYATAACTRNTCCNGGGACNTGGATGCCCTTGTAAGCAYCATGGAATAGATTGTACCRCGCCACACGACRRCCTAGNACGYCTGCRGTNCCTTRYYTYAGNGGTCARGTTTCCTCGTGTTGCCNYCGGGCAATCATGCGTAACGGGNNGGGGTTATRGYAGCNCGAATCAG</w:t>
      </w:r>
      <w:r w:rsidRPr="000B7888">
        <w:rPr>
          <w:rFonts w:ascii="Courier New" w:hAnsi="Courier New" w:cs="Courier New"/>
        </w:rPr>
        <w:t>GTGCGGTCTNNNNTCCCAAAAACTGCNGTCATTTATGCGYACGTCGAATGCACCGCGRCRTTGCTTGCGGNTRCTNGCGGCCRTCATAGYGTTYATGGTGTTATGAGCTCTCCTTAAGCGCGGACCRAAATCGCCACNRTYATGCNNAGAAGGCGCGARTGTGTCCAAAGCGNYARCACGGACYTTGAANGCGCRRATATNACRGYTCACTYCTATACAGGTTTAGGTACGRCYTCACACTGGCNNNNTATCTGRG</w:t>
      </w:r>
      <w:r w:rsidRPr="000B7888">
        <w:rPr>
          <w:rFonts w:ascii="Courier New" w:hAnsi="Courier New" w:cs="Courier New"/>
        </w:rPr>
        <w:t>NNACNGCYGTCGCGCAAATTCAYGGGGGGGGAGYCAACACTCTGNTGNNGCGGGCTCACACGGTTACTAAATNGTGGCGTCNCCCTNTCCGAAGGNNAATTNTGTTGTCNCGGAGGNCGCCGGCATGRTGTCGCTTCACYNNNNATATGTNTYGCAATRTAACGATACCAGGCNTCGYAYGNCNTNNNGATGACRAAACANGATACGCAGNNNNGGTCGGTGAAGCCACCTCGGACCCTGATCGTGTTTCGNNNNR</w:t>
      </w:r>
      <w:r w:rsidRPr="000B7888">
        <w:rPr>
          <w:rFonts w:ascii="Courier New" w:hAnsi="Courier New" w:cs="Courier New"/>
        </w:rPr>
        <w:t>ACACAACNTYAGTCNNNGACTYTRCYCGGGTGCAGACGTCTYAGTCAGCTGGGATTNCYRGCCGAATRAGCCGAGTGTCGGRNNAACCCGANNCTAGCGAGTCGCGCACNNCNCGGAGGGCACCACACATCNATNTTTCACTNRGGGCGNNRGCGCCAAAACACTCNATCCCCACCTGTGGTYAGCCCARAGATCTAAGGTAANCCCCACATGCGATTGGGAGGCCGAATYYNRATGTCCGGTNYTATTCCTCGAA</w:t>
      </w:r>
      <w:r w:rsidRPr="000B7888">
        <w:rPr>
          <w:rFonts w:ascii="Courier New" w:hAnsi="Courier New" w:cs="Courier New"/>
        </w:rPr>
        <w:t>CCGACNRTAAAGTAYGTGAAGAATTNGTTANCTTGACCYGCTAGACCGCATGTYGGTNCACAGCTGCCYCGGTCTARTGGCACTTCCAACGTTTGCCTCCNAGCGNCAGNAGTTNGTTGGCCCACCCCCNNTNTGACATAACANNCAGYAARCCGATAAARGGCACTCGCCAGCATTTGCACCCAYATGCGTCCCTGATACTTCCATGNCNAACYGGCGGAATAGAGRTTCTCGATCTGTGATGRNTAGCCGTCAC</w:t>
      </w:r>
      <w:r w:rsidRPr="000B7888">
        <w:rPr>
          <w:rFonts w:ascii="Courier New" w:hAnsi="Courier New" w:cs="Courier New"/>
        </w:rPr>
        <w:t>AGATGTAGCYGGCTRTTGCATGGCRCGGACTGNGCCNNNNNTGTCCTCTAAGTNGYARATAGACCCTGACTTAGGGNGTYGAGACAYNAGCGCAATCGCNTCANGTCCTNRRAACGTGGGTTCCTGATCGCTNRACCCCACNNNATAAAGCTACCGCANCGNNTNCNNNACGNCTRRCTAGCTYGNNYYYYAGATAACGRGGNTGTTAAGNRNTACTRGNRGGGCATCCTTGGATTGCNCRCGTNATCCTTAGACC</w:t>
      </w:r>
      <w:r w:rsidRPr="000B7888">
        <w:rPr>
          <w:rFonts w:ascii="Courier New" w:hAnsi="Courier New" w:cs="Courier New"/>
        </w:rPr>
        <w:t>NCTTYGTGGCATRGRGGCAGGGCCTCNNGGCTGAGCCCTRRGCCGTCCGCAAACGGGCCAGTTGGGCCRNAGGCCGANAGGGGYGCAACGTAACATRGCTTNNCTARGAACACCGAGCTATTYTAGCAGGAGCCGGTGNGCATRCCCGTACCACGCGCCTGRRGCTTRTCTGTCGGTANARCCATGGCGCCAACTRRAGAGNNCCTGGTACTTTGTNTARATGCCCTTTCCGGGAGCATTNGATCNYTCGGNNCCG</w:t>
      </w:r>
      <w:r w:rsidRPr="000B7888">
        <w:rPr>
          <w:rFonts w:ascii="Courier New" w:hAnsi="Courier New" w:cs="Courier New"/>
        </w:rPr>
        <w:t>AGCTATGCCATTARYNRGRCANTGCCTTTGCACGGCAACGGCYYGATGTCACGACYTCGGGACGGTATGTGGCAGACTTTTTAGATCCGACTCGATTNCCCNGCAYRGAGGCCCCAGCATCCTTNCGCTGGAATTTAYCGTAAAGACGATCGGGCAAAGCANNNCCTGCTGGCGNNGTCCGTTGGTRTCYRAATCAAGTGACCAGATTNNGNACCTAGYATCYTACAGTGGCGAGTCATTACATTCAGTCCGACGC</w:t>
      </w:r>
      <w:r w:rsidRPr="000B7888">
        <w:rPr>
          <w:rFonts w:ascii="Courier New" w:hAnsi="Courier New" w:cs="Courier New"/>
        </w:rPr>
        <w:t>GRYCTCGCANTGYRCATT</w:t>
      </w:r>
    </w:p>
    <w:p w:rsidR="00000000" w:rsidRPr="000B7888" w:rsidRDefault="00CD2972" w:rsidP="000B7888">
      <w:pPr>
        <w:pStyle w:val="PlainText"/>
        <w:rPr>
          <w:rFonts w:ascii="Courier New" w:hAnsi="Courier New" w:cs="Courier New"/>
        </w:rPr>
      </w:pPr>
      <w:r w:rsidRPr="000B7888">
        <w:rPr>
          <w:rFonts w:ascii="Courier New" w:hAnsi="Courier New" w:cs="Courier New"/>
        </w:rPr>
        <w:lastRenderedPageBreak/>
        <w:t>In534 GCGATTTACTCGTCGCCATNNNGGCCGCCNNNNYCGTCGACCTAGRCGRGTCTANGAGGNNTACCCACNNNCCGTGATCTACNGGNNATCACGCCTTTTGTCTAAGGNGNCCNCTGCTCGRGRTCYGTCTTGGGTAYRNGCCRTGCTGCGCTTNCAATGGCCTGGCAGCGTACAGGAGRRCCRAATGYAACGRNNNNTTNNNNCCTGGCTTTGGAACGGTAGANNTNAYA</w:t>
      </w:r>
      <w:r w:rsidRPr="000B7888">
        <w:rPr>
          <w:rFonts w:ascii="Courier New" w:hAnsi="Courier New" w:cs="Courier New"/>
        </w:rPr>
        <w:t>ATACGGCAGTCTNNAAGTANGTTNGRYACGCANATCCTAGGCCTCATGAGGANNNNNNNNNCRAACACGGATCRYCCATTNNNCATTGAYTATTCCYAANNYCCGTGGRTAGTTTGGTTGNTGNCTTAGNTTGRAGAACGGTGGNGCCANTCTGGAGCTGTTAGAGNGGGGCGGGCGCCACNNNCCAGGAANNTNGGTAYACTACANTNCCGCCAGCTRGYYYTCAAGAGCCCTCTCTNGCCTGTTGAGNNNNCTG</w:t>
      </w:r>
      <w:r w:rsidRPr="000B7888">
        <w:rPr>
          <w:rFonts w:ascii="Courier New" w:hAnsi="Courier New" w:cs="Courier New"/>
        </w:rPr>
        <w:t>CATTTGGTTACCTNCNGCTGNCAATGAATCCTAGCGGANACRRCNAANYATYCTCNTCTAAACTCAAGTAARAGTNTANNNNCGACGNNCACGRTNTNAACACCGACGGGGCGNNNAAAGAGCRCTTCCGGCTAYCAAYGGTGGACATTCCCCTNNAAACNAGTGGTARCTGAGGNTGAGCANGCCAATCTCCTNNATCNGNTNCTYTGAGCGCANRCCNNYRCCNCCGCTTACGACAGTANCTAGCGGANTGCGC</w:t>
      </w:r>
      <w:r w:rsidRPr="000B7888">
        <w:rPr>
          <w:rFonts w:ascii="Courier New" w:hAnsi="Courier New" w:cs="Courier New"/>
        </w:rPr>
        <w:t>CGNNCGGTGGGTACCAGGTGGCTCTTANTGCRTGCGAATGGCNGGAACTACCGNAATCTAGCYGGCTGGTAGCTAGGAACTGATATTATGTGAGNNCNTGCCCCATCCRCAGTNCRGNTACAGCTAGCCCTGTACANNNCGGAATTGTTCTTAGGNTNGCGRATNYGRNTRAGATCGNAAANNNNGNCGTCTTGNNNCGGNNNGTCACTRAAGTTGYRANTNGNAGTAACTCRCGGCAGCCATGGCTCNTAAATTN</w:t>
      </w:r>
      <w:r w:rsidRPr="000B7888">
        <w:rPr>
          <w:rFonts w:ascii="Courier New" w:hAnsi="Courier New" w:cs="Courier New"/>
        </w:rPr>
        <w:t>GNNNTAGNCYGCGGTGTAGGGGCGGGCCGCNNCGGYRAGGRCNNCCTNNNNNNATCGGNNNNTCANACGNTTNNNNTATGTCNGAAGGRACGCACNCCTCTNNNCAAAGGYCACACGCTGTGGCTCCACTTTCGNCNGCCGGGGGATTAGRCNCGTCCGGGGGCCGNTNAGTACTNGGGCCTNNGGACGTGAATGCNCRRACNNNNGGGCCAGCCACCCCGNNNNGTTCCYACARGCANNNNCNNTTGGCTYGCTG</w:t>
      </w:r>
      <w:r w:rsidRPr="000B7888">
        <w:rPr>
          <w:rFonts w:ascii="Courier New" w:hAnsi="Courier New" w:cs="Courier New"/>
        </w:rPr>
        <w:t>CRRNGNATTTYTATGGCCCGACGGTAACGNGACGNNNNCCNNAANGACNTAGGTRTGNGATCGGATTCCTRANATGTYATNTAGTRNNCCACTAGCACTGACRNNCAAACATCAGGCGCATCGGTANCTCNCCGGGCGGCYRRCGYGAATGNNATNRGCTCGCCCYTGAANNAAGGARGGGRRRAACNTCRRGACTCTGRGNACTCGCCGNNNCTAATGAACATAGAGCATCGCNYARTTTRACATNTGGTCTCTG</w:t>
      </w:r>
      <w:r w:rsidRPr="000B7888">
        <w:rPr>
          <w:rFonts w:ascii="Courier New" w:hAnsi="Courier New" w:cs="Courier New"/>
        </w:rPr>
        <w:t>GNNGCARCCNTCNTCTGACCTACCCAGTGGCTTCCGCNRGACTTTGTNNNNCCAGAAAGCNAACCTCCCGCACCTCCCNAGTGGTTTNNCAAGTAGCYTACCTACNTYNCYNCRNNNAAGATNCTCTATYNRTGCTRTTGNGAGCCCTATATCTATTAACCNGGTNNNNACTRNTYTCGRRNTCGTAGTACTCRATNTAAGGTCGGGGATCAYTATATACAGGAGGACCATATTAGCCNNCTTYAYTGAGATGGCA</w:t>
      </w:r>
      <w:r w:rsidRPr="000B7888">
        <w:rPr>
          <w:rFonts w:ascii="Courier New" w:hAnsi="Courier New" w:cs="Courier New"/>
        </w:rPr>
        <w:t>TGGTCTGTTNNGATATCGTNCGCYTGGYTAACTGCTCGAANCCCATCCYCACGNGTCCCGATRAGYNAYGGTGGGTCCGGRGATNCTCACTGGACACYTTCCAAAGCGTCCAGAGGANACTTCGTTCNCTTTCCATTNNNNCTAGCCANNTTCGTAATATGCYGGYRGCGCARAGCTGGCACCGCAATGGATGTCTTGCAGAACGGYTNTTGCRNCNNCGGCGCGTCACNATCNAGCCCCNNNCACGGCNNCGGCA</w:t>
      </w:r>
      <w:r w:rsidRPr="000B7888">
        <w:rPr>
          <w:rFonts w:ascii="Courier New" w:hAnsi="Courier New" w:cs="Courier New"/>
        </w:rPr>
        <w:t>GCTAGCCGACTCACCCRATRRNNCGYGTCCCCACGAGGCANGCGGGATGAATACGGAGACGTYATGACGGGGTNNAYNCACANTNCNNNNGGTTYNGYGATNNTGCAAGGRCGGTNCRGRNNNCCAAACCGNTATGNGNNGTAATTGGRGTRTTCGCRANNACCTRNGAANTACTCGACCGCGAANCGGTGCAGCGTGGCNAGGGNNYCTYGCNTYTRTATTAACATTGACAACGTAGANGCATGYNGAACNTTGC</w:t>
      </w:r>
      <w:r w:rsidRPr="000B7888">
        <w:rPr>
          <w:rFonts w:ascii="Courier New" w:hAnsi="Courier New" w:cs="Courier New"/>
        </w:rPr>
        <w:t>GGCNNNNAAGAGCGARTCCGTGGNNACGGGCTCTGCNAYNACATTAGTTACCTAATGCGTCAAAGRTTGATTGTTCGTGTNNNNCCCCGCGNNGNNAAGNNNCTAAANAGCTNGCTRCGCAANAGCCTGNNGAGTAAGNCCYAATCTCCGGCGCACGCGGAGNGGTCGCGNNNNNNGGYTGTRRGCGANTCNRCAACNAGCRCNNCTNCTAGAAACGGCCGGTACNGGGAACCTGCTGGTNGGTTACRRCTTAANT</w:t>
      </w:r>
      <w:r w:rsidRPr="000B7888">
        <w:rPr>
          <w:rFonts w:ascii="Courier New" w:hAnsi="Courier New" w:cs="Courier New"/>
        </w:rPr>
        <w:t>AGCCCNCCCCGGAGCAATCGTCCTCGTNNTYNGGGGCTNCTNNNNTGGCGTACATCGCANTANACCCACGCAGCAGCGGCAGCGTCTTNNAANACTCTARACGCCTACAGCATCTCGGNCTAATACTTCTCCTCACTNCNNATCACNGGTGGCCACTAGACNNCTGTTCCTGGATANYCGAAACGGGCCTCCARAGNTCGCCRTCYTACAAGACYCCTGATNGTGTGYGATGTTTTNTCCATGTNAACTYTGNGCG</w:t>
      </w:r>
      <w:r w:rsidRPr="000B7888">
        <w:rPr>
          <w:rFonts w:ascii="Courier New" w:hAnsi="Courier New" w:cs="Courier New"/>
        </w:rPr>
        <w:t>TCGGTGNNNNYGCACGAYCGNNGGTTTATGAACCGCACCAYCGGGYCTGCAGAGTGGGAGACGCGGNRYCNNNRCGCAGNNGTCRACCTGYATYAGCYRGRRRNRTGGGNNNNNNATCACGTGACCNYNTACTCCGCAYGGACGCYNGCCYCAAGNRRGGGTGTCCACATCGNNCCCGGGCCTGARARTCGRRCAACNCCTTCTAGCYGNNNTNCCNNCCGAYCCGTGNNTAAAGTTANCACGCTNNCCGTAATGG</w:t>
      </w:r>
      <w:r w:rsidRPr="000B7888">
        <w:rPr>
          <w:rFonts w:ascii="Courier New" w:hAnsi="Courier New" w:cs="Courier New"/>
        </w:rPr>
        <w:t>GACNNACCRGNNNTNNGAGGATTAAAGCAACCCCGTTGCTCCGTCGCAGCGNNNNNAAANYCTCANGTCCTYTGGRRNAGACGGRGTGAAACATTNRRNCRYYGTCGGACCNNCYNNNNYGCRNCACGTNTGTAATNGTCACTAGGTATGTTAGAGGAGNTCGRGYRCCAGYGNYTTGACCTCRRRTTTTCGGACTAGCNATACAGCTCAANNGACRTTGGCAGCTCACAANCGGTAGYCNATCCCACTAGNNGNN</w:t>
      </w:r>
      <w:r w:rsidRPr="000B7888">
        <w:rPr>
          <w:rFonts w:ascii="Courier New" w:hAnsi="Courier New" w:cs="Courier New"/>
        </w:rPr>
        <w:t>ACTNCAGATGACGCGRAAGCATCAARGTNTAATNANYCNNGTGTTGGTARRNNGAGAAGAGTAATATAATCCCTATTTCNCAGGAATGGTCCRTGCCGRAGGAGNNATCACCAATGAAARTGTCCNCGRGATGCGCNACNNGTCCTTTGTTAGTTTNCAYTGCAYAATANACTCGTNNNNNNCTNNNCATGRCCGTACGCAGNAGNCYCCAGARCCNTANNCGCCGRCTACCCCGACGCCAGCNNNRCNCAGCCAG</w:t>
      </w:r>
      <w:r w:rsidRPr="000B7888">
        <w:rPr>
          <w:rFonts w:ascii="Courier New" w:hAnsi="Courier New" w:cs="Courier New"/>
        </w:rPr>
        <w:t>AGCTACTGTATCTAANNGGACTGTYCTCATTGTNGYNGACNGGCYCCTCTTAANGNYGTCGCTATAACACACAGGCAGTTTGAGAAANCNTACANGCGGTAAACCGYAGRNCTAGRCYACACAGCCTNAGRGGNCATCCNRYTGYRGATAGATYGCTCRGTCTCGGCCTGGRTCGGGTCCAYNGTGRGCGGACCGGTYCGCAGGCGGCGNNCCTGATCGGAACCGCGTCGGGCCCCTGCNACCTACNCGTYYGCGC</w:t>
      </w:r>
      <w:r w:rsidRPr="000B7888">
        <w:rPr>
          <w:rFonts w:ascii="Courier New" w:hAnsi="Courier New" w:cs="Courier New"/>
        </w:rPr>
        <w:t>CCGNGTGCCNTGGNCGTTCCGYRTAANTGATCCAGGGACTNGGNTGCCCTTGTAAGCAYNCNNGAATAGATNNNAYCRCGCCACACGACGGCNTNGGACGYCAGCAGTACCTTRYYTNAGCGGTCAAGTTTCCTCGTGTTGCCCCCRGGCAATCATGCGTAACGGGRNGNGGTYATGGYRGCNCGAATYAGGTGCGGCYYCTGNTCCCAAANANTGCNGTCATTTATGCGYAYGYCGAATNNACCGCGGCATTGCT</w:t>
      </w:r>
      <w:r w:rsidRPr="000B7888">
        <w:rPr>
          <w:rFonts w:ascii="Courier New" w:hAnsi="Courier New" w:cs="Courier New"/>
        </w:rPr>
        <w:t>TGCGGGTACYNGCGGCCGTCATAGYGTTYATGGTGTTATGAGCTCTCNNNNRGCGCRRACCRAAATCGCCACNRTYTTGNNNAGAAGGCGC</w:t>
      </w:r>
      <w:r w:rsidRPr="000B7888">
        <w:rPr>
          <w:rFonts w:ascii="Courier New" w:hAnsi="Courier New" w:cs="Courier New"/>
        </w:rPr>
        <w:lastRenderedPageBreak/>
        <w:t>RARYGTGTCCANAGCGNTAGCACGGACYTTGAAAGNGCAGATATTNCGGNTCACTYCTATACAATTNNNNGTACGANCYCACNCTGGCTATATANCTRGGNGACYGCCGYCRCNNNNNTTCAYGGGGGGGGAGYCAACACTYTGTYGNNGCGGNCTCNCACGRTT</w:t>
      </w:r>
      <w:r w:rsidRPr="000B7888">
        <w:rPr>
          <w:rFonts w:ascii="Courier New" w:hAnsi="Courier New" w:cs="Courier New"/>
        </w:rPr>
        <w:t>ACTAAATNGTGGCGTCTCCCTAAYCRAAGNNNAATTNTGTTRYCTCGGAGGACGCCGGCATGGTGTCGCTTCACTCCCGATANGTATTGCANTNTAACGATACTCGGCGCCGTAYGACATATAGATGACAAAACANRRYRNNNAGTACNGGNCGNNNNAGCCACCTCGGACCCTNNYNGTRTTTCGTANNRACNNNACNTCNNTCTCTGANTTNRCYCGNGTGCAGACNYCTCARNNNNNTGGGATTAYCGGCCGA</w:t>
      </w:r>
      <w:r w:rsidRPr="000B7888">
        <w:rPr>
          <w:rFonts w:ascii="Courier New" w:hAnsi="Courier New" w:cs="Courier New"/>
        </w:rPr>
        <w:t>ATRAGCCGNGNGTNNGRNNAACCCGAACCTAGCGNGTCGCGCACNNCCCGRAGRGCRCCACACATNTATATTTCACTCRGGGCGGARGCGCYAAAACANTCNATNCCCACCTGTGGTNAGCCNNAAGATTTAAGGNNNNNCCCAYRNGCGATTGGGAGGCCGAATCCCAATGTCCGGNNTTATTYCTCGAACCGACNANNAAGTAYGTGAAGAANTTGTTAACTTGACCYGCTAGANCGCATGTYGGTNCACAGCT</w:t>
      </w:r>
      <w:r w:rsidRPr="000B7888">
        <w:rPr>
          <w:rFonts w:ascii="Courier New" w:hAnsi="Courier New" w:cs="Courier New"/>
        </w:rPr>
        <w:t>GCCTCGGTCTARTGGCRYNTCCAANGTTTGCCTCCAAGCGGCAGGAGTTANTTGGCCCACCCTCRRTNTGACATAAYNTACAGCAARYYGATNNARAACACTCGCNNGCATTTGCANCCACATGCGTCNCTGATACTCCTRNGNCTAACTGGCGGAATAGAGGTTCTCGATCTGTGATGRNNARTCNNNNCAGATGTAGCYGGCTRTTGYRNRGCACGGGTTGYGCCCAGATTNNCCTCYAAGTTGCAAATAGACY</w:t>
      </w:r>
      <w:r w:rsidRPr="000B7888">
        <w:rPr>
          <w:rFonts w:ascii="Courier New" w:hAnsi="Courier New" w:cs="Courier New"/>
        </w:rPr>
        <w:t>YTGAYTTGGGGCGTYGAGAYATAATYGCAATCGCYTCAGGTCCTAGGAACGTGGNTTCCTGATCGCTNGANCCCACCTGNNAAAGCTACCGCARNGNCTTCNNNACAAGTAACTNGCTYGAACNCTAGATANNGRGGGCGTTCNNGGAYNCTGGCAGGGCNTCCTTRNATTGCNCGCNTRATCNNNAGACCRCTTTGTGGCANGGGNNCAGRGCCYCTAGGCNGRGCCCNNGNCCGTCCGCAANCNNGYCANNTGG</w:t>
      </w:r>
      <w:r w:rsidRPr="000B7888">
        <w:rPr>
          <w:rFonts w:ascii="Courier New" w:hAnsi="Courier New" w:cs="Courier New"/>
        </w:rPr>
        <w:t>GCCAGAGGCNNACNNNNNNNNARCGTAACATNRCTTCACTARNNACACYGAGCTNTYNTAGCAGGAGCCGGTGTGCATACCCTTACCACGCGCCTGAGGCTTRTCTGTNRNTAAAGTNNNNNCGCCAACTRRAGAGTGCCTGGTACTTTGTRTARATGCCNTTTCCGGGAGCATTGGATCGNTCGGTNCCGAGCTATGCCATTAGTNAGGCNTTGCNNNTGYRCGGCAACGGCNNRATGTCACGACCTCNNRACGG</w:t>
      </w:r>
      <w:r w:rsidRPr="000B7888">
        <w:rPr>
          <w:rFonts w:ascii="Courier New" w:hAnsi="Courier New" w:cs="Courier New"/>
        </w:rPr>
        <w:t>TATGTGGCANACYTTTTNRRTCCGACCCGNTTGYCCGNNANGGAGGCCCCAGCATCCTTACGYTGGGAYTTAYCGTAAAGACGATCGGGCAAARCATGTCCTNNNNGCGGAGTCCGTTGGTRTCYRAATCRANNNACCAGNNNTTGTACCTAGCATYYTACARTGGCGRGTCATTACATTCAGTCCGACGCGGTCTCGCANTGYRNNNN</w:t>
      </w:r>
    </w:p>
    <w:p w:rsidR="00000000" w:rsidRPr="000B7888" w:rsidRDefault="00CD2972" w:rsidP="000B7888">
      <w:pPr>
        <w:pStyle w:val="PlainText"/>
        <w:rPr>
          <w:rFonts w:ascii="Courier New" w:hAnsi="Courier New" w:cs="Courier New"/>
        </w:rPr>
      </w:pPr>
      <w:r w:rsidRPr="000B7888">
        <w:rPr>
          <w:rFonts w:ascii="Courier New" w:hAnsi="Courier New" w:cs="Courier New"/>
        </w:rPr>
        <w:t>In535 GYGATTTACTCGTCRCCATRNNGGCCGCCGGRRCCGNNG</w:t>
      </w:r>
      <w:r w:rsidRPr="000B7888">
        <w:rPr>
          <w:rFonts w:ascii="Courier New" w:hAnsi="Courier New" w:cs="Courier New"/>
        </w:rPr>
        <w:t>ACCTAGACGGGTCTARGNGGAGTACCCACTGACCGTGATCTACTGGCCATCACGCCTTTTGTCTNAGGGGYCCACTGCTCRGGGYCCATCYTGGGTAYRGGCCATRCTGCGCTTACAATGNNNTGGCAGCGTACAGGAGGACCAATTGTANNGACTGGTTNGNACCTGGNCYTGGAACGGTAGACTNYATAATACGGCAGTYTGTAAANNNGTNNGRYACGNAGATCNTAGGTNTCATGAGGAAATTTTNRACAAA</w:t>
      </w:r>
      <w:r w:rsidRPr="000B7888">
        <w:rPr>
          <w:rFonts w:ascii="Courier New" w:hAnsi="Courier New" w:cs="Courier New"/>
        </w:rPr>
        <w:t>CACGGATCACTCGTTGGGCATTGACYATTNCCAATGYCCGTGGATAGTTYGGTTGATGRTGTAGNTTGRNNAACGGTGGAGCCATTCTGNAGNNNYTAGRNYGGGGCGNNNGCCGCANGCCAGGARYCTNGGTATAYTACANTGCCGCCAGCTGRTYCTCAARNGCCCTCTCTYGCCTGYTGARYGGNNNATATTTGGTTACNTTCCGCTGYCAATGAATCCTANCRGANACAGCTAAGTATYCTNGTCTARACTC</w:t>
      </w:r>
      <w:r w:rsidRPr="000B7888">
        <w:rPr>
          <w:rFonts w:ascii="Courier New" w:hAnsi="Courier New" w:cs="Courier New"/>
        </w:rPr>
        <w:t>AAGTAAGRGTCTAGAGCCNACCCATACNGTNTTAACACCGACGGGGCGAGGAAAGAACGCCTCCGGCTACNAACGGTGGACRTTCCCCTAGAAACRAATGRYNRCTGAGTGTGAGCAGGCCAATCTCNTCAATCYGNTCCYTTRTGYGNANRCCCCTGCCNCCGCNYACGCCAGTACCTAGCGGANTNCGCCGTGCGGTGGRTACCAGGTGRNTCCTNNTGCATGCGAATGNYNNNAACTACCGTRANCTAGCCGG</w:t>
      </w:r>
      <w:r w:rsidRPr="000B7888">
        <w:rPr>
          <w:rFonts w:ascii="Courier New" w:hAnsi="Courier New" w:cs="Courier New"/>
        </w:rPr>
        <w:t>CTGGTAGCTAGGAACTGATATYATGTGAGTACATGCCCCNNYCGCAGTACAGATACAGCTAGNCCTGTACACRRCGNAATTGTTCTTAGGCTYGCGAATACGGATAAGATYGGAAAAACGGCCGTCTTGRNCCGGTCAGTCACTRAAGTTGYRANTNGNAGTAACYCGCGGNAGCCATGGCTCCTAAATTAGGAATAGCCCGCGGTGTAGGGGCGRNCCGCGTCGGCGAGRRCCGCCTNRCYGCAAGGGATANTCA</w:t>
      </w:r>
      <w:r w:rsidRPr="000B7888">
        <w:rPr>
          <w:rFonts w:ascii="Courier New" w:hAnsi="Courier New" w:cs="Courier New"/>
        </w:rPr>
        <w:t>GACGNTTAGATTATGTCTGAAGGAACGCACTCCCCTTRNCRNAGGTNAYAYGCTGTGGCYCCACCTTNGACGGCCGGGGGATTAGNYACRTCCGGGGGYCGNTRAGTACTAGGGCYTNRGNNNNTGAATGCCCAGACGATGGGGCYAGCCACCCCGACAAGTTCCCACAAGNRGCGCCAGTTGGCTTGCTGYAGNGNATTTYTATGGCCCGACGGTAACGCGACGGTATCCTGAAAGACATAGGCGTGAGATCGGA</w:t>
      </w:r>
      <w:r w:rsidRPr="000B7888">
        <w:rPr>
          <w:rFonts w:ascii="Courier New" w:hAnsi="Courier New" w:cs="Courier New"/>
        </w:rPr>
        <w:t>CTCCAGANATGTCATTTAGGRNTNNACTAGCACTGACRYRYAAACATCAGGYRCATCGGTANCTCTCCRGGYNACCGACRCGANTGNARTGAGCTCGCCCCTGGAYRAAGGAAGNGRRRAACYTCAAGACTCTGAGNACTCGCCRACCCTAGTGAACATAGAGCATCGCNYAGTNNGACATATGGTCTCTGCGAGCAGCNATCCTCTGACNNNNCCAGTGGCTTCCGCNGGACTTTGTACANCCAGAAAGCRAACC</w:t>
      </w:r>
      <w:r w:rsidRPr="000B7888">
        <w:rPr>
          <w:rFonts w:ascii="Courier New" w:hAnsi="Courier New" w:cs="Courier New"/>
        </w:rPr>
        <w:t>YCCYGYNNCTCCCNAGTGGATTNNCAAGTANCYTNCCTACATCNCTTCAAYGAAGATGCTNNRYCTGTCCTRTCGNGARCCCTATATCTATTAACCAGNTNNGCACTGGTCTCGANNNCGTAGTACTCGATNTAAGGTCGGGGRTCAYTRTGTGCAGGAGGACCATATTAGCCCGCTTCATTGNNAYGRYATGGTCTGTTTGGATATCGTCCGCTTGGTTAACTGCTCGAANCCCATCCTCACGAGNCCCGRTRAG</w:t>
      </w:r>
      <w:r w:rsidRPr="000B7888">
        <w:rPr>
          <w:rFonts w:ascii="Courier New" w:hAnsi="Courier New" w:cs="Courier New"/>
        </w:rPr>
        <w:t>YGACRGTGGGTCCGNRGATNCTNRCTGGACACTTTCCRAAGCGTCCAGAGGATANNTCGTTCTCTTTCCATTTACGCTAGCNAATTTCGTAATRTGCCGGYRGCGYAGAGCTGGYACCGCARTGGGTGTCTTGCAGAATGGYTCAAGCATCGGCGGCGCGTCACTATCRAGCCYCNNNCACGGCGGCGGCAGCTAGCCGACTCACCCAATGGNNNNNNNCCCCACGAGGCAGGCGGGATGAATACGGAGNCRTTAT</w:t>
      </w:r>
      <w:r w:rsidRPr="000B7888">
        <w:rPr>
          <w:rFonts w:ascii="Courier New" w:hAnsi="Courier New" w:cs="Courier New"/>
        </w:rPr>
        <w:t>GANNGGGTTTACANACAYTCCACRYRGTTCAGCGATNGTGNAAGGGCGGTGCGGGYYCCYAGACCGRTATGGGGNGTARTTGGANNGYTYGCRAATACCTRNGAAGTACTCGACCGCNRATCGGTGCAGCGTGGCNNGGGNNYNNYGCTTTTATATTAANANTGGCTACGTTGATGCATGCNGAACTTCGCRGCARGAAAGAGCGARNCCRTRGCAACGGGCTCTGCGACCACRTTAGTTACCTAATGYGTCAAAG</w:t>
      </w:r>
      <w:r w:rsidRPr="000B7888">
        <w:rPr>
          <w:rFonts w:ascii="Courier New" w:hAnsi="Courier New" w:cs="Courier New"/>
        </w:rPr>
        <w:t>ATTGATTGTTCGTGTCCNYCCCCGCGGCGYGAAGAAACTAAAAGTGYNRCTRCGCATAAGCCTGNCRAGYAAGGCCYANTCTCNNNNGCACGCRGNGCGGYCGCGNNAGCNGGTTGTRRGCGATTYGRNNAYTAGCACT</w:t>
      </w:r>
      <w:r w:rsidRPr="000B7888">
        <w:rPr>
          <w:rFonts w:ascii="Courier New" w:hAnsi="Courier New" w:cs="Courier New"/>
        </w:rPr>
        <w:lastRenderedPageBreak/>
        <w:t>ACTNCTAGAARCGGCCGGTACAGGGAACYCGCTGGTNNGTTACGACTTATYTAGCCCRCCCCGGAGGAATCNTNCTCGTYGTTAGGGGCTACTTCGGTGGCGTACATCGCAYTANAC</w:t>
      </w:r>
      <w:r w:rsidRPr="000B7888">
        <w:rPr>
          <w:rFonts w:ascii="Courier New" w:hAnsi="Courier New" w:cs="Courier New"/>
        </w:rPr>
        <w:t>CTAYGCAGNRGCRNCAGCGTCTTACAATACNCTAANYGCCCACAGCATYTCGGGCTAATACTTCTCCNNACTCCTGATCACCGGTGGCCACTAGRYGCCNNNTCCTGGATACTCGAAAYGGNCYTYCAGRGNTCGCCATCTTACAAGNCYCCTGATGGAATGCGATGTTNTATCYATGTNNCTTCTGAGCGTCGGTGAYGNYGCACGNNCGCCGGTTTATGAACCGCANTACCGGGCYTGCAGRGNRGGAGACGCG</w:t>
      </w:r>
      <w:r w:rsidRPr="000B7888">
        <w:rPr>
          <w:rFonts w:ascii="Courier New" w:hAnsi="Courier New" w:cs="Courier New"/>
        </w:rPr>
        <w:t>GCGCCGTARCNNRNGTGTCRACTTGTNTCNGCCGARRRNRTGGGACCGCGATCACGTGACCNYNNACTCCGCATGGACGCYAGCCTCNAGNGARGGTGNCCACATCGATCCCRGRYCTGAGAATCGRRCANCGAGTTCTAGCCGAAAYANCCCCCGAYYYGYGYNTAAAGTTACCACGCTNNYAGTAATGGGACYYACCGGGNTTGCGAGGATTANAGCANNYCNRATGCCCCGTCGCAGCGGNATTNAANYCTYA</w:t>
      </w:r>
      <w:r w:rsidRPr="000B7888">
        <w:rPr>
          <w:rFonts w:ascii="Courier New" w:hAnsi="Courier New" w:cs="Courier New"/>
        </w:rPr>
        <w:t>CRTCYTTYGGAACAGNCGGRRTGANRCATTAGAGCACYGTCGGATCATCCGGCACACGTCACGTGTGTAATANNCACTAGGTNTGNNAGAGGAGTTCGGGCRCCAGTGTTTTNNNCTCAGATTTTCGGACTAGCCAYNNAGYTCCGCNGACRTTGGCAGCTCACAAGCGGTAGYCCATCCCACTARANGYNACTCCAGGGGACGCGNAAGCCYCAARGTRTAATCAACCTNGTGTTRGTNRGACGAGAAGAGTAAT</w:t>
      </w:r>
      <w:r w:rsidRPr="000B7888">
        <w:rPr>
          <w:rFonts w:ascii="Courier New" w:hAnsi="Courier New" w:cs="Courier New"/>
        </w:rPr>
        <w:t>ATAATCCCTATGTCGCAGGAANGNTCCRTGCCGRAGGAGTTATCACCAATRAAAGTGTCCGCGAGATGCGCTACNTRCCCNTTGTYAGTYTACAYTGCATANTANANTNRNCGCTGCCTCRTCNYGRCCGTACGCAGTAGCCTCCAGAGCCTAATTCGCNGRCTACCCCGACGCCAGCCTCRCACAGCCAGAGCTACTGTATCTAAATGNACTGTCCTCATNGTNGYNGGCGGGCTCCNNNTAACGTCRYAGCTAT</w:t>
      </w:r>
      <w:r w:rsidRPr="000B7888">
        <w:rPr>
          <w:rFonts w:ascii="Courier New" w:hAnsi="Courier New" w:cs="Courier New"/>
        </w:rPr>
        <w:t>AACACANAGGCAGTTTGAGAAATCATANNCNCGGTAAACCGNAGRGCGAGGCYACACAGCNTRAGAGGNCANCCYATTGTGGANARATCNNGCAGTCTCGGCCTGGATCGNNNCCRNNGTGARCGGACCGGTYCGCAGGCGGCCYRCCTGATYGNNACCGCGNCGGGTACCTGCGACCTANNNNTTTGCGCCCGGGTGCCGTGGCCGTTCCGYRTAACTRNTCCNGGGACNNGGATGCCCTTGTAAGCACCATGAA</w:t>
      </w:r>
      <w:r w:rsidRPr="000B7888">
        <w:rPr>
          <w:rFonts w:ascii="Courier New" w:hAnsi="Courier New" w:cs="Courier New"/>
        </w:rPr>
        <w:t>ATAGATTGTAYCACGCCACACGACGGCNTTGTACGCCNGCNGYACCTTRYNTYAGCNGTCAAGTTTCCTCGTNTTGCCCCCRGNCAATCATGCGYNANNNGRNGGGGTYATGGCAGCNCGAATCAGGTGCGGYCTNNGTTCCCAAAAAYTGCAGTYATTTATGCGTACGTCGAATGCACCGCGACGTTGCTTGCGGGTACTTGYGGCCGTCATNGYGTYCATGGTGTTATGAGCTCTCCTTARGCGCRRACCRAAA</w:t>
      </w:r>
      <w:r w:rsidRPr="000B7888">
        <w:rPr>
          <w:rFonts w:ascii="Courier New" w:hAnsi="Courier New" w:cs="Courier New"/>
        </w:rPr>
        <w:t>NCGCCACGATCATRYGNAGAAGGCGCGAATGTGTCCATAGCGNYARCACGNACYTTGAAAGCGCGAATATTACGGCTCACTTCTATACARNTCTAGGTACGRNNYCACNCTGGCTGYATATCTGRGCNACCTCCGYCRCGCAAATTCAYGGGGGGGGAGYCAACACTYTGTYGAAGCNRGCTCNCNNGGTTACTAAATTGTGGCGTYTCCCTATCCRAARGNNTGTTNTGYTRYCNCGGAGGTCGCCGGCATGATN</w:t>
      </w:r>
      <w:r w:rsidRPr="000B7888">
        <w:rPr>
          <w:rFonts w:ascii="Courier New" w:hAnsi="Courier New" w:cs="Courier New"/>
        </w:rPr>
        <w:t>TCGCTNCACYCNNGATATGTNTYGCANTRYANCGATANCAGGCNTCGYAYGNCNTNNNNATGACRAAACANRRYRNNNAGTAYGGGACGAYGNAGCCACCNCGGACCCTGATCGTGTTTCGTANYRACACAACNTYRGTCTCTGACTTTACCTGGGTGCAGACNYCTYAATNAGCTGGGATTAYCGGCCGAATAAGCCGANTGTCNGGCNAACNCGARYCTAGCGRGTCGCGCACTCCCCGRAGGGCACCANANAT</w:t>
      </w:r>
      <w:r w:rsidRPr="000B7888">
        <w:rPr>
          <w:rFonts w:ascii="Courier New" w:hAnsi="Courier New" w:cs="Courier New"/>
        </w:rPr>
        <w:t>ANATNTTNCACTCAGGGCGGARGCGCNNAAACANTCNATYCCCNCCTGTGGTCAGNNCTRAGATCTAAGGTAAGCCCCAYGTRCNATTGGGAGGCCGAATYYNRNTGTCCGGTNYTAYTCCTCGAACCGACGRTAAAGTACGTGAAGAANTNGTTAACTTGACCYGCTAGACCGCATGTYGGTNCACAGNTNCCTCGGTCTARTGGNACTTCCARCGYTTRCCNCCNAGCGGCAGGAGTTAGTNGGNCNRCNCTCA</w:t>
      </w:r>
      <w:r w:rsidRPr="000B7888">
        <w:rPr>
          <w:rFonts w:ascii="Courier New" w:hAnsi="Courier New" w:cs="Courier New"/>
        </w:rPr>
        <w:t>ATNTGACATAATCTACAGTAAGCCGATAAAARRCNCTCGCCAGCATTTGCAYCCACRNGNGTCNCTGATACTYCYANGNCTRRCYGGCGGAATAGAGRTTCTCGATCTGTGATGNNNNGCCGTCACAGAGGTTACYGGCTRTTGTRTGNCRCGGACYGYGCCCAATTTGTTCTCYAAGTNGYARRTARACCCTNACTTAGGGNGTCRAGAYATNANCGCAATCGCCTCAGGTCCTAGGAACGNGGNNNNCTGATCG</w:t>
      </w:r>
      <w:r w:rsidRPr="000B7888">
        <w:rPr>
          <w:rFonts w:ascii="Courier New" w:hAnsi="Courier New" w:cs="Courier New"/>
        </w:rPr>
        <w:t>CTNRACCCCACCTNTCAAAGCTACCGCNACRTCTTCTTAACGACTAACTAGCTYGAACCCTAGATAATGGGGGYGTTNAGNRNTACTAGARGGGCAACCTTGGATTGYNCNNRTRATCCTTAGACCACTTTGTGGCATAGARRCAGAGCCCCNRGGCNGRGCCCTAGGCCGTCCRCAAACNNNNCAGTTGGRCCRNAGGCCGACNGGGGCGCARCRYAACATGRCTTCACTAAGNACACCCCGCTATTTTAGCAGG</w:t>
      </w:r>
      <w:r w:rsidRPr="000B7888">
        <w:rPr>
          <w:rFonts w:ascii="Courier New" w:hAnsi="Courier New" w:cs="Courier New"/>
        </w:rPr>
        <w:t>AGCCGGTGTGCATRCCCNTACCACGCGCCNGRRGCTTGTCTGTCGGTAAAGCCRNRRCGCCAACTAGAGANNGNNTGGTACTTTGTRTAAATGCCCTTTCCGGGAGCATCNGATCGYTCGGNCCCGAGNTNTGCCATTRRYYAGGCANTGCCTTTGCACGGCAACGGCCCAATGTCACGACCTCGGRACGGTATGTGGCANACCTTTTRRRTNNNNNYCGATTGCCCGGCACAGAGGCCNYAGYATCCTTACGCTG</w:t>
      </w:r>
      <w:r w:rsidRPr="000B7888">
        <w:rPr>
          <w:rFonts w:ascii="Courier New" w:hAnsi="Courier New" w:cs="Courier New"/>
        </w:rPr>
        <w:t>RARTTTACCGTRAARRCGATCGGGCAAAGCGCTACATGCTGGCGGAGTCCGTTRRTGNCCRAATCAANNGAYCARATTAGGGAYCTAGCATCTTACAGTGGCGRGTCATTACATTCAGTCCGACGCRGTCTCGCAGTGCACATT</w:t>
      </w:r>
    </w:p>
    <w:p w:rsidR="00000000" w:rsidRPr="000B7888" w:rsidRDefault="00CD2972" w:rsidP="000B7888">
      <w:pPr>
        <w:pStyle w:val="PlainText"/>
        <w:rPr>
          <w:rFonts w:ascii="Courier New" w:hAnsi="Courier New" w:cs="Courier New"/>
        </w:rPr>
      </w:pPr>
      <w:r w:rsidRPr="000B7888">
        <w:rPr>
          <w:rFonts w:ascii="Courier New" w:hAnsi="Courier New" w:cs="Courier New"/>
        </w:rPr>
        <w:t>In547 RYGRYTNRCTCGTCGYCNTANNGNCATCCNGNGCTGYNGACCTAGACGGGTCTARGAGGNNTACCCACTGACCGTGATCTACNGGNYATCACGCCTTTTGTCTR</w:t>
      </w:r>
      <w:r w:rsidRPr="000B7888">
        <w:rPr>
          <w:rFonts w:ascii="Courier New" w:hAnsi="Courier New" w:cs="Courier New"/>
        </w:rPr>
        <w:t>AGGAGYCCACTGCTCGRGGTCYATCTTGGGTATGNGCCNTRCTGCGCYNACAATGGCCTGGCAGCGTACAGGAGRRCCRNATNYAACGRCAGGTTNNNNCCTGRCYYTGGNACGRTAGACTACATAATACGGCAGTYTNYNNNTANGTTNGRTACGCAGATCNTAGGTCTCATGAGGAARYTTTNRACGAACRCRGATCACYCRTTGGGCATTGATYATTCCCAATGNCCRTGGATAGYYTGGTTGNTGRYNNAGC</w:t>
      </w:r>
      <w:r w:rsidRPr="000B7888">
        <w:rPr>
          <w:rFonts w:ascii="Courier New" w:hAnsi="Courier New" w:cs="Courier New"/>
        </w:rPr>
        <w:t>TTGRAGAACGGTGGAGCCANTCTGGAGCTGTTAGANYGGGGYGGGCGCCGYNGGYCAGGARCNTCGNTAYACTACAGTGCCGCCAGCTRGYCYTCAAGAGCCCTCYCTTNNCTGCTGAACGGNCTNNATTTGGTTACNTTCNGCTGYCANTGAATCCNANCRGAAACAGCTAANYATYCTCGTCTAAACTCAAGTAAGAGTATAGAGYCGACGCACACGGTTNYAACACCGACGGGGCGAGGAAAGARCGCTTCCG</w:t>
      </w:r>
      <w:r w:rsidRPr="000B7888">
        <w:rPr>
          <w:rFonts w:ascii="Courier New" w:hAnsi="Courier New" w:cs="Courier New"/>
        </w:rPr>
        <w:t>GCTACCAAYGGTGGACRTTCCCCTAGAAACRAGNGRYARCTGAGGNTGAGCAGGCNAATCTCCTCAATCYGCTCCCTTATGTGGATRCCNNYRCCCCCGCTTACGNCNNNACCTAGCGGATTGCGCCGTGCGGTGGRTACCAGGTGAATCCTCTTGCNTGCGAATGNYNGGCACTACCGTRANCTAG</w:t>
      </w:r>
      <w:r w:rsidRPr="000B7888">
        <w:rPr>
          <w:rFonts w:ascii="Courier New" w:hAnsi="Courier New" w:cs="Courier New"/>
        </w:rPr>
        <w:lastRenderedPageBreak/>
        <w:t>CCGGCTGGTAGCTAGGAACTGATATTATGTGAGTACATGCCCCGTCCGCAGTCCGGTTACNGCTAGCCC</w:t>
      </w:r>
      <w:r w:rsidRPr="000B7888">
        <w:rPr>
          <w:rFonts w:ascii="Courier New" w:hAnsi="Courier New" w:cs="Courier New"/>
        </w:rPr>
        <w:t>TGTACAYRACGNAATTGTTCTTAGGCTYGCGNATACGGATAAGATYGGNAAAACGGCCGYCNTGAGCCGGTCAGTCACTRAAGTTGYRANTNGNAGTRACTCRCNGCAGCCNNGGCNYNTAAATTNGGAANNGCCCGCGGTGTAGGAGCGNGCCGCGTCGGTAAGGGCCGCCTNRCTGCANNGGATANTCANNCGCTTAGATTATGTCNGAAGGAACGCACTCCTCTTANCRNAGRTAATATGCTGTGGCTCCAYY</w:t>
      </w:r>
      <w:r w:rsidRPr="000B7888">
        <w:rPr>
          <w:rFonts w:ascii="Courier New" w:hAnsi="Courier New" w:cs="Courier New"/>
        </w:rPr>
        <w:t>TTYNRCRGCCGGGGGATTAGNCTCGTCCGGNGGCCGNTAAGTACTAGGGCCTTARAACRNNNATGCACGGACGATGGGGCCAGCCACCCCGACAAGTTCCCACAAGGGGCGCCAGTTGGCTYGCTGCRRAGAATTTCTATGGCCCGACGGTAACGCGACGGTATCCTGAAAGACNTANGNAYGNGATCNGAYNCCAGAAATGTYATNTAGGAATCCACTAGYACTGACRYNCAAACATCAGGYRCATCGGTANCTC</w:t>
      </w:r>
      <w:r w:rsidRPr="000B7888">
        <w:rPr>
          <w:rFonts w:ascii="Courier New" w:hAnsi="Courier New" w:cs="Courier New"/>
        </w:rPr>
        <w:t>TCCGGGCNRCCRRCGYGAATGNNATTGGCTYNNNCNTGGACAANGGAAGGGRRRAACYTCRRGACYCTGAGGACTCGCCGACCCTARTGAACATAGAGCATCGCGTAGTNTGACATNTGGTCTNYRNGANNNNCCATCYTCTGACCTNNCCAGTGGCTTCCGCAGGACTTTGTRNRRCCAGAAAGCGAACCTCCCGNNNCTCCCNAGTGGTTTNNCAAGTANCNTNCCTACRTYNCYYCRACGAAGATGCTCYGCC</w:t>
      </w:r>
      <w:r w:rsidRPr="000B7888">
        <w:rPr>
          <w:rFonts w:ascii="Courier New" w:hAnsi="Courier New" w:cs="Courier New"/>
        </w:rPr>
        <w:t>TRTGCTRTTGNGAGCCCTATATCTATTAACYAGGTCCGCATTGGGYTCGGACTCGTAGTNNTCNATNTAAGGTCGGGGATCAYTRTGYGCAGGNGGANCRTATTAGCCYRCTTYAYTGAGATGGCATGGTCTGTTTGGATATCGTCCGCYTGGTTAACTGCTCGAATCCCATCCYCACGCGTCCCGATRAGNGATRGTGGGTCCGNGRATNCTCRCYGGACACYTTCCAAAGCRTCCAGAGGATACTNNGTTCTCT</w:t>
      </w:r>
      <w:r w:rsidRPr="000B7888">
        <w:rPr>
          <w:rFonts w:ascii="Courier New" w:hAnsi="Courier New" w:cs="Courier New"/>
        </w:rPr>
        <w:t>TTCCATTTACGYTAGCNAATTTCGTAATRTGCCGGCANCGTAGAGCTGGCACCGCARTGGRTRTCTTGCAGNAYGGCYCAARCRNCRGCGGCGCGTCACNATCRAGCCCCTGGCACGGCGGCGGCAGCTAGCCGACTCACCCRATRRNNCGTGTCCCCACGAGGCAGGCGGGATGAATACGGAGACGTCATGACGGGGTTTAYNCACANTCCRCRYGGTTYNGCNRTTAYGNAAGGRYGGTNCGGGCYCCYAGACC</w:t>
      </w:r>
      <w:r w:rsidRPr="000B7888">
        <w:rPr>
          <w:rFonts w:ascii="Courier New" w:hAnsi="Courier New" w:cs="Courier New"/>
        </w:rPr>
        <w:t>GGTATGGRGYGTAATTGGRGTGYTYGCRAATANCTGAGNAGTACTCGACCGCGAAYCGGTGCAGCRTNGCNAGGGCGCCTYGCTTCTRTATTAANATTGGCTACGTNGATGYATGYNGAACTTCRCRGYARGRARGRGCRAGNCCGTRGCAACGGGCTCTGCGACCACATTAGTTAYCYNNTGCGTCARAGATTGATYGTTCGTGTCCGCCCCCGCGGCGYGAAGNRNCTAANNANNNNNCTRCGCANAAGCCTGT</w:t>
      </w:r>
      <w:r w:rsidRPr="000B7888">
        <w:rPr>
          <w:rFonts w:ascii="Courier New" w:hAnsi="Courier New" w:cs="Courier New"/>
        </w:rPr>
        <w:t>NRAGTAAGGCCCRNTCTCCGGCGNRYGCRGNGANNTCGCGCCAGCCGGYTGTRRGCGNNTCNNCAANTAGCRCNNCTNCTAGARACRGCCGGTACAGGGAACYCGCTGGTGGGTTACAGCTTANNTAGCCCACCCCGGAGGAATCNTNCTCGTCRTYNRNGTCTNCTTCGGTGGCGTACATCGCACTNTACCCACGCAGCAGCGGCAGCGTCTTACAATACTCTARACGCCTACAGCATCTCGGGCTANTACTTCT</w:t>
      </w:r>
      <w:r w:rsidRPr="000B7888">
        <w:rPr>
          <w:rFonts w:ascii="Courier New" w:hAnsi="Courier New" w:cs="Courier New"/>
        </w:rPr>
        <w:t>CCNCACTCCTGNTCACCGGTGGCCACTAGACGCCTGTTCCTGGATANNCGAAACGGGCCTCCAGAGCTCGCCGTCTTACAAGACYCCNGATRGAATGCGRCGTTNTATCYATGTNNNNTCTGNGCGTCGGTGACGACGCACGACYGCCGGTTTATGAACCGCACCACYGGGYCTGCAGAGTGGGAGACGCGGYNNCGTARCGCAGGTGTCRACCTGTNTYAGCYRRGRRAANGGNNCCGCGATCACNTGACCNYNT</w:t>
      </w:r>
      <w:r w:rsidRPr="000B7888">
        <w:rPr>
          <w:rFonts w:ascii="Courier New" w:hAnsi="Courier New" w:cs="Courier New"/>
        </w:rPr>
        <w:t>ACTCCGCATGGACGCTNGCCYCAAGTRAGGGTRNCCACAYCGATCCCRGRYCTGAGAATCGRRCAACNCCTTCTAGCYGAAATACCTTCCGAYCCGTGYNTAAAGTTANCACGCTTACNGTAATGGGACNNACCGGGNTTGCGAGGATTANAGCAACYCNRNTGNTCCGTCGCAGCGGTATTAAANNCTCANGTCCTCTGGGGNAGACGGGGNGACGCRTTNRRGYRCYGYYGGAYCGTCYGGCNCRCRTCACGTR</w:t>
      </w:r>
      <w:r w:rsidRPr="000B7888">
        <w:rPr>
          <w:rFonts w:ascii="Courier New" w:hAnsi="Courier New" w:cs="Courier New"/>
        </w:rPr>
        <w:t>TGTAATAGTCAYTRGGTNTGNNAGAGGAGTTCGRGCACCAGYGTCTTNACCTCNNNTTTTCGGACTAGCCAYNNAGTTCNRYAGACATTGGCAGCTCACAAGCGRTAGYCNATCCCACTARAGRCGACTCCAGRNGNCGCGAAAGCNCCAAGGTATAATNANYCTCGTGTTGGTARGNNGARAAGAGTAATATAATCCCTATGTCGCAGGAATGGTYCGTGCCGRAGGAGNYATCACCAATGAAAGTGTCCGCGAG</w:t>
      </w:r>
      <w:r w:rsidRPr="000B7888">
        <w:rPr>
          <w:rFonts w:ascii="Courier New" w:hAnsi="Courier New" w:cs="Courier New"/>
        </w:rPr>
        <w:t>ATGCGCTACNTGTCCNTTGTNAGTYTACATNGCANAATAAACTAGTCGCTGCCTCRTCATGAYCGTACGCAGTAGCCTCCNGAACCTNATTCGCCGACTACCCCGACGCCAGCNNNGCTCAGCCTGAGCTACTGTATCTAAATGGACTGTYCTCATTGTNGYNGGYGRGCYCCTYTTAAYNTCRYNGCTATAACACACAGGCAGTTTGAGAAATCNTACATGCGGTAATCCGTAGGGCGAGRCYACACAGCCTRAG</w:t>
      </w:r>
      <w:r w:rsidRPr="000B7888">
        <w:rPr>
          <w:rFonts w:ascii="Courier New" w:hAnsi="Courier New" w:cs="Courier New"/>
        </w:rPr>
        <w:t>RGGCCAGYYYATTGTGGANRRATYGCNCAGTCTCGGCCTGGRTCGGGTCCANNGTGGACGGACCGGTYCGYAGGAGGCGCACCNGATCGNNACYRCGNCGGGYNCCTGCGACCTAANCGTTTGCGCCCGGNYGCCGTGGCCGTTCCGYRNAACTRNTCCNGGGACNTGGATGCCCTTGTAANCAYNNTGRAATAGATTGTAYCRNNCCACACGACGGCCTAGGACGCCAGCRGTACCTTRYYTYAGNGGTCAAGTT</w:t>
      </w:r>
      <w:r w:rsidRPr="000B7888">
        <w:rPr>
          <w:rFonts w:ascii="Courier New" w:hAnsi="Courier New" w:cs="Courier New"/>
        </w:rPr>
        <w:t>TCCTCGTGTTGCYCCCAGGCAATNATGCGTAANRGGNNGGGGTYNNGGCAGCNCGAATNAGGTGCGGCYYCNGNTCCCAAAAAYTGCAGTCATNNATANNYACGTCGAATGCACCGYGGCRTTGCTNGCGGGTACYNGCGACCGTCATAGTGTTCATGGTGTTATGAGCTCTCCTTARGCGCGGACCGANRTCGCCACNRTYNTRNNNAGAAGGCGCRARTGTGTCCANAGCGNTAGCACGGACYTTGAAAGCGCG</w:t>
      </w:r>
      <w:r w:rsidRPr="000B7888">
        <w:rPr>
          <w:rFonts w:ascii="Courier New" w:hAnsi="Courier New" w:cs="Courier New"/>
        </w:rPr>
        <w:t>AATATTACGGYTCACTYCTATACARNTTTAGGTACGANCYCACNCTGGCTGTAYNYCTGGGGGACCNCCGTYGCGCAAATTCNNNNNNNRNGAGCYRACACYYTGNTGNNGCGGGCTNNCACGGTTACTAAATTGTGGCGTYNCCCTANYCRAAGGRRAATTNTGTTRYCTCGGAGGACGCCGGCATGGTGTCGCTTCACYCCCGATATGTATTGCAATRTANCGATANCAGGCGYCGTATRACATATARATGACA</w:t>
      </w:r>
      <w:r w:rsidRPr="000B7888">
        <w:rPr>
          <w:rFonts w:ascii="Courier New" w:hAnsi="Courier New" w:cs="Courier New"/>
        </w:rPr>
        <w:t>AAACANGATACGCAGTACGGGNCGRCGTAGCCACCNCGGACCCTGATCGTGTTTCGTANYRACAYAACATYARTCYYNGANTYNACCNGNGTGCAGACGTCTCAATGAGCTGNGATTACCGGCCGAATRAGCCGAGTGTCGGGCCAACCCGAGTCTAGCGRGTCGCGCACNNCCCGGAGGGCACCACAYATCNATNTTTCACTNRGGGCGGNAGCGCYAAAACANTCNRTYCCCACCTGTGGTTARCCCTRANATC</w:t>
      </w:r>
      <w:r w:rsidRPr="000B7888">
        <w:rPr>
          <w:rFonts w:ascii="Courier New" w:hAnsi="Courier New" w:cs="Courier New"/>
        </w:rPr>
        <w:t>TAAGGTAAGCCCYAYRNGCGATTGGGAGGCYRRATCCCAATGTCCGGTCYTATTYCTCGAACCGACNANNNNGTNYGTGAAGAANTTGTTAAYTTGACCCGCTAGACCGCATGTYGGYNYACAGCTGCCTCGGTCTRGTGGNACTTCCAACGTTTGCCTCCNNNCRGCAGGAGTTAGTTGGCCCACCCYCRRTNTGACATAAYNNNCAGCAARYYGATRRARRRCACTCGCNAGCATTTGCATNCACATGCGTCNC</w:t>
      </w:r>
      <w:r w:rsidRPr="000B7888">
        <w:rPr>
          <w:rFonts w:ascii="Courier New" w:hAnsi="Courier New" w:cs="Courier New"/>
        </w:rPr>
        <w:t>TGACACTNCNANGTCTRRCTGGCGGAAYRGAGRTTCTCGATCTGTGATGRNAARYCGTCACAGNTACTG</w:t>
      </w:r>
      <w:r w:rsidRPr="000B7888">
        <w:rPr>
          <w:rFonts w:ascii="Courier New" w:hAnsi="Courier New" w:cs="Courier New"/>
        </w:rPr>
        <w:lastRenderedPageBreak/>
        <w:t>CYRGCTNTYRYRNRGCACGGGTTGYGCCCNGATTACCCTCYAAGTGGTAGATAGGCCTTGRCYTAGGGCGTNGRGACRTNANCGCAATCGNCTCARGTCCTAGGAAYGTGGNNTCCTRRTCGCTCAACNNNNNCTNNNAAAGCTACCGCARCGACTTCTTAACGNCNGGCTAGCNTGAACCCTNGAT</w:t>
      </w:r>
      <w:r w:rsidRPr="000B7888">
        <w:rPr>
          <w:rFonts w:ascii="Courier New" w:hAnsi="Courier New" w:cs="Courier New"/>
        </w:rPr>
        <w:t>AATGGGGGYGTTNRRGGAYNCTNNNAGGGYNTYCTTRNATTGCNNGYATGATCCYNAGACCACTTYGCGGCATGGGGGCAGRGCCYCTAGGCTGAGCYCNAGGCCGTCCGCAAACNGGCCAGTTGGACCRNAGGCCGAANGGNGCGYARCGTAACATRGCNTCACTARGNACACTNNGYTATTNTAGCAGGAGCCGGTGTGCATRCCYNTACCANNCGCNTGNNGCTTATCTGTCGGTANANCCATGGCGYCAACT</w:t>
      </w:r>
      <w:r w:rsidRPr="000B7888">
        <w:rPr>
          <w:rFonts w:ascii="Courier New" w:hAnsi="Courier New" w:cs="Courier New"/>
        </w:rPr>
        <w:t>GRNGAGTGCCTGGTACTTTGTRTARANGCCYTTTCCGGGAGCRNYGGATCGCTCGGNYCCGAGCTATGCCATTAACCAGRCNNTGCCTTTGYRCRRCAACGGCYYRRTGTCACGACCTCGGGNCGGTATGTGGCANACYTTTTRRRTCCGACCCGATTACCCAGCACGNNNGCCCCAGCATCCTTACRCTGGAATTTAYCGTRAAGACGATCGGRCAANGCNYNNCCTRCNGGCGGAGTCCGTTGGTGNCCRANTC</w:t>
      </w:r>
      <w:r w:rsidRPr="000B7888">
        <w:rPr>
          <w:rFonts w:ascii="Courier New" w:hAnsi="Courier New" w:cs="Courier New"/>
        </w:rPr>
        <w:t>AAGNGACYAGNNNTGAGACCTAGCATNNTACAATGGCGAGTCATTACATTCAGTNCGACGCGGTCTCGCAGTGCACATT</w:t>
      </w:r>
    </w:p>
    <w:p w:rsidR="00000000" w:rsidRPr="000B7888" w:rsidRDefault="00CD2972" w:rsidP="000B7888">
      <w:pPr>
        <w:pStyle w:val="PlainText"/>
        <w:rPr>
          <w:rFonts w:ascii="Courier New" w:hAnsi="Courier New" w:cs="Courier New"/>
        </w:rPr>
      </w:pPr>
      <w:r w:rsidRPr="000B7888">
        <w:rPr>
          <w:rFonts w:ascii="Courier New" w:hAnsi="Courier New" w:cs="Courier New"/>
        </w:rPr>
        <w:t>In553 RCGATTTACTCGTCRCCATRNNGGCCGCCGGAGTCGTCGACCTAGNCGGGTCTARGAGGNNTACCCACNNNCCGTGATCTACTGGCYATCACGCCTTTTGTCTRAGNRGCCCACTGCTCRGGGTCCATCNTGGNNATAGGCCATRCNGCGCTTACAATGGCCTGGCAGC</w:t>
      </w:r>
      <w:r w:rsidRPr="000B7888">
        <w:rPr>
          <w:rFonts w:ascii="Courier New" w:hAnsi="Courier New" w:cs="Courier New"/>
        </w:rPr>
        <w:t>GTRCAGGANGACYANNTGTANNGANNNNTTNGNACCTGGCYYTGGNANNNTAGACTNYATAATACGGCAGTYNNTAAGTAGGTTGGGCACGCAGNTCCTAGGTNTCATGAGGAARYTTTTGACRAACNCGGATCACNNNTTGGGCATTGACTATTCCCAATGCCCGTGGATAGTTTGGTTGATGGYNTAGCTTGGAGAACGGTGGAGCCATTCTGGAGYTGYNNGRGYGGGGCGGGCGCCGNNNNYCAGGAACCTA</w:t>
      </w:r>
      <w:r w:rsidRPr="000B7888">
        <w:rPr>
          <w:rFonts w:ascii="Courier New" w:hAnsi="Courier New" w:cs="Courier New"/>
        </w:rPr>
        <w:t>GGTAYACTACATTGCCGCCAGCTRRYCYTCAAGCRCCCNCTCTYGCCTGTTGAGTGRGNTATRNTTGGNTAYCTNYNGCTGYCAATGAATCCTAGCGGAAACAGCTAAGTATCCTCNTCTAAACTCAAGTAAGAGTCTAGAGCCGACNCAYACNRTTTYANCACNGACGGGGCGAGGAAAGAACGCCTCCGGYTACNAACGGTGGACATTCCCCTARAAACNAGYGGTCGCTGAGGNTGAGCAGGCCAATCTCCTC</w:t>
      </w:r>
      <w:r w:rsidRPr="000B7888">
        <w:rPr>
          <w:rFonts w:ascii="Courier New" w:hAnsi="Courier New" w:cs="Courier New"/>
        </w:rPr>
        <w:t>AATCCGATTCYYTRTGYGGANNCCCCCACCNCCGCTTAYGNCAGTNCCTAGCRNAYTNCGCCGTGCGGTGGGTACCAGGTGRNTCCTNTNGCNTGCGAATGGCNNRAACTACCGTRANCTAGCTGGCTGGTAGCTAGGAACTGATATTATGTGAGTACANNNCCCRTYCGCAGTACGGATANNGCTAGNNNTGTACAYRACGNAATTGTTCTTAGGCTYGCNAGNACGACTAAAATCGGAAAAACGGCCGYCTTGG</w:t>
      </w:r>
      <w:r w:rsidRPr="000B7888">
        <w:rPr>
          <w:rFonts w:ascii="Courier New" w:hAnsi="Courier New" w:cs="Courier New"/>
        </w:rPr>
        <w:t>TNYGGTCNNTCACTGAAGTTGYRANTNGNAGTNACTNGCNGCAGCCATGGCTCCTAAATTAGGACTAGCCCGCGGTGTAGGGGCGRNCCGCGTCGGCGAGRGYCGCCTNGCNGCAAGGGATANTCAGACGATTAGATTATGTCTGAAGGGACGCACYCYYCTTAACGCAGGTAATAYGCTGTGGCTCCACYTTCGRCRGCCGGGGGATTAGRCTCGTCCGGGGGCCGNTRAGTACTAGRGCCTNRGAACGTGAATG</w:t>
      </w:r>
      <w:r w:rsidRPr="000B7888">
        <w:rPr>
          <w:rFonts w:ascii="Courier New" w:hAnsi="Courier New" w:cs="Courier New"/>
        </w:rPr>
        <w:t>CCCAGACGATGGGGCCAGCCACCCCGACAAGTTCCCRNARGNRGGRYCAGTTGGCTCGCTGNRRAGAATTTYTATGNCCCRNCGGTAACGCGNCRGYNYNNNRAAAGACATAGGTATGNGATCGGACTCCNNNAATGTCANNTAGGGCTCCACTANCACTGACNYRTAAACATCAGGCGCNTCRRTANCTCTCCGGGCGACTGACGCGAATGNARTGRGCTCGCCCCTGRANNAAGGAAGNGAAAAACCTCRRGAC</w:t>
      </w:r>
      <w:r w:rsidRPr="000B7888">
        <w:rPr>
          <w:rFonts w:ascii="Courier New" w:hAnsi="Courier New" w:cs="Courier New"/>
        </w:rPr>
        <w:t>YCTGAGNACTNNNCGGCCCTAGTGAACATAGAGCATCGCCCAGTNNAACATTTGRTCTCTRGGANNNNCCATCCTCTGACYTACCCAGTGGCTTCCGCNGGACTTTGTRYRRCCAGAAAGCRAACCTCCCRCACCTCCCNAGTGGTTTNNCAAGTACCNTNCCTACGTNGCCCCGACGAAGATGCTCTATYNRTGCNRTTGTGARCYCNATATCTATTAACYNGGTCCGCACTGGNCTYGRNNTCGTANTACTCGA</w:t>
      </w:r>
      <w:r w:rsidRPr="000B7888">
        <w:rPr>
          <w:rFonts w:ascii="Courier New" w:hAnsi="Courier New" w:cs="Courier New"/>
        </w:rPr>
        <w:t>TNTANGGTCGGGGATCAYTATATACAGGNGGAYCATATTAGCCYRCTTNATNGAGATGNNNTGGTCTGTTTGGATATCGTCCGCCTGGTTAACTGCTCGAAGCCCGTCCYCACGAGTCCCGANGAGTGAYGGTNGGTCCGCRGATYCTNACTGGACACYTTCCNAAGCGNNCAGAGGATACTTCGTTYTCTTTYCATTTACGCTANCNAATNYCGTAATATGCCGGTGGCGTAGAGCTGGCACCGCARTGGGTGTC</w:t>
      </w:r>
      <w:r w:rsidRPr="000B7888">
        <w:rPr>
          <w:rFonts w:ascii="Courier New" w:hAnsi="Courier New" w:cs="Courier New"/>
        </w:rPr>
        <w:t>TTGCAGAAYGGYTCAAGCATCGGCGGCGCGTCACTATCAAGCCYCTNNCANGGCGGCGRCAGCTAGCCGNCYCACCCAATRRCTCGCGTCCCCACGAGNNAGRCGGGATGRRTAYRGAGACGTCATGACGGGGTCTACACANRTTYCRCNNGGTTCAGNCGTTGYGNAAGGNNGGTNCGGGYYCCYARACCGATATGNGGYNTAATTGGGTAGCTTGCGAATANCTRNGNAGTACTCGACCGCGAATCGGTGCAGC</w:t>
      </w:r>
      <w:r w:rsidRPr="000B7888">
        <w:rPr>
          <w:rFonts w:ascii="Courier New" w:hAnsi="Courier New" w:cs="Courier New"/>
        </w:rPr>
        <w:t>GTGGCNNGGGCGCCTYGCTTCTNTATTAACRTTGGCTACGTNGANGCATGNGGANCTTNGCRGCARNAAAGAGCGARNCCRTRGCAACGGGCTCTGCGATAACRTTAGTTACCTAATGCGTCAAAGATTGATYGTTYNTGTNNNNCCNCNNNGCGTGAAGAAACTNAAARGCYNGCTACGCANNAGCCTGNNGAGYAAGGCCNAAYNTCNNNNGCACGCRGNGCGGTCGCGNYAGCNGGYTGCGARCGNNTCNRCA</w:t>
      </w:r>
      <w:r w:rsidRPr="000B7888">
        <w:rPr>
          <w:rFonts w:ascii="Courier New" w:hAnsi="Courier New" w:cs="Courier New"/>
        </w:rPr>
        <w:t>ACTAGCRCNNCTNCTAGAANCGNNCNNTATAAGGAACCTGCTGGTRGGYTACGACTTANTTAGNCCNCCCCGGAGNAATCGTCCTCGTYGTTAGNGNCNNNNTCGGTGGCGTACATCGCACTNTACCYAYGCAGCAGCAGCAGCRTCTTACAATACTCTARACGCCCACAGCATYTCGGNCTAATACTTCTCCANACTCCNNATCACCGGTGGCNNCNAGRCGCCGTATCCTGNATANNCGAAATGGGCCTCCARA</w:t>
      </w:r>
      <w:r w:rsidRPr="000B7888">
        <w:rPr>
          <w:rFonts w:ascii="Courier New" w:hAnsi="Courier New" w:cs="Courier New"/>
        </w:rPr>
        <w:t>GNTCGCCNTCNTACAAGACNNNNGATRGNRTGCGNYGYTNTNTCCRYGTCAACTYTGAGCGTCGGTGACGAYGCACGAYCGCCGGTTTATGAACCGCACCAYNGGGCTTGCAGRGNRGGAGACGNNNCGCCGTAACGYNNGTGTCRACYTGTATCNGCTNGRRRNRTGGGACCGCGRNCACGTGACCNYNTACCCCGCAYGGACGCTNGCCYCAAGCGGGGNNNTCCACAYCGATCCCRGRYCNNAGAATCGRRCA</w:t>
      </w:r>
      <w:r w:rsidRPr="000B7888">
        <w:rPr>
          <w:rFonts w:ascii="Courier New" w:hAnsi="Courier New" w:cs="Courier New"/>
        </w:rPr>
        <w:t>TCTNNTTCTAGCNGRRNTACCYTCNGANCNGNGCATAAAGTTACCACGCTNNCCATTATGGGACCCACCGGGNNTGCGAGGATTANAGCAACCCCGNTGCCCCGTCGCAGCGNNNNNAAAGCCTYACRTCCNYTATRRGAGACNNAGTGAAACATTARRNCRCYGTCRRAYCGTCNNNNNNNCGTCACGTGTGYANNNNTCACTANGTRTGNNAGAGGARTTCGGGCACAAGYGTTTTTACCTCAGATTTTCGGAC</w:t>
      </w:r>
      <w:r w:rsidRPr="000B7888">
        <w:rPr>
          <w:rFonts w:ascii="Courier New" w:hAnsi="Courier New" w:cs="Courier New"/>
        </w:rPr>
        <w:t>TAGCCAYNGAGYTCNRCAGACATTGGCAGCTCACAANCGATAGCCCATCCCACTARATGYNACTCCAGGGGNNNNGRAAGCNCCAAGGCGTAATCAACCTCGTGTTGGTARRACGAR</w:t>
      </w:r>
      <w:r w:rsidRPr="000B7888">
        <w:rPr>
          <w:rFonts w:ascii="Courier New" w:hAnsi="Courier New" w:cs="Courier New"/>
        </w:rPr>
        <w:lastRenderedPageBreak/>
        <w:t>AAGAGTAATATAATCCCTATNTCGCAGGANTRGTYCGTGCCGRAGGAGTTATCACCAATGAAAGTGTCCGCGAGATGCGCTACNTGYCCTTTGTNAGTYTACACTGCATAATANANTAGTCNNNNCCTNNNCATGAYCG</w:t>
      </w:r>
      <w:r w:rsidRPr="000B7888">
        <w:rPr>
          <w:rFonts w:ascii="Courier New" w:hAnsi="Courier New" w:cs="Courier New"/>
        </w:rPr>
        <w:t>TACGCAGNNGNCYCCAGARCCTAANTCGCCGRCTACCCCGANNCCAGNCTCACNCAGCCNGNNCTACTGTATCTAANNGGACTGTYCTCATTGTTGCGGGCGGGCTCCNCTTAANGTCRYAGCAAGGAYTCACAGGCAGNNTGAGANATCNTACATGCGGTAANCCGTAGGGCNAGGCTACACAGCCTGAGAGGGCATCCTATTGNNGATAGATCGCGCANNNNNGNYCTRRGTCGGGTCCACAGTGGRCGGACCG</w:t>
      </w:r>
      <w:r w:rsidRPr="000B7888">
        <w:rPr>
          <w:rFonts w:ascii="Courier New" w:hAnsi="Courier New" w:cs="Courier New"/>
        </w:rPr>
        <w:t>GTTCGCAGGCGGCCYRCCTGATCGGAACNNCGACGNNYNCCTGCGAYCTAAGCGTTTGCGCCCGGGTGCCGTGGNCGTTCCGYRNAACTNNTCCNGGGACNTGGATGCCCTTGTAANCAYNCTGGAATAGATTGTACCATGCCACACGACGGCCTNGNACGNCTGCRGTNCCTTNNYTNAGCNGTCARGTTTCCTCGTGTTGCCYNCGGNCAATCATGYGTAACGGGNNGGGGTYNNGGCAGCNCGAATYAGGTGC</w:t>
      </w:r>
      <w:r w:rsidRPr="000B7888">
        <w:rPr>
          <w:rFonts w:ascii="Courier New" w:hAnsi="Courier New" w:cs="Courier New"/>
        </w:rPr>
        <w:t>GGNCTCTGNYCYCRAAAANTGCTGTYATNNATGCGCACGTCGAATGCACCGCGGCATTGCTTGCGGATACYNGCGGCCRTCATANYGTTYATGGTGTTATGNNCTCTCCTTARGCGCNNANNRAAANCGCCACGATCNNNNGTAGAAGGCGCRARTGTGTCCAAAGCGATAGCACGGACYTTGAANGCGCNNATATTACRGTTCACTYCTATACAGGTYTNRNTNNNNCNNCACCCTGGCTRTAYNYYYGNGNNAC</w:t>
      </w:r>
      <w:r w:rsidRPr="000B7888">
        <w:rPr>
          <w:rFonts w:ascii="Courier New" w:hAnsi="Courier New" w:cs="Courier New"/>
        </w:rPr>
        <w:t>YGCCGTYGCGCAAATTCACNGGGGGGGAGNCAACACTCTGTNGAAGCNRGCTCTCACGGTTNNTAAATNGTGGCGTYTCYCTNTCCRAAGGAGAATTCTGYTNNNNNGGAGGTCGNCGGCATGRTGTCGCTTCACYCCCGATATGTTTCGCAATGTACCGNTACCAGGCNYCGCACRNCNGNANGATGACGNNACAAGATACGCAGTACNGGNCNRCGTAGCCNCCNCGGACCCTGATCGTGTTTCGTANNAACAC</w:t>
      </w:r>
      <w:r w:rsidRPr="000B7888">
        <w:rPr>
          <w:rFonts w:ascii="Courier New" w:hAnsi="Courier New" w:cs="Courier New"/>
        </w:rPr>
        <w:t>AACATNRGTCYYNGACTYNACCCGGGTGCAGACGTCTYAGTCAGCTGGGATTNCTAGCCGAATRAGCCGNGTGTYARRNNNNCNCGAGTCTAGCGGGTCGCGCNNTCCYCGRAGGGCRCCANACATCNATNTTTCACTCAGGGCGGANGCGCCAAAACANTCNATCCCCACCTGTGGTYAGNNCNRAGATNTAAGGTAAGCCYCNNNNNCNATTGGGAGGCCGAATYYNRATGTCCGRTTTYATTCCTCGAACCGA</w:t>
      </w:r>
      <w:r w:rsidRPr="000B7888">
        <w:rPr>
          <w:rFonts w:ascii="Courier New" w:hAnsi="Courier New" w:cs="Courier New"/>
        </w:rPr>
        <w:t>CGATAAAGTAYGTGAAGRATTYGTTAACTTRACCCGCTAGANCGCATGTTGGTCCNCRGCTRCNTCGGTCTARTGGCACTTCCAACGTTTGCCTCCAAGCRGCRGGAGTTAGNNNNNNNACCCYCRRTNTGATACAACATACAGTAAGCCGATAAAARRCACTCGCCAGCATTTGCAYCCACATGCGTCCCTGATACTYCYRTGNCTRRNTGGCGGAAYRGAGGTTCTCGATCTGTGANGNNTAGCCGTCACAGAN</w:t>
      </w:r>
      <w:r w:rsidRPr="000B7888">
        <w:rPr>
          <w:rFonts w:ascii="Courier New" w:hAnsi="Courier New" w:cs="Courier New"/>
        </w:rPr>
        <w:t>GTARCYGGCTNTYRNNNRGCRCGGNCTGYGCCCAATTTGNCCTCTAAGTNGYARATAGRCCYTGACYTAGGGCGTYGAGACAYNANCGCAATCGNYTNAGGTCCTAGGAACGTNNGTTNCTGATCGCTCNACCCCACCTCTCAAAGCYACCGCAACRTCTTCTTAACAAGTAACTAGCTYGAACCCTAGAYAACGGNNNTGTTAAGTATTACTNNNGGGGCAACCYYGGATTGYNCRCGTRATCCTTAGNCCRCTT</w:t>
      </w:r>
      <w:r w:rsidRPr="000B7888">
        <w:rPr>
          <w:rFonts w:ascii="Courier New" w:hAnsi="Courier New" w:cs="Courier New"/>
        </w:rPr>
        <w:t>YGYGGCATGGGGGCAGRGCCYCNNGGCTGAGCNCTAGGCCGTCYGCAANCNNNNCAGTTTGGCCRNAGGCCGACAGGGGCGCANCGTARCATAGCTTYACTAAGAACACCGAGCTNTYYTAGCAGGAGCCGGTGTGCATGCCCNTACCACGCGCCTGNNGCTTRTCTGTCNGNANANCCATGGCGCCAACTRRAGAGTGCCTGGTACTTTGTRTAAATGCCCTTTCCGGGAGCATTGGATCGCTCGRTYCCGAGCT</w:t>
      </w:r>
      <w:r w:rsidRPr="000B7888">
        <w:rPr>
          <w:rFonts w:ascii="Courier New" w:hAnsi="Courier New" w:cs="Courier New"/>
        </w:rPr>
        <w:t>ATGCCATTARYYRGRCANTGCCTTTGCACGGCAACGGCNYNNNGTCACGACYTCGGRACGGTATGTGNNNNACYTTTTNRRTCCGACTCGRTTRCCCNGCAYGGAGGCCCCAGCATCCTTTYGCTGGAATTTAYCGTAAAGACGATCGGGCAAAGCRYNNCCTGCTGGCGGAGTCCGTTGRTGNCCRGATCAAGTGACCAGATTNTGTACCTAGCATCYTACARTGGCGRGTCATTACATTCAGTCYNACGCGNNC</w:t>
      </w:r>
      <w:r w:rsidRPr="000B7888">
        <w:rPr>
          <w:rFonts w:ascii="Courier New" w:hAnsi="Courier New" w:cs="Courier New"/>
        </w:rPr>
        <w:t>TCGCAGTGNGNNNN</w:t>
      </w:r>
    </w:p>
    <w:p w:rsidR="00000000" w:rsidRPr="000B7888" w:rsidRDefault="00CD2972" w:rsidP="000B7888">
      <w:pPr>
        <w:pStyle w:val="PlainText"/>
        <w:rPr>
          <w:rFonts w:ascii="Courier New" w:hAnsi="Courier New" w:cs="Courier New"/>
        </w:rPr>
      </w:pPr>
      <w:r w:rsidRPr="000B7888">
        <w:rPr>
          <w:rFonts w:ascii="Courier New" w:hAnsi="Courier New" w:cs="Courier New"/>
        </w:rPr>
        <w:t>In556 ACGGCTGGCTCGTCGCCATANNGNCNNNNGGAGYCGTCRACCTAGACGGGTCTARGAGGNNTACCCACNGNCCGTGATCTACTRGCYATCACGCCTTTTGTCTGAGGRGYCCACTGCTCRGGGTCCATCTTGGGTACRGGCCNTACTGCGNYTNNNNTGGCCTGGCAGCGTACAGGAGGACCAATTGTANNGACAGATTTGGACCTGGCYYTGGAACGGTAGACTNYANAATAC</w:t>
      </w:r>
      <w:r w:rsidRPr="000B7888">
        <w:rPr>
          <w:rFonts w:ascii="Courier New" w:hAnsi="Courier New" w:cs="Courier New"/>
        </w:rPr>
        <w:t>GGCNGTCTGTAAGTAGGTTGGRCACGCAGATCCTAGRTCTCATGAGGAARYTTTNNACGAACACGGATCACCCATTGGGCATTGAYTATTNNNAATGYCCGTGGATAGTTTGGTTGATGRYNTAGNYTNRNGAACGNTGGNGCCATTCTGGAGNNNTTAGRGYGGGGNNGGCGCCGCANGCCAGGAACCTAGGTATATTACATTGCCGCCAGCTARYCYTCAAGNGCCCGCTCTYGCCTGYTGARYGGNGTATRNT</w:t>
      </w:r>
      <w:r w:rsidRPr="000B7888">
        <w:rPr>
          <w:rFonts w:ascii="Courier New" w:hAnsi="Courier New" w:cs="Courier New"/>
        </w:rPr>
        <w:t>TGGNYAYCTNCNGCTGYNAATGAATCCNATCAGANACAGCTAAGTATCNTCGTCTAAACTCAAGTAAGAGNNTAGAGCCGACGCGYACNRTNTYAACACCGACGGGGCGAGGAAAGARCGNNTCCGGCTACNAACGGTGGACRTTCCCCTAGAAACRAGYGGTCGCTGNNNGTGAGNAGGCCAATCTCCTCRATCYGATNCYTNNNNNGNANRCCNNYRCCNCNGCTTACGACAGTACYTAGCGGATTGCGCCGTG</w:t>
      </w:r>
      <w:r w:rsidRPr="000B7888">
        <w:rPr>
          <w:rFonts w:ascii="Courier New" w:hAnsi="Courier New" w:cs="Courier New"/>
        </w:rPr>
        <w:t>CGGTGGGTACCAGGTGAATCCTNNYGCRTGCGAATGNCNGGNACTACCGTAATCTAGCTGGCTGGTAGCTAGGAAYTGATNTTATNNGAGTACATGCYCCGTCCGCAGTNCGGNTACAGCTAGCCCTGTACANGGCGNAATTGTTCTTAGGCTTGCGAATNYGRNTRAGNTCGGAAAAACGGCCGYCNTGRNYYGGNNNRTCACTRAAGTTGYRANTNGNAGTNACYCGCRGCAGCCATGRCTCCTAAATTAGGAN</w:t>
      </w:r>
      <w:r w:rsidRPr="000B7888">
        <w:rPr>
          <w:rFonts w:ascii="Courier New" w:hAnsi="Courier New" w:cs="Courier New"/>
        </w:rPr>
        <w:t>TAGCCCGCGGTGTAGGGGCGACCCGCGTCGGYRAGGGYCGCYYTNNTGCAAGGGATAATCAGACGNTTAGATTATGTCTGAAGGRACGCNNNCYYCTTAAAAAAGGTCACACGCTGCGGCTCCACNNNCNGCAGCCGGGGGATTAGRCTCGTCCGGGGGCCGNTRAGTACTAGGGYCTTARAACRNGNATGCCCAGACGATGGGGCCNGCCACCCCGACAAGTTCCYACARGGGGNRYCAGTTGGCTCGCTGYRRR</w:t>
      </w:r>
      <w:r w:rsidRPr="000B7888">
        <w:rPr>
          <w:rFonts w:ascii="Courier New" w:hAnsi="Courier New" w:cs="Courier New"/>
        </w:rPr>
        <w:t>GNATTTCTATGNCCCGACGGTAACGCGACGNTATCCTGAAAGACATAGGTRTGAGATYGGATTCCAGANATGNCANNTAGGRNTTGACTAGYACTGNYRTANAAACNNCAGGYRCATCGGTATCTCTCCNGGYGACYGACRCGANTGNARTGAGCTTGCCCCTGNANNAANNNRGGGNNAAACTTCRRGACYCTGAGNAYTCNNCGNCCCTAGTGAACATAGAGCATNGCNNAGTTTAAYATTTGGTYNNNRNGAN</w:t>
      </w:r>
      <w:r w:rsidRPr="000B7888">
        <w:rPr>
          <w:rFonts w:ascii="Courier New" w:hAnsi="Courier New" w:cs="Courier New"/>
        </w:rPr>
        <w:t>NNNCYATCCTCTGACYTNCCCARTGGCTTCCGCNGGACTTTGTACAGCCAGAAAGCGAACCTCCCGCACCTCCCNAGTGGTTTNNCNNNTACCNTTCCTACGTTGCCCCGATGAAGATGCTCYNNTARTGCTGTTGTGAGCYCTATATCTATTAACCNGGTCCGC</w:t>
      </w:r>
      <w:r w:rsidRPr="000B7888">
        <w:rPr>
          <w:rFonts w:ascii="Courier New" w:hAnsi="Courier New" w:cs="Courier New"/>
        </w:rPr>
        <w:lastRenderedPageBreak/>
        <w:t>ACTNNTCTNGRNNTCGTAGTACTCNATNTAAGGTCGGGGANNAYTATRTRCAGGNGGATCATATTAGCCYRCTTYATNGAGATGGCATGGT</w:t>
      </w:r>
      <w:r w:rsidRPr="000B7888">
        <w:rPr>
          <w:rFonts w:ascii="Courier New" w:hAnsi="Courier New" w:cs="Courier New"/>
        </w:rPr>
        <w:t>CTGTTTGGATAYCGTCCGCNNNGTTAACTGCTCGAAGCCCRNNNNCACGAGGCCCGATGAGTGACGGTGRGNCCGCRGATTCTGACTGGACACYTTCCNAAGCGTCCAGAGGATACTTCGTTYTCTTTYNNNTTACGCTAGCNANNNNCGNAATRTGCCGGYRGCGNAGAGCTGGCACCGCAATGGGTGTCTTGCAGAATGGYTCAAGCRNCNGCGGCGCGTCACTATCAAGCCCCNNNCACGGCGGCNRYAGCTA</w:t>
      </w:r>
      <w:r w:rsidRPr="000B7888">
        <w:rPr>
          <w:rFonts w:ascii="Courier New" w:hAnsi="Courier New" w:cs="Courier New"/>
        </w:rPr>
        <w:t>RCCGNCYCACCCAATRRNNCNNNNCCCCACGARNNAGRCGGGATGAATACGGAGNNGTCNNNNCGGGGTNTACACAAGTTYCRCGYGGNYCAGCNRTTRCGCAAGGNCGGNNCGGGTCCCCARNCCGRTRTGGGRNGTAATTGGNNNGTTCGCRRNNACCTNNGGAGTACTCGACCGCGAATCGGYGCNNCRTGGCNAGGGCGCCTYGCTNCTRTATTAACATTGGCTACGTNGATGCATGYNGAACNTNGCGGCA</w:t>
      </w:r>
      <w:r w:rsidRPr="000B7888">
        <w:rPr>
          <w:rFonts w:ascii="Courier New" w:hAnsi="Courier New" w:cs="Courier New"/>
        </w:rPr>
        <w:t>AGAAAGAGCGARNCCRTRGCAACGGGCTCTGCGAYNNNNTNAGNNNCNTAATGTGTCAAAGATTGATTGTTCGTGTCCNYCCNNNCGGCGYGAAGNNNCTAAAAGNNTAGCTGCGCAAAAGCCTGTNGARTAAGGCCYGTTCTCCGGYGCACGCNGNGCGGTCGCGATAGCGGGYTGYRRGCGAGTCCNCAAYTAGCRCNNCTNCTAGAARCGRYCRRTAYARGGNNCCTGCTGGTAGGYTACRRCTTANTTAGNC</w:t>
      </w:r>
      <w:r w:rsidRPr="000B7888">
        <w:rPr>
          <w:rFonts w:ascii="Courier New" w:hAnsi="Courier New" w:cs="Courier New"/>
        </w:rPr>
        <w:t>CGCCCCGGAGGAANYNTNCTCRNNNTTAGGGGCTACTNNNNTGGCGTACATCGCACTNTACCCAYGCAGNRGCANCAGCNTCTTACAATACTCTARACGCCTACAGCATCTCGGNCTANTNCTTCTCCACACTCCTGATCAYCGGTGGCCACYAGACGCCNNNTCCTGGATANYCGAAATGGGCCTCCARAGNTCGCCRTCYTACAAGNCTCCTGATAGNRNGNGRCGYTNTNTYCRYGYCANYNCTGAGCGTCGG</w:t>
      </w:r>
      <w:r w:rsidRPr="000B7888">
        <w:rPr>
          <w:rFonts w:ascii="Courier New" w:hAnsi="Courier New" w:cs="Courier New"/>
        </w:rPr>
        <w:t>TNRCGAYGCACGAYCGCCGGTTTATGAACCGCACCACCGGGYYTGCAGRGNRGGAGACGNGNCGCCGTAANGYNNGTGTCRNNYTGTATCAGCTAGGRRAATGGGACCGCGRNYNCGTGRCCNNNNACCCCGCATGGACGCYNGCCTCAAGCGRRGGTGNCNACACCGNNCCCGGGCCTGAGAATCNRRCANCNAGTTCTNGCCGAAATACCCYCCGACCTGCGCATAAAGTTACCACGCTGCCCNTNATNGGACN</w:t>
      </w:r>
      <w:r w:rsidRPr="000B7888">
        <w:rPr>
          <w:rFonts w:ascii="Courier New" w:hAnsi="Courier New" w:cs="Courier New"/>
        </w:rPr>
        <w:t>NACCGGGNTTGCNNGGATTANAGCAACYCNRNTGNNCCGTCGCAGCGGTATTAAANYCTCANGTCCNNTRNGGNAGACGGANTGANNCATTANNGNNCCGTCGGACCRTCYNNCNYGCNTCACGTGTGTAATAGTCACTRGGTATGNNAGAGGAGTTCGRGCACCAGTGTNNNTACNNNNNNNNNTCGGACTAGCCATACAGCTCNRCAGACGTTGGCAGYYCNCAANCGGTAGYCYATCCCACTARANGYNACTC</w:t>
      </w:r>
      <w:r w:rsidRPr="000B7888">
        <w:rPr>
          <w:rFonts w:ascii="Courier New" w:hAnsi="Courier New" w:cs="Courier New"/>
        </w:rPr>
        <w:t>CAGGGGACGCGGAAGCCCCAAGGCGTAATCAACCTCGTGTTGGTANNACGARRAGAGTAATATAATCCCTATTTCGCAGGAATGGTYCRTGCCGNAGGAGTTATCACCAATGAAAGTGTCCGCGAGNTGCGCTAYNTGCCCTTTGTYAGTCTACACTGCAYAATAAACTNGTCNNTGCCTCRTNNNNNNNNNACGCAGTAGCCTCCAGAGCCTTATTCGCCGACNACCCCGACGCCAGCCTCACTCAGCCTGAGCT</w:t>
      </w:r>
      <w:r w:rsidRPr="000B7888">
        <w:rPr>
          <w:rFonts w:ascii="Courier New" w:hAnsi="Courier New" w:cs="Courier New"/>
        </w:rPr>
        <w:t>ACTGTATCTAAATGGACTGTCCTCATTGTTGCGGGCGGGCTCCNCTTAAYGTCRYAGCNANRATTCACAGGCAGNNTGAGAAATCATACAYGCGGTAANCCGTAGGGCNAGGCTACACAGCCTGAGAGGNCANCCYATTGTGGANARATCGCGCRGNCTCGGCCTGGATCGGGTYCANNGTGGNCGGACCGGTTCGCAGGNRGCGYRYCNGATCGNNNNCGCGNCGGGNNCCTGCNAYCTANNCGTTTGCGCCCGG</w:t>
      </w:r>
      <w:r w:rsidRPr="000B7888">
        <w:rPr>
          <w:rFonts w:ascii="Courier New" w:hAnsi="Courier New" w:cs="Courier New"/>
        </w:rPr>
        <w:t>GTGCCGTGGTCGTTCCGYATAACTGATCCAGGGANNAGGATGCCCTTGTAAGCAYNANNGAATAGATTGTAYCANNCCACACGACGGCCTAGNACGCCTGCAGTACCTTRYYTYAGNGGTCAAGTTTYNNCGTRTTGCCCCNGGGCAATCATGNGTAANNNGNTGGRGTTNNGGCRGCNCGAATYAGGTGCGGYCTTGGNYCYCRAAAANTGCAGTYATNNATGNNYAYGYCGAATGCACCGCGACGTTGCTNGCG</w:t>
      </w:r>
      <w:r w:rsidRPr="000B7888">
        <w:rPr>
          <w:rFonts w:ascii="Courier New" w:hAnsi="Courier New" w:cs="Courier New"/>
        </w:rPr>
        <w:t>GRTACTTRCGGCCATCATNNTGTTCATGGTGTTATGAGCTYTCCTTARGCGCGGACCGANATCNCCACGNNCNTGCGTAGAAGGCGCAARTGTGTCCANAGCGNCAACACGNACYTTGAANGCGYGAATATTRCGGCTCACTTCTATACARNTCTNRGTACGACCNCACNCTGGCTRTATATYYGRGCNACCGCCGTCGCGCAAATTCACCGGGGGGGAGTCAACACTTTGTTGNNGCGGGCTCNCACGGTTACTA</w:t>
      </w:r>
      <w:r w:rsidRPr="000B7888">
        <w:rPr>
          <w:rFonts w:ascii="Courier New" w:hAnsi="Courier New" w:cs="Courier New"/>
        </w:rPr>
        <w:t>AATNGTRGNGTYTCTCTANYCRAAGGAGARTTNTGCTACGTGGGAGGNCGCCGGCATGATGTCGCTTCACNCCCGATATGTTTCGCAATGTACNNATANCAGGCGCCGYANRACANANAGRTGACRAAACACGATACGCAGTAYGGGACGAYGNAGCCCCCNCGGRCYCTGATCGTGTTTCGTAACAACACAACNTCRGTCTCTGACTCTACCCGGGTGCAGACGTCTCARTNAGCTGGGATTACYRGCCRAATRA</w:t>
      </w:r>
      <w:r w:rsidRPr="000B7888">
        <w:rPr>
          <w:rFonts w:ascii="Courier New" w:hAnsi="Courier New" w:cs="Courier New"/>
        </w:rPr>
        <w:t>GCCGAGTGTNGGGCCRACCCGAGTCTAGCGRGTCGCGCACNNCCCGNAGGGCNCCANACATNNATNTTTCACTNAGGGCGGNAGCGCCNAAACANNCTATCCCCACCTGTGGNNNNCCCNRAAATCTAAGGTAAGCCYCATGNNCNATTGGGAGGCCGAATTTGGATGTCCGRTCCNATNCCTCGAACCGACGRTAAAGTNNGTGAAGNATTTGTTAACTTRACCYGCTAGACCGCATGTYGGTNCNCNGCTACGT</w:t>
      </w:r>
      <w:r w:rsidRPr="000B7888">
        <w:rPr>
          <w:rFonts w:ascii="Courier New" w:hAnsi="Courier New" w:cs="Courier New"/>
        </w:rPr>
        <w:t>CGGTCTNGTGGCRYTTCCAACGTTTGCCTCCNAGCRRCAGNAGTTAGTNGGNCNACCCTCAATCTGAYAYAAYNTACAGYAARCCGATRRAAAACACTCGCCAGCATTTGCATCCACATGCGTCNCTGATACTTCCATGTCTAACYRGCGGAAYRGARGNTCTCGATCTGTGATGAANNGCCGTCACAGATACTGCYGGNNRTNNCRNRGCRCRGGCTGTGCCCNGATTGYCCTCCAAGTTGCAARTARACYCTNA</w:t>
      </w:r>
      <w:r w:rsidRPr="000B7888">
        <w:rPr>
          <w:rFonts w:ascii="Courier New" w:hAnsi="Courier New" w:cs="Courier New"/>
        </w:rPr>
        <w:t>CTTAGGGCGTCRAGAYATANTCGYAATCGCCTNAGGTCCTAGGAACGTGGNNTNCTGATCGCTNGACCCCACCTCNYANNNCTACCGCAACRNCTTCNNNACRANNNNNTAGCNTGAACCCTAGAYAAYGGGGGTGTTAAGGGATACTGGCRGGGCAACCNNGGATTGNCCRCRTGATCCYNAGACCNCTTNGTGGCANRGRRRCRGRGCCYYTAGGCTGAGCCCTAGGCCGTCYGCAAACTGGCCRRYTGGGCCN</w:t>
      </w:r>
      <w:r w:rsidRPr="000B7888">
        <w:rPr>
          <w:rFonts w:ascii="Courier New" w:hAnsi="Courier New" w:cs="Courier New"/>
        </w:rPr>
        <w:t>NAGGCCGACNGGGGCGCARCGTAACATAGCTTCACTNAGTACNNNNNGCTATTCTAGCAGGAGCCGGTGTGCATRCCCNTAYNANNNNCCNGAGGCTTRTCTGTCRGYANARYCANNNCGCCAACTNRAGAGTGCCTNNTANNYTNTATAAATGCCCTTTCCGGGAGCATCNGATCGCTCGRNCCCGAGCTATGCCATTAACNNGGCATTGCCTTTGCACGGCAACGGCCCAATGTCACGACCTCGGGNCGGTATG</w:t>
      </w:r>
      <w:r w:rsidRPr="000B7888">
        <w:rPr>
          <w:rFonts w:ascii="Courier New" w:hAnsi="Courier New" w:cs="Courier New"/>
        </w:rPr>
        <w:t>TGGCAGACYTTTTNRRTCCGACTCGGTTGCCCGGCACGNNGGCCCCAGCRTCCTTACGCTGGGANTTATCGTAAAGACGATCGGGCAAAGCRYNNCNTGCTRGCRRNRTCCGTTGRTGNCCGGATCAAGNGACCAGATTNNGNACCTAGCATCYTACARTGGCGANTCATTACATTCAGTCYNAYGCGGYCTCGYAGTGCACATT</w:t>
      </w:r>
    </w:p>
    <w:p w:rsidR="00000000" w:rsidRPr="000B7888" w:rsidRDefault="00CD2972" w:rsidP="000B7888">
      <w:pPr>
        <w:pStyle w:val="PlainText"/>
        <w:rPr>
          <w:rFonts w:ascii="Courier New" w:hAnsi="Courier New" w:cs="Courier New"/>
        </w:rPr>
      </w:pPr>
      <w:r w:rsidRPr="000B7888">
        <w:rPr>
          <w:rFonts w:ascii="Courier New" w:hAnsi="Courier New" w:cs="Courier New"/>
        </w:rPr>
        <w:lastRenderedPageBreak/>
        <w:t>Vi10-1 ANNATTTACTCRTCACCATAATGGCNGCYGGAGNCGTCGACC</w:t>
      </w:r>
      <w:r w:rsidRPr="000B7888">
        <w:rPr>
          <w:rFonts w:ascii="Courier New" w:hAnsi="Courier New" w:cs="Courier New"/>
        </w:rPr>
        <w:t>TAGACGRGTCTAGGAGGNNTACCCACNNNYCGYGNTCTACTGGCYATCACGCCTYTTGTCTANNNNNNNCACTGCTCGNGRNNCGTCTTGGNNATAGGCCATGNNNNNCYNACAANNGCYTNNCAGCGYNCAGGAGRRCCRNNNGTANNRRNAGGTTTNGNCCTGNNNNTRGGACGRTAGAYYNCNNNATACGGCARTCNGTAAGTAGGTTGGGTACGCAGATCNTAGGYCTCATGAGGARRTTYTGAACNANCGY</w:t>
      </w:r>
      <w:r w:rsidRPr="000B7888">
        <w:rPr>
          <w:rFonts w:ascii="Courier New" w:hAnsi="Courier New" w:cs="Courier New"/>
        </w:rPr>
        <w:t>RGNTCNNNNNNNGGNCATYGATNNTTNCCARTGYCCGTGGATNNNNTGGTTGATGRNNTAGCTTGGNGAAYRGTNRAGCCATTCTGGAGYTGTNNGRNYGGGGNNGGCGCNNCNGGTCCGAAGNNTANNNRCGYNAYAGTGCCGNCAGCTRGYCYNNNNGAGCCCTCTCTNGCCTGTTGAGNNNNCTGCATTTGGTNNNCTTTNNNTGYCAANGAAYCCTANCNGAAACAGCTAAGTNNNNNNNNNNAAACTCAAG</w:t>
      </w:r>
      <w:r w:rsidRPr="000B7888">
        <w:rPr>
          <w:rFonts w:ascii="Courier New" w:hAnsi="Courier New" w:cs="Courier New"/>
        </w:rPr>
        <w:t>TAAGAGTCTANNNNNGACNCATACNRTGNCAACACCNNCGNGNCGAGGAACGAACGCCNCCGGCNRNNNAYGNNGGANNNTCCCCTNNAAACRAACGGTCGCTAAGGCTGAGCAGGCCAATNTCCTCNATCTNATCCYYTNTGNNNNNNTCNNCACCCNNGCTTATGNCNGTANTTAGCATANTGCGCCGTGNNGTNGGTRCCAGGTGNNNNNTATCGCATGCNNNNGNNAGGCACTACCNNGGACTAGCCGGCTG</w:t>
      </w:r>
      <w:r w:rsidRPr="000B7888">
        <w:rPr>
          <w:rFonts w:ascii="Courier New" w:hAnsi="Courier New" w:cs="Courier New"/>
        </w:rPr>
        <w:t>GTAGCNAGGAACTGATATNNNGTGAGTACATGCCCCGTYYGCAGTNCRGNNNNTGCTAGCCCTGTACACAACGGAATTGTTCTTAGGCTTGCGAATACGGATAANATCNNAAAAACGGNCGYCNNNNNNNNGNNNNNCNCTRANGTTGTRNNYNGAANTAACTAGCNNTAGCCATGGCTCNTNAANNNNGAANNNNNNNCGGTGTANNNGCGNNNNNNNTCGGCGAGRGYCGCCTTNCNNNNNNGGATRATCAGRC</w:t>
      </w:r>
      <w:r w:rsidRPr="000B7888">
        <w:rPr>
          <w:rFonts w:ascii="Courier New" w:hAnsi="Courier New" w:cs="Courier New"/>
        </w:rPr>
        <w:t>GATTAGATTATGTCNGAAGGRANGCACYCTTCTTNNCNNAGGNNATATGCTGTGGCTCCANTTTYGGCAGCCGGGGGATTAGRCACGTCNGGGNGCCGNNNNNNACYTGGGNNNAGGAAYRTGAATGCCCAGACGATGGNNNNAGCCNNCCCGAYAAGTTCNCGCAGGGGGCGCCAGTTGGCTCGCTGNRRGGTATYTCTATGGCCCGACGGTNNCGCGACGGTATTTGAAAAGANNTAGGTRNGAGATCGGACTY</w:t>
      </w:r>
      <w:r w:rsidRPr="000B7888">
        <w:rPr>
          <w:rFonts w:ascii="Courier New" w:hAnsi="Courier New" w:cs="Courier New"/>
        </w:rPr>
        <w:t>CNGAAATGTCGATTNNNAAYYNANTANYACTNNNNNNNNARTRNCAGGYRCATCGGTNNCTCTCCGRNYNNCYGACGYGAATGNNATGNNCTCGCCCNTGRANNAAGGAANNGAAAARCCYYNNNNCTCTGRGNACTCNNCNRCCCTNNTGAACRTAGAGCATCGNNNNNTTTRACATTTGGYYNCTRNNNGCAACTATCCTCTNNNNTACCCAGTGGCTTCCGCNGGACTTTGTNNNNCCAGAAAGCGAACCYCC</w:t>
      </w:r>
      <w:r w:rsidRPr="000B7888">
        <w:rPr>
          <w:rFonts w:ascii="Courier New" w:hAnsi="Courier New" w:cs="Courier New"/>
        </w:rPr>
        <w:t>YGCNCCTCCCNAGTGGTTTNNCAAGTAGNNTACCTACRTTGCCCCGACGARRANNNNCYGCYNGTGCTGTTGTGAGNNCTATRTCTATTANNTAGGTNNGCACTGGTCTCGARNTCGTAGTACTCGANNTAAGGTCGGGGATCANNATGTGCAGNTGGNNCANATTAGCCCGCTNCATNGAGATGGCAYGGTCTGTTTGGATAYCGTCCGCTTGNTTAACTGCTCGAANCCNATCCTCACGCGGCCCGRNGAGTNA</w:t>
      </w:r>
      <w:r w:rsidRPr="000B7888">
        <w:rPr>
          <w:rFonts w:ascii="Courier New" w:hAnsi="Courier New" w:cs="Courier New"/>
        </w:rPr>
        <w:t>CGNTGGGTCCGGGGATNCTNGCTGGACACTTTCCAAAGCGNNCAGNNNATNNNTCGTTNTCTTTTCATTTACGCTANNCAATTTCGTARTGTGCNNNYRGNGYAGAGCNGGCANCGYARTGNGTGTNNNGCAGNAYNGCYCAARCATCGNCGGCGCNNCNCTATCRANNCYCNNNCACNNNNNNGACAGCTAGCCGACCCACCCAATNNCTYNNNNCCCCACGAGGCAGGCGGNNNNAATACGGAGACGNNATGAN</w:t>
      </w:r>
      <w:r w:rsidRPr="000B7888">
        <w:rPr>
          <w:rFonts w:ascii="Courier New" w:hAnsi="Courier New" w:cs="Courier New"/>
        </w:rPr>
        <w:t>GGNNTNNAYNCACANNNCACGCGGNYNNNNGATNGTGANAGGRYGGTTCGNGNYCCYAGACCGRNNTGGGNNNTAATTGGAGTGTTCGCNNNNNNCTGANRARTNNTCGACCGCNAANCGGYGCANCGTGGCNAGNNCNNCTYGCTTCTGTATTAACATTGNCTANNNNGATGCATGTGGAGCTNNNCRRCNNNNRAGAGCRARNCCGTGGCAACGGACTCTNNNNNNNNNNNNNTNANNNGCTGCNNNAAAGATT</w:t>
      </w:r>
      <w:r w:rsidRPr="000B7888">
        <w:rPr>
          <w:rFonts w:ascii="Courier New" w:hAnsi="Courier New" w:cs="Courier New"/>
        </w:rPr>
        <w:t>GATTGTTCGTGTCCNNNNCNGCGNNGYGAAGNNNCTAAAAGGCCNNCTNCGCATAAGCCTGTCNNNNNNGGCCCAATCTCCGGCNNNNNNGGANNGGTCGCGCCAGTCAGTTGYRRGCGAGTCCNCAAYTAGCACTACTGCTAGANACRGCCGGTANNNGAANCCYGCTGNTAGGTTACRRCTYAATTAGCCCNNNNNNNAGCAATCGTCCTCGTCGTCNNNNNCTACTCCGGTGGCGTNCATCRCNNTNNACCTA</w:t>
      </w:r>
      <w:r w:rsidRPr="000B7888">
        <w:rPr>
          <w:rFonts w:ascii="Courier New" w:hAnsi="Courier New" w:cs="Courier New"/>
        </w:rPr>
        <w:t>CGCAGCRGCRGCAGCGTCTTACAATACTCTARANNNNNACANNNTCTCGGGCTAATACTTCTCCAAACNCNYGATCACCGGTGACCACTAGNNGCCTGTNNNNNGATANYCGNNATNNGCCTYCAAANGTCGCCATCYTNNAAGACYCYTGATRNNNTGYGGNGYTTTNTCNNNGTCACTTNTGAGNNTCNGTGNNNATGCACGACCGCCGNTTNNNGAACCGCNCCAYCGGGCNTGCAGRRGARGAGRCRCGGCN</w:t>
      </w:r>
      <w:r w:rsidRPr="000B7888">
        <w:rPr>
          <w:rFonts w:ascii="Courier New" w:hAnsi="Courier New" w:cs="Courier New"/>
        </w:rPr>
        <w:t>CNNNNRCGCAGGTRYCNACYTGTNTCNNCYRGNNNNNTGGGANNNNNNNCACGYGNCCNYNTACNNCGCACGGACGCTAGCCYCNNGNGGGGGTGTCCACAYCGATCCCAGATCTGAGAATCGRRCAACGCCTTCTAGCCGAAATACNNNNNGAYCTGCGCATAAAGTNNNNACGCNTACCRTNATGGGACNNACCGGGNNTGCGAGGATTANAGCAACYYCGNTGNNCCGYYACANCGGTATTNAAGCCTCACGT</w:t>
      </w:r>
      <w:r w:rsidRPr="000B7888">
        <w:rPr>
          <w:rFonts w:ascii="Courier New" w:hAnsi="Courier New" w:cs="Courier New"/>
        </w:rPr>
        <w:t>CCATTATAAGAGNCGGRNTGAAACATTNAGTCGCNNNNRRACNNNCCNTCCCGCATCACGTGNGTAATAGNNNCTAGGTATGNNAGAGGAGTTCGGGCACCAGTGTCTTGNCCTCGAGTTTTCGGRYTAGCCATNNNGYTCCRNNGRYRTNGGCAGCTNTCAAGNNGTAGCCNATCCCACTARANGYNACTCCAGRNGACGCGAAAGCCNNAAGGTATAATCAACCTCGTNNNNGTCGGACGARAAGAGTAATATA</w:t>
      </w:r>
      <w:r w:rsidRPr="000B7888">
        <w:rPr>
          <w:rFonts w:ascii="Courier New" w:hAnsi="Courier New" w:cs="Courier New"/>
        </w:rPr>
        <w:t>ATCCCTATTTCGCAGGANTRNTCCRTGCCGGNGGAGTTAYCACCAATGAAAGTGTCNGCGAGNNGCGCTACNNGYCCTTTRTTAGTTTACACTGCATAATANANTNGTCGCTGCCTCATCCCNNNNNNNCGCAGTAGCCTCCAGAGCCNAANTCGNCGACTACNCCGANGNNAGCCTCGCTCAGCCNGAGCTACTGTATCTAAATNGACTGTYCTCATTNTNGYNGGYGRGCYCCTCTTNNCGNNACAGCTATAAC</w:t>
      </w:r>
      <w:r w:rsidRPr="000B7888">
        <w:rPr>
          <w:rFonts w:ascii="Courier New" w:hAnsi="Courier New" w:cs="Courier New"/>
        </w:rPr>
        <w:t>NCACNNNCAGNNTNNNNNNNNNNNCACNCGGTNNNCCGTAGNGCGATGCTACACAGCCTAAGAGGCCNNCCTNNNNNNNNTGARTYGCNCNGACTCGNYYTAANNNNGGTNCAYNGTGGRNGGACCGGTNCGCNNNNNGCCYRCCNGATCGNNACNNNNNNNNNYNCCTGCGACYTANNYNYCYGCGCCCGTGTGCCNTGGCCNTNNCGYRTAACTGATCCAGGGACTTGGNNNNNNNTGTANNNNCCCNNRNNNN</w:t>
      </w:r>
      <w:r w:rsidRPr="000B7888">
        <w:rPr>
          <w:rFonts w:ascii="Courier New" w:hAnsi="Courier New" w:cs="Courier New"/>
        </w:rPr>
        <w:t>NANNNNATCAYNCCACACNNNGGCNTANNNNGCCNNNGGTNCCTTRYYTCRGCNGTNAAGTYTTCTCGTATTGCCNCNNNGCAATCATNNNNNNAAGGRNGNGGTCATGGCAGCNNNAATNAGGTGCGGTCTNNGNNNNNNAAANNTGCNGTTATNNATGCGTACGTCGAATGCNCCGCGRCRNTGCTTGNGGNTACTTGCGGCCGTNNNNGCGTTCATRNNNTTATGAGCTCTCCTTAANCNCNNNNCGAAANCG</w:t>
      </w:r>
      <w:r w:rsidRPr="000B7888">
        <w:rPr>
          <w:rFonts w:ascii="Courier New" w:hAnsi="Courier New" w:cs="Courier New"/>
        </w:rPr>
        <w:t>CCACGATCNTGCGTAGAAGGCGC</w:t>
      </w:r>
      <w:r w:rsidRPr="000B7888">
        <w:rPr>
          <w:rFonts w:ascii="Courier New" w:hAnsi="Courier New" w:cs="Courier New"/>
        </w:rPr>
        <w:lastRenderedPageBreak/>
        <w:t>RARTGTGTCCAANGCGATAGCACGGACYTTGNANGCNYGRNTATTACGGNTCACTCCTATACAGGTTTAGGTACGACCNCANNCTGNCTGTANNNYYGNNNNNNCNCCNTYGCNCAAATTCNNNNNNNGGGNGCCAACACTCTGTNGNNGCNNGCTCNNNCGRTTACTAAATNNNGGCGTCNCCCTAAYCRAANNNNAANNNNNYNACNNNNNARGNCGCNNGYATGATGNNR</w:t>
      </w:r>
      <w:r w:rsidRPr="000B7888">
        <w:rPr>
          <w:rFonts w:ascii="Courier New" w:hAnsi="Courier New" w:cs="Courier New"/>
        </w:rPr>
        <w:t>NNNYACNCYYGATANGTNTYGCAANNNANCGANRNNNNRCNTCGYNNRACANAAAGATGACAAAACANGATACGCAGTACGGGNCGRNNNAGCYACYTCGGACCCTGRNNNTGTNYCGARCYNNNACANCNTCRGNCNNNGACTNTACCYGGGTGCNNNNNNNTNAANNNNNTGGGATTNYYRGCCRAATAAGCCGAGTGTYNRNNNNACCCGARYCNAGCGNNNNGCGCACAANNCGRAGGGCACCACANNTNNN</w:t>
      </w:r>
      <w:r w:rsidRPr="000B7888">
        <w:rPr>
          <w:rFonts w:ascii="Courier New" w:hAnsi="Courier New" w:cs="Courier New"/>
        </w:rPr>
        <w:t>NNNNNNACNNNGGGCGGCNGCNNNNAAACANTCARTCCCCACCTGTRGTCAGNNCNGTGACYTAAGGNNNNNCYCATGAGCNRTTGGGAGNCCGAATCCCAATGTCCGGTTYTATTCNNCGANNCGANNNNNNNNNNCGTGGGGAATTTGTTARCTTNACCCGCTAGACCRCRTGTCNNNCYACAGCTGCCTCGGTCTRRTGGCNNYNCCAACGTTTGCCTCCAAGCNNNARGNNTTAGTNGGNCNRCCCTCNNNN</w:t>
      </w:r>
      <w:r w:rsidRPr="000B7888">
        <w:rPr>
          <w:rFonts w:ascii="Courier New" w:hAnsi="Courier New" w:cs="Courier New"/>
        </w:rPr>
        <w:t>TGANANAANNTACAGCAAGCCGNNNNARGGCACTCGCCAGCATTTGNNNNNACATGNGTCCNTNNNNNTNCYRTGNCNAACTGGCGGAANNNNGGTTCTCGATCTGTGANGAANNNCCNNNNCAGATACTGCYGGCTRTNNCNTGGCGCGGACTGTGNYNNNNNNNNCYTCYAARTNGNNNRTAGRCNNTTACNNNNGGCGNYGRGANATAAGCGTNNTCGCCTCAGGTNNNAGNAACGTNNGATCCTNNNCGNTG</w:t>
      </w:r>
      <w:r w:rsidRPr="000B7888">
        <w:rPr>
          <w:rFonts w:ascii="Courier New" w:hAnsi="Courier New" w:cs="Courier New"/>
        </w:rPr>
        <w:t>GACCCCACCTCTCANNNCTACCGCNACRNCTTCTTAANNNNTGGCYAGCTYGNNNCCTAGATAACGRGGGTGTTAAGGGANNCTGGAANRGCANCCTTNNNNTGTNCGYGTGATCYCNAGACCGCTTNGYGNNNNNGRGGCAGRGCCCYNNGGCNGRGCTCNAGGCCGTCCGCAAACNGGCCANNTGGGCCAGAGGCCAANNNNNNNNNANCACAGNATNRCTTNACTANGAACACTNNNNTATTCYRGYRGNNNN</w:t>
      </w:r>
      <w:r w:rsidRPr="000B7888">
        <w:rPr>
          <w:rFonts w:ascii="Courier New" w:hAnsi="Courier New" w:cs="Courier New"/>
        </w:rPr>
        <w:t>CGGTGNNCATGCCNNNNNNNNGCGCCTGGNGCTTGTCTGTNNNNNNANNCANNNCGCCAACTRGNGAGTGCCTGNNACTTTGTAYNAATRCCCTTTCCGGGAGCATNNGATCNNTCGGTCCNNNNNTNNGCCGCTARYNNGGCATTGTCTTTGCACGGCAANGGCCCGATGTCANGACCTCGGGNCGGTATGTGGCANNNTTTTTRNRTCCGACYCGATTRCCCNRNAYRGAGGCCCCAGCATCCTNACNCTGGGN</w:t>
      </w:r>
      <w:r w:rsidRPr="000B7888">
        <w:rPr>
          <w:rFonts w:ascii="Courier New" w:hAnsi="Courier New" w:cs="Courier New"/>
        </w:rPr>
        <w:t>NNTATCNTAAAGACGATCGGGCAAAGCGYNNCCTGCTGNNGGAGTCTGTTRGTNNNNNNNTCAANTGACCAGATTTNNNACCTAGCATTCTACARTGGCGAGTTATCGCATTNAGTCCGNYGCRGCCTCGCAGTNCACATT</w:t>
      </w:r>
    </w:p>
    <w:p w:rsidR="00000000" w:rsidRPr="000B7888" w:rsidRDefault="00CD2972" w:rsidP="000B7888">
      <w:pPr>
        <w:pStyle w:val="PlainText"/>
        <w:rPr>
          <w:rFonts w:ascii="Courier New" w:hAnsi="Courier New" w:cs="Courier New"/>
        </w:rPr>
      </w:pPr>
      <w:r w:rsidRPr="000B7888">
        <w:rPr>
          <w:rFonts w:ascii="Courier New" w:hAnsi="Courier New" w:cs="Courier New"/>
        </w:rPr>
        <w:t>Vi10-2 ACRATTTACTCGTCGYCNTANNGGCNNCCGGAGTCGTCGACCTAGACGGGTCTARGRGGNNTACCCACNNNCCGTGATCTACTGGCYATCACGCYTCTTGTCTNAG</w:t>
      </w:r>
      <w:r w:rsidRPr="000B7888">
        <w:rPr>
          <w:rFonts w:ascii="Courier New" w:hAnsi="Courier New" w:cs="Courier New"/>
        </w:rPr>
        <w:t>RGGCCCRCTNCTCGRGNTCCRTCTTGGNNATAGGCCATGCTGCGCCGACAATGGCCNGGCAGCGYACAGGAGAGCCGANNGTANNGNCANGTTNGNACCTGGCTTTGGAACGGTAGATCTCATANNACGGCAGTYTGTAAGTAGGTTGGGTACGCACATCCTAGNNNTCATGAGGARGYTYTGAACRAACNCNGATCACTCGTTGGGCATTGAYTATTCCCAATGNCCGTGGATAGTTTGGTTGATGGTGNNNNNN</w:t>
      </w:r>
      <w:r w:rsidRPr="000B7888">
        <w:rPr>
          <w:rFonts w:ascii="Courier New" w:hAnsi="Courier New" w:cs="Courier New"/>
        </w:rPr>
        <w:t>GGAGAACGGTGGAGCCATTCTGGACCTGTTAGATTGGGGCGGGCGCCGCAGGCCAGGARCCTNNNTACRCTACANTGCCGCCAGCTRGCCNCAAAGNRCCCTCTCTTGCCNGCTGAATGGGNTGCGATTGGTNNNCTTYNGCTAYCAANNNATCCTAGCGGAAACAGCTAANNGNCCTCGTCTAAACTCAAGTAAGAGTCTAGAGYCGACGCRTACNRTTTTAACACCNACGRGRYGAGGAACGAANGCTTCCGGC</w:t>
      </w:r>
      <w:r w:rsidRPr="000B7888">
        <w:rPr>
          <w:rFonts w:ascii="Courier New" w:hAnsi="Courier New" w:cs="Courier New"/>
        </w:rPr>
        <w:t>TACNAACGGTRGACATTCCCCTAGAAACRAACGGTCACTRAGNNTGAGNAGGCCAATYTCCTCRANCTGAYYCYTTRNGTGNAAGYCCCTGCCCCNGYTTATGCCAGTACYTAGCGGANTGCGCCRTGNGNNGGRTACCAGGTGNNTCCTANYGCATNCGAATGNYNGGCACTACCNNNRNCTAGCCGGCTGGTAGCTAGGNNCTGATATTNTRTNAGTACATGCCCCGYTCGCAGTNCRGNTNCNGCTAGCCCTG</w:t>
      </w:r>
      <w:r w:rsidRPr="000B7888">
        <w:rPr>
          <w:rFonts w:ascii="Courier New" w:hAnsi="Courier New" w:cs="Courier New"/>
        </w:rPr>
        <w:t>TACAYRANNGAATTGTTCTTAGGCTYGCGAATACGGATAAGNTCGGNAAAACGGCCGCCGTGAGCCGGTCANNCACTRNNGYNGYRNNYNGNAGTAACTAGCNRYAGCCATGGCTCATANATTAGNNNNNNNNNNCGGTGTAAAGNCGRNCCGCGTCGGTAAGGGCCGCYTNRCCGCAAGGGATAATCAGACGNTTAGRTTATGTCAGAAGGAACNNAYYCCTCTTAACAAAGGTCACACGCTGTGGCTCCANCTT</w:t>
      </w:r>
      <w:r w:rsidRPr="000B7888">
        <w:rPr>
          <w:rFonts w:ascii="Courier New" w:hAnsi="Courier New" w:cs="Courier New"/>
        </w:rPr>
        <w:t>YNGAGGCCGGGGGATTAGGCTCGTCCGGGGNNCGCTGACTACTAGGGCCTNRGAAYRTGAATGCACGNNNGATGGGGCCAGCCACCCCGAYAANTTCTCGCAGGGGGCGCCNNTTGGCTTGCTGNNNNNNATYTCTNTGGCCCGANRGTAACGCGACGGYNYYYGRAAAGACNTANGYNNGTGATCRGACNCCNGRAATGTCRNNTAGTAATCCANTAGYACTNACACGNAANYATCAGGCGCATCGGTANCTNTC</w:t>
      </w:r>
      <w:r w:rsidRPr="000B7888">
        <w:rPr>
          <w:rFonts w:ascii="Courier New" w:hAnsi="Courier New" w:cs="Courier New"/>
        </w:rPr>
        <w:t>CGGGCGGCCRRCGYGAATGNNAYGGGCTYGCNCCTGNAYRANGGAANNNAAAAACTTCAAGACYCTGAGNAYTCNNCGACCCTAGTAAACATAGAGCATCGCCYAGTTTRACATNTNGTCTNYGCGAGCAACCGTNNNNNGACCNACCCAGTGGCTTCCGCNGGACTTTGTACAGCCAGAAAGCGAACCTCCNGCNCCTCCCNNNNNNNNNNNCAAGTANCCTACCTACRTYGNNYCNAYGAAGATGCTCYATTAR</w:t>
      </w:r>
      <w:r w:rsidRPr="000B7888">
        <w:rPr>
          <w:rFonts w:ascii="Courier New" w:hAnsi="Courier New" w:cs="Courier New"/>
        </w:rPr>
        <w:t>TGCNRTTGTGAGCCCTATGTCTATTAGATRGGTGGGCANTNNNCTCGRNNTCGTAGTACTCGATNTAAGGTCNNGGATCAYYATGCGCAGGTGGACCRTATTAGNNNNCTTCATTNAGATGGCACGGTCTGTTTGGATACCGTCCGCYTGGTTAACTGCTCGAAGNCCGTCCTCACGCGTCCCGRTRAGNGACGGTGGGTCCGGGGATTCNNGCTGGACACTTTCCAAAGCGTCCAGAGGNNANNTCGTTCTCTTT</w:t>
      </w:r>
      <w:r w:rsidRPr="000B7888">
        <w:rPr>
          <w:rFonts w:ascii="Courier New" w:hAnsi="Courier New" w:cs="Courier New"/>
        </w:rPr>
        <w:t>CCATTTACGCTAGCAAATTTCGNNNNNNGCYGGTGGCGTAGAGCTGGCAYCGCARTGGNTGTCTTGCAGAAYGGCYCAARYRTCGGCGGCGCGTNRCTNNNRAGCCNCNNNCACGGCGGCGRCAGCTAGCCGNCCCACCCRATGGNNYGCGTCCCCACGAGGCAGGCGGNNNNAATAYRGAGACGTTATGACGGRRTTTGTAYANRTTCCACGCRGNNCNGNGANTRTGAAAGGACGGTNCGGGCCCCCAGANNNN</w:t>
      </w:r>
      <w:r w:rsidRPr="000B7888">
        <w:rPr>
          <w:rFonts w:ascii="Courier New" w:hAnsi="Courier New" w:cs="Courier New"/>
        </w:rPr>
        <w:t>TATGGGGYGTAATTGGGNNGTTCGCRAATACCTRNGRARTACTCGACCGNTAATCGGCGCATCGTGGCNAGGGCGCCTYGCTTCTGTATTAACATTGACTANGTAGNTGCATGTGGAGCNNCGCAGTRGGRAAGAGCGNATCCRTGGCAACGNRCTCYGCGATNNNNTAAGTTACCTNNTGYGTCAAAGATTGATTGTTCGTGTCNNNCCCCGCGGCGYGAAGAAACTNAAANNNYCACTACGCANNAGCCTGTCR</w:t>
      </w:r>
      <w:r w:rsidRPr="000B7888">
        <w:rPr>
          <w:rFonts w:ascii="Courier New" w:hAnsi="Courier New" w:cs="Courier New"/>
        </w:rPr>
        <w:t>AGTNRGGCCYRNTCTCCNGCGCACGCAGCGCGGTCCCGATAGCGGGTTNNAGGCGATTYGAGGRCNAGYRCN</w:t>
      </w:r>
      <w:r w:rsidRPr="000B7888">
        <w:rPr>
          <w:rFonts w:ascii="Courier New" w:hAnsi="Courier New" w:cs="Courier New"/>
        </w:rPr>
        <w:lastRenderedPageBreak/>
        <w:t>ACTGCTAGAAACGGCCGGTATAAGNAACCNNCTGNTATGTTACRRCTYAATTAGCCCGCCCCGGANCAATCTTGCTCATCGTCTNNNNCTANNTCGGTGGCGNACATCGCACTNTACCTACGNNGCGGCGGCAGCGTCTTACAANACNCTAAACGCCCACATCGTCTCGGGCTNNTNCTTCTCC</w:t>
      </w:r>
      <w:r w:rsidRPr="000B7888">
        <w:rPr>
          <w:rFonts w:ascii="Courier New" w:hAnsi="Courier New" w:cs="Courier New"/>
        </w:rPr>
        <w:t>ANACTCCYGATCACCGGTGRCCACTAGNNGCCGTATCCTGGATNNNNNAAACGGGCYTYCANNNNTCGCCATCTTACAAGACYCCYGATATTGTGCGGTGTTNTATCCATNNNACTTCTGAGCGTCNNTGACGACGTGCGAYNGCCGTTTTATGAACCGCACCAYCGGGCYTGCAGGRGAGRRNANGCGGCGCCGTAGCGCAGGTGTCRACCTGTANNAGCCGAGGAAATGGGRCCGCGNNCACGYGACCNYNTAC</w:t>
      </w:r>
      <w:r w:rsidRPr="000B7888">
        <w:rPr>
          <w:rFonts w:ascii="Courier New" w:hAnsi="Courier New" w:cs="Courier New"/>
        </w:rPr>
        <w:t>YCCGCACNNACGCYAGCCYCAAGYRAGGGTGTCTACRYCGATCCCGGGCCTGAGAATYGNNCAACGCCTTCTAGCCGAAATNCCCCCCGACCTGCGCANNNAGTTANCACGCTNNCCRTNATGGGACCCACCGGGTTTGCGAGGATTANAGCAACYCCGTTGCTCCGTNRCAGCGGAATTCAAGCCTCACGTCCTTTRNRRGAGACGGRRTGAAACATTARRNCGCNGTCGGACCATCTGTCCTGCGTCACRTRYG</w:t>
      </w:r>
      <w:r w:rsidRPr="000B7888">
        <w:rPr>
          <w:rFonts w:ascii="Courier New" w:hAnsi="Courier New" w:cs="Courier New"/>
        </w:rPr>
        <w:t>YAATANTCACNAGGTATRTGAGAGGAGTTCGGGCRCCAGYGTYTTNACNNNNNNNNNTCGGGTTAGCCATACAGCTCCGCAGGTRNNGGCRRCTCNNAANCGGTAGCCYATCCCACTARNNGCGACTCCAGRNGACGCNNNAGCNTCAAGGTATAATCATTCTCGYGTTGGTNGGACGANAAGAGTAANNNAATCCCTATGTCGCAGGAATGNTCCATGNNNGNGGAGTTAYCACCAATRAAAGTGTYCGCGAGAT</w:t>
      </w:r>
      <w:r w:rsidRPr="000B7888">
        <w:rPr>
          <w:rFonts w:ascii="Courier New" w:hAnsi="Courier New" w:cs="Courier New"/>
        </w:rPr>
        <w:t>GCGCTACNTGCCCNTTGTNAGTTTNCACTGCATAATANANTCGTCGCTGCCTCRTYCCGACCGTACNNAGTAGNCNCCAGARCNCNANGCGNCGACTNNNNCRACGCCAGCCTCGCNCAGCCNGAGCTACTGTATCTAAATGGACNGTCCTYATTGTAGTTGGCGGRYCCCTNTTNNCGTCGTCGCTATAACNCACAGGCRRTTTGATCAATCATACACGCGGTAAACCGTANNGCGANGYTACACAGCCTRAGRG</w:t>
      </w:r>
      <w:r w:rsidRPr="000B7888">
        <w:rPr>
          <w:rFonts w:ascii="Courier New" w:hAnsi="Courier New" w:cs="Courier New"/>
        </w:rPr>
        <w:t>GCCAGCCTATTGTGGATRRRTNGCNCNGACTCGCNNNNNNTCGGGTYCANNGNGGANGGACCGGTTCGCAGGCGNNNTGCCTGATCGGAACCGCRNYGGGYNCCTGCGAYNTANGCGCCTGCGCCCGNNCGCCGTGGCCRTTCCGYRTAATTGATCCTAGGACTTGGATGCCCTTGTAAGCACNNTGRAATNNATTGTACCACGCCACACGACGGCNTANTAYGCCNNNGGNNCCTTRYYTTAGAGGTCAAGTTTT</w:t>
      </w:r>
      <w:r w:rsidRPr="000B7888">
        <w:rPr>
          <w:rFonts w:ascii="Courier New" w:hAnsi="Courier New" w:cs="Courier New"/>
        </w:rPr>
        <w:t>CTCGTGTTGCCCCCAGGNNNTCATGCGTANNRGGATGGGGTYATNNNAGCNCGAATYAGGTGCGGYCYYNGNYCYCAAAANNTGCTGNNATTTATGCGYAYGYCGAATNNNNNGCGGCATTGCTTGCGRRTRCYGGCGGYCRTCNYNGYGTTCATGGYNNNATGAGCTCTCCTNARGCGCGGACCNAAGTCGCCACGATCNTGNGTAGAAGGCGCNARTGTGNCCAAARCGTYARCACGGACYTTGAATGCGCRRA</w:t>
      </w:r>
      <w:r w:rsidRPr="000B7888">
        <w:rPr>
          <w:rFonts w:ascii="Courier New" w:hAnsi="Courier New" w:cs="Courier New"/>
        </w:rPr>
        <w:t>TATTACGGYYCACTCCTATACAGGTTTAGGTACGACCYCRYNCTNGCNNNNCCCCTGGGNGACCGCCGTTGCGCAAATTCNNNNNNNNNNNRYCAANNCNTTGNCGAAGCGGNNTCNCGNNGTTACTAAATNRTGGCGTTTCCCTAACCRAAGGNNANTTNYRTYNNNTCGGAGGTCGCCGGYATGATGTCGNNNCACCCYYGATATGTNTYGCANYNNAACGATACCAGRYGNCGYACNACANANARATGACAAA</w:t>
      </w:r>
      <w:r w:rsidRPr="000B7888">
        <w:rPr>
          <w:rFonts w:ascii="Courier New" w:hAnsi="Courier New" w:cs="Courier New"/>
        </w:rPr>
        <w:t>ACACGATANGNAGNNNNGGACGACGTNGCYACYTCGGACCCTGNTCGTGTTTYGNRACAACACAACATCNNTCYYNRANGTTACCNGGGTGCAGACGTCTYNGTCAGCNGGGATTNCYRGCCGNATAAGCCGAGTGTCNGGCCAACCCGAACCTAGCGAGTYGCGCACTCCYCGGAGGGCACCACACATANATNTTTCATTCNNGGCGGNRGCGTCAAAACACTCTATCCCCACCTGTGGTYAGCCCTRAGATCTA</w:t>
      </w:r>
      <w:r w:rsidRPr="000B7888">
        <w:rPr>
          <w:rFonts w:ascii="Courier New" w:hAnsi="Courier New" w:cs="Courier New"/>
        </w:rPr>
        <w:t>AGNTAAGCCCCATGNRCGATTGGGAGGCYGAATCCCAATGTCCGATCCTATTCCTCGAACCGACGATAAAGNNCGTRGRRAATTYGTTAACTTGACCCGCTAGACCGCATGTTNNNNCACAGCTNCNTCRGTCTAATGGNACTTCCAACGTTTGCCTCCAAGCGRCAGGAGTTANTTGGCCCNCCCYCRRTCTNAYAYAAYNNNCAGYRAGCCGNTGGAANNCACTCGNNAGCATTTGNNNCCACATGCGTCNCTG</w:t>
      </w:r>
      <w:r w:rsidRPr="000B7888">
        <w:rPr>
          <w:rFonts w:ascii="Courier New" w:hAnsi="Courier New" w:cs="Courier New"/>
        </w:rPr>
        <w:t>ATACTCCTAAGTCTAANTGGCGGAACGGAGGTTCTCGATCTGTGATGAANNNCCGTCGCRGNNGTNRCYGGYTGTYRNRTGGCRCGGNNTGTGCCCARNTTRYNCTCCAAGTGGTAGATAGACTCTGNCCTAGGGCGTYGAGANACAAGCGTAATCGCCTCAGGTCCTAGRAACGTGGGATCCTGANYGCTCAAYCCCACCTNTCAAAGCTACCGCARCATCTTCTYARCGACNNNNTAGCTYGAACCCTAGATAA</w:t>
      </w:r>
      <w:r w:rsidRPr="000B7888">
        <w:rPr>
          <w:rFonts w:ascii="Courier New" w:hAnsi="Courier New" w:cs="Courier New"/>
        </w:rPr>
        <w:t>CGGGGGTGTTAAGGGACTCTNNNAGGGCNNCCTTGGATTGYNCGYATGATCYYTAGACCGNYTTGCGGCATAGAGGCAGRGCCCNTAGGCTGAGCCCNAGGCCGTCCGCAAACNGGCCGGTTGNGCCAGAGGCCAACGGGGGYGCARCRYARCNNGACTTTACTAAGAACACCGAGCTTTYCTAGCAGGAGCCGGTNNGCATGCCCGTACCACGCGCCNNRRGCTTRTCTGTCRRTAAAGTCATGGCGCCAACTGR</w:t>
      </w:r>
      <w:r w:rsidRPr="000B7888">
        <w:rPr>
          <w:rFonts w:ascii="Courier New" w:hAnsi="Courier New" w:cs="Courier New"/>
        </w:rPr>
        <w:t>NTAGTGCCTGGTACTTTGTATAAATRCCCTTTCCGGGAGCATTNGATCNNTCGGNCCCGAGATCAGCCATTAGTNNGRCATTGCNNNTGTGCGGCAACGGCNNRRTGTCACGACCTCGGGANNNNATGTGGCANACTTTTTRRRTCCGACYCGATTNNNNGAGANNGAGGCCCCAGYANCYTTACRCTGGAAYTTANCGTRAAGACGATCGGGCAAAGCRTGTCCTGCTGNNGGAGNNNNNTGGNRNCYGGATCAA</w:t>
      </w:r>
      <w:r w:rsidRPr="000B7888">
        <w:rPr>
          <w:rFonts w:ascii="Courier New" w:hAnsi="Courier New" w:cs="Courier New"/>
        </w:rPr>
        <w:t>GNGACCAGNNNTTGTACCTAGCATYCTACAGTGGCGAGTTNTCGCATTCAGTCNNNCGCRGYCTCGCAGTGCACATT</w:t>
      </w:r>
    </w:p>
    <w:p w:rsidR="00000000" w:rsidRPr="000B7888" w:rsidRDefault="00CD2972" w:rsidP="000B7888">
      <w:pPr>
        <w:pStyle w:val="PlainText"/>
        <w:rPr>
          <w:rFonts w:ascii="Courier New" w:hAnsi="Courier New" w:cs="Courier New"/>
        </w:rPr>
      </w:pPr>
      <w:r w:rsidRPr="000B7888">
        <w:rPr>
          <w:rFonts w:ascii="Courier New" w:hAnsi="Courier New" w:cs="Courier New"/>
        </w:rPr>
        <w:t>Vi10-3 RCGATTTACTCRTCRCCATANNGNCCGCCNNNNTCGTCGACCTNNNNNNGTCTAGGRGGAGNACCCACNNNCYGTGATCTNNNGGCTATCNNNNNNCTTGNNNNNGGRGTCNNNNGCNNGGGGNNNNNNNTGNGTATANRCCRTGNNNNNCTTACAANNGCCTRRCAGNN</w:t>
      </w:r>
      <w:r w:rsidRPr="000B7888">
        <w:rPr>
          <w:rFonts w:ascii="Courier New" w:hAnsi="Courier New" w:cs="Courier New"/>
        </w:rPr>
        <w:t>NACAGGAGRRCCRNANNTANNNNCAGGNTNNNNCCTGGCTTTGGGNNNNTAGNTCNNATAATACGGCANNNTGTNNNTANNNNNGGTACGCAGNTCNTANRNNTCATGAGGARRTTYTGAACRAACACGGATCANCCATTNNNNATTNNYNNTTYNNNATGNCCGTGGATAGYYCTTCTNNNGGNNTAGCTTGAAGAACGGTGRNGCCATTCTGNANNTGNTAGANNGGGGNNGGCGCCGCANNYCAGGNNNNTCN</w:t>
      </w:r>
      <w:r w:rsidRPr="000B7888">
        <w:rPr>
          <w:rFonts w:ascii="Courier New" w:hAnsi="Courier New" w:cs="Courier New"/>
        </w:rPr>
        <w:t>NNACNYTACATTGCCGCCAGCTGNNNNNNNNGCACCCTCTCTTGCCTGTTGAGTGGGCTGCRNTNNGTNNNNNTYNGCNNNCAAYNNNNCCTANCRGACACAGCNAANTNNNCTCGNNNNNNNNNNNNNNAGNNNNNNGAGCCGACGCRTACGRYNNYAACRCCNAYGNNNNGAAGNNNNAACRCCTCCGGCTNCNAACNNNNNNCRTTCCCCTANAAACNARNGGTNNNTGAGGCTGAGCNGGCCAATCTCYTNN</w:t>
      </w:r>
      <w:r w:rsidRPr="000B7888">
        <w:rPr>
          <w:rFonts w:ascii="Courier New" w:hAnsi="Courier New" w:cs="Courier New"/>
        </w:rPr>
        <w:t>ATCNGATNCCTTATGTNNAAGNNCCNNCCGNNGCTTNNGNCNGTACYTNNNNNANTNCGCNNTGYGNNGGGTACCAGGTGNNNNNTATTGCATNNGAATGNYNGGNACTNNNGTNNNCTAG</w:t>
      </w:r>
      <w:r w:rsidRPr="000B7888">
        <w:rPr>
          <w:rFonts w:ascii="Courier New" w:hAnsi="Courier New" w:cs="Courier New"/>
        </w:rPr>
        <w:lastRenderedPageBreak/>
        <w:t>CCGGCTGGYNGNNAGGNNCTGATATTATNTGAGYRCRTGCNNNGYTCGCANTANRNATACAGCTANCCCTGTACACAACGGNNTTGTTCTTAGGCTTGCGNATACGGATAAGNTCGGNNNAACGGGCGCCGTGNN</w:t>
      </w:r>
      <w:r w:rsidRPr="000B7888">
        <w:rPr>
          <w:rFonts w:ascii="Courier New" w:hAnsi="Courier New" w:cs="Courier New"/>
        </w:rPr>
        <w:t>CCNGTCAGYCACNNNNGTTGNNNNYNGNAGTNANNNNCNNNANCCATGGCNYNTAANNNNNGANTANNNCGCGGTGTANNNNNNNNNNGCGTNNNNNNNRRCNNNNNAGCNNNAAGGGNNNATCAGACNNTTAGATTATGTNNGAAGGNNCRCACYCCTCTTANCRNAGGTNATATGCTGTGGCTCCACNNNCGGCRGCNNNNNGATTNNRCANNNCCGGGGGNNNCTGAGTACTAGGGCCTNRNAAYRTNNATGN</w:t>
      </w:r>
      <w:r w:rsidRPr="000B7888">
        <w:rPr>
          <w:rFonts w:ascii="Courier New" w:hAnsi="Courier New" w:cs="Courier New"/>
        </w:rPr>
        <w:t>NNNGACGATGGGGCCAGCCNNNCCGAYAAGTNCNNNNNNNNNGNNNCNNNNNGYTTGCTGCNNNGNATYTCNNNNGCCCGANRGTNACGCNNNNNNNNTTGNAAAGACTNNNNNRTNNNNNNNNACNCCNGNAATGTCGNNTNNNRATCCACNAGCACTGACRNNNAARNATTAGGCGCNYCGNNANNYCNNNGACCNNCNGACGCNANTGNNRYGGGCTCNNCCCTGGACAANGGANNGGAANAACTNNRRGANN</w:t>
      </w:r>
      <w:r w:rsidRPr="000B7888">
        <w:rPr>
          <w:rFonts w:ascii="Courier New" w:hAnsi="Courier New" w:cs="Courier New"/>
        </w:rPr>
        <w:t>NNNAGGACTNNNNGNNNCTANTGAACATAGNNNNTCGCCYNNTTNGANATTTGNNCTNNNNGAGCARNNNTCCTCTGACNNACCCAGTGGCTTCCGCNGGANNNNNNNNNNYCANNAAGCGAACCTCCNNCACCTCCNNNNNNNNNNNNCAAGTAGCCTNNCNACANNNCTCYRNNNRARATGCYCNNNYNNTGCTGYTGTGAGNCCTATATCTATTNACYAGGNGGGCACTRNTCTCGRRNTCGNNNNACTNGAT</w:t>
      </w:r>
      <w:r w:rsidRPr="000B7888">
        <w:rPr>
          <w:rFonts w:ascii="Courier New" w:hAnsi="Courier New" w:cs="Courier New"/>
        </w:rPr>
        <w:t>NTRAGGTCGGNGANCACNNNGTGCANGNGGACTGTANTAGNCTNCTNNATANNNNNNNNNYGGNNTGTTTNNATATNNNNCGCNNNGTTAACTNYTCGAAGCCNNTCNTCACGNGGCNNNNTNAGTGACGNTGGGNCNNGGGATNCNNNCTGGACANNNNCNAAAGCGTCCAGAGGATNNNTCGTTYTCTTTNCATNTACGNNNNNCAANTTCGNNNNNNGCCGGNNNCGTAGAGCTNGNACNGCAATGNGNNTCT</w:t>
      </w:r>
      <w:r w:rsidRPr="000B7888">
        <w:rPr>
          <w:rFonts w:ascii="Courier New" w:hAnsi="Courier New" w:cs="Courier New"/>
        </w:rPr>
        <w:t>TGCNNAACGGYCCAAACNNCRGCGGCGCNNNNNNNNNNNGCCCCNNNCNNGGCGCCNNNARCTAGCCGACCCANNNNNNNNNNYGCGTCCCCACGAGGCNNNNNNGANGRRNACGGAGACGNNATGACGGNNTYTNNNCANNYTCCACRCGGNNCAGCNRTNGYGNNNGGGCGGTTCGNGNTCCTAGNCCGATANNNNRCGTANNNNNNGTNTTCGCRANNACCTRNGNARYACTCGACCGCNAATNNNYGCANCG</w:t>
      </w:r>
      <w:r w:rsidRPr="000B7888">
        <w:rPr>
          <w:rFonts w:ascii="Courier New" w:hAnsi="Courier New" w:cs="Courier New"/>
        </w:rPr>
        <w:t>TGGCNNGGGCNNCTNGCNTNNNTATTNNNNNTGGCNNCGTNGATGCANGCNNNNCTNYNYRGCNNNNAAGAGCGANNCCRTGNCANNNNNNTCTGCGNNNNNNTNAGNNNCTTAATGYNNNNNAGATTGATTGNNNNNGTNNNNNCCCGCGGCNNGAANNNACTNNNNNTGTNNNNNNNNATAAGCCTGTNAAGTNRNNNNNRNTCTCCGGCGCACNNGGAGNGGTCGCGCCAGTCRGTTNNNNNCGATYYNAGGN</w:t>
      </w:r>
      <w:r w:rsidRPr="000B7888">
        <w:rPr>
          <w:rFonts w:ascii="Courier New" w:hAnsi="Courier New" w:cs="Courier New"/>
        </w:rPr>
        <w:t>YTANYRNNNCTGCTAGAAACGGCCGGNNCAGGARRCYTGNNGGTNTGTTNNNNNTTAATTANNNNGCNCCGGNGCANNNTTGCTNNNCNTYNGGGGCTACTCYRGNNNNNTACATCGCANNAGANNTNNGNNGCAGCNNCAGCGTNNNNNRATACNCTNNNCGCCCACATCGTCTCGGGCTAATACTTCTNCAAANTNNTGNTCACCGGNGGCCACTAGGNGCCGTANNNTGGNNNNNCGAAACGGNNNNNNNRNN</w:t>
      </w:r>
      <w:r w:rsidRPr="000B7888">
        <w:rPr>
          <w:rFonts w:ascii="Courier New" w:hAnsi="Courier New" w:cs="Courier New"/>
        </w:rPr>
        <w:t>NTCGCNATCTTNNAAGACYCNNGATNTNNTGCGNYRNNTTATCNNNGTNANYTCTGAGCGTCNNNGACGNNGCNCGACCGNNNNNNTRTGAACCGCACCATCGGGCCTGCAGGNNNNNNGACGCGGNNNNNTAACNNNNGTGTNNATCCGTNNNNNCYRRGAGAATGGRACCGCGATCNNRNNNNNNNNTACTNCGCAYNGACGCNAGNNNNANGNGGRGGTGTCNACAYCGATCNNNNNTCTGNNNNNNNGGCNA</w:t>
      </w:r>
      <w:r w:rsidRPr="000B7888">
        <w:rPr>
          <w:rFonts w:ascii="Courier New" w:hAnsi="Courier New" w:cs="Courier New"/>
        </w:rPr>
        <w:t>CGNNNTCTAGCCGNNNTACNNNNCGANNNNNGCATAAAGTTANCACGCNTACCGTANTGGGACYYACNNNNNTTNNGAGGATTANAGCAACNNNRNTGNNCCGTYRCAGCGNNNNNNAAGCCTCACGTCCNTTANGGNAGNCNNRRNNANNNNNTNNNNNNYCGYYGGNNCNNCNNNNNYNNGNCACGNRYGTAATAGNNNCNARGTATGNNAGAGGAGNNCRGGCACNNNNNTYTTNACCTCAGATTTTCGGGTT</w:t>
      </w:r>
      <w:r w:rsidRPr="000B7888">
        <w:rPr>
          <w:rFonts w:ascii="Courier New" w:hAnsi="Courier New" w:cs="Courier New"/>
        </w:rPr>
        <w:t>AGCNATNCAGCTYNRCAGACNNNGGCAGNNNACAAGCGNTAGCCCATCNNNNNNNANNYNACTCCAGNNGNNNCNNNNNNNCCAAGGYRCNNTCRTTCTNGTGTTGGTAGGNNGARNAGNNNNNNNTAATCCCTATNTCGNAGGNNNNNNNNNTGCCGRAGNAGTTATNNNCAATNAAAGTGTCYGCGAGNTGCGCTACNTGYNCTTTGTNNNTNTACNNNGCNTAATAAANTCGTYGCTGCNNCRTCCCGACCGT</w:t>
      </w:r>
      <w:r w:rsidRPr="000B7888">
        <w:rPr>
          <w:rFonts w:ascii="Courier New" w:hAnsi="Courier New" w:cs="Courier New"/>
        </w:rPr>
        <w:t>ACGCNNNAGCCTCCNNNNNCNNNTTCGNNNRCTANNNCRANNNNNGCNNNNCNCAGCCTGNNNNATTGTATNNNAATNNNCNNNNYYCNNTGTAGTNNRYRRGCNCCTCTTNNCGTCNNANNNNNNNNNCACAGGCAGTTTGAGANNTCATACACGCGGTAANCCGTAGGGCNANNCTACACAGCCTAAGNGGCCAGCCNATTGTGNATGANTNGCGCNNNNNNGGCCTGGANNNGGTNCATCGTGRRNGGNNNNN</w:t>
      </w:r>
      <w:r w:rsidRPr="000B7888">
        <w:rPr>
          <w:rFonts w:ascii="Courier New" w:hAnsi="Courier New" w:cs="Courier New"/>
        </w:rPr>
        <w:t>NNNNYAGGCGGCCTGCNNGATCGGAACCGCGACGGGCCCCTGCNAYCTANNNNCCTGCGCCYGTNYGCCNNNNNCNTTCCGYNTAACTGATCCNGGGACTTRGANNNNNNTGTNAGCACCNYNNNNNAGANTGTANCANNCCAYACGGCNNCATAGNACGCCNGCGGTACNNTRYYTYAGNNGTNANGTTTYNNCGTATTGCCNYCARNCAATCATGCNNNNNRGGATGGGNNNATGGCARNNCGAATNNRGTGCG</w:t>
      </w:r>
      <w:r w:rsidRPr="000B7888">
        <w:rPr>
          <w:rFonts w:ascii="Courier New" w:hAnsi="Courier New" w:cs="Courier New"/>
        </w:rPr>
        <w:t>GTCTNNNNNYNCAAAANNTGCNGTCATTTATNAATACGTCGNATGCACCNNGGCNTTGCYNNCGGNTNNNNGCGGCCGTCAYNGYGTTCATGNNGNTNNGNNCTCTCCTTARNNNNGGACCGAAATCGCCNCGATCATGCGTAGNNGGCGCAAATGTGTCCAAARCGNNNNNACGGANNNNNAANGCGNGAATAYTNNNNNNNNNTCNNATACAGGTTTAGGTANNACYTCRYANTRGCTGTAYNYYYGGGNGACC</w:t>
      </w:r>
      <w:r w:rsidRPr="000B7888">
        <w:rPr>
          <w:rFonts w:ascii="Courier New" w:hAnsi="Courier New" w:cs="Courier New"/>
        </w:rPr>
        <w:t>TCCGTYGCGCAAATTCACGRGGGNGGAGCYRACACYNTGTTGTCGCGGGNTNNCGNNGTTACTANATNGTRNNNNCNCNCTAANCRAANNAGARTTNTGYTNNCTCRGARGTNNCCGGYATGRTGTCGCTNCANTNNNNATATGTNTNGNAANNNAANNAAGCNAGGCNNCGYATNACANNNARATGNCAAANNNNGATANNNNGTACGNNNNNNNNNNGCYACNNNNGACCNNNNTCGTGTTNNGTANYRACACA</w:t>
      </w:r>
      <w:r w:rsidRPr="000B7888">
        <w:rPr>
          <w:rFonts w:ascii="Courier New" w:hAnsi="Courier New" w:cs="Courier New"/>
        </w:rPr>
        <w:t>ACATCAGTCTCTGANNTTACCCGGGTNNAGACGTCNNNNNNNNNAGGGNNNNNCGGCCGNATANNNNGAGTGTNANNNNAACCCGANNCTAGCGNNNNGCGCNNNNCCCGRAGGGCACCACNNATNTATATTTCACNNNNGGCGNNGGCGCCNNNNNNNTCANTCNNNNCCTGTGGNTAGCCNNRARATCNAANNTAAGCCCNATGNRCGATTGGGAGGCNNRATCCCANNNNNNNGTNTTATTCNNNNAACCGAC</w:t>
      </w:r>
      <w:r w:rsidRPr="000B7888">
        <w:rPr>
          <w:rFonts w:ascii="Courier New" w:hAnsi="Courier New" w:cs="Courier New"/>
        </w:rPr>
        <w:t>GANNGAGTACGTGNNGNNTTYGTTARCTTGACCNNNNNGACCGCANNNYNNNNCACARCYGCCTCNGTCTNNNNGCACNTCCANCGNNTNCNNNCNNNCRNNAGAAGNNNNTTGGCCCNNCNNNRRTANNACATANNCTACANNNAACCGATGGAANNNACTCGCCNNNNTTTGNNNCCACATGCGYCNNTGNNACTYCYRTGTCTAACYGGNGGAATAGAGGNNCTCGNNNNNTGATGNNNNNCNGTCRNNNNNN</w:t>
      </w:r>
      <w:r w:rsidRPr="000B7888">
        <w:rPr>
          <w:rFonts w:ascii="Courier New" w:hAnsi="Courier New" w:cs="Courier New"/>
        </w:rPr>
        <w:t>NNN</w:t>
      </w:r>
      <w:r w:rsidRPr="000B7888">
        <w:rPr>
          <w:rFonts w:ascii="Courier New" w:hAnsi="Courier New" w:cs="Courier New"/>
        </w:rPr>
        <w:lastRenderedPageBreak/>
        <w:t>CYGGCTGTYRNNTRNNNCAGGNTGTGCCNNNNNTNNYCNNNAAGTNGYARNNNGRCNNTNANTTRGGGCGTCRAGAYNNNANCGCNNTCGCCTNNRGTCCTAGNNNNNNNNGATCNTGANCGCTNGACCCCACNNNNYAAAGCTACCGNNNCGACTTCTYARCGACNNNNTNGCTYGAACCCTAGATAACGGGGGYGTTNRRNNNCTYTGGCAGGGCNNCNNNNNNNTNTNCNNNNNNNNTCTAGACCNNYTC</w:t>
      </w:r>
      <w:r w:rsidRPr="000B7888">
        <w:rPr>
          <w:rFonts w:ascii="Courier New" w:hAnsi="Courier New" w:cs="Courier New"/>
        </w:rPr>
        <w:t>GTGGCAGGGGGGCAGNGCCCNNNGGCNGRNNNCNAGGCNNNCCGCNNNNNNNNCNNNTGGGNCAGAGGNCAACNGGNNNNNAACGTAACATRRCTTTANTNANAACACNGAGCTATTCTAGCAGGAGCCGNNGTGCATRCCCGTACCAYNCGCTTGNNNNNTNTCTGTCGGTRNNNNCANNNNNNNNNNNNNNNNNNNCCTGRTACTTYGTNTAAATGCCNNYNYCGRGAGCATNNGATCNNTCGGNNNNNNNNNN</w:t>
      </w:r>
      <w:r w:rsidRPr="000B7888">
        <w:rPr>
          <w:rFonts w:ascii="Courier New" w:hAnsi="Courier New" w:cs="Courier New"/>
        </w:rPr>
        <w:t>NNNNNYTAGTNNNNCATTGCNNNTGYRCGGCANCGGCNNGGTNNNNCGACNNNNGNNNNNNATGTNNNNNAYTTTNTAGAYCCGACYCGATTGYCCNNNNYRNNNGNNCCAGNATCCTTACGNNNGGAYTTNTCGTNAANNNGATCGGGCAAAGNRTGTCNTNNTGRCGGAGNNNNNTGRTGTCCGGNTCAANTNACCAGANYTGAGACNTAGCATCNTACAGTGGCGAGTNNTNNCNTTCNGTNYNACGCGGTCN</w:t>
      </w:r>
      <w:r w:rsidRPr="000B7888">
        <w:rPr>
          <w:rFonts w:ascii="Courier New" w:hAnsi="Courier New" w:cs="Courier New"/>
        </w:rPr>
        <w:t>NGCNGTNCANATT</w:t>
      </w:r>
    </w:p>
    <w:p w:rsidR="00000000" w:rsidRPr="000B7888" w:rsidRDefault="00CD2972" w:rsidP="000B7888">
      <w:pPr>
        <w:pStyle w:val="PlainText"/>
        <w:rPr>
          <w:rFonts w:ascii="Courier New" w:hAnsi="Courier New" w:cs="Courier New"/>
        </w:rPr>
      </w:pPr>
      <w:r w:rsidRPr="000B7888">
        <w:rPr>
          <w:rFonts w:ascii="Courier New" w:hAnsi="Courier New" w:cs="Courier New"/>
        </w:rPr>
        <w:t>Vi10-5 GYGATTTACTNNNCACCATAATGGCCGCCGGAGTCGTCGACCTAGACGGGTCTAGNRGGAGTACCCACNNNCCGTGATCTACTGGCYATCACGCCTYTNNNNTAAGGNGNCNNNNGCTCNNGATCCRTCTTGNRYATAGGCCNNNCTGCGNNNNCAATGRYCTGGCAGCGTACANGAGGACCANATGTACAGRCAGGTTNNNNCCTRNNNNTGGRNCGRTAGAYYNNANNNNRC</w:t>
      </w:r>
      <w:r w:rsidRPr="000B7888">
        <w:rPr>
          <w:rFonts w:ascii="Courier New" w:hAnsi="Courier New" w:cs="Courier New"/>
        </w:rPr>
        <w:t>GGCARTCTGTNNNTACNTTTGGTANGCAGATCCTAGGTNTCATGAGGRAATTTTNRACRAACRCRGATCACCNATTGGNCATYRNCTATTYCCAATGTCCGTGGATNGCCYGGTTGATGRTGNNGNTTGANNAACGGTGNAGNNANTCTGGANCTGTTAGRNYGGGGCGGNNGYCGNNGGCCAGGTGCCNNGNTNNNNNAYAGTGCCGCCAGCTGGTCCNNNNNCGCCCTCTCTTGCCTGCTGAATRGGCTNNGAT</w:t>
      </w:r>
      <w:r w:rsidRPr="000B7888">
        <w:rPr>
          <w:rFonts w:ascii="Courier New" w:hAnsi="Courier New" w:cs="Courier New"/>
        </w:rPr>
        <w:t>TGGTNNNCTNNCGCNNNCAACGANTCCTAGCGGANACAGCNAANNNNCCTNGTCTAAACTCAAGTAAGNNTCNNGAGTCGACGCATACNATNTTAACACCNACGGGGCGAGGNNNNANCGCNTCCNNCTACGAACGGTGGANNNTCCCCTAGAAACRAANGGTCNCTGAGGNTGAGCAGGCCAATCTCCTCAATCTGNTNCTNTGTGCGGAAGCCCCYRCCGYNGCTTATGNCNGTACCTAGCRNACTGCGCCGTG</w:t>
      </w:r>
      <w:r w:rsidRPr="000B7888">
        <w:rPr>
          <w:rFonts w:ascii="Courier New" w:hAnsi="Courier New" w:cs="Courier New"/>
        </w:rPr>
        <w:t>CGGTGGRTGCCAGGNGAATCCTATYNNAYNCGNNNGGNNGGCACTACCGTRNNCTAGCCGGCTGGTAGCTAGGAACTGANNTTATNNGAGTACATGCCYNNNYCGNAGTACNGATNCNRCTNGCCCTGTACACAACGNAATTGTTYTTAGGCTTGCGANTACGNNTAAGNTCNNNNNAACGGGCGTCNTGNNNCGGNNNGYCACNRAAGTTGYRANTNGNAGTRACTAGCRNNAGCCATGGCNNCTAAATTAGGAN</w:t>
      </w:r>
      <w:r w:rsidRPr="000B7888">
        <w:rPr>
          <w:rFonts w:ascii="Courier New" w:hAnsi="Courier New" w:cs="Courier New"/>
        </w:rPr>
        <w:t>NNNNNNNCGGTGTANNGGCGGGCCANGTCGRCGRRGRYCGCTTNGCYGCAAGGGATATTCAGACGATTAAACTATGTCTGAAGGNNCGCACCCCNCTTAACRNAGGTNAYAYGCTGNGGCTCCACCTTYGGCRGCCGGRRGATTAGNCNNNNCCGGGGGNNNNNAANNACTAGGGYCTAGGAAYRTGAATGCCCAGACGATGGGGCCAGCCACNCCGACANGTTCYYRCAGGGGGCGYYAGNNGGCTTGCTGCRRG</w:t>
      </w:r>
      <w:r w:rsidRPr="000B7888">
        <w:rPr>
          <w:rFonts w:ascii="Courier New" w:hAnsi="Courier New" w:cs="Courier New"/>
        </w:rPr>
        <w:t>GTNNNNCTATGGCCCGACGGTAACGCGACGGTATYYNNAAAGACNTAGGTRYGNGNNCRGNNNNNNNNAATGTCGATTAGNRATCCACTANNACTGACACGNAAACATCAGGCGCATNGGTAACTCNNNGGGCGGCCGACGCGAATGNNNCGGGCTCNNCCCTGGACAANGGAAGNGRRAAACCTCAAGACNCTGRGNNNNCNNCGNNNCTAGYGAACATAGNNNNNCGCCCNNNNNNNNATTTGNTNNCTGNGAG</w:t>
      </w:r>
      <w:r w:rsidRPr="000B7888">
        <w:rPr>
          <w:rFonts w:ascii="Courier New" w:hAnsi="Courier New" w:cs="Courier New"/>
        </w:rPr>
        <w:t>CAACNNTNNNNNNNNNNACCCAGTGGCTTCCGCAGGACTTTGTRYRRCCAGAAAGCNAACCTCCNNCNCCTCCCNAGTGGTTTNNCAAGNAGCCTACCTACATNNCTTCAACGAAGATGCTCYNNYNRTGCARTTGTGAGCCCTNNNNCTATTAACCNGGTGGGCANTNNNNNCGARNTCGTAGTACTCGATNTAAGGTCGGGGRTCAYTATGTNCAGGNGNNNCATANTAGNNNNCTNCATNNAGNNNGCATGGT</w:t>
      </w:r>
      <w:r w:rsidRPr="000B7888">
        <w:rPr>
          <w:rFonts w:ascii="Courier New" w:hAnsi="Courier New" w:cs="Courier New"/>
        </w:rPr>
        <w:t>NNNNTTGGATATCGTCNNNNNNNNNNNYNGCTCGNAGCCCATCCTCACGCGGCCCGRNGAGNGAYGNTGAGGCCGNNGATNCTCGCTGGACANTTTCCAAAGCGNNCAGAGGATACTTNGTTCTCTTNYCATTTACGCTANCCNATTTCGNNNNNNGCCGGTGGCGTARNRCTGGNACNGCARTNGGTGTNNNGCAGNANGRCYCAARCATCGGCGGCGCGTNRCTATCNAGCCCCNNNNACGGCNNNGACARCTA</w:t>
      </w:r>
      <w:r w:rsidRPr="000B7888">
        <w:rPr>
          <w:rFonts w:ascii="Courier New" w:hAnsi="Courier New" w:cs="Courier New"/>
        </w:rPr>
        <w:t>GCCGACCCACCCAATGGNNCNNNNCCNCNCGAGGCANGCGNGACGAATACGGAGACGTTATGACGGNNTCTACACACATTCCACRCGGNYCAGCNNNGGTRNAAGGANGGNNNNNNNNNNNNNACCGGTATGGGGYGTAATTGGRGTGYTCGCGNATACCTRNGAAGTNNTCNACCGCTAATNNNCGCATCNNGNCGAGGGNNYCTCGCTYCTATATTAACATNGGCTANNNNGATGNNTGYCGARCTTYGCRGCR</w:t>
      </w:r>
      <w:r w:rsidRPr="000B7888">
        <w:rPr>
          <w:rFonts w:ascii="Courier New" w:hAnsi="Courier New" w:cs="Courier New"/>
        </w:rPr>
        <w:t>RGAAAGRGCGAGNCCRTGNCAACGGGCTCTGCGANNANNTNAGTTANNNRNTGNNNNANAGATNGATYGTTCGTGTNCNNCCCCGCGGNGNNANGAAACTAAANAGCCCGCTACGCANAAGCCTGTNRAGTAANGCCNANTCTCCNGCGCACNNNNNGNGGTCGCGCCAGCCGGTTNNRRRCRANNNNANRACTAGCRCNNCNNCTAGAAACGGCCGGTAYARGAAACCYGCTGGTAGGTTACGACTTNNTTAGCC</w:t>
      </w:r>
      <w:r w:rsidRPr="000B7888">
        <w:rPr>
          <w:rFonts w:ascii="Courier New" w:hAnsi="Courier New" w:cs="Courier New"/>
        </w:rPr>
        <w:t>CGCNCCGGAGCAATCGTCCTCGTCGTTAGGGGCTACTYCGGTGGCGNACATCGCANTNNNNNCAYGCAGCANNRGCAGCGTYTTRCAANACNCTAAANNNNNAYRTCGTCTCGGGCTACTACTTCTCCTCACTNCTGATCACCGGNGGCCACTNNNNNNCNNNTCCNNNATACTCGAAAYGGGCCTCCANNNNTCGCNNNNNNACAAGACYCCNGATNNNNTGCGNYRNNNTATCNNNNTANNNTCTGARCGTCGG</w:t>
      </w:r>
      <w:r w:rsidRPr="000B7888">
        <w:rPr>
          <w:rFonts w:ascii="Courier New" w:hAnsi="Courier New" w:cs="Courier New"/>
        </w:rPr>
        <w:t>TGRCGACGCRCGANCNNNGNTTTATGNACCGCACCACCGGGCYTGCAGGNNNGRRNRNRCGGCNNCGTAACNNAGGTGTCRNNNNNTAYCNGCCNNRAGNRTGGRACCGCGRNCACGNGNCCCCTNNNNNCGYRYRGACGCTRGCCNNNAGCNNNNGTGNNTACACCGATCCCGGGCCTGANANTCGNNCNACGCCTTNNNGCCGAAATACCNNCNNNYCTGCGYNNNNAGTTACCACGCNNNCAGTAATGGGACY</w:t>
      </w:r>
      <w:r w:rsidRPr="000B7888">
        <w:rPr>
          <w:rFonts w:ascii="Courier New" w:hAnsi="Courier New" w:cs="Courier New"/>
        </w:rPr>
        <w:t>YACCRGNTTTGCGAGGATTANAGCAACCCCGNTNNNYCGTCGCAGCGGTATTNAAGCCTCACGTCCAYTRNRRCAGACGGGGTGANRCATTCAGTCGCCGNNGGACCGTCCNNNNNGCRTCACNNGYGTAATANTCACTAGGNATGTGAGNGGAGTTCGGNNNCCAGNNTTTTTACCTCAGATTTTCGGACTAGCCATACAGCTCCGCAGRYNNANNNNNCTCNCAANCGRTAGCCCATCCCACTARAGNYNACTC</w:t>
      </w:r>
      <w:r w:rsidRPr="000B7888">
        <w:rPr>
          <w:rFonts w:ascii="Courier New" w:hAnsi="Courier New" w:cs="Courier New"/>
        </w:rPr>
        <w:t>CAGGGGACGCGNAAGNNYCAANGTANAATCAACCNNGTGTTGGTNGGACGAR</w:t>
      </w:r>
      <w:r w:rsidRPr="000B7888">
        <w:rPr>
          <w:rFonts w:ascii="Courier New" w:hAnsi="Courier New" w:cs="Courier New"/>
        </w:rPr>
        <w:lastRenderedPageBreak/>
        <w:t>AAGAGTAATATAATCCCTATNNCGCAGGAATGNNNNNTGCCGGAGGAGTTAYCACCAATGAAAGTGTNYNCGRGATGCGCTACTTGCCCTTTGTNAGTTTNCNNNGCAYAANNAAATNNNNGCTGCCTCRTNNNGACCGTACGCAGTAGCCTNNCGAACNTNANGCGCCGGYTNCCCCGANNCCAGCCTCGCACAGCCNGAGCT</w:t>
      </w:r>
      <w:r w:rsidRPr="000B7888">
        <w:rPr>
          <w:rFonts w:ascii="Courier New" w:hAnsi="Courier New" w:cs="Courier New"/>
        </w:rPr>
        <w:t>AYTGTATCTANATGGANTGTYCTCATTGTNGYNGGYGRGCCCCTCTTAAYNNNRYANNNNNNNNNCACAGGCAGTTNGAGAAATCNTACACNCGGTAAACCGTAGGNCGAGGCTACATGGCCTAAGNGGCCANCCYACNGCAGATRRNNYNNNCAGTCTCGNNCTNNGTCGGGTTCACAGNGNANANNNNNNNTCGCAGGNGGCNTGCCNGATCGGAACCGCNNNGGGYNCCTGCGANCTANNNNCCTGCGCCCGN</w:t>
      </w:r>
      <w:r w:rsidRPr="000B7888">
        <w:rPr>
          <w:rFonts w:ascii="Courier New" w:hAnsi="Courier New" w:cs="Courier New"/>
        </w:rPr>
        <w:t>TCGCCNTGGCCRTTCCGYNTAACTGATCCNRGGACTTAGATGCCCTTGTAAGCANCATGAAATAGATTGTACCATNCCACACGACGGNNNNNNANGCCNNNNNTNNYNTRYYTNAGNNNNCAAGTTTYNNNNNNNNNCYCCNNNGCAATNATGCNNNNAAGGATNGGGTYNNGGYARNNNNAATNAGRTGCGGTCTCTNNNNNNNNNAANTGCNNTNNTTTATGCGTACGTCGAATGCACCGCGRCRTNNNNTGCG</w:t>
      </w:r>
      <w:r w:rsidRPr="000B7888">
        <w:rPr>
          <w:rFonts w:ascii="Courier New" w:hAnsi="Courier New" w:cs="Courier New"/>
        </w:rPr>
        <w:t>GNTACTTGCGGCCNTCAYAGCGTTCATGGTNNTGCGNNCTCTCCTTARGYGCGGACCRAAATCGNCACGATCNNNCNNAGAAGGCGCRAATGTGTCCAAAGCGNTAGCACGGACYTTGNANNNGNGGCTNNTNNNNNTCACYCCTATACAGGTTTNNGTACGACCNNNNNCTGGCTGTACCCCTGGGGGACCNCNGYCGCNNNNNTTCACGNGGGGGGANNCAACACYTTGNNGNNGCGGGTTCNCACGRTTACTA</w:t>
      </w:r>
      <w:r w:rsidRPr="000B7888">
        <w:rPr>
          <w:rFonts w:ascii="Courier New" w:hAnsi="Courier New" w:cs="Courier New"/>
        </w:rPr>
        <w:t>AATNNNNGCGTCNCYCTANNCRAAGGRRAATTNNNTNRYCTCGGAGGTCGNCNGYATGATNTCGCTNCANYCTTNNNACNNNTNNNNNCACNNCGNAGCCAGNCNNCGYAYRNNNGNANNATGACAAAACACGATANGNAGTACGGGTCGRNGNAGCNACYNCGGACCNNGGTCGTGTTTCGTAACAACACANCNTYAGTCTCTGANTYNACCCGGGTGCAGACGTCTYANNNNNNNGGGATTANNGGCCGAATAA</w:t>
      </w:r>
      <w:r w:rsidRPr="000B7888">
        <w:rPr>
          <w:rFonts w:ascii="Courier New" w:hAnsi="Courier New" w:cs="Courier New"/>
        </w:rPr>
        <w:t>RCNGNGTGTCNGNNNAACCCGAGTCTAGCGAGTTNNNNACNNCYCNNNNGGCACCACACATNTATATTTCACTCRGGGCGGCRGCGCYAAAACACTCNGTCCCNACCTGTGGTYAGCCCTGAGATCTAAGGTAAGCNNNATGNRCGANNGGGAGGCCGAATNNNNATGTCCGNNYTTATTCCTCGAACCNNCGATAAAGNNCGTNNNNNNTTYGTTAACTTNNNNCGCTAGACCGCATGTYGGNNCACAGCTNCNN</w:t>
      </w:r>
      <w:r w:rsidRPr="000B7888">
        <w:rPr>
          <w:rFonts w:ascii="Courier New" w:hAnsi="Courier New" w:cs="Courier New"/>
        </w:rPr>
        <w:t>NGGTCTNNNGGNGTTYCCAACGTYTGCCTCCAAGCNRCAGGAGTTATNNNNNNNACCNTCRRTATGAYAYAACATACAGNAAACCGATRRAANNCACTCGCCAGCANNNGCAYCCANNNGNGTCNCTGAYNNTYCYANGTCTAACTGGCGGAANNGAGGTTCTCGATCTGTGATGAANNGCNGTCRCAGATRYNGCNGGNNNNYRYGNRCCNNGNNNTGNNNNNNNNNTRYYYTCYAANNNNTAGATAGGCNNTTA</w:t>
      </w:r>
      <w:r w:rsidRPr="000B7888">
        <w:rPr>
          <w:rFonts w:ascii="Courier New" w:hAnsi="Courier New" w:cs="Courier New"/>
        </w:rPr>
        <w:t>CYTANGGCGTYNAGACATAANCGTANTCGCNTCAGNNCCTNRGAACGTGGGNTCNTNNNCGCTNRACCCCACCTGATAAAGCTACCGCARCGACTTCTYARCGACTNNCTAGCTNGNACNCTAGATAACGRNNNTGTTAAGNNNNNCTNGANNNNCAACCNNGGATTNNNCGYATGATCCTTAGACCGNNTTGTGNNNNNGRNNNARRGYNYCNNGGCNGNNCYCNAGGCCGTYCNCAAACNNNNCANNTGGGCCN</w:t>
      </w:r>
      <w:r w:rsidRPr="000B7888">
        <w:rPr>
          <w:rFonts w:ascii="Courier New" w:hAnsi="Courier New" w:cs="Courier New"/>
        </w:rPr>
        <w:t>NAGGCCAANAGRGGCGCAACNNARCTGGACTTTANNAAGNACACCNNGCTATTNNNNNNNGAGCCGGTGTGNATGCCNNTACCAYNCGCYTGAGGCTTNTCTGTCRRTRNARYYANNNCGCCAACTNGNTNNTGCCTGGTACTTTGTATAAATRCCNNTTCCGGGAGNATYGGANNGTTCNNNNCCGAGNTNNGCCNYTNGTTAGGNNNTGCCTTTGCACGGCAACGGCNNGRTGTCACGACCTCGGNNNNNNNNN</w:t>
      </w:r>
      <w:r w:rsidRPr="000B7888">
        <w:rPr>
          <w:rFonts w:ascii="Courier New" w:hAnsi="Courier New" w:cs="Courier New"/>
        </w:rPr>
        <w:t>TGNNNNNNTNTTTARRTCCGACCCGRTTNCCCNRNANNGAGGCCCCAGYANCYTTNNGCTGGGAYTTANNGTRAANNNGAYCGGGCAAAGNNCTACCTGCTRGCGGAGTCCGTTGANNNNNNRNTCAAGNTACCAGNTTTGAGACCTAGCATCCTACAGTGGCGAGTNNTNNCATTCAGTCTTACGCGGTCTCGCANTGCACATT</w:t>
      </w:r>
    </w:p>
    <w:p w:rsidR="00000000" w:rsidRPr="000B7888" w:rsidRDefault="00CD2972" w:rsidP="000B7888">
      <w:pPr>
        <w:pStyle w:val="PlainText"/>
        <w:rPr>
          <w:rFonts w:ascii="Courier New" w:hAnsi="Courier New" w:cs="Courier New"/>
        </w:rPr>
      </w:pPr>
      <w:r w:rsidRPr="000B7888">
        <w:rPr>
          <w:rFonts w:ascii="Courier New" w:hAnsi="Courier New" w:cs="Courier New"/>
        </w:rPr>
        <w:t>Vi12-1 RCGATTTACNCATCACCATAATGGCCGCCGGAGTCGTCNACC</w:t>
      </w:r>
      <w:r w:rsidRPr="000B7888">
        <w:rPr>
          <w:rFonts w:ascii="Courier New" w:hAnsi="Courier New" w:cs="Courier New"/>
        </w:rPr>
        <w:t>TAGACGGGTCTARGAGGAGTACCCACNNNYCRYGATCTACTGGCYATCNCGCCTCTTGTCTAAGGRGYCYACTGCTCGGGRTCCRTCTTGNGTAYAGRCCATRCNGCGCTTACAAYNGCCTNNCAGCGTRCAGGAGRRCCRANTGTACAGACAGGTTTGGACCTGGCTTTGGGACGATAGAYYNYATANNACGGCAGTCTGTAAGTACGTTTGGTACGCANATCNTAGRNNTNNTGAGGARRTTYTTGACGAAYRC</w:t>
      </w:r>
      <w:r w:rsidRPr="000B7888">
        <w:rPr>
          <w:rFonts w:ascii="Courier New" w:hAnsi="Courier New" w:cs="Courier New"/>
        </w:rPr>
        <w:t>GGATCACTCGTTGGGCAYTGACTATTCCCARTGCCCGTGGATAGTTTGGTTGATGGCTTAGNYTNRAGAACGGTGGAGCCATTCTGGAGCTGTTAGRGYGGGGCGGGCGCCGCAGGCCAGGNNCYTARRTACRCNAYATTGCCGCCAGCTAGCCTYNARGCGCCCTCTCTTGCCTGTTGAGTGGGCTGCRNTTGGTTACNNTYNGCTGYCAATGAATNCTANCRGACACAGCTRANTATCCTNGTCTAAACTCAAG</w:t>
      </w:r>
      <w:r w:rsidRPr="000B7888">
        <w:rPr>
          <w:rFonts w:ascii="Courier New" w:hAnsi="Courier New" w:cs="Courier New"/>
        </w:rPr>
        <w:t>TAAGAGNNTAGAGCCGACGCGTACTRYNTTAACRCCNACGAGANGAGGAANGAACACCTCCGGCTACNAACGGTGGACGTTCCCCTAGAAACAAAYGGTNRCTRAGGNTGAGNAGGCCAATYTCCTNNANCTGNTTCCTYRNGYGGAAGCCCCYRCCGYCGCTTATGACAGTACYTRGYRNACTGCGCYNTGCGGTGGRTGCCAGGNGRNTNNTAGNGCATGCGANTGTYNNRCACTACCGTAATCTAGCYGGCTG</w:t>
      </w:r>
      <w:r w:rsidRPr="000B7888">
        <w:rPr>
          <w:rFonts w:ascii="Courier New" w:hAnsi="Courier New" w:cs="Courier New"/>
        </w:rPr>
        <w:t>GTAGCTAGGAACTGATNTTATGTNAGTACATGCCCCGTYYGCAGTACRGATACNGCTAGNNNTGTACACAACGGAATTGTTCTTAGGCTTGCGAGTACGACTAAGTTCGGAAAAACGGGCGYCNTGGTCCGGTCAGYCACTANTGTTGYATACTGTNNNAACTNRCGRTAGNNATGGCTCNTAAATTNNGANTANNNCGCGNTGTAAAGNCGRNYNGCGTCGNCGNNRGYCGCTYNGCCGYAAGGGATANTCANNC</w:t>
      </w:r>
      <w:r w:rsidRPr="000B7888">
        <w:rPr>
          <w:rFonts w:ascii="Courier New" w:hAnsi="Courier New" w:cs="Courier New"/>
        </w:rPr>
        <w:t>GATTAGATTATGTCNGARGGAACGCACCCCTCTTAANRNAGGTNAYAYGCTGTGGCTCCACTTTNNGNRGCCGGGGGATTAGGCACGTCYGGGGGYCGATRAGTACYNRGGCCTNNGAANNTGAATGCCCAGACGATGGRGYCNNCNACACCGAYAAGTTCYYRCAGGGGGCATCAGTTNNYTTGNNNCRRRGNANTTCTATGGCCCGANRGTNACGCRNCGGYATTTGAAAAGACATAGGTGTGAGNNCGGACTC</w:t>
      </w:r>
      <w:r w:rsidRPr="000B7888">
        <w:rPr>
          <w:rFonts w:ascii="Courier New" w:hAnsi="Courier New" w:cs="Courier New"/>
        </w:rPr>
        <w:t>CNGRAATGTCRNNTAGGRNTCCACTAGYACTGACNTACAAGTATCAGGCGCATNGGTATCTCTCCGGGCGGYCGACGCGAATGAAAYNGGCTYGCCCCTGRNCRAAGGANGGGAAAAACTYYNNGACCCTGGGGACTCNNCGANNCTAGTGAACATAGAGCATNGCGTAGTTTNACATTTGRTYNCTRNATGYRGCCGTCCTCTNAYCTACCCAGTGGCTTCCGCAGGACTTTGTRYRRCCAGAAAGCRAACCTCC</w:t>
      </w:r>
      <w:r w:rsidRPr="000B7888">
        <w:rPr>
          <w:rFonts w:ascii="Courier New" w:hAnsi="Courier New" w:cs="Courier New"/>
        </w:rPr>
        <w:t>TGCACCTCCCAAGTGGTTTTTCAAGNAGCCTNCCTACGTYNNNCCGACGANNATGCTCYGCYNATGCAANNNTGAGNCCTNNATCTATTAACNAGGTNNGC</w:t>
      </w:r>
      <w:r w:rsidRPr="000B7888">
        <w:rPr>
          <w:rFonts w:ascii="Courier New" w:hAnsi="Courier New" w:cs="Courier New"/>
        </w:rPr>
        <w:lastRenderedPageBreak/>
        <w:t>ACTGGTCTYRRRNTCGTAGTACTCGANATAAGGTCGGGGATCACTATGTACAGGTGGACYRTATTAGCCCGCTTTATAGAGATGGCATGGTCTGTTTGRATAYCGTCCGCTTGNTTAACTGCTCGAAGCCCRTCCTCACGCGNCCCGRTGAGTGA</w:t>
      </w:r>
      <w:r w:rsidRPr="000B7888">
        <w:rPr>
          <w:rFonts w:ascii="Courier New" w:hAnsi="Courier New" w:cs="Courier New"/>
        </w:rPr>
        <w:t>CGNTGGGTCCGGGRATTCTNGCTGGACACYTTNNNNNNCGTCCARAGGNNACTTCNTTCTCTTTNCATTTACGCTRNCCAATTTCGTAATATGCCGGYRGCGTAGAGCTGGYACCGCAATGRRTGTCTTGCAGANNGRCTCAAGCATCGGCGGCGCGTCACTATCGAGCCCCNNNCNNGGCGGCGRCAGCTAGCCGACNCACCCAATGGAGCGCGTCCYCRCGAGGCAGGCGGNNNNAATAYRGAGACGTTATNNC</w:t>
      </w:r>
      <w:r w:rsidRPr="000B7888">
        <w:rPr>
          <w:rFonts w:ascii="Courier New" w:hAnsi="Courier New" w:cs="Courier New"/>
        </w:rPr>
        <w:t>GGGGTYTAYNCANRNNNCACGCGGNNCNGYGATTATGAANGGACGGTNCGGGCYCCYAGACCGGTATGGGGNGTAATTGGGNNGYTYGCGAATACCTRNGGAATACTCGRCYGCNAATCGGTGCAGCRTGGCNAGGGCGCCTYGCTYCTRTATTAACATTRGCNACGTAGATGCRTGNCNANNTNNGCRGCRGGAAAGAGCRRRTCCGTGGCAACGGGCTCNGCGNNNNCATNAGTTACCTRNTGTGTCARAGATT</w:t>
      </w:r>
      <w:r w:rsidRPr="000B7888">
        <w:rPr>
          <w:rFonts w:ascii="Courier New" w:hAnsi="Courier New" w:cs="Courier New"/>
        </w:rPr>
        <w:t>GAYYNNNNNNGTACNYCCCCGCGGCGYGAAGNNNCTNANNNNNYAGYTRCGCANAAGCCTGTNGAGTAAGGCCCAATCTCCNGCGCNNGCRGNGCGGTCGCGCCAGCCGGTTGNRRGCRATTYGRGGRNTAGYGCACCTNCTANAAACGGCCGGTACAGGRNNCCYGCTGGTAGGYTACRRCTTNNYTAGCCCGCTCCGGAGNAATCNTNCTCGNCRTYNGGGGNYACTNNNNTGGCGTACANCGCAYTANACCTA</w:t>
      </w:r>
      <w:r w:rsidRPr="000B7888">
        <w:rPr>
          <w:rFonts w:ascii="Courier New" w:hAnsi="Courier New" w:cs="Courier New"/>
        </w:rPr>
        <w:t>YGNNGCRGCGGCAGCGTCTTACAATACGCTARACGCCTACATCGTCTCGGGCTAATACTTCTCCNCACTCCTGNTCACCGGTGGCCNCTANGCGCCNNNTCCTGGATAACCGAAATGGGCCTCCANANGTYGCCRTNTTACAAGACYCCTGATRGAATGCGGCATTTTATCCATNTNAACTCTGAGCGTCGGTGACGACGCACGACCGCCGNTTNNNGAACCGCACCAYCGGGCCTGCAGGAGAGRRNANGCGGCG</w:t>
      </w:r>
      <w:r w:rsidRPr="000B7888">
        <w:rPr>
          <w:rFonts w:ascii="Courier New" w:hAnsi="Courier New" w:cs="Courier New"/>
        </w:rPr>
        <w:t>CCGTARCRYRNGTGTCGANNNGYTYCAGCCGAGAGAATGGGACCGCGRNCNNGTNACNNYNNACTCCGYRTRGACGCYNGCCYTAAGCAAGGGTGACCACAYCGATCCYGRRYCTGARARTCGGGCANCNNNTTCTAGCCGAAATACCCCCCGATCCGTGCATAAAGTTACCACGCTNNCCGTANTGGGACYYACCRGNNTTGCGAGGATTANAGCAACYCCGTTGCTCCGTYACAGCGGNATTNNNNYCTTACAT</w:t>
      </w:r>
      <w:r w:rsidRPr="000B7888">
        <w:rPr>
          <w:rFonts w:ascii="Courier New" w:hAnsi="Courier New" w:cs="Courier New"/>
        </w:rPr>
        <w:t>CCTYTRNAANAGACGGGGTGAAACATTNAGGYGCCGYYGGACCNTCTGNNNCRCRTCACGNGTGTAATANTCACTRGNTATGTGAGAGGAGTTCGGGCACCAGCGTYTTTACCTCRRRTTTTCGGRYTAGCCAYNCAGCTCCGCNGRYRTTGGCNNCTCNCAANCGGTAGCCCATCCCACTARAGGCGACTCCAGGGGNNNNGRAAGCCYCAARGYGNAATCATTCTCGTGTTGGTCGRACGARAAGAGTAATATA</w:t>
      </w:r>
      <w:r w:rsidRPr="000B7888">
        <w:rPr>
          <w:rFonts w:ascii="Courier New" w:hAnsi="Courier New" w:cs="Courier New"/>
        </w:rPr>
        <w:t>ATCCCTATTTCGCAGGAATGGTCCGTRCCGGAGGAGTTATCACCAATGAAAGTGTCYGCGAGATGCGCTACNTGCCCNTTGTTAGTCTACAYTGCAYAATANAATNGTCGCTGCCTCATCCCGRCCGTNCGCAGNAGCCTCCAGARCCYAANNCGNNNGYTNCNCCGACGCCAGCCTCRCTCAGCCTGAGCTAYTGTATCTAAATGGACTGTYCTCATTGTTGCGGGYGRGCYCCTTTNANCGTCACAGCNANRAY</w:t>
      </w:r>
      <w:r w:rsidRPr="000B7888">
        <w:rPr>
          <w:rFonts w:ascii="Courier New" w:hAnsi="Courier New" w:cs="Courier New"/>
        </w:rPr>
        <w:t>TCANAGGNARTTTGAGAAATCNTACAYNCGGTAAACCGTAGGGCTANGCTACACAGCCTRAGAGGCCAGCCNATTGNRGATGRRTYGCGCAGNCTCGNYCTRRGTCGGGTTCACAGTGRRTAGACCGGTNCGCAGGCGGCCTGCCTGATCGGAACCGCRTYGGGTACCTGCGATCTANGCGTCCGCGCCCGGTCGCCGTGGCCRTTCCGNRTAACTGATCCNGGGACTTGGATGCCCTTGTAAGCAYNNTGGAATA</w:t>
      </w:r>
      <w:r w:rsidRPr="000B7888">
        <w:rPr>
          <w:rFonts w:ascii="Courier New" w:hAnsi="Courier New" w:cs="Courier New"/>
        </w:rPr>
        <w:t>GANTGTANCACGCCAYACGACGGCNTANNNNGCCTGCRGTACNNTACTTCAGCCGTCAAGTTTYCTCGTATTNCCCCCRGGCAANCATGCGTAAAAGGRNGGGGTTATGGTAGCNCGAATCARGTGCGGYCYYNGGTCCCAAAAANTGCAGNCATNNATGNRTACGTCGAATRCACCGTGGCGTTGCTTGYGGATACTTGCGRCCATCNCAGYGTYCATGGTGTTGCGAGCTCTCCTTARGCGCGGAYCGAAANCG</w:t>
      </w:r>
      <w:r w:rsidRPr="000B7888">
        <w:rPr>
          <w:rFonts w:ascii="Courier New" w:hAnsi="Courier New" w:cs="Courier New"/>
        </w:rPr>
        <w:t>CCACGATCNNNNNNAGAAGGCGCAAATGTGTCCAAAGCGATAGCACGGACNTTGAANGCGYGRNTATTACGGTYCACTCCTATACANNTYTNRGTACGACCTCNTACTRNCTGTAYNYYYGGGNGACCGCCGTTGCGCAAATTCACNGGGGGGGARYNNANNCNTTGTYGNNGCGGGCTNNCRCGGTTACTAAATNGTGGCGTCTCYCTAATCGAAGGNNAGTTATGNTACCNCNGAGGTNGCYGGCATGATGTCG</w:t>
      </w:r>
      <w:r w:rsidRPr="000B7888">
        <w:rPr>
          <w:rFonts w:ascii="Courier New" w:hAnsi="Courier New" w:cs="Courier New"/>
        </w:rPr>
        <w:t>CTNCACTNNNNATAYGTNTYGCAANNNANCGANRNNAGRCNYCGCACGNCNNNANGATGANGAAACACGATACGCAGTATGGGACGACGTAGCCACCTCGGACCCTGATCGTGTTTCGTAACAACACAACATCAGTCTCTGANTTNACCYGGGTGCAGACGTCTCANTCAGNAGGGATTACCGGCCGAATAAGCCGNGTGTCRGGCNAACCYGARYNTNNNNGGTCGCGCNYAACCCGAAGGGCRCCANAYATCNA</w:t>
      </w:r>
      <w:r w:rsidRPr="000B7888">
        <w:rPr>
          <w:rFonts w:ascii="Courier New" w:hAnsi="Courier New" w:cs="Courier New"/>
        </w:rPr>
        <w:t>TNTTTCAYTCAGGGCGGAAGCGCCAAAACANTCAGTCCCYAYCYGTGGTYAGCCCNGNNNNCTAAGGTAAGCYCCATGNRCGANNGGGAGGCCGAATCCCAATGTCCGGNCCTATTCCTCGAACCGACNATAAAGTACGTGRRGAATTTGTTAACTTRACCCGCTAGACCRCRTGTCGGTCCACAGCTRCNYNGGTCTRGTGGGACYTCCAACGTTTGCCTCCAAGCRNCAGGAGTTANNNNNNNNACCCCCRRTN</w:t>
      </w:r>
      <w:r w:rsidRPr="000B7888">
        <w:rPr>
          <w:rFonts w:ascii="Courier New" w:hAnsi="Courier New" w:cs="Courier New"/>
        </w:rPr>
        <w:t>TGATACAATCTNCAGCAAGNNGATRRAAAACACTCGCYAGCATTTGNNNCCAYATRCRTCNCTGACACTYCYRTGNCNAACTGGCGGAATARAGGTTCTCGATCTGTGATGRNAAGCCGTCNNNNNGGTTACNGGCTRTYRTRTNGCGCGGACTGTGCCCAGATTRYCCTCYAAGTTGCAAGTAGACTCTGACCTAGGGCGTYGRGAYATAATCGNAATCGCCTCAGGTCCTCANAACGTGGGATCCTGATCGCTN</w:t>
      </w:r>
      <w:r w:rsidRPr="000B7888">
        <w:rPr>
          <w:rFonts w:ascii="Courier New" w:hAnsi="Courier New" w:cs="Courier New"/>
        </w:rPr>
        <w:t>RACCCCNCCTGTCAAANCTNCCGCARCRTCTTCTTAACGACTAACTAGCTYGAACCCTAGATAACGNGGGTGTTAAGGGANNCTGNCAGGGCAACCTTRNATTGCNCGTRTGATCYYTAGACCAGCTTGTGGCANRGRRRCAGNGCCCNNRGGYTGAGCYCNAGGCCGTCCGCAAACNGGCCAGTTGGGCCNNAGGCCRAAAGGGGCGCAACNNAGCATAGCTTYACTAAGNACACCNNGCTNTNCYRGYRGGAGC</w:t>
      </w:r>
      <w:r w:rsidRPr="000B7888">
        <w:rPr>
          <w:rFonts w:ascii="Courier New" w:hAnsi="Courier New" w:cs="Courier New"/>
        </w:rPr>
        <w:t>CGGTGTGCATRCCCNTACCACGCGCYTRAGGCTTGTCTGTCRRTAAAGTCATGGCGCCAACTAGAGAGTGNNTGGTACTTTGTNYNAATRCCCTTTCCGGGAGCATYGGATCGYTCGRTCCCGNGNTNNGCCRYTNRYYAGRCATTGNCTTTGCACGGCNACGGCCCRATGTCACGACCTCGGGACGGTATGTGGYRGANTTTTNAGATYCGACTCGRTTGCCCGAGATGGAGGCCCCAGCATCCTTACRCTGGGA</w:t>
      </w:r>
      <w:r w:rsidRPr="000B7888">
        <w:rPr>
          <w:rFonts w:ascii="Courier New" w:hAnsi="Courier New" w:cs="Courier New"/>
        </w:rPr>
        <w:t>TTTATCGTRAARRCGATCGGGCAAAGCGCTACCTGCTGGCGRNGNNNNNNNNNNNNNNAATCAANNGACCAGNNNTNRNACCTARCRTYCTACAGNGGCGAGTTATCGCATTCAGTCCGACGCGGTCTCGCANTGCACATT</w:t>
      </w:r>
    </w:p>
    <w:p w:rsidR="00000000" w:rsidRPr="000B7888" w:rsidRDefault="00CD2972" w:rsidP="000B7888">
      <w:pPr>
        <w:pStyle w:val="PlainText"/>
        <w:rPr>
          <w:rFonts w:ascii="Courier New" w:hAnsi="Courier New" w:cs="Courier New"/>
        </w:rPr>
      </w:pPr>
      <w:r w:rsidRPr="000B7888">
        <w:rPr>
          <w:rFonts w:ascii="Courier New" w:hAnsi="Courier New" w:cs="Courier New"/>
        </w:rPr>
        <w:lastRenderedPageBreak/>
        <w:t>Vi12-3 ACGATTTACTCGTCGNCNTANNGTCNNCCGGAGTCGTCGACNNAGACGGGTCTAGRANGAGTACCCACNNNTCGCGATCTACTGGCTANNNCGYCNTTTGTCTAAG</w:t>
      </w:r>
      <w:r w:rsidRPr="000B7888">
        <w:rPr>
          <w:rFonts w:ascii="Courier New" w:hAnsi="Courier New" w:cs="Courier New"/>
        </w:rPr>
        <w:t>RRGYCNNNNNNTCRGRATCCGTCTTGGRTAYAGGCCATNCAGCGNNTNCAAYNGCYTGGCAGCGTACAGGACGACTATATGYANNGRCAGNTTTGGACCTRNNNNTGGNACGGTAGAYYNTACAATACGGCAGTCNGTAARTANGTTNGGYACGCANATCNTAGGYNTCATGAGGAARYTTNGAACGAAYRCGGATCACYCRTTGGGCATYRNYTATTCCCAATGCCCGTGGATAGTTYNNYTGATGRTGTAGNTT</w:t>
      </w:r>
      <w:r w:rsidRPr="000B7888">
        <w:rPr>
          <w:rFonts w:ascii="Courier New" w:hAnsi="Courier New" w:cs="Courier New"/>
        </w:rPr>
        <w:t>GNAGAACGGTGGAGCCNTTCTGGANYTGTTAGAGTGGGGCGGNNGCCGNNNNYCNGRAGCCTNGRTACRTNAYAGTGCNNCCAGCTGGTCCNNNNGNGYCCTCTCTYGCCTNTTGAGTGGGCTGCRNTTGGTTACCTTCCGCTGYCAANGAATCCTAGCGGACACAGCTAANYATCCTNGTCTAAACTCAAGTANNAGTCTAGAGTYGACGCRYACNGTGTNAACACCGACGGGGCGNNNAANGAACGCCTCCGGN</w:t>
      </w:r>
      <w:r w:rsidRPr="000B7888">
        <w:rPr>
          <w:rFonts w:ascii="Courier New" w:hAnsi="Courier New" w:cs="Courier New"/>
        </w:rPr>
        <w:t>NNCCAACGGTGGACRTNCCCCTAGAAACRARCGRYNGCTRAGNNTGAGCAGGCCAATCTCTTCAATCNGAYCCYTTRNGTRGANNCCCCCACCGCCGCTTAYGNCAGTACYTAGCNNACTGCGCCGTGCGGTGGGTNCCAGGTGAATCCTANYNCATGCGAATGNNNGGAACTACCGTRANCTATTTGGCTGGTAGCTAGGAACTGATATTATGTGAGTACATGCCCCGCTCGCANTCCGGTTNCNGCTAGCCCTG</w:t>
      </w:r>
      <w:r w:rsidRPr="000B7888">
        <w:rPr>
          <w:rFonts w:ascii="Courier New" w:hAnsi="Courier New" w:cs="Courier New"/>
        </w:rPr>
        <w:t>TACACAACGGNNNNNNTCTTAGGCTTGCGRRTACGRNTAAGNTCGGARAAACGGGCGTNNTGGTNCGGTCAGTCNCTNAAGTTGYRANTNGNAGTRACTAGCRGYAGCCNNGNCTCNTAAATTNGNNATAGCCCGCGGTGTARRGTCGGGCCRNGTCGRCGRRAGCCGNCYNGCYGCAAGGGATANTCAGRCGATTAGATTATGTCTGAAGGAACGCACYCCTCTTAACAAAGGYCACACGCTGTRNCTCNNCTTT</w:t>
      </w:r>
      <w:r w:rsidRPr="000B7888">
        <w:rPr>
          <w:rFonts w:ascii="Courier New" w:hAnsi="Courier New" w:cs="Courier New"/>
        </w:rPr>
        <w:t>CNGCRGCCGGGGGATTAGNCANNNCCGGGGGYCGATGAGTACTAGGGCCTTAGAAYRTGAATGCCCARACNNNNGGGCCAGCCACCCCGACAAGTTCYCRCARGGGGNGCCNNTTGGCTTGCTGCRRGGTANCTCTATGGCNCGACGGTARCGCGACGGTATTTGAANAGACATAGGTAYGNGATCGGACTCCNGAAATGTCGATTAGGRNYCCACTAGCACTNACACGYAARYATCAGGCGCATCGGTANCTCNN</w:t>
      </w:r>
      <w:r w:rsidRPr="000B7888">
        <w:rPr>
          <w:rFonts w:ascii="Courier New" w:hAnsi="Courier New" w:cs="Courier New"/>
        </w:rPr>
        <w:t>NGGGCGGCCRRCGCGAATGAAACGRGCTCGCCCCTGGACANNGGAAGGGAAAAACNYYAAGACYCTGGGGACTCGCCAACCCTARTGAACATARNGCATCGCCYAGTTTAACATTTGRTCTNNGNRNGCRRNNATCCTCTNNNYYACCCAGTGGCTTCCGYAGGACTTTGTRCRRCCAGAAAGCRAACCTCCTGCACCTCCCNAGTGGTTTNNCAAGTAGCCTACCTACRTTGCTNCRACGANNANNNNCNRYNNN</w:t>
      </w:r>
      <w:r w:rsidRPr="000B7888">
        <w:rPr>
          <w:rFonts w:ascii="Courier New" w:hAnsi="Courier New" w:cs="Courier New"/>
        </w:rPr>
        <w:t>NGCTGYTGTGAGCCCTATATCTATTNRNYAGGTGGGCACTACTCTCGNRNTCNTAGTACTCGATNTAAGGTCGGGGATCACYATGTGCAGGNGGACYRTATTAGCCYRCTTTATAGAGATGGCANGGTCTGTTTGGATAYCGTCCGCTTGGTTATTNNYTNNAAGCGGATCCTCACGNGGCYCGRNGAGTGACGGTGNGNCCGNNGATYCTNACTGGACACYTTCCAAAGCGTCCAGNNNATACTTCGTTCTCTTT</w:t>
      </w:r>
      <w:r w:rsidRPr="000B7888">
        <w:rPr>
          <w:rFonts w:ascii="Courier New" w:hAnsi="Courier New" w:cs="Courier New"/>
        </w:rPr>
        <w:t>YYATTTACGCTANCCAATTTCGTAATRTGCCGGCAGCGTAGAGCTGGYACCGCARTGRGTGTCTTGCAGAATNGCYCAARCANNNGCGGCGNNNNNCTATCRAGCCCCNNNCANGGCNGCGACAGCTAGCCGNCCCACCCANTGGCTCGCGTCCCCACGAGGCAGGCGGGACGAATAYRGAGACGNNATGACGGGGTTTRYACANRTTCCACRCGGTTCAGYNNNNRYGNAAGGRCGNTTCGGGCYCCYARACCGG</w:t>
      </w:r>
      <w:r w:rsidRPr="000B7888">
        <w:rPr>
          <w:rFonts w:ascii="Courier New" w:hAnsi="Courier New" w:cs="Courier New"/>
        </w:rPr>
        <w:t>TATGGGGYGTAATTGGNGTGYTYGCGAATACCTNNNAAGTACTCGACCGCTAAYCGGYGCANCGTGRCNAGGGCGCCTYGCTTCTGTATTAACATTGACTACGTNGATGCATGNGGANCTTCGCAGTRGGARAGAGCRARNCCNTGGCAACGGGCTCNGCGACCANNTAAGTTATCCNNTNNGTCARAGATTGAYYGTTCGTGTNCNNCCCYGNNGNGNNAAGAAACYAAAARNNCCGCTACGCATAAGCCTGNNG</w:t>
      </w:r>
      <w:r w:rsidRPr="000B7888">
        <w:rPr>
          <w:rFonts w:ascii="Courier New" w:hAnsi="Courier New" w:cs="Courier New"/>
        </w:rPr>
        <w:t>AATAAGGCCCAATCTCCNGCGCACNYAGCGCGGTCGCGNYAGCNGGTTRYGRRCAANTCNRCAACNAGCNCNACTGCTAGAAACGGCCGGTNTAAGARRCCYGCTGNTANGYTACGACTTNAYTAGCCCGCTCNGGAGCAATCNTNCTCGNCRTYAGGGGGCACTCCGGTGGCGTACANCGCANTANACCYAYGCAGCAGCAGCAGCGTCTTACAANACTCTAGACGCCCACATYGTCTCGGGCTAATACTTCTCC</w:t>
      </w:r>
      <w:r w:rsidRPr="000B7888">
        <w:rPr>
          <w:rFonts w:ascii="Courier New" w:hAnsi="Courier New" w:cs="Courier New"/>
        </w:rPr>
        <w:t>ANACTCCTGATCACCGGTGGCCACTAGGYGCCTGTTCCTGGATACTCGAAACGGGCCTCCARRGGTCGCCATCNTACAAGACNNCTGATRGAATGCGGTGTTTTATCCATGTAANYTYTGAGCGTCGGTGACGAYGCACGACCGCCGGTTTATGAACCGCACCACYGGGCCTGCAGGNGAGRRNANGCGGCGCCNTAGCGCAGGTGTCRAYNNGTATCAGCYRRGAGAATGGGACCGCGGACACGTNRCYCCTTAC</w:t>
      </w:r>
      <w:r w:rsidRPr="000B7888">
        <w:rPr>
          <w:rFonts w:ascii="Courier New" w:hAnsi="Courier New" w:cs="Courier New"/>
        </w:rPr>
        <w:t>TCCGYRYGGAYGCTRGCCYYAAGCGNGNNTGNNTACATNGATCCCGGGCCTGAGAATCGGGCANCTNNTTCTAGCCGAAANACCCCNCGATCNNNGCATAAAGTTACCACGCTTANCRTNATGGGACYYACCRGNNTTGCGAGGNNTANAGCAACTCNNTTGGTYCGTYRCAGCGGTATTAAANNCTNACNTCCTYTRNGGNAGACGGNRTGAAACATTARRNCRCCGTCGGACCNTCYGTCCNGCATCACGTRYG</w:t>
      </w:r>
      <w:r w:rsidRPr="000B7888">
        <w:rPr>
          <w:rFonts w:ascii="Courier New" w:hAnsi="Courier New" w:cs="Courier New"/>
        </w:rPr>
        <w:t>YAANANTCAYNAGGTRTGNNAGAGGAGTTNNNGCRCCAGNGTTTTNACCTCGAGTTTTCGGACTAGCCATNCAGCTNCGCAGACRNNGGCAGCTNNCAATCGATRRCCCATCCCACTAAAGGCGACTCCAGGGGACGCGNAAGCCYYAANGTRCAATCAACCTCGYRTTGGTAGGACGARANNAGTAATATAATCCCTATTTCGCANGTTNGGTCCRTGCCGGAGGAGTTATCACCAATGAAARTGTCCGCGAGAT</w:t>
      </w:r>
      <w:r w:rsidRPr="000B7888">
        <w:rPr>
          <w:rFonts w:ascii="Courier New" w:hAnsi="Courier New" w:cs="Courier New"/>
        </w:rPr>
        <w:t>GCGCTACTTGYCCTTTGTYAGTCTACATAGCNYAATAAACTCGTCGCTGCCTCATCATGACCGTACGCAGNAGACCCCAGAGCCTTANTCGCCGNCTACNCCGACGCCAGCCTCRYNCRGCCAGAGCTAYTGTATCTAAATGGACTNTNYYCATTGTNGNNGGCGGGCTCCTCTTAATGTCACAGCTATAACACANAGGCARTTTGANNAATCATACRCGCGGTAAACCGTAGGGCTAGGYTACACAGCCTAAGAG</w:t>
      </w:r>
      <w:r w:rsidRPr="000B7888">
        <w:rPr>
          <w:rFonts w:ascii="Courier New" w:hAnsi="Courier New" w:cs="Courier New"/>
        </w:rPr>
        <w:t>GCCANCCTANTGNNGATRRRTCGCNCAGTCTCGCTCTAAGTCGGGTTCAYNGTGNACGGACCGGTYCGYAGGCGGCCTGCCTGATCGGAACCGCGNCGGGNNCCTGCGAYCTAACCGTCCGCGCCCGNNCNCCGTGGCCGTTCCGNGNAACTGATNCNGGGRCTTGGATGCCCTTGTAAGCACNNTGRAATRNATTGTANCACGCCACACRAYGGCNTAGNACGYCTGCGGTACCTTRYYTTAGAGGTCAAGTTTT</w:t>
      </w:r>
      <w:r w:rsidRPr="000B7888">
        <w:rPr>
          <w:rFonts w:ascii="Courier New" w:hAnsi="Courier New" w:cs="Courier New"/>
        </w:rPr>
        <w:t>CTCGTGTTNCCCNCRGGCAATCATGCGTAAAAGGNNNGGGTCATGGCAGCNCGAATYAGRTGCGGTCTNNGNYCYCRAAAAYTGCNGTCATNNATNCGTACGTCGAATGCACCGCGGCANTGCTTGCGGGTACTTGCGGCCGTCNYNGCGTTYANGGTGTTGTGAGCTCTCCTTANGCGCGGACCRAARTNGCCACGATCNTGCGTAGAAGGCGC</w:t>
      </w:r>
      <w:r w:rsidRPr="000B7888">
        <w:rPr>
          <w:rFonts w:ascii="Courier New" w:hAnsi="Courier New" w:cs="Courier New"/>
        </w:rPr>
        <w:lastRenderedPageBreak/>
        <w:t>AAATGTGNCCAAAGCGATAGCACGGANNTTGAANGNGYGGC</w:t>
      </w:r>
      <w:r w:rsidRPr="000B7888">
        <w:rPr>
          <w:rFonts w:ascii="Courier New" w:hAnsi="Courier New" w:cs="Courier New"/>
        </w:rPr>
        <w:t>TATNNNNNNYCACTCYTATACARNTCTTAGTANNRCYYCACNCTGGCTGTAYNYNNGGGCGACCGCCGYYRCRCAAATTCACGAGGGGGGAGYCAACACTTTGTNGAAGCGGGYTCNCACGGTTACTAAATTGTGGNGTCNCCCTAATCRAAGGRRARTTNTGCTRYCNCRGARGTNGCCGGCATGRTGTCGCTNCANTCYYGATAYGTATTGCANYATANCGNTACNAGNCNYCGCACGACATANARATGACGAA</w:t>
      </w:r>
      <w:r w:rsidRPr="000B7888">
        <w:rPr>
          <w:rFonts w:ascii="Courier New" w:hAnsi="Courier New" w:cs="Courier New"/>
        </w:rPr>
        <w:t>ACANGATANNNAGTACGGGACGACGTNGCYACYNCGGACCCTGATCGTGTTTCGTAACAACACAACATCGGTCTCTGAGTTGACCCGGGTGCAGACGTCTCARTNAGCTGGGATTNCTRGCCGAATAAGCCGNGTGTYRGGCCAACCCGAGTNTAGCGAGTYGCGCACTCCCCGGAGGGCACCANACATNNATNTTTCACTNRGGGYGGCRGCGCTAAAACACTNAGTCNNNNCYTGTGGTNNRNNCNRNGANCTA</w:t>
      </w:r>
      <w:r w:rsidRPr="000B7888">
        <w:rPr>
          <w:rFonts w:ascii="Courier New" w:hAnsi="Courier New" w:cs="Courier New"/>
        </w:rPr>
        <w:t>AGGTAAGCCCYATGAGCNANNGGGAGGCCGAATYYNRAYRTYNGGTCYTATTCCTCGAACCGACGATAAAGTACNTGRRGAATTTGYTAACTTGACCCGCTAGACCGCATGTYNNNNCACAGCTACGNNGGTCTARTNNCACTYCCAACGTTTGCCTCCAAGCRGCAGGAGTTANNNNNNNNRCCCTCNNTATGATACAATCTACAGYAAACCGATGGAARRCACTCGCCAGCATTTGCAYCCAYATRCGTCNCTG</w:t>
      </w:r>
      <w:r w:rsidRPr="000B7888">
        <w:rPr>
          <w:rFonts w:ascii="Courier New" w:hAnsi="Courier New" w:cs="Courier New"/>
        </w:rPr>
        <w:t>AYACTTCCATGTCTAACTGGCGGAATAGAGGTTCNNNATCTGTGATNRNTAGCCGNCACAGATGTAGNNGGCTGTYRTANRNCRCRGRCTGTGCCCARNTTGTTCTCCAARTGGNNNATAGACYCTNACTTAGGGCGTCRAGAYATAAGCGTAATCGCYTCAGGTCCTNRAAACGTGGGNNCCTRRACGCTNRAYCCCNCCTGNYAAAGCTACCGCAACGNCTTCTYARNNNNTGGCTNGCTTGAACCCTAGATAA</w:t>
      </w:r>
      <w:r w:rsidRPr="000B7888">
        <w:rPr>
          <w:rFonts w:ascii="Courier New" w:hAnsi="Courier New" w:cs="Courier New"/>
        </w:rPr>
        <w:t>CGRGGGTGTTAAGTATYNCTNGNAGGGCAACYTTGGATTGNNCGTNTGATCTCTAGACCAGCTYGYGGCATAGAGGCAGAGCCCCNRGGCTGAGCCCNAGGCNNNCCRCNAACNGGCCRGTTGGGCNRNAGGCCNANAGRGGCGCANCACAGCATRRCNTYACTAAANACNNNGAGCTATTYTAGCAGGAGCCGGTGTGYATRCCYTTACCAYNCGCYTGAGNNNTGTCTGTCGGTAAAGYCANRRCGCCAACTAG</w:t>
      </w:r>
      <w:r w:rsidRPr="000B7888">
        <w:rPr>
          <w:rFonts w:ascii="Courier New" w:hAnsi="Courier New" w:cs="Courier New"/>
        </w:rPr>
        <w:t>AGAGTGNNTGGTACTTTGTANAAATGCCCTTTCCGGGAGNATTNGATCGTTCGGNCCCGAGNTNNGCCATTAGTNNGACATTNCCTTTGYRCGGCAACGGCCCGRTGTCACGACCTCGGNNNNNNTCGAANCANACYTNTTRRRTCCGACYCGRTTGCCCRNNATGGAGGCCCCAGCATCCTTNNRCTGGAATTTAYCNTNAARRCGATCGGGCAAAGCRYNNCCTGCTGGCGGAGTCCGTTGRTGNCCRRNTNAA</w:t>
      </w:r>
      <w:r w:rsidRPr="000B7888">
        <w:rPr>
          <w:rFonts w:ascii="Courier New" w:hAnsi="Courier New" w:cs="Courier New"/>
        </w:rPr>
        <w:t>GTTACCAGATTNGRGACCTAGCATCYTACARTGGCGRGTNNNYRCATTCAGTCCGACGCGGTCTCGCANTGCACATT</w:t>
      </w:r>
    </w:p>
    <w:p w:rsidR="00000000" w:rsidRPr="000B7888" w:rsidRDefault="00CD2972" w:rsidP="000B7888">
      <w:pPr>
        <w:pStyle w:val="PlainText"/>
        <w:rPr>
          <w:rFonts w:ascii="Courier New" w:hAnsi="Courier New" w:cs="Courier New"/>
        </w:rPr>
      </w:pPr>
      <w:r w:rsidRPr="000B7888">
        <w:rPr>
          <w:rFonts w:ascii="Courier New" w:hAnsi="Courier New" w:cs="Courier New"/>
        </w:rPr>
        <w:t>Vi12-5 ACGATTTACTCGTCGYCNTANNNNNNGCYGGAGCCNTCGACCTAGACGGGTCTAGGAGGAGTACCCACNNNCCGTGATCTNNTGGCTATCNCGCCTCTTGTYTAAGGRGYCCACTGCTCRGGRTCCGTCTTGGRTATAGGCCATGCTGCGCYNACAANNGCCTGGCAGCG</w:t>
      </w:r>
      <w:r w:rsidRPr="000B7888">
        <w:rPr>
          <w:rFonts w:ascii="Courier New" w:hAnsi="Courier New" w:cs="Courier New"/>
        </w:rPr>
        <w:t>TRCAGGANGACNANNTNTACAGACAGGYTTGGACCTGGCTTTGGGACGATAGACTACATAATACGRCAGYCTNNAAGTAGGTTGGRYACGCANATCCTAGGNNTCATGAAGAARYTTTTGACNAACRCRGATCACNCRTTGGGCATNNNCTATTNCCAATGCCCGTGGATAGTTYNNYTGATGGNNTAGCTTGGAGAACGGTGGAGCCATTCTGGAGCTGYTAGRNYGGGGCGGGCGCCGCNGGCCAGGARCCTNG</w:t>
      </w:r>
      <w:r w:rsidRPr="000B7888">
        <w:rPr>
          <w:rFonts w:ascii="Courier New" w:hAnsi="Courier New" w:cs="Courier New"/>
        </w:rPr>
        <w:t>NTAYRCNANATTGCCGCCAGCTAGCCTYNAAGAGCCCTCTCTTGCCTGYTGARTGGGCTGCRNTTGGTNANNNTYNGCTGYGAATGAATCCTATCAGAANNNNNNNANNRNCCTNGTCTAAACTCAAGTAAGAGNNTAGAGTNNANGCATACTRTTTTAACACCGACGGGGCGARGAAAGAACRCCTCCGGCAGCCANCGGTRGACATTCNCCTARAAACNAANGGTCGCTNAGGCNNNNYAGGCCAATCTCCTCA</w:t>
      </w:r>
      <w:r w:rsidRPr="000B7888">
        <w:rPr>
          <w:rFonts w:ascii="Courier New" w:hAnsi="Courier New" w:cs="Courier New"/>
        </w:rPr>
        <w:t>ATCTGNTTCYTTRNGYNGANRCCCCYRCNNCCGYTTATGNCNGTACYTGGTATAYTGCGCCGTGCGGTGGGTGCCAGGTGGCCCTTANYGCATNNGAATGNNNGGNACTACNRNGGACTAGCCGGCTGGTANCTAGGAACTGATATTATRTGAGYRCRTGCCCCGNYCGCAGTNNNNNTNCNGYTNGCCCTGTACACRACGGAATTGYTCTTAGGCTYGCGRATACGGATAAGATCGGNAAAACGGNCGYCNTGGT</w:t>
      </w:r>
      <w:r w:rsidRPr="000B7888">
        <w:rPr>
          <w:rFonts w:ascii="Courier New" w:hAnsi="Courier New" w:cs="Courier New"/>
        </w:rPr>
        <w:t>CCGGNNNGCCACNRAAGYNGYRANTNGNAGTNACYNGCRGTAGCCATGNCNYNTAAATTAGGANTAGCCCGCGGTGTARRGNCGGGCCGCGNNNNNNNNGNNCGCYNNGCNNNAAGGGATANTCAGACGATTARAYTATGTCNGANNNNNCNNNNNCYTCTTAACRNAGGTNAYAYGCTGNGGCTCCACYTNYNGCAGCCGGGGGATTAGNCACGTCCGGGGGCCGNTAAGTACTAGGNCCTNRNAACGNGAATGN</w:t>
      </w:r>
      <w:r w:rsidRPr="000B7888">
        <w:rPr>
          <w:rFonts w:ascii="Courier New" w:hAnsi="Courier New" w:cs="Courier New"/>
        </w:rPr>
        <w:t>NCNGACGATGGGGCCAGCCACCCCGATAAGTTCYCRCARGGGGNNNCNNTTGGCTYGNNNTRRGGTATTTCTNTGGCCCRNCGNTAACGCGACGGTNYNNGNAAAGACNTANGYNYGAGATCRGACNCCTGRAATGTCGNNTAGNAATCCACTANCACTGNNNYRNAAACATCAGGCGCATCGGTANCTCTCCGGGCGNCNRRCGNGAATGNNATGNNCTCGCCCCTGGACAAAGNANNGGAAAAACTTCGGGACY</w:t>
      </w:r>
      <w:r w:rsidRPr="000B7888">
        <w:rPr>
          <w:rFonts w:ascii="Courier New" w:hAnsi="Courier New" w:cs="Courier New"/>
        </w:rPr>
        <w:t>NNNAGNACTCGCCGRCCCTAGTNAACATANNGCATCGCNYAGTTNGANATTTGGYCTCTGGGAGCNNNNNTCCTCTGACYTACCCAGTGGCTTCCGCNGGACTTTGTRYRRCCAGAAAGCGAACCYCCCRCNCCTCCCNNNNNNNNNNNCAAGTAGCCTTYCYACRTTGCYYCRACGARAANNNNCYGCCTATGCAANNNTGAGNCCYATNNCTATTANNYNRGTNNRCACTNNTNNCGAACTCGTAGTACNCGAT</w:t>
      </w:r>
      <w:r w:rsidRPr="000B7888">
        <w:rPr>
          <w:rFonts w:ascii="Courier New" w:hAnsi="Courier New" w:cs="Courier New"/>
        </w:rPr>
        <w:t>NTAAGGTCGGGGNTCAYTATGTGCAGGNGNACTGTAYNNNNNNNCTTTATAGAGATGGCANGGTCTGTTTGGATATCGTCNNNTNNGTNNNNTNNTTGAAGCCCANCCTCACGAGTCCCGRTGAGYGACGGTGGGTCCGGGGATYCTCGCTGGACANYTTCCAAAGCGTCCAGAGGATANNTCGTTCTCTTTCNNNTTACGCTAGCNAATTTCGTAATRTGCCGGYRGCGTAGAGCTNGTACCGCAATNGGTGTCT</w:t>
      </w:r>
      <w:r w:rsidRPr="000B7888">
        <w:rPr>
          <w:rFonts w:ascii="Courier New" w:hAnsi="Courier New" w:cs="Courier New"/>
        </w:rPr>
        <w:t>TGCAGAATGGCYCAARCATCGGCGGCGYGTCACTATCRAGCCCCTNNCNCGGCNGCGGCAGCTAGCCGNCYCACCCAATAACTCGCGTCCCCACGAGGCAGGCGNNNNNAATACGGAGACGTTATGACGGGGTYTACACANRTTCCACACGGTTCAGNNRTNNCGCAAGGNCGGTGCRGRYNCCNANNCCGRTATGGGGYGTAATTGGRGTGTTCGCNAATACNNATNNAGTACTCGACCGCNNNNCGGYGCANCR</w:t>
      </w:r>
      <w:r w:rsidRPr="000B7888">
        <w:rPr>
          <w:rFonts w:ascii="Courier New" w:hAnsi="Courier New" w:cs="Courier New"/>
        </w:rPr>
        <w:t>TGGCNAGRGCGCCTYGCTTCTGTATTAACATTGRCTACGTNGANGCNTGNGGARCNTNGCRGCAGGGANNNGCGAGACCRTGGCAACGGRCTCTGCGACCACATTAGTNANNNRNTGCGTCAGAGATTGATTGNNNNNGTCCNNCCCCGCGNNGYGAAGNRNCTAAAAANNYAGCTRCGCAAAAGCCTGTNNAGTAAGGCCYRNTCTCCGGCGCACNNRGNGNGGTCGCGNYAGCNGGTTGTRRGCGANTYNNNRA</w:t>
      </w:r>
      <w:r w:rsidRPr="000B7888">
        <w:rPr>
          <w:rFonts w:ascii="Courier New" w:hAnsi="Courier New" w:cs="Courier New"/>
        </w:rPr>
        <w:t>CYAGCAYT</w:t>
      </w:r>
      <w:r w:rsidRPr="000B7888">
        <w:rPr>
          <w:rFonts w:ascii="Courier New" w:hAnsi="Courier New" w:cs="Courier New"/>
        </w:rPr>
        <w:lastRenderedPageBreak/>
        <w:t>ACTGCTAGAAACGGCCGGTNTAAGRAACCNGCTGNTAGGTTACGACTYAACNAGCCCGCTCCGGAGCAATCNTNCTCRTCGTYNGGGGCTANTCCGGTGGCGTACATCGCACTNNACCTATGNNGCRGCRGCAGCGTCTTACAATACNCTAAACGCCCACANCRTCTCGGGCTANTNNNTCTCCANACTNCTGNTCACCGGTGRNCACNAGGYGCCNNNTCCTGNATANNCGAAATGGGCCTCCANAG</w:t>
      </w:r>
      <w:r w:rsidRPr="000B7888">
        <w:rPr>
          <w:rFonts w:ascii="Courier New" w:hAnsi="Courier New" w:cs="Courier New"/>
        </w:rPr>
        <w:t>GTCGCCRTCTTNNAAGACYCCTGATRGNRTGCGGCAYTNTNTCCGCGTNAACTCTGAGCGTCNGTGACGNTGCACGANNGCCGGTTNNNGAACCGCACCAYCGGGCCTGCAGGGGAGGAGNCNCGGCGCCGTARCGCAGGTGTCRACNTGTATCAGCYRRNNNAATGGGACCGCGNNCNNGNGACCNNNNNNNCCGYRYNGACGCTAGNCNCAAGCNRGGNNNACCACATCGATCCCAGATCTGARARTCGRRCAA</w:t>
      </w:r>
      <w:r w:rsidRPr="000B7888">
        <w:rPr>
          <w:rFonts w:ascii="Courier New" w:hAnsi="Courier New" w:cs="Courier New"/>
        </w:rPr>
        <w:t>CGCCTTCTAGCCGAAATACCCNCCGNCCNNNGCNTAAAGTTANNACGCTNNYCGTAATGGGACCCACCGGGTTTGCGAGGATTANAGCAACCCCGNTGGTCCGYCRCAGCGGNATTNAANNNNNNNNNCCNCTATGGGAGNCGGANTGANRCATNNNNNNNCNGTCGGATCNTCCTGNACGCATCACGTATGTAATAGTCACTAGGTAYGNNAGAGGAGNNCGGGCRCCAGYGTYTTNACCTCAGATTTTCGGACN</w:t>
      </w:r>
      <w:r w:rsidRPr="000B7888">
        <w:rPr>
          <w:rFonts w:ascii="Courier New" w:hAnsi="Courier New" w:cs="Courier New"/>
        </w:rPr>
        <w:t>NNCCAYNCAGCTCCGCAGACATTGGCNGCTGTGAANCGRTAGCCCATCCCACTAAANGCGACTCCAGNNGACGCGAAAGCCCCAAGGNNNAATCANNCTCGTGTTGGTNGGNNGARAAGAGNANTATAATCCCTATTTCGNAGGAATGNTCCATGCCGGAGGAGTTATCACNNNNNAAAGTGTCCGCGAGATGCGCTACNTGCYCTTTGTTAGNNNNNAYTGCAYAATAAAATCGTCGCTGCCTCGTCATGACCGT</w:t>
      </w:r>
      <w:r w:rsidRPr="000B7888">
        <w:rPr>
          <w:rFonts w:ascii="Courier New" w:hAnsi="Courier New" w:cs="Courier New"/>
        </w:rPr>
        <w:t>ACGNAGNAGACCCCAGAGCCNAANTCNNNNGCTANNNCGACGCCAGCCTCGCNCAGCCAGAGCTAYTGTATCTAAATGGACTGTYCTCATNNTAGTTGRCGGGCCCCTCTTNNCGNNACAGCNANRANNCACARGNAGTTTGAGATATCTTAYAYGCGGTANNCCGTAGGGCNAGGYTACACAGCCNAAGANNNNANCCTATNNNNNNNRAATYGCGCNNNNNNGCNCTAANTCGGGTNCACAGNGGACRGACCGG</w:t>
      </w:r>
      <w:r w:rsidRPr="000B7888">
        <w:rPr>
          <w:rFonts w:ascii="Courier New" w:hAnsi="Courier New" w:cs="Courier New"/>
        </w:rPr>
        <w:t>TTCGCAGGCGGCCTGCCTGATCGGAACYRCGNCGGGNNCCTGNGATCTAANYNTCCGCGCCCGNGCTCCGTGGCCNTTCCGYRTNNCTGATCCAGGGACTTRGATGCCCTTGTAAGCACNNTGRAATAGANTGTACCANNCCACACRACNNCNTAGGACGCCTGCNNTTCCTTNNYTTAGCNGTCAAGTTTTNNCGTATNNCCCCCAGGCAATCATGCNNNNAAGGNNGRGGTYATGGCAGCNCGAATYARGTGCG</w:t>
      </w:r>
      <w:r w:rsidRPr="000B7888">
        <w:rPr>
          <w:rFonts w:ascii="Courier New" w:hAnsi="Courier New" w:cs="Courier New"/>
        </w:rPr>
        <w:t>GTCCCTGNCCTCNAAAAYTGCNGTNATNNATGCGNACGTCGAATNNACCNNNNNNTTGCTTGCGGRTACNNGCGACCGTCAYTGYGTTCATGNNGNTAYGAGCTCTCNNNNNGCGCGGACCGAAANCGCCACGATCNTGCGTARNAGGCGCAAATGTGTCCAAANNNNTAGCACGGACYTTGAANGNGCRGNTATTNNNNNTCACTCCTATACAGGTTTAGGTACGACCNNNNNCTGGCTGTACCCCTGGGCGACC</w:t>
      </w:r>
      <w:r w:rsidRPr="000B7888">
        <w:rPr>
          <w:rFonts w:ascii="Courier New" w:hAnsi="Courier New" w:cs="Courier New"/>
        </w:rPr>
        <w:t>GCCGYCGCGCAAATTCACGGGGGGGGAGCCAACACTCTGTCGAAGCTAGCTCNCACGNTTACTAANTTGTGGCGTYTCYCTANCCRAAGGNNAGTTATGTTACCTCGGAGGTCGNNNGTATGATGTCGNNTCACYCTTGATAYGTATTGCANTACAACGAAGCCAGGCGCCGTACGACATANANATGACAAAACACGATACGCAGTACGGGACGACGTAGCYACNNCGGACCCTGGTCGTGTTTYGNRNYRANACA</w:t>
      </w:r>
      <w:r w:rsidRPr="000B7888">
        <w:rPr>
          <w:rFonts w:ascii="Courier New" w:hAnsi="Courier New" w:cs="Courier New"/>
        </w:rPr>
        <w:t>ACATCAGTCYYNGAGNTNACCCNGGTGCAGACNYCYNANTCAGCTGGGANTAYCGGCCAAATAAGCCGNGTGTNAGNNNAACCCGANNCTAGNGNNNNGCGCNYAACCCGGAGGGCACCACACATCNATNTTNCACTCRGGRCGGAGGCGCCAAAACANTCNGTCNNNNCCTGTGGTNNNCCCNGNGNNNTAAGGTAAGCCCYATGAGCNATTGGGAGGCYGAATNNNNNTGTCCGNGNYTATTCCTCGAACCGAC</w:t>
      </w:r>
      <w:r w:rsidRPr="000B7888">
        <w:rPr>
          <w:rFonts w:ascii="Courier New" w:hAnsi="Courier New" w:cs="Courier New"/>
        </w:rPr>
        <w:t>GNTARAGTACRTGGGGAATNTGTTANNTTGACCCGCTAGACCGCATGTYNNNNCACAGCTNNNNNGGTCTGGTGRNNNTTCCAACGTTTRCCTCCAAGCRGCAGGAGTTAGTNGGNCNACCCYCRRTATGAYAYANYNTACNGYAAGNNGATRRAAAACACYCGCCAGCATTTGCATCCACATGCGTCCCTGAYTTTYCYRTGNNNNNCTGGCGGAATAGAGGTTCTCGATCTGTGATGAATAGCCGTCACRGANR</w:t>
      </w:r>
      <w:r w:rsidRPr="000B7888">
        <w:rPr>
          <w:rFonts w:ascii="Courier New" w:hAnsi="Courier New" w:cs="Courier New"/>
        </w:rPr>
        <w:t>CTNCYGGCTGTTGYANNGCRCRGRYTGTGCCCANNTTACCCTCCAAGTNGYARRTAGACYYNNAYYTRGGGCGTCRAGAYATNANCGYAATCGCCTCARGTCCTNNRAACGTNNGATCCTGANCGCTCRACCCCNCCTNNYAAAGCTACCGCAACATCTTCTYARNNNNNNNNTNGCTCGNNNCCTAGATAAYGRGGGTGTTAAGGGANNCYNNNAGGGCAACCNNGGATTGNNCGTATNATCNNNAGACCRNYTT</w:t>
      </w:r>
      <w:r w:rsidRPr="000B7888">
        <w:rPr>
          <w:rFonts w:ascii="Courier New" w:hAnsi="Courier New" w:cs="Courier New"/>
        </w:rPr>
        <w:t>GTGGCATRGRGGCAGRGCCYNNRGGCTGAGCYCANNNNCGTCCGCAAACNGGCCRGTNNNGCCAGAGGCCAANAGGGGCGCAACRYARNATRNCTTTACTAARAACACCGAGCTTTNCTAGCAGGAGCCGGTGNNCATRNCCGTACCACGCGCTTGRRGCTTGTCTGTCGGTAAAGTCAAAACGCCAACTAGAGAGTGCCTGGTACTTTGTATAAATGCCCTTTCCGGGAGCNNYNGATCGCTCGGNYCCGAGNTN</w:t>
      </w:r>
      <w:r w:rsidRPr="000B7888">
        <w:rPr>
          <w:rFonts w:ascii="Courier New" w:hAnsi="Courier New" w:cs="Courier New"/>
        </w:rPr>
        <w:t>NGCCATTARYTAGGCATTGYNNNTGTGCGGCAACGGCYYGRTGTCACGACCTCGNGNCGGTATGTGGCATACTTTTTRRNTCCGACTCGATTGCCCGNNAYRGAGGCCCCAGCATCCTTACGCTGGRAYTTATCGTNAAGACGATCGGGCAAAGCRTGTCCTGCTGGCGGAGTCCGTTGGTGNCCRRNTCAANTNACCAGATTNNNNACCTAGCATYCTACAGTGGCGAGTYNTYRCNNNCAGTCCGANGNGGCNT</w:t>
      </w:r>
      <w:r w:rsidRPr="000B7888">
        <w:rPr>
          <w:rFonts w:ascii="Courier New" w:hAnsi="Courier New" w:cs="Courier New"/>
        </w:rPr>
        <w:t>CGCAGTGCACATT</w:t>
      </w:r>
    </w:p>
    <w:p w:rsidR="00000000" w:rsidRPr="000B7888" w:rsidRDefault="00CD2972" w:rsidP="000B7888">
      <w:pPr>
        <w:pStyle w:val="PlainText"/>
        <w:rPr>
          <w:rFonts w:ascii="Courier New" w:hAnsi="Courier New" w:cs="Courier New"/>
        </w:rPr>
      </w:pPr>
      <w:r w:rsidRPr="000B7888">
        <w:rPr>
          <w:rFonts w:ascii="Courier New" w:hAnsi="Courier New" w:cs="Courier New"/>
        </w:rPr>
        <w:t>Vi23-1 RCGATTTACTNNNCRNNNNANNGNCCGCCGGAGTCGTCGACCTAGACGGGTCTAGGAGGAGTACCCACNNNCCRTGRYYTACTGGCCATCCCGCCTTTTGTCTAAGGNGYCYACTNYNNGGGRTCCRTCTTGNRTATAGGCNATNCTGCGNYTNCAATGGCCTGGCAGCGTACAGGANNNNCGATTGYANNGGCAGGTTTGGANNNNGCTTTGGRACGRTAGACTACACAATAC</w:t>
      </w:r>
      <w:r w:rsidRPr="000B7888">
        <w:rPr>
          <w:rFonts w:ascii="Courier New" w:hAnsi="Courier New" w:cs="Courier New"/>
        </w:rPr>
        <w:t>GGCAATCTGTAAGTANGTTNGNTRCGCAGATCNTAGGTNTCATNNNGANNNNNNGAACGAACACGGATCACCNATTGGNCNNNNNNTRTTCCCAATGYCCGTGGATAGTTTGGTTGATGACTTAGNTTGGAGAACGGTGGAGCCATTCTGTAGCTGTTAGATTGGGGCGGGCGYCNCANGYCAGGAGCCTNGRTACRYNAYATTGCCGCCRNCTRNNNNTCAAGCGNNNNCTCTTGCCTGCYRAATGGGNTGCGAT</w:t>
      </w:r>
      <w:r w:rsidRPr="000B7888">
        <w:rPr>
          <w:rFonts w:ascii="Courier New" w:hAnsi="Courier New" w:cs="Courier New"/>
        </w:rPr>
        <w:t>TGGTTACNNTCCGCTGYCAANGAAYCCTANCRGANACAGCNANGTATCCTNGTCTAAACTCAAGTAAGAGTCTAGAGTCGACNCRYNCNGTGTCAACACNNNCGAGATGARGAAAGAACRCCTCCGGCTACNAACGGTNGACRTTCCCCTAGAAACAAANGGTCGCTGAGGCTRAGCARGCCAATCTCNTTAANCYGNTNNNNYGNGCNGATRCCCCCACCNNNGCTTATGNCCGTAAYTAGCRNRNTNYGCCGTG</w:t>
      </w:r>
      <w:r w:rsidRPr="000B7888">
        <w:rPr>
          <w:rFonts w:ascii="Courier New" w:hAnsi="Courier New" w:cs="Courier New"/>
        </w:rPr>
        <w:t>YGGTGGRTRCCAGGTGRNYNNTANCGCATNCGAATGNCNGGCACTACCNNNNNCTAG</w:t>
      </w:r>
      <w:r w:rsidRPr="000B7888">
        <w:rPr>
          <w:rFonts w:ascii="Courier New" w:hAnsi="Courier New" w:cs="Courier New"/>
        </w:rPr>
        <w:lastRenderedPageBreak/>
        <w:t>CNNNNNGGTAGCTAGGNNCTGATATTATGTGAGTACATGCCCCGCTCGCAGTNCNGNNNCNGCTAGNCCTGTACACAACGGAATTGTTYTTAGGCTTGCGNATACGGATAARNTCGGNAAAACGGGCGYCNTGRNCCGGTCAGYCACTATTGNTGCATACTGTNNNRACTAGNGRTAGCCATGGCATCTAAATTCGGAN</w:t>
      </w:r>
      <w:r w:rsidRPr="000B7888">
        <w:rPr>
          <w:rFonts w:ascii="Courier New" w:hAnsi="Courier New" w:cs="Courier New"/>
        </w:rPr>
        <w:t>NNNNNYGCGGTGTANNGGCGRNCCRCGTCGRYRRRNGCCGCYTAGCCGCAAGGGATAATCANNCGNTTAGATTATGTCTGARGGGACGCACNCCTCTTANCAAAGGTNAYAYGCTGTGGYTCCACNTTYGGNRGCCRRGGGANNAGGCNNNNCCGGGGRYCGNTNANNACTNGGGCCTTAGAATATGAATGCACGGACGATGGGGCCAGCCACNCCGACANGTTCYCRCARGNRNNNNNNNTTGGCNTGCTGCAGA</w:t>
      </w:r>
      <w:r w:rsidRPr="000B7888">
        <w:rPr>
          <w:rFonts w:ascii="Courier New" w:hAnsi="Courier New" w:cs="Courier New"/>
        </w:rPr>
        <w:t>GAATTTCTATGGCCCGACGGTAACGCGACGGTATNNNRAAAGACATACGCNTGAGNNCGGACTYCAGANNNNNCRNNTAGGRAYCCACTAGNNNNGACANNYAARYGGCNNGYRCATCGGTAACTCNNNRGGYGGCYRRCGCGAATNAAATGGGCTYGCCCCTNGACAAAGGAAGGGAAANNNTTCNNGACTNNNAGGACTCGCCGNNNCTAGTRAACATAGAGCATCGCNYAGTTNNACATTTGGNCTCTRGGAG</w:t>
      </w:r>
      <w:r w:rsidRPr="000B7888">
        <w:rPr>
          <w:rFonts w:ascii="Courier New" w:hAnsi="Courier New" w:cs="Courier New"/>
        </w:rPr>
        <w:t>CAANYATCCTCTGACNNAYNNAGTGGCTTCCGCNGGACTTTGTNNNNCNRGAAAGCGAACCTCCYGCANCTCCCAAGTGGTTTTTYAAGNAGCCTNCCTACRTCGCTCCRACGNANATGCNNNGCCTNTGCTGYTGTGANNNNTNNATCTATTNNNYRGGNGGRCACTNNTCTCGAACTCGTAGTACTCGACATAAGGTCGGGGANNACYATGTACAGGTGGACCRTATTAGNNNNCTTYATNGAGATGGCATGGT</w:t>
      </w:r>
      <w:r w:rsidRPr="000B7888">
        <w:rPr>
          <w:rFonts w:ascii="Courier New" w:hAnsi="Courier New" w:cs="Courier New"/>
        </w:rPr>
        <w:t>CTGTTTGGATATCGTCCGCTTGGTTATTNNYTYGAANCCCGNCCTNACGCGNCCCGANGAGTGACGNTGGGTCCGNGGATTCTCGCTGGACANTNTCCAAAGCGTCCAGAGGATACTTCNTTTTCTTTTCATTTACGCTAGCCAATTTCGTNATRTGCCGGYRGNGYAGAGCTGRYACCGCAATGGGTGTCYTGCAGNATGGCNNNNNCANNNGCGGCGCGTAGCTATCGAGCCCCNNNCACGGCGNCGRCAGCTA</w:t>
      </w:r>
      <w:r w:rsidRPr="000B7888">
        <w:rPr>
          <w:rFonts w:ascii="Courier New" w:hAnsi="Courier New" w:cs="Courier New"/>
        </w:rPr>
        <w:t>GCCGNCYCACCCAATGGAGCNNNNCCYCRCGAGGCAGGCGGNNNNAATACGGAGACGNNNNGANNNNNNTTNNNCANNTTCCACNCGGTTCAGTNNTNGTGAAAGGAYGGTGCRGRCTCCTAGNCCGRTATGGGGTGTAATTGGNGTGTTCGCRAATACCTNNGAAGTACTCGACCGCNAAYCGRYGCANCNTGGCNANGGCGCCTYGCNYCTRTATTAACATTGRCTACGTNGATGNNTNNGGARCNTNGCGGCR</w:t>
      </w:r>
      <w:r w:rsidRPr="000B7888">
        <w:rPr>
          <w:rFonts w:ascii="Courier New" w:hAnsi="Courier New" w:cs="Courier New"/>
        </w:rPr>
        <w:t>GGRAAGAGYGARNCCATGGCANNNNGCTCTGCGAYCACATNAGNTNYCYRNTGYNTCARAGATTGATTRTTCGTGTCCNYCCCCGCGGCGTGAAGAANCTAAAARGCCCACTACGCANAAGCCTGTCNAGTAAGGCCCAATCTCCGGCGCACGCNGNGNGGTCGCGCCAGCCNGTTGCAGGCAATTCGAGGGYYAGTGCANCTNCTNNNNNNNNNNNNTATAGGANNCCCGCTGGTATGTTACGACTYAANNNGCC</w:t>
      </w:r>
      <w:r w:rsidRPr="000B7888">
        <w:rPr>
          <w:rFonts w:ascii="Courier New" w:hAnsi="Courier New" w:cs="Courier New"/>
        </w:rPr>
        <w:t>CGCTCCGGAGCAATCTTGCTCNTCGTYNGGGGCTACTNNNNTGGCGTACATCGCACTANACNCACGCAGCAGCRGCAGCGTCTTACNNTACNCTNNNCGCCYACANNNNCTCGGNCTANTNCTTCTCCAAANTNCTGATCAYCGGTGNNCACTNNGYGCCNNNTCCTGNATNNNNNAAACGGGCCTYCAGAGGTCGCCATCTTACAAGACTCCTGATRNNNTGCGNCATTTTATCCATNTNAACTYNNAGCGTCRG</w:t>
      </w:r>
      <w:r w:rsidRPr="000B7888">
        <w:rPr>
          <w:rFonts w:ascii="Courier New" w:hAnsi="Courier New" w:cs="Courier New"/>
        </w:rPr>
        <w:t>TGACGAYGYRCGAYCGCCGGTTTATGAACCGCACCACCGGGCCTGCAGGAGAGAGTAGGCGGCRYCGTARCGCAGGTGTCNNNNNNTAYCAGCYRGNNNNNYGGGGCCGCGRNCNNGTNACYNYNTACTCCGCACGGACGCYGGCCTNNAGCGGGRGTGNCYACNTCGRTCCCRGRYCTGAGAATCGNNCAACNCCTTCTAGCCGAAATACCNCCCGAYCYGYGCATAAAGTNACCACGCTNNYCRTNNTGGGACY</w:t>
      </w:r>
      <w:r w:rsidRPr="000B7888">
        <w:rPr>
          <w:rFonts w:ascii="Courier New" w:hAnsi="Courier New" w:cs="Courier New"/>
        </w:rPr>
        <w:t>YACCGGGTTTGCGANNNNTANAGCAACNNCGNTGCTNNNYCRCAGCGGTATTAAAGCCTYACRTCCTTTATRRNAGNCGGRANGANRCATTNAGNCGCCGTCGGACCRTNCNTCNNGCATCACGNRTGTAATAGTCACTAGGTATGNNNNNNNNNTTCGGGCACCAGTGTYTTGACCTCGAGTTTTNGGACTAGCCANCCAGYTCCGCAGRYGTTGGCAGCTCNCAAGCGATAGCCCATCNNNNTAGAGGTTRCTC</w:t>
      </w:r>
      <w:r w:rsidRPr="000B7888">
        <w:rPr>
          <w:rFonts w:ascii="Courier New" w:hAnsi="Courier New" w:cs="Courier New"/>
        </w:rPr>
        <w:t>CAGGGGACGCGGAAGCAYCAAGGTATNNTCANYCTCGTGTTGGTNGGACGAGAAGAGTANTATAATCNCTATTTCGCAGGAATGGTCCRTGCCGNAGGANTTAYCACCAATRAAAGTGTCCGCGAGATGCGCTACNTGYYCTTTGTTAGTYTACACTGCANAATAAACTCGTYGCTGCCTCATCCCNACCRTACGCAGTAGNCYCCAGARCCYNANNCGCCGRYTNCNCCGANNCCAGCCTCRYACRGCCTGAGCT</w:t>
      </w:r>
      <w:r w:rsidRPr="000B7888">
        <w:rPr>
          <w:rFonts w:ascii="Courier New" w:hAnsi="Courier New" w:cs="Courier New"/>
        </w:rPr>
        <w:t>AYTGTATCTAAATGGACTGTTCTCNNTGTAGTTGGYGNGCYCCTYTTANTGTCNNAGCNANRAYNCAGAGGCRRTTTGAGANATCNTACAYGCGGTAAACCGTAGGGCNAGGYTACACAGCCTRAGRGGCCATCCTNNTGTGGANGNGTCGCNCAGNCTCGNYCTRRNTCGNNNNCAYNGTGNAYRGACCGGTNNNCNNNNGGCCTGCCTGATCGGAACYRCGNCGGGYNCCTGCGATCTANNCGYCYGCGCCCGG</w:t>
      </w:r>
      <w:r w:rsidRPr="000B7888">
        <w:rPr>
          <w:rFonts w:ascii="Courier New" w:hAnsi="Courier New" w:cs="Courier New"/>
        </w:rPr>
        <w:t>TCGCCTTGGYNNNNNCGYNNAACTNNNCCTRGGANNNRGATNCCCTNGTAAGCACNCTGRAATAGATTGTAYCACGCCACACNNNGGCCTNGNACGCCTGCGNTACCTTRYNTTAGAGGTCAAGTYTTCTCGTATTGCCNCCAGGCAATCATGCGTANAAGGRNGNGGTTATGGCNGCNCGAATCAGGTGCGGYCYNNGNTCCCARAAAYTGCAGTYATNNATGCGYACGTCGAATGCNCCGNNNCGTTGCTTGCG</w:t>
      </w:r>
      <w:r w:rsidRPr="000B7888">
        <w:rPr>
          <w:rFonts w:ascii="Courier New" w:hAnsi="Courier New" w:cs="Courier New"/>
        </w:rPr>
        <w:t>RRTACYNGCGGCCGTCNNAGYGTNNATGGTGNTRNGAGCTCTCNNNNNGCGCGGACCGAARNCGCCNCGATCATGCNTAGAAGGNNNGAGTGNGTCCAAAGCGNTAGCACGGANNTYGAANGCGCNGNTATNACGGYNNNNTCCTATNNAGGTTTAGGTACGACCTCGTACTAGCTGTAYNTTCGNGNNACNNCCGTCGCGCAAATTCACNNGGGNGRAGCCAACACTCTGTTGAAGCGGGCTCNCGCNRTTNNTA</w:t>
      </w:r>
      <w:r w:rsidRPr="000B7888">
        <w:rPr>
          <w:rFonts w:ascii="Courier New" w:hAnsi="Courier New" w:cs="Courier New"/>
        </w:rPr>
        <w:t>AATNGTGGCGTCTCNNNAANCGAAGGNNAGNNNTGNNRYNACGGAGGTCGCTGGYATGATGTCGCTTNACYCNNGATATGTATTGCANTRTANCGNNRCCAGGCGCCGYNNGNCNNNNTGATGACNAAACACGATACGCAGTAYGGGTCGGYGNAGCCACCTCGGACCCNGANNNTGTTTCGTAACAACACAACNTCAGTCTCTGANTTNACCNGGGNGCARANGYYTCANNNNNNTGGGATTACYRGCCGNATAA</w:t>
      </w:r>
      <w:r w:rsidRPr="000B7888">
        <w:rPr>
          <w:rFonts w:ascii="Courier New" w:hAnsi="Courier New" w:cs="Courier New"/>
        </w:rPr>
        <w:t>GCCGAGTGTNRNNNNNACCCGANNCTAGCGAGTNGCGCNNAACCCGAANNNNNCCANACNTCNATNTTTCACTAGGGGCGGCRGCGCCAAAACACTCAGTYCYYACCTGTGGTNNRCCCTGNGANCTAAGGTAAGCCCCATGTRCNANNGGGAGGCYGAATYYNRATGTCCGGNCCTNNNNCTCGAACCGACGANNAAGTACGTGNNNAATTTGTTAACTTGACCYGCTAGRCCGCATGTYGGYCCACAGCTRCNY</w:t>
      </w:r>
      <w:r w:rsidRPr="000B7888">
        <w:rPr>
          <w:rFonts w:ascii="Courier New" w:hAnsi="Courier New" w:cs="Courier New"/>
        </w:rPr>
        <w:t>NGGTCTAATNGGACTTCCAACGTTTNCCTCCAAGCGGCAGRAGTTATTTGGCCCACCCTCRRTATGATACAATCTNCANYAAGNNGANNNAANNNACTCNNNAGCATTTGCATCNACATGCGTCNNNGACACTNNNNNGNCTAACNGGCGGAATAGAGNTTCTCGATCTGTGANGRNNAGNCGYCRCNGNTRYNG</w:t>
      </w:r>
      <w:r w:rsidRPr="000B7888">
        <w:rPr>
          <w:rFonts w:ascii="Courier New" w:hAnsi="Courier New" w:cs="Courier New"/>
        </w:rPr>
        <w:lastRenderedPageBreak/>
        <w:t>CYGGCTATTGNATGGCRCGGRYTGTGCCCAGATTGTYCTCCNNGTTGCAARTAGACNCTNA</w:t>
      </w:r>
      <w:r w:rsidRPr="000B7888">
        <w:rPr>
          <w:rFonts w:ascii="Courier New" w:hAnsi="Courier New" w:cs="Courier New"/>
        </w:rPr>
        <w:t>YYTNGGGCGTYGAGANNNNNNCGNAATCGCYTNNRGTCCTAGAAACGTNNGNTCCTGANCGCNCGACCCCNCCTGNNAAAGCTACCGCANCGACTTCTTAACGACTGGCTAGCTYGAACCCTAGAYAAYGGGGGTGTTAAGGGACTCTGTCAGGGCAACNNNGGATTNYNCGTRTGATCTCTAGACCNNYTTGTGGCATRGRGGCAGGGNNCNNNGGCTGAGCYCNAGGCCGTCCGCAAACNNGYCANNTGNGCCA</w:t>
      </w:r>
      <w:r w:rsidRPr="000B7888">
        <w:rPr>
          <w:rFonts w:ascii="Courier New" w:hAnsi="Courier New" w:cs="Courier New"/>
        </w:rPr>
        <w:t>GAGGCCAANAGRGGCGCANCACAGCATNRCNTTACTAAGAACACCGAGCTNTNCTAGCAGGAGCCGGTGTGCATRCCCNTACCACGCGCCTGAGGCTTRTCTGTCNNTAAAGTCANRRCGCCAACTANNGAGNGCCTGGTACTTTGTATAAATGCCYTTTCCGGGAGCATYGGATCGNTCGGTCCCGAGCTATGCCATTARYYAGGCATTGYNNNTGTGCGGCANCGGCCCGATGTCACGACCTCGGGNCGGTNYG</w:t>
      </w:r>
      <w:r w:rsidRPr="000B7888">
        <w:rPr>
          <w:rFonts w:ascii="Courier New" w:hAnsi="Courier New" w:cs="Courier New"/>
        </w:rPr>
        <w:t>TGGCATACTTTTAAGNNCCGACYCGNNNGCCCNAGAYGNNGGCCCCAGCATCCTTACGCTGGRATTTACCGTRAANNNGATCGGGCAAAGCAYNNCCTRCNGGCGGAGTCCGTYGRTRTCYRNATCANGNGACCAGATTNNNNACCNANNNNYYTACANTGGCGRGTNNNTACATTCAGTCYNACGCGGTCTCGCANTGCACATT</w:t>
      </w:r>
    </w:p>
    <w:p w:rsidR="00000000" w:rsidRPr="000B7888" w:rsidRDefault="00CD2972" w:rsidP="000B7888">
      <w:pPr>
        <w:pStyle w:val="PlainText"/>
        <w:rPr>
          <w:rFonts w:ascii="Courier New" w:hAnsi="Courier New" w:cs="Courier New"/>
        </w:rPr>
      </w:pPr>
      <w:r w:rsidRPr="000B7888">
        <w:rPr>
          <w:rFonts w:ascii="Courier New" w:hAnsi="Courier New" w:cs="Courier New"/>
        </w:rPr>
        <w:t>Vi23-4 GYGATNNNCTCNTCRCCATANNNNNCGCCGGAGTCGTCGACC</w:t>
      </w:r>
      <w:r w:rsidRPr="000B7888">
        <w:rPr>
          <w:rFonts w:ascii="Courier New" w:hAnsi="Courier New" w:cs="Courier New"/>
        </w:rPr>
        <w:t>TAGACGRGTCTARGAGGTTTACCCACNNNNNNNGATCTACTGGCYATCNCGCCTYTTGTCTAAGGRGCCCACTGCNCRGGNTCCRTCTTGGATATAGGCCATRCTGCGCTTACAATGGCCNGGCAGCGTNNNGGAGRRCCNNATGTACAGACAGGTTTGGACCTGGCTTTGGRACGNTAGACTAYACAATACGGCAGTCTGTAAGTANGTTTGGTACRNANATCCTAGRTATCATGAGGAAATTTTNRACGAACAC</w:t>
      </w:r>
      <w:r w:rsidRPr="000B7888">
        <w:rPr>
          <w:rFonts w:ascii="Courier New" w:hAnsi="Courier New" w:cs="Courier New"/>
        </w:rPr>
        <w:t>GGATCACCCATTGRNCATYGACTATTNCCAATGCCCGTGGATAGTTYNNYTGANNNCTTARNTTGNCGAATAGTGRAGCCATTCTGGAGCTGTTAGATTGGGGCGGGCGNCGCATGYCAGGARCNTAGRTACGTTACANTGCCGCCAGCTGRTCCNNNNGNGCCCTCTCTTGCCTGCTGAATGGGCTGCGATTGGTTACCTTNNGCTGYNAAYNNATCCTANNRGANACAGCTAANYNTCCTNGTCTAAACTCAAG</w:t>
      </w:r>
      <w:r w:rsidRPr="000B7888">
        <w:rPr>
          <w:rFonts w:ascii="Courier New" w:hAnsi="Courier New" w:cs="Courier New"/>
        </w:rPr>
        <w:t>TAAGAGNNTAGAGYCGACNCATNCTATNTYAACACCNNNNGGGCGAGGAACGAAYGCTTCCGGCTACGAACGGTGGACATTCCCCTAGAAACRANCGGTCGCTRAGGCTRAGCAGGCCAATYTCCTCAATCCGNYCCYYTRNGYRGNNNCCCCNNCCCCCGCTTAYGNCNGTACNNNNNRNACTGNGCCGTGCGGTGGGTACCAGGNGRNTYCTANYGCNTNCGAATGGYNGGCACTACCRNRRNCTAGCCGGCTG</w:t>
      </w:r>
      <w:r w:rsidRPr="000B7888">
        <w:rPr>
          <w:rFonts w:ascii="Courier New" w:hAnsi="Courier New" w:cs="Courier New"/>
        </w:rPr>
        <w:t>GTAGCTAGGAACTGATNTTATGTGAGTACATGCCCCGYTCGNAGTNCGGNTACTGCTAGNCCTGTACACAACGGAATTGYTCNNNNNNNNNCGRATACGGATAAGNTCGGNAAAACGGNCGTCNTGGTCCGGNNNRTCACTRAAGTTGYRANNNGNAGTGACTNRCRNNAGNNATGGCTCCTAAATTNGNNNNNGCCCGCGGTGTAAAGNCGRGCCGCGNCGRCGRRAGCCGNYNTGCCGCAAGGGATANNCAGRC</w:t>
      </w:r>
      <w:r w:rsidRPr="000B7888">
        <w:rPr>
          <w:rFonts w:ascii="Courier New" w:hAnsi="Courier New" w:cs="Courier New"/>
        </w:rPr>
        <w:t>GATTANANTATGTCNGAGGGNNNGCACCCCTCTTAACRCANGTANNATGCTGTGGCTCCACCTTCGGCRGCCGGGGGATTAGACACGTCCGGGGGCCGNTRAGTACTAGGGCYTAGGAACGTGAATGCNCRGACGATGGGGCCAGCCACNCCGAYAAGTTCTCGCAGGGGGNGCCNNTTGGCTNGCTGCNNNGNATNTNTATGGCCCGACGRYNACGCGACGNTATCCNNAAAGANNTAGGTRYGAGATCGGACTC</w:t>
      </w:r>
      <w:r w:rsidRPr="000B7888">
        <w:rPr>
          <w:rFonts w:ascii="Courier New" w:hAnsi="Courier New" w:cs="Courier New"/>
        </w:rPr>
        <w:t>CAGAAATNTCATATAGNAATCCACTANNNNNGACRCRNAANNATCAGGCGCATCGGTAACTYTCCGGGCGGCCNNCGCGAATGAAANGRGCTNGCCCCTGGACAANGGANNGGAAAANCYTCRRRACTCTGAGGACTCGCCGRNNCTARTGAACATAGAGCATCGCNNAGTTTRACANNTGRTCTNNRGGANNAGNCANCCTCTGACCTACCCAGTGGCTTCCNCAGGACTTTGTNNNNCCAGAAAGCGAACCYCC</w:t>
      </w:r>
      <w:r w:rsidRPr="000B7888">
        <w:rPr>
          <w:rFonts w:ascii="Courier New" w:hAnsi="Courier New" w:cs="Courier New"/>
        </w:rPr>
        <w:t>CGCNCCTCCNNANTRGTYNNNCAAGTANCCNTCCTACATCNCYNCRNNNAARATGNTCYGCYNATGCNRCTGNGAGCCCTATATCTATTAACCNGGTGGNNANTGGNCTCGAANTCGTAGTANTCGATNTAAGGTCGGGGNTCAYYATGTGCAGGNGGACYRTANTAGYCYGCTNNATTGAGATGGCAYGGTCTGTTTGGATAYCGTCCGCTTGGTTAACTGCTCGARGCCNANCCTCACGCGTCCCGATGAGTGA</w:t>
      </w:r>
      <w:r w:rsidRPr="000B7888">
        <w:rPr>
          <w:rFonts w:ascii="Courier New" w:hAnsi="Courier New" w:cs="Courier New"/>
        </w:rPr>
        <w:t>CGGTGAGGCCGGGGATTCTGRCTGGACANTTTCCAAAGCGTCCARAGGATACTTCGTTYTCTTTTCATTTACGCTANCCAATTTCGTAATATGCCGGYRGCGTAGAGCTGRYACCGCARTGNGTGTNNNGCAGARTNNNNCAANCANCNGCGGCGCGTCACTATCAAGCCCCNNNCACGGCGGCGRCAGCTAGCCGACYCACYCRATAAAGCNNNNCCCCACGAGGCAGGCGGNNNNAATANNGAGNNGTTATGAN</w:t>
      </w:r>
      <w:r w:rsidRPr="000B7888">
        <w:rPr>
          <w:rFonts w:ascii="Courier New" w:hAnsi="Courier New" w:cs="Courier New"/>
        </w:rPr>
        <w:t>NNRRTTTNNNCACANTCCACRYGGTTCNGYNRTNNYGNAAGGRCGGNNCGGGCTCCTAGACYGATATGGGGYGTAATTGGGNNGYTCGCRRNNACCTNNGRAGTNNTYGACCGCNNNTCGRNGCANCGTGRCNANGGCNYCTYGCTTYTGTATNAACATTGRNTACGTANNNNCATGNNGANCTNNGYRGCARGAAAGAGCRARNCCGTGGCAACGGGCTCTNNNNNNNCATTAGTNANNNAATGCGTCARAGANT</w:t>
      </w:r>
      <w:r w:rsidRPr="000B7888">
        <w:rPr>
          <w:rFonts w:ascii="Courier New" w:hAnsi="Courier New" w:cs="Courier New"/>
        </w:rPr>
        <w:t>RATTGTTCGTGTCCNYCCCCGNNGNGYGAARAAACTAAAANGCCCNCTACGCANAAGCCTGTNRAGTNNNNNNYAATCTCNNNNGCACNNGGAGNGGTCGCGNNNNNNNGTTNNGRGCGATTCGRNRAYTAGCACTACTNYTAGARACRGCCGGTANNRGRRRCCYGCTGGTANGYTACGACTTAATTAGCCCGCTCCGGAGCNATCNTNCTCNTCGTTAGGGGNYACTNNNNTGGCGTACATCGCANTANACCCA</w:t>
      </w:r>
      <w:r w:rsidRPr="000B7888">
        <w:rPr>
          <w:rFonts w:ascii="Courier New" w:hAnsi="Courier New" w:cs="Courier New"/>
        </w:rPr>
        <w:t>CGCAGCRGCRGCAGCGTCTTACAATACNCTAAAYGCCYACATCGTCTCGGNCTANTNCTTCTCCANACTCCTGATCACCGGTGGCCACTAGGCNNCGTATCCTGNATAACNNAAACGGGCYTYCARARGTCGCCATCTTACAAGACNCCTGATANNNTGCGGTGNNTTATCNATGTCANYTCTGAGCGTCAGTGNNNACGTGCGACCGCCGGTTTATGAACCGCACCACYGGGYCTGCAGRNNNRGAGACGCGGYG</w:t>
      </w:r>
      <w:r w:rsidRPr="000B7888">
        <w:rPr>
          <w:rFonts w:ascii="Courier New" w:hAnsi="Courier New" w:cs="Courier New"/>
        </w:rPr>
        <w:t>CCGTAACGCAGGTGTCRACTTGYNNNAGCCGAGGAAATGGGACCGCGRNCNNGTNNCCNNNTACTNCGYRTAGACGCYAGNCNYAAGCNNGGGTGTCYACANCGATCCCAGATCTGAGAATCGNNCAACGCCTTCTAGCCGAAATACCYYCNGAYCYGYGCATAAARTTACCACGCTGCYNRTNATGGGACYYACCGGGANTGCGAGGATTANAGCAACYCNRNNGNTCCGYCRCAGCGGTATTCAAGCCTCACGT</w:t>
      </w:r>
      <w:r w:rsidRPr="000B7888">
        <w:rPr>
          <w:rFonts w:ascii="Courier New" w:hAnsi="Courier New" w:cs="Courier New"/>
        </w:rPr>
        <w:t>CCNTTATRRNAGNCGGGGTGANRCATNARRGCGCNGTCGGAYCNTCTGGNACRCGTCACGNRYGTAATANTCACNAGRTATGTGAGAGGAGTTCGGGCACCAGYGTCNNGACCTCAGATTTTCGGACTAGCCACCCAGCTYCGCAGACNNNNRYAGCTNTNAAGNGATAGCCCNNNCCNNTAGANGNNACTCCAGNNGAYGCGNAAGCANCAAGGTATAATCANYCTNGTGTTGGTAGGACGAR</w:t>
      </w:r>
      <w:r w:rsidRPr="000B7888">
        <w:rPr>
          <w:rFonts w:ascii="Courier New" w:hAnsi="Courier New" w:cs="Courier New"/>
        </w:rPr>
        <w:lastRenderedPageBreak/>
        <w:t>NAGAGTAANNNA</w:t>
      </w:r>
      <w:r w:rsidRPr="000B7888">
        <w:rPr>
          <w:rFonts w:ascii="Courier New" w:hAnsi="Courier New" w:cs="Courier New"/>
        </w:rPr>
        <w:t>ATCCCTNTNTCNCAGGANTNNTCCRTGCCGRAGGAGTTATCACCAATGAAAGTGTCYGCGAGATGCGCTRCATGTCCTTTGTYAGNNNNNACTGCAYNATANANTCGTCGCTGCCTCRTCNYGACCGTACGCAGNNGACCCCNGARCYYAAAGCGCCGGCTACCCCGACGNNAGCNNNGCNCAGCCTGAGCTACTGTATCTANNNNGACTGTYCTCNNTGTTGCGGGCGGGCYCCTNTTANYNTCACAGCNANRAY</w:t>
      </w:r>
      <w:r w:rsidRPr="000B7888">
        <w:rPr>
          <w:rFonts w:ascii="Courier New" w:hAnsi="Courier New" w:cs="Courier New"/>
        </w:rPr>
        <w:t>NCACAGGNRRTTNGAGAAATCATACACGCGGTAAACCGTAGGGCTAGGYTACAYRGCCTAAGAGGCCAGNCTATTGCAGRTRRNTYGCNCAGNCTCGNYCTRRNTCGGGTTCANNGTGAACGGACCGGTYCGYAGGNGGCCTGCCTGATCGGAACCGCATTGGGYNCCTGYGACCTANGCGYCYGCNNNCGGNCNCCGTGGCCGTTCCGYATAACTGATCCAGGGACTTRGNTGCCCTTGTAAGCACNNYNANATA</w:t>
      </w:r>
      <w:r w:rsidRPr="000B7888">
        <w:rPr>
          <w:rFonts w:ascii="Courier New" w:hAnsi="Courier New" w:cs="Courier New"/>
        </w:rPr>
        <w:t>GATTGTAYCANNCCACACGNTNNCANNGNACGCCTGCGTTACNNTRYYTTAGNNGTCAAGTTTYCTCGTATTGCCCCCRGGCAATCATGCGTANAAGGRNGGGGTYATGGCNGCNCGAATYARRTGCGGYCYCTGNYCYCRAAAATTGCAGTYATNNATGNNYAYGYCGAATGCNCYGCGACGTTGCTTGCGGRTACTTGCGNCCGTCATNGYGTTCATGNNGNTATGAGCTCTCCTTARGCGCGGACCRAAATCG</w:t>
      </w:r>
      <w:r w:rsidRPr="000B7888">
        <w:rPr>
          <w:rFonts w:ascii="Courier New" w:hAnsi="Courier New" w:cs="Courier New"/>
        </w:rPr>
        <w:t>CCACGATCNTGCGTAGAAGGCGCAAATGTGTCCAAAGCGATAGCACNNNCTTTGAANGCGCGAATATTRCGNCYCACTCCTATACAGGTTTAGGTACGRNYYCACNCTGGCTGTACCCYYGGGGGACCGCCGTCGCGCAAATTCACNGGGGGGGAGCCAACACYYTGNYGNNGCGGGYTCNCANGRTTACTAAATNGTGGCGTCTCCNNAAYCRAANGRRAATTNTGYTRYNTCGGAGGTCGCCGGNATGATGTCG</w:t>
      </w:r>
      <w:r w:rsidRPr="000B7888">
        <w:rPr>
          <w:rFonts w:ascii="Courier New" w:hAnsi="Courier New" w:cs="Courier New"/>
        </w:rPr>
        <w:t>CTNCNNTCTTGATAYGTATTGCANTAYAACGAAGCCAGRCNYCGYACGACATANARATGACGAAACACGATANNNAGTACTGGNCGRNNNAGCCANNNCGGACCCTGATCGTGTTTCGNRNYRACACAACATCRGTCTCTGAGTTGRCYCGGGTNNANANGNNTYAGYCRNCNGGGATTACCGGCCGAATAAGCNGAGTGTNNGGCCAACCCGARYCTAGCGAGTCGCGCNNAAYCCGAAGGGCACCACAYATCNA</w:t>
      </w:r>
      <w:r w:rsidRPr="000B7888">
        <w:rPr>
          <w:rFonts w:ascii="Courier New" w:hAnsi="Courier New" w:cs="Courier New"/>
        </w:rPr>
        <w:t>TNTTTCATTNRGGGCGGCGGCGCTAAAACANTYARTCCCCACCTGTGGNTAGCCCNAAAATCTAAGGNANGCCCYATGNGNNNNNGGGAGGCYGAATCCCANTGTCCGNTNYYATTCCTCGAACCGACGATAAAGTACATGGGGAANTYGTTARCTTRACCCGCTAGACCRCRTGTYNGNCNACAGCTGCCTCNGTCTAATGGNRYYTCCANCGNTTNCCTCCAANCGGCAGAAGTTANTTGGCCCRCNCYCRRTA</w:t>
      </w:r>
      <w:r w:rsidRPr="000B7888">
        <w:rPr>
          <w:rFonts w:ascii="Courier New" w:hAnsi="Courier New" w:cs="Courier New"/>
        </w:rPr>
        <w:t>TGACATAATCTACAGYAARCCGATGGAANNCACTCGCCAGCANNNGNNNCCANATGCGTCCNTNNYTTTNCNNTGNCAAACTGGCGGAACGGAGGTTCTCGATCTGTGATGNNNAGCCGTCACAGATRYNGCYNGYTGTTGYGTRGNNNNGRYTGTGCCCARNTTACNCTCTAANTTGCAAATAGACCCTNACTTAGGGCGTCAAGANATNNNCGTAANCGCCTCARGTCCTNNRAANGTGGGNTCCTGAACGCYN</w:t>
      </w:r>
      <w:r w:rsidRPr="000B7888">
        <w:rPr>
          <w:rFonts w:ascii="Courier New" w:hAnsi="Courier New" w:cs="Courier New"/>
        </w:rPr>
        <w:t>GACCCCACNNNNYAAAGCTACCGCANCGANNYCTYARCGACTGGCTAGCNYGAACCCTAGAYAACGGGGGCGTTCRRGGACTCTNNNAGGGCAACCTTGGATTGCCCGYRTRATCNCNAGACCRNNNTGYGGCATGGRGGCAGAGCCCCNRGGCTGAGCTCNRRGCCGTCCRCAAACNGGCCAACTGGRCNAGAGGCCRANAGGGGCGCAACACAGNATAGCTTTACTNAGNACAACGAGCTNTYCTAGCAGGAGC</w:t>
      </w:r>
      <w:r w:rsidRPr="000B7888">
        <w:rPr>
          <w:rFonts w:ascii="Courier New" w:hAnsi="Courier New" w:cs="Courier New"/>
        </w:rPr>
        <w:t>CGGTGTGCATRCCCNTACCACGCGCNTGNNGCTTATNTGTCNNTAAAGTCATGGCGCCAACTRGNGAGTGCCTGGTACTTTGTATAANNNCCCTTTCCGGGAGCATTGGATCGTTCGGNCCCGAGCTATGCNATTAGTNNGNCATTNCCTTTGCACGGCAACGGCCCGGTGYCACGACCTCGGGNCGGTATGTGTCATACTTTTTRNRTCCGACCCGATTGYCCGRNACAGAGGCCCCAGCATCCTTACGCTGGGA</w:t>
      </w:r>
      <w:r w:rsidRPr="000B7888">
        <w:rPr>
          <w:rFonts w:ascii="Courier New" w:hAnsi="Courier New" w:cs="Courier New"/>
        </w:rPr>
        <w:t>TTTATCGTAAAGACGATCGGGCAAAGCAYNNCCTGCTGGCGGAGTCCGTTGRTGNCCNNANNNAGNNACCAGATTNGRGACCTAGCATCCTACAGTGGCGAGTTNTCGCATTCAGTCNNACGCGGTCTCGYANTGCACATT</w:t>
      </w:r>
    </w:p>
    <w:p w:rsidR="00000000" w:rsidRPr="000B7888" w:rsidRDefault="00CD2972" w:rsidP="000B7888">
      <w:pPr>
        <w:pStyle w:val="PlainText"/>
        <w:rPr>
          <w:rFonts w:ascii="Courier New" w:hAnsi="Courier New" w:cs="Courier New"/>
        </w:rPr>
      </w:pPr>
      <w:r w:rsidRPr="000B7888">
        <w:rPr>
          <w:rFonts w:ascii="Courier New" w:hAnsi="Courier New" w:cs="Courier New"/>
        </w:rPr>
        <w:t>Vi23-5 NYGATNNNCTNNNCNNNNNANNGNCNNCCGGAGTCGTCGACCTAGACGRGTCTAGNAGGNNTNYCCACNNNCYGTGATCTACTGGCNATCANNNNNCNNNTCTAAG</w:t>
      </w:r>
      <w:r w:rsidRPr="000B7888">
        <w:rPr>
          <w:rFonts w:ascii="Courier New" w:hAnsi="Courier New" w:cs="Courier New"/>
        </w:rPr>
        <w:t>GNGYCNNNNGCNNGNGGNNCRTCTTNNGTATAGGNNATNCTGCGCTTACAATGGCCTNNCAGCGTNCAGGAGNNCCRNATGTACAGACAGGTNTGGANNNNNNNNTGGRANNNTANNNNNYANNNNACGRCANNNTNNAAGTANGTTNGGNNCNNNNNTCNTAGNTANCANNNNGAAATTTTTGACGAACACGGNNCACNNNTTNNNNNNNNNCTATTCCCANTGYCCGTGGATAGTTNNNNNGATGAYNTARAYT</w:t>
      </w:r>
      <w:r w:rsidRPr="000B7888">
        <w:rPr>
          <w:rFonts w:ascii="Courier New" w:hAnsi="Courier New" w:cs="Courier New"/>
        </w:rPr>
        <w:t>NANGAAYRGTGGAGCCATTCTGGAGNNNTTAGATTGGGGNNGGCGCCGCANGNCAGGAGCCNNGATNNRYTACANTGCCGNNNNNNNATCCNNNNNNGCCCTCTCTTGCCTGCTGAATGGGCTGCGATTGGTNNNCTTYNGCTGYNAATNNNNNNNAGCGGANACAGCTRANTATCNNNNTCTAAACTCAAGTANNAGNNTAGAGYCGACNNNTNCTRTGTNAACACNNNNNRGRCGAGGAANGNAYGCTTCYGGC</w:t>
      </w:r>
      <w:r w:rsidRPr="000B7888">
        <w:rPr>
          <w:rFonts w:ascii="Courier New" w:hAnsi="Courier New" w:cs="Courier New"/>
        </w:rPr>
        <w:t>TACGAACGGTGGACATTCCCCTAGNNNNRNNNNNNNGCTNAGGCTRAGNARGCCAATNTCCTCAATCCGNTCCTYNNNNNAGATGCCNNYRCCCNNGCTTAYGACNGTACYTAGCNNNYTNCGCYGTGCGNNGNGTACCAGGNGNNTNCTATCGCNTNNNNNNGGNNNNCACNACCRNRRNCTAGCNGGCTNNTANCTAGGAANNNNNNTTATGTNAGTACANNNCCCGTTCGNAGTNCGGNNNNNGCTANNNNNG</w:t>
      </w:r>
      <w:r w:rsidRPr="000B7888">
        <w:rPr>
          <w:rFonts w:ascii="Courier New" w:hAnsi="Courier New" w:cs="Courier New"/>
        </w:rPr>
        <w:t>TACACAACGGAATTGYNNNNNNGCTTGCGRRTACGRNTAAGNTCGGNAAAACGGNCGTCGNNNNNNGGNNNNNNNNTNANGTTGTRNNYNNNAGTRACTNRCNRYANNNATGGCTCCTANNTTNGNNNNNNNNNNCGGTGTAAAGNCGNGCCGCNANNNNNNNNGNCGCTNNGNYGCAAGGGATANNNNGACGATTANANTATGTCNGARGGNNCGCACCCCNCTTANNNNANGYNANNNNNNNTGGCTCCAYCTT</w:t>
      </w:r>
      <w:r w:rsidRPr="000B7888">
        <w:rPr>
          <w:rFonts w:ascii="Courier New" w:hAnsi="Courier New" w:cs="Courier New"/>
        </w:rPr>
        <w:t>CGGCAGCCGGGGGANNAGACANNNCNNNNNNNCGNTAAGTACNARGGCNNAGNAAYRTNNATGCNCNGACGATGGGGCCAGCCNNNNNNACAAGTTNNNNCAGGGGGCNNNNNTTNNNTNGCTGCNNNNNATYTNTATGGNCCGACGRYNNCGCGACNNNATNNNRAAAGACATAGGTNNGAGATCRGACTCCNNNAATRTCATATAGGAANCCANTANCACTGNNNYRNAARYATCAGGCGCNNNNNNAACTYTC</w:t>
      </w:r>
      <w:r w:rsidRPr="000B7888">
        <w:rPr>
          <w:rFonts w:ascii="Courier New" w:hAnsi="Courier New" w:cs="Courier New"/>
        </w:rPr>
        <w:t>CGGGCNNTCGACGCGAATGAAANGRGCTTGCCCCTGGACAANGGAGNNGAAAAACNYYRRNANNCTGAGGAYTCNNCGRCCCTAGTRNNNATAGNNNNNCGCGTAGTTTNACATTTGGTCTCTGNGANNNNNCANCCTCTNNNCTACCCAGTGGCTTCCGCAGGACTTTGTGNGACCAGAANNNNNNNNNCCNNCNCCTNCCNANTNGTNNNNCNNNTANCNTTCCTACRTCTCYNCGNNNAARATGNTCNNNCTA</w:t>
      </w:r>
      <w:r w:rsidRPr="000B7888">
        <w:rPr>
          <w:rFonts w:ascii="Courier New" w:hAnsi="Courier New" w:cs="Courier New"/>
        </w:rPr>
        <w:t>TNNNNNNNNGAGCNNNNNNNCTANNNNNCAGGTGGNN</w:t>
      </w:r>
      <w:r w:rsidRPr="000B7888">
        <w:rPr>
          <w:rFonts w:ascii="Courier New" w:hAnsi="Courier New" w:cs="Courier New"/>
        </w:rPr>
        <w:lastRenderedPageBreak/>
        <w:t>NYTGGNCTCGNNNTNNNNNNANTCGNNNTAAGGTCGGGGATCAYTATGTNCAGGTNNNNYRTATTAGYCTRNNTCATTGAGNNNNNNNNNNCTGTTTGGATAYCGTCCGCNNNNNNNACNNCTCGANGNNNNNNNNCACGCGNNNNNNTGAGTGACGGTGAGGCNNNGGATNCTGGCTGGACANTNTCCAAAGCGNNCANAGGATACTTCGTTNTCTTN</w:t>
      </w:r>
      <w:r w:rsidRPr="000B7888">
        <w:rPr>
          <w:rFonts w:ascii="Courier New" w:hAnsi="Courier New" w:cs="Courier New"/>
        </w:rPr>
        <w:t>NCATTTACGNNNNCCAATNNCGTAATATGCYGGCAGNNNNGAGCTNNNACCGCARTGNGTGNNNNGCAGNRTNNNTCAAGCANCRNCGGCGCGTCACNATCAANNCCCNNNCNCNNNNCCNNNAGCTAGCCGANNNNCYCNATNNAGCNNNNCCCCACGAGGCAGNNNNNNNNNNTAYRGAGACGNNATGANNNNNNTTATCCACANNNCACACGGTTCNGNNRTNNNGNNAGGRCNGTNNNNNCNNNNNNANNNN</w:t>
      </w:r>
      <w:r w:rsidRPr="000B7888">
        <w:rPr>
          <w:rFonts w:ascii="Courier New" w:hAnsi="Courier New" w:cs="Courier New"/>
        </w:rPr>
        <w:t>TNNNNNGYGTAATTGGRNNNTTCGCRRNNACCTRNGRARYNNTYGACCGCNAATCGGTGCAGCGTGNCNANGGNNYCTNGCNTTTGTATTAACATNGGCTACGTANNNNNNTGNNGARCNNNGYRGCAGGANAGRNNNNATCCATGNCANNNNNNTCTNNNNNNNCATTAGNNNNCNAATGCNNNNNAGATTGANNNTTCGTGTNNNNNNNNNNNGAGTGARGNNNCNAAAANGCNCNCTACGCNNAAGCCTGTNR</w:t>
      </w:r>
      <w:r w:rsidRPr="000B7888">
        <w:rPr>
          <w:rFonts w:ascii="Courier New" w:hAnsi="Courier New" w:cs="Courier New"/>
        </w:rPr>
        <w:t>AGTCGNNNNNAATCTCCGGCGCACGCNNNGAGGTCGCGCCAGTCAGTTGCGAGNNNTTCGNNNANNNGCRCNNCTGCTNNNAACGGCCGGNANNNGNNNCCYGCTGGTNNNYTACGACTTAANNNGCCCGCTCCGGNNCNATCNNNNNCRTCNNNNGNGNNNNCTNNNNNNNNNTNCATCGCAYNAGACCCACGCAGCRGCRGCAGCGTCTTACAANACNCTAAANGCCNACATCGTCTCGGNCTANTNCTTCTCC</w:t>
      </w:r>
      <w:r w:rsidRPr="000B7888">
        <w:rPr>
          <w:rFonts w:ascii="Courier New" w:hAnsi="Courier New" w:cs="Courier New"/>
        </w:rPr>
        <w:t>ANACNNNTGATCACCGNNGGCCACNNNGNGCCGTANNNNNGATAACCGNNACGGGCYTYCANNNNTCGCCATCTTACAAGACNCCTGATNNNNTGCGGTGNNTTATCYATGTNANYTCTGAGCGTCRGTGACGACGCGCGACCGCCGGTTTATGAACCGCACCAYCGGGNNTGCAGGRGARGAGACGCGGCNNNGTAACGCAGGTNNNRACNTGTANNAGCCGRNNNNNTGGGACCGCGRNCACGNNRNNNNNTNN</w:t>
      </w:r>
      <w:r w:rsidRPr="000B7888">
        <w:rPr>
          <w:rFonts w:ascii="Courier New" w:hAnsi="Courier New" w:cs="Courier New"/>
        </w:rPr>
        <w:t>NCCGCANAGACGCNNGCCNYAAGCNNGGGTGTCYACANCGATCCCRGRNCTGAGAATCGNNCAACGCCTTCTAGCCGAAATNCCCCCNGANCNGNGCATAAAGTTACCACGCTGCYNRTNATGGGACYYACCGGGNNTNNNNGGATTANAGCANNTCNRTTGNTCCGNNNNNNNNGTATTCAANYCTCANGTCCATNNNRRNAGACGGNGNNANRCATNANNNNNCCGYYGGACCATCNNNNNNRCNTCACGNRNN</w:t>
      </w:r>
      <w:r w:rsidRPr="000B7888">
        <w:rPr>
          <w:rFonts w:ascii="Courier New" w:hAnsi="Courier New" w:cs="Courier New"/>
        </w:rPr>
        <w:t>NAATANTCACNAGGTATGNNAGANNNGTTCGGGCACCAGCGTCTTNACCTCAGATTTTCGGACTAGCCAYNCAGCTCCGNNGACATTGGCNNCTNNNAAGNNANNNNNNATCCCNNTAGANGYNNNNCCAGRNGAYGCNNNAGCAYCAARGTRTAANNANYCTCGTNNNNGTAGGNNGANAAGAGTAATATAATCCCTNTNNNGNAGGNNNNNNNNNTGCCGRNGGAGTTANCACCAATGAAAGTGTNYGCGAGAT</w:t>
      </w:r>
      <w:r w:rsidRPr="000B7888">
        <w:rPr>
          <w:rFonts w:ascii="Courier New" w:hAnsi="Courier New" w:cs="Courier New"/>
        </w:rPr>
        <w:t>GCGCTACNTGTCCTTTGTYAGNNNNNAYTGCAYAATATAATNNNCGCTGCCTNNNNNNNNNNNNNCGCAGNANNNNNNAGANCCTAAANNGNCGGCTNNNNCGANNCCAGCNNNNCNCANNNNGAGCTACTNNNNNNNNATGGANNNNNCTCNNTGTTGCGGNNNNNNNCCTTTNNNTNNNNNAGCNANNANNCACNNNCNNTTNGAGAAATCNTACAYGCGGTAAACCGTAGGGNNNGGYTACNNNGCCTAAGAG</w:t>
      </w:r>
      <w:r w:rsidRPr="000B7888">
        <w:rPr>
          <w:rFonts w:ascii="Courier New" w:hAnsi="Courier New" w:cs="Courier New"/>
        </w:rPr>
        <w:t>GCCNGCCTANNGYRGATAGATNGCNNAGNCTCGNNCTNNANNNRRNNCRNNNNNANNGGNNNNGTTCGCAGGCGNNNNNCNNGATCNGAACYRCNTNGGGNNCCTGNGAYCTAAGNNNNNNNGCCNNNNNNNNNNNNNCNTTCCGYNNAACNGATCCNRGGACTTRGATGCCCTTGTAAGCAYNACTNNATNNATTGTNNNNCGCCACACGRCNNCATAGNACGCCNNNGTTANNNTNNNTYAGNNGTCAAGTTTY</w:t>
      </w:r>
      <w:r w:rsidRPr="000B7888">
        <w:rPr>
          <w:rFonts w:ascii="Courier New" w:hAnsi="Courier New" w:cs="Courier New"/>
        </w:rPr>
        <w:t>NNCGNNNNNNNNCNNNGCAATCATGCGTANNNNGRNGNGGTCATGGCAGCNCGNNNYARRTNNNNCCTCTGNNNNNNAAANNTGCAGTCATTTANNCGYAYGYCGAATNNNNNGNGNCGTTGCTTGCGGRTACTTNNNNNCRTCANAGNGTTCNNGNNGNTATGNNNNCTCCTTARNNNNGGACNRAAATCNCCACGATCNTGCGTARNNGGCGCNNNNNNGNNNNAAGCGATAGCACGGANNTNGAANGCGCRRA</w:t>
      </w:r>
      <w:r w:rsidRPr="000B7888">
        <w:rPr>
          <w:rFonts w:ascii="Courier New" w:hAnsi="Courier New" w:cs="Courier New"/>
        </w:rPr>
        <w:t>TATNRCGGYNNNNTCCTATANAGGNTTAGGTANNANCYCAYNCTGNNNNNNCCCCTGNNNNNNYGCNNTNGCGCAAATTCACGGGGGNNGAGCYRACACCTTGNNGTCGCNNGYTNTCACGATTNNNNANTNNNGGCGTCTCCCTAANNNNANGRRAATTNNNNTNNNNNGGAGGTNGCCGGNATGATGTCGCTNCACNCYYGATAYGTATTGCANTAYAACGNAGCCAGGCNYCGYACNACATANANATGACNAN</w:t>
      </w:r>
      <w:r w:rsidRPr="000B7888">
        <w:rPr>
          <w:rFonts w:ascii="Courier New" w:hAnsi="Courier New" w:cs="Courier New"/>
        </w:rPr>
        <w:t>ACACGATANGNAGTACNGGNCGRNNNNNNYACNACGGACCCTGANNNTGTNNCGNNNYNACACAACATCNGTCTCTGAGTTGRCYCNGGTNNNNNNNNNTNANNNNNNNGGGATTACCGGCCGAATANNNNGNGNNTNNNGCCNNNNCGAGTCNARCGRGTCGCGCNNAAYCCNNNGGGCACCACANATCTATATTTCNNTCGGGGCGGCGGCGCNAAANNNNTCANTCCCCANCNGNGGTNAGCCCNNNNNNCTA</w:t>
      </w:r>
      <w:r w:rsidRPr="000B7888">
        <w:rPr>
          <w:rFonts w:ascii="Courier New" w:hAnsi="Courier New" w:cs="Courier New"/>
        </w:rPr>
        <w:t>AGNNANGCNNNATGNGCGANNGGGAGGCCGAATYYNRNTGTCCGNNNNYATTCCTCGAACCGANGATAAAGTACATGAAGAANTNGYTAANTTGNNNCGCTAGACCGNNTGTNNNNNCACAGCTGCCTCNGTCTAATGGNRYNNCCAACGTTTRCCTCCAAGCGNCAGAAGTTANTTGGCCCNCCCNCRRNNTGATACAAYNTACANNNANCCNNTGGAANNCACTCNCCAGCANNNGNNNCNNCNNNNNNCNCTN</w:t>
      </w:r>
      <w:r w:rsidRPr="000B7888">
        <w:rPr>
          <w:rFonts w:ascii="Courier New" w:hAnsi="Courier New" w:cs="Courier New"/>
        </w:rPr>
        <w:t>NNTTTYCYRTGNCAAACNNNNNGAACGGANNNNCNNNATCTGTGATGAANNNCCGYCACAGATRYNGCYGGNNNNNNNGTNNNNNNNRYTGTGCCCANNTTRYCCNNNNNGTTGCAAATNGACCCTGANTTRGGRCGTCAAGACANANNNNTANNCGNCTCANGTCCTAGRNACGTGGNNNCCTGANCGCTGGACCCCACCTGNYAAANCTNCCGCARCGANNNCTYARCGACNNNNTNGCNYGAACCCTAGATAA</w:t>
      </w:r>
      <w:r w:rsidRPr="000B7888">
        <w:rPr>
          <w:rFonts w:ascii="Courier New" w:hAnsi="Courier New" w:cs="Courier New"/>
        </w:rPr>
        <w:t>CGGNNNCGTTNNNGGANTCTNGNNNNGNAACNNNNNNNTGCCCNNNNNNNNYYTAGACCANNNTGCGGCANGGAGGCAGAGCCCCNRGGCTGANNNCNNNNNCGTCCRYAAACNGGNCANNNNNGCCAGAGGCNNANNGGGGCGCAACACAGNATAGCNTTANNNNNAACANCGAGCTNTNNTAGCAGGAGCCGGTNTGCATNCCCGTNNNNCNCGCNTGNNNNNTRNNTNNCGGTANNGTNNNNNCGCCAACTRG</w:t>
      </w:r>
      <w:r w:rsidRPr="000B7888">
        <w:rPr>
          <w:rFonts w:ascii="Courier New" w:hAnsi="Courier New" w:cs="Courier New"/>
        </w:rPr>
        <w:t>NGAGNGNNTGGTANNTTGTRNAAATGCCCTTTCCGGGAGCATTGGATCGTTCNNNCCCGAGNTNNGNNNNTARYNAGNCATTRCCTTTGCACNNNANCGGCCCGNTGYCACGACCTCGNGNCGGTATGTGNCANNCNNATTRRNTYCGACNCGNNNNNNNGNNNCANNNGCCNNAGCATCCTTACRCTGGGATTNNTCNTAAAGACNNTCGNNCAAAGCAYNNCCTNCNGGCGGAGNNNNNTGRTGACCGNANNNA</w:t>
      </w:r>
      <w:r w:rsidRPr="000B7888">
        <w:rPr>
          <w:rFonts w:ascii="Courier New" w:hAnsi="Courier New" w:cs="Courier New"/>
        </w:rPr>
        <w:t>NNTACCNNANYNGNGACCTAGCATNNTACAGNGGCNNNNNNNCGCNTTCAGTCCGACGCGGTCTCGCAGTRCACATT</w:t>
      </w:r>
    </w:p>
    <w:p w:rsidR="000B7888" w:rsidRDefault="000B7888" w:rsidP="000B7888">
      <w:pPr>
        <w:pStyle w:val="PlainText"/>
        <w:rPr>
          <w:rFonts w:ascii="Courier New" w:hAnsi="Courier New" w:cs="Courier New"/>
        </w:rPr>
      </w:pPr>
    </w:p>
    <w:sectPr w:rsidR="000B7888" w:rsidSect="000B7888">
      <w:pgSz w:w="11906" w:h="16838"/>
      <w:pgMar w:top="1440" w:right="1335" w:bottom="1440" w:left="13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34AA"/>
    <w:rsid w:val="000B7888"/>
    <w:rsid w:val="000C734B"/>
    <w:rsid w:val="00216D9E"/>
    <w:rsid w:val="004B34AA"/>
    <w:rsid w:val="00543AD8"/>
    <w:rsid w:val="007D6A9F"/>
    <w:rsid w:val="00802746"/>
    <w:rsid w:val="00C023E0"/>
    <w:rsid w:val="00CD2972"/>
    <w:rsid w:val="00F13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r-Latn-R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r-Latn-R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0B7888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B7888"/>
    <w:rPr>
      <w:rFonts w:ascii="Consolas" w:hAnsi="Consolas" w:cs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r-Latn-R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0B7888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B7888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2</Pages>
  <Words>69552</Words>
  <Characters>396448</Characters>
  <Application>Microsoft Office Word</Application>
  <DocSecurity>0</DocSecurity>
  <Lines>3303</Lines>
  <Paragraphs>9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ca</dc:creator>
  <cp:lastModifiedBy>Goca</cp:lastModifiedBy>
  <cp:revision>2</cp:revision>
  <dcterms:created xsi:type="dcterms:W3CDTF">2015-07-30T01:29:00Z</dcterms:created>
  <dcterms:modified xsi:type="dcterms:W3CDTF">2015-07-30T0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">
    <vt:lpwstr>ieee</vt:lpwstr>
  </property>
</Properties>
</file>